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A0B86" w14:textId="7C282EE9" w:rsidR="009F1716" w:rsidRPr="0009544C" w:rsidRDefault="009156E6" w:rsidP="00C77C92">
      <w:pPr>
        <w:pStyle w:val="Geenafstand"/>
        <w:rPr>
          <w:b/>
          <w:sz w:val="24"/>
          <w:szCs w:val="24"/>
          <w:lang w:val="en-ZW"/>
        </w:rPr>
      </w:pPr>
      <w:r w:rsidRPr="0009544C">
        <w:rPr>
          <w:b/>
          <w:sz w:val="24"/>
          <w:szCs w:val="24"/>
          <w:lang w:val="en-ZW"/>
        </w:rPr>
        <w:t>Supplementary appendix</w:t>
      </w:r>
    </w:p>
    <w:p w14:paraId="7EE3F22B" w14:textId="77777777" w:rsidR="009156E6" w:rsidRPr="0009544C" w:rsidRDefault="009156E6" w:rsidP="00C77C92">
      <w:pPr>
        <w:pStyle w:val="Geenafstand"/>
        <w:rPr>
          <w:sz w:val="24"/>
          <w:szCs w:val="24"/>
          <w:lang w:val="en-ZW"/>
        </w:rPr>
      </w:pPr>
    </w:p>
    <w:p w14:paraId="5E33E41B" w14:textId="1AB6464F" w:rsidR="009F1716" w:rsidRPr="0009544C" w:rsidRDefault="009156E6" w:rsidP="00C77C92">
      <w:pPr>
        <w:pStyle w:val="Geenafstand"/>
        <w:rPr>
          <w:sz w:val="24"/>
          <w:szCs w:val="24"/>
          <w:lang w:val="en-ZW"/>
        </w:rPr>
      </w:pPr>
      <w:r w:rsidRPr="0009544C">
        <w:rPr>
          <w:sz w:val="24"/>
          <w:szCs w:val="24"/>
          <w:lang w:val="en-ZW"/>
        </w:rPr>
        <w:t>This appendix is supplement to:</w:t>
      </w:r>
    </w:p>
    <w:p w14:paraId="3AA9B72A" w14:textId="454800F1" w:rsidR="000F141F" w:rsidRDefault="00CA103A" w:rsidP="00C77C92">
      <w:pPr>
        <w:spacing w:after="0" w:line="240" w:lineRule="auto"/>
        <w:rPr>
          <w:i/>
          <w:sz w:val="24"/>
          <w:szCs w:val="24"/>
          <w:lang w:val="en-ZW"/>
        </w:rPr>
      </w:pPr>
      <w:r w:rsidRPr="00CA103A">
        <w:rPr>
          <w:i/>
          <w:sz w:val="24"/>
          <w:szCs w:val="24"/>
          <w:lang w:val="en-ZW"/>
        </w:rPr>
        <w:t>The association between attachment style and symptomatic, social, and personal recovery: a comparison between male and female patients remitted from their first-episode psychosis</w:t>
      </w:r>
    </w:p>
    <w:p w14:paraId="4B65A80A" w14:textId="77777777" w:rsidR="00CA103A" w:rsidRPr="0009544C" w:rsidRDefault="00CA103A" w:rsidP="00C77C92">
      <w:pPr>
        <w:spacing w:after="0" w:line="240" w:lineRule="auto"/>
        <w:rPr>
          <w:i/>
          <w:sz w:val="24"/>
          <w:szCs w:val="24"/>
          <w:lang w:val="en-ZW"/>
        </w:rPr>
      </w:pPr>
    </w:p>
    <w:p w14:paraId="21EF867C" w14:textId="05BB19F6" w:rsidR="002B1B97" w:rsidRPr="0009544C" w:rsidRDefault="002B1B97" w:rsidP="00C77C92">
      <w:pPr>
        <w:pStyle w:val="Geenafstand"/>
        <w:rPr>
          <w:sz w:val="24"/>
          <w:szCs w:val="24"/>
          <w:lang w:val="en-ZW"/>
        </w:rPr>
      </w:pPr>
      <w:r w:rsidRPr="0009544C">
        <w:rPr>
          <w:b/>
          <w:sz w:val="24"/>
          <w:szCs w:val="24"/>
          <w:lang w:val="en-ZW"/>
        </w:rPr>
        <w:t>Index</w:t>
      </w:r>
      <w:r w:rsidRPr="0009544C">
        <w:rPr>
          <w:sz w:val="24"/>
          <w:szCs w:val="24"/>
          <w:lang w:val="en-ZW"/>
        </w:rPr>
        <w:t>:</w:t>
      </w:r>
    </w:p>
    <w:p w14:paraId="23C20A11" w14:textId="01295589" w:rsidR="00F00E68" w:rsidRPr="0009544C" w:rsidRDefault="00F00E68" w:rsidP="00C77C92">
      <w:pPr>
        <w:pStyle w:val="Geenafstand"/>
        <w:rPr>
          <w:sz w:val="24"/>
          <w:szCs w:val="24"/>
          <w:lang w:val="en-ZW"/>
        </w:rPr>
      </w:pPr>
      <w:r w:rsidRPr="0009544C">
        <w:rPr>
          <w:b/>
          <w:sz w:val="24"/>
          <w:szCs w:val="24"/>
          <w:lang w:val="en-ZW"/>
        </w:rPr>
        <w:t>Supplement 1.</w:t>
      </w:r>
      <w:r w:rsidRPr="0009544C">
        <w:rPr>
          <w:sz w:val="24"/>
          <w:szCs w:val="24"/>
          <w:lang w:val="en-ZW"/>
        </w:rPr>
        <w:t xml:space="preserve"> </w:t>
      </w:r>
      <w:r w:rsidR="00F1782C">
        <w:rPr>
          <w:rFonts w:eastAsia="SimSun" w:cstheme="minorHAnsi"/>
          <w:sz w:val="24"/>
          <w:szCs w:val="24"/>
          <w:lang w:val="en-US"/>
        </w:rPr>
        <w:t>O</w:t>
      </w:r>
      <w:r w:rsidR="008F690E">
        <w:rPr>
          <w:rFonts w:eastAsia="SimSun" w:cstheme="minorHAnsi"/>
          <w:sz w:val="24"/>
          <w:szCs w:val="24"/>
          <w:lang w:val="en-US"/>
        </w:rPr>
        <w:t>verview of available data per assessment time of the included patients</w:t>
      </w:r>
      <w:r w:rsidR="00C77C92">
        <w:rPr>
          <w:rFonts w:eastAsia="SimSun" w:cstheme="minorHAnsi"/>
          <w:sz w:val="24"/>
          <w:szCs w:val="24"/>
          <w:lang w:val="en-US"/>
        </w:rPr>
        <w:t>.</w:t>
      </w:r>
    </w:p>
    <w:p w14:paraId="2B8C532D" w14:textId="441753BA" w:rsidR="00241E99" w:rsidRDefault="00F00E68" w:rsidP="00C77C92">
      <w:pPr>
        <w:pStyle w:val="Geenafstand"/>
        <w:rPr>
          <w:rFonts w:eastAsia="SimSun" w:cstheme="minorHAnsi"/>
          <w:bCs/>
          <w:sz w:val="24"/>
          <w:szCs w:val="24"/>
          <w:lang w:val="en-US"/>
        </w:rPr>
      </w:pPr>
      <w:r w:rsidRPr="0009544C">
        <w:rPr>
          <w:b/>
          <w:sz w:val="24"/>
          <w:szCs w:val="24"/>
          <w:lang w:val="en-ZW"/>
        </w:rPr>
        <w:t>Supplement 2.</w:t>
      </w:r>
      <w:r w:rsidRPr="0009544C">
        <w:rPr>
          <w:sz w:val="24"/>
          <w:szCs w:val="24"/>
          <w:lang w:val="en-ZW"/>
        </w:rPr>
        <w:t xml:space="preserve"> </w:t>
      </w:r>
      <w:r w:rsidR="00F1782C">
        <w:rPr>
          <w:rFonts w:eastAsia="SimSun" w:cstheme="minorHAnsi"/>
          <w:bCs/>
          <w:sz w:val="24"/>
          <w:szCs w:val="24"/>
          <w:lang w:val="en-US"/>
        </w:rPr>
        <w:t>D</w:t>
      </w:r>
      <w:r w:rsidR="00C913C0">
        <w:rPr>
          <w:rFonts w:eastAsia="SimSun" w:cstheme="minorHAnsi"/>
          <w:bCs/>
          <w:sz w:val="24"/>
          <w:szCs w:val="24"/>
          <w:lang w:val="en-US"/>
        </w:rPr>
        <w:t>etailed information on recoded items of the Recovery Assessment Scale (RAS).</w:t>
      </w:r>
    </w:p>
    <w:p w14:paraId="7AAEC5E3" w14:textId="1FAFF0EC" w:rsidR="00F37051" w:rsidRDefault="00F37051" w:rsidP="00F37051">
      <w:pPr>
        <w:spacing w:after="0" w:line="240" w:lineRule="auto"/>
        <w:rPr>
          <w:rFonts w:eastAsia="SimSun" w:cstheme="minorHAnsi"/>
          <w:bCs/>
          <w:sz w:val="24"/>
          <w:szCs w:val="24"/>
          <w:lang w:val="en-US"/>
        </w:rPr>
      </w:pPr>
      <w:r w:rsidRPr="00F37051">
        <w:rPr>
          <w:b/>
          <w:sz w:val="24"/>
          <w:szCs w:val="24"/>
          <w:lang w:val="en-ZW"/>
        </w:rPr>
        <w:t>Supplement 3.</w:t>
      </w:r>
      <w:r w:rsidRPr="00F37051">
        <w:rPr>
          <w:rFonts w:ascii="Calibri" w:eastAsia="SimSun" w:hAnsi="Calibri" w:cs="Calibri"/>
          <w:lang w:val="en-US"/>
        </w:rPr>
        <w:t xml:space="preserve"> </w:t>
      </w:r>
      <w:r w:rsidR="00F1782C">
        <w:rPr>
          <w:rFonts w:eastAsia="SimSun" w:cstheme="minorHAnsi"/>
          <w:bCs/>
          <w:sz w:val="24"/>
          <w:szCs w:val="24"/>
          <w:lang w:val="en-US"/>
        </w:rPr>
        <w:t>O</w:t>
      </w:r>
      <w:r w:rsidRPr="00F37051">
        <w:rPr>
          <w:rFonts w:eastAsia="SimSun" w:cstheme="minorHAnsi"/>
          <w:bCs/>
          <w:sz w:val="24"/>
          <w:szCs w:val="24"/>
          <w:lang w:val="en-US"/>
        </w:rPr>
        <w:t>verview of patients included in the prospective analyses regarding the association between baseline attachment style and recovery outcomes at 3 and 48 months follow up.</w:t>
      </w:r>
    </w:p>
    <w:p w14:paraId="44EC0A0E" w14:textId="76A620C8" w:rsidR="00783168" w:rsidRPr="0015212D" w:rsidRDefault="003C1F65" w:rsidP="00783168">
      <w:pPr>
        <w:spacing w:after="0" w:line="240" w:lineRule="auto"/>
        <w:rPr>
          <w:rFonts w:ascii="Calibri" w:eastAsia="SimSun" w:hAnsi="Calibri" w:cs="Calibri"/>
          <w:color w:val="FF0000"/>
          <w:lang w:val="en-US"/>
        </w:rPr>
      </w:pPr>
      <w:r w:rsidRPr="003C1F65">
        <w:rPr>
          <w:rFonts w:eastAsia="SimSun" w:cstheme="minorHAnsi"/>
          <w:b/>
          <w:sz w:val="24"/>
          <w:szCs w:val="24"/>
          <w:lang w:val="en-US"/>
        </w:rPr>
        <w:t>Supplement 4.</w:t>
      </w:r>
      <w:r>
        <w:rPr>
          <w:rFonts w:eastAsia="SimSun" w:cstheme="minorHAnsi"/>
          <w:bCs/>
          <w:sz w:val="24"/>
          <w:szCs w:val="24"/>
          <w:lang w:val="en-US"/>
        </w:rPr>
        <w:t xml:space="preserve"> </w:t>
      </w:r>
      <w:r w:rsidR="00F1782C">
        <w:rPr>
          <w:rFonts w:ascii="Calibri" w:eastAsia="SimSun" w:hAnsi="Calibri" w:cs="Calibri"/>
          <w:sz w:val="24"/>
          <w:szCs w:val="24"/>
          <w:lang w:val="en-US"/>
        </w:rPr>
        <w:t>C</w:t>
      </w:r>
      <w:r w:rsidR="00783168" w:rsidRPr="0015212D">
        <w:rPr>
          <w:rFonts w:ascii="Calibri" w:eastAsia="SimSun" w:hAnsi="Calibri" w:cs="Calibri"/>
          <w:sz w:val="24"/>
          <w:szCs w:val="24"/>
          <w:lang w:val="en-US"/>
        </w:rPr>
        <w:t>linical recovery outcome scores at 3 and 48 months follow up of included male and female patients.</w:t>
      </w:r>
    </w:p>
    <w:p w14:paraId="66CAAF93" w14:textId="2D9AE35F" w:rsidR="003C1F65" w:rsidRDefault="00783168" w:rsidP="00F37051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Supplement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 xml:space="preserve"> 5. </w:t>
      </w:r>
      <w:r w:rsidR="009B1FFD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 w:rsidR="009B1FFD" w:rsidRPr="007E7A21">
        <w:rPr>
          <w:rFonts w:ascii="Calibri" w:eastAsia="SimSun" w:hAnsi="Calibri" w:cs="Calibri"/>
          <w:bCs/>
          <w:sz w:val="24"/>
          <w:szCs w:val="24"/>
          <w:lang w:val="en-US"/>
        </w:rPr>
        <w:t>ex differences in the prospective association between baseline attachment style and symptomatic, functional, and personal recovery at 3 and 48 mont</w:t>
      </w:r>
      <w:r w:rsidR="009B1FFD">
        <w:rPr>
          <w:rFonts w:ascii="Calibri" w:eastAsia="SimSun" w:hAnsi="Calibri" w:cs="Calibri"/>
          <w:bCs/>
          <w:sz w:val="24"/>
          <w:szCs w:val="24"/>
          <w:lang w:val="en-US"/>
        </w:rPr>
        <w:t>h</w:t>
      </w:r>
      <w:r w:rsidR="009B1FFD" w:rsidRPr="007E7A21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 w:rsidR="009B1FFD">
        <w:rPr>
          <w:rFonts w:ascii="Calibri" w:eastAsia="SimSun" w:hAnsi="Calibri" w:cs="Calibri"/>
          <w:bCs/>
          <w:sz w:val="24"/>
          <w:szCs w:val="24"/>
          <w:lang w:val="en-US"/>
        </w:rPr>
        <w:t>, while correcting for covariates</w:t>
      </w:r>
      <w:r w:rsidR="009B1FFD" w:rsidRPr="007E7A21"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p w14:paraId="318C8AB1" w14:textId="19863CF3" w:rsidR="00FE7D74" w:rsidRDefault="00FE7D74" w:rsidP="00FE7D74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Supplement</w:t>
      </w:r>
      <w:r w:rsidR="00CC2D30">
        <w:rPr>
          <w:rFonts w:ascii="Calibri" w:eastAsia="SimSun" w:hAnsi="Calibri" w:cs="Calibri"/>
          <w:b/>
          <w:sz w:val="24"/>
          <w:szCs w:val="24"/>
          <w:lang w:val="en-US"/>
        </w:rPr>
        <w:t xml:space="preserve"> </w:t>
      </w:r>
      <w:r w:rsidR="00783168">
        <w:rPr>
          <w:rFonts w:ascii="Calibri" w:eastAsia="SimSun" w:hAnsi="Calibri" w:cs="Calibri"/>
          <w:b/>
          <w:sz w:val="24"/>
          <w:szCs w:val="24"/>
          <w:lang w:val="en-US"/>
        </w:rPr>
        <w:t>6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 xml:space="preserve">. </w:t>
      </w:r>
      <w:r w:rsidR="009B1FFD">
        <w:rPr>
          <w:rFonts w:ascii="Calibri" w:eastAsia="SimSun" w:hAnsi="Calibri" w:cs="Calibri"/>
          <w:bCs/>
          <w:sz w:val="24"/>
          <w:szCs w:val="24"/>
          <w:lang w:val="en-US"/>
        </w:rPr>
        <w:t>O</w:t>
      </w:r>
      <w:r w:rsidR="009B1FFD" w:rsidRPr="00513F39">
        <w:rPr>
          <w:rFonts w:ascii="Calibri" w:eastAsia="SimSun" w:hAnsi="Calibri" w:cs="Calibri"/>
          <w:bCs/>
          <w:sz w:val="24"/>
          <w:szCs w:val="24"/>
          <w:lang w:val="en-US"/>
        </w:rPr>
        <w:t>verview of patients included in the prospective analyses regarding the association between baseline attachment style and change in recovery outcomes over time</w:t>
      </w:r>
      <w:r w:rsidR="009B1FFD">
        <w:rPr>
          <w:rFonts w:ascii="Calibri" w:eastAsia="SimSun" w:hAnsi="Calibri" w:cs="Calibri"/>
          <w:bCs/>
          <w:sz w:val="24"/>
          <w:szCs w:val="24"/>
          <w:lang w:val="en-US"/>
        </w:rPr>
        <w:t xml:space="preserve"> (between 3 and 48 months follow up)</w:t>
      </w:r>
      <w:r w:rsidR="009B1FFD" w:rsidRPr="00513F39"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p w14:paraId="0DABB411" w14:textId="09B9EBE8" w:rsidR="00FE7D74" w:rsidRDefault="00FE7D74" w:rsidP="00FE7D74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Supplement</w:t>
      </w:r>
      <w:r w:rsidR="00CC2D30">
        <w:rPr>
          <w:rFonts w:ascii="Calibri" w:eastAsia="SimSun" w:hAnsi="Calibri" w:cs="Calibri"/>
          <w:b/>
          <w:sz w:val="24"/>
          <w:szCs w:val="24"/>
          <w:lang w:val="en-US"/>
        </w:rPr>
        <w:t xml:space="preserve"> </w:t>
      </w:r>
      <w:r w:rsidR="00783168">
        <w:rPr>
          <w:rFonts w:ascii="Calibri" w:eastAsia="SimSun" w:hAnsi="Calibri" w:cs="Calibri"/>
          <w:b/>
          <w:sz w:val="24"/>
          <w:szCs w:val="24"/>
          <w:lang w:val="en-US"/>
        </w:rPr>
        <w:t>7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. </w:t>
      </w:r>
      <w:r w:rsidR="00F1782C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ex differences in the prospective association between baseline attachment style and change in recovery outcome measures over time.</w:t>
      </w:r>
    </w:p>
    <w:p w14:paraId="6F94D2A6" w14:textId="44AC9E11" w:rsidR="00FA49EA" w:rsidRDefault="00FA49EA" w:rsidP="00FA49EA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Supplement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 xml:space="preserve"> </w:t>
      </w:r>
      <w:r w:rsidR="00783168">
        <w:rPr>
          <w:rFonts w:ascii="Calibri" w:eastAsia="SimSun" w:hAnsi="Calibri" w:cs="Calibri"/>
          <w:b/>
          <w:sz w:val="24"/>
          <w:szCs w:val="24"/>
          <w:lang w:val="en-US"/>
        </w:rPr>
        <w:t>8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. </w:t>
      </w:r>
      <w:r w:rsidR="00F1782C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ex differences in the prospective association between baseline attachment style and change in recovery outcome measures over time</w:t>
      </w:r>
      <w:r>
        <w:rPr>
          <w:rFonts w:ascii="Calibri" w:eastAsia="SimSun" w:hAnsi="Calibri" w:cs="Calibri"/>
          <w:bCs/>
          <w:sz w:val="24"/>
          <w:szCs w:val="24"/>
          <w:lang w:val="en-US"/>
        </w:rPr>
        <w:t>, while correcting for covariates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p w14:paraId="231E1724" w14:textId="77777777" w:rsidR="00783168" w:rsidRDefault="00783168" w:rsidP="00FA49EA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</w:p>
    <w:p w14:paraId="132A9CE6" w14:textId="77777777" w:rsidR="00783168" w:rsidRPr="00513F39" w:rsidRDefault="00783168" w:rsidP="00FA49EA">
      <w:pPr>
        <w:spacing w:after="0" w:line="240" w:lineRule="auto"/>
        <w:rPr>
          <w:rFonts w:ascii="Calibri" w:eastAsia="SimSun" w:hAnsi="Calibri" w:cs="Calibri"/>
          <w:b/>
          <w:sz w:val="24"/>
          <w:szCs w:val="24"/>
          <w:lang w:val="en-US"/>
        </w:rPr>
      </w:pPr>
    </w:p>
    <w:p w14:paraId="5FC6FAEA" w14:textId="77777777" w:rsidR="00FA49EA" w:rsidRPr="00513F39" w:rsidRDefault="00FA49EA" w:rsidP="00FE7D74">
      <w:pPr>
        <w:spacing w:after="0" w:line="240" w:lineRule="auto"/>
        <w:rPr>
          <w:rFonts w:ascii="Calibri" w:eastAsia="SimSun" w:hAnsi="Calibri" w:cs="Calibri"/>
          <w:b/>
          <w:sz w:val="24"/>
          <w:szCs w:val="24"/>
          <w:lang w:val="en-US"/>
        </w:rPr>
      </w:pPr>
    </w:p>
    <w:p w14:paraId="5AE13B45" w14:textId="77777777" w:rsidR="00FE7D74" w:rsidRPr="007E7A21" w:rsidRDefault="00FE7D74" w:rsidP="00FE7D74">
      <w:pPr>
        <w:spacing w:after="0" w:line="240" w:lineRule="auto"/>
        <w:rPr>
          <w:rFonts w:ascii="Calibri" w:eastAsia="SimSun" w:hAnsi="Calibri" w:cs="Calibri"/>
          <w:lang w:val="en-US"/>
        </w:rPr>
      </w:pPr>
    </w:p>
    <w:p w14:paraId="0912CE99" w14:textId="77777777" w:rsidR="00FE7D74" w:rsidRPr="00FE7D74" w:rsidRDefault="00FE7D74" w:rsidP="00F37051">
      <w:pPr>
        <w:spacing w:after="0" w:line="240" w:lineRule="auto"/>
        <w:rPr>
          <w:rFonts w:ascii="Calibri" w:eastAsia="SimSun" w:hAnsi="Calibri" w:cs="Calibri"/>
          <w:b/>
          <w:lang w:val="en-US"/>
        </w:rPr>
      </w:pPr>
    </w:p>
    <w:p w14:paraId="1D590202" w14:textId="77777777" w:rsidR="00F37051" w:rsidRPr="00F37051" w:rsidRDefault="00F37051" w:rsidP="00C77C92">
      <w:pPr>
        <w:pStyle w:val="Geenafstand"/>
        <w:rPr>
          <w:sz w:val="24"/>
          <w:szCs w:val="24"/>
          <w:lang w:val="en-GB"/>
        </w:rPr>
      </w:pPr>
    </w:p>
    <w:p w14:paraId="27111D2F" w14:textId="77777777" w:rsidR="00241E99" w:rsidRPr="0009544C" w:rsidRDefault="00241E99" w:rsidP="00C77C92">
      <w:pPr>
        <w:pStyle w:val="Geenafstand"/>
        <w:rPr>
          <w:sz w:val="24"/>
          <w:szCs w:val="24"/>
          <w:lang w:val="en-ZW"/>
        </w:rPr>
      </w:pPr>
    </w:p>
    <w:p w14:paraId="38690E1B" w14:textId="77777777" w:rsidR="007B7EA3" w:rsidRPr="0009544C" w:rsidRDefault="007B7EA3" w:rsidP="00C77C92">
      <w:pPr>
        <w:spacing w:after="0" w:line="240" w:lineRule="auto"/>
        <w:rPr>
          <w:sz w:val="24"/>
          <w:szCs w:val="24"/>
          <w:lang w:val="en-ZW"/>
        </w:rPr>
      </w:pPr>
    </w:p>
    <w:p w14:paraId="391769B4" w14:textId="77777777" w:rsidR="007B7EA3" w:rsidRPr="0009544C" w:rsidRDefault="007B7EA3" w:rsidP="00F00E68">
      <w:pPr>
        <w:spacing w:after="0"/>
        <w:rPr>
          <w:sz w:val="24"/>
          <w:szCs w:val="24"/>
          <w:lang w:val="en-ZW"/>
        </w:rPr>
      </w:pPr>
    </w:p>
    <w:p w14:paraId="54FB59D8" w14:textId="49B28EBB" w:rsidR="00F05776" w:rsidRPr="0009544C" w:rsidRDefault="00F05776" w:rsidP="009F1716">
      <w:pPr>
        <w:spacing w:after="0"/>
        <w:rPr>
          <w:sz w:val="24"/>
          <w:szCs w:val="24"/>
          <w:lang w:val="en-ZW"/>
        </w:rPr>
      </w:pPr>
    </w:p>
    <w:p w14:paraId="621A7EEA" w14:textId="2D83AED3" w:rsidR="00F05776" w:rsidRPr="0009544C" w:rsidRDefault="00F05776" w:rsidP="009F1716">
      <w:pPr>
        <w:spacing w:after="0"/>
        <w:rPr>
          <w:sz w:val="20"/>
          <w:szCs w:val="20"/>
          <w:lang w:val="en-ZW"/>
        </w:rPr>
      </w:pPr>
    </w:p>
    <w:p w14:paraId="2FD6A9FF" w14:textId="09F55095" w:rsidR="00F05776" w:rsidRPr="0009544C" w:rsidRDefault="00F05776" w:rsidP="009F1716">
      <w:pPr>
        <w:spacing w:after="0"/>
        <w:rPr>
          <w:sz w:val="20"/>
          <w:szCs w:val="20"/>
          <w:lang w:val="en-ZW"/>
        </w:rPr>
      </w:pPr>
    </w:p>
    <w:p w14:paraId="232124CB" w14:textId="498D5038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4D4B5154" w14:textId="5D7BED50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764C022E" w14:textId="5CFCA308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630761B7" w14:textId="2D3C9454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0813351C" w14:textId="63E9176F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0034FA3C" w14:textId="0B707B69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753B13AE" w14:textId="77B3FC44" w:rsidR="007B7EA3" w:rsidRPr="0009544C" w:rsidRDefault="007B7EA3" w:rsidP="009F1716">
      <w:pPr>
        <w:spacing w:after="0"/>
        <w:rPr>
          <w:sz w:val="20"/>
          <w:szCs w:val="20"/>
          <w:lang w:val="en-ZW"/>
        </w:rPr>
      </w:pPr>
    </w:p>
    <w:p w14:paraId="4EE1AB4C" w14:textId="42756058" w:rsidR="002D5909" w:rsidRDefault="002D5909" w:rsidP="009F1716">
      <w:pPr>
        <w:spacing w:after="0"/>
        <w:rPr>
          <w:sz w:val="20"/>
          <w:szCs w:val="20"/>
          <w:lang w:val="en-ZW"/>
        </w:rPr>
      </w:pPr>
    </w:p>
    <w:p w14:paraId="6F47E262" w14:textId="77777777" w:rsidR="009E1B2D" w:rsidRDefault="009E1B2D" w:rsidP="009F1716">
      <w:pPr>
        <w:spacing w:after="0"/>
        <w:rPr>
          <w:sz w:val="20"/>
          <w:szCs w:val="20"/>
          <w:lang w:val="en-ZW"/>
        </w:rPr>
      </w:pPr>
    </w:p>
    <w:p w14:paraId="1D8A8C16" w14:textId="77777777" w:rsidR="009E1B2D" w:rsidRDefault="009E1B2D" w:rsidP="009F1716">
      <w:pPr>
        <w:spacing w:after="0"/>
        <w:rPr>
          <w:sz w:val="20"/>
          <w:szCs w:val="20"/>
          <w:lang w:val="en-ZW"/>
        </w:rPr>
      </w:pPr>
    </w:p>
    <w:p w14:paraId="43E0033C" w14:textId="77777777" w:rsidR="009E1B2D" w:rsidRDefault="009E1B2D" w:rsidP="009F1716">
      <w:pPr>
        <w:spacing w:after="0"/>
        <w:rPr>
          <w:sz w:val="20"/>
          <w:szCs w:val="20"/>
          <w:lang w:val="en-ZW"/>
        </w:rPr>
      </w:pPr>
    </w:p>
    <w:p w14:paraId="29A70963" w14:textId="28724633" w:rsidR="0012195B" w:rsidRPr="006F4942" w:rsidRDefault="0012195B" w:rsidP="0012195B">
      <w:pPr>
        <w:rPr>
          <w:lang w:val="en-US"/>
        </w:rPr>
      </w:pPr>
      <w:r w:rsidRPr="00663F36">
        <w:rPr>
          <w:rFonts w:eastAsia="SimSun" w:cstheme="minorHAnsi"/>
          <w:b/>
          <w:bCs/>
          <w:sz w:val="24"/>
          <w:szCs w:val="24"/>
          <w:lang w:val="en-US"/>
        </w:rPr>
        <w:lastRenderedPageBreak/>
        <w:t xml:space="preserve">Supplementary </w:t>
      </w:r>
      <w:r w:rsidR="00815DF6">
        <w:rPr>
          <w:rFonts w:eastAsia="SimSun" w:cstheme="minorHAnsi"/>
          <w:b/>
          <w:bCs/>
          <w:sz w:val="24"/>
          <w:szCs w:val="24"/>
          <w:lang w:val="en-US"/>
        </w:rPr>
        <w:t>T</w:t>
      </w:r>
      <w:r w:rsidRPr="00663F36">
        <w:rPr>
          <w:rFonts w:eastAsia="SimSun" w:cstheme="minorHAnsi"/>
          <w:b/>
          <w:bCs/>
          <w:sz w:val="24"/>
          <w:szCs w:val="24"/>
          <w:lang w:val="en-US"/>
        </w:rPr>
        <w:t>able S1:</w:t>
      </w:r>
      <w:r w:rsidRPr="00D20FD4">
        <w:rPr>
          <w:rFonts w:eastAsia="SimSun" w:cstheme="minorHAnsi"/>
          <w:sz w:val="24"/>
          <w:szCs w:val="24"/>
          <w:lang w:val="en-US"/>
        </w:rPr>
        <w:t xml:space="preserve"> </w:t>
      </w:r>
      <w:r w:rsidR="00F1782C">
        <w:rPr>
          <w:rFonts w:eastAsia="SimSun" w:cstheme="minorHAnsi"/>
          <w:sz w:val="24"/>
          <w:szCs w:val="24"/>
          <w:lang w:val="en-US"/>
        </w:rPr>
        <w:t>O</w:t>
      </w:r>
      <w:r>
        <w:rPr>
          <w:rFonts w:eastAsia="SimSun" w:cstheme="minorHAnsi"/>
          <w:sz w:val="24"/>
          <w:szCs w:val="24"/>
          <w:lang w:val="en-US"/>
        </w:rPr>
        <w:t>verview of available data per assessment time of the included patients</w:t>
      </w:r>
    </w:p>
    <w:tbl>
      <w:tblPr>
        <w:tblStyle w:val="Tabel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709"/>
        <w:gridCol w:w="708"/>
        <w:gridCol w:w="709"/>
      </w:tblGrid>
      <w:tr w:rsidR="0012195B" w14:paraId="0D0B51E3" w14:textId="77777777" w:rsidTr="0012195B">
        <w:tc>
          <w:tcPr>
            <w:tcW w:w="2977" w:type="dxa"/>
          </w:tcPr>
          <w:p w14:paraId="081FD676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isit</w:t>
            </w:r>
          </w:p>
        </w:tc>
        <w:tc>
          <w:tcPr>
            <w:tcW w:w="992" w:type="dxa"/>
          </w:tcPr>
          <w:p w14:paraId="487328E2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1</w:t>
            </w:r>
          </w:p>
        </w:tc>
        <w:tc>
          <w:tcPr>
            <w:tcW w:w="851" w:type="dxa"/>
          </w:tcPr>
          <w:p w14:paraId="04F452E7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2</w:t>
            </w:r>
          </w:p>
        </w:tc>
        <w:tc>
          <w:tcPr>
            <w:tcW w:w="709" w:type="dxa"/>
          </w:tcPr>
          <w:p w14:paraId="2C1D1181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3</w:t>
            </w:r>
          </w:p>
        </w:tc>
        <w:tc>
          <w:tcPr>
            <w:tcW w:w="708" w:type="dxa"/>
          </w:tcPr>
          <w:p w14:paraId="7235546E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4</w:t>
            </w:r>
          </w:p>
        </w:tc>
        <w:tc>
          <w:tcPr>
            <w:tcW w:w="709" w:type="dxa"/>
          </w:tcPr>
          <w:p w14:paraId="02F5069C" w14:textId="77777777" w:rsidR="0012195B" w:rsidRPr="009A5E48" w:rsidRDefault="0012195B" w:rsidP="008742B7">
            <w:pPr>
              <w:rPr>
                <w:b/>
                <w:bCs/>
                <w:lang w:val="en-US"/>
              </w:rPr>
            </w:pPr>
            <w:r w:rsidRPr="009A5E48">
              <w:rPr>
                <w:b/>
                <w:bCs/>
                <w:lang w:val="en-US"/>
              </w:rPr>
              <w:t>V8</w:t>
            </w:r>
          </w:p>
        </w:tc>
      </w:tr>
      <w:tr w:rsidR="0012195B" w14:paraId="1B212C51" w14:textId="77777777" w:rsidTr="0012195B">
        <w:tc>
          <w:tcPr>
            <w:tcW w:w="2977" w:type="dxa"/>
          </w:tcPr>
          <w:p w14:paraId="06512253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Months</w:t>
            </w:r>
          </w:p>
        </w:tc>
        <w:tc>
          <w:tcPr>
            <w:tcW w:w="992" w:type="dxa"/>
          </w:tcPr>
          <w:p w14:paraId="719E7EBD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-3 tot 0</w:t>
            </w:r>
          </w:p>
        </w:tc>
        <w:tc>
          <w:tcPr>
            <w:tcW w:w="851" w:type="dxa"/>
          </w:tcPr>
          <w:p w14:paraId="68711D3C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567B746A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8" w:type="dxa"/>
          </w:tcPr>
          <w:p w14:paraId="592DFCBE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14:paraId="5445F6FD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12195B" w14:paraId="44B47050" w14:textId="77777777" w:rsidTr="0012195B">
        <w:tc>
          <w:tcPr>
            <w:tcW w:w="2977" w:type="dxa"/>
          </w:tcPr>
          <w:p w14:paraId="62ADE22F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992" w:type="dxa"/>
          </w:tcPr>
          <w:p w14:paraId="43CB1F35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627910F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598BBB7A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60A40D9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0A929C7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4BB7B6F3" w14:textId="77777777" w:rsidTr="0012195B">
        <w:tc>
          <w:tcPr>
            <w:tcW w:w="2977" w:type="dxa"/>
          </w:tcPr>
          <w:p w14:paraId="59458FAB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PAM anxiety</w:t>
            </w:r>
          </w:p>
        </w:tc>
        <w:tc>
          <w:tcPr>
            <w:tcW w:w="992" w:type="dxa"/>
          </w:tcPr>
          <w:p w14:paraId="5CA56E75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18B6874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6C32FDD5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7B40D075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08A10EB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761A54E3" w14:textId="77777777" w:rsidTr="0012195B">
        <w:tc>
          <w:tcPr>
            <w:tcW w:w="2977" w:type="dxa"/>
          </w:tcPr>
          <w:p w14:paraId="61F26F3A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PAM avoidance</w:t>
            </w:r>
          </w:p>
        </w:tc>
        <w:tc>
          <w:tcPr>
            <w:tcW w:w="992" w:type="dxa"/>
          </w:tcPr>
          <w:p w14:paraId="2CA1FF67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5DCFEB82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9" w:type="dxa"/>
          </w:tcPr>
          <w:p w14:paraId="0C8AB2F2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3FFFA3CA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D3B46DC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52B6BCDE" w14:textId="77777777" w:rsidTr="0012195B">
        <w:tc>
          <w:tcPr>
            <w:tcW w:w="2977" w:type="dxa"/>
          </w:tcPr>
          <w:p w14:paraId="6B37890A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WHODAS 2.0 getting along</w:t>
            </w:r>
          </w:p>
        </w:tc>
        <w:tc>
          <w:tcPr>
            <w:tcW w:w="992" w:type="dxa"/>
          </w:tcPr>
          <w:p w14:paraId="4C913925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A4A2BA9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A79EFD4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02F24E31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4AE6DCB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2195B" w14:paraId="02229681" w14:textId="77777777" w:rsidTr="0012195B">
        <w:tc>
          <w:tcPr>
            <w:tcW w:w="2977" w:type="dxa"/>
          </w:tcPr>
          <w:p w14:paraId="75546425" w14:textId="3CF9CF75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WHODAS 2.0 participation</w:t>
            </w:r>
          </w:p>
        </w:tc>
        <w:tc>
          <w:tcPr>
            <w:tcW w:w="992" w:type="dxa"/>
          </w:tcPr>
          <w:p w14:paraId="4192C5B8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6B7FB7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B35B820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66E5858E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E4181F0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2195B" w14:paraId="6C941068" w14:textId="77777777" w:rsidTr="0012195B">
        <w:tc>
          <w:tcPr>
            <w:tcW w:w="2977" w:type="dxa"/>
          </w:tcPr>
          <w:p w14:paraId="03F47CD4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RAS</w:t>
            </w:r>
          </w:p>
        </w:tc>
        <w:tc>
          <w:tcPr>
            <w:tcW w:w="992" w:type="dxa"/>
          </w:tcPr>
          <w:p w14:paraId="556579B4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0FAD11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13325D6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423F401C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F8B42F3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2195B" w14:paraId="02EA7CC7" w14:textId="77777777" w:rsidTr="0012195B">
        <w:tc>
          <w:tcPr>
            <w:tcW w:w="2977" w:type="dxa"/>
          </w:tcPr>
          <w:p w14:paraId="07466576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PANSS</w:t>
            </w:r>
          </w:p>
        </w:tc>
        <w:tc>
          <w:tcPr>
            <w:tcW w:w="992" w:type="dxa"/>
          </w:tcPr>
          <w:p w14:paraId="32AF272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47CC681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1D7E81A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12F011DA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EE99AF5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12195B" w14:paraId="331AF801" w14:textId="77777777" w:rsidTr="0012195B">
        <w:tc>
          <w:tcPr>
            <w:tcW w:w="2977" w:type="dxa"/>
          </w:tcPr>
          <w:p w14:paraId="78C1949D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992" w:type="dxa"/>
          </w:tcPr>
          <w:p w14:paraId="356F3F54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07DD407A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4DFF3C52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53B9F1E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1F810148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079CE4A1" w14:textId="77777777" w:rsidTr="0012195B">
        <w:tc>
          <w:tcPr>
            <w:tcW w:w="2977" w:type="dxa"/>
          </w:tcPr>
          <w:p w14:paraId="2CA917D4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Illness duration</w:t>
            </w:r>
          </w:p>
        </w:tc>
        <w:tc>
          <w:tcPr>
            <w:tcW w:w="992" w:type="dxa"/>
          </w:tcPr>
          <w:p w14:paraId="6E03F535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28E2E04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2C1C39B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7E79C84D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1063E9E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578143EC" w14:textId="77777777" w:rsidTr="0012195B">
        <w:tc>
          <w:tcPr>
            <w:tcW w:w="2977" w:type="dxa"/>
          </w:tcPr>
          <w:p w14:paraId="28FBB4EE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</w:tc>
        <w:tc>
          <w:tcPr>
            <w:tcW w:w="992" w:type="dxa"/>
          </w:tcPr>
          <w:p w14:paraId="5B58CA07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784B57E4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D77AE8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736E5B42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6BAFEF6E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3DDF0F8A" w14:textId="77777777" w:rsidTr="0012195B">
        <w:tc>
          <w:tcPr>
            <w:tcW w:w="2977" w:type="dxa"/>
          </w:tcPr>
          <w:p w14:paraId="1517A368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992" w:type="dxa"/>
          </w:tcPr>
          <w:p w14:paraId="46E48B1F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48BA02E5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30DF4D8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6976BA4A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0AD58F17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71CF2F69" w14:textId="77777777" w:rsidTr="0012195B">
        <w:tc>
          <w:tcPr>
            <w:tcW w:w="2977" w:type="dxa"/>
          </w:tcPr>
          <w:p w14:paraId="31640517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Ethnicity</w:t>
            </w:r>
          </w:p>
        </w:tc>
        <w:tc>
          <w:tcPr>
            <w:tcW w:w="992" w:type="dxa"/>
          </w:tcPr>
          <w:p w14:paraId="652402AB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14:paraId="3187469E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DACF5D7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5F5FF5CC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7F6571E4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14:paraId="7E95D2CF" w14:textId="77777777" w:rsidTr="0012195B">
        <w:tc>
          <w:tcPr>
            <w:tcW w:w="2977" w:type="dxa"/>
          </w:tcPr>
          <w:p w14:paraId="345ACB74" w14:textId="61BE5DED" w:rsidR="0012195B" w:rsidRDefault="00F37051" w:rsidP="008742B7">
            <w:pPr>
              <w:rPr>
                <w:lang w:val="en-US"/>
              </w:rPr>
            </w:pPr>
            <w:r>
              <w:rPr>
                <w:lang w:val="en-US"/>
              </w:rPr>
              <w:t>Childhood t</w:t>
            </w:r>
            <w:r w:rsidR="0012195B">
              <w:rPr>
                <w:lang w:val="en-US"/>
              </w:rPr>
              <w:t>rauma</w:t>
            </w:r>
          </w:p>
        </w:tc>
        <w:tc>
          <w:tcPr>
            <w:tcW w:w="992" w:type="dxa"/>
          </w:tcPr>
          <w:p w14:paraId="1A3BE1CE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6526C50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2311EFB0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</w:tcPr>
          <w:p w14:paraId="0224F661" w14:textId="77777777" w:rsidR="0012195B" w:rsidRDefault="0012195B" w:rsidP="008742B7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5F0C86A2" w14:textId="77777777" w:rsidR="0012195B" w:rsidRDefault="0012195B" w:rsidP="008742B7">
            <w:pPr>
              <w:rPr>
                <w:lang w:val="en-US"/>
              </w:rPr>
            </w:pPr>
          </w:p>
        </w:tc>
      </w:tr>
      <w:tr w:rsidR="0012195B" w:rsidRPr="00CA103A" w14:paraId="32AEBB22" w14:textId="77777777" w:rsidTr="0012195B">
        <w:tc>
          <w:tcPr>
            <w:tcW w:w="6946" w:type="dxa"/>
            <w:gridSpan w:val="6"/>
          </w:tcPr>
          <w:p w14:paraId="54C55DDD" w14:textId="77777777" w:rsidR="0012195B" w:rsidRDefault="0012195B" w:rsidP="008742B7">
            <w:pPr>
              <w:rPr>
                <w:lang w:val="en-US"/>
              </w:rPr>
            </w:pPr>
            <w:r>
              <w:rPr>
                <w:lang w:val="en-US"/>
              </w:rPr>
              <w:t>Abbreviations: PAM=Psychosis Attachment Measure; WHODAS 2.0=WHO Disability Assessment Schedule; RAS=Recovery Assessment Scale; PANSS=Positive and Negative Syndrome Scale.</w:t>
            </w:r>
          </w:p>
        </w:tc>
      </w:tr>
    </w:tbl>
    <w:p w14:paraId="525B7874" w14:textId="77777777" w:rsidR="0012195B" w:rsidRDefault="0012195B" w:rsidP="006C7E64">
      <w:pPr>
        <w:spacing w:after="0" w:line="240" w:lineRule="auto"/>
        <w:rPr>
          <w:b/>
          <w:sz w:val="20"/>
          <w:szCs w:val="20"/>
          <w:lang w:val="en-US"/>
        </w:rPr>
      </w:pPr>
    </w:p>
    <w:p w14:paraId="7D5A5235" w14:textId="53B65A31" w:rsidR="00C913C0" w:rsidRPr="006158C9" w:rsidRDefault="00C913C0" w:rsidP="00C913C0">
      <w:pPr>
        <w:pStyle w:val="Geenafstand"/>
        <w:rPr>
          <w:rFonts w:eastAsia="SimSun" w:cstheme="minorHAnsi"/>
          <w:bCs/>
          <w:sz w:val="24"/>
          <w:szCs w:val="24"/>
          <w:lang w:val="en-US"/>
        </w:rPr>
      </w:pPr>
      <w:r w:rsidRPr="005451C5">
        <w:rPr>
          <w:color w:val="FF0000"/>
          <w:lang w:val="en-US"/>
        </w:rPr>
        <w:br/>
      </w:r>
      <w:r w:rsidRPr="00663F36">
        <w:rPr>
          <w:rFonts w:eastAsia="SimSun" w:cstheme="minorHAnsi"/>
          <w:b/>
          <w:bCs/>
          <w:sz w:val="24"/>
          <w:szCs w:val="24"/>
          <w:lang w:val="en-US"/>
        </w:rPr>
        <w:t xml:space="preserve">Supplementary </w:t>
      </w:r>
      <w:r>
        <w:rPr>
          <w:rFonts w:eastAsia="SimSun" w:cstheme="minorHAnsi"/>
          <w:b/>
          <w:bCs/>
          <w:sz w:val="24"/>
          <w:szCs w:val="24"/>
          <w:lang w:val="en-US"/>
        </w:rPr>
        <w:t>Table S2</w:t>
      </w:r>
      <w:r w:rsidRPr="00663F36">
        <w:rPr>
          <w:rFonts w:eastAsia="SimSun" w:cstheme="minorHAnsi"/>
          <w:b/>
          <w:bCs/>
          <w:sz w:val="24"/>
          <w:szCs w:val="24"/>
          <w:lang w:val="en-US"/>
        </w:rPr>
        <w:t>:</w:t>
      </w:r>
      <w:r>
        <w:rPr>
          <w:rFonts w:eastAsia="SimSun" w:cstheme="minorHAnsi"/>
          <w:b/>
          <w:bCs/>
          <w:sz w:val="24"/>
          <w:szCs w:val="24"/>
          <w:lang w:val="en-US"/>
        </w:rPr>
        <w:t xml:space="preserve"> </w:t>
      </w:r>
      <w:r w:rsidR="00F1782C">
        <w:rPr>
          <w:rFonts w:eastAsia="SimSun" w:cstheme="minorHAnsi"/>
          <w:bCs/>
          <w:sz w:val="24"/>
          <w:szCs w:val="24"/>
          <w:lang w:val="en-US"/>
        </w:rPr>
        <w:t>D</w:t>
      </w:r>
      <w:r>
        <w:rPr>
          <w:rFonts w:eastAsia="SimSun" w:cstheme="minorHAnsi"/>
          <w:bCs/>
          <w:sz w:val="24"/>
          <w:szCs w:val="24"/>
          <w:lang w:val="en-US"/>
        </w:rPr>
        <w:t>etailed information on recoded items of the Recovery Assessment Scale (RAS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205"/>
      </w:tblGrid>
      <w:tr w:rsidR="00C913C0" w14:paraId="4F04A564" w14:textId="77777777" w:rsidTr="008742B7">
        <w:tc>
          <w:tcPr>
            <w:tcW w:w="9205" w:type="dxa"/>
          </w:tcPr>
          <w:p w14:paraId="0D10AE92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15. Coping with mental illness is no longer the main focus of my life</w:t>
            </w:r>
          </w:p>
          <w:p w14:paraId="5405DF7E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1) Completely disagree</w:t>
            </w:r>
          </w:p>
          <w:p w14:paraId="005BD76B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2) Disagree</w:t>
            </w:r>
          </w:p>
          <w:p w14:paraId="5E63D3E6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3) Mixed</w:t>
            </w:r>
          </w:p>
          <w:p w14:paraId="36C508F5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4) Agree</w:t>
            </w:r>
          </w:p>
          <w:p w14:paraId="3FF55E2B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5) Completely agree</w:t>
            </w:r>
          </w:p>
          <w:p w14:paraId="432A762E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(6) Not applicable</w:t>
            </w:r>
          </w:p>
        </w:tc>
      </w:tr>
      <w:tr w:rsidR="00C913C0" w14:paraId="378383F6" w14:textId="77777777" w:rsidTr="008742B7">
        <w:tc>
          <w:tcPr>
            <w:tcW w:w="9205" w:type="dxa"/>
          </w:tcPr>
          <w:p w14:paraId="0049CFA3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16. My symptoms interfere less and less with my life</w:t>
            </w:r>
          </w:p>
          <w:p w14:paraId="2AAF5FAE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1) Completely disagree</w:t>
            </w:r>
          </w:p>
          <w:p w14:paraId="24F66A49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2) Disagree</w:t>
            </w:r>
          </w:p>
          <w:p w14:paraId="1C582CBE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3) Mixed</w:t>
            </w:r>
          </w:p>
          <w:p w14:paraId="7DB92DAA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4) Agree</w:t>
            </w:r>
          </w:p>
          <w:p w14:paraId="4419DF40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5) Completely agree</w:t>
            </w:r>
          </w:p>
          <w:p w14:paraId="2F9663E8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(6) Not applicable</w:t>
            </w:r>
          </w:p>
        </w:tc>
      </w:tr>
      <w:tr w:rsidR="00C913C0" w:rsidRPr="00CA103A" w14:paraId="643A4A8E" w14:textId="77777777" w:rsidTr="008742B7">
        <w:tc>
          <w:tcPr>
            <w:tcW w:w="9205" w:type="dxa"/>
          </w:tcPr>
          <w:p w14:paraId="4B6A558C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17. My symptoms seem to be a problem for shorter periods of time each time they occur</w:t>
            </w:r>
            <w:r w:rsidRPr="006158C9">
              <w:rPr>
                <w:lang w:val="en-US"/>
              </w:rPr>
              <w:br/>
              <w:t>(1) Completely disagree</w:t>
            </w:r>
          </w:p>
          <w:p w14:paraId="4960CC40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2) Disagree</w:t>
            </w:r>
          </w:p>
          <w:p w14:paraId="21889EC6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3) Mixed</w:t>
            </w:r>
          </w:p>
          <w:p w14:paraId="113FDE82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4) Agree</w:t>
            </w:r>
          </w:p>
          <w:p w14:paraId="5A47ED21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5) Completely agree</w:t>
            </w:r>
          </w:p>
          <w:p w14:paraId="1460E4E8" w14:textId="77777777" w:rsidR="00C913C0" w:rsidRPr="006158C9" w:rsidRDefault="00C913C0" w:rsidP="008742B7">
            <w:pPr>
              <w:pStyle w:val="Geenafstand"/>
              <w:rPr>
                <w:lang w:val="en-US"/>
              </w:rPr>
            </w:pPr>
            <w:r w:rsidRPr="006158C9">
              <w:rPr>
                <w:lang w:val="en-US"/>
              </w:rPr>
              <w:t>(6) Not applicable</w:t>
            </w:r>
          </w:p>
        </w:tc>
      </w:tr>
    </w:tbl>
    <w:p w14:paraId="663AEB1B" w14:textId="77777777" w:rsidR="00C913C0" w:rsidRDefault="00C913C0" w:rsidP="006C7E64">
      <w:pPr>
        <w:spacing w:after="0" w:line="240" w:lineRule="auto"/>
        <w:rPr>
          <w:b/>
          <w:sz w:val="20"/>
          <w:szCs w:val="20"/>
          <w:lang w:val="en-US"/>
        </w:rPr>
      </w:pPr>
    </w:p>
    <w:p w14:paraId="1ACD053D" w14:textId="77777777" w:rsidR="00F37051" w:rsidRDefault="00F37051" w:rsidP="006C7E64">
      <w:pPr>
        <w:spacing w:after="0" w:line="240" w:lineRule="auto"/>
        <w:rPr>
          <w:b/>
          <w:sz w:val="20"/>
          <w:szCs w:val="20"/>
          <w:lang w:val="en-US"/>
        </w:rPr>
      </w:pPr>
    </w:p>
    <w:p w14:paraId="525AAA61" w14:textId="77777777" w:rsidR="00F37051" w:rsidRDefault="00F37051" w:rsidP="006C7E64">
      <w:pPr>
        <w:spacing w:after="0" w:line="240" w:lineRule="auto"/>
        <w:rPr>
          <w:b/>
          <w:sz w:val="20"/>
          <w:szCs w:val="20"/>
          <w:lang w:val="en-US"/>
        </w:rPr>
      </w:pPr>
    </w:p>
    <w:p w14:paraId="599845F7" w14:textId="7AF3995C" w:rsidR="00F37051" w:rsidRPr="001820BC" w:rsidRDefault="00F37051" w:rsidP="00F37051">
      <w:pPr>
        <w:spacing w:after="0" w:line="240" w:lineRule="auto"/>
        <w:rPr>
          <w:rFonts w:ascii="Calibri" w:eastAsia="SimSun" w:hAnsi="Calibri" w:cs="Calibri"/>
          <w:b/>
          <w:lang w:val="en-GB"/>
        </w:rPr>
      </w:pPr>
      <w:r w:rsidRPr="00F37051">
        <w:rPr>
          <w:rFonts w:ascii="Calibri" w:eastAsia="SimSun" w:hAnsi="Calibri" w:cs="Calibri"/>
          <w:b/>
          <w:sz w:val="24"/>
          <w:szCs w:val="24"/>
          <w:lang w:val="en-US"/>
        </w:rPr>
        <w:lastRenderedPageBreak/>
        <w:t xml:space="preserve">Supplementary </w:t>
      </w:r>
      <w:r w:rsidR="00F1782C">
        <w:rPr>
          <w:rFonts w:ascii="Calibri" w:eastAsia="SimSun" w:hAnsi="Calibri" w:cs="Calibri"/>
          <w:b/>
          <w:sz w:val="24"/>
          <w:szCs w:val="24"/>
          <w:lang w:val="en-US"/>
        </w:rPr>
        <w:t>T</w:t>
      </w:r>
      <w:r w:rsidRPr="00F37051">
        <w:rPr>
          <w:rFonts w:ascii="Calibri" w:eastAsia="SimSun" w:hAnsi="Calibri" w:cs="Calibri"/>
          <w:b/>
          <w:sz w:val="24"/>
          <w:szCs w:val="24"/>
          <w:lang w:val="en-US"/>
        </w:rPr>
        <w:t>able S3:</w:t>
      </w:r>
      <w:r w:rsidRPr="00F37051">
        <w:rPr>
          <w:rFonts w:ascii="Calibri" w:eastAsia="SimSun" w:hAnsi="Calibri" w:cs="Calibri"/>
          <w:sz w:val="24"/>
          <w:szCs w:val="24"/>
          <w:lang w:val="en-US"/>
        </w:rPr>
        <w:t xml:space="preserve"> </w:t>
      </w:r>
      <w:r w:rsidR="00F1782C">
        <w:rPr>
          <w:rFonts w:ascii="Calibri" w:eastAsia="SimSun" w:hAnsi="Calibri" w:cs="Calibri"/>
          <w:sz w:val="24"/>
          <w:szCs w:val="24"/>
          <w:lang w:val="en-US"/>
        </w:rPr>
        <w:t>O</w:t>
      </w:r>
      <w:r w:rsidRPr="00F37051">
        <w:rPr>
          <w:rFonts w:ascii="Calibri" w:eastAsia="SimSun" w:hAnsi="Calibri" w:cs="Calibri"/>
          <w:sz w:val="24"/>
          <w:szCs w:val="24"/>
          <w:lang w:val="en-US"/>
        </w:rPr>
        <w:t>verview of patients included in the prospective analyses regarding the association between baseline attachment style and recovery outcomes at 3 and 48 months follow up</w:t>
      </w:r>
      <w:r w:rsidRPr="00F37051">
        <w:rPr>
          <w:rFonts w:ascii="Calibri" w:eastAsia="SimSun" w:hAnsi="Calibri" w:cs="Calibri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457"/>
        <w:gridCol w:w="1045"/>
        <w:gridCol w:w="865"/>
        <w:gridCol w:w="973"/>
        <w:gridCol w:w="865"/>
      </w:tblGrid>
      <w:tr w:rsidR="00F37051" w:rsidRPr="00183FEB" w14:paraId="6DE13D68" w14:textId="77777777" w:rsidTr="007A72AB">
        <w:tc>
          <w:tcPr>
            <w:tcW w:w="5457" w:type="dxa"/>
          </w:tcPr>
          <w:p w14:paraId="41C0FDB5" w14:textId="77777777" w:rsidR="00F37051" w:rsidRPr="00F37051" w:rsidRDefault="00F37051" w:rsidP="008742B7">
            <w:pPr>
              <w:rPr>
                <w:rFonts w:ascii="Calibri" w:eastAsia="SimSun" w:hAnsi="Calibri" w:cs="Calibri"/>
                <w:b/>
                <w:bCs/>
                <w:lang w:val="en-US"/>
              </w:rPr>
            </w:pPr>
          </w:p>
        </w:tc>
        <w:tc>
          <w:tcPr>
            <w:tcW w:w="1910" w:type="dxa"/>
            <w:gridSpan w:val="2"/>
          </w:tcPr>
          <w:p w14:paraId="23D1CE97" w14:textId="77777777" w:rsidR="00F37051" w:rsidRPr="00183FEB" w:rsidRDefault="00F37051" w:rsidP="008742B7">
            <w:pPr>
              <w:rPr>
                <w:rFonts w:ascii="Calibri" w:eastAsia="SimSun" w:hAnsi="Calibri" w:cs="Calibri"/>
                <w:b/>
                <w:bCs/>
              </w:rPr>
            </w:pPr>
            <w:r>
              <w:rPr>
                <w:rFonts w:ascii="Calibri" w:eastAsia="SimSun" w:hAnsi="Calibri" w:cs="Calibri"/>
                <w:b/>
                <w:bCs/>
              </w:rPr>
              <w:t>PAM</w:t>
            </w:r>
            <w:r w:rsidRPr="00183FEB">
              <w:rPr>
                <w:rFonts w:ascii="Calibri" w:eastAsia="SimSun" w:hAnsi="Calibri" w:cs="Calibri"/>
                <w:b/>
                <w:bCs/>
              </w:rPr>
              <w:t xml:space="preserve"> </w:t>
            </w:r>
            <w:proofErr w:type="spellStart"/>
            <w:r w:rsidRPr="00183FEB">
              <w:rPr>
                <w:rFonts w:ascii="Calibri" w:eastAsia="SimSun" w:hAnsi="Calibri" w:cs="Calibri"/>
                <w:b/>
                <w:bCs/>
              </w:rPr>
              <w:t>anxiety</w:t>
            </w:r>
            <w:proofErr w:type="spellEnd"/>
          </w:p>
        </w:tc>
        <w:tc>
          <w:tcPr>
            <w:tcW w:w="1838" w:type="dxa"/>
            <w:gridSpan w:val="2"/>
          </w:tcPr>
          <w:p w14:paraId="42EF356C" w14:textId="77777777" w:rsidR="00F37051" w:rsidRPr="00183FEB" w:rsidRDefault="00F37051" w:rsidP="008742B7">
            <w:pPr>
              <w:rPr>
                <w:rFonts w:ascii="Calibri" w:eastAsia="SimSun" w:hAnsi="Calibri" w:cs="Calibri"/>
                <w:b/>
                <w:bCs/>
              </w:rPr>
            </w:pPr>
            <w:r>
              <w:rPr>
                <w:rFonts w:ascii="Calibri" w:eastAsia="SimSun" w:hAnsi="Calibri" w:cs="Calibri"/>
                <w:b/>
                <w:bCs/>
              </w:rPr>
              <w:t>PAM</w:t>
            </w:r>
            <w:r w:rsidRPr="00183FEB">
              <w:rPr>
                <w:rFonts w:ascii="Calibri" w:eastAsia="SimSun" w:hAnsi="Calibri" w:cs="Calibri"/>
                <w:b/>
                <w:bCs/>
              </w:rPr>
              <w:t xml:space="preserve">  </w:t>
            </w:r>
            <w:proofErr w:type="spellStart"/>
            <w:r w:rsidRPr="00183FEB">
              <w:rPr>
                <w:rFonts w:ascii="Calibri" w:eastAsia="SimSun" w:hAnsi="Calibri" w:cs="Calibri"/>
                <w:b/>
                <w:bCs/>
              </w:rPr>
              <w:t>avoidance</w:t>
            </w:r>
            <w:proofErr w:type="spellEnd"/>
          </w:p>
        </w:tc>
      </w:tr>
      <w:tr w:rsidR="00F37051" w:rsidRPr="00183FEB" w14:paraId="5C1C0191" w14:textId="77777777" w:rsidTr="007A72AB">
        <w:tc>
          <w:tcPr>
            <w:tcW w:w="5457" w:type="dxa"/>
          </w:tcPr>
          <w:p w14:paraId="74FDC26D" w14:textId="77777777" w:rsidR="00F37051" w:rsidRPr="00183FEB" w:rsidRDefault="00F37051" w:rsidP="008742B7">
            <w:pPr>
              <w:rPr>
                <w:rFonts w:ascii="Calibri" w:eastAsia="SimSun" w:hAnsi="Calibri" w:cs="Calibri"/>
                <w:b/>
                <w:bCs/>
              </w:rPr>
            </w:pPr>
          </w:p>
        </w:tc>
        <w:tc>
          <w:tcPr>
            <w:tcW w:w="1045" w:type="dxa"/>
          </w:tcPr>
          <w:p w14:paraId="4618D558" w14:textId="77777777" w:rsidR="00F37051" w:rsidRPr="008173EB" w:rsidRDefault="00F37051" w:rsidP="008742B7">
            <w:pPr>
              <w:rPr>
                <w:rFonts w:ascii="Calibri" w:eastAsia="SimSun" w:hAnsi="Calibri" w:cs="Calibri"/>
                <w:i/>
                <w:iCs/>
              </w:rPr>
            </w:pPr>
            <w:r w:rsidRPr="008173EB">
              <w:rPr>
                <w:rFonts w:ascii="Calibri" w:eastAsia="SimSun" w:hAnsi="Calibri" w:cs="Calibri"/>
                <w:i/>
                <w:iCs/>
              </w:rPr>
              <w:t>Male</w:t>
            </w:r>
          </w:p>
        </w:tc>
        <w:tc>
          <w:tcPr>
            <w:tcW w:w="865" w:type="dxa"/>
          </w:tcPr>
          <w:p w14:paraId="41BD73A6" w14:textId="77777777" w:rsidR="00F37051" w:rsidRPr="008173EB" w:rsidRDefault="00F37051" w:rsidP="008742B7">
            <w:pPr>
              <w:rPr>
                <w:rFonts w:ascii="Calibri" w:eastAsia="SimSun" w:hAnsi="Calibri" w:cs="Calibri"/>
                <w:i/>
                <w:iCs/>
              </w:rPr>
            </w:pPr>
            <w:proofErr w:type="spellStart"/>
            <w:r w:rsidRPr="008173EB">
              <w:rPr>
                <w:rFonts w:ascii="Calibri" w:eastAsia="SimSun" w:hAnsi="Calibri" w:cs="Calibri"/>
                <w:i/>
                <w:iCs/>
              </w:rPr>
              <w:t>Female</w:t>
            </w:r>
            <w:proofErr w:type="spellEnd"/>
          </w:p>
        </w:tc>
        <w:tc>
          <w:tcPr>
            <w:tcW w:w="973" w:type="dxa"/>
          </w:tcPr>
          <w:p w14:paraId="1C0A899D" w14:textId="77777777" w:rsidR="00F37051" w:rsidRPr="008173EB" w:rsidRDefault="00F37051" w:rsidP="008742B7">
            <w:pPr>
              <w:rPr>
                <w:rFonts w:ascii="Calibri" w:eastAsia="SimSun" w:hAnsi="Calibri" w:cs="Calibri"/>
                <w:i/>
                <w:iCs/>
              </w:rPr>
            </w:pPr>
            <w:r w:rsidRPr="008173EB">
              <w:rPr>
                <w:rFonts w:ascii="Calibri" w:eastAsia="SimSun" w:hAnsi="Calibri" w:cs="Calibri"/>
                <w:i/>
                <w:iCs/>
              </w:rPr>
              <w:t>Male</w:t>
            </w:r>
          </w:p>
        </w:tc>
        <w:tc>
          <w:tcPr>
            <w:tcW w:w="865" w:type="dxa"/>
          </w:tcPr>
          <w:p w14:paraId="5B4E0B80" w14:textId="77777777" w:rsidR="00F37051" w:rsidRPr="008173EB" w:rsidRDefault="00F37051" w:rsidP="008742B7">
            <w:pPr>
              <w:rPr>
                <w:rFonts w:ascii="Calibri" w:eastAsia="SimSun" w:hAnsi="Calibri" w:cs="Calibri"/>
                <w:i/>
                <w:iCs/>
              </w:rPr>
            </w:pPr>
            <w:proofErr w:type="spellStart"/>
            <w:r w:rsidRPr="008173EB">
              <w:rPr>
                <w:rFonts w:ascii="Calibri" w:eastAsia="SimSun" w:hAnsi="Calibri" w:cs="Calibri"/>
                <w:i/>
                <w:iCs/>
              </w:rPr>
              <w:t>Female</w:t>
            </w:r>
            <w:proofErr w:type="spellEnd"/>
          </w:p>
        </w:tc>
      </w:tr>
      <w:tr w:rsidR="00F37051" w:rsidRPr="00183FEB" w14:paraId="0F7BA3DA" w14:textId="77777777" w:rsidTr="007A72AB">
        <w:tc>
          <w:tcPr>
            <w:tcW w:w="5457" w:type="dxa"/>
          </w:tcPr>
          <w:p w14:paraId="3975103C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ymptomatic recovery (PANSS) at 3-months</w:t>
            </w:r>
          </w:p>
        </w:tc>
        <w:tc>
          <w:tcPr>
            <w:tcW w:w="1045" w:type="dxa"/>
          </w:tcPr>
          <w:p w14:paraId="5AFCB19A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194</w:t>
            </w:r>
          </w:p>
        </w:tc>
        <w:tc>
          <w:tcPr>
            <w:tcW w:w="865" w:type="dxa"/>
          </w:tcPr>
          <w:p w14:paraId="2B3638B0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3</w:t>
            </w:r>
          </w:p>
        </w:tc>
        <w:tc>
          <w:tcPr>
            <w:tcW w:w="973" w:type="dxa"/>
          </w:tcPr>
          <w:p w14:paraId="5A298650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196</w:t>
            </w:r>
          </w:p>
        </w:tc>
        <w:tc>
          <w:tcPr>
            <w:tcW w:w="865" w:type="dxa"/>
          </w:tcPr>
          <w:p w14:paraId="061284C1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5</w:t>
            </w:r>
          </w:p>
        </w:tc>
      </w:tr>
      <w:tr w:rsidR="00F37051" w:rsidRPr="00183FEB" w14:paraId="6CD90382" w14:textId="77777777" w:rsidTr="007A72AB">
        <w:tc>
          <w:tcPr>
            <w:tcW w:w="5457" w:type="dxa"/>
          </w:tcPr>
          <w:p w14:paraId="15499D77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ymptomatic recovery (PANSS) at 48-months</w:t>
            </w:r>
          </w:p>
        </w:tc>
        <w:tc>
          <w:tcPr>
            <w:tcW w:w="1045" w:type="dxa"/>
          </w:tcPr>
          <w:p w14:paraId="442AABB5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1</w:t>
            </w:r>
          </w:p>
        </w:tc>
        <w:tc>
          <w:tcPr>
            <w:tcW w:w="865" w:type="dxa"/>
          </w:tcPr>
          <w:p w14:paraId="340A118D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9</w:t>
            </w:r>
          </w:p>
        </w:tc>
        <w:tc>
          <w:tcPr>
            <w:tcW w:w="973" w:type="dxa"/>
          </w:tcPr>
          <w:p w14:paraId="01501D0D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3</w:t>
            </w:r>
          </w:p>
        </w:tc>
        <w:tc>
          <w:tcPr>
            <w:tcW w:w="865" w:type="dxa"/>
          </w:tcPr>
          <w:p w14:paraId="7977327E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0</w:t>
            </w:r>
          </w:p>
        </w:tc>
      </w:tr>
      <w:tr w:rsidR="00F37051" w:rsidRPr="00183FEB" w14:paraId="579EA4A1" w14:textId="77777777" w:rsidTr="007A72AB">
        <w:tc>
          <w:tcPr>
            <w:tcW w:w="5457" w:type="dxa"/>
          </w:tcPr>
          <w:p w14:paraId="5C6881A5" w14:textId="77777777" w:rsidR="00F37051" w:rsidRPr="00F116A9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1045" w:type="dxa"/>
          </w:tcPr>
          <w:p w14:paraId="304274AE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0082F39B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973" w:type="dxa"/>
          </w:tcPr>
          <w:p w14:paraId="3AC84438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2FEDFA0D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</w:tr>
      <w:tr w:rsidR="00F37051" w:rsidRPr="00183FEB" w14:paraId="3424B0F8" w14:textId="77777777" w:rsidTr="007A72AB">
        <w:tc>
          <w:tcPr>
            <w:tcW w:w="5457" w:type="dxa"/>
          </w:tcPr>
          <w:p w14:paraId="7C1EA181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ocial recovery: getting along (WHODAS 2.0) at 3-months</w:t>
            </w:r>
          </w:p>
        </w:tc>
        <w:tc>
          <w:tcPr>
            <w:tcW w:w="1045" w:type="dxa"/>
          </w:tcPr>
          <w:p w14:paraId="3E26DD15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00</w:t>
            </w:r>
          </w:p>
        </w:tc>
        <w:tc>
          <w:tcPr>
            <w:tcW w:w="865" w:type="dxa"/>
          </w:tcPr>
          <w:p w14:paraId="73FC34F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5</w:t>
            </w:r>
          </w:p>
        </w:tc>
        <w:tc>
          <w:tcPr>
            <w:tcW w:w="973" w:type="dxa"/>
          </w:tcPr>
          <w:p w14:paraId="2D8996E4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02</w:t>
            </w:r>
          </w:p>
        </w:tc>
        <w:tc>
          <w:tcPr>
            <w:tcW w:w="865" w:type="dxa"/>
          </w:tcPr>
          <w:p w14:paraId="126E7FA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7</w:t>
            </w:r>
          </w:p>
        </w:tc>
      </w:tr>
      <w:tr w:rsidR="00F37051" w:rsidRPr="00183FEB" w14:paraId="7560A582" w14:textId="77777777" w:rsidTr="007A72AB">
        <w:tc>
          <w:tcPr>
            <w:tcW w:w="5457" w:type="dxa"/>
          </w:tcPr>
          <w:p w14:paraId="7EA5D881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ocial recovery: getting along (WHODAS 2.0) at 48-months</w:t>
            </w:r>
          </w:p>
        </w:tc>
        <w:tc>
          <w:tcPr>
            <w:tcW w:w="1045" w:type="dxa"/>
          </w:tcPr>
          <w:p w14:paraId="3B6FD8D4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3</w:t>
            </w:r>
          </w:p>
        </w:tc>
        <w:tc>
          <w:tcPr>
            <w:tcW w:w="865" w:type="dxa"/>
          </w:tcPr>
          <w:p w14:paraId="4CDE228B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973" w:type="dxa"/>
          </w:tcPr>
          <w:p w14:paraId="00E00D0F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5</w:t>
            </w:r>
          </w:p>
        </w:tc>
        <w:tc>
          <w:tcPr>
            <w:tcW w:w="865" w:type="dxa"/>
          </w:tcPr>
          <w:p w14:paraId="2E61B4C5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2</w:t>
            </w:r>
          </w:p>
        </w:tc>
      </w:tr>
      <w:tr w:rsidR="00F37051" w:rsidRPr="00183FEB" w14:paraId="43FD80F7" w14:textId="77777777" w:rsidTr="007A72AB">
        <w:tc>
          <w:tcPr>
            <w:tcW w:w="5457" w:type="dxa"/>
          </w:tcPr>
          <w:p w14:paraId="17BA5D8F" w14:textId="77777777" w:rsidR="00F37051" w:rsidRPr="00F116A9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1045" w:type="dxa"/>
          </w:tcPr>
          <w:p w14:paraId="63A3F36A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23BE19C1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973" w:type="dxa"/>
          </w:tcPr>
          <w:p w14:paraId="4EEEB856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37229010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</w:tr>
      <w:tr w:rsidR="00F37051" w:rsidRPr="00183FEB" w14:paraId="3FC33B3F" w14:textId="77777777" w:rsidTr="007A72AB">
        <w:tc>
          <w:tcPr>
            <w:tcW w:w="5457" w:type="dxa"/>
          </w:tcPr>
          <w:p w14:paraId="6F4964AF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ocial recovery: participation (WHODAS 2.0) at 3-months</w:t>
            </w:r>
          </w:p>
        </w:tc>
        <w:tc>
          <w:tcPr>
            <w:tcW w:w="1045" w:type="dxa"/>
          </w:tcPr>
          <w:p w14:paraId="6DA88F6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00</w:t>
            </w:r>
          </w:p>
        </w:tc>
        <w:tc>
          <w:tcPr>
            <w:tcW w:w="865" w:type="dxa"/>
          </w:tcPr>
          <w:p w14:paraId="76931A31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5</w:t>
            </w:r>
          </w:p>
        </w:tc>
        <w:tc>
          <w:tcPr>
            <w:tcW w:w="973" w:type="dxa"/>
          </w:tcPr>
          <w:p w14:paraId="0460C2AA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02</w:t>
            </w:r>
          </w:p>
        </w:tc>
        <w:tc>
          <w:tcPr>
            <w:tcW w:w="865" w:type="dxa"/>
          </w:tcPr>
          <w:p w14:paraId="0F18A6CA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97</w:t>
            </w:r>
          </w:p>
        </w:tc>
      </w:tr>
      <w:tr w:rsidR="00F37051" w:rsidRPr="00183FEB" w14:paraId="1879C5AF" w14:textId="77777777" w:rsidTr="007A72AB">
        <w:tc>
          <w:tcPr>
            <w:tcW w:w="5457" w:type="dxa"/>
          </w:tcPr>
          <w:p w14:paraId="3FC4ABA4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Social recovery: participation (WHODAS 2.0) at 48-months</w:t>
            </w:r>
          </w:p>
        </w:tc>
        <w:tc>
          <w:tcPr>
            <w:tcW w:w="1045" w:type="dxa"/>
          </w:tcPr>
          <w:p w14:paraId="76F97E8D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3</w:t>
            </w:r>
          </w:p>
        </w:tc>
        <w:tc>
          <w:tcPr>
            <w:tcW w:w="865" w:type="dxa"/>
          </w:tcPr>
          <w:p w14:paraId="5C78EE78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973" w:type="dxa"/>
          </w:tcPr>
          <w:p w14:paraId="26614631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5</w:t>
            </w:r>
          </w:p>
        </w:tc>
        <w:tc>
          <w:tcPr>
            <w:tcW w:w="865" w:type="dxa"/>
          </w:tcPr>
          <w:p w14:paraId="7CCE7C0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2</w:t>
            </w:r>
          </w:p>
        </w:tc>
      </w:tr>
      <w:tr w:rsidR="00F37051" w:rsidRPr="00183FEB" w14:paraId="72774A5D" w14:textId="77777777" w:rsidTr="007A72AB">
        <w:tc>
          <w:tcPr>
            <w:tcW w:w="5457" w:type="dxa"/>
          </w:tcPr>
          <w:p w14:paraId="12A17EA7" w14:textId="77777777" w:rsidR="00F37051" w:rsidRPr="00F116A9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1045" w:type="dxa"/>
          </w:tcPr>
          <w:p w14:paraId="5884895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6F966D34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973" w:type="dxa"/>
          </w:tcPr>
          <w:p w14:paraId="78E85B79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  <w:tc>
          <w:tcPr>
            <w:tcW w:w="865" w:type="dxa"/>
          </w:tcPr>
          <w:p w14:paraId="050A2D44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</w:p>
        </w:tc>
      </w:tr>
      <w:tr w:rsidR="00F37051" w:rsidRPr="00183FEB" w14:paraId="57992BA9" w14:textId="77777777" w:rsidTr="007A72AB">
        <w:tc>
          <w:tcPr>
            <w:tcW w:w="5457" w:type="dxa"/>
          </w:tcPr>
          <w:p w14:paraId="656CC89F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Personal recovery (RAS) at 3-months</w:t>
            </w:r>
          </w:p>
        </w:tc>
        <w:tc>
          <w:tcPr>
            <w:tcW w:w="1045" w:type="dxa"/>
          </w:tcPr>
          <w:p w14:paraId="195958E6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171</w:t>
            </w:r>
          </w:p>
        </w:tc>
        <w:tc>
          <w:tcPr>
            <w:tcW w:w="865" w:type="dxa"/>
          </w:tcPr>
          <w:p w14:paraId="13B440EE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86</w:t>
            </w:r>
          </w:p>
        </w:tc>
        <w:tc>
          <w:tcPr>
            <w:tcW w:w="973" w:type="dxa"/>
          </w:tcPr>
          <w:p w14:paraId="052BA7FB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174</w:t>
            </w:r>
          </w:p>
        </w:tc>
        <w:tc>
          <w:tcPr>
            <w:tcW w:w="865" w:type="dxa"/>
          </w:tcPr>
          <w:p w14:paraId="76D80087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88</w:t>
            </w:r>
          </w:p>
        </w:tc>
      </w:tr>
      <w:tr w:rsidR="00F37051" w:rsidRPr="00183FEB" w14:paraId="7D32242D" w14:textId="77777777" w:rsidTr="007A72AB">
        <w:tc>
          <w:tcPr>
            <w:tcW w:w="5457" w:type="dxa"/>
          </w:tcPr>
          <w:p w14:paraId="2A2CCC89" w14:textId="77777777" w:rsidR="00F37051" w:rsidRPr="00F37051" w:rsidRDefault="00F37051" w:rsidP="008742B7">
            <w:pPr>
              <w:rPr>
                <w:rFonts w:ascii="Calibri" w:eastAsia="SimSun" w:hAnsi="Calibri" w:cs="Calibri"/>
                <w:lang w:val="en-US"/>
              </w:rPr>
            </w:pPr>
            <w:r w:rsidRPr="00F37051">
              <w:rPr>
                <w:rFonts w:ascii="Calibri" w:eastAsia="SimSun" w:hAnsi="Calibri" w:cs="Calibri"/>
                <w:lang w:val="en-US"/>
              </w:rPr>
              <w:t>Personal recovery (RAS) at 48-months</w:t>
            </w:r>
          </w:p>
        </w:tc>
        <w:tc>
          <w:tcPr>
            <w:tcW w:w="1045" w:type="dxa"/>
          </w:tcPr>
          <w:p w14:paraId="13AF6AF4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4</w:t>
            </w:r>
          </w:p>
        </w:tc>
        <w:tc>
          <w:tcPr>
            <w:tcW w:w="865" w:type="dxa"/>
          </w:tcPr>
          <w:p w14:paraId="4BA6DB8C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5</w:t>
            </w:r>
          </w:p>
        </w:tc>
        <w:tc>
          <w:tcPr>
            <w:tcW w:w="973" w:type="dxa"/>
          </w:tcPr>
          <w:p w14:paraId="5B415995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4</w:t>
            </w:r>
          </w:p>
        </w:tc>
        <w:tc>
          <w:tcPr>
            <w:tcW w:w="865" w:type="dxa"/>
          </w:tcPr>
          <w:p w14:paraId="75168D28" w14:textId="77777777" w:rsidR="00F37051" w:rsidRPr="00183FEB" w:rsidRDefault="00F37051" w:rsidP="008742B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6</w:t>
            </w:r>
          </w:p>
        </w:tc>
      </w:tr>
      <w:tr w:rsidR="007A72AB" w:rsidRPr="00CA103A" w14:paraId="12F4AE7A" w14:textId="77777777" w:rsidTr="00BB63DD">
        <w:tc>
          <w:tcPr>
            <w:tcW w:w="9205" w:type="dxa"/>
            <w:gridSpan w:val="5"/>
          </w:tcPr>
          <w:p w14:paraId="581AF6E7" w14:textId="77777777" w:rsidR="007A72AB" w:rsidRPr="00D41C4F" w:rsidRDefault="007A72AB" w:rsidP="001814D4">
            <w:pPr>
              <w:rPr>
                <w:rFonts w:eastAsia="SimSun" w:cs="Calibri"/>
                <w:lang w:val="en-US"/>
              </w:rPr>
            </w:pPr>
            <w:r w:rsidRPr="00D41C4F">
              <w:rPr>
                <w:rFonts w:eastAsia="SimSun" w:cs="Calibri"/>
                <w:lang w:val="en-US"/>
              </w:rPr>
              <w:t xml:space="preserve">Data are in </w:t>
            </w:r>
            <w:r>
              <w:rPr>
                <w:rFonts w:eastAsia="SimSun" w:cs="Calibri"/>
                <w:lang w:val="en-US"/>
              </w:rPr>
              <w:t>numbers</w:t>
            </w:r>
            <w:r w:rsidRPr="00D41C4F">
              <w:rPr>
                <w:rFonts w:eastAsia="SimSun" w:cs="Calibri"/>
                <w:lang w:val="en-US"/>
              </w:rPr>
              <w:t xml:space="preserve">. </w:t>
            </w:r>
          </w:p>
          <w:p w14:paraId="03DB666A" w14:textId="6817B94D" w:rsidR="007A72AB" w:rsidRPr="001814D4" w:rsidRDefault="007A72AB" w:rsidP="008742B7">
            <w:pPr>
              <w:rPr>
                <w:rFonts w:ascii="Calibri" w:eastAsia="SimSun" w:hAnsi="Calibri" w:cs="Calibri"/>
                <w:lang w:val="en-US"/>
              </w:rPr>
            </w:pPr>
            <w:r w:rsidRPr="00D41C4F">
              <w:rPr>
                <w:rFonts w:eastAsia="SimSun" w:cs="Calibri"/>
                <w:lang w:val="en-US"/>
              </w:rPr>
              <w:t xml:space="preserve">Abbreviations: </w:t>
            </w:r>
            <w:r>
              <w:rPr>
                <w:rFonts w:eastAsia="SimSun" w:cs="Calibri"/>
                <w:lang w:val="en-US"/>
              </w:rPr>
              <w:t xml:space="preserve">PAM = Psychosis Attachment Measure; </w:t>
            </w:r>
            <w:r w:rsidRPr="00D41C4F">
              <w:rPr>
                <w:rFonts w:eastAsia="SimSun" w:cs="Calibri"/>
                <w:lang w:val="en-US"/>
              </w:rPr>
              <w:t>PANSS = Positive and Negative Syndrome Scale; WHODAS = WHO Disability Assessment Schedule; RAS = Recovery Assessment Scale.</w:t>
            </w:r>
          </w:p>
        </w:tc>
      </w:tr>
    </w:tbl>
    <w:p w14:paraId="0DEBE574" w14:textId="77777777" w:rsidR="0056556C" w:rsidRPr="001814D4" w:rsidRDefault="0056556C" w:rsidP="0056556C">
      <w:pPr>
        <w:spacing w:after="0"/>
        <w:rPr>
          <w:rFonts w:ascii="Calibri" w:eastAsia="SimSun" w:hAnsi="Calibri" w:cs="Calibri"/>
          <w:sz w:val="24"/>
          <w:szCs w:val="24"/>
          <w:lang w:val="en-US"/>
        </w:rPr>
      </w:pPr>
    </w:p>
    <w:p w14:paraId="2DCE596D" w14:textId="76808B59" w:rsidR="0056556C" w:rsidRPr="0015212D" w:rsidRDefault="0004778A" w:rsidP="0056556C">
      <w:pPr>
        <w:spacing w:after="0" w:line="240" w:lineRule="auto"/>
        <w:rPr>
          <w:rFonts w:ascii="Calibri" w:eastAsia="SimSun" w:hAnsi="Calibri" w:cs="Calibri"/>
          <w:color w:val="FF0000"/>
          <w:lang w:val="en-US"/>
        </w:rPr>
      </w:pPr>
      <w:r w:rsidRPr="00F37051">
        <w:rPr>
          <w:rFonts w:ascii="Calibri" w:eastAsia="SimSun" w:hAnsi="Calibri" w:cs="Calibri"/>
          <w:b/>
          <w:sz w:val="24"/>
          <w:szCs w:val="24"/>
          <w:lang w:val="en-US"/>
        </w:rPr>
        <w:t xml:space="preserve">Supplementary </w:t>
      </w:r>
      <w:r w:rsidR="00F1782C">
        <w:rPr>
          <w:rFonts w:ascii="Calibri" w:eastAsia="SimSun" w:hAnsi="Calibri" w:cs="Calibri"/>
          <w:b/>
          <w:sz w:val="24"/>
          <w:szCs w:val="24"/>
          <w:lang w:val="en-US"/>
        </w:rPr>
        <w:t>T</w:t>
      </w:r>
      <w:r w:rsidRPr="00F37051">
        <w:rPr>
          <w:rFonts w:ascii="Calibri" w:eastAsia="SimSun" w:hAnsi="Calibri" w:cs="Calibri"/>
          <w:b/>
          <w:sz w:val="24"/>
          <w:szCs w:val="24"/>
          <w:lang w:val="en-US"/>
        </w:rPr>
        <w:t>able</w:t>
      </w:r>
      <w:r w:rsidR="0056556C" w:rsidRPr="0015212D">
        <w:rPr>
          <w:rFonts w:ascii="Calibri" w:eastAsia="SimSun" w:hAnsi="Calibri" w:cs="Calibri"/>
          <w:b/>
          <w:sz w:val="24"/>
          <w:szCs w:val="24"/>
          <w:lang w:val="en-US"/>
        </w:rPr>
        <w:t xml:space="preserve"> </w:t>
      </w:r>
      <w:r w:rsidR="00D66121">
        <w:rPr>
          <w:rFonts w:ascii="Calibri" w:eastAsia="SimSun" w:hAnsi="Calibri" w:cs="Calibri"/>
          <w:b/>
          <w:sz w:val="24"/>
          <w:szCs w:val="24"/>
          <w:lang w:val="en-US"/>
        </w:rPr>
        <w:t>S4</w:t>
      </w:r>
      <w:r w:rsidR="0056556C" w:rsidRPr="0015212D">
        <w:rPr>
          <w:rFonts w:ascii="Calibri" w:eastAsia="SimSun" w:hAnsi="Calibri" w:cs="Calibri"/>
          <w:b/>
          <w:sz w:val="24"/>
          <w:szCs w:val="24"/>
          <w:lang w:val="en-US"/>
        </w:rPr>
        <w:t>.</w:t>
      </w:r>
      <w:r w:rsidR="0056556C" w:rsidRPr="0015212D">
        <w:rPr>
          <w:rFonts w:ascii="Calibri" w:eastAsia="SimSun" w:hAnsi="Calibri" w:cs="Calibri"/>
          <w:color w:val="FF0000"/>
          <w:lang w:val="en-US"/>
        </w:rPr>
        <w:t xml:space="preserve"> </w:t>
      </w:r>
      <w:r w:rsidR="0056556C" w:rsidRPr="0015212D">
        <w:rPr>
          <w:rFonts w:ascii="Calibri" w:eastAsia="SimSun" w:hAnsi="Calibri" w:cs="Calibri"/>
          <w:sz w:val="24"/>
          <w:szCs w:val="24"/>
          <w:lang w:val="en-US"/>
        </w:rPr>
        <w:t>Clinical recovery outcome scores at 3 and 48 months follow up of included male and female patients.</w:t>
      </w:r>
    </w:p>
    <w:tbl>
      <w:tblPr>
        <w:tblStyle w:val="Tabelraster1"/>
        <w:tblW w:w="7366" w:type="dxa"/>
        <w:tblLook w:val="04A0" w:firstRow="1" w:lastRow="0" w:firstColumn="1" w:lastColumn="0" w:noHBand="0" w:noVBand="1"/>
      </w:tblPr>
      <w:tblGrid>
        <w:gridCol w:w="3823"/>
        <w:gridCol w:w="1701"/>
        <w:gridCol w:w="1842"/>
      </w:tblGrid>
      <w:tr w:rsidR="00D41C4F" w:rsidRPr="00D41C4F" w14:paraId="720D1E7B" w14:textId="77777777" w:rsidTr="00D41C4F">
        <w:tc>
          <w:tcPr>
            <w:tcW w:w="3823" w:type="dxa"/>
          </w:tcPr>
          <w:p w14:paraId="60496C9C" w14:textId="77777777" w:rsidR="00D41C4F" w:rsidRPr="00D41C4F" w:rsidRDefault="00D41C4F" w:rsidP="00CE3EFF">
            <w:pPr>
              <w:rPr>
                <w:rFonts w:eastAsia="SimSun" w:cs="Calibri"/>
                <w:b/>
                <w:bCs/>
                <w:lang w:val="en-US"/>
              </w:rPr>
            </w:pPr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>3-months follow up</w:t>
            </w:r>
          </w:p>
        </w:tc>
        <w:tc>
          <w:tcPr>
            <w:tcW w:w="1701" w:type="dxa"/>
          </w:tcPr>
          <w:p w14:paraId="7BD8777B" w14:textId="619C0774" w:rsidR="00D41C4F" w:rsidRPr="00D41C4F" w:rsidRDefault="00D41C4F" w:rsidP="00CE3EFF">
            <w:pPr>
              <w:rPr>
                <w:rFonts w:eastAsia="SimSun" w:cs="Calibri"/>
                <w:b/>
                <w:bCs/>
              </w:rPr>
            </w:pPr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42" w:type="dxa"/>
          </w:tcPr>
          <w:p w14:paraId="3A6CAF95" w14:textId="452CC55B" w:rsidR="00D41C4F" w:rsidRPr="00D41C4F" w:rsidRDefault="00D41C4F" w:rsidP="00CE3EFF">
            <w:pPr>
              <w:rPr>
                <w:rFonts w:eastAsia="SimSun" w:cs="Calibri"/>
                <w:b/>
                <w:bCs/>
              </w:rPr>
            </w:pPr>
            <w:proofErr w:type="spellStart"/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>Female</w:t>
            </w:r>
            <w:proofErr w:type="spellEnd"/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41C4F" w:rsidRPr="00D41C4F" w14:paraId="406229B2" w14:textId="77777777" w:rsidTr="00D41C4F">
        <w:tc>
          <w:tcPr>
            <w:tcW w:w="3823" w:type="dxa"/>
          </w:tcPr>
          <w:p w14:paraId="7C575602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Symptomatic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recovery (PANSS)</w:t>
            </w:r>
          </w:p>
        </w:tc>
        <w:tc>
          <w:tcPr>
            <w:tcW w:w="1701" w:type="dxa"/>
          </w:tcPr>
          <w:p w14:paraId="3D8B7859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43.46 (11.12)</w:t>
            </w:r>
          </w:p>
        </w:tc>
        <w:tc>
          <w:tcPr>
            <w:tcW w:w="1842" w:type="dxa"/>
          </w:tcPr>
          <w:p w14:paraId="2A94BE48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41.72 (8.71)</w:t>
            </w:r>
          </w:p>
        </w:tc>
      </w:tr>
      <w:tr w:rsidR="00D41C4F" w:rsidRPr="00D41C4F" w14:paraId="47732D4C" w14:textId="77777777" w:rsidTr="00D41C4F">
        <w:tc>
          <w:tcPr>
            <w:tcW w:w="3823" w:type="dxa"/>
          </w:tcPr>
          <w:p w14:paraId="10E661EA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Social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recovery (WHODAS)</w:t>
            </w:r>
          </w:p>
        </w:tc>
        <w:tc>
          <w:tcPr>
            <w:tcW w:w="1701" w:type="dxa"/>
          </w:tcPr>
          <w:p w14:paraId="71471616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</w:p>
        </w:tc>
        <w:tc>
          <w:tcPr>
            <w:tcW w:w="1842" w:type="dxa"/>
          </w:tcPr>
          <w:p w14:paraId="4F274027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</w:p>
        </w:tc>
      </w:tr>
      <w:tr w:rsidR="00D41C4F" w:rsidRPr="00D41C4F" w14:paraId="73511D2E" w14:textId="77777777" w:rsidTr="00D41C4F">
        <w:tc>
          <w:tcPr>
            <w:tcW w:w="3823" w:type="dxa"/>
          </w:tcPr>
          <w:p w14:paraId="289D9447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 xml:space="preserve">   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Getting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along</w:t>
            </w:r>
            <w:proofErr w:type="spellEnd"/>
          </w:p>
        </w:tc>
        <w:tc>
          <w:tcPr>
            <w:tcW w:w="1701" w:type="dxa"/>
          </w:tcPr>
          <w:p w14:paraId="404E2F33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4.42 (19.82)</w:t>
            </w:r>
          </w:p>
        </w:tc>
        <w:tc>
          <w:tcPr>
            <w:tcW w:w="1842" w:type="dxa"/>
          </w:tcPr>
          <w:p w14:paraId="12759557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2.54 (17.06)</w:t>
            </w:r>
          </w:p>
        </w:tc>
      </w:tr>
      <w:tr w:rsidR="00D41C4F" w:rsidRPr="00D41C4F" w14:paraId="7C6E48B3" w14:textId="77777777" w:rsidTr="00D41C4F">
        <w:tc>
          <w:tcPr>
            <w:tcW w:w="3823" w:type="dxa"/>
          </w:tcPr>
          <w:p w14:paraId="09D96500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 xml:space="preserve">   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Participation</w:t>
            </w:r>
            <w:proofErr w:type="spellEnd"/>
          </w:p>
        </w:tc>
        <w:tc>
          <w:tcPr>
            <w:tcW w:w="1701" w:type="dxa"/>
          </w:tcPr>
          <w:p w14:paraId="74046B11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9.30 (17.96)</w:t>
            </w:r>
          </w:p>
        </w:tc>
        <w:tc>
          <w:tcPr>
            <w:tcW w:w="1842" w:type="dxa"/>
          </w:tcPr>
          <w:p w14:paraId="688C629C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9.46 (17.67)</w:t>
            </w:r>
          </w:p>
        </w:tc>
      </w:tr>
      <w:tr w:rsidR="00D41C4F" w:rsidRPr="00D41C4F" w14:paraId="2A0BE20F" w14:textId="77777777" w:rsidTr="00D41C4F">
        <w:tc>
          <w:tcPr>
            <w:tcW w:w="3823" w:type="dxa"/>
          </w:tcPr>
          <w:p w14:paraId="2DE7F1DD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Personal recovery (RAS)</w:t>
            </w:r>
          </w:p>
        </w:tc>
        <w:tc>
          <w:tcPr>
            <w:tcW w:w="1701" w:type="dxa"/>
          </w:tcPr>
          <w:p w14:paraId="3636886C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3.90 (0.55)</w:t>
            </w:r>
          </w:p>
        </w:tc>
        <w:tc>
          <w:tcPr>
            <w:tcW w:w="1842" w:type="dxa"/>
          </w:tcPr>
          <w:p w14:paraId="651C689B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3.91 (0.56)</w:t>
            </w:r>
          </w:p>
        </w:tc>
      </w:tr>
      <w:tr w:rsidR="00D41C4F" w:rsidRPr="00D41C4F" w14:paraId="51A69D0F" w14:textId="77777777" w:rsidTr="00D41C4F">
        <w:tc>
          <w:tcPr>
            <w:tcW w:w="7366" w:type="dxa"/>
            <w:gridSpan w:val="3"/>
          </w:tcPr>
          <w:p w14:paraId="4E3E9352" w14:textId="77777777" w:rsidR="00D41C4F" w:rsidRPr="00D41C4F" w:rsidRDefault="00D41C4F" w:rsidP="00CE3EFF">
            <w:pPr>
              <w:rPr>
                <w:rFonts w:eastAsia="SimSun" w:cs="Calibri"/>
              </w:rPr>
            </w:pPr>
          </w:p>
        </w:tc>
      </w:tr>
      <w:tr w:rsidR="00D41C4F" w:rsidRPr="00D41C4F" w14:paraId="25533F40" w14:textId="77777777" w:rsidTr="00D41C4F">
        <w:tc>
          <w:tcPr>
            <w:tcW w:w="3823" w:type="dxa"/>
          </w:tcPr>
          <w:p w14:paraId="362FB1A6" w14:textId="77777777" w:rsidR="00D41C4F" w:rsidRPr="00D41C4F" w:rsidRDefault="00D41C4F" w:rsidP="00CE3EFF">
            <w:pPr>
              <w:rPr>
                <w:rFonts w:eastAsia="SimSun" w:cs="Calibri"/>
                <w:b/>
                <w:bCs/>
                <w:sz w:val="22"/>
                <w:szCs w:val="22"/>
              </w:rPr>
            </w:pPr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>48-months follow up</w:t>
            </w:r>
          </w:p>
        </w:tc>
        <w:tc>
          <w:tcPr>
            <w:tcW w:w="1701" w:type="dxa"/>
          </w:tcPr>
          <w:p w14:paraId="5EBEFCA7" w14:textId="632F2A20" w:rsidR="00D41C4F" w:rsidRPr="00D41C4F" w:rsidRDefault="00D41C4F" w:rsidP="00CE3EFF">
            <w:pPr>
              <w:rPr>
                <w:rFonts w:eastAsia="SimSun" w:cs="Calibri"/>
                <w:b/>
                <w:bCs/>
                <w:sz w:val="22"/>
                <w:szCs w:val="22"/>
              </w:rPr>
            </w:pPr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1842" w:type="dxa"/>
          </w:tcPr>
          <w:p w14:paraId="5FEF7A38" w14:textId="289882A3" w:rsidR="00D41C4F" w:rsidRPr="00D41C4F" w:rsidRDefault="00D41C4F" w:rsidP="00CE3EFF">
            <w:pPr>
              <w:rPr>
                <w:rFonts w:eastAsia="SimSun" w:cs="Calibri"/>
                <w:b/>
                <w:bCs/>
                <w:sz w:val="22"/>
                <w:szCs w:val="22"/>
              </w:rPr>
            </w:pPr>
            <w:proofErr w:type="spellStart"/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>Female</w:t>
            </w:r>
            <w:proofErr w:type="spellEnd"/>
            <w:r w:rsidRPr="00D41C4F">
              <w:rPr>
                <w:rFonts w:eastAsia="SimSun" w:cs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41C4F" w:rsidRPr="00D41C4F" w14:paraId="12C6A7D7" w14:textId="77777777" w:rsidTr="00D41C4F">
        <w:tc>
          <w:tcPr>
            <w:tcW w:w="3823" w:type="dxa"/>
          </w:tcPr>
          <w:p w14:paraId="05AE32D3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Symptomatic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recovery (PANSS)</w:t>
            </w:r>
          </w:p>
        </w:tc>
        <w:tc>
          <w:tcPr>
            <w:tcW w:w="1701" w:type="dxa"/>
          </w:tcPr>
          <w:p w14:paraId="06E08174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43.25 (11.65)</w:t>
            </w:r>
          </w:p>
        </w:tc>
        <w:tc>
          <w:tcPr>
            <w:tcW w:w="1842" w:type="dxa"/>
          </w:tcPr>
          <w:p w14:paraId="6DD2E67A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38.43 (11.60)</w:t>
            </w:r>
          </w:p>
        </w:tc>
      </w:tr>
      <w:tr w:rsidR="00D41C4F" w:rsidRPr="00D41C4F" w14:paraId="6E5F36CE" w14:textId="77777777" w:rsidTr="00D41C4F">
        <w:tc>
          <w:tcPr>
            <w:tcW w:w="3823" w:type="dxa"/>
          </w:tcPr>
          <w:p w14:paraId="6A21A9E9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Social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recovery (WHODAS)</w:t>
            </w:r>
          </w:p>
        </w:tc>
        <w:tc>
          <w:tcPr>
            <w:tcW w:w="1701" w:type="dxa"/>
          </w:tcPr>
          <w:p w14:paraId="28804270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B8180A7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</w:p>
        </w:tc>
      </w:tr>
      <w:tr w:rsidR="00D41C4F" w:rsidRPr="00D41C4F" w14:paraId="6AA380FA" w14:textId="77777777" w:rsidTr="00D41C4F">
        <w:tc>
          <w:tcPr>
            <w:tcW w:w="3823" w:type="dxa"/>
          </w:tcPr>
          <w:p w14:paraId="55C674A5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 xml:space="preserve">   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Getting</w:t>
            </w:r>
            <w:proofErr w:type="spellEnd"/>
            <w:r w:rsidRPr="00D41C4F">
              <w:rPr>
                <w:rFonts w:eastAsia="SimSun" w:cs="Calibri"/>
                <w:sz w:val="22"/>
                <w:szCs w:val="22"/>
              </w:rPr>
              <w:t xml:space="preserve">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along</w:t>
            </w:r>
            <w:proofErr w:type="spellEnd"/>
          </w:p>
        </w:tc>
        <w:tc>
          <w:tcPr>
            <w:tcW w:w="1701" w:type="dxa"/>
          </w:tcPr>
          <w:p w14:paraId="3975C8DD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6.06 (23.23)</w:t>
            </w:r>
          </w:p>
        </w:tc>
        <w:tc>
          <w:tcPr>
            <w:tcW w:w="1842" w:type="dxa"/>
          </w:tcPr>
          <w:p w14:paraId="76A7A7D7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0.94 (19.79)</w:t>
            </w:r>
          </w:p>
        </w:tc>
      </w:tr>
      <w:tr w:rsidR="00D41C4F" w:rsidRPr="00D41C4F" w14:paraId="76E97643" w14:textId="77777777" w:rsidTr="00D41C4F">
        <w:tc>
          <w:tcPr>
            <w:tcW w:w="3823" w:type="dxa"/>
          </w:tcPr>
          <w:p w14:paraId="1D97F9B9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 xml:space="preserve">    </w:t>
            </w:r>
            <w:proofErr w:type="spellStart"/>
            <w:r w:rsidRPr="00D41C4F">
              <w:rPr>
                <w:rFonts w:eastAsia="SimSun" w:cs="Calibri"/>
                <w:sz w:val="22"/>
                <w:szCs w:val="22"/>
              </w:rPr>
              <w:t>Participation</w:t>
            </w:r>
            <w:proofErr w:type="spellEnd"/>
          </w:p>
        </w:tc>
        <w:tc>
          <w:tcPr>
            <w:tcW w:w="1701" w:type="dxa"/>
          </w:tcPr>
          <w:p w14:paraId="6A53EE32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5.08 (19.49)</w:t>
            </w:r>
          </w:p>
        </w:tc>
        <w:tc>
          <w:tcPr>
            <w:tcW w:w="1842" w:type="dxa"/>
          </w:tcPr>
          <w:p w14:paraId="30E5D2A6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16.80 (19.36)</w:t>
            </w:r>
          </w:p>
        </w:tc>
      </w:tr>
      <w:tr w:rsidR="00D41C4F" w:rsidRPr="00D41C4F" w14:paraId="4F4DC7BD" w14:textId="77777777" w:rsidTr="00D41C4F">
        <w:tc>
          <w:tcPr>
            <w:tcW w:w="3823" w:type="dxa"/>
          </w:tcPr>
          <w:p w14:paraId="756AED42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Personal recovery (RAS)</w:t>
            </w:r>
          </w:p>
        </w:tc>
        <w:tc>
          <w:tcPr>
            <w:tcW w:w="1701" w:type="dxa"/>
          </w:tcPr>
          <w:p w14:paraId="221D062C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3.89 (0.70)</w:t>
            </w:r>
          </w:p>
        </w:tc>
        <w:tc>
          <w:tcPr>
            <w:tcW w:w="1842" w:type="dxa"/>
          </w:tcPr>
          <w:p w14:paraId="4E828FF0" w14:textId="77777777" w:rsidR="00D41C4F" w:rsidRPr="00D41C4F" w:rsidRDefault="00D41C4F" w:rsidP="00CE3EFF">
            <w:pPr>
              <w:rPr>
                <w:rFonts w:eastAsia="SimSun" w:cs="Calibri"/>
                <w:sz w:val="22"/>
                <w:szCs w:val="22"/>
              </w:rPr>
            </w:pPr>
            <w:r w:rsidRPr="00D41C4F">
              <w:rPr>
                <w:rFonts w:eastAsia="SimSun" w:cs="Calibri"/>
                <w:sz w:val="22"/>
                <w:szCs w:val="22"/>
              </w:rPr>
              <w:t>4.07 (0.36)</w:t>
            </w:r>
          </w:p>
        </w:tc>
      </w:tr>
      <w:tr w:rsidR="00D41C4F" w:rsidRPr="00CA103A" w14:paraId="5C65A4DC" w14:textId="77777777" w:rsidTr="00D41C4F">
        <w:tc>
          <w:tcPr>
            <w:tcW w:w="7366" w:type="dxa"/>
            <w:gridSpan w:val="3"/>
          </w:tcPr>
          <w:p w14:paraId="75B8837B" w14:textId="77777777" w:rsidR="00D41C4F" w:rsidRPr="00D41C4F" w:rsidRDefault="00D41C4F" w:rsidP="00D41C4F">
            <w:pPr>
              <w:rPr>
                <w:rFonts w:eastAsia="SimSun" w:cs="Calibri"/>
                <w:sz w:val="22"/>
                <w:szCs w:val="22"/>
                <w:lang w:val="en-US"/>
              </w:rPr>
            </w:pPr>
            <w:r w:rsidRPr="00D41C4F">
              <w:rPr>
                <w:rFonts w:eastAsia="SimSun" w:cs="Calibri"/>
                <w:sz w:val="22"/>
                <w:szCs w:val="22"/>
                <w:lang w:val="en-US"/>
              </w:rPr>
              <w:t xml:space="preserve">Data are in mean (standard deviation). </w:t>
            </w:r>
          </w:p>
          <w:p w14:paraId="18219BE0" w14:textId="282FA308" w:rsidR="00D41C4F" w:rsidRPr="00D41C4F" w:rsidRDefault="00D41C4F" w:rsidP="00CE3EFF">
            <w:pPr>
              <w:rPr>
                <w:rFonts w:eastAsia="SimSun" w:cs="Calibri"/>
                <w:lang w:val="en-US"/>
              </w:rPr>
            </w:pPr>
            <w:r w:rsidRPr="00D41C4F">
              <w:rPr>
                <w:rFonts w:eastAsia="SimSun" w:cs="Calibri"/>
                <w:sz w:val="22"/>
                <w:szCs w:val="22"/>
                <w:lang w:val="en-US"/>
              </w:rPr>
              <w:t>Abbreviations: PANSS = Positive and Negative Syndrome Scale; WHODAS = WHO Disability Assessment Schedule ; RAS = Recovery Assessment Scale.</w:t>
            </w:r>
          </w:p>
        </w:tc>
      </w:tr>
    </w:tbl>
    <w:p w14:paraId="047611E9" w14:textId="77777777" w:rsidR="00343CE0" w:rsidRDefault="00343CE0" w:rsidP="00343CE0">
      <w:pPr>
        <w:spacing w:after="0" w:line="240" w:lineRule="auto"/>
        <w:rPr>
          <w:rFonts w:ascii="Calibri" w:eastAsia="SimSun" w:hAnsi="Calibri" w:cs="Calibri"/>
          <w:sz w:val="24"/>
          <w:szCs w:val="24"/>
          <w:lang w:val="en-US"/>
        </w:rPr>
      </w:pPr>
    </w:p>
    <w:p w14:paraId="2B45848C" w14:textId="2DB01793" w:rsidR="00343CE0" w:rsidRPr="00343CE0" w:rsidRDefault="00343CE0" w:rsidP="00EA1C3C">
      <w:pPr>
        <w:spacing w:after="0" w:line="240" w:lineRule="auto"/>
        <w:rPr>
          <w:rFonts w:ascii="Calibri" w:eastAsia="SimSun" w:hAnsi="Calibri" w:cs="Calibri"/>
          <w:bCs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Supplementary 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>T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able S</w:t>
      </w:r>
      <w:r w:rsidR="00C32E3F">
        <w:rPr>
          <w:rFonts w:ascii="Calibri" w:eastAsia="SimSun" w:hAnsi="Calibri" w:cs="Calibri"/>
          <w:b/>
          <w:sz w:val="24"/>
          <w:szCs w:val="24"/>
          <w:lang w:val="en-US"/>
        </w:rPr>
        <w:t>5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 xml:space="preserve">. </w:t>
      </w:r>
      <w:r w:rsidR="006B1224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 w:rsidR="0073211C">
        <w:rPr>
          <w:rFonts w:ascii="Calibri" w:eastAsia="SimSun" w:hAnsi="Calibri" w:cs="Calibri"/>
          <w:bCs/>
          <w:sz w:val="24"/>
          <w:szCs w:val="24"/>
          <w:lang w:val="en-US"/>
        </w:rPr>
        <w:t xml:space="preserve">ex differences </w:t>
      </w:r>
      <w:r w:rsidRPr="007E7A21">
        <w:rPr>
          <w:rFonts w:ascii="Calibri" w:eastAsia="SimSun" w:hAnsi="Calibri" w:cs="Calibri"/>
          <w:bCs/>
          <w:sz w:val="24"/>
          <w:szCs w:val="24"/>
          <w:lang w:val="en-US"/>
        </w:rPr>
        <w:t>in the association between baseline attachment style and symptomatic, functional, and personal recovery at 3 and 48 mont</w:t>
      </w:r>
      <w:r>
        <w:rPr>
          <w:rFonts w:ascii="Calibri" w:eastAsia="SimSun" w:hAnsi="Calibri" w:cs="Calibri"/>
          <w:bCs/>
          <w:sz w:val="24"/>
          <w:szCs w:val="24"/>
          <w:lang w:val="en-US"/>
        </w:rPr>
        <w:t>h</w:t>
      </w:r>
      <w:r w:rsidRPr="007E7A21">
        <w:rPr>
          <w:rFonts w:ascii="Calibri" w:eastAsia="SimSun" w:hAnsi="Calibri" w:cs="Calibri"/>
          <w:bCs/>
          <w:sz w:val="24"/>
          <w:szCs w:val="24"/>
          <w:lang w:val="en-US"/>
        </w:rPr>
        <w:t>s</w:t>
      </w:r>
      <w:r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tbl>
      <w:tblPr>
        <w:tblStyle w:val="Tabelraster"/>
        <w:tblpPr w:leftFromText="141" w:rightFromText="141" w:vertAnchor="text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134"/>
        <w:gridCol w:w="851"/>
        <w:gridCol w:w="1701"/>
        <w:gridCol w:w="992"/>
        <w:gridCol w:w="850"/>
      </w:tblGrid>
      <w:tr w:rsidR="00C4632D" w:rsidRPr="00F01BF6" w14:paraId="030D440F" w14:textId="77777777" w:rsidTr="00961EAF">
        <w:tc>
          <w:tcPr>
            <w:tcW w:w="9067" w:type="dxa"/>
            <w:gridSpan w:val="7"/>
          </w:tcPr>
          <w:p w14:paraId="6C3331E0" w14:textId="441B6124" w:rsidR="00C4632D" w:rsidRPr="00F01BF6" w:rsidRDefault="00C4632D" w:rsidP="00C51A58">
            <w:pPr>
              <w:jc w:val="center"/>
              <w:rPr>
                <w:b/>
                <w:bCs/>
                <w:lang w:val="en-US"/>
              </w:rPr>
            </w:pPr>
            <w:r w:rsidRPr="00F01BF6">
              <w:rPr>
                <w:b/>
                <w:bCs/>
                <w:lang w:val="en-US"/>
              </w:rPr>
              <w:t>Symptomatic recovery (PANSS)</w:t>
            </w:r>
          </w:p>
        </w:tc>
      </w:tr>
      <w:tr w:rsidR="00C4632D" w:rsidRPr="00F01BF6" w14:paraId="58210966" w14:textId="77777777" w:rsidTr="00C51A58">
        <w:tc>
          <w:tcPr>
            <w:tcW w:w="1838" w:type="dxa"/>
          </w:tcPr>
          <w:p w14:paraId="2EF8934C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113785A9" w14:textId="77777777" w:rsidR="00C4632D" w:rsidRDefault="00C4632D" w:rsidP="00C51A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3-month follow up </w:t>
            </w:r>
          </w:p>
        </w:tc>
        <w:tc>
          <w:tcPr>
            <w:tcW w:w="3543" w:type="dxa"/>
            <w:gridSpan w:val="3"/>
          </w:tcPr>
          <w:p w14:paraId="1A0F4D9C" w14:textId="77777777" w:rsidR="00C4632D" w:rsidRDefault="00C4632D" w:rsidP="00C51A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48-month follow up </w:t>
            </w:r>
          </w:p>
        </w:tc>
      </w:tr>
      <w:tr w:rsidR="00C4632D" w:rsidRPr="00F01BF6" w14:paraId="353EE62C" w14:textId="77777777" w:rsidTr="00C51A58">
        <w:tc>
          <w:tcPr>
            <w:tcW w:w="1838" w:type="dxa"/>
          </w:tcPr>
          <w:p w14:paraId="067282F2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F01BF6">
              <w:rPr>
                <w:b/>
                <w:bCs/>
                <w:lang w:val="en-US"/>
              </w:rPr>
              <w:t>PAM anxiety</w:t>
            </w:r>
          </w:p>
        </w:tc>
        <w:tc>
          <w:tcPr>
            <w:tcW w:w="1701" w:type="dxa"/>
          </w:tcPr>
          <w:p w14:paraId="72163F2D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134" w:type="dxa"/>
          </w:tcPr>
          <w:p w14:paraId="5A828334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1" w:type="dxa"/>
          </w:tcPr>
          <w:p w14:paraId="5BF0446C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2B7DB79B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992" w:type="dxa"/>
          </w:tcPr>
          <w:p w14:paraId="10F97D05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0" w:type="dxa"/>
          </w:tcPr>
          <w:p w14:paraId="4E3DD5C6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C4632D" w:rsidRPr="00F01BF6" w14:paraId="4FE8CFCF" w14:textId="77777777" w:rsidTr="00C51A58">
        <w:tc>
          <w:tcPr>
            <w:tcW w:w="1838" w:type="dxa"/>
          </w:tcPr>
          <w:p w14:paraId="4910E646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730694">
              <w:rPr>
                <w:i/>
                <w:iCs/>
                <w:lang w:val="en-US"/>
              </w:rPr>
              <w:t>Step 1</w:t>
            </w:r>
          </w:p>
        </w:tc>
        <w:tc>
          <w:tcPr>
            <w:tcW w:w="1701" w:type="dxa"/>
          </w:tcPr>
          <w:p w14:paraId="285EDF6D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5AAE23D3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65A13D93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5C42E21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22AA041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38527F42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B41C6F" w14:paraId="0E48FB06" w14:textId="77777777" w:rsidTr="00C51A58">
        <w:tc>
          <w:tcPr>
            <w:tcW w:w="1838" w:type="dxa"/>
          </w:tcPr>
          <w:p w14:paraId="317917F5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0D98F117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7.634 (4.101)</w:t>
            </w:r>
          </w:p>
        </w:tc>
        <w:tc>
          <w:tcPr>
            <w:tcW w:w="1134" w:type="dxa"/>
          </w:tcPr>
          <w:p w14:paraId="3F65C617" w14:textId="77777777" w:rsidR="00C4632D" w:rsidRPr="00BB6615" w:rsidRDefault="00C4632D" w:rsidP="00C51A58">
            <w:pPr>
              <w:rPr>
                <w:bCs/>
                <w:lang w:val="en-US"/>
              </w:rPr>
            </w:pPr>
            <w:r w:rsidRPr="00BB6615">
              <w:rPr>
                <w:bCs/>
                <w:lang w:val="en-US"/>
              </w:rPr>
              <w:t>&lt;0.001</w:t>
            </w:r>
          </w:p>
        </w:tc>
        <w:tc>
          <w:tcPr>
            <w:tcW w:w="851" w:type="dxa"/>
          </w:tcPr>
          <w:p w14:paraId="3E6D25D0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1</w:t>
            </w:r>
          </w:p>
        </w:tc>
        <w:tc>
          <w:tcPr>
            <w:tcW w:w="1701" w:type="dxa"/>
          </w:tcPr>
          <w:p w14:paraId="7C508502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.093 (10.047)</w:t>
            </w:r>
          </w:p>
        </w:tc>
        <w:tc>
          <w:tcPr>
            <w:tcW w:w="992" w:type="dxa"/>
          </w:tcPr>
          <w:p w14:paraId="380BA5DF" w14:textId="77777777" w:rsidR="00C4632D" w:rsidRPr="00B41C6F" w:rsidRDefault="00C4632D" w:rsidP="00C51A58">
            <w:pPr>
              <w:rPr>
                <w:bCs/>
                <w:lang w:val="en-US"/>
              </w:rPr>
            </w:pPr>
            <w:r w:rsidRPr="00B41C6F">
              <w:rPr>
                <w:bCs/>
                <w:lang w:val="en-US"/>
              </w:rPr>
              <w:t>&lt;0.001</w:t>
            </w:r>
          </w:p>
        </w:tc>
        <w:tc>
          <w:tcPr>
            <w:tcW w:w="850" w:type="dxa"/>
          </w:tcPr>
          <w:p w14:paraId="31E73780" w14:textId="77777777" w:rsidR="00C4632D" w:rsidRPr="00B41C6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1</w:t>
            </w:r>
          </w:p>
        </w:tc>
      </w:tr>
      <w:tr w:rsidR="00C4632D" w:rsidRPr="00B41C6F" w14:paraId="26BEA295" w14:textId="77777777" w:rsidTr="00C51A58">
        <w:tc>
          <w:tcPr>
            <w:tcW w:w="1838" w:type="dxa"/>
          </w:tcPr>
          <w:p w14:paraId="20D2E0A2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55007D5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1 (0.076)</w:t>
            </w:r>
          </w:p>
        </w:tc>
        <w:tc>
          <w:tcPr>
            <w:tcW w:w="1134" w:type="dxa"/>
          </w:tcPr>
          <w:p w14:paraId="0ED47DCC" w14:textId="77777777" w:rsidR="00C4632D" w:rsidRPr="00BB6615" w:rsidRDefault="00C4632D" w:rsidP="00C51A58">
            <w:pPr>
              <w:rPr>
                <w:bCs/>
                <w:lang w:val="en-US"/>
              </w:rPr>
            </w:pPr>
            <w:r w:rsidRPr="00BB6615">
              <w:rPr>
                <w:bCs/>
                <w:lang w:val="en-US"/>
              </w:rPr>
              <w:t>0.146</w:t>
            </w:r>
          </w:p>
        </w:tc>
        <w:tc>
          <w:tcPr>
            <w:tcW w:w="851" w:type="dxa"/>
          </w:tcPr>
          <w:p w14:paraId="08EAA7C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D32EDEF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60 (0.150)</w:t>
            </w:r>
          </w:p>
        </w:tc>
        <w:tc>
          <w:tcPr>
            <w:tcW w:w="992" w:type="dxa"/>
          </w:tcPr>
          <w:p w14:paraId="15DEBA9A" w14:textId="77777777" w:rsidR="00C4632D" w:rsidRPr="00B41C6F" w:rsidRDefault="00C4632D" w:rsidP="00C51A58">
            <w:pPr>
              <w:rPr>
                <w:bCs/>
                <w:lang w:val="en-US"/>
              </w:rPr>
            </w:pPr>
            <w:r w:rsidRPr="00B41C6F">
              <w:rPr>
                <w:bCs/>
                <w:lang w:val="en-US"/>
              </w:rPr>
              <w:t>0.692</w:t>
            </w:r>
          </w:p>
        </w:tc>
        <w:tc>
          <w:tcPr>
            <w:tcW w:w="850" w:type="dxa"/>
          </w:tcPr>
          <w:p w14:paraId="1CA95215" w14:textId="77777777" w:rsidR="00C4632D" w:rsidRPr="00B41C6F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B41C6F" w14:paraId="05335DA3" w14:textId="77777777" w:rsidTr="00C51A58">
        <w:tc>
          <w:tcPr>
            <w:tcW w:w="1838" w:type="dxa"/>
          </w:tcPr>
          <w:p w14:paraId="7A6FF562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3425A6D7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2 (0.009)</w:t>
            </w:r>
          </w:p>
        </w:tc>
        <w:tc>
          <w:tcPr>
            <w:tcW w:w="1134" w:type="dxa"/>
          </w:tcPr>
          <w:p w14:paraId="237E51DC" w14:textId="77777777" w:rsidR="00C4632D" w:rsidRPr="00BB6615" w:rsidRDefault="00C4632D" w:rsidP="00C51A58">
            <w:pPr>
              <w:rPr>
                <w:bCs/>
                <w:lang w:val="en-US"/>
              </w:rPr>
            </w:pPr>
            <w:r w:rsidRPr="00BB6615">
              <w:rPr>
                <w:bCs/>
                <w:lang w:val="en-US"/>
              </w:rPr>
              <w:t>0.813</w:t>
            </w:r>
          </w:p>
        </w:tc>
        <w:tc>
          <w:tcPr>
            <w:tcW w:w="851" w:type="dxa"/>
          </w:tcPr>
          <w:p w14:paraId="401730E6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4BBC870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38 (0.088)</w:t>
            </w:r>
          </w:p>
        </w:tc>
        <w:tc>
          <w:tcPr>
            <w:tcW w:w="992" w:type="dxa"/>
          </w:tcPr>
          <w:p w14:paraId="43054535" w14:textId="77777777" w:rsidR="00C4632D" w:rsidRPr="00B41C6F" w:rsidRDefault="00C4632D" w:rsidP="00C51A58">
            <w:pPr>
              <w:rPr>
                <w:bCs/>
                <w:lang w:val="en-US"/>
              </w:rPr>
            </w:pPr>
            <w:r w:rsidRPr="00B41C6F">
              <w:rPr>
                <w:bCs/>
                <w:lang w:val="en-US"/>
              </w:rPr>
              <w:t>0.124</w:t>
            </w:r>
          </w:p>
        </w:tc>
        <w:tc>
          <w:tcPr>
            <w:tcW w:w="850" w:type="dxa"/>
          </w:tcPr>
          <w:p w14:paraId="3C3CD7E6" w14:textId="77777777" w:rsidR="00C4632D" w:rsidRPr="00B41C6F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B41C6F" w14:paraId="417751C6" w14:textId="77777777" w:rsidTr="00C51A58">
        <w:tc>
          <w:tcPr>
            <w:tcW w:w="1838" w:type="dxa"/>
          </w:tcPr>
          <w:p w14:paraId="1E9BE9D8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5E66BCB6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908 (1.042)</w:t>
            </w:r>
          </w:p>
        </w:tc>
        <w:tc>
          <w:tcPr>
            <w:tcW w:w="1134" w:type="dxa"/>
          </w:tcPr>
          <w:p w14:paraId="266289A1" w14:textId="77777777" w:rsidR="00C4632D" w:rsidRPr="00BB6615" w:rsidRDefault="00C4632D" w:rsidP="00C51A58">
            <w:pPr>
              <w:rPr>
                <w:bCs/>
                <w:lang w:val="en-US"/>
              </w:rPr>
            </w:pPr>
            <w:r w:rsidRPr="00BB6615">
              <w:rPr>
                <w:bCs/>
                <w:lang w:val="en-US"/>
              </w:rPr>
              <w:t>0.068</w:t>
            </w:r>
          </w:p>
        </w:tc>
        <w:tc>
          <w:tcPr>
            <w:tcW w:w="851" w:type="dxa"/>
          </w:tcPr>
          <w:p w14:paraId="2D46B47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C85FDF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372 (2.491)</w:t>
            </w:r>
          </w:p>
        </w:tc>
        <w:tc>
          <w:tcPr>
            <w:tcW w:w="992" w:type="dxa"/>
          </w:tcPr>
          <w:p w14:paraId="0B6BCFAF" w14:textId="77777777" w:rsidR="00C4632D" w:rsidRPr="00B41C6F" w:rsidRDefault="00C4632D" w:rsidP="00C51A58">
            <w:pPr>
              <w:rPr>
                <w:bCs/>
                <w:lang w:val="en-US"/>
              </w:rPr>
            </w:pPr>
            <w:r w:rsidRPr="00B41C6F">
              <w:rPr>
                <w:bCs/>
                <w:lang w:val="en-US"/>
              </w:rPr>
              <w:t>0.181</w:t>
            </w:r>
          </w:p>
        </w:tc>
        <w:tc>
          <w:tcPr>
            <w:tcW w:w="850" w:type="dxa"/>
          </w:tcPr>
          <w:p w14:paraId="420B2AD7" w14:textId="77777777" w:rsidR="00C4632D" w:rsidRPr="00B41C6F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B41C6F" w14:paraId="7865C1C7" w14:textId="77777777" w:rsidTr="00C51A58">
        <w:tc>
          <w:tcPr>
            <w:tcW w:w="1838" w:type="dxa"/>
          </w:tcPr>
          <w:p w14:paraId="1988E057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lastRenderedPageBreak/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3313210E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62 (0.062)</w:t>
            </w:r>
          </w:p>
        </w:tc>
        <w:tc>
          <w:tcPr>
            <w:tcW w:w="1134" w:type="dxa"/>
          </w:tcPr>
          <w:p w14:paraId="7FE7D971" w14:textId="77777777" w:rsidR="00C4632D" w:rsidRPr="00BB6615" w:rsidRDefault="00C4632D" w:rsidP="00C51A58">
            <w:pPr>
              <w:rPr>
                <w:bCs/>
                <w:lang w:val="en-US"/>
              </w:rPr>
            </w:pPr>
            <w:r w:rsidRPr="00BB6615">
              <w:rPr>
                <w:bCs/>
                <w:lang w:val="en-US"/>
              </w:rPr>
              <w:t>0.009</w:t>
            </w:r>
            <w:r>
              <w:rPr>
                <w:bCs/>
                <w:lang w:val="en-US"/>
              </w:rPr>
              <w:t>**</w:t>
            </w:r>
          </w:p>
        </w:tc>
        <w:tc>
          <w:tcPr>
            <w:tcW w:w="851" w:type="dxa"/>
          </w:tcPr>
          <w:p w14:paraId="7C8DCF90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760CFE8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6 (0.141)</w:t>
            </w:r>
          </w:p>
        </w:tc>
        <w:tc>
          <w:tcPr>
            <w:tcW w:w="992" w:type="dxa"/>
          </w:tcPr>
          <w:p w14:paraId="0814D638" w14:textId="77777777" w:rsidR="00C4632D" w:rsidRPr="00B41C6F" w:rsidRDefault="00C4632D" w:rsidP="00C51A58">
            <w:pPr>
              <w:rPr>
                <w:bCs/>
                <w:lang w:val="en-US"/>
              </w:rPr>
            </w:pPr>
            <w:r w:rsidRPr="00B41C6F">
              <w:rPr>
                <w:bCs/>
                <w:lang w:val="en-US"/>
              </w:rPr>
              <w:t>0.496</w:t>
            </w:r>
          </w:p>
        </w:tc>
        <w:tc>
          <w:tcPr>
            <w:tcW w:w="850" w:type="dxa"/>
          </w:tcPr>
          <w:p w14:paraId="226ADB24" w14:textId="77777777" w:rsidR="00C4632D" w:rsidRPr="00B41C6F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F01BF6" w14:paraId="7BC03C3E" w14:textId="77777777" w:rsidTr="00C51A58">
        <w:tc>
          <w:tcPr>
            <w:tcW w:w="1838" w:type="dxa"/>
          </w:tcPr>
          <w:p w14:paraId="72C7D6FE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2</w:t>
            </w:r>
          </w:p>
        </w:tc>
        <w:tc>
          <w:tcPr>
            <w:tcW w:w="1701" w:type="dxa"/>
          </w:tcPr>
          <w:p w14:paraId="778FB718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5F70186A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6A658EB8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5211E7B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729B3543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475750B6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F01BF6" w14:paraId="53395CCF" w14:textId="77777777" w:rsidTr="00C51A58">
        <w:tc>
          <w:tcPr>
            <w:tcW w:w="1838" w:type="dxa"/>
          </w:tcPr>
          <w:p w14:paraId="18D40678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1908EB75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B66CD">
              <w:t>33.566 (4.217)</w:t>
            </w:r>
          </w:p>
        </w:tc>
        <w:tc>
          <w:tcPr>
            <w:tcW w:w="1134" w:type="dxa"/>
          </w:tcPr>
          <w:p w14:paraId="063DB462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D0F9D">
              <w:t>&lt;</w:t>
            </w:r>
            <w:r>
              <w:t>0</w:t>
            </w:r>
            <w:r w:rsidRPr="00FD0F9D">
              <w:t>.001</w:t>
            </w:r>
          </w:p>
        </w:tc>
        <w:tc>
          <w:tcPr>
            <w:tcW w:w="851" w:type="dxa"/>
          </w:tcPr>
          <w:p w14:paraId="083DD505" w14:textId="77777777" w:rsidR="00C4632D" w:rsidRPr="00EA4ADC" w:rsidRDefault="00C4632D" w:rsidP="00C51A58">
            <w:r>
              <w:t>0.106</w:t>
            </w:r>
          </w:p>
        </w:tc>
        <w:tc>
          <w:tcPr>
            <w:tcW w:w="1701" w:type="dxa"/>
          </w:tcPr>
          <w:p w14:paraId="4721C3E2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EA4ADC">
              <w:t>46.093 (11.819)</w:t>
            </w:r>
          </w:p>
        </w:tc>
        <w:tc>
          <w:tcPr>
            <w:tcW w:w="992" w:type="dxa"/>
          </w:tcPr>
          <w:p w14:paraId="75648F3D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A656D6">
              <w:t>&lt;0.001</w:t>
            </w:r>
          </w:p>
        </w:tc>
        <w:tc>
          <w:tcPr>
            <w:tcW w:w="850" w:type="dxa"/>
          </w:tcPr>
          <w:p w14:paraId="2DD804B5" w14:textId="77777777" w:rsidR="00C4632D" w:rsidRPr="00A656D6" w:rsidRDefault="00C4632D" w:rsidP="00C51A58">
            <w:r>
              <w:t>0.116</w:t>
            </w:r>
          </w:p>
        </w:tc>
      </w:tr>
      <w:tr w:rsidR="00C4632D" w:rsidRPr="00F01BF6" w14:paraId="6A2FDE4D" w14:textId="77777777" w:rsidTr="00C51A58">
        <w:tc>
          <w:tcPr>
            <w:tcW w:w="1838" w:type="dxa"/>
          </w:tcPr>
          <w:p w14:paraId="5AAA4EDC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52A029B5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B66CD">
              <w:t>0.118 (0.075)</w:t>
            </w:r>
          </w:p>
        </w:tc>
        <w:tc>
          <w:tcPr>
            <w:tcW w:w="1134" w:type="dxa"/>
          </w:tcPr>
          <w:p w14:paraId="656CF226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D0F9D">
              <w:t>0.118</w:t>
            </w:r>
          </w:p>
        </w:tc>
        <w:tc>
          <w:tcPr>
            <w:tcW w:w="851" w:type="dxa"/>
          </w:tcPr>
          <w:p w14:paraId="1F927D24" w14:textId="77777777" w:rsidR="00C4632D" w:rsidRPr="00EA4ADC" w:rsidRDefault="00C4632D" w:rsidP="00C51A58"/>
        </w:tc>
        <w:tc>
          <w:tcPr>
            <w:tcW w:w="1701" w:type="dxa"/>
          </w:tcPr>
          <w:p w14:paraId="51D77FAE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EA4ADC">
              <w:t>-0.044 (0.152)</w:t>
            </w:r>
          </w:p>
        </w:tc>
        <w:tc>
          <w:tcPr>
            <w:tcW w:w="992" w:type="dxa"/>
          </w:tcPr>
          <w:p w14:paraId="534A197D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A656D6">
              <w:t>0.771</w:t>
            </w:r>
          </w:p>
        </w:tc>
        <w:tc>
          <w:tcPr>
            <w:tcW w:w="850" w:type="dxa"/>
          </w:tcPr>
          <w:p w14:paraId="5CC0C419" w14:textId="77777777" w:rsidR="00C4632D" w:rsidRPr="00A656D6" w:rsidRDefault="00C4632D" w:rsidP="00C51A58"/>
        </w:tc>
      </w:tr>
      <w:tr w:rsidR="00C4632D" w:rsidRPr="00F01BF6" w14:paraId="713E05F1" w14:textId="77777777" w:rsidTr="00C51A58">
        <w:tc>
          <w:tcPr>
            <w:tcW w:w="1838" w:type="dxa"/>
          </w:tcPr>
          <w:p w14:paraId="49702D67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6F8AA4CD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B66CD">
              <w:t>0.000 (0.009)</w:t>
            </w:r>
          </w:p>
        </w:tc>
        <w:tc>
          <w:tcPr>
            <w:tcW w:w="1134" w:type="dxa"/>
          </w:tcPr>
          <w:p w14:paraId="34E14B41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D0F9D">
              <w:t>0.983</w:t>
            </w:r>
          </w:p>
        </w:tc>
        <w:tc>
          <w:tcPr>
            <w:tcW w:w="851" w:type="dxa"/>
          </w:tcPr>
          <w:p w14:paraId="4210BCFA" w14:textId="77777777" w:rsidR="00C4632D" w:rsidRPr="00EA4ADC" w:rsidRDefault="00C4632D" w:rsidP="00C51A58"/>
        </w:tc>
        <w:tc>
          <w:tcPr>
            <w:tcW w:w="1701" w:type="dxa"/>
          </w:tcPr>
          <w:p w14:paraId="172E9DC9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EA4ADC">
              <w:t>0.117 (0.091)</w:t>
            </w:r>
          </w:p>
        </w:tc>
        <w:tc>
          <w:tcPr>
            <w:tcW w:w="992" w:type="dxa"/>
          </w:tcPr>
          <w:p w14:paraId="7267EF20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A656D6">
              <w:t>0.201</w:t>
            </w:r>
          </w:p>
        </w:tc>
        <w:tc>
          <w:tcPr>
            <w:tcW w:w="850" w:type="dxa"/>
          </w:tcPr>
          <w:p w14:paraId="184D86EE" w14:textId="77777777" w:rsidR="00C4632D" w:rsidRPr="00A656D6" w:rsidRDefault="00C4632D" w:rsidP="00C51A58"/>
        </w:tc>
      </w:tr>
      <w:tr w:rsidR="00C4632D" w:rsidRPr="00F01BF6" w14:paraId="581AB9C0" w14:textId="77777777" w:rsidTr="00C51A58">
        <w:tc>
          <w:tcPr>
            <w:tcW w:w="1838" w:type="dxa"/>
          </w:tcPr>
          <w:p w14:paraId="7376D234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306B0536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B66CD">
              <w:t xml:space="preserve">-2.342 (1.042)     </w:t>
            </w:r>
          </w:p>
        </w:tc>
        <w:tc>
          <w:tcPr>
            <w:tcW w:w="1134" w:type="dxa"/>
          </w:tcPr>
          <w:p w14:paraId="14B3A6E3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D0F9D">
              <w:t>0.026</w:t>
            </w:r>
            <w:r>
              <w:t>*</w:t>
            </w:r>
          </w:p>
        </w:tc>
        <w:tc>
          <w:tcPr>
            <w:tcW w:w="851" w:type="dxa"/>
          </w:tcPr>
          <w:p w14:paraId="4B1603C4" w14:textId="77777777" w:rsidR="00C4632D" w:rsidRPr="00EA4ADC" w:rsidRDefault="00C4632D" w:rsidP="00C51A58"/>
        </w:tc>
        <w:tc>
          <w:tcPr>
            <w:tcW w:w="1701" w:type="dxa"/>
          </w:tcPr>
          <w:p w14:paraId="269B63FA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EA4ADC">
              <w:t>-2.824 (2.578)</w:t>
            </w:r>
          </w:p>
        </w:tc>
        <w:tc>
          <w:tcPr>
            <w:tcW w:w="992" w:type="dxa"/>
          </w:tcPr>
          <w:p w14:paraId="32572545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A656D6">
              <w:t>0.278</w:t>
            </w:r>
          </w:p>
        </w:tc>
        <w:tc>
          <w:tcPr>
            <w:tcW w:w="850" w:type="dxa"/>
          </w:tcPr>
          <w:p w14:paraId="543D8B6D" w14:textId="77777777" w:rsidR="00C4632D" w:rsidRPr="00A656D6" w:rsidRDefault="00C4632D" w:rsidP="00C51A58"/>
        </w:tc>
      </w:tr>
      <w:tr w:rsidR="00C4632D" w:rsidRPr="00F01BF6" w14:paraId="6DBC8468" w14:textId="77777777" w:rsidTr="00C51A58">
        <w:tc>
          <w:tcPr>
            <w:tcW w:w="1838" w:type="dxa"/>
          </w:tcPr>
          <w:p w14:paraId="1454DCD6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16A8A84E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B66CD">
              <w:t>0.098 (0.065)</w:t>
            </w:r>
          </w:p>
        </w:tc>
        <w:tc>
          <w:tcPr>
            <w:tcW w:w="1134" w:type="dxa"/>
          </w:tcPr>
          <w:p w14:paraId="5F4D7267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FD0F9D">
              <w:t>0.131</w:t>
            </w:r>
          </w:p>
        </w:tc>
        <w:tc>
          <w:tcPr>
            <w:tcW w:w="851" w:type="dxa"/>
          </w:tcPr>
          <w:p w14:paraId="392AD0DB" w14:textId="77777777" w:rsidR="00C4632D" w:rsidRPr="00EA4ADC" w:rsidRDefault="00C4632D" w:rsidP="00C51A58"/>
        </w:tc>
        <w:tc>
          <w:tcPr>
            <w:tcW w:w="1701" w:type="dxa"/>
          </w:tcPr>
          <w:p w14:paraId="3A9B2991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EA4ADC">
              <w:t>0.161 (0.151)</w:t>
            </w:r>
          </w:p>
        </w:tc>
        <w:tc>
          <w:tcPr>
            <w:tcW w:w="992" w:type="dxa"/>
          </w:tcPr>
          <w:p w14:paraId="6D966881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  <w:r w:rsidRPr="00A656D6">
              <w:t>0.290</w:t>
            </w:r>
          </w:p>
        </w:tc>
        <w:tc>
          <w:tcPr>
            <w:tcW w:w="850" w:type="dxa"/>
          </w:tcPr>
          <w:p w14:paraId="3E340BFB" w14:textId="77777777" w:rsidR="00C4632D" w:rsidRPr="00A656D6" w:rsidRDefault="00C4632D" w:rsidP="00C51A58"/>
        </w:tc>
      </w:tr>
      <w:tr w:rsidR="00C4632D" w:rsidRPr="00413FF1" w14:paraId="2FFC58FF" w14:textId="77777777" w:rsidTr="00C51A58">
        <w:tc>
          <w:tcPr>
            <w:tcW w:w="1838" w:type="dxa"/>
          </w:tcPr>
          <w:p w14:paraId="74307D05" w14:textId="77777777" w:rsidR="00C4632D" w:rsidRPr="00413FF1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033910BF" w14:textId="77777777" w:rsidR="00C4632D" w:rsidRPr="00413FF1" w:rsidRDefault="00C4632D" w:rsidP="00C51A58">
            <w:r w:rsidRPr="00BB66CD">
              <w:t xml:space="preserve">-0.785 (1.420)       </w:t>
            </w:r>
          </w:p>
        </w:tc>
        <w:tc>
          <w:tcPr>
            <w:tcW w:w="1134" w:type="dxa"/>
          </w:tcPr>
          <w:p w14:paraId="3F442077" w14:textId="77777777" w:rsidR="00C4632D" w:rsidRPr="00413FF1" w:rsidRDefault="00C4632D" w:rsidP="00C51A58">
            <w:r w:rsidRPr="00FD0F9D">
              <w:t>0.581</w:t>
            </w:r>
          </w:p>
        </w:tc>
        <w:tc>
          <w:tcPr>
            <w:tcW w:w="851" w:type="dxa"/>
          </w:tcPr>
          <w:p w14:paraId="339E4E19" w14:textId="77777777" w:rsidR="00C4632D" w:rsidRPr="00EA4ADC" w:rsidRDefault="00C4632D" w:rsidP="00C51A58"/>
        </w:tc>
        <w:tc>
          <w:tcPr>
            <w:tcW w:w="1701" w:type="dxa"/>
          </w:tcPr>
          <w:p w14:paraId="5B26EFE5" w14:textId="77777777" w:rsidR="00C4632D" w:rsidRPr="00413FF1" w:rsidRDefault="00C4632D" w:rsidP="00C51A58">
            <w:r w:rsidRPr="00EA4ADC">
              <w:t>-3.427 (3.189)</w:t>
            </w:r>
          </w:p>
        </w:tc>
        <w:tc>
          <w:tcPr>
            <w:tcW w:w="992" w:type="dxa"/>
          </w:tcPr>
          <w:p w14:paraId="7FCE03B9" w14:textId="77777777" w:rsidR="00C4632D" w:rsidRPr="00413FF1" w:rsidRDefault="00C4632D" w:rsidP="00C51A58">
            <w:r w:rsidRPr="00A656D6">
              <w:t>0.287</w:t>
            </w:r>
          </w:p>
        </w:tc>
        <w:tc>
          <w:tcPr>
            <w:tcW w:w="850" w:type="dxa"/>
          </w:tcPr>
          <w:p w14:paraId="1D71C0C0" w14:textId="77777777" w:rsidR="00C4632D" w:rsidRPr="00A656D6" w:rsidRDefault="00C4632D" w:rsidP="00C51A58"/>
        </w:tc>
      </w:tr>
      <w:tr w:rsidR="00C4632D" w:rsidRPr="00413FF1" w14:paraId="67A9D8D9" w14:textId="77777777" w:rsidTr="00C51A58">
        <w:tc>
          <w:tcPr>
            <w:tcW w:w="1838" w:type="dxa"/>
          </w:tcPr>
          <w:p w14:paraId="7EEF00E8" w14:textId="77777777" w:rsidR="00C4632D" w:rsidRPr="00413FF1" w:rsidRDefault="00C4632D" w:rsidP="00C51A58">
            <w:proofErr w:type="spellStart"/>
            <w:r>
              <w:t>Anxiety</w:t>
            </w:r>
            <w:proofErr w:type="spellEnd"/>
          </w:p>
        </w:tc>
        <w:tc>
          <w:tcPr>
            <w:tcW w:w="1701" w:type="dxa"/>
          </w:tcPr>
          <w:p w14:paraId="3202AF0E" w14:textId="77777777" w:rsidR="00C4632D" w:rsidRPr="00413FF1" w:rsidRDefault="00C4632D" w:rsidP="00C51A58">
            <w:r w:rsidRPr="00BB66CD">
              <w:t xml:space="preserve">4.462 (1.393)       </w:t>
            </w:r>
          </w:p>
        </w:tc>
        <w:tc>
          <w:tcPr>
            <w:tcW w:w="1134" w:type="dxa"/>
          </w:tcPr>
          <w:p w14:paraId="2C027FC8" w14:textId="77777777" w:rsidR="00C4632D" w:rsidRPr="00413FF1" w:rsidRDefault="00C4632D" w:rsidP="00C51A58">
            <w:r w:rsidRPr="00FD0F9D">
              <w:t>0.002</w:t>
            </w:r>
            <w:r>
              <w:t>**</w:t>
            </w:r>
          </w:p>
        </w:tc>
        <w:tc>
          <w:tcPr>
            <w:tcW w:w="851" w:type="dxa"/>
          </w:tcPr>
          <w:p w14:paraId="76ECF15F" w14:textId="77777777" w:rsidR="00C4632D" w:rsidRPr="00EA4ADC" w:rsidRDefault="00C4632D" w:rsidP="00C51A58"/>
        </w:tc>
        <w:tc>
          <w:tcPr>
            <w:tcW w:w="1701" w:type="dxa"/>
          </w:tcPr>
          <w:p w14:paraId="7AF4C1EB" w14:textId="77777777" w:rsidR="00C4632D" w:rsidRPr="00413FF1" w:rsidRDefault="00C4632D" w:rsidP="00C51A58">
            <w:r w:rsidRPr="00EA4ADC">
              <w:t>-1.956 (3.476)</w:t>
            </w:r>
          </w:p>
        </w:tc>
        <w:tc>
          <w:tcPr>
            <w:tcW w:w="992" w:type="dxa"/>
          </w:tcPr>
          <w:p w14:paraId="1AC050AE" w14:textId="77777777" w:rsidR="00C4632D" w:rsidRPr="00413FF1" w:rsidRDefault="00C4632D" w:rsidP="00C51A58">
            <w:r w:rsidRPr="00A656D6">
              <w:t>0.576</w:t>
            </w:r>
          </w:p>
        </w:tc>
        <w:tc>
          <w:tcPr>
            <w:tcW w:w="850" w:type="dxa"/>
          </w:tcPr>
          <w:p w14:paraId="5EE3E3DF" w14:textId="77777777" w:rsidR="00C4632D" w:rsidRPr="00A656D6" w:rsidRDefault="00C4632D" w:rsidP="00C51A58"/>
        </w:tc>
      </w:tr>
      <w:tr w:rsidR="00C4632D" w:rsidRPr="00F01BF6" w14:paraId="1452A74C" w14:textId="77777777" w:rsidTr="00C51A58">
        <w:tc>
          <w:tcPr>
            <w:tcW w:w="1838" w:type="dxa"/>
          </w:tcPr>
          <w:p w14:paraId="79F0D9D1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27E110BA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04B7555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69E0F579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6361A9E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14A80AB3" w14:textId="77777777" w:rsidR="00C4632D" w:rsidRPr="00F01BF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0DAF2CB4" w14:textId="77777777" w:rsidR="00C4632D" w:rsidRPr="002C5033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6A64D8" w14:paraId="0C116E4A" w14:textId="77777777" w:rsidTr="00C51A58">
        <w:tc>
          <w:tcPr>
            <w:tcW w:w="1838" w:type="dxa"/>
          </w:tcPr>
          <w:p w14:paraId="41E8C109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1942597A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BB66CD">
              <w:t xml:space="preserve">32.505 (4.558)      </w:t>
            </w:r>
          </w:p>
        </w:tc>
        <w:tc>
          <w:tcPr>
            <w:tcW w:w="1134" w:type="dxa"/>
          </w:tcPr>
          <w:p w14:paraId="216F63AE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FD0F9D">
              <w:t>&lt;</w:t>
            </w:r>
            <w:r>
              <w:t>0</w:t>
            </w:r>
            <w:r w:rsidRPr="00FD0F9D">
              <w:t>.001</w:t>
            </w:r>
          </w:p>
        </w:tc>
        <w:tc>
          <w:tcPr>
            <w:tcW w:w="851" w:type="dxa"/>
          </w:tcPr>
          <w:p w14:paraId="494FD331" w14:textId="77777777" w:rsidR="00C4632D" w:rsidRPr="00EA4ADC" w:rsidRDefault="00C4632D" w:rsidP="00C51A58">
            <w:r>
              <w:rPr>
                <w:bCs/>
                <w:lang w:val="en-US"/>
              </w:rPr>
              <w:t>0.108</w:t>
            </w:r>
          </w:p>
        </w:tc>
        <w:tc>
          <w:tcPr>
            <w:tcW w:w="1701" w:type="dxa"/>
          </w:tcPr>
          <w:p w14:paraId="1665D57F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51.557 (13.511)</w:t>
            </w:r>
          </w:p>
        </w:tc>
        <w:tc>
          <w:tcPr>
            <w:tcW w:w="992" w:type="dxa"/>
          </w:tcPr>
          <w:p w14:paraId="5BBC22AE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&lt;0.001</w:t>
            </w:r>
          </w:p>
        </w:tc>
        <w:tc>
          <w:tcPr>
            <w:tcW w:w="850" w:type="dxa"/>
          </w:tcPr>
          <w:p w14:paraId="5B8B5A3B" w14:textId="77777777" w:rsidR="00C4632D" w:rsidRPr="00A656D6" w:rsidRDefault="00C4632D" w:rsidP="00C51A58">
            <w:r w:rsidRPr="002C5033">
              <w:rPr>
                <w:bCs/>
                <w:lang w:val="en-US"/>
              </w:rPr>
              <w:t>0.127</w:t>
            </w:r>
          </w:p>
        </w:tc>
      </w:tr>
      <w:tr w:rsidR="00C4632D" w:rsidRPr="006A64D8" w14:paraId="2B6B37BC" w14:textId="77777777" w:rsidTr="00C51A58">
        <w:tc>
          <w:tcPr>
            <w:tcW w:w="1838" w:type="dxa"/>
          </w:tcPr>
          <w:p w14:paraId="13C0D318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676EFAC3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BB66CD">
              <w:t xml:space="preserve">0.116 (0.075)       </w:t>
            </w:r>
          </w:p>
        </w:tc>
        <w:tc>
          <w:tcPr>
            <w:tcW w:w="1134" w:type="dxa"/>
          </w:tcPr>
          <w:p w14:paraId="2796E9C7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FD0F9D">
              <w:t>0.124</w:t>
            </w:r>
          </w:p>
        </w:tc>
        <w:tc>
          <w:tcPr>
            <w:tcW w:w="851" w:type="dxa"/>
          </w:tcPr>
          <w:p w14:paraId="63933016" w14:textId="77777777" w:rsidR="00C4632D" w:rsidRPr="00EA4ADC" w:rsidRDefault="00C4632D" w:rsidP="00C51A58"/>
        </w:tc>
        <w:tc>
          <w:tcPr>
            <w:tcW w:w="1701" w:type="dxa"/>
          </w:tcPr>
          <w:p w14:paraId="20A8B00F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-0.052 (0.152)</w:t>
            </w:r>
          </w:p>
        </w:tc>
        <w:tc>
          <w:tcPr>
            <w:tcW w:w="992" w:type="dxa"/>
          </w:tcPr>
          <w:p w14:paraId="0276F0CA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735</w:t>
            </w:r>
          </w:p>
        </w:tc>
        <w:tc>
          <w:tcPr>
            <w:tcW w:w="850" w:type="dxa"/>
          </w:tcPr>
          <w:p w14:paraId="280037D9" w14:textId="77777777" w:rsidR="00C4632D" w:rsidRPr="00A656D6" w:rsidRDefault="00C4632D" w:rsidP="00C51A58"/>
        </w:tc>
      </w:tr>
      <w:tr w:rsidR="00C4632D" w:rsidRPr="006A64D8" w14:paraId="3BB956C7" w14:textId="77777777" w:rsidTr="00C51A58">
        <w:tc>
          <w:tcPr>
            <w:tcW w:w="1838" w:type="dxa"/>
          </w:tcPr>
          <w:p w14:paraId="4B45DEBE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527F08BF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BB66CD">
              <w:t>0.000 (0.009)</w:t>
            </w:r>
          </w:p>
        </w:tc>
        <w:tc>
          <w:tcPr>
            <w:tcW w:w="1134" w:type="dxa"/>
          </w:tcPr>
          <w:p w14:paraId="6E7F6C8A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FD0F9D">
              <w:t>0.977</w:t>
            </w:r>
          </w:p>
        </w:tc>
        <w:tc>
          <w:tcPr>
            <w:tcW w:w="851" w:type="dxa"/>
          </w:tcPr>
          <w:p w14:paraId="2973CC37" w14:textId="77777777" w:rsidR="00C4632D" w:rsidRPr="00EA4ADC" w:rsidRDefault="00C4632D" w:rsidP="00C51A58"/>
        </w:tc>
        <w:tc>
          <w:tcPr>
            <w:tcW w:w="1701" w:type="dxa"/>
          </w:tcPr>
          <w:p w14:paraId="5A6E2AFA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0.108 (0.092)</w:t>
            </w:r>
          </w:p>
        </w:tc>
        <w:tc>
          <w:tcPr>
            <w:tcW w:w="992" w:type="dxa"/>
          </w:tcPr>
          <w:p w14:paraId="4F73A039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242</w:t>
            </w:r>
          </w:p>
        </w:tc>
        <w:tc>
          <w:tcPr>
            <w:tcW w:w="850" w:type="dxa"/>
          </w:tcPr>
          <w:p w14:paraId="21D677A9" w14:textId="77777777" w:rsidR="00C4632D" w:rsidRPr="00A656D6" w:rsidRDefault="00C4632D" w:rsidP="00C51A58"/>
        </w:tc>
      </w:tr>
      <w:tr w:rsidR="00C4632D" w:rsidRPr="006A64D8" w14:paraId="41E6D9A2" w14:textId="77777777" w:rsidTr="00C51A58">
        <w:tc>
          <w:tcPr>
            <w:tcW w:w="1838" w:type="dxa"/>
          </w:tcPr>
          <w:p w14:paraId="5042D59A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2F094F76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BB66CD">
              <w:t xml:space="preserve">-2.371 (1.044)       </w:t>
            </w:r>
          </w:p>
        </w:tc>
        <w:tc>
          <w:tcPr>
            <w:tcW w:w="1134" w:type="dxa"/>
          </w:tcPr>
          <w:p w14:paraId="133A2588" w14:textId="77777777" w:rsidR="00C4632D" w:rsidRPr="00200297" w:rsidRDefault="00C4632D" w:rsidP="00C51A58">
            <w:pPr>
              <w:rPr>
                <w:bCs/>
                <w:lang w:val="en-US"/>
              </w:rPr>
            </w:pPr>
            <w:r w:rsidRPr="00FD0F9D">
              <w:t>0.024</w:t>
            </w:r>
            <w:r>
              <w:t>*</w:t>
            </w:r>
          </w:p>
        </w:tc>
        <w:tc>
          <w:tcPr>
            <w:tcW w:w="851" w:type="dxa"/>
          </w:tcPr>
          <w:p w14:paraId="38BE86B5" w14:textId="77777777" w:rsidR="00C4632D" w:rsidRPr="00EA4ADC" w:rsidRDefault="00C4632D" w:rsidP="00C51A58"/>
        </w:tc>
        <w:tc>
          <w:tcPr>
            <w:tcW w:w="1701" w:type="dxa"/>
          </w:tcPr>
          <w:p w14:paraId="00429F5B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-2.551 (2.605)</w:t>
            </w:r>
          </w:p>
        </w:tc>
        <w:tc>
          <w:tcPr>
            <w:tcW w:w="992" w:type="dxa"/>
          </w:tcPr>
          <w:p w14:paraId="16E8121F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332</w:t>
            </w:r>
          </w:p>
        </w:tc>
        <w:tc>
          <w:tcPr>
            <w:tcW w:w="850" w:type="dxa"/>
          </w:tcPr>
          <w:p w14:paraId="600BDB3F" w14:textId="77777777" w:rsidR="00C4632D" w:rsidRPr="00A656D6" w:rsidRDefault="00C4632D" w:rsidP="00C51A58"/>
        </w:tc>
      </w:tr>
      <w:tr w:rsidR="00C4632D" w14:paraId="73E86E62" w14:textId="77777777" w:rsidTr="00C51A58">
        <w:tc>
          <w:tcPr>
            <w:tcW w:w="1838" w:type="dxa"/>
          </w:tcPr>
          <w:p w14:paraId="5037EE6C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0CC28585" w14:textId="77777777" w:rsidR="00C4632D" w:rsidRDefault="00C4632D" w:rsidP="00C51A58">
            <w:pPr>
              <w:rPr>
                <w:bCs/>
                <w:lang w:val="en-US"/>
              </w:rPr>
            </w:pPr>
            <w:r w:rsidRPr="00BB66CD">
              <w:t xml:space="preserve">0.100 (0.065)       </w:t>
            </w:r>
          </w:p>
        </w:tc>
        <w:tc>
          <w:tcPr>
            <w:tcW w:w="1134" w:type="dxa"/>
          </w:tcPr>
          <w:p w14:paraId="1D890274" w14:textId="77777777" w:rsidR="00C4632D" w:rsidRDefault="00C4632D" w:rsidP="00C51A58">
            <w:pPr>
              <w:rPr>
                <w:bCs/>
                <w:lang w:val="en-US"/>
              </w:rPr>
            </w:pPr>
            <w:r w:rsidRPr="00FD0F9D">
              <w:t>0.124</w:t>
            </w:r>
          </w:p>
        </w:tc>
        <w:tc>
          <w:tcPr>
            <w:tcW w:w="851" w:type="dxa"/>
          </w:tcPr>
          <w:p w14:paraId="2C2FEC64" w14:textId="77777777" w:rsidR="00C4632D" w:rsidRPr="00EA4ADC" w:rsidRDefault="00C4632D" w:rsidP="00C51A58"/>
        </w:tc>
        <w:tc>
          <w:tcPr>
            <w:tcW w:w="1701" w:type="dxa"/>
          </w:tcPr>
          <w:p w14:paraId="458C8069" w14:textId="77777777" w:rsidR="00C4632D" w:rsidRDefault="00C4632D" w:rsidP="00C51A58">
            <w:pPr>
              <w:rPr>
                <w:bCs/>
                <w:lang w:val="en-US"/>
              </w:rPr>
            </w:pPr>
            <w:r w:rsidRPr="00EA4ADC">
              <w:t>0.134 (0.154)</w:t>
            </w:r>
          </w:p>
        </w:tc>
        <w:tc>
          <w:tcPr>
            <w:tcW w:w="992" w:type="dxa"/>
          </w:tcPr>
          <w:p w14:paraId="3A270BF2" w14:textId="77777777" w:rsidR="00C4632D" w:rsidRDefault="00C4632D" w:rsidP="00C51A58">
            <w:pPr>
              <w:rPr>
                <w:bCs/>
                <w:lang w:val="en-US"/>
              </w:rPr>
            </w:pPr>
            <w:r w:rsidRPr="00A656D6">
              <w:t>0.390</w:t>
            </w:r>
          </w:p>
        </w:tc>
        <w:tc>
          <w:tcPr>
            <w:tcW w:w="850" w:type="dxa"/>
          </w:tcPr>
          <w:p w14:paraId="0702078D" w14:textId="77777777" w:rsidR="00C4632D" w:rsidRPr="00A656D6" w:rsidRDefault="00C4632D" w:rsidP="00C51A58"/>
        </w:tc>
      </w:tr>
      <w:tr w:rsidR="00C4632D" w:rsidRPr="006A64D8" w14:paraId="76BEBCF5" w14:textId="77777777" w:rsidTr="00C51A58">
        <w:tc>
          <w:tcPr>
            <w:tcW w:w="1838" w:type="dxa"/>
          </w:tcPr>
          <w:p w14:paraId="36DF8E5A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3964EA23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BB66CD">
              <w:t xml:space="preserve">2.104 (4.879)       </w:t>
            </w:r>
          </w:p>
        </w:tc>
        <w:tc>
          <w:tcPr>
            <w:tcW w:w="1134" w:type="dxa"/>
          </w:tcPr>
          <w:p w14:paraId="6F771994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FD0F9D">
              <w:t>0.667</w:t>
            </w:r>
          </w:p>
        </w:tc>
        <w:tc>
          <w:tcPr>
            <w:tcW w:w="851" w:type="dxa"/>
          </w:tcPr>
          <w:p w14:paraId="471D2CF0" w14:textId="77777777" w:rsidR="00C4632D" w:rsidRPr="00EA4ADC" w:rsidRDefault="00C4632D" w:rsidP="00C51A58"/>
        </w:tc>
        <w:tc>
          <w:tcPr>
            <w:tcW w:w="1701" w:type="dxa"/>
          </w:tcPr>
          <w:p w14:paraId="4551DBDD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-13.646 (12.557)</w:t>
            </w:r>
          </w:p>
        </w:tc>
        <w:tc>
          <w:tcPr>
            <w:tcW w:w="992" w:type="dxa"/>
          </w:tcPr>
          <w:p w14:paraId="706C7D9B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282</w:t>
            </w:r>
          </w:p>
        </w:tc>
        <w:tc>
          <w:tcPr>
            <w:tcW w:w="850" w:type="dxa"/>
          </w:tcPr>
          <w:p w14:paraId="0D1B98BA" w14:textId="77777777" w:rsidR="00C4632D" w:rsidRPr="00A656D6" w:rsidRDefault="00C4632D" w:rsidP="00C51A58"/>
        </w:tc>
      </w:tr>
      <w:tr w:rsidR="00C4632D" w:rsidRPr="006A64D8" w14:paraId="3477554A" w14:textId="77777777" w:rsidTr="00C51A58">
        <w:tc>
          <w:tcPr>
            <w:tcW w:w="1838" w:type="dxa"/>
          </w:tcPr>
          <w:p w14:paraId="0E63F559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</w:t>
            </w:r>
            <w:r w:rsidRPr="00F01BF6">
              <w:rPr>
                <w:bCs/>
                <w:lang w:val="en-US"/>
              </w:rPr>
              <w:t>x</w:t>
            </w:r>
            <w:r>
              <w:rPr>
                <w:bCs/>
                <w:lang w:val="en-US"/>
              </w:rPr>
              <w:t>iety</w:t>
            </w:r>
          </w:p>
        </w:tc>
        <w:tc>
          <w:tcPr>
            <w:tcW w:w="1701" w:type="dxa"/>
          </w:tcPr>
          <w:p w14:paraId="2BC81201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BB66CD">
              <w:t xml:space="preserve">5.109 (1.743)       </w:t>
            </w:r>
          </w:p>
        </w:tc>
        <w:tc>
          <w:tcPr>
            <w:tcW w:w="1134" w:type="dxa"/>
          </w:tcPr>
          <w:p w14:paraId="35676C75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FD0F9D">
              <w:t>0.004</w:t>
            </w:r>
            <w:r>
              <w:t>**</w:t>
            </w:r>
          </w:p>
        </w:tc>
        <w:tc>
          <w:tcPr>
            <w:tcW w:w="851" w:type="dxa"/>
          </w:tcPr>
          <w:p w14:paraId="5BB891E7" w14:textId="77777777" w:rsidR="00C4632D" w:rsidRPr="00EA4ADC" w:rsidRDefault="00C4632D" w:rsidP="00C51A58"/>
        </w:tc>
        <w:tc>
          <w:tcPr>
            <w:tcW w:w="1701" w:type="dxa"/>
          </w:tcPr>
          <w:p w14:paraId="52C23D1C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-4.753 (4.816)</w:t>
            </w:r>
          </w:p>
        </w:tc>
        <w:tc>
          <w:tcPr>
            <w:tcW w:w="992" w:type="dxa"/>
          </w:tcPr>
          <w:p w14:paraId="00AF2E1F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328</w:t>
            </w:r>
          </w:p>
        </w:tc>
        <w:tc>
          <w:tcPr>
            <w:tcW w:w="850" w:type="dxa"/>
          </w:tcPr>
          <w:p w14:paraId="5B8911A9" w14:textId="77777777" w:rsidR="00C4632D" w:rsidRPr="00A656D6" w:rsidRDefault="00C4632D" w:rsidP="00C51A58"/>
        </w:tc>
      </w:tr>
      <w:tr w:rsidR="00C4632D" w:rsidRPr="006A64D8" w14:paraId="58843ECF" w14:textId="77777777" w:rsidTr="00C51A58">
        <w:tc>
          <w:tcPr>
            <w:tcW w:w="1838" w:type="dxa"/>
          </w:tcPr>
          <w:p w14:paraId="610FD577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bCs/>
                <w:lang w:val="en-US"/>
              </w:rPr>
              <w:t>Sex*anxiety</w:t>
            </w:r>
          </w:p>
        </w:tc>
        <w:tc>
          <w:tcPr>
            <w:tcW w:w="1701" w:type="dxa"/>
          </w:tcPr>
          <w:p w14:paraId="377D316A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BB66CD">
              <w:t xml:space="preserve">-1.657 (2.678)       </w:t>
            </w:r>
          </w:p>
        </w:tc>
        <w:tc>
          <w:tcPr>
            <w:tcW w:w="1134" w:type="dxa"/>
          </w:tcPr>
          <w:p w14:paraId="58DD7AA9" w14:textId="77777777" w:rsidR="00C4632D" w:rsidRPr="0091159D" w:rsidRDefault="00C4632D" w:rsidP="00C51A58">
            <w:pPr>
              <w:rPr>
                <w:bCs/>
                <w:lang w:val="en-US"/>
              </w:rPr>
            </w:pPr>
            <w:r w:rsidRPr="00FD0F9D">
              <w:t>0.537</w:t>
            </w:r>
          </w:p>
        </w:tc>
        <w:tc>
          <w:tcPr>
            <w:tcW w:w="851" w:type="dxa"/>
          </w:tcPr>
          <w:p w14:paraId="43B7865A" w14:textId="77777777" w:rsidR="00C4632D" w:rsidRPr="00EA4ADC" w:rsidRDefault="00C4632D" w:rsidP="00C51A58"/>
        </w:tc>
        <w:tc>
          <w:tcPr>
            <w:tcW w:w="1701" w:type="dxa"/>
          </w:tcPr>
          <w:p w14:paraId="72AA062E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EA4ADC">
              <w:t>5.844 (6.944)</w:t>
            </w:r>
          </w:p>
        </w:tc>
        <w:tc>
          <w:tcPr>
            <w:tcW w:w="992" w:type="dxa"/>
          </w:tcPr>
          <w:p w14:paraId="7FBC0A98" w14:textId="77777777" w:rsidR="00C4632D" w:rsidRPr="006A64D8" w:rsidRDefault="00C4632D" w:rsidP="00C51A58">
            <w:pPr>
              <w:rPr>
                <w:bCs/>
                <w:lang w:val="en-US"/>
              </w:rPr>
            </w:pPr>
            <w:r w:rsidRPr="00A656D6">
              <w:t>0.404</w:t>
            </w:r>
          </w:p>
        </w:tc>
        <w:tc>
          <w:tcPr>
            <w:tcW w:w="850" w:type="dxa"/>
          </w:tcPr>
          <w:p w14:paraId="6BEF5B08" w14:textId="77777777" w:rsidR="00C4632D" w:rsidRPr="00A656D6" w:rsidRDefault="00C4632D" w:rsidP="00C51A58"/>
        </w:tc>
      </w:tr>
      <w:tr w:rsidR="00C4632D" w14:paraId="1A1A8FBF" w14:textId="77777777" w:rsidTr="00C51A58">
        <w:tc>
          <w:tcPr>
            <w:tcW w:w="1838" w:type="dxa"/>
          </w:tcPr>
          <w:p w14:paraId="646A839B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/>
                <w:bCs/>
                <w:lang w:val="en-US"/>
              </w:rPr>
              <w:t>PAM avoidance</w:t>
            </w:r>
          </w:p>
        </w:tc>
        <w:tc>
          <w:tcPr>
            <w:tcW w:w="1701" w:type="dxa"/>
          </w:tcPr>
          <w:p w14:paraId="6547CD8A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EA5071F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6C0ED786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06F106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FD5792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0B96251D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41840EDD" w14:textId="77777777" w:rsidTr="00C51A58">
        <w:tc>
          <w:tcPr>
            <w:tcW w:w="1838" w:type="dxa"/>
          </w:tcPr>
          <w:p w14:paraId="08094D6F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>Step 1</w:t>
            </w:r>
          </w:p>
        </w:tc>
        <w:tc>
          <w:tcPr>
            <w:tcW w:w="1701" w:type="dxa"/>
          </w:tcPr>
          <w:p w14:paraId="67EC53E5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705B5759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7B32E56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A973B7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46D13419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62C88430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187E344F" w14:textId="77777777" w:rsidTr="00C51A58">
        <w:tc>
          <w:tcPr>
            <w:tcW w:w="1838" w:type="dxa"/>
          </w:tcPr>
          <w:p w14:paraId="023AFD92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2C1E6FE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8.321 (4.047)</w:t>
            </w:r>
          </w:p>
        </w:tc>
        <w:tc>
          <w:tcPr>
            <w:tcW w:w="1134" w:type="dxa"/>
          </w:tcPr>
          <w:p w14:paraId="26B6DA2B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01</w:t>
            </w:r>
          </w:p>
        </w:tc>
        <w:tc>
          <w:tcPr>
            <w:tcW w:w="851" w:type="dxa"/>
          </w:tcPr>
          <w:p w14:paraId="4FDC5C6B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0</w:t>
            </w:r>
          </w:p>
        </w:tc>
        <w:tc>
          <w:tcPr>
            <w:tcW w:w="1701" w:type="dxa"/>
          </w:tcPr>
          <w:p w14:paraId="53D24292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8.098 (9.805)</w:t>
            </w:r>
          </w:p>
        </w:tc>
        <w:tc>
          <w:tcPr>
            <w:tcW w:w="992" w:type="dxa"/>
          </w:tcPr>
          <w:p w14:paraId="4450C2BD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01</w:t>
            </w:r>
          </w:p>
        </w:tc>
        <w:tc>
          <w:tcPr>
            <w:tcW w:w="850" w:type="dxa"/>
          </w:tcPr>
          <w:p w14:paraId="694BB57C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77</w:t>
            </w:r>
          </w:p>
        </w:tc>
      </w:tr>
      <w:tr w:rsidR="00C4632D" w14:paraId="0E226043" w14:textId="77777777" w:rsidTr="00C51A58">
        <w:tc>
          <w:tcPr>
            <w:tcW w:w="1838" w:type="dxa"/>
          </w:tcPr>
          <w:p w14:paraId="3CA98182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4DDA24A7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6 (0.075)</w:t>
            </w:r>
          </w:p>
        </w:tc>
        <w:tc>
          <w:tcPr>
            <w:tcW w:w="1134" w:type="dxa"/>
          </w:tcPr>
          <w:p w14:paraId="44BCFEFF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03</w:t>
            </w:r>
          </w:p>
        </w:tc>
        <w:tc>
          <w:tcPr>
            <w:tcW w:w="851" w:type="dxa"/>
          </w:tcPr>
          <w:p w14:paraId="218F5ECC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43469A4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77 (0.150)</w:t>
            </w:r>
          </w:p>
        </w:tc>
        <w:tc>
          <w:tcPr>
            <w:tcW w:w="992" w:type="dxa"/>
          </w:tcPr>
          <w:p w14:paraId="39C56E87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10</w:t>
            </w:r>
          </w:p>
        </w:tc>
        <w:tc>
          <w:tcPr>
            <w:tcW w:w="850" w:type="dxa"/>
          </w:tcPr>
          <w:p w14:paraId="662E027D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32C01706" w14:textId="77777777" w:rsidTr="00C51A58">
        <w:tc>
          <w:tcPr>
            <w:tcW w:w="1838" w:type="dxa"/>
          </w:tcPr>
          <w:p w14:paraId="57D39E90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6C76EB4D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0 (0.008)</w:t>
            </w:r>
          </w:p>
        </w:tc>
        <w:tc>
          <w:tcPr>
            <w:tcW w:w="1134" w:type="dxa"/>
          </w:tcPr>
          <w:p w14:paraId="292DE5E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19</w:t>
            </w:r>
          </w:p>
        </w:tc>
        <w:tc>
          <w:tcPr>
            <w:tcW w:w="851" w:type="dxa"/>
          </w:tcPr>
          <w:p w14:paraId="60D8BAC8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58286E2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8 (0.017)</w:t>
            </w:r>
          </w:p>
        </w:tc>
        <w:tc>
          <w:tcPr>
            <w:tcW w:w="992" w:type="dxa"/>
          </w:tcPr>
          <w:p w14:paraId="2B7D9273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99</w:t>
            </w:r>
          </w:p>
        </w:tc>
        <w:tc>
          <w:tcPr>
            <w:tcW w:w="850" w:type="dxa"/>
          </w:tcPr>
          <w:p w14:paraId="0B68137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21EE2FCF" w14:textId="77777777" w:rsidTr="00C51A58">
        <w:tc>
          <w:tcPr>
            <w:tcW w:w="1838" w:type="dxa"/>
          </w:tcPr>
          <w:p w14:paraId="0E4003A5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48D888D6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899 (1.014)</w:t>
            </w:r>
          </w:p>
        </w:tc>
        <w:tc>
          <w:tcPr>
            <w:tcW w:w="1134" w:type="dxa"/>
          </w:tcPr>
          <w:p w14:paraId="360666EA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2</w:t>
            </w:r>
          </w:p>
        </w:tc>
        <w:tc>
          <w:tcPr>
            <w:tcW w:w="851" w:type="dxa"/>
          </w:tcPr>
          <w:p w14:paraId="2EA6EB70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4A2E5A7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539 (2.486)</w:t>
            </w:r>
          </w:p>
        </w:tc>
        <w:tc>
          <w:tcPr>
            <w:tcW w:w="992" w:type="dxa"/>
          </w:tcPr>
          <w:p w14:paraId="085119D4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60</w:t>
            </w:r>
          </w:p>
        </w:tc>
        <w:tc>
          <w:tcPr>
            <w:tcW w:w="850" w:type="dxa"/>
          </w:tcPr>
          <w:p w14:paraId="2A588B8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0BF576EB" w14:textId="77777777" w:rsidTr="00C51A58">
        <w:tc>
          <w:tcPr>
            <w:tcW w:w="1838" w:type="dxa"/>
          </w:tcPr>
          <w:p w14:paraId="49ACE9A5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098C49CB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9 (0.061)</w:t>
            </w:r>
          </w:p>
        </w:tc>
        <w:tc>
          <w:tcPr>
            <w:tcW w:w="1134" w:type="dxa"/>
          </w:tcPr>
          <w:p w14:paraId="65F7A4F8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6*</w:t>
            </w:r>
          </w:p>
        </w:tc>
        <w:tc>
          <w:tcPr>
            <w:tcW w:w="851" w:type="dxa"/>
          </w:tcPr>
          <w:p w14:paraId="6880AF1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BC9B589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93 (0.141)</w:t>
            </w:r>
          </w:p>
        </w:tc>
        <w:tc>
          <w:tcPr>
            <w:tcW w:w="992" w:type="dxa"/>
          </w:tcPr>
          <w:p w14:paraId="74461ABD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11</w:t>
            </w:r>
          </w:p>
        </w:tc>
        <w:tc>
          <w:tcPr>
            <w:tcW w:w="850" w:type="dxa"/>
          </w:tcPr>
          <w:p w14:paraId="407CB9EC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387B452D" w14:textId="77777777" w:rsidTr="00C51A58">
        <w:tc>
          <w:tcPr>
            <w:tcW w:w="1838" w:type="dxa"/>
          </w:tcPr>
          <w:p w14:paraId="62DFC33A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3D516834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77176E73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58F530A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1577E42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49387C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4ACD13BE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2BFD2BE3" w14:textId="77777777" w:rsidTr="00C51A58">
        <w:tc>
          <w:tcPr>
            <w:tcW w:w="1838" w:type="dxa"/>
          </w:tcPr>
          <w:p w14:paraId="6C19B16D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734E34">
              <w:t>Constant</w:t>
            </w:r>
          </w:p>
        </w:tc>
        <w:tc>
          <w:tcPr>
            <w:tcW w:w="1701" w:type="dxa"/>
          </w:tcPr>
          <w:p w14:paraId="30B899E2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902D3">
              <w:rPr>
                <w:rStyle w:val="hljs-number"/>
                <w:lang w:val="en-US"/>
              </w:rPr>
              <w:t>35.355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4.512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34F45389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176F57">
              <w:t>&lt;</w:t>
            </w:r>
            <w:r>
              <w:t>0.</w:t>
            </w:r>
            <w:r w:rsidRPr="00176F57">
              <w:t>001</w:t>
            </w:r>
          </w:p>
        </w:tc>
        <w:tc>
          <w:tcPr>
            <w:tcW w:w="851" w:type="dxa"/>
          </w:tcPr>
          <w:p w14:paraId="1C357FD8" w14:textId="77777777" w:rsidR="00C4632D" w:rsidRPr="00256D36" w:rsidRDefault="00C4632D" w:rsidP="00C51A58">
            <w:r>
              <w:rPr>
                <w:bCs/>
                <w:lang w:val="en-US"/>
              </w:rPr>
              <w:t>0.070</w:t>
            </w:r>
          </w:p>
        </w:tc>
        <w:tc>
          <w:tcPr>
            <w:tcW w:w="1701" w:type="dxa"/>
          </w:tcPr>
          <w:p w14:paraId="4B764979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43.132 (11.759)</w:t>
            </w:r>
          </w:p>
        </w:tc>
        <w:tc>
          <w:tcPr>
            <w:tcW w:w="992" w:type="dxa"/>
          </w:tcPr>
          <w:p w14:paraId="13ED9627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&lt;0.001</w:t>
            </w:r>
          </w:p>
        </w:tc>
        <w:tc>
          <w:tcPr>
            <w:tcW w:w="850" w:type="dxa"/>
          </w:tcPr>
          <w:p w14:paraId="1CA61EED" w14:textId="77777777" w:rsidR="00C4632D" w:rsidRPr="00B26526" w:rsidRDefault="00C4632D" w:rsidP="00C51A58">
            <w:r>
              <w:rPr>
                <w:bCs/>
                <w:lang w:val="en-US"/>
              </w:rPr>
              <w:t>0.099</w:t>
            </w:r>
          </w:p>
        </w:tc>
      </w:tr>
      <w:tr w:rsidR="00C4632D" w14:paraId="7239B0A0" w14:textId="77777777" w:rsidTr="00C51A58">
        <w:tc>
          <w:tcPr>
            <w:tcW w:w="1838" w:type="dxa"/>
          </w:tcPr>
          <w:p w14:paraId="2A896960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734E34">
              <w:t>Age</w:t>
            </w:r>
          </w:p>
        </w:tc>
        <w:tc>
          <w:tcPr>
            <w:tcW w:w="1701" w:type="dxa"/>
          </w:tcPr>
          <w:p w14:paraId="749C4D68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902D3">
              <w:rPr>
                <w:rStyle w:val="hljs-number"/>
                <w:lang w:val="en-US"/>
              </w:rPr>
              <w:t>0.089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0.076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2B527E34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239</w:t>
            </w:r>
          </w:p>
        </w:tc>
        <w:tc>
          <w:tcPr>
            <w:tcW w:w="851" w:type="dxa"/>
          </w:tcPr>
          <w:p w14:paraId="16C04844" w14:textId="77777777" w:rsidR="00C4632D" w:rsidRPr="00256D36" w:rsidRDefault="00C4632D" w:rsidP="00C51A58"/>
        </w:tc>
        <w:tc>
          <w:tcPr>
            <w:tcW w:w="1701" w:type="dxa"/>
          </w:tcPr>
          <w:p w14:paraId="69A11518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-0.060 (0.152)</w:t>
            </w:r>
          </w:p>
        </w:tc>
        <w:tc>
          <w:tcPr>
            <w:tcW w:w="992" w:type="dxa"/>
          </w:tcPr>
          <w:p w14:paraId="63B322FE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695</w:t>
            </w:r>
          </w:p>
        </w:tc>
        <w:tc>
          <w:tcPr>
            <w:tcW w:w="850" w:type="dxa"/>
          </w:tcPr>
          <w:p w14:paraId="6A524BFA" w14:textId="77777777" w:rsidR="00C4632D" w:rsidRPr="00B26526" w:rsidRDefault="00C4632D" w:rsidP="00C51A58"/>
        </w:tc>
      </w:tr>
      <w:tr w:rsidR="00C4632D" w14:paraId="140A2D37" w14:textId="77777777" w:rsidTr="00C51A58">
        <w:tc>
          <w:tcPr>
            <w:tcW w:w="1838" w:type="dxa"/>
          </w:tcPr>
          <w:p w14:paraId="2A39DF2A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734E34">
              <w:t>Illness</w:t>
            </w:r>
            <w:proofErr w:type="spellEnd"/>
            <w:r w:rsidRPr="00734E34">
              <w:t xml:space="preserve"> </w:t>
            </w:r>
            <w:proofErr w:type="spellStart"/>
            <w:r w:rsidRPr="00734E34">
              <w:t>duration</w:t>
            </w:r>
            <w:proofErr w:type="spellEnd"/>
          </w:p>
        </w:tc>
        <w:tc>
          <w:tcPr>
            <w:tcW w:w="1701" w:type="dxa"/>
          </w:tcPr>
          <w:p w14:paraId="09331D9C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902D3">
              <w:rPr>
                <w:rStyle w:val="hljs-number"/>
                <w:lang w:val="en-US"/>
              </w:rPr>
              <w:t>0.008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0.008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0903AADD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299</w:t>
            </w:r>
          </w:p>
        </w:tc>
        <w:tc>
          <w:tcPr>
            <w:tcW w:w="851" w:type="dxa"/>
          </w:tcPr>
          <w:p w14:paraId="6CBE94CF" w14:textId="77777777" w:rsidR="00C4632D" w:rsidRPr="00256D36" w:rsidRDefault="00C4632D" w:rsidP="00C51A58"/>
        </w:tc>
        <w:tc>
          <w:tcPr>
            <w:tcW w:w="1701" w:type="dxa"/>
          </w:tcPr>
          <w:p w14:paraId="665FAFB3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0.014 (0.017)</w:t>
            </w:r>
          </w:p>
        </w:tc>
        <w:tc>
          <w:tcPr>
            <w:tcW w:w="992" w:type="dxa"/>
          </w:tcPr>
          <w:p w14:paraId="7FE45272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430</w:t>
            </w:r>
          </w:p>
        </w:tc>
        <w:tc>
          <w:tcPr>
            <w:tcW w:w="850" w:type="dxa"/>
          </w:tcPr>
          <w:p w14:paraId="753BD93F" w14:textId="77777777" w:rsidR="00C4632D" w:rsidRPr="00B26526" w:rsidRDefault="00C4632D" w:rsidP="00C51A58"/>
        </w:tc>
      </w:tr>
      <w:tr w:rsidR="00C4632D" w14:paraId="7B7F52D2" w14:textId="77777777" w:rsidTr="00C51A58">
        <w:tc>
          <w:tcPr>
            <w:tcW w:w="1838" w:type="dxa"/>
          </w:tcPr>
          <w:p w14:paraId="65755D09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734E34">
              <w:t>Education</w:t>
            </w:r>
            <w:proofErr w:type="spellEnd"/>
          </w:p>
        </w:tc>
        <w:tc>
          <w:tcPr>
            <w:tcW w:w="1701" w:type="dxa"/>
          </w:tcPr>
          <w:p w14:paraId="627F1C1A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902D3">
              <w:rPr>
                <w:lang w:val="en-US"/>
              </w:rPr>
              <w:t>-</w:t>
            </w:r>
            <w:r w:rsidRPr="00B902D3">
              <w:rPr>
                <w:rStyle w:val="hljs-number"/>
                <w:lang w:val="en-US"/>
              </w:rPr>
              <w:t>1.811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1.023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4165F89F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078</w:t>
            </w:r>
          </w:p>
        </w:tc>
        <w:tc>
          <w:tcPr>
            <w:tcW w:w="851" w:type="dxa"/>
          </w:tcPr>
          <w:p w14:paraId="7FFFCA2B" w14:textId="77777777" w:rsidR="00C4632D" w:rsidRPr="00256D36" w:rsidRDefault="00C4632D" w:rsidP="00C51A58"/>
        </w:tc>
        <w:tc>
          <w:tcPr>
            <w:tcW w:w="1701" w:type="dxa"/>
          </w:tcPr>
          <w:p w14:paraId="12FBCEBB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-2.699 (2.595)</w:t>
            </w:r>
          </w:p>
        </w:tc>
        <w:tc>
          <w:tcPr>
            <w:tcW w:w="992" w:type="dxa"/>
          </w:tcPr>
          <w:p w14:paraId="6136A031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303</w:t>
            </w:r>
          </w:p>
        </w:tc>
        <w:tc>
          <w:tcPr>
            <w:tcW w:w="850" w:type="dxa"/>
          </w:tcPr>
          <w:p w14:paraId="07AC63DA" w14:textId="77777777" w:rsidR="00C4632D" w:rsidRPr="00B26526" w:rsidRDefault="00C4632D" w:rsidP="00C51A58"/>
        </w:tc>
      </w:tr>
      <w:tr w:rsidR="00C4632D" w14:paraId="086AA96F" w14:textId="77777777" w:rsidTr="00C51A58">
        <w:tc>
          <w:tcPr>
            <w:tcW w:w="1838" w:type="dxa"/>
          </w:tcPr>
          <w:p w14:paraId="5E993E12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734E34">
              <w:t>Childhood</w:t>
            </w:r>
            <w:proofErr w:type="spellEnd"/>
            <w:r w:rsidRPr="00734E34">
              <w:t xml:space="preserve"> trauma</w:t>
            </w:r>
          </w:p>
        </w:tc>
        <w:tc>
          <w:tcPr>
            <w:tcW w:w="1701" w:type="dxa"/>
          </w:tcPr>
          <w:p w14:paraId="37EF1514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B902D3">
              <w:rPr>
                <w:rStyle w:val="hljs-number"/>
                <w:lang w:val="en-US"/>
              </w:rPr>
              <w:t>0.113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0.068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6A08604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099</w:t>
            </w:r>
          </w:p>
        </w:tc>
        <w:tc>
          <w:tcPr>
            <w:tcW w:w="851" w:type="dxa"/>
          </w:tcPr>
          <w:p w14:paraId="5E617C19" w14:textId="77777777" w:rsidR="00C4632D" w:rsidRPr="00256D36" w:rsidRDefault="00C4632D" w:rsidP="00C51A58"/>
        </w:tc>
        <w:tc>
          <w:tcPr>
            <w:tcW w:w="1701" w:type="dxa"/>
          </w:tcPr>
          <w:p w14:paraId="5CE2A6CB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0.129 (0.150)</w:t>
            </w:r>
          </w:p>
        </w:tc>
        <w:tc>
          <w:tcPr>
            <w:tcW w:w="992" w:type="dxa"/>
          </w:tcPr>
          <w:p w14:paraId="7E25A02B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392</w:t>
            </w:r>
          </w:p>
        </w:tc>
        <w:tc>
          <w:tcPr>
            <w:tcW w:w="850" w:type="dxa"/>
          </w:tcPr>
          <w:p w14:paraId="047E9D71" w14:textId="77777777" w:rsidR="00C4632D" w:rsidRPr="00B26526" w:rsidRDefault="00C4632D" w:rsidP="00C51A58"/>
        </w:tc>
      </w:tr>
      <w:tr w:rsidR="00C4632D" w:rsidRPr="00734E34" w14:paraId="5306ACE5" w14:textId="77777777" w:rsidTr="00C51A58">
        <w:tc>
          <w:tcPr>
            <w:tcW w:w="1838" w:type="dxa"/>
          </w:tcPr>
          <w:p w14:paraId="7EF2AF55" w14:textId="77777777" w:rsidR="00C4632D" w:rsidRPr="00734E34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3F3D4FEF" w14:textId="77777777" w:rsidR="00C4632D" w:rsidRPr="00734E34" w:rsidRDefault="00C4632D" w:rsidP="00C51A58">
            <w:r w:rsidRPr="00B902D3">
              <w:rPr>
                <w:lang w:val="en-US"/>
              </w:rPr>
              <w:t>-</w:t>
            </w:r>
            <w:r w:rsidRPr="00B902D3">
              <w:rPr>
                <w:rStyle w:val="hljs-number"/>
                <w:lang w:val="en-US"/>
              </w:rPr>
              <w:t>0.286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1.435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2E3047A3" w14:textId="77777777" w:rsidR="00C4632D" w:rsidRPr="00734E34" w:rsidRDefault="00C4632D" w:rsidP="00C51A58">
            <w:r>
              <w:t>0.</w:t>
            </w:r>
            <w:r w:rsidRPr="00176F57">
              <w:t>842</w:t>
            </w:r>
          </w:p>
        </w:tc>
        <w:tc>
          <w:tcPr>
            <w:tcW w:w="851" w:type="dxa"/>
          </w:tcPr>
          <w:p w14:paraId="0D38FA74" w14:textId="77777777" w:rsidR="00C4632D" w:rsidRPr="00256D36" w:rsidRDefault="00C4632D" w:rsidP="00C51A58"/>
        </w:tc>
        <w:tc>
          <w:tcPr>
            <w:tcW w:w="1701" w:type="dxa"/>
          </w:tcPr>
          <w:p w14:paraId="5DECFD7E" w14:textId="77777777" w:rsidR="00C4632D" w:rsidRPr="00734E34" w:rsidRDefault="00C4632D" w:rsidP="00C51A58">
            <w:r w:rsidRPr="00256D36">
              <w:t>-3.577 (3.172)</w:t>
            </w:r>
          </w:p>
        </w:tc>
        <w:tc>
          <w:tcPr>
            <w:tcW w:w="992" w:type="dxa"/>
          </w:tcPr>
          <w:p w14:paraId="67C5C44E" w14:textId="77777777" w:rsidR="00C4632D" w:rsidRPr="00734E34" w:rsidRDefault="00C4632D" w:rsidP="00C51A58">
            <w:r w:rsidRPr="00B26526">
              <w:t>0.264</w:t>
            </w:r>
          </w:p>
        </w:tc>
        <w:tc>
          <w:tcPr>
            <w:tcW w:w="850" w:type="dxa"/>
          </w:tcPr>
          <w:p w14:paraId="2908D601" w14:textId="77777777" w:rsidR="00C4632D" w:rsidRPr="00B26526" w:rsidRDefault="00C4632D" w:rsidP="00C51A58"/>
        </w:tc>
      </w:tr>
      <w:tr w:rsidR="00C4632D" w:rsidRPr="00734E34" w14:paraId="4FF20F66" w14:textId="77777777" w:rsidTr="00C51A58">
        <w:tc>
          <w:tcPr>
            <w:tcW w:w="1838" w:type="dxa"/>
          </w:tcPr>
          <w:p w14:paraId="4223A070" w14:textId="77777777" w:rsidR="00C4632D" w:rsidRPr="00734E34" w:rsidRDefault="00C4632D" w:rsidP="00C51A58">
            <w:proofErr w:type="spellStart"/>
            <w:r>
              <w:t>Avoidance</w:t>
            </w:r>
            <w:proofErr w:type="spellEnd"/>
          </w:p>
        </w:tc>
        <w:tc>
          <w:tcPr>
            <w:tcW w:w="1701" w:type="dxa"/>
          </w:tcPr>
          <w:p w14:paraId="6BCEBAF5" w14:textId="77777777" w:rsidR="00C4632D" w:rsidRPr="00734E34" w:rsidRDefault="00C4632D" w:rsidP="00C51A58">
            <w:r w:rsidRPr="00B902D3">
              <w:rPr>
                <w:rStyle w:val="hljs-number"/>
                <w:lang w:val="en-US"/>
              </w:rPr>
              <w:t>2.025</w:t>
            </w:r>
            <w:r w:rsidRPr="00B902D3">
              <w:rPr>
                <w:lang w:val="en-US"/>
              </w:rPr>
              <w:t xml:space="preserve"> (</w:t>
            </w:r>
            <w:r w:rsidRPr="00B902D3">
              <w:rPr>
                <w:rStyle w:val="hljs-number"/>
                <w:lang w:val="en-US"/>
              </w:rPr>
              <w:t>1.402</w:t>
            </w:r>
            <w:r w:rsidRPr="00B902D3">
              <w:rPr>
                <w:lang w:val="en-US"/>
              </w:rPr>
              <w:t xml:space="preserve">) </w:t>
            </w:r>
          </w:p>
        </w:tc>
        <w:tc>
          <w:tcPr>
            <w:tcW w:w="1134" w:type="dxa"/>
          </w:tcPr>
          <w:p w14:paraId="74E733C6" w14:textId="77777777" w:rsidR="00C4632D" w:rsidRPr="00734E34" w:rsidRDefault="00C4632D" w:rsidP="00C51A58">
            <w:r>
              <w:t>0.</w:t>
            </w:r>
            <w:r w:rsidRPr="00176F57">
              <w:t>150</w:t>
            </w:r>
          </w:p>
        </w:tc>
        <w:tc>
          <w:tcPr>
            <w:tcW w:w="851" w:type="dxa"/>
          </w:tcPr>
          <w:p w14:paraId="64BA2CFC" w14:textId="77777777" w:rsidR="00C4632D" w:rsidRPr="00256D36" w:rsidRDefault="00C4632D" w:rsidP="00C51A58"/>
        </w:tc>
        <w:tc>
          <w:tcPr>
            <w:tcW w:w="1701" w:type="dxa"/>
          </w:tcPr>
          <w:p w14:paraId="555CBBB4" w14:textId="77777777" w:rsidR="00C4632D" w:rsidRPr="00734E34" w:rsidRDefault="00C4632D" w:rsidP="00C51A58">
            <w:r w:rsidRPr="00256D36">
              <w:t>1.213 (3.001)</w:t>
            </w:r>
          </w:p>
        </w:tc>
        <w:tc>
          <w:tcPr>
            <w:tcW w:w="992" w:type="dxa"/>
          </w:tcPr>
          <w:p w14:paraId="6199C167" w14:textId="77777777" w:rsidR="00C4632D" w:rsidRPr="00734E34" w:rsidRDefault="00C4632D" w:rsidP="00C51A58">
            <w:r w:rsidRPr="00B26526">
              <w:t>0.688</w:t>
            </w:r>
          </w:p>
        </w:tc>
        <w:tc>
          <w:tcPr>
            <w:tcW w:w="850" w:type="dxa"/>
          </w:tcPr>
          <w:p w14:paraId="629D8487" w14:textId="77777777" w:rsidR="00C4632D" w:rsidRPr="00B26526" w:rsidRDefault="00C4632D" w:rsidP="00C51A58"/>
        </w:tc>
      </w:tr>
      <w:tr w:rsidR="00C4632D" w14:paraId="28E522F8" w14:textId="77777777" w:rsidTr="00C51A58">
        <w:tc>
          <w:tcPr>
            <w:tcW w:w="1838" w:type="dxa"/>
          </w:tcPr>
          <w:p w14:paraId="1445AC86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4FF85CCE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60D39A9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4469AE4F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550E318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B24D3C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3EDC6A4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6F03A6B3" w14:textId="77777777" w:rsidTr="00C51A58">
        <w:tc>
          <w:tcPr>
            <w:tcW w:w="1838" w:type="dxa"/>
          </w:tcPr>
          <w:p w14:paraId="797B5863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0BFAB512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.446 (4.964)</w:t>
            </w:r>
          </w:p>
        </w:tc>
        <w:tc>
          <w:tcPr>
            <w:tcW w:w="1134" w:type="dxa"/>
          </w:tcPr>
          <w:p w14:paraId="2C01249E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176F57">
              <w:t>&lt;</w:t>
            </w:r>
            <w:r>
              <w:t>0.</w:t>
            </w:r>
            <w:r w:rsidRPr="00176F57">
              <w:t>001</w:t>
            </w:r>
          </w:p>
        </w:tc>
        <w:tc>
          <w:tcPr>
            <w:tcW w:w="851" w:type="dxa"/>
          </w:tcPr>
          <w:p w14:paraId="42E69A43" w14:textId="77777777" w:rsidR="00C4632D" w:rsidRPr="00256D36" w:rsidRDefault="00C4632D" w:rsidP="00C51A58">
            <w:r>
              <w:rPr>
                <w:bCs/>
                <w:lang w:val="en-US"/>
              </w:rPr>
              <w:t>0.079</w:t>
            </w:r>
          </w:p>
        </w:tc>
        <w:tc>
          <w:tcPr>
            <w:tcW w:w="1701" w:type="dxa"/>
          </w:tcPr>
          <w:p w14:paraId="23B8E684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49.405 (12.607)</w:t>
            </w:r>
          </w:p>
        </w:tc>
        <w:tc>
          <w:tcPr>
            <w:tcW w:w="992" w:type="dxa"/>
          </w:tcPr>
          <w:p w14:paraId="07701832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&lt;0.001</w:t>
            </w:r>
          </w:p>
        </w:tc>
        <w:tc>
          <w:tcPr>
            <w:tcW w:w="850" w:type="dxa"/>
          </w:tcPr>
          <w:p w14:paraId="725CD927" w14:textId="77777777" w:rsidR="00C4632D" w:rsidRPr="00B26526" w:rsidRDefault="00C4632D" w:rsidP="00C51A58">
            <w:r>
              <w:t>0.125</w:t>
            </w:r>
          </w:p>
        </w:tc>
      </w:tr>
      <w:tr w:rsidR="00C4632D" w14:paraId="08910E7B" w14:textId="77777777" w:rsidTr="00C51A58">
        <w:tc>
          <w:tcPr>
            <w:tcW w:w="1838" w:type="dxa"/>
          </w:tcPr>
          <w:p w14:paraId="7A1F12D7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1522BF04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83 (0.076)</w:t>
            </w:r>
          </w:p>
        </w:tc>
        <w:tc>
          <w:tcPr>
            <w:tcW w:w="1134" w:type="dxa"/>
          </w:tcPr>
          <w:p w14:paraId="7106A822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272</w:t>
            </w:r>
          </w:p>
        </w:tc>
        <w:tc>
          <w:tcPr>
            <w:tcW w:w="851" w:type="dxa"/>
          </w:tcPr>
          <w:p w14:paraId="276D1C96" w14:textId="77777777" w:rsidR="00C4632D" w:rsidRPr="00256D36" w:rsidRDefault="00C4632D" w:rsidP="00C51A58"/>
        </w:tc>
        <w:tc>
          <w:tcPr>
            <w:tcW w:w="1701" w:type="dxa"/>
          </w:tcPr>
          <w:p w14:paraId="1FEE6044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-0.064 (0.151)</w:t>
            </w:r>
          </w:p>
        </w:tc>
        <w:tc>
          <w:tcPr>
            <w:tcW w:w="992" w:type="dxa"/>
          </w:tcPr>
          <w:p w14:paraId="16EFC5E8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673</w:t>
            </w:r>
          </w:p>
        </w:tc>
        <w:tc>
          <w:tcPr>
            <w:tcW w:w="850" w:type="dxa"/>
          </w:tcPr>
          <w:p w14:paraId="07880769" w14:textId="77777777" w:rsidR="00C4632D" w:rsidRPr="00B26526" w:rsidRDefault="00C4632D" w:rsidP="00C51A58"/>
        </w:tc>
      </w:tr>
      <w:tr w:rsidR="00C4632D" w14:paraId="3F252A96" w14:textId="77777777" w:rsidTr="00C51A58">
        <w:tc>
          <w:tcPr>
            <w:tcW w:w="1838" w:type="dxa"/>
          </w:tcPr>
          <w:p w14:paraId="3FE5352A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573553BD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7 (0.008)</w:t>
            </w:r>
          </w:p>
        </w:tc>
        <w:tc>
          <w:tcPr>
            <w:tcW w:w="1134" w:type="dxa"/>
          </w:tcPr>
          <w:p w14:paraId="33DA5E71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353</w:t>
            </w:r>
          </w:p>
        </w:tc>
        <w:tc>
          <w:tcPr>
            <w:tcW w:w="851" w:type="dxa"/>
          </w:tcPr>
          <w:p w14:paraId="5B65D44A" w14:textId="77777777" w:rsidR="00C4632D" w:rsidRPr="00256D36" w:rsidRDefault="00C4632D" w:rsidP="00C51A58"/>
        </w:tc>
        <w:tc>
          <w:tcPr>
            <w:tcW w:w="1701" w:type="dxa"/>
          </w:tcPr>
          <w:p w14:paraId="6C8E0069" w14:textId="77777777" w:rsidR="00C4632D" w:rsidRDefault="00C4632D" w:rsidP="00C51A58">
            <w:pPr>
              <w:rPr>
                <w:bCs/>
                <w:lang w:val="en-US"/>
              </w:rPr>
            </w:pPr>
            <w:r w:rsidRPr="00256D36">
              <w:t>0.018 (0.018)</w:t>
            </w:r>
          </w:p>
        </w:tc>
        <w:tc>
          <w:tcPr>
            <w:tcW w:w="992" w:type="dxa"/>
          </w:tcPr>
          <w:p w14:paraId="1EB29AB5" w14:textId="77777777" w:rsidR="00C4632D" w:rsidRDefault="00C4632D" w:rsidP="00C51A58">
            <w:pPr>
              <w:rPr>
                <w:bCs/>
                <w:lang w:val="en-US"/>
              </w:rPr>
            </w:pPr>
            <w:r w:rsidRPr="00B26526">
              <w:t>0.298</w:t>
            </w:r>
          </w:p>
        </w:tc>
        <w:tc>
          <w:tcPr>
            <w:tcW w:w="850" w:type="dxa"/>
          </w:tcPr>
          <w:p w14:paraId="44E5CE39" w14:textId="77777777" w:rsidR="00C4632D" w:rsidRPr="00B26526" w:rsidRDefault="00C4632D" w:rsidP="00C51A58"/>
        </w:tc>
      </w:tr>
      <w:tr w:rsidR="00C4632D" w:rsidRPr="00F01BF6" w14:paraId="173B8389" w14:textId="77777777" w:rsidTr="00C51A58">
        <w:tc>
          <w:tcPr>
            <w:tcW w:w="1838" w:type="dxa"/>
          </w:tcPr>
          <w:p w14:paraId="0FDF9A15" w14:textId="77777777" w:rsidR="00C4632D" w:rsidRPr="00F01BF6" w:rsidRDefault="00C4632D" w:rsidP="00C51A58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1026C616" w14:textId="77777777" w:rsidR="00C4632D" w:rsidRPr="00F01BF6" w:rsidRDefault="00C4632D" w:rsidP="00C51A58">
            <w:pPr>
              <w:rPr>
                <w:bCs/>
                <w:color w:val="FF0000"/>
                <w:lang w:val="en-US"/>
              </w:rPr>
            </w:pPr>
            <w:r w:rsidRPr="004E67A7">
              <w:rPr>
                <w:bCs/>
                <w:lang w:val="en-US"/>
              </w:rPr>
              <w:t>-1.965 (1.026)</w:t>
            </w:r>
          </w:p>
        </w:tc>
        <w:tc>
          <w:tcPr>
            <w:tcW w:w="1134" w:type="dxa"/>
          </w:tcPr>
          <w:p w14:paraId="3A8A0525" w14:textId="77777777" w:rsidR="00C4632D" w:rsidRPr="00F01BF6" w:rsidRDefault="00C4632D" w:rsidP="00C51A58">
            <w:pPr>
              <w:rPr>
                <w:bCs/>
                <w:color w:val="FF0000"/>
                <w:lang w:val="en-US"/>
              </w:rPr>
            </w:pPr>
            <w:r>
              <w:t>0.</w:t>
            </w:r>
            <w:r w:rsidRPr="00176F57">
              <w:t>057</w:t>
            </w:r>
          </w:p>
        </w:tc>
        <w:tc>
          <w:tcPr>
            <w:tcW w:w="851" w:type="dxa"/>
          </w:tcPr>
          <w:p w14:paraId="5BF43D66" w14:textId="77777777" w:rsidR="00C4632D" w:rsidRPr="00256D36" w:rsidRDefault="00C4632D" w:rsidP="00C51A58"/>
        </w:tc>
        <w:tc>
          <w:tcPr>
            <w:tcW w:w="1701" w:type="dxa"/>
          </w:tcPr>
          <w:p w14:paraId="43E44D8B" w14:textId="77777777" w:rsidR="00C4632D" w:rsidRPr="00F01BF6" w:rsidRDefault="00C4632D" w:rsidP="00C51A58">
            <w:pPr>
              <w:rPr>
                <w:bCs/>
                <w:color w:val="FF0000"/>
                <w:lang w:val="en-US"/>
              </w:rPr>
            </w:pPr>
            <w:r w:rsidRPr="00256D36">
              <w:t>-2.179 (2.608)</w:t>
            </w:r>
          </w:p>
        </w:tc>
        <w:tc>
          <w:tcPr>
            <w:tcW w:w="992" w:type="dxa"/>
          </w:tcPr>
          <w:p w14:paraId="287F9F05" w14:textId="77777777" w:rsidR="00C4632D" w:rsidRPr="00F01BF6" w:rsidRDefault="00C4632D" w:rsidP="00C51A58">
            <w:pPr>
              <w:rPr>
                <w:bCs/>
                <w:color w:val="FF0000"/>
                <w:lang w:val="en-US"/>
              </w:rPr>
            </w:pPr>
            <w:r w:rsidRPr="00B26526">
              <w:t>0.407</w:t>
            </w:r>
          </w:p>
        </w:tc>
        <w:tc>
          <w:tcPr>
            <w:tcW w:w="850" w:type="dxa"/>
          </w:tcPr>
          <w:p w14:paraId="43044E45" w14:textId="77777777" w:rsidR="00C4632D" w:rsidRPr="00B26526" w:rsidRDefault="00C4632D" w:rsidP="00C51A58"/>
        </w:tc>
      </w:tr>
      <w:tr w:rsidR="00C4632D" w:rsidRPr="00296240" w14:paraId="68EB4130" w14:textId="77777777" w:rsidTr="00C51A58">
        <w:tc>
          <w:tcPr>
            <w:tcW w:w="1838" w:type="dxa"/>
          </w:tcPr>
          <w:p w14:paraId="6131E9C5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52E223F3" w14:textId="77777777" w:rsidR="00C4632D" w:rsidRPr="005F2AB4" w:rsidRDefault="00C4632D" w:rsidP="00C51A58">
            <w:pPr>
              <w:rPr>
                <w:bCs/>
                <w:color w:val="FF0000"/>
                <w:lang w:val="en-US"/>
              </w:rPr>
            </w:pPr>
            <w:r w:rsidRPr="00D83D17">
              <w:rPr>
                <w:bCs/>
                <w:lang w:val="en-US"/>
              </w:rPr>
              <w:t>0.129 (0.069)</w:t>
            </w:r>
          </w:p>
        </w:tc>
        <w:tc>
          <w:tcPr>
            <w:tcW w:w="1134" w:type="dxa"/>
          </w:tcPr>
          <w:p w14:paraId="488A0502" w14:textId="77777777" w:rsidR="00C4632D" w:rsidRPr="005F2AB4" w:rsidRDefault="00C4632D" w:rsidP="00C51A58">
            <w:pPr>
              <w:rPr>
                <w:bCs/>
                <w:color w:val="FF0000"/>
                <w:lang w:val="en-US"/>
              </w:rPr>
            </w:pPr>
            <w:r>
              <w:t>0.</w:t>
            </w:r>
            <w:r w:rsidRPr="00176F57">
              <w:t>062</w:t>
            </w:r>
          </w:p>
        </w:tc>
        <w:tc>
          <w:tcPr>
            <w:tcW w:w="851" w:type="dxa"/>
          </w:tcPr>
          <w:p w14:paraId="71EEEE7F" w14:textId="77777777" w:rsidR="00C4632D" w:rsidRPr="00256D36" w:rsidRDefault="00C4632D" w:rsidP="00C51A58"/>
        </w:tc>
        <w:tc>
          <w:tcPr>
            <w:tcW w:w="1701" w:type="dxa"/>
          </w:tcPr>
          <w:p w14:paraId="764076FE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256D36">
              <w:t>0.115 (0.149)</w:t>
            </w:r>
          </w:p>
        </w:tc>
        <w:tc>
          <w:tcPr>
            <w:tcW w:w="992" w:type="dxa"/>
          </w:tcPr>
          <w:p w14:paraId="2221EE07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B26526">
              <w:t>0.444</w:t>
            </w:r>
          </w:p>
        </w:tc>
        <w:tc>
          <w:tcPr>
            <w:tcW w:w="850" w:type="dxa"/>
          </w:tcPr>
          <w:p w14:paraId="0AB550D9" w14:textId="77777777" w:rsidR="00C4632D" w:rsidRPr="00B26526" w:rsidRDefault="00C4632D" w:rsidP="00C51A58"/>
        </w:tc>
      </w:tr>
      <w:tr w:rsidR="00C4632D" w:rsidRPr="00296240" w14:paraId="1FA476AF" w14:textId="77777777" w:rsidTr="00C51A58">
        <w:tc>
          <w:tcPr>
            <w:tcW w:w="1838" w:type="dxa"/>
          </w:tcPr>
          <w:p w14:paraId="2430BCA9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7CC25A49" w14:textId="77777777" w:rsidR="00C4632D" w:rsidRPr="004F7B69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793 (5.982)</w:t>
            </w:r>
          </w:p>
        </w:tc>
        <w:tc>
          <w:tcPr>
            <w:tcW w:w="1134" w:type="dxa"/>
          </w:tcPr>
          <w:p w14:paraId="470E99E1" w14:textId="77777777" w:rsidR="00C4632D" w:rsidRPr="004F7B69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194</w:t>
            </w:r>
          </w:p>
        </w:tc>
        <w:tc>
          <w:tcPr>
            <w:tcW w:w="851" w:type="dxa"/>
          </w:tcPr>
          <w:p w14:paraId="16323438" w14:textId="77777777" w:rsidR="00C4632D" w:rsidRPr="00256D36" w:rsidRDefault="00C4632D" w:rsidP="00C51A58"/>
        </w:tc>
        <w:tc>
          <w:tcPr>
            <w:tcW w:w="1701" w:type="dxa"/>
          </w:tcPr>
          <w:p w14:paraId="1F09F5E7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256D36">
              <w:t>-20.701 (13.299)</w:t>
            </w:r>
          </w:p>
        </w:tc>
        <w:tc>
          <w:tcPr>
            <w:tcW w:w="992" w:type="dxa"/>
          </w:tcPr>
          <w:p w14:paraId="5C2B632D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B26526">
              <w:t>0.125</w:t>
            </w:r>
          </w:p>
        </w:tc>
        <w:tc>
          <w:tcPr>
            <w:tcW w:w="850" w:type="dxa"/>
          </w:tcPr>
          <w:p w14:paraId="0788A166" w14:textId="77777777" w:rsidR="00C4632D" w:rsidRPr="00B26526" w:rsidRDefault="00C4632D" w:rsidP="00C51A58"/>
        </w:tc>
      </w:tr>
      <w:tr w:rsidR="00C4632D" w:rsidRPr="00296240" w14:paraId="1D991FE9" w14:textId="77777777" w:rsidTr="00C51A58">
        <w:tc>
          <w:tcPr>
            <w:tcW w:w="1838" w:type="dxa"/>
          </w:tcPr>
          <w:p w14:paraId="0369ECFF" w14:textId="77777777" w:rsidR="00C4632D" w:rsidRPr="00F01BF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11B5A8D0" w14:textId="77777777" w:rsidR="00C4632D" w:rsidRPr="00B3768A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321 (1.681)</w:t>
            </w:r>
          </w:p>
        </w:tc>
        <w:tc>
          <w:tcPr>
            <w:tcW w:w="1134" w:type="dxa"/>
          </w:tcPr>
          <w:p w14:paraId="0119F38E" w14:textId="77777777" w:rsidR="00C4632D" w:rsidRPr="00B3768A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050</w:t>
            </w:r>
            <w:r>
              <w:t>*</w:t>
            </w:r>
          </w:p>
        </w:tc>
        <w:tc>
          <w:tcPr>
            <w:tcW w:w="851" w:type="dxa"/>
          </w:tcPr>
          <w:p w14:paraId="5BA146B5" w14:textId="77777777" w:rsidR="00C4632D" w:rsidRPr="00256D36" w:rsidRDefault="00C4632D" w:rsidP="00C51A58"/>
        </w:tc>
        <w:tc>
          <w:tcPr>
            <w:tcW w:w="1701" w:type="dxa"/>
          </w:tcPr>
          <w:p w14:paraId="55226977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256D36">
              <w:t>-1.993 (3.840)</w:t>
            </w:r>
          </w:p>
        </w:tc>
        <w:tc>
          <w:tcPr>
            <w:tcW w:w="992" w:type="dxa"/>
          </w:tcPr>
          <w:p w14:paraId="2434EC20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B26526">
              <w:t>0.606</w:t>
            </w:r>
          </w:p>
        </w:tc>
        <w:tc>
          <w:tcPr>
            <w:tcW w:w="850" w:type="dxa"/>
          </w:tcPr>
          <w:p w14:paraId="1D533EB3" w14:textId="77777777" w:rsidR="00C4632D" w:rsidRPr="00B26526" w:rsidRDefault="00C4632D" w:rsidP="00C51A58"/>
        </w:tc>
      </w:tr>
      <w:tr w:rsidR="00C4632D" w:rsidRPr="00296240" w14:paraId="2EDBA258" w14:textId="77777777" w:rsidTr="00C51A58">
        <w:tc>
          <w:tcPr>
            <w:tcW w:w="1838" w:type="dxa"/>
          </w:tcPr>
          <w:p w14:paraId="166A010B" w14:textId="7777777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bCs/>
                <w:lang w:val="en-US"/>
              </w:rPr>
              <w:t>Sex*</w:t>
            </w:r>
            <w:r w:rsidRPr="00F01BF6">
              <w:rPr>
                <w:rFonts w:hint="eastAsia"/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7BB6BCD6" w14:textId="77777777" w:rsidR="00C4632D" w:rsidRPr="00B3768A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711 (2.668)</w:t>
            </w:r>
          </w:p>
        </w:tc>
        <w:tc>
          <w:tcPr>
            <w:tcW w:w="1134" w:type="dxa"/>
          </w:tcPr>
          <w:p w14:paraId="2C7766A3" w14:textId="77777777" w:rsidR="00C4632D" w:rsidRPr="00B3768A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176F57">
              <w:t>166</w:t>
            </w:r>
          </w:p>
        </w:tc>
        <w:tc>
          <w:tcPr>
            <w:tcW w:w="851" w:type="dxa"/>
          </w:tcPr>
          <w:p w14:paraId="7BA94FA8" w14:textId="77777777" w:rsidR="00C4632D" w:rsidRPr="00256D36" w:rsidRDefault="00C4632D" w:rsidP="00C51A58"/>
        </w:tc>
        <w:tc>
          <w:tcPr>
            <w:tcW w:w="1701" w:type="dxa"/>
          </w:tcPr>
          <w:p w14:paraId="2961D512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256D36">
              <w:t>7.905 (5.964)</w:t>
            </w:r>
          </w:p>
        </w:tc>
        <w:tc>
          <w:tcPr>
            <w:tcW w:w="992" w:type="dxa"/>
          </w:tcPr>
          <w:p w14:paraId="2937E2E4" w14:textId="77777777" w:rsidR="00C4632D" w:rsidRPr="00296240" w:rsidRDefault="00C4632D" w:rsidP="00C51A58">
            <w:pPr>
              <w:rPr>
                <w:bCs/>
                <w:lang w:val="en-US"/>
              </w:rPr>
            </w:pPr>
            <w:r w:rsidRPr="00B26526">
              <w:t>0.190</w:t>
            </w:r>
          </w:p>
        </w:tc>
        <w:tc>
          <w:tcPr>
            <w:tcW w:w="850" w:type="dxa"/>
          </w:tcPr>
          <w:p w14:paraId="60080604" w14:textId="77777777" w:rsidR="00C4632D" w:rsidRPr="00B26526" w:rsidRDefault="00C4632D" w:rsidP="00C51A58"/>
        </w:tc>
      </w:tr>
      <w:tr w:rsidR="00C4632D" w:rsidRPr="00F01BF6" w14:paraId="7333F117" w14:textId="77777777" w:rsidTr="00C51A58">
        <w:tc>
          <w:tcPr>
            <w:tcW w:w="1838" w:type="dxa"/>
          </w:tcPr>
          <w:p w14:paraId="3AEFCA1C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6379" w:type="dxa"/>
            <w:gridSpan w:val="5"/>
          </w:tcPr>
          <w:p w14:paraId="1C295A3B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79775CE7" w14:textId="77777777" w:rsidR="00C4632D" w:rsidRPr="00F01BF6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C32E3F" w14:paraId="24FCC7DB" w14:textId="77777777" w:rsidTr="001F6EDD">
        <w:tc>
          <w:tcPr>
            <w:tcW w:w="9067" w:type="dxa"/>
            <w:gridSpan w:val="7"/>
          </w:tcPr>
          <w:p w14:paraId="2A5F4C3F" w14:textId="7349CE11" w:rsidR="00C4632D" w:rsidRPr="003E5943" w:rsidRDefault="00C4632D" w:rsidP="00C51A58">
            <w:pPr>
              <w:jc w:val="center"/>
              <w:rPr>
                <w:b/>
                <w:lang w:val="en-US"/>
              </w:rPr>
            </w:pPr>
            <w:r w:rsidRPr="003E5943">
              <w:rPr>
                <w:b/>
                <w:lang w:val="en-US"/>
              </w:rPr>
              <w:t>Social functioning: getting along (WHODAS 2.0)</w:t>
            </w:r>
          </w:p>
        </w:tc>
      </w:tr>
      <w:tr w:rsidR="00C4632D" w14:paraId="0D06E687" w14:textId="77777777" w:rsidTr="00C51A58">
        <w:tc>
          <w:tcPr>
            <w:tcW w:w="1838" w:type="dxa"/>
          </w:tcPr>
          <w:p w14:paraId="108BF487" w14:textId="77777777" w:rsidR="00C4632D" w:rsidRPr="003E5943" w:rsidRDefault="00C4632D" w:rsidP="00C51A58">
            <w:pPr>
              <w:rPr>
                <w:b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64309BF5" w14:textId="77777777" w:rsidR="00C4632D" w:rsidRDefault="00C4632D" w:rsidP="00C51A5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-month follow up</w:t>
            </w:r>
          </w:p>
        </w:tc>
        <w:tc>
          <w:tcPr>
            <w:tcW w:w="3543" w:type="dxa"/>
            <w:gridSpan w:val="3"/>
          </w:tcPr>
          <w:p w14:paraId="37DBF9B2" w14:textId="77777777" w:rsidR="00C4632D" w:rsidRDefault="00C4632D" w:rsidP="00C51A5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8-month follow up</w:t>
            </w:r>
          </w:p>
        </w:tc>
      </w:tr>
      <w:tr w:rsidR="00C4632D" w:rsidRPr="003E5943" w14:paraId="6CE17129" w14:textId="77777777" w:rsidTr="00C51A58">
        <w:tc>
          <w:tcPr>
            <w:tcW w:w="1838" w:type="dxa"/>
          </w:tcPr>
          <w:p w14:paraId="5CC679B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/>
                <w:bCs/>
                <w:lang w:val="en-US"/>
              </w:rPr>
              <w:t>PAM anxiety</w:t>
            </w:r>
          </w:p>
        </w:tc>
        <w:tc>
          <w:tcPr>
            <w:tcW w:w="1701" w:type="dxa"/>
          </w:tcPr>
          <w:p w14:paraId="453970C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134" w:type="dxa"/>
          </w:tcPr>
          <w:p w14:paraId="47A83458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1" w:type="dxa"/>
          </w:tcPr>
          <w:p w14:paraId="1AECFAB3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105A59A1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992" w:type="dxa"/>
          </w:tcPr>
          <w:p w14:paraId="752D3C98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0" w:type="dxa"/>
          </w:tcPr>
          <w:p w14:paraId="637A7B84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C4632D" w:rsidRPr="003E5943" w14:paraId="4589073E" w14:textId="77777777" w:rsidTr="00C51A58">
        <w:tc>
          <w:tcPr>
            <w:tcW w:w="1838" w:type="dxa"/>
          </w:tcPr>
          <w:p w14:paraId="1FBF158D" w14:textId="77777777" w:rsidR="00C4632D" w:rsidRPr="00FB154C" w:rsidRDefault="00C4632D" w:rsidP="00C51A58">
            <w:pPr>
              <w:rPr>
                <w:i/>
                <w:iCs/>
                <w:lang w:val="en-US"/>
              </w:rPr>
            </w:pPr>
            <w:r w:rsidRPr="00FB154C">
              <w:rPr>
                <w:i/>
                <w:iCs/>
                <w:lang w:val="en-US"/>
              </w:rPr>
              <w:t>Step 1</w:t>
            </w:r>
          </w:p>
        </w:tc>
        <w:tc>
          <w:tcPr>
            <w:tcW w:w="1701" w:type="dxa"/>
          </w:tcPr>
          <w:p w14:paraId="00AA8C2E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29D07EE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3EA1349E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96C686D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5EEF09A5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1351D5F0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3E5943" w14:paraId="51C39457" w14:textId="77777777" w:rsidTr="00C51A58">
        <w:tc>
          <w:tcPr>
            <w:tcW w:w="1838" w:type="dxa"/>
          </w:tcPr>
          <w:p w14:paraId="34E7B210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37A6CFCD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820 (6.844)</w:t>
            </w:r>
          </w:p>
        </w:tc>
        <w:tc>
          <w:tcPr>
            <w:tcW w:w="1134" w:type="dxa"/>
          </w:tcPr>
          <w:p w14:paraId="157EC9F6" w14:textId="77777777" w:rsidR="00C4632D" w:rsidRPr="00303C6B" w:rsidRDefault="00C4632D" w:rsidP="00C51A58">
            <w:pPr>
              <w:rPr>
                <w:bCs/>
                <w:lang w:val="en-US"/>
              </w:rPr>
            </w:pPr>
            <w:r w:rsidRPr="00303C6B">
              <w:rPr>
                <w:bCs/>
                <w:lang w:val="en-US"/>
              </w:rPr>
              <w:t>0.396</w:t>
            </w:r>
          </w:p>
        </w:tc>
        <w:tc>
          <w:tcPr>
            <w:tcW w:w="851" w:type="dxa"/>
          </w:tcPr>
          <w:p w14:paraId="3C1697B7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9</w:t>
            </w:r>
          </w:p>
        </w:tc>
        <w:tc>
          <w:tcPr>
            <w:tcW w:w="1701" w:type="dxa"/>
          </w:tcPr>
          <w:p w14:paraId="49C72DE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895 (16.765)</w:t>
            </w:r>
          </w:p>
        </w:tc>
        <w:tc>
          <w:tcPr>
            <w:tcW w:w="992" w:type="dxa"/>
          </w:tcPr>
          <w:p w14:paraId="793902BB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DB338E">
              <w:rPr>
                <w:bCs/>
                <w:lang w:val="en-US"/>
              </w:rPr>
              <w:t>0.598</w:t>
            </w:r>
          </w:p>
        </w:tc>
        <w:tc>
          <w:tcPr>
            <w:tcW w:w="850" w:type="dxa"/>
          </w:tcPr>
          <w:p w14:paraId="1B2ABDE4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50</w:t>
            </w:r>
          </w:p>
        </w:tc>
      </w:tr>
      <w:tr w:rsidR="00C4632D" w:rsidRPr="003E5943" w14:paraId="5F6EDD4D" w14:textId="77777777" w:rsidTr="00C51A58">
        <w:tc>
          <w:tcPr>
            <w:tcW w:w="1838" w:type="dxa"/>
          </w:tcPr>
          <w:p w14:paraId="571EB681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504C5817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11 (0.127)</w:t>
            </w:r>
          </w:p>
        </w:tc>
        <w:tc>
          <w:tcPr>
            <w:tcW w:w="1134" w:type="dxa"/>
          </w:tcPr>
          <w:p w14:paraId="1BDC5368" w14:textId="77777777" w:rsidR="00C4632D" w:rsidRPr="00303C6B" w:rsidRDefault="00C4632D" w:rsidP="00C51A58">
            <w:pPr>
              <w:rPr>
                <w:bCs/>
                <w:lang w:val="en-US"/>
              </w:rPr>
            </w:pPr>
            <w:r w:rsidRPr="00303C6B">
              <w:rPr>
                <w:bCs/>
                <w:lang w:val="en-US"/>
              </w:rPr>
              <w:t>0.932</w:t>
            </w:r>
          </w:p>
        </w:tc>
        <w:tc>
          <w:tcPr>
            <w:tcW w:w="851" w:type="dxa"/>
          </w:tcPr>
          <w:p w14:paraId="6E78899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142F9F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427 (0.254)</w:t>
            </w:r>
          </w:p>
        </w:tc>
        <w:tc>
          <w:tcPr>
            <w:tcW w:w="992" w:type="dxa"/>
          </w:tcPr>
          <w:p w14:paraId="217B39BE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DB338E">
              <w:rPr>
                <w:bCs/>
                <w:lang w:val="en-US"/>
              </w:rPr>
              <w:t>0.098</w:t>
            </w:r>
          </w:p>
        </w:tc>
        <w:tc>
          <w:tcPr>
            <w:tcW w:w="850" w:type="dxa"/>
          </w:tcPr>
          <w:p w14:paraId="0F62E16D" w14:textId="77777777" w:rsidR="00C4632D" w:rsidRPr="00DB338E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13EEA3B4" w14:textId="77777777" w:rsidTr="00C51A58">
        <w:tc>
          <w:tcPr>
            <w:tcW w:w="1838" w:type="dxa"/>
          </w:tcPr>
          <w:p w14:paraId="3B2CB07C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3C7B52E6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04 (0.016)</w:t>
            </w:r>
          </w:p>
        </w:tc>
        <w:tc>
          <w:tcPr>
            <w:tcW w:w="1134" w:type="dxa"/>
          </w:tcPr>
          <w:p w14:paraId="622810D4" w14:textId="77777777" w:rsidR="00C4632D" w:rsidRPr="00303C6B" w:rsidRDefault="00C4632D" w:rsidP="00C51A58">
            <w:pPr>
              <w:rPr>
                <w:bCs/>
                <w:lang w:val="en-US"/>
              </w:rPr>
            </w:pPr>
            <w:r w:rsidRPr="00303C6B">
              <w:rPr>
                <w:bCs/>
                <w:lang w:val="en-US"/>
              </w:rPr>
              <w:t>0.788</w:t>
            </w:r>
          </w:p>
        </w:tc>
        <w:tc>
          <w:tcPr>
            <w:tcW w:w="851" w:type="dxa"/>
          </w:tcPr>
          <w:p w14:paraId="361A7599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01E4D9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86 (0.149)</w:t>
            </w:r>
          </w:p>
        </w:tc>
        <w:tc>
          <w:tcPr>
            <w:tcW w:w="992" w:type="dxa"/>
          </w:tcPr>
          <w:p w14:paraId="15937FFC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DB338E">
              <w:rPr>
                <w:bCs/>
                <w:lang w:val="en-US"/>
              </w:rPr>
              <w:t>0.218</w:t>
            </w:r>
          </w:p>
        </w:tc>
        <w:tc>
          <w:tcPr>
            <w:tcW w:w="850" w:type="dxa"/>
          </w:tcPr>
          <w:p w14:paraId="56A1B020" w14:textId="77777777" w:rsidR="00C4632D" w:rsidRPr="00DB338E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3984B9DA" w14:textId="77777777" w:rsidTr="00C51A58">
        <w:tc>
          <w:tcPr>
            <w:tcW w:w="1838" w:type="dxa"/>
          </w:tcPr>
          <w:p w14:paraId="450AEF55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lastRenderedPageBreak/>
              <w:t>Education</w:t>
            </w:r>
            <w:proofErr w:type="spellEnd"/>
          </w:p>
        </w:tc>
        <w:tc>
          <w:tcPr>
            <w:tcW w:w="1701" w:type="dxa"/>
          </w:tcPr>
          <w:p w14:paraId="4F8C598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62 (1.737)</w:t>
            </w:r>
          </w:p>
        </w:tc>
        <w:tc>
          <w:tcPr>
            <w:tcW w:w="1134" w:type="dxa"/>
          </w:tcPr>
          <w:p w14:paraId="5653A573" w14:textId="77777777" w:rsidR="00C4632D" w:rsidRPr="00303C6B" w:rsidRDefault="00C4632D" w:rsidP="00C51A58">
            <w:pPr>
              <w:rPr>
                <w:bCs/>
                <w:lang w:val="en-US"/>
              </w:rPr>
            </w:pPr>
            <w:r w:rsidRPr="00303C6B">
              <w:rPr>
                <w:bCs/>
                <w:lang w:val="en-US"/>
              </w:rPr>
              <w:t>0.370</w:t>
            </w:r>
          </w:p>
        </w:tc>
        <w:tc>
          <w:tcPr>
            <w:tcW w:w="851" w:type="dxa"/>
          </w:tcPr>
          <w:p w14:paraId="61FF0DF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0C76066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873 (4.096)</w:t>
            </w:r>
          </w:p>
        </w:tc>
        <w:tc>
          <w:tcPr>
            <w:tcW w:w="992" w:type="dxa"/>
          </w:tcPr>
          <w:p w14:paraId="4BC9EE3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DB338E">
              <w:rPr>
                <w:bCs/>
                <w:lang w:val="en-US"/>
              </w:rPr>
              <w:t>0.486</w:t>
            </w:r>
          </w:p>
        </w:tc>
        <w:tc>
          <w:tcPr>
            <w:tcW w:w="850" w:type="dxa"/>
          </w:tcPr>
          <w:p w14:paraId="1CC4808F" w14:textId="77777777" w:rsidR="00C4632D" w:rsidRPr="00DB338E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4C6C9E2A" w14:textId="77777777" w:rsidTr="00C51A58">
        <w:tc>
          <w:tcPr>
            <w:tcW w:w="1838" w:type="dxa"/>
          </w:tcPr>
          <w:p w14:paraId="33DABA1C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69229CCF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4 (0.102)</w:t>
            </w:r>
          </w:p>
        </w:tc>
        <w:tc>
          <w:tcPr>
            <w:tcW w:w="1134" w:type="dxa"/>
          </w:tcPr>
          <w:p w14:paraId="6FE6ACD4" w14:textId="77777777" w:rsidR="00C4632D" w:rsidRPr="00303C6B" w:rsidRDefault="00C4632D" w:rsidP="00C51A58">
            <w:pPr>
              <w:rPr>
                <w:bCs/>
                <w:lang w:val="en-US"/>
              </w:rPr>
            </w:pPr>
            <w:r w:rsidRPr="00303C6B">
              <w:rPr>
                <w:bCs/>
                <w:lang w:val="en-US"/>
              </w:rPr>
              <w:t>&lt;0.001**</w:t>
            </w:r>
          </w:p>
        </w:tc>
        <w:tc>
          <w:tcPr>
            <w:tcW w:w="851" w:type="dxa"/>
          </w:tcPr>
          <w:p w14:paraId="7F8135F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B00A67E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44 (0.240)</w:t>
            </w:r>
          </w:p>
        </w:tc>
        <w:tc>
          <w:tcPr>
            <w:tcW w:w="992" w:type="dxa"/>
          </w:tcPr>
          <w:p w14:paraId="02FFEE31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DB338E">
              <w:rPr>
                <w:bCs/>
                <w:lang w:val="en-US"/>
              </w:rPr>
              <w:t>0.027*</w:t>
            </w:r>
          </w:p>
        </w:tc>
        <w:tc>
          <w:tcPr>
            <w:tcW w:w="850" w:type="dxa"/>
          </w:tcPr>
          <w:p w14:paraId="2F618D0B" w14:textId="77777777" w:rsidR="00C4632D" w:rsidRPr="00DB338E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09626261" w14:textId="77777777" w:rsidTr="00C51A58">
        <w:tc>
          <w:tcPr>
            <w:tcW w:w="1838" w:type="dxa"/>
          </w:tcPr>
          <w:p w14:paraId="7DFC8074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2</w:t>
            </w:r>
          </w:p>
        </w:tc>
        <w:tc>
          <w:tcPr>
            <w:tcW w:w="1701" w:type="dxa"/>
          </w:tcPr>
          <w:p w14:paraId="5AD8E21E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4D677C0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160DFE4C" w14:textId="77777777" w:rsidR="00C4632D" w:rsidRPr="003544D4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1E176B6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3193FA70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14FB57C2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3E5943" w14:paraId="6D094C84" w14:textId="77777777" w:rsidTr="00C51A58">
        <w:tc>
          <w:tcPr>
            <w:tcW w:w="1838" w:type="dxa"/>
          </w:tcPr>
          <w:p w14:paraId="1E64DFDC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D264F5">
              <w:t>Constant</w:t>
            </w:r>
          </w:p>
        </w:tc>
        <w:tc>
          <w:tcPr>
            <w:tcW w:w="1701" w:type="dxa"/>
          </w:tcPr>
          <w:p w14:paraId="1EECAC6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D41A9">
              <w:t>-14.200 (6.949)</w:t>
            </w:r>
          </w:p>
        </w:tc>
        <w:tc>
          <w:tcPr>
            <w:tcW w:w="1134" w:type="dxa"/>
          </w:tcPr>
          <w:p w14:paraId="789DB43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B1B37">
              <w:t>0.042</w:t>
            </w:r>
          </w:p>
        </w:tc>
        <w:tc>
          <w:tcPr>
            <w:tcW w:w="851" w:type="dxa"/>
          </w:tcPr>
          <w:p w14:paraId="55179DE9" w14:textId="77777777" w:rsidR="00C4632D" w:rsidRPr="00B50139" w:rsidRDefault="00C4632D" w:rsidP="00C51A58">
            <w:r w:rsidRPr="003544D4">
              <w:rPr>
                <w:bCs/>
                <w:lang w:val="en-US"/>
              </w:rPr>
              <w:t>0.137</w:t>
            </w:r>
          </w:p>
        </w:tc>
        <w:tc>
          <w:tcPr>
            <w:tcW w:w="1701" w:type="dxa"/>
          </w:tcPr>
          <w:p w14:paraId="0611DE45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B50139">
              <w:t>-0.884 (19.649)</w:t>
            </w:r>
          </w:p>
        </w:tc>
        <w:tc>
          <w:tcPr>
            <w:tcW w:w="992" w:type="dxa"/>
          </w:tcPr>
          <w:p w14:paraId="7688C2BF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2774E">
              <w:t>0.964</w:t>
            </w:r>
          </w:p>
        </w:tc>
        <w:tc>
          <w:tcPr>
            <w:tcW w:w="850" w:type="dxa"/>
          </w:tcPr>
          <w:p w14:paraId="77A416BD" w14:textId="77777777" w:rsidR="00C4632D" w:rsidRPr="00E2774E" w:rsidRDefault="00C4632D" w:rsidP="00C51A58">
            <w:r>
              <w:t>0.176</w:t>
            </w:r>
          </w:p>
        </w:tc>
      </w:tr>
      <w:tr w:rsidR="00C4632D" w:rsidRPr="003E5943" w14:paraId="015AC47F" w14:textId="77777777" w:rsidTr="00C51A58">
        <w:tc>
          <w:tcPr>
            <w:tcW w:w="1838" w:type="dxa"/>
          </w:tcPr>
          <w:p w14:paraId="18C94789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D264F5">
              <w:t>Age</w:t>
            </w:r>
          </w:p>
        </w:tc>
        <w:tc>
          <w:tcPr>
            <w:tcW w:w="1701" w:type="dxa"/>
          </w:tcPr>
          <w:p w14:paraId="7CCA15A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D41A9">
              <w:t>0.005 (0.124)</w:t>
            </w:r>
          </w:p>
        </w:tc>
        <w:tc>
          <w:tcPr>
            <w:tcW w:w="1134" w:type="dxa"/>
          </w:tcPr>
          <w:p w14:paraId="6FAE95EA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B1B37">
              <w:t>0.968</w:t>
            </w:r>
          </w:p>
        </w:tc>
        <w:tc>
          <w:tcPr>
            <w:tcW w:w="851" w:type="dxa"/>
          </w:tcPr>
          <w:p w14:paraId="17BA2CD1" w14:textId="77777777" w:rsidR="00C4632D" w:rsidRPr="00B50139" w:rsidRDefault="00C4632D" w:rsidP="00C51A58"/>
        </w:tc>
        <w:tc>
          <w:tcPr>
            <w:tcW w:w="1701" w:type="dxa"/>
          </w:tcPr>
          <w:p w14:paraId="5C561CAD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B50139">
              <w:t>-0.384 (0.256)</w:t>
            </w:r>
          </w:p>
        </w:tc>
        <w:tc>
          <w:tcPr>
            <w:tcW w:w="992" w:type="dxa"/>
          </w:tcPr>
          <w:p w14:paraId="6E96EF03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2774E">
              <w:t>0.139</w:t>
            </w:r>
          </w:p>
        </w:tc>
        <w:tc>
          <w:tcPr>
            <w:tcW w:w="850" w:type="dxa"/>
          </w:tcPr>
          <w:p w14:paraId="2F5C41F3" w14:textId="77777777" w:rsidR="00C4632D" w:rsidRPr="00E2774E" w:rsidRDefault="00C4632D" w:rsidP="00C51A58"/>
        </w:tc>
      </w:tr>
      <w:tr w:rsidR="00C4632D" w:rsidRPr="003E5943" w14:paraId="6D944B57" w14:textId="77777777" w:rsidTr="00C51A58">
        <w:tc>
          <w:tcPr>
            <w:tcW w:w="1838" w:type="dxa"/>
          </w:tcPr>
          <w:p w14:paraId="1230FEFA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D264F5">
              <w:t>Illness</w:t>
            </w:r>
            <w:proofErr w:type="spellEnd"/>
            <w:r w:rsidRPr="00D264F5">
              <w:t xml:space="preserve"> </w:t>
            </w:r>
            <w:proofErr w:type="spellStart"/>
            <w:r w:rsidRPr="00D264F5">
              <w:t>duration</w:t>
            </w:r>
            <w:proofErr w:type="spellEnd"/>
          </w:p>
        </w:tc>
        <w:tc>
          <w:tcPr>
            <w:tcW w:w="1701" w:type="dxa"/>
          </w:tcPr>
          <w:p w14:paraId="7CB2713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D41A9">
              <w:t>-0.009 (0.015)</w:t>
            </w:r>
          </w:p>
        </w:tc>
        <w:tc>
          <w:tcPr>
            <w:tcW w:w="1134" w:type="dxa"/>
          </w:tcPr>
          <w:p w14:paraId="64AD6F3B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B1B37">
              <w:t>0.541</w:t>
            </w:r>
          </w:p>
        </w:tc>
        <w:tc>
          <w:tcPr>
            <w:tcW w:w="851" w:type="dxa"/>
          </w:tcPr>
          <w:p w14:paraId="6C91076B" w14:textId="77777777" w:rsidR="00C4632D" w:rsidRPr="00B50139" w:rsidRDefault="00C4632D" w:rsidP="00C51A58"/>
        </w:tc>
        <w:tc>
          <w:tcPr>
            <w:tcW w:w="1701" w:type="dxa"/>
          </w:tcPr>
          <w:p w14:paraId="12D67DAC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B50139">
              <w:t>0.187 (0.154)</w:t>
            </w:r>
          </w:p>
        </w:tc>
        <w:tc>
          <w:tcPr>
            <w:tcW w:w="992" w:type="dxa"/>
          </w:tcPr>
          <w:p w14:paraId="499FF53E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2774E">
              <w:t>0.229</w:t>
            </w:r>
          </w:p>
        </w:tc>
        <w:tc>
          <w:tcPr>
            <w:tcW w:w="850" w:type="dxa"/>
          </w:tcPr>
          <w:p w14:paraId="1890297C" w14:textId="77777777" w:rsidR="00C4632D" w:rsidRPr="00E2774E" w:rsidRDefault="00C4632D" w:rsidP="00C51A58"/>
        </w:tc>
      </w:tr>
      <w:tr w:rsidR="00C4632D" w:rsidRPr="003E5943" w14:paraId="150DFC25" w14:textId="77777777" w:rsidTr="00C51A58">
        <w:tc>
          <w:tcPr>
            <w:tcW w:w="1838" w:type="dxa"/>
          </w:tcPr>
          <w:p w14:paraId="6D1B4BE1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D264F5">
              <w:t>Education</w:t>
            </w:r>
            <w:proofErr w:type="spellEnd"/>
          </w:p>
        </w:tc>
        <w:tc>
          <w:tcPr>
            <w:tcW w:w="1701" w:type="dxa"/>
          </w:tcPr>
          <w:p w14:paraId="4B3AD99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D41A9">
              <w:t>0.707 (1.715)</w:t>
            </w:r>
          </w:p>
        </w:tc>
        <w:tc>
          <w:tcPr>
            <w:tcW w:w="1134" w:type="dxa"/>
          </w:tcPr>
          <w:p w14:paraId="2BB97FFF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B1B37">
              <w:t>0.681</w:t>
            </w:r>
          </w:p>
        </w:tc>
        <w:tc>
          <w:tcPr>
            <w:tcW w:w="851" w:type="dxa"/>
          </w:tcPr>
          <w:p w14:paraId="067017D5" w14:textId="77777777" w:rsidR="00C4632D" w:rsidRPr="00B50139" w:rsidRDefault="00C4632D" w:rsidP="00C51A58"/>
        </w:tc>
        <w:tc>
          <w:tcPr>
            <w:tcW w:w="1701" w:type="dxa"/>
          </w:tcPr>
          <w:p w14:paraId="154EF0B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B50139">
              <w:t>-1.435 (4.233)</w:t>
            </w:r>
          </w:p>
        </w:tc>
        <w:tc>
          <w:tcPr>
            <w:tcW w:w="992" w:type="dxa"/>
          </w:tcPr>
          <w:p w14:paraId="10756803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2774E">
              <w:t>0.736</w:t>
            </w:r>
          </w:p>
        </w:tc>
        <w:tc>
          <w:tcPr>
            <w:tcW w:w="850" w:type="dxa"/>
          </w:tcPr>
          <w:p w14:paraId="0323F22B" w14:textId="77777777" w:rsidR="00C4632D" w:rsidRPr="00E2774E" w:rsidRDefault="00C4632D" w:rsidP="00C51A58"/>
        </w:tc>
      </w:tr>
      <w:tr w:rsidR="00C4632D" w:rsidRPr="003E5943" w14:paraId="5563AFB7" w14:textId="77777777" w:rsidTr="00C51A58">
        <w:tc>
          <w:tcPr>
            <w:tcW w:w="1838" w:type="dxa"/>
          </w:tcPr>
          <w:p w14:paraId="548EC47A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D264F5">
              <w:t>Childhood</w:t>
            </w:r>
            <w:proofErr w:type="spellEnd"/>
            <w:r w:rsidRPr="00D264F5">
              <w:t xml:space="preserve"> trauma</w:t>
            </w:r>
          </w:p>
        </w:tc>
        <w:tc>
          <w:tcPr>
            <w:tcW w:w="1701" w:type="dxa"/>
          </w:tcPr>
          <w:p w14:paraId="04144D2C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D41A9">
              <w:t>0.267 (0.106)</w:t>
            </w:r>
          </w:p>
        </w:tc>
        <w:tc>
          <w:tcPr>
            <w:tcW w:w="1134" w:type="dxa"/>
          </w:tcPr>
          <w:p w14:paraId="19E1441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B1B37">
              <w:t>0.012</w:t>
            </w:r>
            <w:r>
              <w:t>**</w:t>
            </w:r>
          </w:p>
        </w:tc>
        <w:tc>
          <w:tcPr>
            <w:tcW w:w="851" w:type="dxa"/>
          </w:tcPr>
          <w:p w14:paraId="71FDD52F" w14:textId="77777777" w:rsidR="00C4632D" w:rsidRPr="00B50139" w:rsidRDefault="00C4632D" w:rsidP="00C51A58"/>
        </w:tc>
        <w:tc>
          <w:tcPr>
            <w:tcW w:w="1701" w:type="dxa"/>
          </w:tcPr>
          <w:p w14:paraId="31E85A12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B50139">
              <w:t>0.590 (0.255)</w:t>
            </w:r>
          </w:p>
        </w:tc>
        <w:tc>
          <w:tcPr>
            <w:tcW w:w="992" w:type="dxa"/>
          </w:tcPr>
          <w:p w14:paraId="39D430E4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E2774E">
              <w:t>0.024</w:t>
            </w:r>
            <w:r>
              <w:t>*</w:t>
            </w:r>
          </w:p>
        </w:tc>
        <w:tc>
          <w:tcPr>
            <w:tcW w:w="850" w:type="dxa"/>
          </w:tcPr>
          <w:p w14:paraId="1C647831" w14:textId="77777777" w:rsidR="00C4632D" w:rsidRPr="00E2774E" w:rsidRDefault="00C4632D" w:rsidP="00C51A58"/>
        </w:tc>
      </w:tr>
      <w:tr w:rsidR="00C4632D" w:rsidRPr="00D264F5" w14:paraId="1313EB30" w14:textId="77777777" w:rsidTr="00C51A58">
        <w:tc>
          <w:tcPr>
            <w:tcW w:w="1838" w:type="dxa"/>
          </w:tcPr>
          <w:p w14:paraId="6C58D6FF" w14:textId="77777777" w:rsidR="00C4632D" w:rsidRPr="00D264F5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273CD479" w14:textId="77777777" w:rsidR="00C4632D" w:rsidRPr="00D264F5" w:rsidRDefault="00C4632D" w:rsidP="00C51A58">
            <w:r w:rsidRPr="006D41A9">
              <w:t>-1.948 (2.335)</w:t>
            </w:r>
          </w:p>
        </w:tc>
        <w:tc>
          <w:tcPr>
            <w:tcW w:w="1134" w:type="dxa"/>
          </w:tcPr>
          <w:p w14:paraId="63AFE5B8" w14:textId="77777777" w:rsidR="00C4632D" w:rsidRPr="00D264F5" w:rsidRDefault="00C4632D" w:rsidP="00C51A58">
            <w:r w:rsidRPr="00EB1B37">
              <w:t>0.405</w:t>
            </w:r>
          </w:p>
        </w:tc>
        <w:tc>
          <w:tcPr>
            <w:tcW w:w="851" w:type="dxa"/>
          </w:tcPr>
          <w:p w14:paraId="6E0CB3C9" w14:textId="77777777" w:rsidR="00C4632D" w:rsidRPr="00B50139" w:rsidRDefault="00C4632D" w:rsidP="00C51A58"/>
        </w:tc>
        <w:tc>
          <w:tcPr>
            <w:tcW w:w="1701" w:type="dxa"/>
          </w:tcPr>
          <w:p w14:paraId="785A0E18" w14:textId="77777777" w:rsidR="00C4632D" w:rsidRPr="00D264F5" w:rsidRDefault="00C4632D" w:rsidP="00C51A58">
            <w:r w:rsidRPr="00B50139">
              <w:t>-6.878 (5.307)</w:t>
            </w:r>
          </w:p>
        </w:tc>
        <w:tc>
          <w:tcPr>
            <w:tcW w:w="992" w:type="dxa"/>
          </w:tcPr>
          <w:p w14:paraId="31DB9419" w14:textId="77777777" w:rsidR="00C4632D" w:rsidRPr="00D264F5" w:rsidRDefault="00C4632D" w:rsidP="00C51A58">
            <w:r w:rsidRPr="00E2774E">
              <w:t>0.200</w:t>
            </w:r>
          </w:p>
        </w:tc>
        <w:tc>
          <w:tcPr>
            <w:tcW w:w="850" w:type="dxa"/>
          </w:tcPr>
          <w:p w14:paraId="4FCD53C7" w14:textId="77777777" w:rsidR="00C4632D" w:rsidRPr="00E2774E" w:rsidRDefault="00C4632D" w:rsidP="00C51A58"/>
        </w:tc>
      </w:tr>
      <w:tr w:rsidR="00C4632D" w:rsidRPr="00D264F5" w14:paraId="505A8821" w14:textId="77777777" w:rsidTr="00C51A58">
        <w:tc>
          <w:tcPr>
            <w:tcW w:w="1838" w:type="dxa"/>
          </w:tcPr>
          <w:p w14:paraId="7E324782" w14:textId="77777777" w:rsidR="00C4632D" w:rsidRPr="00D264F5" w:rsidRDefault="00C4632D" w:rsidP="00C51A58">
            <w:proofErr w:type="spellStart"/>
            <w:r>
              <w:t>Anxiety</w:t>
            </w:r>
            <w:proofErr w:type="spellEnd"/>
          </w:p>
        </w:tc>
        <w:tc>
          <w:tcPr>
            <w:tcW w:w="1701" w:type="dxa"/>
          </w:tcPr>
          <w:p w14:paraId="69EE3378" w14:textId="77777777" w:rsidR="00C4632D" w:rsidRPr="00D264F5" w:rsidRDefault="00C4632D" w:rsidP="00C51A58">
            <w:r w:rsidRPr="006D41A9">
              <w:t>9.070 (2.294)</w:t>
            </w:r>
          </w:p>
        </w:tc>
        <w:tc>
          <w:tcPr>
            <w:tcW w:w="1134" w:type="dxa"/>
          </w:tcPr>
          <w:p w14:paraId="72397C80" w14:textId="77777777" w:rsidR="00C4632D" w:rsidRPr="00D264F5" w:rsidRDefault="00C4632D" w:rsidP="00C51A58">
            <w:r w:rsidRPr="00EB1B37">
              <w:t>&lt;0.001</w:t>
            </w:r>
            <w:r>
              <w:t>**</w:t>
            </w:r>
          </w:p>
        </w:tc>
        <w:tc>
          <w:tcPr>
            <w:tcW w:w="851" w:type="dxa"/>
          </w:tcPr>
          <w:p w14:paraId="226A28A6" w14:textId="77777777" w:rsidR="00C4632D" w:rsidRPr="00B50139" w:rsidRDefault="00C4632D" w:rsidP="00C51A58"/>
        </w:tc>
        <w:tc>
          <w:tcPr>
            <w:tcW w:w="1701" w:type="dxa"/>
          </w:tcPr>
          <w:p w14:paraId="5DA61C61" w14:textId="77777777" w:rsidR="00C4632D" w:rsidRPr="00D264F5" w:rsidRDefault="00C4632D" w:rsidP="00C51A58">
            <w:r w:rsidRPr="00B50139">
              <w:t>3.591 (5.921)</w:t>
            </w:r>
          </w:p>
        </w:tc>
        <w:tc>
          <w:tcPr>
            <w:tcW w:w="992" w:type="dxa"/>
          </w:tcPr>
          <w:p w14:paraId="489B984B" w14:textId="77777777" w:rsidR="00C4632D" w:rsidRPr="00D264F5" w:rsidRDefault="00C4632D" w:rsidP="00C51A58">
            <w:r w:rsidRPr="00E2774E">
              <w:t>0.546</w:t>
            </w:r>
          </w:p>
        </w:tc>
        <w:tc>
          <w:tcPr>
            <w:tcW w:w="850" w:type="dxa"/>
          </w:tcPr>
          <w:p w14:paraId="142E5409" w14:textId="77777777" w:rsidR="00C4632D" w:rsidRPr="00E2774E" w:rsidRDefault="00C4632D" w:rsidP="00C51A58"/>
        </w:tc>
      </w:tr>
      <w:tr w:rsidR="00C4632D" w:rsidRPr="003E5943" w14:paraId="6CB9E15D" w14:textId="77777777" w:rsidTr="00C51A58">
        <w:tc>
          <w:tcPr>
            <w:tcW w:w="1838" w:type="dxa"/>
          </w:tcPr>
          <w:p w14:paraId="3C252FEE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79ACA469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6F2C4003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0FA09446" w14:textId="77777777" w:rsidR="00C4632D" w:rsidRPr="003D6661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E650B89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992" w:type="dxa"/>
          </w:tcPr>
          <w:p w14:paraId="257852E6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14110A03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79230C" w14:paraId="58036F0E" w14:textId="77777777" w:rsidTr="00C51A58">
        <w:tc>
          <w:tcPr>
            <w:tcW w:w="1838" w:type="dxa"/>
          </w:tcPr>
          <w:p w14:paraId="3207A98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6AFFFD9B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-12.435 (7.510)</w:t>
            </w:r>
          </w:p>
        </w:tc>
        <w:tc>
          <w:tcPr>
            <w:tcW w:w="1134" w:type="dxa"/>
          </w:tcPr>
          <w:p w14:paraId="79B1016A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099</w:t>
            </w:r>
          </w:p>
        </w:tc>
        <w:tc>
          <w:tcPr>
            <w:tcW w:w="851" w:type="dxa"/>
          </w:tcPr>
          <w:p w14:paraId="1690451C" w14:textId="77777777" w:rsidR="00C4632D" w:rsidRPr="00B50139" w:rsidRDefault="00C4632D" w:rsidP="00C51A58">
            <w:r w:rsidRPr="003D6661">
              <w:rPr>
                <w:bCs/>
                <w:lang w:val="en-US"/>
              </w:rPr>
              <w:t>0.138</w:t>
            </w:r>
          </w:p>
        </w:tc>
        <w:tc>
          <w:tcPr>
            <w:tcW w:w="1701" w:type="dxa"/>
          </w:tcPr>
          <w:p w14:paraId="37B7F18E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B50139">
              <w:t>-7.307 (22.580)</w:t>
            </w:r>
          </w:p>
        </w:tc>
        <w:tc>
          <w:tcPr>
            <w:tcW w:w="992" w:type="dxa"/>
          </w:tcPr>
          <w:p w14:paraId="26BA98C6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E2774E">
              <w:t>0.747</w:t>
            </w:r>
          </w:p>
        </w:tc>
        <w:tc>
          <w:tcPr>
            <w:tcW w:w="850" w:type="dxa"/>
          </w:tcPr>
          <w:p w14:paraId="5F83A2A5" w14:textId="77777777" w:rsidR="00C4632D" w:rsidRPr="00E2774E" w:rsidRDefault="00C4632D" w:rsidP="00C51A58">
            <w:r>
              <w:t>0.181</w:t>
            </w:r>
          </w:p>
        </w:tc>
      </w:tr>
      <w:tr w:rsidR="00C4632D" w14:paraId="2D86D1C5" w14:textId="77777777" w:rsidTr="00C51A58">
        <w:tc>
          <w:tcPr>
            <w:tcW w:w="1838" w:type="dxa"/>
          </w:tcPr>
          <w:p w14:paraId="16C84122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1B776F0D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0.008 (0.124)</w:t>
            </w:r>
          </w:p>
        </w:tc>
        <w:tc>
          <w:tcPr>
            <w:tcW w:w="1134" w:type="dxa"/>
          </w:tcPr>
          <w:p w14:paraId="4FEBF3F4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950</w:t>
            </w:r>
          </w:p>
        </w:tc>
        <w:tc>
          <w:tcPr>
            <w:tcW w:w="851" w:type="dxa"/>
          </w:tcPr>
          <w:p w14:paraId="29FAB441" w14:textId="77777777" w:rsidR="00C4632D" w:rsidRPr="00B50139" w:rsidRDefault="00C4632D" w:rsidP="00C51A58"/>
        </w:tc>
        <w:tc>
          <w:tcPr>
            <w:tcW w:w="1701" w:type="dxa"/>
          </w:tcPr>
          <w:p w14:paraId="11E1E893" w14:textId="77777777" w:rsidR="00C4632D" w:rsidRDefault="00C4632D" w:rsidP="00C51A58">
            <w:pPr>
              <w:rPr>
                <w:bCs/>
                <w:lang w:val="en-US"/>
              </w:rPr>
            </w:pPr>
            <w:r w:rsidRPr="00B50139">
              <w:t>-0.374 (0.258)</w:t>
            </w:r>
          </w:p>
        </w:tc>
        <w:tc>
          <w:tcPr>
            <w:tcW w:w="992" w:type="dxa"/>
          </w:tcPr>
          <w:p w14:paraId="22A40368" w14:textId="77777777" w:rsidR="00C4632D" w:rsidRDefault="00C4632D" w:rsidP="00C51A58">
            <w:pPr>
              <w:rPr>
                <w:bCs/>
                <w:lang w:val="en-US"/>
              </w:rPr>
            </w:pPr>
            <w:r w:rsidRPr="00E2774E">
              <w:t>0.153</w:t>
            </w:r>
          </w:p>
        </w:tc>
        <w:tc>
          <w:tcPr>
            <w:tcW w:w="850" w:type="dxa"/>
          </w:tcPr>
          <w:p w14:paraId="09236282" w14:textId="77777777" w:rsidR="00C4632D" w:rsidRPr="00E2774E" w:rsidRDefault="00C4632D" w:rsidP="00C51A58"/>
        </w:tc>
      </w:tr>
      <w:tr w:rsidR="00C4632D" w14:paraId="57D70CA0" w14:textId="77777777" w:rsidTr="00C51A58">
        <w:tc>
          <w:tcPr>
            <w:tcW w:w="1838" w:type="dxa"/>
          </w:tcPr>
          <w:p w14:paraId="282A436A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786912F8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-0.009 (0.015)</w:t>
            </w:r>
          </w:p>
        </w:tc>
        <w:tc>
          <w:tcPr>
            <w:tcW w:w="1134" w:type="dxa"/>
          </w:tcPr>
          <w:p w14:paraId="7209AFA6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547</w:t>
            </w:r>
          </w:p>
        </w:tc>
        <w:tc>
          <w:tcPr>
            <w:tcW w:w="851" w:type="dxa"/>
          </w:tcPr>
          <w:p w14:paraId="78A4615F" w14:textId="77777777" w:rsidR="00C4632D" w:rsidRPr="00B50139" w:rsidRDefault="00C4632D" w:rsidP="00C51A58"/>
        </w:tc>
        <w:tc>
          <w:tcPr>
            <w:tcW w:w="1701" w:type="dxa"/>
          </w:tcPr>
          <w:p w14:paraId="55387345" w14:textId="77777777" w:rsidR="00C4632D" w:rsidRDefault="00C4632D" w:rsidP="00C51A58">
            <w:pPr>
              <w:rPr>
                <w:bCs/>
                <w:lang w:val="en-US"/>
              </w:rPr>
            </w:pPr>
            <w:r w:rsidRPr="00B50139">
              <w:t>0.199 (0.156)</w:t>
            </w:r>
          </w:p>
        </w:tc>
        <w:tc>
          <w:tcPr>
            <w:tcW w:w="992" w:type="dxa"/>
          </w:tcPr>
          <w:p w14:paraId="71AAFE59" w14:textId="77777777" w:rsidR="00C4632D" w:rsidRDefault="00C4632D" w:rsidP="00C51A58">
            <w:pPr>
              <w:rPr>
                <w:bCs/>
                <w:lang w:val="en-US"/>
              </w:rPr>
            </w:pPr>
            <w:r w:rsidRPr="00E2774E">
              <w:t>0.207</w:t>
            </w:r>
          </w:p>
        </w:tc>
        <w:tc>
          <w:tcPr>
            <w:tcW w:w="850" w:type="dxa"/>
          </w:tcPr>
          <w:p w14:paraId="47EC85D5" w14:textId="77777777" w:rsidR="00C4632D" w:rsidRPr="00E2774E" w:rsidRDefault="00C4632D" w:rsidP="00C51A58"/>
        </w:tc>
      </w:tr>
      <w:tr w:rsidR="00C4632D" w14:paraId="427A5A6D" w14:textId="77777777" w:rsidTr="00C51A58">
        <w:tc>
          <w:tcPr>
            <w:tcW w:w="1838" w:type="dxa"/>
          </w:tcPr>
          <w:p w14:paraId="700C4491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21AF64D7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0.754 (1.720)</w:t>
            </w:r>
          </w:p>
        </w:tc>
        <w:tc>
          <w:tcPr>
            <w:tcW w:w="1134" w:type="dxa"/>
          </w:tcPr>
          <w:p w14:paraId="60BC50D0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662</w:t>
            </w:r>
          </w:p>
        </w:tc>
        <w:tc>
          <w:tcPr>
            <w:tcW w:w="851" w:type="dxa"/>
          </w:tcPr>
          <w:p w14:paraId="33752B0F" w14:textId="77777777" w:rsidR="00C4632D" w:rsidRPr="00B50139" w:rsidRDefault="00C4632D" w:rsidP="00C51A58"/>
        </w:tc>
        <w:tc>
          <w:tcPr>
            <w:tcW w:w="1701" w:type="dxa"/>
          </w:tcPr>
          <w:p w14:paraId="31019CB7" w14:textId="77777777" w:rsidR="00C4632D" w:rsidRDefault="00C4632D" w:rsidP="00C51A58">
            <w:pPr>
              <w:rPr>
                <w:bCs/>
                <w:lang w:val="en-US"/>
              </w:rPr>
            </w:pPr>
            <w:r w:rsidRPr="00B50139">
              <w:t>-1.810 (4.304)</w:t>
            </w:r>
          </w:p>
        </w:tc>
        <w:tc>
          <w:tcPr>
            <w:tcW w:w="992" w:type="dxa"/>
          </w:tcPr>
          <w:p w14:paraId="25E5F026" w14:textId="77777777" w:rsidR="00C4632D" w:rsidRDefault="00C4632D" w:rsidP="00C51A58">
            <w:pPr>
              <w:rPr>
                <w:bCs/>
                <w:lang w:val="en-US"/>
              </w:rPr>
            </w:pPr>
            <w:r w:rsidRPr="00E2774E">
              <w:t>0.676</w:t>
            </w:r>
          </w:p>
        </w:tc>
        <w:tc>
          <w:tcPr>
            <w:tcW w:w="850" w:type="dxa"/>
          </w:tcPr>
          <w:p w14:paraId="013AA937" w14:textId="77777777" w:rsidR="00C4632D" w:rsidRPr="00E2774E" w:rsidRDefault="00C4632D" w:rsidP="00C51A58"/>
        </w:tc>
      </w:tr>
      <w:tr w:rsidR="00C4632D" w14:paraId="19446134" w14:textId="77777777" w:rsidTr="00C51A58">
        <w:tc>
          <w:tcPr>
            <w:tcW w:w="1838" w:type="dxa"/>
          </w:tcPr>
          <w:p w14:paraId="6AEBF152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7895C767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0.264 (0.106)</w:t>
            </w:r>
          </w:p>
        </w:tc>
        <w:tc>
          <w:tcPr>
            <w:tcW w:w="1134" w:type="dxa"/>
          </w:tcPr>
          <w:p w14:paraId="250FBAEC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014</w:t>
            </w:r>
            <w:r>
              <w:t>*</w:t>
            </w:r>
          </w:p>
        </w:tc>
        <w:tc>
          <w:tcPr>
            <w:tcW w:w="851" w:type="dxa"/>
          </w:tcPr>
          <w:p w14:paraId="6782B6FD" w14:textId="77777777" w:rsidR="00C4632D" w:rsidRPr="00B50139" w:rsidRDefault="00C4632D" w:rsidP="00C51A58"/>
        </w:tc>
        <w:tc>
          <w:tcPr>
            <w:tcW w:w="1701" w:type="dxa"/>
          </w:tcPr>
          <w:p w14:paraId="1CB2FE26" w14:textId="77777777" w:rsidR="00C4632D" w:rsidRDefault="00C4632D" w:rsidP="00C51A58">
            <w:pPr>
              <w:rPr>
                <w:bCs/>
                <w:lang w:val="en-US"/>
              </w:rPr>
            </w:pPr>
            <w:r w:rsidRPr="00B50139">
              <w:t>0.622 (0.263)</w:t>
            </w:r>
          </w:p>
        </w:tc>
        <w:tc>
          <w:tcPr>
            <w:tcW w:w="992" w:type="dxa"/>
          </w:tcPr>
          <w:p w14:paraId="19CCC369" w14:textId="77777777" w:rsidR="00C4632D" w:rsidRDefault="00C4632D" w:rsidP="00C51A58">
            <w:pPr>
              <w:rPr>
                <w:bCs/>
                <w:lang w:val="en-US"/>
              </w:rPr>
            </w:pPr>
            <w:r w:rsidRPr="00E2774E">
              <w:t>0.021</w:t>
            </w:r>
            <w:r>
              <w:t>*</w:t>
            </w:r>
          </w:p>
        </w:tc>
        <w:tc>
          <w:tcPr>
            <w:tcW w:w="850" w:type="dxa"/>
          </w:tcPr>
          <w:p w14:paraId="5F71512F" w14:textId="77777777" w:rsidR="00C4632D" w:rsidRPr="00E2774E" w:rsidRDefault="00C4632D" w:rsidP="00C51A58"/>
        </w:tc>
      </w:tr>
      <w:tr w:rsidR="00C4632D" w14:paraId="79E71A40" w14:textId="77777777" w:rsidTr="00C51A58">
        <w:tc>
          <w:tcPr>
            <w:tcW w:w="1838" w:type="dxa"/>
          </w:tcPr>
          <w:p w14:paraId="6F51B54B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2CA5014C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-6.757 (8.038)</w:t>
            </w:r>
          </w:p>
        </w:tc>
        <w:tc>
          <w:tcPr>
            <w:tcW w:w="1134" w:type="dxa"/>
          </w:tcPr>
          <w:p w14:paraId="512F8E9C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402</w:t>
            </w:r>
          </w:p>
        </w:tc>
        <w:tc>
          <w:tcPr>
            <w:tcW w:w="851" w:type="dxa"/>
          </w:tcPr>
          <w:p w14:paraId="287ED3E2" w14:textId="77777777" w:rsidR="00C4632D" w:rsidRPr="00B50139" w:rsidRDefault="00C4632D" w:rsidP="00C51A58"/>
        </w:tc>
        <w:tc>
          <w:tcPr>
            <w:tcW w:w="1701" w:type="dxa"/>
          </w:tcPr>
          <w:p w14:paraId="24935D72" w14:textId="77777777" w:rsidR="00C4632D" w:rsidRDefault="00C4632D" w:rsidP="00C51A58">
            <w:pPr>
              <w:rPr>
                <w:bCs/>
                <w:lang w:val="en-US"/>
              </w:rPr>
            </w:pPr>
            <w:r w:rsidRPr="00B50139">
              <w:t>5.384 (21.546)</w:t>
            </w:r>
          </w:p>
        </w:tc>
        <w:tc>
          <w:tcPr>
            <w:tcW w:w="992" w:type="dxa"/>
          </w:tcPr>
          <w:p w14:paraId="447497CF" w14:textId="77777777" w:rsidR="00C4632D" w:rsidRDefault="00C4632D" w:rsidP="00C51A58">
            <w:pPr>
              <w:rPr>
                <w:bCs/>
                <w:lang w:val="en-US"/>
              </w:rPr>
            </w:pPr>
            <w:r w:rsidRPr="00E2774E">
              <w:t>0.804</w:t>
            </w:r>
          </w:p>
        </w:tc>
        <w:tc>
          <w:tcPr>
            <w:tcW w:w="850" w:type="dxa"/>
          </w:tcPr>
          <w:p w14:paraId="47F0BF48" w14:textId="77777777" w:rsidR="00C4632D" w:rsidRPr="00E2774E" w:rsidRDefault="00C4632D" w:rsidP="00C51A58"/>
        </w:tc>
      </w:tr>
      <w:tr w:rsidR="00C4632D" w:rsidRPr="0079230C" w14:paraId="463BC4FE" w14:textId="77777777" w:rsidTr="00C51A58">
        <w:tc>
          <w:tcPr>
            <w:tcW w:w="1838" w:type="dxa"/>
          </w:tcPr>
          <w:p w14:paraId="31E6F513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Anxiety</w:t>
            </w:r>
          </w:p>
        </w:tc>
        <w:tc>
          <w:tcPr>
            <w:tcW w:w="1701" w:type="dxa"/>
          </w:tcPr>
          <w:p w14:paraId="04549C11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7.993 (2.871)</w:t>
            </w:r>
          </w:p>
        </w:tc>
        <w:tc>
          <w:tcPr>
            <w:tcW w:w="1134" w:type="dxa"/>
          </w:tcPr>
          <w:p w14:paraId="3CF3FA90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006</w:t>
            </w:r>
            <w:r>
              <w:t>**</w:t>
            </w:r>
          </w:p>
        </w:tc>
        <w:tc>
          <w:tcPr>
            <w:tcW w:w="851" w:type="dxa"/>
          </w:tcPr>
          <w:p w14:paraId="76E03D9A" w14:textId="77777777" w:rsidR="00C4632D" w:rsidRPr="00B50139" w:rsidRDefault="00C4632D" w:rsidP="00C51A58"/>
        </w:tc>
        <w:tc>
          <w:tcPr>
            <w:tcW w:w="1701" w:type="dxa"/>
          </w:tcPr>
          <w:p w14:paraId="13A82E3D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B50139">
              <w:t>6.895 (8.190)</w:t>
            </w:r>
          </w:p>
        </w:tc>
        <w:tc>
          <w:tcPr>
            <w:tcW w:w="992" w:type="dxa"/>
          </w:tcPr>
          <w:p w14:paraId="3602A637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E2774E">
              <w:t>0.403</w:t>
            </w:r>
          </w:p>
        </w:tc>
        <w:tc>
          <w:tcPr>
            <w:tcW w:w="850" w:type="dxa"/>
          </w:tcPr>
          <w:p w14:paraId="1EAF4D78" w14:textId="77777777" w:rsidR="00C4632D" w:rsidRPr="00E2774E" w:rsidRDefault="00C4632D" w:rsidP="00C51A58"/>
        </w:tc>
      </w:tr>
      <w:tr w:rsidR="00C4632D" w:rsidRPr="0079230C" w14:paraId="1019689E" w14:textId="77777777" w:rsidTr="00C51A58">
        <w:tc>
          <w:tcPr>
            <w:tcW w:w="1838" w:type="dxa"/>
          </w:tcPr>
          <w:p w14:paraId="7E011A4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Sex*anxiety</w:t>
            </w:r>
          </w:p>
        </w:tc>
        <w:tc>
          <w:tcPr>
            <w:tcW w:w="1701" w:type="dxa"/>
          </w:tcPr>
          <w:p w14:paraId="0B5A76CE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D41A9">
              <w:t>2.758 (4.411)</w:t>
            </w:r>
          </w:p>
        </w:tc>
        <w:tc>
          <w:tcPr>
            <w:tcW w:w="1134" w:type="dxa"/>
          </w:tcPr>
          <w:p w14:paraId="288C824C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EB1B37">
              <w:t>0.532</w:t>
            </w:r>
          </w:p>
        </w:tc>
        <w:tc>
          <w:tcPr>
            <w:tcW w:w="851" w:type="dxa"/>
          </w:tcPr>
          <w:p w14:paraId="316F5FB3" w14:textId="77777777" w:rsidR="00C4632D" w:rsidRPr="00B50139" w:rsidRDefault="00C4632D" w:rsidP="00C51A58"/>
        </w:tc>
        <w:tc>
          <w:tcPr>
            <w:tcW w:w="1701" w:type="dxa"/>
          </w:tcPr>
          <w:p w14:paraId="18B71173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B50139">
              <w:t>-7.006 (11.928)</w:t>
            </w:r>
          </w:p>
        </w:tc>
        <w:tc>
          <w:tcPr>
            <w:tcW w:w="992" w:type="dxa"/>
          </w:tcPr>
          <w:p w14:paraId="42251DD4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E2774E">
              <w:t>0.559</w:t>
            </w:r>
          </w:p>
        </w:tc>
        <w:tc>
          <w:tcPr>
            <w:tcW w:w="850" w:type="dxa"/>
          </w:tcPr>
          <w:p w14:paraId="24F61892" w14:textId="77777777" w:rsidR="00C4632D" w:rsidRPr="00E2774E" w:rsidRDefault="00C4632D" w:rsidP="00C51A58"/>
        </w:tc>
      </w:tr>
      <w:tr w:rsidR="00C4632D" w:rsidRPr="0079230C" w14:paraId="1290E979" w14:textId="77777777" w:rsidTr="00C51A58">
        <w:tc>
          <w:tcPr>
            <w:tcW w:w="1838" w:type="dxa"/>
          </w:tcPr>
          <w:p w14:paraId="39CF252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/>
                <w:bCs/>
                <w:lang w:val="en-US"/>
              </w:rPr>
              <w:t>PAM avoidance</w:t>
            </w:r>
          </w:p>
        </w:tc>
        <w:tc>
          <w:tcPr>
            <w:tcW w:w="1701" w:type="dxa"/>
          </w:tcPr>
          <w:p w14:paraId="5AD03183" w14:textId="77777777" w:rsidR="00C4632D" w:rsidRPr="002964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0085638" w14:textId="77777777" w:rsidR="00C4632D" w:rsidRPr="007C5DCF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5AE05DD6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C7CBD1F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87048B3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56A1A702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1C0969B3" w14:textId="77777777" w:rsidTr="00C51A58">
        <w:tc>
          <w:tcPr>
            <w:tcW w:w="1838" w:type="dxa"/>
          </w:tcPr>
          <w:p w14:paraId="5C597017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701" w:type="dxa"/>
          </w:tcPr>
          <w:p w14:paraId="6E2E17D7" w14:textId="77777777" w:rsidR="00C4632D" w:rsidRPr="002964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79558C1D" w14:textId="77777777" w:rsidR="00C4632D" w:rsidRPr="007C5DCF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61ED1BDC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052B357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5FB70A70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0C1851DE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53891F37" w14:textId="77777777" w:rsidTr="00C51A58">
        <w:tc>
          <w:tcPr>
            <w:tcW w:w="1838" w:type="dxa"/>
          </w:tcPr>
          <w:p w14:paraId="3028A669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2284CE55" w14:textId="77777777" w:rsidR="00C4632D" w:rsidRPr="002964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804 (-0.043)</w:t>
            </w:r>
          </w:p>
        </w:tc>
        <w:tc>
          <w:tcPr>
            <w:tcW w:w="1134" w:type="dxa"/>
          </w:tcPr>
          <w:p w14:paraId="5BEC5198" w14:textId="77777777" w:rsidR="00C4632D" w:rsidRPr="007C5DC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09</w:t>
            </w:r>
          </w:p>
        </w:tc>
        <w:tc>
          <w:tcPr>
            <w:tcW w:w="851" w:type="dxa"/>
          </w:tcPr>
          <w:p w14:paraId="14030F56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83</w:t>
            </w:r>
          </w:p>
        </w:tc>
        <w:tc>
          <w:tcPr>
            <w:tcW w:w="1701" w:type="dxa"/>
          </w:tcPr>
          <w:p w14:paraId="547004EC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.499 (16.179)</w:t>
            </w:r>
          </w:p>
        </w:tc>
        <w:tc>
          <w:tcPr>
            <w:tcW w:w="992" w:type="dxa"/>
          </w:tcPr>
          <w:p w14:paraId="6879B1CA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73</w:t>
            </w:r>
          </w:p>
        </w:tc>
        <w:tc>
          <w:tcPr>
            <w:tcW w:w="850" w:type="dxa"/>
          </w:tcPr>
          <w:p w14:paraId="1FA68D58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7</w:t>
            </w:r>
          </w:p>
        </w:tc>
      </w:tr>
      <w:tr w:rsidR="00C4632D" w:rsidRPr="0079230C" w14:paraId="5E550EA3" w14:textId="77777777" w:rsidTr="00C51A58">
        <w:tc>
          <w:tcPr>
            <w:tcW w:w="1838" w:type="dxa"/>
          </w:tcPr>
          <w:p w14:paraId="4E7F6E4D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09B75A57" w14:textId="77777777" w:rsidR="00C4632D" w:rsidRPr="002964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43 (0.130)</w:t>
            </w:r>
          </w:p>
        </w:tc>
        <w:tc>
          <w:tcPr>
            <w:tcW w:w="1134" w:type="dxa"/>
          </w:tcPr>
          <w:p w14:paraId="5A117154" w14:textId="77777777" w:rsidR="00C4632D" w:rsidRPr="007C5DC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41</w:t>
            </w:r>
          </w:p>
        </w:tc>
        <w:tc>
          <w:tcPr>
            <w:tcW w:w="851" w:type="dxa"/>
          </w:tcPr>
          <w:p w14:paraId="6A35866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272AE16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445 (0.254)</w:t>
            </w:r>
          </w:p>
        </w:tc>
        <w:tc>
          <w:tcPr>
            <w:tcW w:w="992" w:type="dxa"/>
          </w:tcPr>
          <w:p w14:paraId="248D3518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85</w:t>
            </w:r>
          </w:p>
        </w:tc>
        <w:tc>
          <w:tcPr>
            <w:tcW w:w="850" w:type="dxa"/>
          </w:tcPr>
          <w:p w14:paraId="583AAEE9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0E7934A3" w14:textId="77777777" w:rsidTr="00C51A58">
        <w:tc>
          <w:tcPr>
            <w:tcW w:w="1838" w:type="dxa"/>
          </w:tcPr>
          <w:p w14:paraId="001F75EF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51FC08D2" w14:textId="77777777" w:rsidR="00C4632D" w:rsidRPr="002964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7 (0.013)</w:t>
            </w:r>
          </w:p>
        </w:tc>
        <w:tc>
          <w:tcPr>
            <w:tcW w:w="1134" w:type="dxa"/>
          </w:tcPr>
          <w:p w14:paraId="4CEB4691" w14:textId="77777777" w:rsidR="00C4632D" w:rsidRPr="007C5DC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0*</w:t>
            </w:r>
          </w:p>
        </w:tc>
        <w:tc>
          <w:tcPr>
            <w:tcW w:w="851" w:type="dxa"/>
          </w:tcPr>
          <w:p w14:paraId="78FF0E93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BDF1ECD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07 (0.029)</w:t>
            </w:r>
          </w:p>
        </w:tc>
        <w:tc>
          <w:tcPr>
            <w:tcW w:w="992" w:type="dxa"/>
          </w:tcPr>
          <w:p w14:paraId="69AD92FC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06</w:t>
            </w:r>
          </w:p>
        </w:tc>
        <w:tc>
          <w:tcPr>
            <w:tcW w:w="850" w:type="dxa"/>
          </w:tcPr>
          <w:p w14:paraId="42ECB8C5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24C12663" w14:textId="77777777" w:rsidTr="00C51A58">
        <w:tc>
          <w:tcPr>
            <w:tcW w:w="1838" w:type="dxa"/>
          </w:tcPr>
          <w:p w14:paraId="5AE5073D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1F538794" w14:textId="77777777" w:rsidR="00C4632D" w:rsidRPr="002964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02 (1.754)</w:t>
            </w:r>
          </w:p>
        </w:tc>
        <w:tc>
          <w:tcPr>
            <w:tcW w:w="1134" w:type="dxa"/>
          </w:tcPr>
          <w:p w14:paraId="6284F921" w14:textId="77777777" w:rsidR="00C4632D" w:rsidRPr="007C5DC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3</w:t>
            </w:r>
          </w:p>
        </w:tc>
        <w:tc>
          <w:tcPr>
            <w:tcW w:w="851" w:type="dxa"/>
          </w:tcPr>
          <w:p w14:paraId="225641F4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22CF4BF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455 (4.054)</w:t>
            </w:r>
          </w:p>
        </w:tc>
        <w:tc>
          <w:tcPr>
            <w:tcW w:w="992" w:type="dxa"/>
          </w:tcPr>
          <w:p w14:paraId="71B62BAF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7</w:t>
            </w:r>
          </w:p>
        </w:tc>
        <w:tc>
          <w:tcPr>
            <w:tcW w:w="850" w:type="dxa"/>
          </w:tcPr>
          <w:p w14:paraId="74B6D2C8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0DEC6C93" w14:textId="77777777" w:rsidTr="00C51A58">
        <w:tc>
          <w:tcPr>
            <w:tcW w:w="1838" w:type="dxa"/>
          </w:tcPr>
          <w:p w14:paraId="20EA74D1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5D902907" w14:textId="77777777" w:rsidR="00C4632D" w:rsidRPr="002964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04 (0.106)</w:t>
            </w:r>
          </w:p>
        </w:tc>
        <w:tc>
          <w:tcPr>
            <w:tcW w:w="1134" w:type="dxa"/>
          </w:tcPr>
          <w:p w14:paraId="7E82C6BC" w14:textId="77777777" w:rsidR="00C4632D" w:rsidRPr="007C5DCF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01**</w:t>
            </w:r>
          </w:p>
        </w:tc>
        <w:tc>
          <w:tcPr>
            <w:tcW w:w="851" w:type="dxa"/>
          </w:tcPr>
          <w:p w14:paraId="7A0F084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DBDF199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333 (0.240)</w:t>
            </w:r>
          </w:p>
        </w:tc>
        <w:tc>
          <w:tcPr>
            <w:tcW w:w="992" w:type="dxa"/>
          </w:tcPr>
          <w:p w14:paraId="6AEA5804" w14:textId="77777777" w:rsidR="00C4632D" w:rsidRPr="0079230C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30*</w:t>
            </w:r>
          </w:p>
        </w:tc>
        <w:tc>
          <w:tcPr>
            <w:tcW w:w="850" w:type="dxa"/>
          </w:tcPr>
          <w:p w14:paraId="3B3F7EB3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035CEB07" w14:textId="77777777" w:rsidTr="00C51A58">
        <w:tc>
          <w:tcPr>
            <w:tcW w:w="1838" w:type="dxa"/>
          </w:tcPr>
          <w:p w14:paraId="420E0B2F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2FCFE45D" w14:textId="77777777" w:rsidR="00C4632D" w:rsidRPr="002964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557898E7" w14:textId="77777777" w:rsidR="00C4632D" w:rsidRPr="007C5DCF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0E8EBCF3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4F36064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57C592F3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51A35E13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76E86A95" w14:textId="77777777" w:rsidTr="00C51A58">
        <w:tc>
          <w:tcPr>
            <w:tcW w:w="1838" w:type="dxa"/>
          </w:tcPr>
          <w:p w14:paraId="1EB12324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917757">
              <w:t>Constant</w:t>
            </w:r>
          </w:p>
        </w:tc>
        <w:tc>
          <w:tcPr>
            <w:tcW w:w="1701" w:type="dxa"/>
          </w:tcPr>
          <w:p w14:paraId="0C9DED61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-14.877 (7.727)</w:t>
            </w:r>
          </w:p>
        </w:tc>
        <w:tc>
          <w:tcPr>
            <w:tcW w:w="1134" w:type="dxa"/>
          </w:tcPr>
          <w:p w14:paraId="21A858CA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056</w:t>
            </w:r>
          </w:p>
        </w:tc>
        <w:tc>
          <w:tcPr>
            <w:tcW w:w="851" w:type="dxa"/>
          </w:tcPr>
          <w:p w14:paraId="5262F9D9" w14:textId="77777777" w:rsidR="00C4632D" w:rsidRPr="00515BC9" w:rsidRDefault="00C4632D" w:rsidP="00C51A58">
            <w:r>
              <w:rPr>
                <w:bCs/>
                <w:lang w:val="en-US"/>
              </w:rPr>
              <w:t>0.113</w:t>
            </w:r>
          </w:p>
        </w:tc>
        <w:tc>
          <w:tcPr>
            <w:tcW w:w="1701" w:type="dxa"/>
          </w:tcPr>
          <w:p w14:paraId="3A17EA13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8.163 (19.417)</w:t>
            </w:r>
          </w:p>
        </w:tc>
        <w:tc>
          <w:tcPr>
            <w:tcW w:w="992" w:type="dxa"/>
          </w:tcPr>
          <w:p w14:paraId="427BB87D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76</w:t>
            </w:r>
          </w:p>
        </w:tc>
        <w:tc>
          <w:tcPr>
            <w:tcW w:w="850" w:type="dxa"/>
          </w:tcPr>
          <w:p w14:paraId="1F61683B" w14:textId="77777777" w:rsidR="00C4632D" w:rsidRPr="00422B74" w:rsidRDefault="00C4632D" w:rsidP="00C51A58">
            <w:r>
              <w:t>0.150</w:t>
            </w:r>
          </w:p>
        </w:tc>
      </w:tr>
      <w:tr w:rsidR="00C4632D" w:rsidRPr="0079230C" w14:paraId="523DF996" w14:textId="77777777" w:rsidTr="00C51A58">
        <w:tc>
          <w:tcPr>
            <w:tcW w:w="1838" w:type="dxa"/>
          </w:tcPr>
          <w:p w14:paraId="4D4DDD73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917757">
              <w:t>Age</w:t>
            </w:r>
          </w:p>
        </w:tc>
        <w:tc>
          <w:tcPr>
            <w:tcW w:w="1701" w:type="dxa"/>
          </w:tcPr>
          <w:p w14:paraId="3F35606A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-0.061 (0.130)</w:t>
            </w:r>
          </w:p>
        </w:tc>
        <w:tc>
          <w:tcPr>
            <w:tcW w:w="1134" w:type="dxa"/>
          </w:tcPr>
          <w:p w14:paraId="7DC0A1F7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639</w:t>
            </w:r>
          </w:p>
        </w:tc>
        <w:tc>
          <w:tcPr>
            <w:tcW w:w="851" w:type="dxa"/>
          </w:tcPr>
          <w:p w14:paraId="62126A4D" w14:textId="77777777" w:rsidR="00C4632D" w:rsidRPr="00515BC9" w:rsidRDefault="00C4632D" w:rsidP="00C51A58"/>
        </w:tc>
        <w:tc>
          <w:tcPr>
            <w:tcW w:w="1701" w:type="dxa"/>
          </w:tcPr>
          <w:p w14:paraId="778509A0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0.418 (0.256)</w:t>
            </w:r>
          </w:p>
        </w:tc>
        <w:tc>
          <w:tcPr>
            <w:tcW w:w="992" w:type="dxa"/>
          </w:tcPr>
          <w:p w14:paraId="45CF306B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107</w:t>
            </w:r>
          </w:p>
        </w:tc>
        <w:tc>
          <w:tcPr>
            <w:tcW w:w="850" w:type="dxa"/>
          </w:tcPr>
          <w:p w14:paraId="388144ED" w14:textId="77777777" w:rsidR="00C4632D" w:rsidRPr="00422B74" w:rsidRDefault="00C4632D" w:rsidP="00C51A58"/>
        </w:tc>
      </w:tr>
      <w:tr w:rsidR="00C4632D" w:rsidRPr="0079230C" w14:paraId="64B6D024" w14:textId="77777777" w:rsidTr="00C51A58">
        <w:tc>
          <w:tcPr>
            <w:tcW w:w="1838" w:type="dxa"/>
          </w:tcPr>
          <w:p w14:paraId="2E9CBFE4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917757">
              <w:t>Illness</w:t>
            </w:r>
            <w:proofErr w:type="spellEnd"/>
            <w:r w:rsidRPr="00917757">
              <w:t xml:space="preserve"> </w:t>
            </w:r>
            <w:proofErr w:type="spellStart"/>
            <w:r w:rsidRPr="00917757">
              <w:t>duration</w:t>
            </w:r>
            <w:proofErr w:type="spellEnd"/>
          </w:p>
        </w:tc>
        <w:tc>
          <w:tcPr>
            <w:tcW w:w="1701" w:type="dxa"/>
          </w:tcPr>
          <w:p w14:paraId="4E7A63D8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0.022 (0.013)</w:t>
            </w:r>
          </w:p>
        </w:tc>
        <w:tc>
          <w:tcPr>
            <w:tcW w:w="1134" w:type="dxa"/>
          </w:tcPr>
          <w:p w14:paraId="48554363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100</w:t>
            </w:r>
          </w:p>
        </w:tc>
        <w:tc>
          <w:tcPr>
            <w:tcW w:w="851" w:type="dxa"/>
          </w:tcPr>
          <w:p w14:paraId="0A0718B7" w14:textId="77777777" w:rsidR="00C4632D" w:rsidRPr="00515BC9" w:rsidRDefault="00C4632D" w:rsidP="00C51A58"/>
        </w:tc>
        <w:tc>
          <w:tcPr>
            <w:tcW w:w="1701" w:type="dxa"/>
          </w:tcPr>
          <w:p w14:paraId="4D4BDF99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0.013 (0.030)</w:t>
            </w:r>
          </w:p>
        </w:tc>
        <w:tc>
          <w:tcPr>
            <w:tcW w:w="992" w:type="dxa"/>
          </w:tcPr>
          <w:p w14:paraId="72CDD67B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56</w:t>
            </w:r>
          </w:p>
        </w:tc>
        <w:tc>
          <w:tcPr>
            <w:tcW w:w="850" w:type="dxa"/>
          </w:tcPr>
          <w:p w14:paraId="5DAA2E15" w14:textId="77777777" w:rsidR="00C4632D" w:rsidRPr="00422B74" w:rsidRDefault="00C4632D" w:rsidP="00C51A58"/>
        </w:tc>
      </w:tr>
      <w:tr w:rsidR="00C4632D" w:rsidRPr="0079230C" w14:paraId="6DF7B4EB" w14:textId="77777777" w:rsidTr="00C51A58">
        <w:tc>
          <w:tcPr>
            <w:tcW w:w="1838" w:type="dxa"/>
          </w:tcPr>
          <w:p w14:paraId="545BE03A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917757">
              <w:t>Education</w:t>
            </w:r>
            <w:proofErr w:type="spellEnd"/>
          </w:p>
        </w:tc>
        <w:tc>
          <w:tcPr>
            <w:tcW w:w="1701" w:type="dxa"/>
          </w:tcPr>
          <w:p w14:paraId="63B5E12B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1.783 (1.751)</w:t>
            </w:r>
          </w:p>
        </w:tc>
        <w:tc>
          <w:tcPr>
            <w:tcW w:w="1134" w:type="dxa"/>
          </w:tcPr>
          <w:p w14:paraId="538C0F21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310</w:t>
            </w:r>
          </w:p>
        </w:tc>
        <w:tc>
          <w:tcPr>
            <w:tcW w:w="851" w:type="dxa"/>
          </w:tcPr>
          <w:p w14:paraId="3F2D3D08" w14:textId="77777777" w:rsidR="00C4632D" w:rsidRPr="00515BC9" w:rsidRDefault="00C4632D" w:rsidP="00C51A58"/>
        </w:tc>
        <w:tc>
          <w:tcPr>
            <w:tcW w:w="1701" w:type="dxa"/>
          </w:tcPr>
          <w:p w14:paraId="458B1FCB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1.941 (4.244)</w:t>
            </w:r>
          </w:p>
        </w:tc>
        <w:tc>
          <w:tcPr>
            <w:tcW w:w="992" w:type="dxa"/>
          </w:tcPr>
          <w:p w14:paraId="054F77F4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49</w:t>
            </w:r>
          </w:p>
        </w:tc>
        <w:tc>
          <w:tcPr>
            <w:tcW w:w="850" w:type="dxa"/>
          </w:tcPr>
          <w:p w14:paraId="54B990E0" w14:textId="77777777" w:rsidR="00C4632D" w:rsidRPr="00422B74" w:rsidRDefault="00C4632D" w:rsidP="00C51A58"/>
        </w:tc>
      </w:tr>
      <w:tr w:rsidR="00C4632D" w:rsidRPr="0079230C" w14:paraId="539B0374" w14:textId="77777777" w:rsidTr="00C51A58">
        <w:tc>
          <w:tcPr>
            <w:tcW w:w="1838" w:type="dxa"/>
          </w:tcPr>
          <w:p w14:paraId="52E48984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917757">
              <w:t>Childhood</w:t>
            </w:r>
            <w:proofErr w:type="spellEnd"/>
            <w:r w:rsidRPr="00917757">
              <w:t xml:space="preserve"> trauma</w:t>
            </w:r>
          </w:p>
        </w:tc>
        <w:tc>
          <w:tcPr>
            <w:tcW w:w="1701" w:type="dxa"/>
          </w:tcPr>
          <w:p w14:paraId="247C6765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0.292 (0.116)</w:t>
            </w:r>
          </w:p>
        </w:tc>
        <w:tc>
          <w:tcPr>
            <w:tcW w:w="1134" w:type="dxa"/>
          </w:tcPr>
          <w:p w14:paraId="53974A62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012</w:t>
            </w:r>
            <w:r>
              <w:t>**</w:t>
            </w:r>
          </w:p>
        </w:tc>
        <w:tc>
          <w:tcPr>
            <w:tcW w:w="851" w:type="dxa"/>
          </w:tcPr>
          <w:p w14:paraId="6E0D7062" w14:textId="77777777" w:rsidR="00C4632D" w:rsidRPr="00515BC9" w:rsidRDefault="00C4632D" w:rsidP="00C51A58"/>
        </w:tc>
        <w:tc>
          <w:tcPr>
            <w:tcW w:w="1701" w:type="dxa"/>
          </w:tcPr>
          <w:p w14:paraId="149D5731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0.609 (0.253)</w:t>
            </w:r>
          </w:p>
        </w:tc>
        <w:tc>
          <w:tcPr>
            <w:tcW w:w="992" w:type="dxa"/>
          </w:tcPr>
          <w:p w14:paraId="7326A261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019</w:t>
            </w:r>
            <w:r>
              <w:t>*</w:t>
            </w:r>
          </w:p>
        </w:tc>
        <w:tc>
          <w:tcPr>
            <w:tcW w:w="850" w:type="dxa"/>
          </w:tcPr>
          <w:p w14:paraId="2C304A31" w14:textId="77777777" w:rsidR="00C4632D" w:rsidRPr="00422B74" w:rsidRDefault="00C4632D" w:rsidP="00C51A58"/>
        </w:tc>
      </w:tr>
      <w:tr w:rsidR="00C4632D" w:rsidRPr="00917757" w14:paraId="45329CE2" w14:textId="77777777" w:rsidTr="00C51A58">
        <w:tc>
          <w:tcPr>
            <w:tcW w:w="1838" w:type="dxa"/>
          </w:tcPr>
          <w:p w14:paraId="7CE0682E" w14:textId="77777777" w:rsidR="00C4632D" w:rsidRPr="00917757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4809B442" w14:textId="77777777" w:rsidR="00C4632D" w:rsidRPr="00917757" w:rsidRDefault="00C4632D" w:rsidP="00C51A58">
            <w:r w:rsidRPr="006B3B21">
              <w:t>-0.936 (2.455)</w:t>
            </w:r>
          </w:p>
        </w:tc>
        <w:tc>
          <w:tcPr>
            <w:tcW w:w="1134" w:type="dxa"/>
          </w:tcPr>
          <w:p w14:paraId="37551215" w14:textId="77777777" w:rsidR="00C4632D" w:rsidRPr="00917757" w:rsidRDefault="00C4632D" w:rsidP="00C51A58">
            <w:r w:rsidRPr="00CE5904">
              <w:t>0.703</w:t>
            </w:r>
          </w:p>
        </w:tc>
        <w:tc>
          <w:tcPr>
            <w:tcW w:w="851" w:type="dxa"/>
          </w:tcPr>
          <w:p w14:paraId="55A37BC1" w14:textId="77777777" w:rsidR="00C4632D" w:rsidRPr="00515BC9" w:rsidRDefault="00C4632D" w:rsidP="00C51A58"/>
        </w:tc>
        <w:tc>
          <w:tcPr>
            <w:tcW w:w="1701" w:type="dxa"/>
          </w:tcPr>
          <w:p w14:paraId="7BCF89EE" w14:textId="77777777" w:rsidR="00C4632D" w:rsidRPr="00917757" w:rsidRDefault="00C4632D" w:rsidP="00C51A58">
            <w:r w:rsidRPr="00515BC9">
              <w:t>-6.768 (5.263)</w:t>
            </w:r>
          </w:p>
        </w:tc>
        <w:tc>
          <w:tcPr>
            <w:tcW w:w="992" w:type="dxa"/>
          </w:tcPr>
          <w:p w14:paraId="63EB6219" w14:textId="77777777" w:rsidR="00C4632D" w:rsidRPr="00917757" w:rsidRDefault="00C4632D" w:rsidP="00C51A58">
            <w:r w:rsidRPr="00422B74">
              <w:t>0.203</w:t>
            </w:r>
          </w:p>
        </w:tc>
        <w:tc>
          <w:tcPr>
            <w:tcW w:w="850" w:type="dxa"/>
          </w:tcPr>
          <w:p w14:paraId="581F55FD" w14:textId="77777777" w:rsidR="00C4632D" w:rsidRPr="00422B74" w:rsidRDefault="00C4632D" w:rsidP="00C51A58"/>
        </w:tc>
      </w:tr>
      <w:tr w:rsidR="00C4632D" w:rsidRPr="00917757" w14:paraId="3D2CF7C6" w14:textId="77777777" w:rsidTr="00C51A58">
        <w:tc>
          <w:tcPr>
            <w:tcW w:w="1838" w:type="dxa"/>
          </w:tcPr>
          <w:p w14:paraId="41B95900" w14:textId="77777777" w:rsidR="00C4632D" w:rsidRPr="00917757" w:rsidRDefault="00C4632D" w:rsidP="00C51A58">
            <w:r w:rsidRPr="003E5943"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7E98391A" w14:textId="77777777" w:rsidR="00C4632D" w:rsidRPr="00917757" w:rsidRDefault="00C4632D" w:rsidP="00C51A58">
            <w:r w:rsidRPr="006B3B21">
              <w:t>6.183 (2.402)</w:t>
            </w:r>
          </w:p>
        </w:tc>
        <w:tc>
          <w:tcPr>
            <w:tcW w:w="1134" w:type="dxa"/>
          </w:tcPr>
          <w:p w14:paraId="30D38E10" w14:textId="77777777" w:rsidR="00C4632D" w:rsidRPr="00917757" w:rsidRDefault="00C4632D" w:rsidP="00C51A58">
            <w:r w:rsidRPr="00CE5904">
              <w:t>0.011</w:t>
            </w:r>
            <w:r>
              <w:t>**</w:t>
            </w:r>
          </w:p>
        </w:tc>
        <w:tc>
          <w:tcPr>
            <w:tcW w:w="851" w:type="dxa"/>
          </w:tcPr>
          <w:p w14:paraId="3EFDB9C7" w14:textId="77777777" w:rsidR="00C4632D" w:rsidRPr="00515BC9" w:rsidRDefault="00C4632D" w:rsidP="00C51A58"/>
        </w:tc>
        <w:tc>
          <w:tcPr>
            <w:tcW w:w="1701" w:type="dxa"/>
          </w:tcPr>
          <w:p w14:paraId="26CCE973" w14:textId="77777777" w:rsidR="00C4632D" w:rsidRPr="00917757" w:rsidRDefault="00C4632D" w:rsidP="00C51A58">
            <w:r w:rsidRPr="00515BC9">
              <w:t>0.956 (5.115)</w:t>
            </w:r>
          </w:p>
        </w:tc>
        <w:tc>
          <w:tcPr>
            <w:tcW w:w="992" w:type="dxa"/>
          </w:tcPr>
          <w:p w14:paraId="1E24B8AC" w14:textId="77777777" w:rsidR="00C4632D" w:rsidRPr="00917757" w:rsidRDefault="00C4632D" w:rsidP="00C51A58">
            <w:r w:rsidRPr="00422B74">
              <w:t>0.852</w:t>
            </w:r>
          </w:p>
        </w:tc>
        <w:tc>
          <w:tcPr>
            <w:tcW w:w="850" w:type="dxa"/>
          </w:tcPr>
          <w:p w14:paraId="01CD5470" w14:textId="77777777" w:rsidR="00C4632D" w:rsidRPr="00422B74" w:rsidRDefault="00C4632D" w:rsidP="00C51A58"/>
        </w:tc>
      </w:tr>
      <w:tr w:rsidR="00C4632D" w:rsidRPr="0079230C" w14:paraId="6B73EC5B" w14:textId="77777777" w:rsidTr="00C51A58">
        <w:tc>
          <w:tcPr>
            <w:tcW w:w="1838" w:type="dxa"/>
          </w:tcPr>
          <w:p w14:paraId="012A2B6C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49D07319" w14:textId="77777777" w:rsidR="00C4632D" w:rsidRPr="002964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5CDC6E02" w14:textId="77777777" w:rsidR="00C4632D" w:rsidRPr="007C5DCF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0F75258F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C2EA8D5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450FAA9A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0510AAC5" w14:textId="77777777" w:rsidR="00C4632D" w:rsidRPr="0079230C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79230C" w14:paraId="4BF5CE7B" w14:textId="77777777" w:rsidTr="00C51A58">
        <w:tc>
          <w:tcPr>
            <w:tcW w:w="1838" w:type="dxa"/>
          </w:tcPr>
          <w:p w14:paraId="593F400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6A87B517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-16.119 (8.528)</w:t>
            </w:r>
          </w:p>
        </w:tc>
        <w:tc>
          <w:tcPr>
            <w:tcW w:w="1134" w:type="dxa"/>
          </w:tcPr>
          <w:p w14:paraId="733B12D0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060</w:t>
            </w:r>
          </w:p>
        </w:tc>
        <w:tc>
          <w:tcPr>
            <w:tcW w:w="851" w:type="dxa"/>
          </w:tcPr>
          <w:p w14:paraId="3C4D9F23" w14:textId="77777777" w:rsidR="00C4632D" w:rsidRPr="00515BC9" w:rsidRDefault="00C4632D" w:rsidP="00C51A58">
            <w:r>
              <w:rPr>
                <w:bCs/>
                <w:lang w:val="en-US"/>
              </w:rPr>
              <w:t>0.113</w:t>
            </w:r>
          </w:p>
        </w:tc>
        <w:tc>
          <w:tcPr>
            <w:tcW w:w="1701" w:type="dxa"/>
          </w:tcPr>
          <w:p w14:paraId="08DED903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9.815 (21.131)</w:t>
            </w:r>
          </w:p>
        </w:tc>
        <w:tc>
          <w:tcPr>
            <w:tcW w:w="992" w:type="dxa"/>
          </w:tcPr>
          <w:p w14:paraId="6837ECA7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44</w:t>
            </w:r>
          </w:p>
        </w:tc>
        <w:tc>
          <w:tcPr>
            <w:tcW w:w="850" w:type="dxa"/>
          </w:tcPr>
          <w:p w14:paraId="447EB515" w14:textId="77777777" w:rsidR="00C4632D" w:rsidRPr="00422B74" w:rsidRDefault="00C4632D" w:rsidP="00C51A58">
            <w:r>
              <w:t>0.151</w:t>
            </w:r>
          </w:p>
        </w:tc>
      </w:tr>
      <w:tr w:rsidR="00C4632D" w:rsidRPr="0079230C" w14:paraId="522A8C7E" w14:textId="77777777" w:rsidTr="00C51A58">
        <w:tc>
          <w:tcPr>
            <w:tcW w:w="1838" w:type="dxa"/>
          </w:tcPr>
          <w:p w14:paraId="2FFF1515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67D89CA5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-0.063 (0.130)</w:t>
            </w:r>
          </w:p>
        </w:tc>
        <w:tc>
          <w:tcPr>
            <w:tcW w:w="1134" w:type="dxa"/>
          </w:tcPr>
          <w:p w14:paraId="7BFE53DC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627</w:t>
            </w:r>
          </w:p>
        </w:tc>
        <w:tc>
          <w:tcPr>
            <w:tcW w:w="851" w:type="dxa"/>
          </w:tcPr>
          <w:p w14:paraId="66E40AAB" w14:textId="77777777" w:rsidR="00C4632D" w:rsidRPr="00515BC9" w:rsidRDefault="00C4632D" w:rsidP="00C51A58"/>
        </w:tc>
        <w:tc>
          <w:tcPr>
            <w:tcW w:w="1701" w:type="dxa"/>
          </w:tcPr>
          <w:p w14:paraId="557A23C0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0.419 (0.258)</w:t>
            </w:r>
          </w:p>
        </w:tc>
        <w:tc>
          <w:tcPr>
            <w:tcW w:w="992" w:type="dxa"/>
          </w:tcPr>
          <w:p w14:paraId="49BA7097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109</w:t>
            </w:r>
          </w:p>
        </w:tc>
        <w:tc>
          <w:tcPr>
            <w:tcW w:w="850" w:type="dxa"/>
          </w:tcPr>
          <w:p w14:paraId="107E23A8" w14:textId="77777777" w:rsidR="00C4632D" w:rsidRPr="00422B74" w:rsidRDefault="00C4632D" w:rsidP="00C51A58"/>
        </w:tc>
      </w:tr>
      <w:tr w:rsidR="00C4632D" w:rsidRPr="0079230C" w14:paraId="65CA32F1" w14:textId="77777777" w:rsidTr="00C51A58">
        <w:tc>
          <w:tcPr>
            <w:tcW w:w="1838" w:type="dxa"/>
          </w:tcPr>
          <w:p w14:paraId="455C9AE9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0CAFAE05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0.022 (0.013)</w:t>
            </w:r>
          </w:p>
        </w:tc>
        <w:tc>
          <w:tcPr>
            <w:tcW w:w="1134" w:type="dxa"/>
          </w:tcPr>
          <w:p w14:paraId="4AB3B355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107</w:t>
            </w:r>
          </w:p>
        </w:tc>
        <w:tc>
          <w:tcPr>
            <w:tcW w:w="851" w:type="dxa"/>
          </w:tcPr>
          <w:p w14:paraId="6AF3A296" w14:textId="77777777" w:rsidR="00C4632D" w:rsidRPr="00515BC9" w:rsidRDefault="00C4632D" w:rsidP="00C51A58"/>
        </w:tc>
        <w:tc>
          <w:tcPr>
            <w:tcW w:w="1701" w:type="dxa"/>
          </w:tcPr>
          <w:p w14:paraId="1FB1451D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0.012 (0.030)</w:t>
            </w:r>
          </w:p>
        </w:tc>
        <w:tc>
          <w:tcPr>
            <w:tcW w:w="992" w:type="dxa"/>
          </w:tcPr>
          <w:p w14:paraId="6EB51D4F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96</w:t>
            </w:r>
          </w:p>
        </w:tc>
        <w:tc>
          <w:tcPr>
            <w:tcW w:w="850" w:type="dxa"/>
          </w:tcPr>
          <w:p w14:paraId="35324D3F" w14:textId="77777777" w:rsidR="00C4632D" w:rsidRPr="00422B74" w:rsidRDefault="00C4632D" w:rsidP="00C51A58"/>
        </w:tc>
      </w:tr>
      <w:tr w:rsidR="00C4632D" w:rsidRPr="0079230C" w14:paraId="5F1189E3" w14:textId="77777777" w:rsidTr="00C51A58">
        <w:tc>
          <w:tcPr>
            <w:tcW w:w="1838" w:type="dxa"/>
          </w:tcPr>
          <w:p w14:paraId="19112537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41CD6468" w14:textId="77777777" w:rsidR="00C4632D" w:rsidRPr="00296406" w:rsidRDefault="00C4632D" w:rsidP="00C51A58">
            <w:pPr>
              <w:rPr>
                <w:bCs/>
                <w:lang w:val="en-US"/>
              </w:rPr>
            </w:pPr>
            <w:r w:rsidRPr="006B3B21">
              <w:t>1.719 (1.764)</w:t>
            </w:r>
          </w:p>
        </w:tc>
        <w:tc>
          <w:tcPr>
            <w:tcW w:w="1134" w:type="dxa"/>
          </w:tcPr>
          <w:p w14:paraId="7F91B0CF" w14:textId="77777777" w:rsidR="00C4632D" w:rsidRPr="007C5DCF" w:rsidRDefault="00C4632D" w:rsidP="00C51A58">
            <w:pPr>
              <w:rPr>
                <w:bCs/>
                <w:lang w:val="en-US"/>
              </w:rPr>
            </w:pPr>
            <w:r w:rsidRPr="00CE5904">
              <w:t>0.331</w:t>
            </w:r>
          </w:p>
        </w:tc>
        <w:tc>
          <w:tcPr>
            <w:tcW w:w="851" w:type="dxa"/>
          </w:tcPr>
          <w:p w14:paraId="1338FCE6" w14:textId="77777777" w:rsidR="00C4632D" w:rsidRPr="00515BC9" w:rsidRDefault="00C4632D" w:rsidP="00C51A58"/>
        </w:tc>
        <w:tc>
          <w:tcPr>
            <w:tcW w:w="1701" w:type="dxa"/>
          </w:tcPr>
          <w:p w14:paraId="0C4AB53C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1.800 (4.331)</w:t>
            </w:r>
          </w:p>
        </w:tc>
        <w:tc>
          <w:tcPr>
            <w:tcW w:w="992" w:type="dxa"/>
          </w:tcPr>
          <w:p w14:paraId="291782AF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79</w:t>
            </w:r>
          </w:p>
        </w:tc>
        <w:tc>
          <w:tcPr>
            <w:tcW w:w="850" w:type="dxa"/>
          </w:tcPr>
          <w:p w14:paraId="05FD3CC8" w14:textId="77777777" w:rsidR="00C4632D" w:rsidRPr="00422B74" w:rsidRDefault="00C4632D" w:rsidP="00C51A58"/>
        </w:tc>
      </w:tr>
      <w:tr w:rsidR="00C4632D" w:rsidRPr="0079230C" w14:paraId="046F3E1D" w14:textId="77777777" w:rsidTr="00C51A58">
        <w:tc>
          <w:tcPr>
            <w:tcW w:w="1838" w:type="dxa"/>
          </w:tcPr>
          <w:p w14:paraId="3EE3C36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42CB01A8" w14:textId="77777777" w:rsidR="00C4632D" w:rsidRPr="00FC640C" w:rsidRDefault="00C4632D" w:rsidP="00C51A58">
            <w:pPr>
              <w:rPr>
                <w:bCs/>
                <w:color w:val="FF0000"/>
                <w:lang w:val="en-US"/>
              </w:rPr>
            </w:pPr>
            <w:r w:rsidRPr="006B3B21">
              <w:t>0.299 (0.118)</w:t>
            </w:r>
          </w:p>
        </w:tc>
        <w:tc>
          <w:tcPr>
            <w:tcW w:w="1134" w:type="dxa"/>
          </w:tcPr>
          <w:p w14:paraId="010B6453" w14:textId="77777777" w:rsidR="00C4632D" w:rsidRPr="00FC640C" w:rsidRDefault="00C4632D" w:rsidP="00C51A58">
            <w:pPr>
              <w:rPr>
                <w:bCs/>
                <w:color w:val="FF0000"/>
                <w:lang w:val="en-US"/>
              </w:rPr>
            </w:pPr>
            <w:r w:rsidRPr="00CE5904">
              <w:t>0.012</w:t>
            </w:r>
            <w:r>
              <w:t>**</w:t>
            </w:r>
          </w:p>
        </w:tc>
        <w:tc>
          <w:tcPr>
            <w:tcW w:w="851" w:type="dxa"/>
          </w:tcPr>
          <w:p w14:paraId="2D1472E9" w14:textId="77777777" w:rsidR="00C4632D" w:rsidRPr="00515BC9" w:rsidRDefault="00C4632D" w:rsidP="00C51A58"/>
        </w:tc>
        <w:tc>
          <w:tcPr>
            <w:tcW w:w="1701" w:type="dxa"/>
          </w:tcPr>
          <w:p w14:paraId="04891550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0.605 (0.256)</w:t>
            </w:r>
          </w:p>
        </w:tc>
        <w:tc>
          <w:tcPr>
            <w:tcW w:w="992" w:type="dxa"/>
          </w:tcPr>
          <w:p w14:paraId="1A0353AD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021</w:t>
            </w:r>
            <w:r>
              <w:t>*</w:t>
            </w:r>
          </w:p>
        </w:tc>
        <w:tc>
          <w:tcPr>
            <w:tcW w:w="850" w:type="dxa"/>
          </w:tcPr>
          <w:p w14:paraId="0CADD91F" w14:textId="77777777" w:rsidR="00C4632D" w:rsidRPr="00422B74" w:rsidRDefault="00C4632D" w:rsidP="00C51A58"/>
        </w:tc>
      </w:tr>
      <w:tr w:rsidR="00C4632D" w:rsidRPr="0079230C" w14:paraId="53E6D571" w14:textId="77777777" w:rsidTr="00C51A58">
        <w:tc>
          <w:tcPr>
            <w:tcW w:w="1838" w:type="dxa"/>
          </w:tcPr>
          <w:p w14:paraId="3AAE9113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56006061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6B3B21">
              <w:t>2.529 (10.270)</w:t>
            </w:r>
          </w:p>
        </w:tc>
        <w:tc>
          <w:tcPr>
            <w:tcW w:w="1134" w:type="dxa"/>
          </w:tcPr>
          <w:p w14:paraId="677E3C8E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CE5904">
              <w:t>0.806</w:t>
            </w:r>
          </w:p>
        </w:tc>
        <w:tc>
          <w:tcPr>
            <w:tcW w:w="851" w:type="dxa"/>
          </w:tcPr>
          <w:p w14:paraId="70E61330" w14:textId="77777777" w:rsidR="00C4632D" w:rsidRPr="00515BC9" w:rsidRDefault="00C4632D" w:rsidP="00C51A58"/>
        </w:tc>
        <w:tc>
          <w:tcPr>
            <w:tcW w:w="1701" w:type="dxa"/>
          </w:tcPr>
          <w:p w14:paraId="457AFF17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-11.378 (22.890)</w:t>
            </w:r>
          </w:p>
        </w:tc>
        <w:tc>
          <w:tcPr>
            <w:tcW w:w="992" w:type="dxa"/>
          </w:tcPr>
          <w:p w14:paraId="1A98E981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621</w:t>
            </w:r>
          </w:p>
        </w:tc>
        <w:tc>
          <w:tcPr>
            <w:tcW w:w="850" w:type="dxa"/>
          </w:tcPr>
          <w:p w14:paraId="7742ACA9" w14:textId="77777777" w:rsidR="00C4632D" w:rsidRPr="00422B74" w:rsidRDefault="00C4632D" w:rsidP="00C51A58"/>
        </w:tc>
      </w:tr>
      <w:tr w:rsidR="00C4632D" w:rsidRPr="0079230C" w14:paraId="1A5C1963" w14:textId="77777777" w:rsidTr="00C51A58">
        <w:tc>
          <w:tcPr>
            <w:tcW w:w="1838" w:type="dxa"/>
          </w:tcPr>
          <w:p w14:paraId="5997283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16EFA459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6B3B21">
              <w:t>6.737 (2.887)</w:t>
            </w:r>
          </w:p>
        </w:tc>
        <w:tc>
          <w:tcPr>
            <w:tcW w:w="1134" w:type="dxa"/>
          </w:tcPr>
          <w:p w14:paraId="0280AB4D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CE5904">
              <w:t>0.021</w:t>
            </w:r>
            <w:r>
              <w:t>*</w:t>
            </w:r>
          </w:p>
        </w:tc>
        <w:tc>
          <w:tcPr>
            <w:tcW w:w="851" w:type="dxa"/>
          </w:tcPr>
          <w:p w14:paraId="1D384898" w14:textId="77777777" w:rsidR="00C4632D" w:rsidRPr="00515BC9" w:rsidRDefault="00C4632D" w:rsidP="00C51A58"/>
        </w:tc>
        <w:tc>
          <w:tcPr>
            <w:tcW w:w="1701" w:type="dxa"/>
          </w:tcPr>
          <w:p w14:paraId="1345BBBA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0.096 (6.620)</w:t>
            </w:r>
          </w:p>
        </w:tc>
        <w:tc>
          <w:tcPr>
            <w:tcW w:w="992" w:type="dxa"/>
          </w:tcPr>
          <w:p w14:paraId="753F8424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988</w:t>
            </w:r>
          </w:p>
        </w:tc>
        <w:tc>
          <w:tcPr>
            <w:tcW w:w="850" w:type="dxa"/>
          </w:tcPr>
          <w:p w14:paraId="20BD546A" w14:textId="77777777" w:rsidR="00C4632D" w:rsidRPr="00422B74" w:rsidRDefault="00C4632D" w:rsidP="00C51A58"/>
        </w:tc>
      </w:tr>
      <w:tr w:rsidR="00C4632D" w:rsidRPr="0079230C" w14:paraId="04E4DDBC" w14:textId="77777777" w:rsidTr="00C51A58">
        <w:tc>
          <w:tcPr>
            <w:tcW w:w="1838" w:type="dxa"/>
          </w:tcPr>
          <w:p w14:paraId="5A46AB4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Sex*</w:t>
            </w:r>
            <w:r w:rsidRPr="003E5943">
              <w:rPr>
                <w:rFonts w:hint="eastAsia"/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6424B09B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6B3B21">
              <w:t>-1.590 (4.575)</w:t>
            </w:r>
          </w:p>
        </w:tc>
        <w:tc>
          <w:tcPr>
            <w:tcW w:w="1134" w:type="dxa"/>
          </w:tcPr>
          <w:p w14:paraId="6E981BE6" w14:textId="77777777" w:rsidR="00C4632D" w:rsidRPr="009A1ADD" w:rsidRDefault="00C4632D" w:rsidP="00C51A58">
            <w:pPr>
              <w:rPr>
                <w:bCs/>
                <w:lang w:val="en-US"/>
              </w:rPr>
            </w:pPr>
            <w:r w:rsidRPr="00CE5904">
              <w:t>0.729</w:t>
            </w:r>
          </w:p>
        </w:tc>
        <w:tc>
          <w:tcPr>
            <w:tcW w:w="851" w:type="dxa"/>
          </w:tcPr>
          <w:p w14:paraId="5C732E7B" w14:textId="77777777" w:rsidR="00C4632D" w:rsidRPr="00515BC9" w:rsidRDefault="00C4632D" w:rsidP="00C51A58"/>
        </w:tc>
        <w:tc>
          <w:tcPr>
            <w:tcW w:w="1701" w:type="dxa"/>
          </w:tcPr>
          <w:p w14:paraId="49CAFC20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515BC9">
              <w:t>2.131 (10.295)</w:t>
            </w:r>
          </w:p>
        </w:tc>
        <w:tc>
          <w:tcPr>
            <w:tcW w:w="992" w:type="dxa"/>
          </w:tcPr>
          <w:p w14:paraId="0B37307E" w14:textId="77777777" w:rsidR="00C4632D" w:rsidRPr="0079230C" w:rsidRDefault="00C4632D" w:rsidP="00C51A58">
            <w:pPr>
              <w:rPr>
                <w:bCs/>
                <w:lang w:val="en-US"/>
              </w:rPr>
            </w:pPr>
            <w:r w:rsidRPr="00422B74">
              <w:t>0.837</w:t>
            </w:r>
          </w:p>
        </w:tc>
        <w:tc>
          <w:tcPr>
            <w:tcW w:w="850" w:type="dxa"/>
          </w:tcPr>
          <w:p w14:paraId="5F4C1595" w14:textId="77777777" w:rsidR="00C4632D" w:rsidRPr="00422B74" w:rsidRDefault="00C4632D" w:rsidP="00C51A58"/>
        </w:tc>
      </w:tr>
      <w:tr w:rsidR="00C4632D" w:rsidRPr="00432394" w14:paraId="632CCADB" w14:textId="77777777" w:rsidTr="00C51A58">
        <w:tc>
          <w:tcPr>
            <w:tcW w:w="1838" w:type="dxa"/>
          </w:tcPr>
          <w:p w14:paraId="5B1B1849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6379" w:type="dxa"/>
            <w:gridSpan w:val="5"/>
          </w:tcPr>
          <w:p w14:paraId="397FA20E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850" w:type="dxa"/>
          </w:tcPr>
          <w:p w14:paraId="7078BE63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</w:tr>
      <w:tr w:rsidR="00C4632D" w:rsidRPr="003E5943" w14:paraId="4C4704A4" w14:textId="77777777" w:rsidTr="006262FF">
        <w:tc>
          <w:tcPr>
            <w:tcW w:w="9067" w:type="dxa"/>
            <w:gridSpan w:val="7"/>
          </w:tcPr>
          <w:p w14:paraId="53A3C19A" w14:textId="3BAE83ED" w:rsidR="00C4632D" w:rsidRPr="003E5943" w:rsidRDefault="00C4632D" w:rsidP="00C51A58">
            <w:pPr>
              <w:jc w:val="center"/>
              <w:rPr>
                <w:b/>
                <w:lang w:val="en-US"/>
              </w:rPr>
            </w:pPr>
            <w:r w:rsidRPr="003E5943">
              <w:rPr>
                <w:b/>
                <w:lang w:val="en-US"/>
              </w:rPr>
              <w:t>Social functioning: participation (WHODAS 2.0)</w:t>
            </w:r>
          </w:p>
        </w:tc>
      </w:tr>
      <w:tr w:rsidR="00C4632D" w:rsidRPr="003E5943" w14:paraId="71C5FF89" w14:textId="77777777" w:rsidTr="00C51A58">
        <w:tc>
          <w:tcPr>
            <w:tcW w:w="1838" w:type="dxa"/>
          </w:tcPr>
          <w:p w14:paraId="5B89DD4B" w14:textId="77777777" w:rsidR="00C4632D" w:rsidRPr="003E5943" w:rsidRDefault="00C4632D" w:rsidP="00C51A58">
            <w:pPr>
              <w:rPr>
                <w:b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52FB7EA8" w14:textId="77777777" w:rsidR="00C4632D" w:rsidRDefault="00C4632D" w:rsidP="00C51A5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-month follow up</w:t>
            </w:r>
          </w:p>
        </w:tc>
        <w:tc>
          <w:tcPr>
            <w:tcW w:w="3543" w:type="dxa"/>
            <w:gridSpan w:val="3"/>
          </w:tcPr>
          <w:p w14:paraId="1536C8E7" w14:textId="77777777" w:rsidR="00C4632D" w:rsidRDefault="00C4632D" w:rsidP="00C51A5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8-month follow up</w:t>
            </w:r>
          </w:p>
        </w:tc>
      </w:tr>
      <w:tr w:rsidR="00C4632D" w:rsidRPr="003E5943" w14:paraId="42DB503D" w14:textId="77777777" w:rsidTr="00C51A58">
        <w:tc>
          <w:tcPr>
            <w:tcW w:w="1838" w:type="dxa"/>
          </w:tcPr>
          <w:p w14:paraId="53E91EC2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/>
                <w:bCs/>
                <w:lang w:val="en-US"/>
              </w:rPr>
              <w:t>PAM anxiety</w:t>
            </w:r>
          </w:p>
        </w:tc>
        <w:tc>
          <w:tcPr>
            <w:tcW w:w="1701" w:type="dxa"/>
          </w:tcPr>
          <w:p w14:paraId="314DD93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134" w:type="dxa"/>
          </w:tcPr>
          <w:p w14:paraId="1292B33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1" w:type="dxa"/>
          </w:tcPr>
          <w:p w14:paraId="20F1896A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6D3171D6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992" w:type="dxa"/>
          </w:tcPr>
          <w:p w14:paraId="1CE8FFC7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0" w:type="dxa"/>
          </w:tcPr>
          <w:p w14:paraId="31A9317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C4632D" w:rsidRPr="005C5606" w14:paraId="4EBBDC04" w14:textId="77777777" w:rsidTr="00C51A58">
        <w:tc>
          <w:tcPr>
            <w:tcW w:w="1838" w:type="dxa"/>
          </w:tcPr>
          <w:p w14:paraId="72A1FBDD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701" w:type="dxa"/>
          </w:tcPr>
          <w:p w14:paraId="4B4846F8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2ED77156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1A23B089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6382566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12FFABA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7568C0DD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DB338E" w14:paraId="52CC4D72" w14:textId="77777777" w:rsidTr="00C51A58">
        <w:tc>
          <w:tcPr>
            <w:tcW w:w="1838" w:type="dxa"/>
          </w:tcPr>
          <w:p w14:paraId="17F45781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13CD9F5F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152 (7.039)</w:t>
            </w:r>
          </w:p>
        </w:tc>
        <w:tc>
          <w:tcPr>
            <w:tcW w:w="1134" w:type="dxa"/>
          </w:tcPr>
          <w:p w14:paraId="5267B921" w14:textId="77777777" w:rsidR="00C4632D" w:rsidRPr="005361C8" w:rsidRDefault="00C4632D" w:rsidP="00C51A58">
            <w:pPr>
              <w:rPr>
                <w:bCs/>
                <w:lang w:val="en-US"/>
              </w:rPr>
            </w:pPr>
            <w:r w:rsidRPr="005361C8">
              <w:rPr>
                <w:bCs/>
                <w:lang w:val="en-US"/>
              </w:rPr>
              <w:t>0.760</w:t>
            </w:r>
          </w:p>
        </w:tc>
        <w:tc>
          <w:tcPr>
            <w:tcW w:w="851" w:type="dxa"/>
          </w:tcPr>
          <w:p w14:paraId="70361AFA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0</w:t>
            </w:r>
          </w:p>
        </w:tc>
        <w:tc>
          <w:tcPr>
            <w:tcW w:w="1701" w:type="dxa"/>
          </w:tcPr>
          <w:p w14:paraId="66B5C98D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608 (15.488)</w:t>
            </w:r>
          </w:p>
        </w:tc>
        <w:tc>
          <w:tcPr>
            <w:tcW w:w="992" w:type="dxa"/>
          </w:tcPr>
          <w:p w14:paraId="6702133E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18</w:t>
            </w:r>
          </w:p>
        </w:tc>
        <w:tc>
          <w:tcPr>
            <w:tcW w:w="850" w:type="dxa"/>
          </w:tcPr>
          <w:p w14:paraId="55A91660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0</w:t>
            </w:r>
          </w:p>
        </w:tc>
      </w:tr>
      <w:tr w:rsidR="00C4632D" w:rsidRPr="00DB338E" w14:paraId="223FC954" w14:textId="77777777" w:rsidTr="00C51A58">
        <w:tc>
          <w:tcPr>
            <w:tcW w:w="1838" w:type="dxa"/>
          </w:tcPr>
          <w:p w14:paraId="02C3EFD3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31D42A39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12 (0.131)</w:t>
            </w:r>
          </w:p>
        </w:tc>
        <w:tc>
          <w:tcPr>
            <w:tcW w:w="1134" w:type="dxa"/>
          </w:tcPr>
          <w:p w14:paraId="3364ABDF" w14:textId="77777777" w:rsidR="00C4632D" w:rsidRPr="005361C8" w:rsidRDefault="00C4632D" w:rsidP="00C51A58">
            <w:pPr>
              <w:rPr>
                <w:bCs/>
                <w:lang w:val="en-US"/>
              </w:rPr>
            </w:pPr>
            <w:r w:rsidRPr="005361C8">
              <w:rPr>
                <w:bCs/>
                <w:lang w:val="en-US"/>
              </w:rPr>
              <w:t>0.106</w:t>
            </w:r>
          </w:p>
        </w:tc>
        <w:tc>
          <w:tcPr>
            <w:tcW w:w="851" w:type="dxa"/>
          </w:tcPr>
          <w:p w14:paraId="3822485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63E8355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53 (0.235)</w:t>
            </w:r>
          </w:p>
        </w:tc>
        <w:tc>
          <w:tcPr>
            <w:tcW w:w="992" w:type="dxa"/>
          </w:tcPr>
          <w:p w14:paraId="77411729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17</w:t>
            </w:r>
          </w:p>
        </w:tc>
        <w:tc>
          <w:tcPr>
            <w:tcW w:w="850" w:type="dxa"/>
          </w:tcPr>
          <w:p w14:paraId="17228472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DB338E" w14:paraId="5301F267" w14:textId="77777777" w:rsidTr="00C51A58">
        <w:tc>
          <w:tcPr>
            <w:tcW w:w="1838" w:type="dxa"/>
          </w:tcPr>
          <w:p w14:paraId="041B7309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lastRenderedPageBreak/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2C18D9BE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9 (0.016)</w:t>
            </w:r>
          </w:p>
        </w:tc>
        <w:tc>
          <w:tcPr>
            <w:tcW w:w="1134" w:type="dxa"/>
          </w:tcPr>
          <w:p w14:paraId="50660DB6" w14:textId="77777777" w:rsidR="00C4632D" w:rsidRPr="005361C8" w:rsidRDefault="00C4632D" w:rsidP="00C51A58">
            <w:pPr>
              <w:rPr>
                <w:bCs/>
                <w:lang w:val="en-US"/>
              </w:rPr>
            </w:pPr>
            <w:r w:rsidRPr="005361C8">
              <w:rPr>
                <w:bCs/>
                <w:lang w:val="en-US"/>
              </w:rPr>
              <w:t>0.590</w:t>
            </w:r>
          </w:p>
        </w:tc>
        <w:tc>
          <w:tcPr>
            <w:tcW w:w="851" w:type="dxa"/>
          </w:tcPr>
          <w:p w14:paraId="7628E81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A5CA68E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3 (0.138)</w:t>
            </w:r>
          </w:p>
        </w:tc>
        <w:tc>
          <w:tcPr>
            <w:tcW w:w="992" w:type="dxa"/>
          </w:tcPr>
          <w:p w14:paraId="6F6E5426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24</w:t>
            </w:r>
          </w:p>
        </w:tc>
        <w:tc>
          <w:tcPr>
            <w:tcW w:w="850" w:type="dxa"/>
          </w:tcPr>
          <w:p w14:paraId="769F295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DB338E" w14:paraId="37325FD4" w14:textId="77777777" w:rsidTr="00C51A58">
        <w:tc>
          <w:tcPr>
            <w:tcW w:w="1838" w:type="dxa"/>
          </w:tcPr>
          <w:p w14:paraId="0CBD46BE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544F9B06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28 (1.786)</w:t>
            </w:r>
          </w:p>
        </w:tc>
        <w:tc>
          <w:tcPr>
            <w:tcW w:w="1134" w:type="dxa"/>
          </w:tcPr>
          <w:p w14:paraId="0CFB1145" w14:textId="77777777" w:rsidR="00C4632D" w:rsidRPr="005361C8" w:rsidRDefault="00C4632D" w:rsidP="00C51A58">
            <w:pPr>
              <w:rPr>
                <w:bCs/>
                <w:lang w:val="en-US"/>
              </w:rPr>
            </w:pPr>
            <w:r w:rsidRPr="005361C8">
              <w:rPr>
                <w:bCs/>
                <w:lang w:val="en-US"/>
              </w:rPr>
              <w:t>0.493</w:t>
            </w:r>
          </w:p>
        </w:tc>
        <w:tc>
          <w:tcPr>
            <w:tcW w:w="851" w:type="dxa"/>
          </w:tcPr>
          <w:p w14:paraId="16D2409C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B057186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83 (3.784)</w:t>
            </w:r>
          </w:p>
        </w:tc>
        <w:tc>
          <w:tcPr>
            <w:tcW w:w="992" w:type="dxa"/>
          </w:tcPr>
          <w:p w14:paraId="3AE0D4C8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57</w:t>
            </w:r>
          </w:p>
        </w:tc>
        <w:tc>
          <w:tcPr>
            <w:tcW w:w="850" w:type="dxa"/>
          </w:tcPr>
          <w:p w14:paraId="5E4FD1D9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DB338E" w14:paraId="578FCA94" w14:textId="77777777" w:rsidTr="00C51A58">
        <w:tc>
          <w:tcPr>
            <w:tcW w:w="1838" w:type="dxa"/>
          </w:tcPr>
          <w:p w14:paraId="2293145F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7F813781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22 (0.105)</w:t>
            </w:r>
          </w:p>
        </w:tc>
        <w:tc>
          <w:tcPr>
            <w:tcW w:w="1134" w:type="dxa"/>
          </w:tcPr>
          <w:p w14:paraId="1B3B5C82" w14:textId="77777777" w:rsidR="00C4632D" w:rsidRPr="005361C8" w:rsidRDefault="00C4632D" w:rsidP="00C51A58">
            <w:pPr>
              <w:rPr>
                <w:bCs/>
                <w:lang w:val="en-US"/>
              </w:rPr>
            </w:pPr>
            <w:r w:rsidRPr="005361C8">
              <w:rPr>
                <w:bCs/>
                <w:lang w:val="en-US"/>
              </w:rPr>
              <w:t>0.003**</w:t>
            </w:r>
          </w:p>
        </w:tc>
        <w:tc>
          <w:tcPr>
            <w:tcW w:w="851" w:type="dxa"/>
          </w:tcPr>
          <w:p w14:paraId="4F589874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4DD80F2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8 (0.222)</w:t>
            </w:r>
          </w:p>
        </w:tc>
        <w:tc>
          <w:tcPr>
            <w:tcW w:w="992" w:type="dxa"/>
          </w:tcPr>
          <w:p w14:paraId="10A87F7C" w14:textId="77777777" w:rsidR="00C4632D" w:rsidRPr="00DB338E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6**</w:t>
            </w:r>
          </w:p>
        </w:tc>
        <w:tc>
          <w:tcPr>
            <w:tcW w:w="850" w:type="dxa"/>
          </w:tcPr>
          <w:p w14:paraId="2B2F7B09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5C5606" w14:paraId="0419BBAB" w14:textId="77777777" w:rsidTr="00C51A58">
        <w:tc>
          <w:tcPr>
            <w:tcW w:w="1838" w:type="dxa"/>
          </w:tcPr>
          <w:p w14:paraId="425B8674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4C41DF31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161C267B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50FD01B1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536C84F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71AF2C7A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684A43D9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5C5606" w14:paraId="4D52F56C" w14:textId="77777777" w:rsidTr="00C51A58">
        <w:tc>
          <w:tcPr>
            <w:tcW w:w="1838" w:type="dxa"/>
          </w:tcPr>
          <w:p w14:paraId="6A414ECF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701" w:type="dxa"/>
          </w:tcPr>
          <w:p w14:paraId="6679442C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-9.274 (7.200)</w:t>
            </w:r>
          </w:p>
        </w:tc>
        <w:tc>
          <w:tcPr>
            <w:tcW w:w="1134" w:type="dxa"/>
          </w:tcPr>
          <w:p w14:paraId="5539382E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89145F">
              <w:t>0.199</w:t>
            </w:r>
          </w:p>
        </w:tc>
        <w:tc>
          <w:tcPr>
            <w:tcW w:w="851" w:type="dxa"/>
          </w:tcPr>
          <w:p w14:paraId="0F2D21A5" w14:textId="77777777" w:rsidR="00C4632D" w:rsidRPr="00C0635C" w:rsidRDefault="00C4632D" w:rsidP="00C51A58">
            <w:r>
              <w:rPr>
                <w:bCs/>
                <w:lang w:val="en-US"/>
              </w:rPr>
              <w:t>0.115</w:t>
            </w:r>
          </w:p>
        </w:tc>
        <w:tc>
          <w:tcPr>
            <w:tcW w:w="1701" w:type="dxa"/>
          </w:tcPr>
          <w:p w14:paraId="51705DC1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C0635C">
              <w:t>-5.275 (18.352)</w:t>
            </w:r>
          </w:p>
        </w:tc>
        <w:tc>
          <w:tcPr>
            <w:tcW w:w="992" w:type="dxa"/>
          </w:tcPr>
          <w:p w14:paraId="5EC9926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501DBE">
              <w:t>0.775</w:t>
            </w:r>
          </w:p>
        </w:tc>
        <w:tc>
          <w:tcPr>
            <w:tcW w:w="850" w:type="dxa"/>
          </w:tcPr>
          <w:p w14:paraId="7602325C" w14:textId="77777777" w:rsidR="00C4632D" w:rsidRPr="00501DBE" w:rsidRDefault="00C4632D" w:rsidP="00C51A58">
            <w:r>
              <w:t>0.128</w:t>
            </w:r>
          </w:p>
        </w:tc>
      </w:tr>
      <w:tr w:rsidR="00C4632D" w:rsidRPr="005C5606" w14:paraId="15A07993" w14:textId="77777777" w:rsidTr="00C51A58">
        <w:tc>
          <w:tcPr>
            <w:tcW w:w="1838" w:type="dxa"/>
          </w:tcPr>
          <w:p w14:paraId="029E0FC6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701" w:type="dxa"/>
          </w:tcPr>
          <w:p w14:paraId="04CFC2C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0.210 (0.128)</w:t>
            </w:r>
          </w:p>
        </w:tc>
        <w:tc>
          <w:tcPr>
            <w:tcW w:w="1134" w:type="dxa"/>
          </w:tcPr>
          <w:p w14:paraId="316EEC7C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89145F">
              <w:t>0.104</w:t>
            </w:r>
          </w:p>
        </w:tc>
        <w:tc>
          <w:tcPr>
            <w:tcW w:w="851" w:type="dxa"/>
          </w:tcPr>
          <w:p w14:paraId="07732C61" w14:textId="77777777" w:rsidR="00C4632D" w:rsidRPr="00C0635C" w:rsidRDefault="00C4632D" w:rsidP="00C51A58"/>
        </w:tc>
        <w:tc>
          <w:tcPr>
            <w:tcW w:w="1701" w:type="dxa"/>
          </w:tcPr>
          <w:p w14:paraId="687A399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C0635C">
              <w:t>-0.165 (0.240)</w:t>
            </w:r>
          </w:p>
        </w:tc>
        <w:tc>
          <w:tcPr>
            <w:tcW w:w="992" w:type="dxa"/>
          </w:tcPr>
          <w:p w14:paraId="33FFA4AB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501DBE">
              <w:t>0.492</w:t>
            </w:r>
          </w:p>
        </w:tc>
        <w:tc>
          <w:tcPr>
            <w:tcW w:w="850" w:type="dxa"/>
          </w:tcPr>
          <w:p w14:paraId="715CF143" w14:textId="77777777" w:rsidR="00C4632D" w:rsidRPr="00501DBE" w:rsidRDefault="00C4632D" w:rsidP="00C51A58"/>
        </w:tc>
      </w:tr>
      <w:tr w:rsidR="00C4632D" w:rsidRPr="005C5606" w14:paraId="4622F8A2" w14:textId="77777777" w:rsidTr="00C51A58">
        <w:tc>
          <w:tcPr>
            <w:tcW w:w="1838" w:type="dxa"/>
          </w:tcPr>
          <w:p w14:paraId="4864B4F9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701" w:type="dxa"/>
          </w:tcPr>
          <w:p w14:paraId="5A7F939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0.005 (0.016)</w:t>
            </w:r>
          </w:p>
        </w:tc>
        <w:tc>
          <w:tcPr>
            <w:tcW w:w="1134" w:type="dxa"/>
          </w:tcPr>
          <w:p w14:paraId="6B4EE219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89145F">
              <w:t>0.742</w:t>
            </w:r>
          </w:p>
        </w:tc>
        <w:tc>
          <w:tcPr>
            <w:tcW w:w="851" w:type="dxa"/>
          </w:tcPr>
          <w:p w14:paraId="4C44C0C8" w14:textId="77777777" w:rsidR="00C4632D" w:rsidRPr="00C0635C" w:rsidRDefault="00C4632D" w:rsidP="00C51A58"/>
        </w:tc>
        <w:tc>
          <w:tcPr>
            <w:tcW w:w="1701" w:type="dxa"/>
          </w:tcPr>
          <w:p w14:paraId="04A4A17C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C0635C">
              <w:t>0.030 (0.144)</w:t>
            </w:r>
          </w:p>
        </w:tc>
        <w:tc>
          <w:tcPr>
            <w:tcW w:w="992" w:type="dxa"/>
          </w:tcPr>
          <w:p w14:paraId="3AD3C9F2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501DBE">
              <w:t>0.834</w:t>
            </w:r>
          </w:p>
        </w:tc>
        <w:tc>
          <w:tcPr>
            <w:tcW w:w="850" w:type="dxa"/>
          </w:tcPr>
          <w:p w14:paraId="69F70FB8" w14:textId="77777777" w:rsidR="00C4632D" w:rsidRPr="00501DBE" w:rsidRDefault="00C4632D" w:rsidP="00C51A58"/>
        </w:tc>
      </w:tr>
      <w:tr w:rsidR="00C4632D" w:rsidRPr="005C5606" w14:paraId="1C63042A" w14:textId="77777777" w:rsidTr="00C51A58">
        <w:tc>
          <w:tcPr>
            <w:tcW w:w="1838" w:type="dxa"/>
          </w:tcPr>
          <w:p w14:paraId="46A9432E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701" w:type="dxa"/>
          </w:tcPr>
          <w:p w14:paraId="66831DD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0.188 (1.777)</w:t>
            </w:r>
          </w:p>
        </w:tc>
        <w:tc>
          <w:tcPr>
            <w:tcW w:w="1134" w:type="dxa"/>
          </w:tcPr>
          <w:p w14:paraId="4F1DA58A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89145F">
              <w:t>0.916</w:t>
            </w:r>
          </w:p>
        </w:tc>
        <w:tc>
          <w:tcPr>
            <w:tcW w:w="851" w:type="dxa"/>
          </w:tcPr>
          <w:p w14:paraId="3F647B72" w14:textId="77777777" w:rsidR="00C4632D" w:rsidRPr="00C0635C" w:rsidRDefault="00C4632D" w:rsidP="00C51A58"/>
        </w:tc>
        <w:tc>
          <w:tcPr>
            <w:tcW w:w="1701" w:type="dxa"/>
          </w:tcPr>
          <w:p w14:paraId="0CE095DD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C0635C">
              <w:t>0.020 (3.954)</w:t>
            </w:r>
          </w:p>
        </w:tc>
        <w:tc>
          <w:tcPr>
            <w:tcW w:w="992" w:type="dxa"/>
          </w:tcPr>
          <w:p w14:paraId="1EE203C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501DBE">
              <w:t>0.996</w:t>
            </w:r>
          </w:p>
        </w:tc>
        <w:tc>
          <w:tcPr>
            <w:tcW w:w="850" w:type="dxa"/>
          </w:tcPr>
          <w:p w14:paraId="5FB77727" w14:textId="77777777" w:rsidR="00C4632D" w:rsidRPr="00501DBE" w:rsidRDefault="00C4632D" w:rsidP="00C51A58"/>
        </w:tc>
      </w:tr>
      <w:tr w:rsidR="00C4632D" w:rsidRPr="005C5606" w14:paraId="3A554C1A" w14:textId="77777777" w:rsidTr="00C51A58">
        <w:tc>
          <w:tcPr>
            <w:tcW w:w="1838" w:type="dxa"/>
          </w:tcPr>
          <w:p w14:paraId="1DA36F70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701" w:type="dxa"/>
          </w:tcPr>
          <w:p w14:paraId="21F6EDA9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0.189 (0.110)</w:t>
            </w:r>
          </w:p>
        </w:tc>
        <w:tc>
          <w:tcPr>
            <w:tcW w:w="1134" w:type="dxa"/>
          </w:tcPr>
          <w:p w14:paraId="19083B4C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89145F">
              <w:t>0.087</w:t>
            </w:r>
          </w:p>
        </w:tc>
        <w:tc>
          <w:tcPr>
            <w:tcW w:w="851" w:type="dxa"/>
          </w:tcPr>
          <w:p w14:paraId="6BD79059" w14:textId="77777777" w:rsidR="00C4632D" w:rsidRPr="00C0635C" w:rsidRDefault="00C4632D" w:rsidP="00C51A58"/>
        </w:tc>
        <w:tc>
          <w:tcPr>
            <w:tcW w:w="1701" w:type="dxa"/>
          </w:tcPr>
          <w:p w14:paraId="47C999F2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C0635C">
              <w:t>0.573 (0.239)</w:t>
            </w:r>
          </w:p>
        </w:tc>
        <w:tc>
          <w:tcPr>
            <w:tcW w:w="992" w:type="dxa"/>
          </w:tcPr>
          <w:p w14:paraId="1C23BD3F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501DBE">
              <w:t>0.019</w:t>
            </w:r>
            <w:r>
              <w:t>*</w:t>
            </w:r>
          </w:p>
        </w:tc>
        <w:tc>
          <w:tcPr>
            <w:tcW w:w="850" w:type="dxa"/>
          </w:tcPr>
          <w:p w14:paraId="221FD5AF" w14:textId="77777777" w:rsidR="00C4632D" w:rsidRPr="00501DBE" w:rsidRDefault="00C4632D" w:rsidP="00C51A58"/>
        </w:tc>
      </w:tr>
      <w:tr w:rsidR="00C4632D" w:rsidRPr="00B6434D" w14:paraId="1C07BEC4" w14:textId="77777777" w:rsidTr="00C51A58">
        <w:tc>
          <w:tcPr>
            <w:tcW w:w="1838" w:type="dxa"/>
          </w:tcPr>
          <w:p w14:paraId="75555DC1" w14:textId="77777777" w:rsidR="00C4632D" w:rsidRPr="00B6434D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66FAACEC" w14:textId="77777777" w:rsidR="00C4632D" w:rsidRPr="00B6434D" w:rsidRDefault="00C4632D" w:rsidP="00C51A58">
            <w:r w:rsidRPr="00B11555">
              <w:t>0.624 (2.420)</w:t>
            </w:r>
          </w:p>
        </w:tc>
        <w:tc>
          <w:tcPr>
            <w:tcW w:w="1134" w:type="dxa"/>
          </w:tcPr>
          <w:p w14:paraId="39C8C4A8" w14:textId="77777777" w:rsidR="00C4632D" w:rsidRPr="00B6434D" w:rsidRDefault="00C4632D" w:rsidP="00C51A58">
            <w:r w:rsidRPr="0089145F">
              <w:t>0.797</w:t>
            </w:r>
          </w:p>
        </w:tc>
        <w:tc>
          <w:tcPr>
            <w:tcW w:w="851" w:type="dxa"/>
          </w:tcPr>
          <w:p w14:paraId="662D4296" w14:textId="77777777" w:rsidR="00C4632D" w:rsidRPr="00C0635C" w:rsidRDefault="00C4632D" w:rsidP="00C51A58"/>
        </w:tc>
        <w:tc>
          <w:tcPr>
            <w:tcW w:w="1701" w:type="dxa"/>
          </w:tcPr>
          <w:p w14:paraId="7160615C" w14:textId="77777777" w:rsidR="00C4632D" w:rsidRPr="00B6434D" w:rsidRDefault="00C4632D" w:rsidP="00C51A58">
            <w:r w:rsidRPr="00C0635C">
              <w:t>3.530 (4.957)</w:t>
            </w:r>
          </w:p>
        </w:tc>
        <w:tc>
          <w:tcPr>
            <w:tcW w:w="992" w:type="dxa"/>
          </w:tcPr>
          <w:p w14:paraId="198403B4" w14:textId="77777777" w:rsidR="00C4632D" w:rsidRPr="00B6434D" w:rsidRDefault="00C4632D" w:rsidP="00C51A58">
            <w:r w:rsidRPr="00501DBE">
              <w:t>0.479</w:t>
            </w:r>
          </w:p>
        </w:tc>
        <w:tc>
          <w:tcPr>
            <w:tcW w:w="850" w:type="dxa"/>
          </w:tcPr>
          <w:p w14:paraId="788EDED6" w14:textId="77777777" w:rsidR="00C4632D" w:rsidRPr="00501DBE" w:rsidRDefault="00C4632D" w:rsidP="00C51A58"/>
        </w:tc>
      </w:tr>
      <w:tr w:rsidR="00C4632D" w:rsidRPr="00B6434D" w14:paraId="232D32F5" w14:textId="77777777" w:rsidTr="00C51A58">
        <w:tc>
          <w:tcPr>
            <w:tcW w:w="1838" w:type="dxa"/>
          </w:tcPr>
          <w:p w14:paraId="702E24F7" w14:textId="77777777" w:rsidR="00C4632D" w:rsidRPr="00B6434D" w:rsidRDefault="00C4632D" w:rsidP="00C51A58">
            <w:proofErr w:type="spellStart"/>
            <w:r>
              <w:t>Anxiety</w:t>
            </w:r>
            <w:proofErr w:type="spellEnd"/>
          </w:p>
        </w:tc>
        <w:tc>
          <w:tcPr>
            <w:tcW w:w="1701" w:type="dxa"/>
          </w:tcPr>
          <w:p w14:paraId="354D07AD" w14:textId="77777777" w:rsidR="00C4632D" w:rsidRPr="00B6434D" w:rsidRDefault="00C4632D" w:rsidP="00C51A58">
            <w:r w:rsidRPr="00B11555">
              <w:t>8.537 (2.376)</w:t>
            </w:r>
          </w:p>
        </w:tc>
        <w:tc>
          <w:tcPr>
            <w:tcW w:w="1134" w:type="dxa"/>
          </w:tcPr>
          <w:p w14:paraId="672C39B5" w14:textId="77777777" w:rsidR="00C4632D" w:rsidRPr="00B6434D" w:rsidRDefault="00C4632D" w:rsidP="00C51A58">
            <w:r w:rsidRPr="0089145F">
              <w:t>&lt;0.001</w:t>
            </w:r>
            <w:r>
              <w:t>**</w:t>
            </w:r>
          </w:p>
        </w:tc>
        <w:tc>
          <w:tcPr>
            <w:tcW w:w="851" w:type="dxa"/>
          </w:tcPr>
          <w:p w14:paraId="26AEC7FF" w14:textId="77777777" w:rsidR="00C4632D" w:rsidRPr="00C0635C" w:rsidRDefault="00C4632D" w:rsidP="00C51A58"/>
        </w:tc>
        <w:tc>
          <w:tcPr>
            <w:tcW w:w="1701" w:type="dxa"/>
          </w:tcPr>
          <w:p w14:paraId="1A3B430D" w14:textId="77777777" w:rsidR="00C4632D" w:rsidRPr="00B6434D" w:rsidRDefault="00C4632D" w:rsidP="00C51A58">
            <w:r w:rsidRPr="00C0635C">
              <w:t>1.071 (5.530)</w:t>
            </w:r>
          </w:p>
        </w:tc>
        <w:tc>
          <w:tcPr>
            <w:tcW w:w="992" w:type="dxa"/>
          </w:tcPr>
          <w:p w14:paraId="6E881326" w14:textId="77777777" w:rsidR="00C4632D" w:rsidRPr="00B6434D" w:rsidRDefault="00C4632D" w:rsidP="00C51A58">
            <w:r w:rsidRPr="00501DBE">
              <w:t>0.847</w:t>
            </w:r>
          </w:p>
        </w:tc>
        <w:tc>
          <w:tcPr>
            <w:tcW w:w="850" w:type="dxa"/>
          </w:tcPr>
          <w:p w14:paraId="7553994E" w14:textId="77777777" w:rsidR="00C4632D" w:rsidRPr="00501DBE" w:rsidRDefault="00C4632D" w:rsidP="00C51A58"/>
        </w:tc>
      </w:tr>
      <w:tr w:rsidR="00C4632D" w:rsidRPr="005C5606" w14:paraId="543AFF46" w14:textId="77777777" w:rsidTr="00C51A58">
        <w:tc>
          <w:tcPr>
            <w:tcW w:w="1838" w:type="dxa"/>
          </w:tcPr>
          <w:p w14:paraId="1808B0F5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20795337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697A1EE6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0D00470F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EB2B455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8BD0F54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5801B2F3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3E5943" w14:paraId="6657EACE" w14:textId="77777777" w:rsidTr="00C51A58">
        <w:tc>
          <w:tcPr>
            <w:tcW w:w="1838" w:type="dxa"/>
          </w:tcPr>
          <w:p w14:paraId="766008F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5D44616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-7.978 (7.785)</w:t>
            </w:r>
          </w:p>
        </w:tc>
        <w:tc>
          <w:tcPr>
            <w:tcW w:w="1134" w:type="dxa"/>
          </w:tcPr>
          <w:p w14:paraId="235910C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89145F">
              <w:t>0.307</w:t>
            </w:r>
          </w:p>
        </w:tc>
        <w:tc>
          <w:tcPr>
            <w:tcW w:w="851" w:type="dxa"/>
          </w:tcPr>
          <w:p w14:paraId="2AE52E6F" w14:textId="77777777" w:rsidR="00C4632D" w:rsidRPr="00C0635C" w:rsidRDefault="00C4632D" w:rsidP="00C51A58">
            <w:r>
              <w:rPr>
                <w:bCs/>
                <w:lang w:val="en-US"/>
              </w:rPr>
              <w:t>0.116</w:t>
            </w:r>
          </w:p>
        </w:tc>
        <w:tc>
          <w:tcPr>
            <w:tcW w:w="1701" w:type="dxa"/>
          </w:tcPr>
          <w:p w14:paraId="35331C23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C0635C">
              <w:t>-18.004 (20.876)</w:t>
            </w:r>
          </w:p>
        </w:tc>
        <w:tc>
          <w:tcPr>
            <w:tcW w:w="992" w:type="dxa"/>
          </w:tcPr>
          <w:p w14:paraId="04CB2CF5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501DBE">
              <w:t>0.392</w:t>
            </w:r>
          </w:p>
        </w:tc>
        <w:tc>
          <w:tcPr>
            <w:tcW w:w="850" w:type="dxa"/>
          </w:tcPr>
          <w:p w14:paraId="01885600" w14:textId="77777777" w:rsidR="00C4632D" w:rsidRPr="00501DBE" w:rsidRDefault="00C4632D" w:rsidP="00C51A58">
            <w:r>
              <w:t>0.150</w:t>
            </w:r>
          </w:p>
        </w:tc>
      </w:tr>
      <w:tr w:rsidR="00C4632D" w14:paraId="4F9D85C7" w14:textId="77777777" w:rsidTr="00C51A58">
        <w:tc>
          <w:tcPr>
            <w:tcW w:w="1838" w:type="dxa"/>
          </w:tcPr>
          <w:p w14:paraId="55D7D281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53B372DB" w14:textId="77777777" w:rsidR="00C4632D" w:rsidRDefault="00C4632D" w:rsidP="00C51A58">
            <w:pPr>
              <w:rPr>
                <w:bCs/>
                <w:lang w:val="en-US"/>
              </w:rPr>
            </w:pPr>
            <w:r w:rsidRPr="00B11555">
              <w:t>0.212 (0.129)</w:t>
            </w:r>
          </w:p>
        </w:tc>
        <w:tc>
          <w:tcPr>
            <w:tcW w:w="1134" w:type="dxa"/>
          </w:tcPr>
          <w:p w14:paraId="264A2D27" w14:textId="77777777" w:rsidR="00C4632D" w:rsidRDefault="00C4632D" w:rsidP="00C51A58">
            <w:pPr>
              <w:rPr>
                <w:bCs/>
                <w:lang w:val="en-US"/>
              </w:rPr>
            </w:pPr>
            <w:r w:rsidRPr="0089145F">
              <w:t>0.102</w:t>
            </w:r>
          </w:p>
        </w:tc>
        <w:tc>
          <w:tcPr>
            <w:tcW w:w="851" w:type="dxa"/>
          </w:tcPr>
          <w:p w14:paraId="06B2F2BC" w14:textId="77777777" w:rsidR="00C4632D" w:rsidRPr="00C0635C" w:rsidRDefault="00C4632D" w:rsidP="00C51A58"/>
        </w:tc>
        <w:tc>
          <w:tcPr>
            <w:tcW w:w="1701" w:type="dxa"/>
          </w:tcPr>
          <w:p w14:paraId="1A16C74D" w14:textId="77777777" w:rsidR="00C4632D" w:rsidRDefault="00C4632D" w:rsidP="00C51A58">
            <w:pPr>
              <w:rPr>
                <w:bCs/>
                <w:lang w:val="en-US"/>
              </w:rPr>
            </w:pPr>
            <w:r w:rsidRPr="00C0635C">
              <w:t>-0.144 (0.239)</w:t>
            </w:r>
          </w:p>
        </w:tc>
        <w:tc>
          <w:tcPr>
            <w:tcW w:w="992" w:type="dxa"/>
          </w:tcPr>
          <w:p w14:paraId="76E8A6DE" w14:textId="77777777" w:rsidR="00C4632D" w:rsidRDefault="00C4632D" w:rsidP="00C51A58">
            <w:pPr>
              <w:rPr>
                <w:bCs/>
                <w:lang w:val="en-US"/>
              </w:rPr>
            </w:pPr>
            <w:r w:rsidRPr="00501DBE">
              <w:t>0.549</w:t>
            </w:r>
          </w:p>
        </w:tc>
        <w:tc>
          <w:tcPr>
            <w:tcW w:w="850" w:type="dxa"/>
          </w:tcPr>
          <w:p w14:paraId="565680F1" w14:textId="77777777" w:rsidR="00C4632D" w:rsidRPr="00501DBE" w:rsidRDefault="00C4632D" w:rsidP="00C51A58"/>
        </w:tc>
      </w:tr>
      <w:tr w:rsidR="00C4632D" w14:paraId="31D24D98" w14:textId="77777777" w:rsidTr="00C51A58">
        <w:tc>
          <w:tcPr>
            <w:tcW w:w="1838" w:type="dxa"/>
          </w:tcPr>
          <w:p w14:paraId="6921F02B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56078965" w14:textId="77777777" w:rsidR="00C4632D" w:rsidRDefault="00C4632D" w:rsidP="00C51A58">
            <w:pPr>
              <w:rPr>
                <w:bCs/>
                <w:lang w:val="en-US"/>
              </w:rPr>
            </w:pPr>
            <w:r w:rsidRPr="00B11555">
              <w:t>0.005 (0.016)</w:t>
            </w:r>
          </w:p>
        </w:tc>
        <w:tc>
          <w:tcPr>
            <w:tcW w:w="1134" w:type="dxa"/>
          </w:tcPr>
          <w:p w14:paraId="7A2ED77B" w14:textId="77777777" w:rsidR="00C4632D" w:rsidRDefault="00C4632D" w:rsidP="00C51A58">
            <w:pPr>
              <w:rPr>
                <w:bCs/>
                <w:lang w:val="en-US"/>
              </w:rPr>
            </w:pPr>
            <w:r w:rsidRPr="0089145F">
              <w:t>0.739</w:t>
            </w:r>
          </w:p>
        </w:tc>
        <w:tc>
          <w:tcPr>
            <w:tcW w:w="851" w:type="dxa"/>
          </w:tcPr>
          <w:p w14:paraId="720D8A2F" w14:textId="77777777" w:rsidR="00C4632D" w:rsidRPr="00C0635C" w:rsidRDefault="00C4632D" w:rsidP="00C51A58"/>
        </w:tc>
        <w:tc>
          <w:tcPr>
            <w:tcW w:w="1701" w:type="dxa"/>
          </w:tcPr>
          <w:p w14:paraId="0C7B1AB3" w14:textId="77777777" w:rsidR="00C4632D" w:rsidRDefault="00C4632D" w:rsidP="00C51A58">
            <w:pPr>
              <w:rPr>
                <w:bCs/>
                <w:lang w:val="en-US"/>
              </w:rPr>
            </w:pPr>
            <w:r w:rsidRPr="00C0635C">
              <w:t>0.054 (0.144)</w:t>
            </w:r>
          </w:p>
        </w:tc>
        <w:tc>
          <w:tcPr>
            <w:tcW w:w="992" w:type="dxa"/>
          </w:tcPr>
          <w:p w14:paraId="69BBEE9C" w14:textId="77777777" w:rsidR="00C4632D" w:rsidRDefault="00C4632D" w:rsidP="00C51A58">
            <w:pPr>
              <w:rPr>
                <w:bCs/>
                <w:lang w:val="en-US"/>
              </w:rPr>
            </w:pPr>
            <w:r w:rsidRPr="00501DBE">
              <w:t>0.709</w:t>
            </w:r>
          </w:p>
        </w:tc>
        <w:tc>
          <w:tcPr>
            <w:tcW w:w="850" w:type="dxa"/>
          </w:tcPr>
          <w:p w14:paraId="69BDCF9B" w14:textId="77777777" w:rsidR="00C4632D" w:rsidRPr="00501DBE" w:rsidRDefault="00C4632D" w:rsidP="00C51A58"/>
        </w:tc>
      </w:tr>
      <w:tr w:rsidR="00C4632D" w14:paraId="7D2308EA" w14:textId="77777777" w:rsidTr="00C51A58">
        <w:tc>
          <w:tcPr>
            <w:tcW w:w="1838" w:type="dxa"/>
          </w:tcPr>
          <w:p w14:paraId="6BF7835A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11770A4F" w14:textId="77777777" w:rsidR="00C4632D" w:rsidRDefault="00C4632D" w:rsidP="00C51A58">
            <w:pPr>
              <w:rPr>
                <w:bCs/>
                <w:lang w:val="en-US"/>
              </w:rPr>
            </w:pPr>
            <w:r w:rsidRPr="00B11555">
              <w:t>0.222 (1.782)</w:t>
            </w:r>
          </w:p>
        </w:tc>
        <w:tc>
          <w:tcPr>
            <w:tcW w:w="1134" w:type="dxa"/>
          </w:tcPr>
          <w:p w14:paraId="1ED340DC" w14:textId="77777777" w:rsidR="00C4632D" w:rsidRDefault="00C4632D" w:rsidP="00C51A58">
            <w:pPr>
              <w:rPr>
                <w:bCs/>
                <w:lang w:val="en-US"/>
              </w:rPr>
            </w:pPr>
            <w:r w:rsidRPr="0089145F">
              <w:t>0.901</w:t>
            </w:r>
          </w:p>
        </w:tc>
        <w:tc>
          <w:tcPr>
            <w:tcW w:w="851" w:type="dxa"/>
          </w:tcPr>
          <w:p w14:paraId="296BE854" w14:textId="77777777" w:rsidR="00C4632D" w:rsidRPr="00C0635C" w:rsidRDefault="00C4632D" w:rsidP="00C51A58"/>
        </w:tc>
        <w:tc>
          <w:tcPr>
            <w:tcW w:w="1701" w:type="dxa"/>
          </w:tcPr>
          <w:p w14:paraId="2BBC9F08" w14:textId="77777777" w:rsidR="00C4632D" w:rsidRDefault="00C4632D" w:rsidP="00C51A58">
            <w:pPr>
              <w:rPr>
                <w:bCs/>
                <w:lang w:val="en-US"/>
              </w:rPr>
            </w:pPr>
            <w:r w:rsidRPr="00C0635C">
              <w:t>-0.722 (3.979)</w:t>
            </w:r>
          </w:p>
        </w:tc>
        <w:tc>
          <w:tcPr>
            <w:tcW w:w="992" w:type="dxa"/>
          </w:tcPr>
          <w:p w14:paraId="7E2DB870" w14:textId="77777777" w:rsidR="00C4632D" w:rsidRDefault="00C4632D" w:rsidP="00C51A58">
            <w:pPr>
              <w:rPr>
                <w:bCs/>
                <w:lang w:val="en-US"/>
              </w:rPr>
            </w:pPr>
            <w:r w:rsidRPr="00501DBE">
              <w:t>0.857</w:t>
            </w:r>
          </w:p>
        </w:tc>
        <w:tc>
          <w:tcPr>
            <w:tcW w:w="850" w:type="dxa"/>
          </w:tcPr>
          <w:p w14:paraId="3B09AC48" w14:textId="77777777" w:rsidR="00C4632D" w:rsidRPr="00501DBE" w:rsidRDefault="00C4632D" w:rsidP="00C51A58"/>
        </w:tc>
      </w:tr>
      <w:tr w:rsidR="00C4632D" w14:paraId="6B2FF23E" w14:textId="77777777" w:rsidTr="00C51A58">
        <w:tc>
          <w:tcPr>
            <w:tcW w:w="1838" w:type="dxa"/>
          </w:tcPr>
          <w:p w14:paraId="4419F324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329188EA" w14:textId="77777777" w:rsidR="00C4632D" w:rsidRDefault="00C4632D" w:rsidP="00C51A58">
            <w:pPr>
              <w:rPr>
                <w:bCs/>
                <w:lang w:val="en-US"/>
              </w:rPr>
            </w:pPr>
            <w:r w:rsidRPr="00B11555">
              <w:t>0.186 (0.110)</w:t>
            </w:r>
          </w:p>
        </w:tc>
        <w:tc>
          <w:tcPr>
            <w:tcW w:w="1134" w:type="dxa"/>
          </w:tcPr>
          <w:p w14:paraId="143E54DF" w14:textId="77777777" w:rsidR="00C4632D" w:rsidRDefault="00C4632D" w:rsidP="00C51A58">
            <w:pPr>
              <w:rPr>
                <w:bCs/>
                <w:lang w:val="en-US"/>
              </w:rPr>
            </w:pPr>
            <w:r w:rsidRPr="0089145F">
              <w:t>0.092</w:t>
            </w:r>
          </w:p>
        </w:tc>
        <w:tc>
          <w:tcPr>
            <w:tcW w:w="851" w:type="dxa"/>
          </w:tcPr>
          <w:p w14:paraId="364ABD03" w14:textId="77777777" w:rsidR="00C4632D" w:rsidRPr="00C0635C" w:rsidRDefault="00C4632D" w:rsidP="00C51A58"/>
        </w:tc>
        <w:tc>
          <w:tcPr>
            <w:tcW w:w="1701" w:type="dxa"/>
          </w:tcPr>
          <w:p w14:paraId="6C41F94C" w14:textId="77777777" w:rsidR="00C4632D" w:rsidRDefault="00C4632D" w:rsidP="00C51A58">
            <w:pPr>
              <w:rPr>
                <w:bCs/>
                <w:lang w:val="en-US"/>
              </w:rPr>
            </w:pPr>
            <w:r w:rsidRPr="00C0635C">
              <w:t>0.638 (0.243)</w:t>
            </w:r>
          </w:p>
        </w:tc>
        <w:tc>
          <w:tcPr>
            <w:tcW w:w="992" w:type="dxa"/>
          </w:tcPr>
          <w:p w14:paraId="3A05D750" w14:textId="77777777" w:rsidR="00C4632D" w:rsidRDefault="00C4632D" w:rsidP="00C51A58">
            <w:pPr>
              <w:rPr>
                <w:bCs/>
                <w:lang w:val="en-US"/>
              </w:rPr>
            </w:pPr>
            <w:r w:rsidRPr="00501DBE">
              <w:t>0.011</w:t>
            </w:r>
            <w:r>
              <w:t>**</w:t>
            </w:r>
          </w:p>
        </w:tc>
        <w:tc>
          <w:tcPr>
            <w:tcW w:w="850" w:type="dxa"/>
          </w:tcPr>
          <w:p w14:paraId="0D21F7E6" w14:textId="77777777" w:rsidR="00C4632D" w:rsidRPr="00501DBE" w:rsidRDefault="00C4632D" w:rsidP="00C51A58"/>
        </w:tc>
      </w:tr>
      <w:tr w:rsidR="00C4632D" w14:paraId="339090DC" w14:textId="77777777" w:rsidTr="00C51A58">
        <w:tc>
          <w:tcPr>
            <w:tcW w:w="1838" w:type="dxa"/>
          </w:tcPr>
          <w:p w14:paraId="296D1D8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5A117D68" w14:textId="77777777" w:rsidR="00C4632D" w:rsidRDefault="00C4632D" w:rsidP="00C51A58">
            <w:pPr>
              <w:rPr>
                <w:bCs/>
                <w:lang w:val="en-US"/>
              </w:rPr>
            </w:pPr>
            <w:r w:rsidRPr="00B11555">
              <w:t>-2.906 (8.332)</w:t>
            </w:r>
          </w:p>
        </w:tc>
        <w:tc>
          <w:tcPr>
            <w:tcW w:w="1134" w:type="dxa"/>
          </w:tcPr>
          <w:p w14:paraId="6C04EAAD" w14:textId="77777777" w:rsidR="00C4632D" w:rsidRDefault="00C4632D" w:rsidP="00C51A58">
            <w:pPr>
              <w:rPr>
                <w:bCs/>
                <w:lang w:val="en-US"/>
              </w:rPr>
            </w:pPr>
            <w:r w:rsidRPr="0089145F">
              <w:t>0.728</w:t>
            </w:r>
          </w:p>
        </w:tc>
        <w:tc>
          <w:tcPr>
            <w:tcW w:w="851" w:type="dxa"/>
          </w:tcPr>
          <w:p w14:paraId="13ABDE45" w14:textId="77777777" w:rsidR="00C4632D" w:rsidRPr="00C0635C" w:rsidRDefault="00C4632D" w:rsidP="00C51A58"/>
        </w:tc>
        <w:tc>
          <w:tcPr>
            <w:tcW w:w="1701" w:type="dxa"/>
          </w:tcPr>
          <w:p w14:paraId="437AB470" w14:textId="77777777" w:rsidR="00C4632D" w:rsidRDefault="00C4632D" w:rsidP="00C51A58">
            <w:pPr>
              <w:rPr>
                <w:bCs/>
                <w:lang w:val="en-US"/>
              </w:rPr>
            </w:pPr>
            <w:r w:rsidRPr="00C0635C">
              <w:t>27.830 (19.920)</w:t>
            </w:r>
          </w:p>
        </w:tc>
        <w:tc>
          <w:tcPr>
            <w:tcW w:w="992" w:type="dxa"/>
          </w:tcPr>
          <w:p w14:paraId="55690F71" w14:textId="77777777" w:rsidR="00C4632D" w:rsidRDefault="00C4632D" w:rsidP="00C51A58">
            <w:pPr>
              <w:rPr>
                <w:bCs/>
                <w:lang w:val="en-US"/>
              </w:rPr>
            </w:pPr>
            <w:r w:rsidRPr="00501DBE">
              <w:t>0.168</w:t>
            </w:r>
          </w:p>
        </w:tc>
        <w:tc>
          <w:tcPr>
            <w:tcW w:w="850" w:type="dxa"/>
          </w:tcPr>
          <w:p w14:paraId="3A824B53" w14:textId="77777777" w:rsidR="00C4632D" w:rsidRPr="00501DBE" w:rsidRDefault="00C4632D" w:rsidP="00C51A58"/>
        </w:tc>
      </w:tr>
      <w:tr w:rsidR="00C4632D" w:rsidRPr="003E5943" w14:paraId="39DCA483" w14:textId="77777777" w:rsidTr="00C51A58">
        <w:tc>
          <w:tcPr>
            <w:tcW w:w="1838" w:type="dxa"/>
          </w:tcPr>
          <w:p w14:paraId="4C121C5E" w14:textId="77777777" w:rsidR="00C4632D" w:rsidRPr="00F62ED4" w:rsidRDefault="00C4632D" w:rsidP="00C51A58">
            <w:pPr>
              <w:rPr>
                <w:b/>
                <w:lang w:val="en-US"/>
              </w:rPr>
            </w:pPr>
            <w:r w:rsidRPr="003E5943">
              <w:rPr>
                <w:bCs/>
                <w:lang w:val="en-US"/>
              </w:rPr>
              <w:t>Anxiety</w:t>
            </w:r>
          </w:p>
        </w:tc>
        <w:tc>
          <w:tcPr>
            <w:tcW w:w="1701" w:type="dxa"/>
          </w:tcPr>
          <w:p w14:paraId="6DD710D2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7.747 (2.976)</w:t>
            </w:r>
          </w:p>
        </w:tc>
        <w:tc>
          <w:tcPr>
            <w:tcW w:w="1134" w:type="dxa"/>
          </w:tcPr>
          <w:p w14:paraId="6EAD3DD9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89145F">
              <w:t>0.010</w:t>
            </w:r>
            <w:r>
              <w:t>**</w:t>
            </w:r>
          </w:p>
        </w:tc>
        <w:tc>
          <w:tcPr>
            <w:tcW w:w="851" w:type="dxa"/>
          </w:tcPr>
          <w:p w14:paraId="072AADE3" w14:textId="77777777" w:rsidR="00C4632D" w:rsidRPr="00C0635C" w:rsidRDefault="00C4632D" w:rsidP="00C51A58"/>
        </w:tc>
        <w:tc>
          <w:tcPr>
            <w:tcW w:w="1701" w:type="dxa"/>
          </w:tcPr>
          <w:p w14:paraId="0B5DA147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C0635C">
              <w:t>7.618 (7.572)</w:t>
            </w:r>
          </w:p>
        </w:tc>
        <w:tc>
          <w:tcPr>
            <w:tcW w:w="992" w:type="dxa"/>
          </w:tcPr>
          <w:p w14:paraId="2200E308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501DBE">
              <w:t>0.318</w:t>
            </w:r>
          </w:p>
        </w:tc>
        <w:tc>
          <w:tcPr>
            <w:tcW w:w="850" w:type="dxa"/>
          </w:tcPr>
          <w:p w14:paraId="17127344" w14:textId="77777777" w:rsidR="00C4632D" w:rsidRPr="00501DBE" w:rsidRDefault="00C4632D" w:rsidP="00C51A58"/>
        </w:tc>
      </w:tr>
      <w:tr w:rsidR="00C4632D" w:rsidRPr="003E5943" w14:paraId="28E07FEC" w14:textId="77777777" w:rsidTr="00C51A58">
        <w:tc>
          <w:tcPr>
            <w:tcW w:w="1838" w:type="dxa"/>
          </w:tcPr>
          <w:p w14:paraId="60A000E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Sex*anxiety</w:t>
            </w:r>
          </w:p>
        </w:tc>
        <w:tc>
          <w:tcPr>
            <w:tcW w:w="1701" w:type="dxa"/>
          </w:tcPr>
          <w:p w14:paraId="754F19B8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B11555">
              <w:t>2.025 (4.572)</w:t>
            </w:r>
          </w:p>
        </w:tc>
        <w:tc>
          <w:tcPr>
            <w:tcW w:w="1134" w:type="dxa"/>
          </w:tcPr>
          <w:p w14:paraId="769AA173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89145F">
              <w:t>0.658</w:t>
            </w:r>
          </w:p>
        </w:tc>
        <w:tc>
          <w:tcPr>
            <w:tcW w:w="851" w:type="dxa"/>
          </w:tcPr>
          <w:p w14:paraId="2530B17D" w14:textId="77777777" w:rsidR="00C4632D" w:rsidRPr="00C0635C" w:rsidRDefault="00C4632D" w:rsidP="00C51A58"/>
        </w:tc>
        <w:tc>
          <w:tcPr>
            <w:tcW w:w="1701" w:type="dxa"/>
          </w:tcPr>
          <w:p w14:paraId="5815D3D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C0635C">
              <w:t>-13.885 (11.027)</w:t>
            </w:r>
          </w:p>
        </w:tc>
        <w:tc>
          <w:tcPr>
            <w:tcW w:w="992" w:type="dxa"/>
          </w:tcPr>
          <w:p w14:paraId="586D9BC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501DBE">
              <w:t>0.213</w:t>
            </w:r>
          </w:p>
        </w:tc>
        <w:tc>
          <w:tcPr>
            <w:tcW w:w="850" w:type="dxa"/>
          </w:tcPr>
          <w:p w14:paraId="7FFD061D" w14:textId="77777777" w:rsidR="00C4632D" w:rsidRPr="00501DBE" w:rsidRDefault="00C4632D" w:rsidP="00C51A58"/>
        </w:tc>
      </w:tr>
      <w:tr w:rsidR="00C4632D" w:rsidRPr="003E5943" w14:paraId="26A40981" w14:textId="77777777" w:rsidTr="00C51A58">
        <w:tc>
          <w:tcPr>
            <w:tcW w:w="1838" w:type="dxa"/>
          </w:tcPr>
          <w:p w14:paraId="47983E1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/>
                <w:bCs/>
                <w:lang w:val="en-US"/>
              </w:rPr>
              <w:t>PAM avoidance</w:t>
            </w:r>
          </w:p>
        </w:tc>
        <w:tc>
          <w:tcPr>
            <w:tcW w:w="1701" w:type="dxa"/>
          </w:tcPr>
          <w:p w14:paraId="36933C38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497A02D7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68CBCB6B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D47B57D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730A72A5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72DD160E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5525DE55" w14:textId="77777777" w:rsidTr="00C51A58">
        <w:tc>
          <w:tcPr>
            <w:tcW w:w="1838" w:type="dxa"/>
          </w:tcPr>
          <w:p w14:paraId="7E0D5B6C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701" w:type="dxa"/>
          </w:tcPr>
          <w:p w14:paraId="61793BF6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2FE44C8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6FA15C29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C5970E2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E4C4C5E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401A89D1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04EBBD6E" w14:textId="77777777" w:rsidTr="00C51A58">
        <w:tc>
          <w:tcPr>
            <w:tcW w:w="1838" w:type="dxa"/>
          </w:tcPr>
          <w:p w14:paraId="28CF40B1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31F189AA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41 (6.805)</w:t>
            </w:r>
          </w:p>
        </w:tc>
        <w:tc>
          <w:tcPr>
            <w:tcW w:w="1134" w:type="dxa"/>
          </w:tcPr>
          <w:p w14:paraId="1A3AFD8D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5</w:t>
            </w:r>
          </w:p>
        </w:tc>
        <w:tc>
          <w:tcPr>
            <w:tcW w:w="851" w:type="dxa"/>
          </w:tcPr>
          <w:p w14:paraId="641DC5F0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7</w:t>
            </w:r>
          </w:p>
        </w:tc>
        <w:tc>
          <w:tcPr>
            <w:tcW w:w="1701" w:type="dxa"/>
          </w:tcPr>
          <w:p w14:paraId="653F7F79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6.053 (14.773)</w:t>
            </w:r>
          </w:p>
        </w:tc>
        <w:tc>
          <w:tcPr>
            <w:tcW w:w="992" w:type="dxa"/>
          </w:tcPr>
          <w:p w14:paraId="500A2564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83</w:t>
            </w:r>
          </w:p>
        </w:tc>
        <w:tc>
          <w:tcPr>
            <w:tcW w:w="850" w:type="dxa"/>
          </w:tcPr>
          <w:p w14:paraId="30493E67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5</w:t>
            </w:r>
          </w:p>
        </w:tc>
      </w:tr>
      <w:tr w:rsidR="00C4632D" w:rsidRPr="003E5943" w14:paraId="213D257C" w14:textId="77777777" w:rsidTr="00C51A58">
        <w:tc>
          <w:tcPr>
            <w:tcW w:w="1838" w:type="dxa"/>
          </w:tcPr>
          <w:p w14:paraId="62CEC76D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31C58FB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77 (0.126)</w:t>
            </w:r>
          </w:p>
        </w:tc>
        <w:tc>
          <w:tcPr>
            <w:tcW w:w="1134" w:type="dxa"/>
          </w:tcPr>
          <w:p w14:paraId="032747A3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61</w:t>
            </w:r>
          </w:p>
        </w:tc>
        <w:tc>
          <w:tcPr>
            <w:tcW w:w="851" w:type="dxa"/>
          </w:tcPr>
          <w:p w14:paraId="14F3D7C3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9A9196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61 (0.231)</w:t>
            </w:r>
          </w:p>
        </w:tc>
        <w:tc>
          <w:tcPr>
            <w:tcW w:w="992" w:type="dxa"/>
          </w:tcPr>
          <w:p w14:paraId="173F57F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89</w:t>
            </w:r>
          </w:p>
        </w:tc>
        <w:tc>
          <w:tcPr>
            <w:tcW w:w="850" w:type="dxa"/>
          </w:tcPr>
          <w:p w14:paraId="741D406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121B36C7" w14:textId="77777777" w:rsidTr="00C51A58">
        <w:tc>
          <w:tcPr>
            <w:tcW w:w="1838" w:type="dxa"/>
          </w:tcPr>
          <w:p w14:paraId="41D3CD01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756C79B9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0 (0.013)</w:t>
            </w:r>
          </w:p>
        </w:tc>
        <w:tc>
          <w:tcPr>
            <w:tcW w:w="1134" w:type="dxa"/>
          </w:tcPr>
          <w:p w14:paraId="5D86B0A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6</w:t>
            </w:r>
          </w:p>
        </w:tc>
        <w:tc>
          <w:tcPr>
            <w:tcW w:w="851" w:type="dxa"/>
          </w:tcPr>
          <w:p w14:paraId="13340004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CF14AE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2 (0.026)</w:t>
            </w:r>
          </w:p>
        </w:tc>
        <w:tc>
          <w:tcPr>
            <w:tcW w:w="992" w:type="dxa"/>
          </w:tcPr>
          <w:p w14:paraId="5FD37B9F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04</w:t>
            </w:r>
          </w:p>
        </w:tc>
        <w:tc>
          <w:tcPr>
            <w:tcW w:w="850" w:type="dxa"/>
          </w:tcPr>
          <w:p w14:paraId="4F3A7EB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785F682E" w14:textId="77777777" w:rsidTr="00C51A58">
        <w:tc>
          <w:tcPr>
            <w:tcW w:w="1838" w:type="dxa"/>
          </w:tcPr>
          <w:p w14:paraId="3911280A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6239E6DD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487 (1.703)</w:t>
            </w:r>
          </w:p>
        </w:tc>
        <w:tc>
          <w:tcPr>
            <w:tcW w:w="1134" w:type="dxa"/>
          </w:tcPr>
          <w:p w14:paraId="625AA751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84</w:t>
            </w:r>
          </w:p>
        </w:tc>
        <w:tc>
          <w:tcPr>
            <w:tcW w:w="851" w:type="dxa"/>
          </w:tcPr>
          <w:p w14:paraId="4AD1B20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9A6B98F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2 (3.692)</w:t>
            </w:r>
          </w:p>
        </w:tc>
        <w:tc>
          <w:tcPr>
            <w:tcW w:w="992" w:type="dxa"/>
          </w:tcPr>
          <w:p w14:paraId="3C29A40D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22</w:t>
            </w:r>
          </w:p>
        </w:tc>
        <w:tc>
          <w:tcPr>
            <w:tcW w:w="850" w:type="dxa"/>
          </w:tcPr>
          <w:p w14:paraId="24875F4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51B9551D" w14:textId="77777777" w:rsidTr="00C51A58">
        <w:tc>
          <w:tcPr>
            <w:tcW w:w="1838" w:type="dxa"/>
          </w:tcPr>
          <w:p w14:paraId="7F2CA5CB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6EE14AF7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7 (0.102)</w:t>
            </w:r>
          </w:p>
        </w:tc>
        <w:tc>
          <w:tcPr>
            <w:tcW w:w="1134" w:type="dxa"/>
          </w:tcPr>
          <w:p w14:paraId="5405C710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0**</w:t>
            </w:r>
          </w:p>
        </w:tc>
        <w:tc>
          <w:tcPr>
            <w:tcW w:w="851" w:type="dxa"/>
          </w:tcPr>
          <w:p w14:paraId="7CB288DA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838FD71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9 (0.218)</w:t>
            </w:r>
          </w:p>
        </w:tc>
        <w:tc>
          <w:tcPr>
            <w:tcW w:w="992" w:type="dxa"/>
          </w:tcPr>
          <w:p w14:paraId="6D5FC7C4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5**</w:t>
            </w:r>
          </w:p>
        </w:tc>
        <w:tc>
          <w:tcPr>
            <w:tcW w:w="850" w:type="dxa"/>
          </w:tcPr>
          <w:p w14:paraId="0E7FA3BD" w14:textId="77777777" w:rsidR="00C4632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116CDE9D" w14:textId="77777777" w:rsidTr="00C51A58">
        <w:tc>
          <w:tcPr>
            <w:tcW w:w="1838" w:type="dxa"/>
          </w:tcPr>
          <w:p w14:paraId="4E031000" w14:textId="77777777" w:rsidR="00C4632D" w:rsidRPr="00730694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6689C15D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4DCC062B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2715835A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F5CE477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9B5A217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381825BF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E5943" w14:paraId="6B5C4A20" w14:textId="77777777" w:rsidTr="00C51A58">
        <w:tc>
          <w:tcPr>
            <w:tcW w:w="1838" w:type="dxa"/>
          </w:tcPr>
          <w:p w14:paraId="18A4F8CA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701" w:type="dxa"/>
          </w:tcPr>
          <w:p w14:paraId="0BE9295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-0.955 (7.615)</w:t>
            </w:r>
          </w:p>
        </w:tc>
        <w:tc>
          <w:tcPr>
            <w:tcW w:w="1134" w:type="dxa"/>
          </w:tcPr>
          <w:p w14:paraId="0AE48F4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900</w:t>
            </w:r>
          </w:p>
        </w:tc>
        <w:tc>
          <w:tcPr>
            <w:tcW w:w="851" w:type="dxa"/>
          </w:tcPr>
          <w:p w14:paraId="7D5A77DA" w14:textId="77777777" w:rsidR="00C4632D" w:rsidRPr="00604890" w:rsidRDefault="00C4632D" w:rsidP="00C51A58">
            <w:r>
              <w:rPr>
                <w:bCs/>
                <w:lang w:val="en-US"/>
              </w:rPr>
              <w:t>0.049</w:t>
            </w:r>
          </w:p>
        </w:tc>
        <w:tc>
          <w:tcPr>
            <w:tcW w:w="1701" w:type="dxa"/>
          </w:tcPr>
          <w:p w14:paraId="12B4E23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2.361 (17.772)</w:t>
            </w:r>
          </w:p>
        </w:tc>
        <w:tc>
          <w:tcPr>
            <w:tcW w:w="992" w:type="dxa"/>
          </w:tcPr>
          <w:p w14:paraId="4056B00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895</w:t>
            </w:r>
          </w:p>
        </w:tc>
        <w:tc>
          <w:tcPr>
            <w:tcW w:w="850" w:type="dxa"/>
          </w:tcPr>
          <w:p w14:paraId="58AC76F4" w14:textId="77777777" w:rsidR="00C4632D" w:rsidRPr="00D371D1" w:rsidRDefault="00C4632D" w:rsidP="00C51A58">
            <w:r>
              <w:t>0.159</w:t>
            </w:r>
          </w:p>
        </w:tc>
      </w:tr>
      <w:tr w:rsidR="00C4632D" w:rsidRPr="003E5943" w14:paraId="7FFAE154" w14:textId="77777777" w:rsidTr="00C51A58">
        <w:tc>
          <w:tcPr>
            <w:tcW w:w="1838" w:type="dxa"/>
          </w:tcPr>
          <w:p w14:paraId="4E94A582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701" w:type="dxa"/>
          </w:tcPr>
          <w:p w14:paraId="379E5E0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162 (0.128)</w:t>
            </w:r>
          </w:p>
        </w:tc>
        <w:tc>
          <w:tcPr>
            <w:tcW w:w="1134" w:type="dxa"/>
          </w:tcPr>
          <w:p w14:paraId="518AA27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208</w:t>
            </w:r>
          </w:p>
        </w:tc>
        <w:tc>
          <w:tcPr>
            <w:tcW w:w="851" w:type="dxa"/>
          </w:tcPr>
          <w:p w14:paraId="4E877A3C" w14:textId="77777777" w:rsidR="00C4632D" w:rsidRPr="00604890" w:rsidRDefault="00C4632D" w:rsidP="00C51A58"/>
        </w:tc>
        <w:tc>
          <w:tcPr>
            <w:tcW w:w="1701" w:type="dxa"/>
          </w:tcPr>
          <w:p w14:paraId="3E6922D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-0.169 (0.234)</w:t>
            </w:r>
          </w:p>
        </w:tc>
        <w:tc>
          <w:tcPr>
            <w:tcW w:w="992" w:type="dxa"/>
          </w:tcPr>
          <w:p w14:paraId="62698FA7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473</w:t>
            </w:r>
          </w:p>
        </w:tc>
        <w:tc>
          <w:tcPr>
            <w:tcW w:w="850" w:type="dxa"/>
          </w:tcPr>
          <w:p w14:paraId="06B8F0CF" w14:textId="77777777" w:rsidR="00C4632D" w:rsidRPr="00D371D1" w:rsidRDefault="00C4632D" w:rsidP="00C51A58"/>
        </w:tc>
      </w:tr>
      <w:tr w:rsidR="00C4632D" w:rsidRPr="003E5943" w14:paraId="260A693E" w14:textId="77777777" w:rsidTr="00C51A58">
        <w:tc>
          <w:tcPr>
            <w:tcW w:w="1838" w:type="dxa"/>
          </w:tcPr>
          <w:p w14:paraId="56A35331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701" w:type="dxa"/>
          </w:tcPr>
          <w:p w14:paraId="52BB6C6C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010 (0.013)</w:t>
            </w:r>
          </w:p>
        </w:tc>
        <w:tc>
          <w:tcPr>
            <w:tcW w:w="1134" w:type="dxa"/>
          </w:tcPr>
          <w:p w14:paraId="7B3B3B1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444</w:t>
            </w:r>
          </w:p>
        </w:tc>
        <w:tc>
          <w:tcPr>
            <w:tcW w:w="851" w:type="dxa"/>
          </w:tcPr>
          <w:p w14:paraId="2A576CC7" w14:textId="77777777" w:rsidR="00C4632D" w:rsidRPr="00604890" w:rsidRDefault="00C4632D" w:rsidP="00C51A58"/>
        </w:tc>
        <w:tc>
          <w:tcPr>
            <w:tcW w:w="1701" w:type="dxa"/>
          </w:tcPr>
          <w:p w14:paraId="76F4CC68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0.028 (0.027)</w:t>
            </w:r>
          </w:p>
        </w:tc>
        <w:tc>
          <w:tcPr>
            <w:tcW w:w="992" w:type="dxa"/>
          </w:tcPr>
          <w:p w14:paraId="2852A1E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307</w:t>
            </w:r>
          </w:p>
        </w:tc>
        <w:tc>
          <w:tcPr>
            <w:tcW w:w="850" w:type="dxa"/>
          </w:tcPr>
          <w:p w14:paraId="0518DE07" w14:textId="77777777" w:rsidR="00C4632D" w:rsidRPr="00D371D1" w:rsidRDefault="00C4632D" w:rsidP="00C51A58"/>
        </w:tc>
      </w:tr>
      <w:tr w:rsidR="00C4632D" w:rsidRPr="003E5943" w14:paraId="4B00BEF3" w14:textId="77777777" w:rsidTr="00C51A58">
        <w:tc>
          <w:tcPr>
            <w:tcW w:w="1838" w:type="dxa"/>
          </w:tcPr>
          <w:p w14:paraId="787439ED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701" w:type="dxa"/>
          </w:tcPr>
          <w:p w14:paraId="1DDF211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1.365 (1.725)</w:t>
            </w:r>
          </w:p>
        </w:tc>
        <w:tc>
          <w:tcPr>
            <w:tcW w:w="1134" w:type="dxa"/>
          </w:tcPr>
          <w:p w14:paraId="14059A6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430</w:t>
            </w:r>
          </w:p>
        </w:tc>
        <w:tc>
          <w:tcPr>
            <w:tcW w:w="851" w:type="dxa"/>
          </w:tcPr>
          <w:p w14:paraId="3601C8A6" w14:textId="77777777" w:rsidR="00C4632D" w:rsidRPr="00604890" w:rsidRDefault="00C4632D" w:rsidP="00C51A58"/>
        </w:tc>
        <w:tc>
          <w:tcPr>
            <w:tcW w:w="1701" w:type="dxa"/>
          </w:tcPr>
          <w:p w14:paraId="7D7B509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-0.280 (3.885)</w:t>
            </w:r>
          </w:p>
        </w:tc>
        <w:tc>
          <w:tcPr>
            <w:tcW w:w="992" w:type="dxa"/>
          </w:tcPr>
          <w:p w14:paraId="7ED0555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943</w:t>
            </w:r>
          </w:p>
        </w:tc>
        <w:tc>
          <w:tcPr>
            <w:tcW w:w="850" w:type="dxa"/>
          </w:tcPr>
          <w:p w14:paraId="19682283" w14:textId="77777777" w:rsidR="00C4632D" w:rsidRPr="00D371D1" w:rsidRDefault="00C4632D" w:rsidP="00C51A58"/>
        </w:tc>
      </w:tr>
      <w:tr w:rsidR="00C4632D" w:rsidRPr="003E5943" w14:paraId="15107D7B" w14:textId="77777777" w:rsidTr="00C51A58">
        <w:tc>
          <w:tcPr>
            <w:tcW w:w="1838" w:type="dxa"/>
          </w:tcPr>
          <w:p w14:paraId="76AA556D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701" w:type="dxa"/>
          </w:tcPr>
          <w:p w14:paraId="7F9C3F0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237 (0.114)</w:t>
            </w:r>
          </w:p>
        </w:tc>
        <w:tc>
          <w:tcPr>
            <w:tcW w:w="1134" w:type="dxa"/>
          </w:tcPr>
          <w:p w14:paraId="282B59F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039</w:t>
            </w:r>
            <w:r>
              <w:t>*</w:t>
            </w:r>
          </w:p>
        </w:tc>
        <w:tc>
          <w:tcPr>
            <w:tcW w:w="851" w:type="dxa"/>
          </w:tcPr>
          <w:p w14:paraId="22284CC0" w14:textId="77777777" w:rsidR="00C4632D" w:rsidRPr="00604890" w:rsidRDefault="00C4632D" w:rsidP="00C51A58"/>
        </w:tc>
        <w:tc>
          <w:tcPr>
            <w:tcW w:w="1701" w:type="dxa"/>
          </w:tcPr>
          <w:p w14:paraId="7F1535A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0.609 (0.232)</w:t>
            </w:r>
          </w:p>
        </w:tc>
        <w:tc>
          <w:tcPr>
            <w:tcW w:w="992" w:type="dxa"/>
          </w:tcPr>
          <w:p w14:paraId="6BB8CBB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011</w:t>
            </w:r>
            <w:r>
              <w:t>**</w:t>
            </w:r>
          </w:p>
        </w:tc>
        <w:tc>
          <w:tcPr>
            <w:tcW w:w="850" w:type="dxa"/>
          </w:tcPr>
          <w:p w14:paraId="2B6D2426" w14:textId="77777777" w:rsidR="00C4632D" w:rsidRPr="00D371D1" w:rsidRDefault="00C4632D" w:rsidP="00C51A58"/>
        </w:tc>
      </w:tr>
      <w:tr w:rsidR="00C4632D" w:rsidRPr="003E5943" w14:paraId="26A2E351" w14:textId="77777777" w:rsidTr="00C51A58">
        <w:tc>
          <w:tcPr>
            <w:tcW w:w="1838" w:type="dxa"/>
          </w:tcPr>
          <w:p w14:paraId="34AA8996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0D6D1849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1.033 (2.367)</w:t>
            </w:r>
          </w:p>
        </w:tc>
        <w:tc>
          <w:tcPr>
            <w:tcW w:w="1134" w:type="dxa"/>
          </w:tcPr>
          <w:p w14:paraId="2D49655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663</w:t>
            </w:r>
          </w:p>
        </w:tc>
        <w:tc>
          <w:tcPr>
            <w:tcW w:w="851" w:type="dxa"/>
          </w:tcPr>
          <w:p w14:paraId="73C26724" w14:textId="77777777" w:rsidR="00C4632D" w:rsidRPr="00604890" w:rsidRDefault="00C4632D" w:rsidP="00C51A58"/>
        </w:tc>
        <w:tc>
          <w:tcPr>
            <w:tcW w:w="1701" w:type="dxa"/>
          </w:tcPr>
          <w:p w14:paraId="03FBBF6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-2.994 (4.682)</w:t>
            </w:r>
          </w:p>
        </w:tc>
        <w:tc>
          <w:tcPr>
            <w:tcW w:w="992" w:type="dxa"/>
          </w:tcPr>
          <w:p w14:paraId="6BEB6913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525</w:t>
            </w:r>
          </w:p>
        </w:tc>
        <w:tc>
          <w:tcPr>
            <w:tcW w:w="850" w:type="dxa"/>
          </w:tcPr>
          <w:p w14:paraId="412AEBBF" w14:textId="77777777" w:rsidR="00C4632D" w:rsidRPr="00D371D1" w:rsidRDefault="00C4632D" w:rsidP="00C51A58"/>
        </w:tc>
      </w:tr>
      <w:tr w:rsidR="00C4632D" w:rsidRPr="003E5943" w14:paraId="68C48AFA" w14:textId="77777777" w:rsidTr="00C51A58">
        <w:tc>
          <w:tcPr>
            <w:tcW w:w="1838" w:type="dxa"/>
          </w:tcPr>
          <w:p w14:paraId="51F7679A" w14:textId="77777777" w:rsidR="00C4632D" w:rsidRPr="003E5943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>
              <w:t>Avoidance</w:t>
            </w:r>
            <w:proofErr w:type="spellEnd"/>
          </w:p>
        </w:tc>
        <w:tc>
          <w:tcPr>
            <w:tcW w:w="1701" w:type="dxa"/>
          </w:tcPr>
          <w:p w14:paraId="1B4E5C3C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1.585 (2.420)</w:t>
            </w:r>
          </w:p>
        </w:tc>
        <w:tc>
          <w:tcPr>
            <w:tcW w:w="1134" w:type="dxa"/>
          </w:tcPr>
          <w:p w14:paraId="283522B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513</w:t>
            </w:r>
          </w:p>
        </w:tc>
        <w:tc>
          <w:tcPr>
            <w:tcW w:w="851" w:type="dxa"/>
          </w:tcPr>
          <w:p w14:paraId="1982AEAA" w14:textId="77777777" w:rsidR="00C4632D" w:rsidRPr="00604890" w:rsidRDefault="00C4632D" w:rsidP="00C51A58"/>
        </w:tc>
        <w:tc>
          <w:tcPr>
            <w:tcW w:w="1701" w:type="dxa"/>
          </w:tcPr>
          <w:p w14:paraId="457368D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3.793 (4.818)</w:t>
            </w:r>
          </w:p>
        </w:tc>
        <w:tc>
          <w:tcPr>
            <w:tcW w:w="992" w:type="dxa"/>
          </w:tcPr>
          <w:p w14:paraId="778A5CC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434</w:t>
            </w:r>
          </w:p>
        </w:tc>
        <w:tc>
          <w:tcPr>
            <w:tcW w:w="850" w:type="dxa"/>
          </w:tcPr>
          <w:p w14:paraId="1215C8C9" w14:textId="77777777" w:rsidR="00C4632D" w:rsidRPr="00D371D1" w:rsidRDefault="00C4632D" w:rsidP="00C51A58"/>
        </w:tc>
      </w:tr>
      <w:tr w:rsidR="00C4632D" w:rsidRPr="003E5943" w14:paraId="7FF371D0" w14:textId="77777777" w:rsidTr="00C51A58">
        <w:tc>
          <w:tcPr>
            <w:tcW w:w="1838" w:type="dxa"/>
          </w:tcPr>
          <w:p w14:paraId="57148F5B" w14:textId="77777777" w:rsidR="00C4632D" w:rsidRPr="000D1DC3" w:rsidRDefault="00C4632D" w:rsidP="00C51A58">
            <w:pPr>
              <w:rPr>
                <w:i/>
                <w:iCs/>
              </w:rPr>
            </w:pPr>
            <w:r>
              <w:rPr>
                <w:i/>
                <w:iCs/>
              </w:rPr>
              <w:t>Step 3</w:t>
            </w:r>
          </w:p>
        </w:tc>
        <w:tc>
          <w:tcPr>
            <w:tcW w:w="1701" w:type="dxa"/>
          </w:tcPr>
          <w:p w14:paraId="4ACC7D89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21F8C4B1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1" w:type="dxa"/>
          </w:tcPr>
          <w:p w14:paraId="5F9E7E8F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E6A1FFF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85A50A1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850" w:type="dxa"/>
          </w:tcPr>
          <w:p w14:paraId="2BD405E8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</w:tr>
      <w:tr w:rsidR="00C4632D" w14:paraId="11E69FF4" w14:textId="77777777" w:rsidTr="00C51A58">
        <w:tc>
          <w:tcPr>
            <w:tcW w:w="1838" w:type="dxa"/>
          </w:tcPr>
          <w:p w14:paraId="39624547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0A08936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-5.341 (8.376)</w:t>
            </w:r>
          </w:p>
        </w:tc>
        <w:tc>
          <w:tcPr>
            <w:tcW w:w="1134" w:type="dxa"/>
          </w:tcPr>
          <w:p w14:paraId="060CA64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524</w:t>
            </w:r>
          </w:p>
        </w:tc>
        <w:tc>
          <w:tcPr>
            <w:tcW w:w="851" w:type="dxa"/>
          </w:tcPr>
          <w:p w14:paraId="2E529D13" w14:textId="77777777" w:rsidR="00C4632D" w:rsidRPr="00604890" w:rsidRDefault="00C4632D" w:rsidP="00C51A58">
            <w:r>
              <w:rPr>
                <w:bCs/>
                <w:lang w:val="en-US"/>
              </w:rPr>
              <w:t>0.056</w:t>
            </w:r>
          </w:p>
        </w:tc>
        <w:tc>
          <w:tcPr>
            <w:tcW w:w="1701" w:type="dxa"/>
          </w:tcPr>
          <w:p w14:paraId="3260A1BE" w14:textId="77777777" w:rsidR="00C4632D" w:rsidRDefault="00C4632D" w:rsidP="00C51A58">
            <w:pPr>
              <w:rPr>
                <w:bCs/>
                <w:lang w:val="en-US"/>
              </w:rPr>
            </w:pPr>
            <w:r w:rsidRPr="00604890">
              <w:t>6.967 (19.285)</w:t>
            </w:r>
          </w:p>
        </w:tc>
        <w:tc>
          <w:tcPr>
            <w:tcW w:w="992" w:type="dxa"/>
          </w:tcPr>
          <w:p w14:paraId="4029C692" w14:textId="77777777" w:rsidR="00C4632D" w:rsidRDefault="00C4632D" w:rsidP="00C51A58">
            <w:pPr>
              <w:rPr>
                <w:bCs/>
                <w:lang w:val="en-US"/>
              </w:rPr>
            </w:pPr>
            <w:r w:rsidRPr="00D371D1">
              <w:t>0.719</w:t>
            </w:r>
          </w:p>
        </w:tc>
        <w:tc>
          <w:tcPr>
            <w:tcW w:w="850" w:type="dxa"/>
          </w:tcPr>
          <w:p w14:paraId="1DB3B2FF" w14:textId="77777777" w:rsidR="00C4632D" w:rsidRPr="00D371D1" w:rsidRDefault="00C4632D" w:rsidP="00C51A58">
            <w:r>
              <w:t>0.164</w:t>
            </w:r>
          </w:p>
        </w:tc>
      </w:tr>
      <w:tr w:rsidR="00C4632D" w14:paraId="47741697" w14:textId="77777777" w:rsidTr="00C51A58">
        <w:tc>
          <w:tcPr>
            <w:tcW w:w="1838" w:type="dxa"/>
          </w:tcPr>
          <w:p w14:paraId="579319C6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41509B5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153 (0.128)</w:t>
            </w:r>
          </w:p>
        </w:tc>
        <w:tc>
          <w:tcPr>
            <w:tcW w:w="1134" w:type="dxa"/>
          </w:tcPr>
          <w:p w14:paraId="4C65483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233</w:t>
            </w:r>
          </w:p>
        </w:tc>
        <w:tc>
          <w:tcPr>
            <w:tcW w:w="851" w:type="dxa"/>
          </w:tcPr>
          <w:p w14:paraId="648FD1AC" w14:textId="77777777" w:rsidR="00C4632D" w:rsidRPr="00604890" w:rsidRDefault="00C4632D" w:rsidP="00C51A58"/>
        </w:tc>
        <w:tc>
          <w:tcPr>
            <w:tcW w:w="1701" w:type="dxa"/>
          </w:tcPr>
          <w:p w14:paraId="7C6BAB11" w14:textId="77777777" w:rsidR="00C4632D" w:rsidRDefault="00C4632D" w:rsidP="00C51A58">
            <w:pPr>
              <w:rPr>
                <w:bCs/>
                <w:lang w:val="en-US"/>
              </w:rPr>
            </w:pPr>
            <w:r w:rsidRPr="00604890">
              <w:t>-0.170 (0.235)</w:t>
            </w:r>
          </w:p>
        </w:tc>
        <w:tc>
          <w:tcPr>
            <w:tcW w:w="992" w:type="dxa"/>
          </w:tcPr>
          <w:p w14:paraId="498EA77B" w14:textId="77777777" w:rsidR="00C4632D" w:rsidRDefault="00C4632D" w:rsidP="00C51A58">
            <w:pPr>
              <w:rPr>
                <w:bCs/>
                <w:lang w:val="en-US"/>
              </w:rPr>
            </w:pPr>
            <w:r w:rsidRPr="00D371D1">
              <w:t>0.473</w:t>
            </w:r>
          </w:p>
        </w:tc>
        <w:tc>
          <w:tcPr>
            <w:tcW w:w="850" w:type="dxa"/>
          </w:tcPr>
          <w:p w14:paraId="00BC00B7" w14:textId="77777777" w:rsidR="00C4632D" w:rsidRPr="00D371D1" w:rsidRDefault="00C4632D" w:rsidP="00C51A58"/>
        </w:tc>
      </w:tr>
      <w:tr w:rsidR="00C4632D" w14:paraId="4A413869" w14:textId="77777777" w:rsidTr="00C51A58">
        <w:tc>
          <w:tcPr>
            <w:tcW w:w="1838" w:type="dxa"/>
          </w:tcPr>
          <w:p w14:paraId="4B937BD8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7402DC5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009 (0.013)</w:t>
            </w:r>
          </w:p>
        </w:tc>
        <w:tc>
          <w:tcPr>
            <w:tcW w:w="1134" w:type="dxa"/>
          </w:tcPr>
          <w:p w14:paraId="2CCCE64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505</w:t>
            </w:r>
          </w:p>
        </w:tc>
        <w:tc>
          <w:tcPr>
            <w:tcW w:w="851" w:type="dxa"/>
          </w:tcPr>
          <w:p w14:paraId="4BAA18DD" w14:textId="77777777" w:rsidR="00C4632D" w:rsidRPr="00604890" w:rsidRDefault="00C4632D" w:rsidP="00C51A58"/>
        </w:tc>
        <w:tc>
          <w:tcPr>
            <w:tcW w:w="1701" w:type="dxa"/>
          </w:tcPr>
          <w:p w14:paraId="5788BA8A" w14:textId="77777777" w:rsidR="00C4632D" w:rsidRDefault="00C4632D" w:rsidP="00C51A58">
            <w:pPr>
              <w:rPr>
                <w:bCs/>
                <w:lang w:val="en-US"/>
              </w:rPr>
            </w:pPr>
            <w:r w:rsidRPr="00604890">
              <w:t>0.031 (0.028)</w:t>
            </w:r>
          </w:p>
        </w:tc>
        <w:tc>
          <w:tcPr>
            <w:tcW w:w="992" w:type="dxa"/>
          </w:tcPr>
          <w:p w14:paraId="33691B52" w14:textId="77777777" w:rsidR="00C4632D" w:rsidRDefault="00C4632D" w:rsidP="00C51A58">
            <w:pPr>
              <w:rPr>
                <w:bCs/>
                <w:lang w:val="en-US"/>
              </w:rPr>
            </w:pPr>
            <w:r w:rsidRPr="00D371D1">
              <w:t>0.262</w:t>
            </w:r>
          </w:p>
        </w:tc>
        <w:tc>
          <w:tcPr>
            <w:tcW w:w="850" w:type="dxa"/>
          </w:tcPr>
          <w:p w14:paraId="6249F4CD" w14:textId="77777777" w:rsidR="00C4632D" w:rsidRPr="00D371D1" w:rsidRDefault="00C4632D" w:rsidP="00C51A58"/>
        </w:tc>
      </w:tr>
      <w:tr w:rsidR="00C4632D" w14:paraId="62DA8F13" w14:textId="77777777" w:rsidTr="00C51A58">
        <w:tc>
          <w:tcPr>
            <w:tcW w:w="1838" w:type="dxa"/>
          </w:tcPr>
          <w:p w14:paraId="431DE91D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6D84D69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1.139 (1.732)</w:t>
            </w:r>
          </w:p>
        </w:tc>
        <w:tc>
          <w:tcPr>
            <w:tcW w:w="1134" w:type="dxa"/>
          </w:tcPr>
          <w:p w14:paraId="1C2A90D8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512</w:t>
            </w:r>
          </w:p>
        </w:tc>
        <w:tc>
          <w:tcPr>
            <w:tcW w:w="851" w:type="dxa"/>
          </w:tcPr>
          <w:p w14:paraId="28036458" w14:textId="77777777" w:rsidR="00C4632D" w:rsidRPr="00604890" w:rsidRDefault="00C4632D" w:rsidP="00C51A58"/>
        </w:tc>
        <w:tc>
          <w:tcPr>
            <w:tcW w:w="1701" w:type="dxa"/>
          </w:tcPr>
          <w:p w14:paraId="252D4E73" w14:textId="77777777" w:rsidR="00C4632D" w:rsidRDefault="00C4632D" w:rsidP="00C51A58">
            <w:pPr>
              <w:rPr>
                <w:bCs/>
                <w:lang w:val="en-US"/>
              </w:rPr>
            </w:pPr>
            <w:r w:rsidRPr="00604890">
              <w:t>0.114 (3.952)</w:t>
            </w:r>
          </w:p>
        </w:tc>
        <w:tc>
          <w:tcPr>
            <w:tcW w:w="992" w:type="dxa"/>
          </w:tcPr>
          <w:p w14:paraId="56275A62" w14:textId="77777777" w:rsidR="00C4632D" w:rsidRDefault="00C4632D" w:rsidP="00C51A58">
            <w:pPr>
              <w:rPr>
                <w:bCs/>
                <w:lang w:val="en-US"/>
              </w:rPr>
            </w:pPr>
            <w:r w:rsidRPr="00D371D1">
              <w:t>0.977</w:t>
            </w:r>
          </w:p>
        </w:tc>
        <w:tc>
          <w:tcPr>
            <w:tcW w:w="850" w:type="dxa"/>
          </w:tcPr>
          <w:p w14:paraId="3EC33BD1" w14:textId="77777777" w:rsidR="00C4632D" w:rsidRPr="00D371D1" w:rsidRDefault="00C4632D" w:rsidP="00C51A58"/>
        </w:tc>
      </w:tr>
      <w:tr w:rsidR="00C4632D" w:rsidRPr="003E5943" w14:paraId="0CAA8BA8" w14:textId="77777777" w:rsidTr="00C51A58">
        <w:tc>
          <w:tcPr>
            <w:tcW w:w="1838" w:type="dxa"/>
          </w:tcPr>
          <w:p w14:paraId="75AFB70C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710E3DD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0.261 (0.115)</w:t>
            </w:r>
          </w:p>
        </w:tc>
        <w:tc>
          <w:tcPr>
            <w:tcW w:w="1134" w:type="dxa"/>
          </w:tcPr>
          <w:p w14:paraId="4A6681DF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025</w:t>
            </w:r>
            <w:r>
              <w:t>*</w:t>
            </w:r>
          </w:p>
        </w:tc>
        <w:tc>
          <w:tcPr>
            <w:tcW w:w="851" w:type="dxa"/>
          </w:tcPr>
          <w:p w14:paraId="59912718" w14:textId="77777777" w:rsidR="00C4632D" w:rsidRPr="00604890" w:rsidRDefault="00C4632D" w:rsidP="00C51A58"/>
        </w:tc>
        <w:tc>
          <w:tcPr>
            <w:tcW w:w="1701" w:type="dxa"/>
          </w:tcPr>
          <w:p w14:paraId="3095B0D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0.598 (0.234)</w:t>
            </w:r>
          </w:p>
        </w:tc>
        <w:tc>
          <w:tcPr>
            <w:tcW w:w="992" w:type="dxa"/>
          </w:tcPr>
          <w:p w14:paraId="79AD0762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013</w:t>
            </w:r>
            <w:r>
              <w:t>*</w:t>
            </w:r>
          </w:p>
        </w:tc>
        <w:tc>
          <w:tcPr>
            <w:tcW w:w="850" w:type="dxa"/>
          </w:tcPr>
          <w:p w14:paraId="7E01230C" w14:textId="77777777" w:rsidR="00C4632D" w:rsidRPr="00D371D1" w:rsidRDefault="00C4632D" w:rsidP="00C51A58"/>
        </w:tc>
      </w:tr>
      <w:tr w:rsidR="00C4632D" w:rsidRPr="003E5943" w14:paraId="0399A114" w14:textId="77777777" w:rsidTr="00C51A58">
        <w:tc>
          <w:tcPr>
            <w:tcW w:w="1838" w:type="dxa"/>
          </w:tcPr>
          <w:p w14:paraId="05BC6F19" w14:textId="77777777" w:rsidR="00C4632D" w:rsidRPr="003E5943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28FEB50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2.989 (2.835)</w:t>
            </w:r>
          </w:p>
        </w:tc>
        <w:tc>
          <w:tcPr>
            <w:tcW w:w="1134" w:type="dxa"/>
          </w:tcPr>
          <w:p w14:paraId="4E728D34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293</w:t>
            </w:r>
          </w:p>
        </w:tc>
        <w:tc>
          <w:tcPr>
            <w:tcW w:w="851" w:type="dxa"/>
          </w:tcPr>
          <w:p w14:paraId="1B9FD351" w14:textId="77777777" w:rsidR="00C4632D" w:rsidRPr="00604890" w:rsidRDefault="00C4632D" w:rsidP="00C51A58"/>
        </w:tc>
        <w:tc>
          <w:tcPr>
            <w:tcW w:w="1701" w:type="dxa"/>
          </w:tcPr>
          <w:p w14:paraId="5D7A9295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-5.391 (6.042)</w:t>
            </w:r>
          </w:p>
        </w:tc>
        <w:tc>
          <w:tcPr>
            <w:tcW w:w="992" w:type="dxa"/>
          </w:tcPr>
          <w:p w14:paraId="425634E5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376</w:t>
            </w:r>
          </w:p>
        </w:tc>
        <w:tc>
          <w:tcPr>
            <w:tcW w:w="850" w:type="dxa"/>
          </w:tcPr>
          <w:p w14:paraId="00381C12" w14:textId="77777777" w:rsidR="00C4632D" w:rsidRPr="00D371D1" w:rsidRDefault="00C4632D" w:rsidP="00C51A58"/>
        </w:tc>
      </w:tr>
      <w:tr w:rsidR="00C4632D" w:rsidRPr="003E5943" w14:paraId="4D505D34" w14:textId="77777777" w:rsidTr="00C51A58">
        <w:tc>
          <w:tcPr>
            <w:tcW w:w="1838" w:type="dxa"/>
          </w:tcPr>
          <w:p w14:paraId="37C53B22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247A5869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13.821 (10.086)</w:t>
            </w:r>
          </w:p>
        </w:tc>
        <w:tc>
          <w:tcPr>
            <w:tcW w:w="1134" w:type="dxa"/>
          </w:tcPr>
          <w:p w14:paraId="049E8BAA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172</w:t>
            </w:r>
          </w:p>
        </w:tc>
        <w:tc>
          <w:tcPr>
            <w:tcW w:w="851" w:type="dxa"/>
          </w:tcPr>
          <w:p w14:paraId="5160B23A" w14:textId="77777777" w:rsidR="00C4632D" w:rsidRPr="00604890" w:rsidRDefault="00C4632D" w:rsidP="00C51A58"/>
        </w:tc>
        <w:tc>
          <w:tcPr>
            <w:tcW w:w="1701" w:type="dxa"/>
          </w:tcPr>
          <w:p w14:paraId="05A24120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-9.060 (20.891)</w:t>
            </w:r>
          </w:p>
        </w:tc>
        <w:tc>
          <w:tcPr>
            <w:tcW w:w="992" w:type="dxa"/>
          </w:tcPr>
          <w:p w14:paraId="3CA92B3D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666</w:t>
            </w:r>
          </w:p>
        </w:tc>
        <w:tc>
          <w:tcPr>
            <w:tcW w:w="850" w:type="dxa"/>
          </w:tcPr>
          <w:p w14:paraId="40EC88FE" w14:textId="77777777" w:rsidR="00C4632D" w:rsidRPr="00D371D1" w:rsidRDefault="00C4632D" w:rsidP="00C51A58"/>
        </w:tc>
      </w:tr>
      <w:tr w:rsidR="00C4632D" w:rsidRPr="003E5943" w14:paraId="54306E64" w14:textId="77777777" w:rsidTr="00C51A58">
        <w:tc>
          <w:tcPr>
            <w:tcW w:w="1838" w:type="dxa"/>
          </w:tcPr>
          <w:p w14:paraId="1F146112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3E5943">
              <w:rPr>
                <w:bCs/>
                <w:lang w:val="en-US"/>
              </w:rPr>
              <w:t>Sex*</w:t>
            </w:r>
            <w:r w:rsidRPr="003E5943">
              <w:rPr>
                <w:rFonts w:hint="eastAsia"/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6BDCA67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087FDD">
              <w:t>-5.615 (4.493)</w:t>
            </w:r>
          </w:p>
        </w:tc>
        <w:tc>
          <w:tcPr>
            <w:tcW w:w="1134" w:type="dxa"/>
          </w:tcPr>
          <w:p w14:paraId="0AEADC2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115C62">
              <w:t>0.213</w:t>
            </w:r>
          </w:p>
        </w:tc>
        <w:tc>
          <w:tcPr>
            <w:tcW w:w="851" w:type="dxa"/>
          </w:tcPr>
          <w:p w14:paraId="6F0D85FB" w14:textId="77777777" w:rsidR="00C4632D" w:rsidRPr="00604890" w:rsidRDefault="00C4632D" w:rsidP="00C51A58"/>
        </w:tc>
        <w:tc>
          <w:tcPr>
            <w:tcW w:w="1701" w:type="dxa"/>
          </w:tcPr>
          <w:p w14:paraId="74D9F401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604890">
              <w:t>5.943 (9.396)</w:t>
            </w:r>
          </w:p>
        </w:tc>
        <w:tc>
          <w:tcPr>
            <w:tcW w:w="992" w:type="dxa"/>
          </w:tcPr>
          <w:p w14:paraId="6872B416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D371D1">
              <w:t>0.529</w:t>
            </w:r>
          </w:p>
        </w:tc>
        <w:tc>
          <w:tcPr>
            <w:tcW w:w="850" w:type="dxa"/>
          </w:tcPr>
          <w:p w14:paraId="13739539" w14:textId="77777777" w:rsidR="00C4632D" w:rsidRPr="00D371D1" w:rsidRDefault="00C4632D" w:rsidP="00C51A58"/>
        </w:tc>
      </w:tr>
      <w:tr w:rsidR="00C4632D" w:rsidRPr="00432394" w14:paraId="7908B4F9" w14:textId="77777777" w:rsidTr="00C51A58">
        <w:tc>
          <w:tcPr>
            <w:tcW w:w="1838" w:type="dxa"/>
          </w:tcPr>
          <w:p w14:paraId="6107E57E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6379" w:type="dxa"/>
            <w:gridSpan w:val="5"/>
          </w:tcPr>
          <w:p w14:paraId="06FBF396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  <w:tc>
          <w:tcPr>
            <w:tcW w:w="850" w:type="dxa"/>
          </w:tcPr>
          <w:p w14:paraId="0ABC68AF" w14:textId="77777777" w:rsidR="00C4632D" w:rsidRPr="00432394" w:rsidRDefault="00C4632D" w:rsidP="00C51A58">
            <w:pPr>
              <w:rPr>
                <w:bCs/>
                <w:color w:val="FF0000"/>
                <w:lang w:val="en-US"/>
              </w:rPr>
            </w:pPr>
          </w:p>
        </w:tc>
      </w:tr>
      <w:tr w:rsidR="00C4632D" w:rsidRPr="005C5606" w14:paraId="390DEBD5" w14:textId="77777777" w:rsidTr="00E84B4D">
        <w:tc>
          <w:tcPr>
            <w:tcW w:w="9067" w:type="dxa"/>
            <w:gridSpan w:val="7"/>
          </w:tcPr>
          <w:p w14:paraId="53387C85" w14:textId="40E09DD4" w:rsidR="00C4632D" w:rsidRPr="005C5606" w:rsidRDefault="00C4632D" w:rsidP="00C51A58">
            <w:pPr>
              <w:jc w:val="center"/>
              <w:rPr>
                <w:b/>
                <w:bCs/>
                <w:lang w:val="en-US"/>
              </w:rPr>
            </w:pPr>
            <w:r w:rsidRPr="005C5606">
              <w:rPr>
                <w:b/>
                <w:bCs/>
                <w:lang w:val="en-US"/>
              </w:rPr>
              <w:t>Personal recovery (RAS)</w:t>
            </w:r>
          </w:p>
        </w:tc>
      </w:tr>
      <w:tr w:rsidR="00C4632D" w:rsidRPr="005C5606" w14:paraId="4C8473F5" w14:textId="77777777" w:rsidTr="00C51A58">
        <w:tc>
          <w:tcPr>
            <w:tcW w:w="1838" w:type="dxa"/>
          </w:tcPr>
          <w:p w14:paraId="661D2B56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08145DBC" w14:textId="77777777" w:rsidR="00C4632D" w:rsidRDefault="00C4632D" w:rsidP="00C51A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3-month follow up </w:t>
            </w:r>
          </w:p>
        </w:tc>
        <w:tc>
          <w:tcPr>
            <w:tcW w:w="3543" w:type="dxa"/>
            <w:gridSpan w:val="3"/>
          </w:tcPr>
          <w:p w14:paraId="105CA075" w14:textId="77777777" w:rsidR="00C4632D" w:rsidRDefault="00C4632D" w:rsidP="00C51A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48-month follow up </w:t>
            </w:r>
          </w:p>
        </w:tc>
      </w:tr>
      <w:tr w:rsidR="00C4632D" w:rsidRPr="005C5606" w14:paraId="0D7B3404" w14:textId="77777777" w:rsidTr="00C51A58">
        <w:tc>
          <w:tcPr>
            <w:tcW w:w="1838" w:type="dxa"/>
          </w:tcPr>
          <w:p w14:paraId="10615479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b/>
                <w:bCs/>
                <w:lang w:val="en-US"/>
              </w:rPr>
              <w:t>PAM anxiety</w:t>
            </w:r>
          </w:p>
        </w:tc>
        <w:tc>
          <w:tcPr>
            <w:tcW w:w="1701" w:type="dxa"/>
          </w:tcPr>
          <w:p w14:paraId="00F270F7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134" w:type="dxa"/>
          </w:tcPr>
          <w:p w14:paraId="6FE4606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1" w:type="dxa"/>
          </w:tcPr>
          <w:p w14:paraId="275299B3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26DF1E0D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992" w:type="dxa"/>
          </w:tcPr>
          <w:p w14:paraId="5890B123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F01BF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850" w:type="dxa"/>
          </w:tcPr>
          <w:p w14:paraId="41E87271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rPr>
                <w:bCs/>
                <w:lang w:val="en-US"/>
              </w:rPr>
              <w:t>R</w:t>
            </w:r>
            <w:r w:rsidRPr="003544D4">
              <w:rPr>
                <w:bCs/>
                <w:vertAlign w:val="superscript"/>
                <w:lang w:val="en-US"/>
              </w:rPr>
              <w:t>2</w:t>
            </w:r>
          </w:p>
        </w:tc>
      </w:tr>
      <w:tr w:rsidR="00C4632D" w:rsidRPr="005C5606" w14:paraId="162B9CDC" w14:textId="77777777" w:rsidTr="00C51A58">
        <w:tc>
          <w:tcPr>
            <w:tcW w:w="1838" w:type="dxa"/>
          </w:tcPr>
          <w:p w14:paraId="4A87448F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EE1D1D">
              <w:rPr>
                <w:i/>
                <w:iCs/>
                <w:lang w:val="en-US"/>
              </w:rPr>
              <w:t>Step 1</w:t>
            </w:r>
          </w:p>
        </w:tc>
        <w:tc>
          <w:tcPr>
            <w:tcW w:w="1701" w:type="dxa"/>
          </w:tcPr>
          <w:p w14:paraId="425E0A40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2CBC0D19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454F3560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ABF6DAF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6CDF82D3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55AAD7F4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1A44F7" w14:paraId="16048FB5" w14:textId="77777777" w:rsidTr="00C51A58">
        <w:tc>
          <w:tcPr>
            <w:tcW w:w="1838" w:type="dxa"/>
          </w:tcPr>
          <w:p w14:paraId="222D6902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43223756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4.438 (0.207)</w:t>
            </w:r>
          </w:p>
        </w:tc>
        <w:tc>
          <w:tcPr>
            <w:tcW w:w="1134" w:type="dxa"/>
          </w:tcPr>
          <w:p w14:paraId="12B1AE45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&lt;0.001</w:t>
            </w:r>
          </w:p>
        </w:tc>
        <w:tc>
          <w:tcPr>
            <w:tcW w:w="851" w:type="dxa"/>
          </w:tcPr>
          <w:p w14:paraId="4577403E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7</w:t>
            </w:r>
          </w:p>
        </w:tc>
        <w:tc>
          <w:tcPr>
            <w:tcW w:w="1701" w:type="dxa"/>
          </w:tcPr>
          <w:p w14:paraId="0AE866B0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43 (0.551)</w:t>
            </w:r>
          </w:p>
        </w:tc>
        <w:tc>
          <w:tcPr>
            <w:tcW w:w="992" w:type="dxa"/>
          </w:tcPr>
          <w:p w14:paraId="10B83173" w14:textId="77777777" w:rsidR="00C4632D" w:rsidRPr="001A44F7" w:rsidRDefault="00C4632D" w:rsidP="00C51A58">
            <w:pPr>
              <w:rPr>
                <w:bCs/>
                <w:lang w:val="en-US"/>
              </w:rPr>
            </w:pPr>
            <w:r w:rsidRPr="001A44F7">
              <w:rPr>
                <w:bCs/>
                <w:lang w:val="en-US"/>
              </w:rPr>
              <w:t>&lt;0.001</w:t>
            </w:r>
          </w:p>
        </w:tc>
        <w:tc>
          <w:tcPr>
            <w:tcW w:w="850" w:type="dxa"/>
          </w:tcPr>
          <w:p w14:paraId="054DD582" w14:textId="77777777" w:rsidR="00C4632D" w:rsidRPr="001A44F7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7</w:t>
            </w:r>
          </w:p>
        </w:tc>
      </w:tr>
      <w:tr w:rsidR="00C4632D" w:rsidRPr="001A44F7" w14:paraId="61BFE47F" w14:textId="77777777" w:rsidTr="00C51A58">
        <w:tc>
          <w:tcPr>
            <w:tcW w:w="1838" w:type="dxa"/>
          </w:tcPr>
          <w:p w14:paraId="4809BE10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413FF1">
              <w:lastRenderedPageBreak/>
              <w:t>Age</w:t>
            </w:r>
          </w:p>
        </w:tc>
        <w:tc>
          <w:tcPr>
            <w:tcW w:w="1701" w:type="dxa"/>
          </w:tcPr>
          <w:p w14:paraId="38CD4534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-0.010 (0.004)</w:t>
            </w:r>
          </w:p>
        </w:tc>
        <w:tc>
          <w:tcPr>
            <w:tcW w:w="1134" w:type="dxa"/>
          </w:tcPr>
          <w:p w14:paraId="35E4AA1E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0.011*</w:t>
            </w:r>
          </w:p>
        </w:tc>
        <w:tc>
          <w:tcPr>
            <w:tcW w:w="851" w:type="dxa"/>
          </w:tcPr>
          <w:p w14:paraId="205F0CA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9752EA4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1 (0.009)</w:t>
            </w:r>
          </w:p>
        </w:tc>
        <w:tc>
          <w:tcPr>
            <w:tcW w:w="992" w:type="dxa"/>
          </w:tcPr>
          <w:p w14:paraId="1F8B50D3" w14:textId="77777777" w:rsidR="00C4632D" w:rsidRPr="001A44F7" w:rsidRDefault="00C4632D" w:rsidP="00C51A58">
            <w:pPr>
              <w:rPr>
                <w:bCs/>
                <w:lang w:val="en-US"/>
              </w:rPr>
            </w:pPr>
            <w:r w:rsidRPr="001A44F7">
              <w:rPr>
                <w:bCs/>
                <w:lang w:val="en-US"/>
              </w:rPr>
              <w:t>0.954</w:t>
            </w:r>
          </w:p>
        </w:tc>
        <w:tc>
          <w:tcPr>
            <w:tcW w:w="850" w:type="dxa"/>
          </w:tcPr>
          <w:p w14:paraId="3EA8833F" w14:textId="77777777" w:rsidR="00C4632D" w:rsidRPr="001A44F7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1A44F7" w14:paraId="5343E0EB" w14:textId="77777777" w:rsidTr="00C51A58">
        <w:tc>
          <w:tcPr>
            <w:tcW w:w="1838" w:type="dxa"/>
          </w:tcPr>
          <w:p w14:paraId="19ADC976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3B1667DE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0.000 (0.000)</w:t>
            </w:r>
          </w:p>
        </w:tc>
        <w:tc>
          <w:tcPr>
            <w:tcW w:w="1134" w:type="dxa"/>
          </w:tcPr>
          <w:p w14:paraId="659B8BBC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0.717</w:t>
            </w:r>
          </w:p>
        </w:tc>
        <w:tc>
          <w:tcPr>
            <w:tcW w:w="851" w:type="dxa"/>
          </w:tcPr>
          <w:p w14:paraId="1B4C8E34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2F831BD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2 (0.005)</w:t>
            </w:r>
          </w:p>
        </w:tc>
        <w:tc>
          <w:tcPr>
            <w:tcW w:w="992" w:type="dxa"/>
          </w:tcPr>
          <w:p w14:paraId="6698F91F" w14:textId="77777777" w:rsidR="00C4632D" w:rsidRPr="001A44F7" w:rsidRDefault="00C4632D" w:rsidP="00C51A58">
            <w:pPr>
              <w:rPr>
                <w:bCs/>
                <w:lang w:val="en-US"/>
              </w:rPr>
            </w:pPr>
            <w:r w:rsidRPr="001A44F7">
              <w:rPr>
                <w:bCs/>
                <w:lang w:val="en-US"/>
              </w:rPr>
              <w:t>0.697</w:t>
            </w:r>
          </w:p>
        </w:tc>
        <w:tc>
          <w:tcPr>
            <w:tcW w:w="850" w:type="dxa"/>
          </w:tcPr>
          <w:p w14:paraId="159A15D2" w14:textId="77777777" w:rsidR="00C4632D" w:rsidRPr="001A44F7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1A44F7" w14:paraId="1701E91F" w14:textId="77777777" w:rsidTr="00C51A58">
        <w:tc>
          <w:tcPr>
            <w:tcW w:w="1838" w:type="dxa"/>
          </w:tcPr>
          <w:p w14:paraId="6E188A15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3E764B5A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0.095 (0.053)</w:t>
            </w:r>
          </w:p>
        </w:tc>
        <w:tc>
          <w:tcPr>
            <w:tcW w:w="1134" w:type="dxa"/>
          </w:tcPr>
          <w:p w14:paraId="5B35A21F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0.073</w:t>
            </w:r>
          </w:p>
        </w:tc>
        <w:tc>
          <w:tcPr>
            <w:tcW w:w="851" w:type="dxa"/>
          </w:tcPr>
          <w:p w14:paraId="339964B7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EB99813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0 (0.140)</w:t>
            </w:r>
          </w:p>
        </w:tc>
        <w:tc>
          <w:tcPr>
            <w:tcW w:w="992" w:type="dxa"/>
          </w:tcPr>
          <w:p w14:paraId="510BD157" w14:textId="77777777" w:rsidR="00C4632D" w:rsidRPr="001A44F7" w:rsidRDefault="00C4632D" w:rsidP="00C51A58">
            <w:pPr>
              <w:rPr>
                <w:bCs/>
                <w:lang w:val="en-US"/>
              </w:rPr>
            </w:pPr>
            <w:r w:rsidRPr="001A44F7">
              <w:rPr>
                <w:bCs/>
                <w:lang w:val="en-US"/>
              </w:rPr>
              <w:t>0.889</w:t>
            </w:r>
          </w:p>
        </w:tc>
        <w:tc>
          <w:tcPr>
            <w:tcW w:w="850" w:type="dxa"/>
          </w:tcPr>
          <w:p w14:paraId="4D6AD889" w14:textId="77777777" w:rsidR="00C4632D" w:rsidRPr="001A44F7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1A44F7" w14:paraId="342A0FAF" w14:textId="77777777" w:rsidTr="00C51A58">
        <w:tc>
          <w:tcPr>
            <w:tcW w:w="1838" w:type="dxa"/>
          </w:tcPr>
          <w:p w14:paraId="3F590C93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564433B9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-0.012 (0.003)</w:t>
            </w:r>
          </w:p>
        </w:tc>
        <w:tc>
          <w:tcPr>
            <w:tcW w:w="1134" w:type="dxa"/>
          </w:tcPr>
          <w:p w14:paraId="1181359F" w14:textId="77777777" w:rsidR="00C4632D" w:rsidRPr="006F405D" w:rsidRDefault="00C4632D" w:rsidP="00C51A58">
            <w:pPr>
              <w:rPr>
                <w:bCs/>
                <w:lang w:val="en-US"/>
              </w:rPr>
            </w:pPr>
            <w:r w:rsidRPr="006F405D">
              <w:rPr>
                <w:bCs/>
                <w:lang w:val="en-US"/>
              </w:rPr>
              <w:t>&lt;0.001**</w:t>
            </w:r>
          </w:p>
        </w:tc>
        <w:tc>
          <w:tcPr>
            <w:tcW w:w="851" w:type="dxa"/>
          </w:tcPr>
          <w:p w14:paraId="24F2E071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4991410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06 (0.008)</w:t>
            </w:r>
          </w:p>
        </w:tc>
        <w:tc>
          <w:tcPr>
            <w:tcW w:w="992" w:type="dxa"/>
          </w:tcPr>
          <w:p w14:paraId="4FA36874" w14:textId="77777777" w:rsidR="00C4632D" w:rsidRPr="001A44F7" w:rsidRDefault="00C4632D" w:rsidP="00C51A58">
            <w:pPr>
              <w:rPr>
                <w:bCs/>
                <w:lang w:val="en-US"/>
              </w:rPr>
            </w:pPr>
            <w:r w:rsidRPr="001A44F7">
              <w:rPr>
                <w:bCs/>
                <w:lang w:val="en-US"/>
              </w:rPr>
              <w:t>0.439</w:t>
            </w:r>
          </w:p>
        </w:tc>
        <w:tc>
          <w:tcPr>
            <w:tcW w:w="850" w:type="dxa"/>
          </w:tcPr>
          <w:p w14:paraId="4AEAFE49" w14:textId="77777777" w:rsidR="00C4632D" w:rsidRPr="001A44F7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5C5606" w14:paraId="39A85158" w14:textId="77777777" w:rsidTr="00C51A58">
        <w:tc>
          <w:tcPr>
            <w:tcW w:w="1838" w:type="dxa"/>
          </w:tcPr>
          <w:p w14:paraId="4CA88C42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79199817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65EC9B92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41191B90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B432FE3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5B9109BB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662F24EC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5C5606" w14:paraId="05F8DC5A" w14:textId="77777777" w:rsidTr="00C51A58">
        <w:tc>
          <w:tcPr>
            <w:tcW w:w="1838" w:type="dxa"/>
          </w:tcPr>
          <w:p w14:paraId="09456E1F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B10CAF">
              <w:t>Constant</w:t>
            </w:r>
          </w:p>
        </w:tc>
        <w:tc>
          <w:tcPr>
            <w:tcW w:w="1701" w:type="dxa"/>
          </w:tcPr>
          <w:p w14:paraId="479E43D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4.755 (0.205) </w:t>
            </w:r>
          </w:p>
        </w:tc>
        <w:tc>
          <w:tcPr>
            <w:tcW w:w="1134" w:type="dxa"/>
          </w:tcPr>
          <w:p w14:paraId="1D9EAD1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90E7A">
              <w:t>&lt;</w:t>
            </w:r>
            <w:r>
              <w:t>0.</w:t>
            </w:r>
            <w:r w:rsidRPr="00B90E7A">
              <w:t>001</w:t>
            </w:r>
          </w:p>
        </w:tc>
        <w:tc>
          <w:tcPr>
            <w:tcW w:w="851" w:type="dxa"/>
          </w:tcPr>
          <w:p w14:paraId="6B62EE1F" w14:textId="77777777" w:rsidR="00C4632D" w:rsidRPr="00EB673D" w:rsidRDefault="00C4632D" w:rsidP="00C51A58">
            <w:r>
              <w:rPr>
                <w:bCs/>
                <w:lang w:val="en-US"/>
              </w:rPr>
              <w:t>0.220</w:t>
            </w:r>
          </w:p>
        </w:tc>
        <w:tc>
          <w:tcPr>
            <w:tcW w:w="1701" w:type="dxa"/>
          </w:tcPr>
          <w:p w14:paraId="4D55FFE4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EB673D">
              <w:t>4.356 (0.624)</w:t>
            </w:r>
          </w:p>
        </w:tc>
        <w:tc>
          <w:tcPr>
            <w:tcW w:w="992" w:type="dxa"/>
          </w:tcPr>
          <w:p w14:paraId="7746A591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CF0259">
              <w:t>&lt;0.001</w:t>
            </w:r>
          </w:p>
        </w:tc>
        <w:tc>
          <w:tcPr>
            <w:tcW w:w="850" w:type="dxa"/>
          </w:tcPr>
          <w:p w14:paraId="6C4AA069" w14:textId="77777777" w:rsidR="00C4632D" w:rsidRPr="00CF0259" w:rsidRDefault="00C4632D" w:rsidP="00C51A58">
            <w:r>
              <w:t>0.069</w:t>
            </w:r>
          </w:p>
        </w:tc>
      </w:tr>
      <w:tr w:rsidR="00C4632D" w:rsidRPr="005C5606" w14:paraId="56791D52" w14:textId="77777777" w:rsidTr="00C51A58">
        <w:tc>
          <w:tcPr>
            <w:tcW w:w="1838" w:type="dxa"/>
          </w:tcPr>
          <w:p w14:paraId="372A1414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B10CAF">
              <w:t>Age</w:t>
            </w:r>
          </w:p>
        </w:tc>
        <w:tc>
          <w:tcPr>
            <w:tcW w:w="1701" w:type="dxa"/>
          </w:tcPr>
          <w:p w14:paraId="6451239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-0.010 (0.004) </w:t>
            </w:r>
          </w:p>
        </w:tc>
        <w:tc>
          <w:tcPr>
            <w:tcW w:w="1134" w:type="dxa"/>
          </w:tcPr>
          <w:p w14:paraId="17D07B3B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t>0.</w:t>
            </w:r>
            <w:r w:rsidRPr="00B90E7A">
              <w:t>005</w:t>
            </w:r>
            <w:r>
              <w:t>**</w:t>
            </w:r>
          </w:p>
        </w:tc>
        <w:tc>
          <w:tcPr>
            <w:tcW w:w="851" w:type="dxa"/>
          </w:tcPr>
          <w:p w14:paraId="34145290" w14:textId="77777777" w:rsidR="00C4632D" w:rsidRPr="00EB673D" w:rsidRDefault="00C4632D" w:rsidP="00C51A58"/>
        </w:tc>
        <w:tc>
          <w:tcPr>
            <w:tcW w:w="1701" w:type="dxa"/>
          </w:tcPr>
          <w:p w14:paraId="0AB026C6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EB673D">
              <w:t>0.000 (0.009)</w:t>
            </w:r>
          </w:p>
        </w:tc>
        <w:tc>
          <w:tcPr>
            <w:tcW w:w="992" w:type="dxa"/>
          </w:tcPr>
          <w:p w14:paraId="22CC1FD8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CF0259">
              <w:t>0.958</w:t>
            </w:r>
          </w:p>
        </w:tc>
        <w:tc>
          <w:tcPr>
            <w:tcW w:w="850" w:type="dxa"/>
          </w:tcPr>
          <w:p w14:paraId="0BEE77DD" w14:textId="77777777" w:rsidR="00C4632D" w:rsidRPr="00CF0259" w:rsidRDefault="00C4632D" w:rsidP="00C51A58"/>
        </w:tc>
      </w:tr>
      <w:tr w:rsidR="00C4632D" w:rsidRPr="005C5606" w14:paraId="18BA3A32" w14:textId="77777777" w:rsidTr="00C51A58">
        <w:tc>
          <w:tcPr>
            <w:tcW w:w="1838" w:type="dxa"/>
          </w:tcPr>
          <w:p w14:paraId="7F66A9ED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B10CAF">
              <w:t>Illness</w:t>
            </w:r>
            <w:proofErr w:type="spellEnd"/>
            <w:r w:rsidRPr="00B10CAF">
              <w:t xml:space="preserve"> </w:t>
            </w:r>
            <w:proofErr w:type="spellStart"/>
            <w:r w:rsidRPr="00B10CAF">
              <w:t>duration</w:t>
            </w:r>
            <w:proofErr w:type="spellEnd"/>
          </w:p>
        </w:tc>
        <w:tc>
          <w:tcPr>
            <w:tcW w:w="1701" w:type="dxa"/>
          </w:tcPr>
          <w:p w14:paraId="2091F2D1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000 (0.000) </w:t>
            </w:r>
          </w:p>
        </w:tc>
        <w:tc>
          <w:tcPr>
            <w:tcW w:w="1134" w:type="dxa"/>
          </w:tcPr>
          <w:p w14:paraId="1A1D105F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t>0.</w:t>
            </w:r>
            <w:r w:rsidRPr="00B90E7A">
              <w:t>984</w:t>
            </w:r>
          </w:p>
        </w:tc>
        <w:tc>
          <w:tcPr>
            <w:tcW w:w="851" w:type="dxa"/>
          </w:tcPr>
          <w:p w14:paraId="6809DB2F" w14:textId="77777777" w:rsidR="00C4632D" w:rsidRPr="00EB673D" w:rsidRDefault="00C4632D" w:rsidP="00C51A58"/>
        </w:tc>
        <w:tc>
          <w:tcPr>
            <w:tcW w:w="1701" w:type="dxa"/>
          </w:tcPr>
          <w:p w14:paraId="5D2A8FA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EB673D">
              <w:t>0.003 (0.005)</w:t>
            </w:r>
          </w:p>
        </w:tc>
        <w:tc>
          <w:tcPr>
            <w:tcW w:w="992" w:type="dxa"/>
          </w:tcPr>
          <w:p w14:paraId="44D539D4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CF0259">
              <w:t>0.517</w:t>
            </w:r>
          </w:p>
        </w:tc>
        <w:tc>
          <w:tcPr>
            <w:tcW w:w="850" w:type="dxa"/>
          </w:tcPr>
          <w:p w14:paraId="43185D25" w14:textId="77777777" w:rsidR="00C4632D" w:rsidRPr="00CF0259" w:rsidRDefault="00C4632D" w:rsidP="00C51A58"/>
        </w:tc>
      </w:tr>
      <w:tr w:rsidR="00C4632D" w:rsidRPr="005C5606" w14:paraId="02E95990" w14:textId="77777777" w:rsidTr="00C51A58">
        <w:tc>
          <w:tcPr>
            <w:tcW w:w="1838" w:type="dxa"/>
          </w:tcPr>
          <w:p w14:paraId="3B575D44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B10CAF">
              <w:t>Education</w:t>
            </w:r>
            <w:proofErr w:type="spellEnd"/>
          </w:p>
        </w:tc>
        <w:tc>
          <w:tcPr>
            <w:tcW w:w="1701" w:type="dxa"/>
          </w:tcPr>
          <w:p w14:paraId="21A1D006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128 (0.051) </w:t>
            </w:r>
          </w:p>
        </w:tc>
        <w:tc>
          <w:tcPr>
            <w:tcW w:w="1134" w:type="dxa"/>
          </w:tcPr>
          <w:p w14:paraId="57B6333F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t>0.</w:t>
            </w:r>
            <w:r w:rsidRPr="00B90E7A">
              <w:t>012</w:t>
            </w:r>
            <w:r>
              <w:t>**</w:t>
            </w:r>
          </w:p>
        </w:tc>
        <w:tc>
          <w:tcPr>
            <w:tcW w:w="851" w:type="dxa"/>
          </w:tcPr>
          <w:p w14:paraId="03D8D327" w14:textId="77777777" w:rsidR="00C4632D" w:rsidRPr="00EB673D" w:rsidRDefault="00C4632D" w:rsidP="00C51A58"/>
        </w:tc>
        <w:tc>
          <w:tcPr>
            <w:tcW w:w="1701" w:type="dxa"/>
          </w:tcPr>
          <w:p w14:paraId="30293BC9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EB673D">
              <w:t>-0.035 (0.144)</w:t>
            </w:r>
          </w:p>
        </w:tc>
        <w:tc>
          <w:tcPr>
            <w:tcW w:w="992" w:type="dxa"/>
          </w:tcPr>
          <w:p w14:paraId="38E765D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CF0259">
              <w:t>0.807</w:t>
            </w:r>
          </w:p>
        </w:tc>
        <w:tc>
          <w:tcPr>
            <w:tcW w:w="850" w:type="dxa"/>
          </w:tcPr>
          <w:p w14:paraId="203A9816" w14:textId="77777777" w:rsidR="00C4632D" w:rsidRPr="00CF0259" w:rsidRDefault="00C4632D" w:rsidP="00C51A58"/>
        </w:tc>
      </w:tr>
      <w:tr w:rsidR="00C4632D" w:rsidRPr="005C5606" w14:paraId="79FD710D" w14:textId="77777777" w:rsidTr="00C51A58">
        <w:tc>
          <w:tcPr>
            <w:tcW w:w="1838" w:type="dxa"/>
          </w:tcPr>
          <w:p w14:paraId="4D1DAD6C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B10CAF">
              <w:t>Childhood</w:t>
            </w:r>
            <w:proofErr w:type="spellEnd"/>
            <w:r w:rsidRPr="00B10CAF">
              <w:t xml:space="preserve"> trauma</w:t>
            </w:r>
          </w:p>
        </w:tc>
        <w:tc>
          <w:tcPr>
            <w:tcW w:w="1701" w:type="dxa"/>
          </w:tcPr>
          <w:p w14:paraId="0692E65A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-0.007 (0.003) </w:t>
            </w:r>
          </w:p>
        </w:tc>
        <w:tc>
          <w:tcPr>
            <w:tcW w:w="1134" w:type="dxa"/>
          </w:tcPr>
          <w:p w14:paraId="4C9BB435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>
              <w:t>0.</w:t>
            </w:r>
            <w:r w:rsidRPr="00B90E7A">
              <w:t>028</w:t>
            </w:r>
            <w:r>
              <w:t>*</w:t>
            </w:r>
          </w:p>
        </w:tc>
        <w:tc>
          <w:tcPr>
            <w:tcW w:w="851" w:type="dxa"/>
          </w:tcPr>
          <w:p w14:paraId="0C5D20DC" w14:textId="77777777" w:rsidR="00C4632D" w:rsidRPr="00EB673D" w:rsidRDefault="00C4632D" w:rsidP="00C51A58"/>
        </w:tc>
        <w:tc>
          <w:tcPr>
            <w:tcW w:w="1701" w:type="dxa"/>
          </w:tcPr>
          <w:p w14:paraId="6BC255F6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EB673D">
              <w:t>-0.010 (0.009)</w:t>
            </w:r>
          </w:p>
        </w:tc>
        <w:tc>
          <w:tcPr>
            <w:tcW w:w="992" w:type="dxa"/>
          </w:tcPr>
          <w:p w14:paraId="1968A77F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CF0259">
              <w:t>0.256</w:t>
            </w:r>
          </w:p>
        </w:tc>
        <w:tc>
          <w:tcPr>
            <w:tcW w:w="850" w:type="dxa"/>
          </w:tcPr>
          <w:p w14:paraId="5EEE609E" w14:textId="77777777" w:rsidR="00C4632D" w:rsidRPr="00CF0259" w:rsidRDefault="00C4632D" w:rsidP="00C51A58"/>
        </w:tc>
      </w:tr>
      <w:tr w:rsidR="00C4632D" w:rsidRPr="00B10CAF" w14:paraId="2F578175" w14:textId="77777777" w:rsidTr="00C51A58">
        <w:tc>
          <w:tcPr>
            <w:tcW w:w="1838" w:type="dxa"/>
          </w:tcPr>
          <w:p w14:paraId="0AE6EFE5" w14:textId="77777777" w:rsidR="00C4632D" w:rsidRPr="00B10CAF" w:rsidRDefault="00C4632D" w:rsidP="00C51A58">
            <w:proofErr w:type="spellStart"/>
            <w:r>
              <w:t>Sex</w:t>
            </w:r>
            <w:proofErr w:type="spellEnd"/>
          </w:p>
        </w:tc>
        <w:tc>
          <w:tcPr>
            <w:tcW w:w="1701" w:type="dxa"/>
          </w:tcPr>
          <w:p w14:paraId="588DD485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055 (0.069) </w:t>
            </w:r>
          </w:p>
        </w:tc>
        <w:tc>
          <w:tcPr>
            <w:tcW w:w="1134" w:type="dxa"/>
          </w:tcPr>
          <w:p w14:paraId="541ED239" w14:textId="77777777" w:rsidR="00C4632D" w:rsidRPr="00B10CAF" w:rsidRDefault="00C4632D" w:rsidP="00C51A58">
            <w:r>
              <w:t>0.</w:t>
            </w:r>
            <w:r w:rsidRPr="00B90E7A">
              <w:t>427</w:t>
            </w:r>
          </w:p>
        </w:tc>
        <w:tc>
          <w:tcPr>
            <w:tcW w:w="851" w:type="dxa"/>
          </w:tcPr>
          <w:p w14:paraId="3D73C1BA" w14:textId="77777777" w:rsidR="00C4632D" w:rsidRPr="00EB673D" w:rsidRDefault="00C4632D" w:rsidP="00C51A58"/>
        </w:tc>
        <w:tc>
          <w:tcPr>
            <w:tcW w:w="1701" w:type="dxa"/>
          </w:tcPr>
          <w:p w14:paraId="1CDBE16D" w14:textId="77777777" w:rsidR="00C4632D" w:rsidRPr="00B10CAF" w:rsidRDefault="00C4632D" w:rsidP="00C51A58">
            <w:r w:rsidRPr="00EB673D">
              <w:t>0.277 (0.179)</w:t>
            </w:r>
          </w:p>
        </w:tc>
        <w:tc>
          <w:tcPr>
            <w:tcW w:w="992" w:type="dxa"/>
          </w:tcPr>
          <w:p w14:paraId="3A63D8CE" w14:textId="77777777" w:rsidR="00C4632D" w:rsidRPr="00B10CAF" w:rsidRDefault="00C4632D" w:rsidP="00C51A58">
            <w:r w:rsidRPr="00CF0259">
              <w:t>0.129</w:t>
            </w:r>
          </w:p>
        </w:tc>
        <w:tc>
          <w:tcPr>
            <w:tcW w:w="850" w:type="dxa"/>
          </w:tcPr>
          <w:p w14:paraId="2381383F" w14:textId="77777777" w:rsidR="00C4632D" w:rsidRPr="00CF0259" w:rsidRDefault="00C4632D" w:rsidP="00C51A58"/>
        </w:tc>
      </w:tr>
      <w:tr w:rsidR="00C4632D" w:rsidRPr="00B10CAF" w14:paraId="7D007D29" w14:textId="77777777" w:rsidTr="00C51A58">
        <w:tc>
          <w:tcPr>
            <w:tcW w:w="1838" w:type="dxa"/>
          </w:tcPr>
          <w:p w14:paraId="4B0E44AA" w14:textId="77777777" w:rsidR="00C4632D" w:rsidRPr="00B10CAF" w:rsidRDefault="00C4632D" w:rsidP="00C51A58">
            <w:proofErr w:type="spellStart"/>
            <w:r>
              <w:t>Anxiety</w:t>
            </w:r>
            <w:proofErr w:type="spellEnd"/>
          </w:p>
        </w:tc>
        <w:tc>
          <w:tcPr>
            <w:tcW w:w="1701" w:type="dxa"/>
          </w:tcPr>
          <w:p w14:paraId="7D6CFB74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-0.349 (0.068) </w:t>
            </w:r>
          </w:p>
        </w:tc>
        <w:tc>
          <w:tcPr>
            <w:tcW w:w="1134" w:type="dxa"/>
          </w:tcPr>
          <w:p w14:paraId="58F79F34" w14:textId="77777777" w:rsidR="00C4632D" w:rsidRPr="00B10CAF" w:rsidRDefault="00C4632D" w:rsidP="00C51A58">
            <w:r w:rsidRPr="00B90E7A">
              <w:t>&lt;</w:t>
            </w:r>
            <w:r>
              <w:t>0.</w:t>
            </w:r>
            <w:r w:rsidRPr="00B90E7A">
              <w:t>001</w:t>
            </w:r>
            <w:r>
              <w:t>**</w:t>
            </w:r>
          </w:p>
        </w:tc>
        <w:tc>
          <w:tcPr>
            <w:tcW w:w="851" w:type="dxa"/>
          </w:tcPr>
          <w:p w14:paraId="2EA376B7" w14:textId="77777777" w:rsidR="00C4632D" w:rsidRPr="00EB673D" w:rsidRDefault="00C4632D" w:rsidP="00C51A58"/>
        </w:tc>
        <w:tc>
          <w:tcPr>
            <w:tcW w:w="1701" w:type="dxa"/>
          </w:tcPr>
          <w:p w14:paraId="500E28BD" w14:textId="77777777" w:rsidR="00C4632D" w:rsidRPr="00B10CAF" w:rsidRDefault="00C4632D" w:rsidP="00C51A58">
            <w:r w:rsidRPr="00EB673D">
              <w:t>-0.038 (0.201)</w:t>
            </w:r>
          </w:p>
        </w:tc>
        <w:tc>
          <w:tcPr>
            <w:tcW w:w="992" w:type="dxa"/>
          </w:tcPr>
          <w:p w14:paraId="4A3DC7D5" w14:textId="77777777" w:rsidR="00C4632D" w:rsidRPr="00B10CAF" w:rsidRDefault="00C4632D" w:rsidP="00C51A58">
            <w:r w:rsidRPr="00CF0259">
              <w:t>0.852</w:t>
            </w:r>
          </w:p>
        </w:tc>
        <w:tc>
          <w:tcPr>
            <w:tcW w:w="850" w:type="dxa"/>
          </w:tcPr>
          <w:p w14:paraId="3F2802CE" w14:textId="77777777" w:rsidR="00C4632D" w:rsidRPr="00CF0259" w:rsidRDefault="00C4632D" w:rsidP="00C51A58"/>
        </w:tc>
      </w:tr>
      <w:tr w:rsidR="00C4632D" w:rsidRPr="005C5606" w14:paraId="0631073C" w14:textId="77777777" w:rsidTr="00C51A58">
        <w:tc>
          <w:tcPr>
            <w:tcW w:w="1838" w:type="dxa"/>
          </w:tcPr>
          <w:p w14:paraId="16CE966B" w14:textId="77777777" w:rsidR="00C4632D" w:rsidRPr="00EE1D1D" w:rsidRDefault="00C4632D" w:rsidP="00C51A58">
            <w:pPr>
              <w:rPr>
                <w:i/>
                <w:iCs/>
                <w:lang w:val="en-US"/>
              </w:rPr>
            </w:pPr>
            <w:r w:rsidRPr="00EE1D1D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0E6D388D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F1F3D1C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3C782461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8186278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A868F81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673C0FA4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C7469D" w14:paraId="638FD9BB" w14:textId="77777777" w:rsidTr="00C51A58">
        <w:tc>
          <w:tcPr>
            <w:tcW w:w="1838" w:type="dxa"/>
          </w:tcPr>
          <w:p w14:paraId="21EF378E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7133033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4.811 (0.222) </w:t>
            </w:r>
          </w:p>
        </w:tc>
        <w:tc>
          <w:tcPr>
            <w:tcW w:w="1134" w:type="dxa"/>
          </w:tcPr>
          <w:p w14:paraId="4D107EB9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B90E7A">
              <w:t>&lt;</w:t>
            </w:r>
            <w:r>
              <w:t>0.</w:t>
            </w:r>
            <w:r w:rsidRPr="00B90E7A">
              <w:t>001</w:t>
            </w:r>
          </w:p>
        </w:tc>
        <w:tc>
          <w:tcPr>
            <w:tcW w:w="851" w:type="dxa"/>
          </w:tcPr>
          <w:p w14:paraId="0CDA5C59" w14:textId="77777777" w:rsidR="00C4632D" w:rsidRPr="00EB673D" w:rsidRDefault="00C4632D" w:rsidP="00C51A58">
            <w:r>
              <w:rPr>
                <w:bCs/>
                <w:lang w:val="en-US"/>
              </w:rPr>
              <w:t>0.222</w:t>
            </w:r>
          </w:p>
        </w:tc>
        <w:tc>
          <w:tcPr>
            <w:tcW w:w="1701" w:type="dxa"/>
          </w:tcPr>
          <w:p w14:paraId="30156D58" w14:textId="77777777" w:rsidR="00C4632D" w:rsidRPr="00C7469D" w:rsidRDefault="00C4632D" w:rsidP="00C51A58">
            <w:pPr>
              <w:rPr>
                <w:lang w:val="en-US"/>
              </w:rPr>
            </w:pPr>
            <w:r w:rsidRPr="00EB673D">
              <w:t>3.832 (0.723)</w:t>
            </w:r>
          </w:p>
        </w:tc>
        <w:tc>
          <w:tcPr>
            <w:tcW w:w="992" w:type="dxa"/>
          </w:tcPr>
          <w:p w14:paraId="4110867C" w14:textId="77777777" w:rsidR="00C4632D" w:rsidRPr="00C7469D" w:rsidRDefault="00C4632D" w:rsidP="00C51A58">
            <w:pPr>
              <w:rPr>
                <w:lang w:val="en-US"/>
              </w:rPr>
            </w:pPr>
            <w:r w:rsidRPr="00CF0259">
              <w:t>&lt;0.001</w:t>
            </w:r>
          </w:p>
        </w:tc>
        <w:tc>
          <w:tcPr>
            <w:tcW w:w="850" w:type="dxa"/>
          </w:tcPr>
          <w:p w14:paraId="320421C2" w14:textId="77777777" w:rsidR="00C4632D" w:rsidRPr="00CF0259" w:rsidRDefault="00C4632D" w:rsidP="00C51A58">
            <w:r>
              <w:t>0.110</w:t>
            </w:r>
          </w:p>
        </w:tc>
      </w:tr>
      <w:tr w:rsidR="00C4632D" w14:paraId="1917226C" w14:textId="77777777" w:rsidTr="00C51A58">
        <w:tc>
          <w:tcPr>
            <w:tcW w:w="1838" w:type="dxa"/>
          </w:tcPr>
          <w:p w14:paraId="20A0B500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504C8136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-0.010 (0.004) </w:t>
            </w:r>
          </w:p>
        </w:tc>
        <w:tc>
          <w:tcPr>
            <w:tcW w:w="1134" w:type="dxa"/>
          </w:tcPr>
          <w:p w14:paraId="2205E802" w14:textId="77777777" w:rsidR="00C4632D" w:rsidRPr="005C5606" w:rsidRDefault="00C4632D" w:rsidP="00C51A58">
            <w:pPr>
              <w:rPr>
                <w:lang w:val="en-US"/>
              </w:rPr>
            </w:pPr>
            <w:r>
              <w:t>0.</w:t>
            </w:r>
            <w:r w:rsidRPr="00B90E7A">
              <w:t>006</w:t>
            </w:r>
          </w:p>
        </w:tc>
        <w:tc>
          <w:tcPr>
            <w:tcW w:w="851" w:type="dxa"/>
          </w:tcPr>
          <w:p w14:paraId="57A26413" w14:textId="77777777" w:rsidR="00C4632D" w:rsidRPr="00EB673D" w:rsidRDefault="00C4632D" w:rsidP="00C51A58"/>
        </w:tc>
        <w:tc>
          <w:tcPr>
            <w:tcW w:w="1701" w:type="dxa"/>
          </w:tcPr>
          <w:p w14:paraId="0BE61475" w14:textId="77777777" w:rsidR="00C4632D" w:rsidRDefault="00C4632D" w:rsidP="00C51A58">
            <w:pPr>
              <w:rPr>
                <w:lang w:val="en-US"/>
              </w:rPr>
            </w:pPr>
            <w:r w:rsidRPr="00EB673D">
              <w:t>0.000 (0.009)</w:t>
            </w:r>
          </w:p>
        </w:tc>
        <w:tc>
          <w:tcPr>
            <w:tcW w:w="992" w:type="dxa"/>
          </w:tcPr>
          <w:p w14:paraId="14AB8108" w14:textId="77777777" w:rsidR="00C4632D" w:rsidRDefault="00C4632D" w:rsidP="00C51A58">
            <w:pPr>
              <w:rPr>
                <w:lang w:val="en-US"/>
              </w:rPr>
            </w:pPr>
            <w:r w:rsidRPr="00CF0259">
              <w:t>0.988</w:t>
            </w:r>
          </w:p>
        </w:tc>
        <w:tc>
          <w:tcPr>
            <w:tcW w:w="850" w:type="dxa"/>
          </w:tcPr>
          <w:p w14:paraId="1281D00C" w14:textId="77777777" w:rsidR="00C4632D" w:rsidRPr="00CF0259" w:rsidRDefault="00C4632D" w:rsidP="00C51A58"/>
        </w:tc>
      </w:tr>
      <w:tr w:rsidR="00C4632D" w14:paraId="304CE7DF" w14:textId="77777777" w:rsidTr="00C51A58">
        <w:tc>
          <w:tcPr>
            <w:tcW w:w="1838" w:type="dxa"/>
          </w:tcPr>
          <w:p w14:paraId="27903658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62818EC8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000 (0.000) </w:t>
            </w:r>
          </w:p>
        </w:tc>
        <w:tc>
          <w:tcPr>
            <w:tcW w:w="1134" w:type="dxa"/>
          </w:tcPr>
          <w:p w14:paraId="1F4F6D11" w14:textId="77777777" w:rsidR="00C4632D" w:rsidRPr="005C5606" w:rsidRDefault="00C4632D" w:rsidP="00C51A58">
            <w:pPr>
              <w:rPr>
                <w:lang w:val="en-US"/>
              </w:rPr>
            </w:pPr>
            <w:r>
              <w:t>0.</w:t>
            </w:r>
            <w:r w:rsidRPr="00B90E7A">
              <w:t>979</w:t>
            </w:r>
          </w:p>
        </w:tc>
        <w:tc>
          <w:tcPr>
            <w:tcW w:w="851" w:type="dxa"/>
          </w:tcPr>
          <w:p w14:paraId="4517F9EB" w14:textId="77777777" w:rsidR="00C4632D" w:rsidRPr="00EB673D" w:rsidRDefault="00C4632D" w:rsidP="00C51A58"/>
        </w:tc>
        <w:tc>
          <w:tcPr>
            <w:tcW w:w="1701" w:type="dxa"/>
          </w:tcPr>
          <w:p w14:paraId="43DB96EB" w14:textId="77777777" w:rsidR="00C4632D" w:rsidRDefault="00C4632D" w:rsidP="00C51A58">
            <w:pPr>
              <w:rPr>
                <w:lang w:val="en-US"/>
              </w:rPr>
            </w:pPr>
            <w:r w:rsidRPr="00EB673D">
              <w:t>0.005 (0.005)</w:t>
            </w:r>
          </w:p>
        </w:tc>
        <w:tc>
          <w:tcPr>
            <w:tcW w:w="992" w:type="dxa"/>
          </w:tcPr>
          <w:p w14:paraId="5A399A73" w14:textId="77777777" w:rsidR="00C4632D" w:rsidRDefault="00C4632D" w:rsidP="00C51A58">
            <w:pPr>
              <w:rPr>
                <w:lang w:val="en-US"/>
              </w:rPr>
            </w:pPr>
            <w:r w:rsidRPr="00CF0259">
              <w:t>0.326</w:t>
            </w:r>
          </w:p>
        </w:tc>
        <w:tc>
          <w:tcPr>
            <w:tcW w:w="850" w:type="dxa"/>
          </w:tcPr>
          <w:p w14:paraId="6EE708E3" w14:textId="77777777" w:rsidR="00C4632D" w:rsidRPr="00CF0259" w:rsidRDefault="00C4632D" w:rsidP="00C51A58"/>
        </w:tc>
      </w:tr>
      <w:tr w:rsidR="00C4632D" w14:paraId="66651DD4" w14:textId="77777777" w:rsidTr="00C51A58">
        <w:tc>
          <w:tcPr>
            <w:tcW w:w="1838" w:type="dxa"/>
          </w:tcPr>
          <w:p w14:paraId="11683626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65F20500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130 (0.051) </w:t>
            </w:r>
          </w:p>
        </w:tc>
        <w:tc>
          <w:tcPr>
            <w:tcW w:w="1134" w:type="dxa"/>
          </w:tcPr>
          <w:p w14:paraId="10B6CFDB" w14:textId="77777777" w:rsidR="00C4632D" w:rsidRPr="005C5606" w:rsidRDefault="00C4632D" w:rsidP="00C51A58">
            <w:pPr>
              <w:rPr>
                <w:lang w:val="en-US"/>
              </w:rPr>
            </w:pPr>
            <w:r>
              <w:t>0.</w:t>
            </w:r>
            <w:r w:rsidRPr="00B90E7A">
              <w:t>011</w:t>
            </w:r>
            <w:r>
              <w:t>**</w:t>
            </w:r>
          </w:p>
        </w:tc>
        <w:tc>
          <w:tcPr>
            <w:tcW w:w="851" w:type="dxa"/>
          </w:tcPr>
          <w:p w14:paraId="5050CBE4" w14:textId="77777777" w:rsidR="00C4632D" w:rsidRPr="00EB673D" w:rsidRDefault="00C4632D" w:rsidP="00C51A58"/>
        </w:tc>
        <w:tc>
          <w:tcPr>
            <w:tcW w:w="1701" w:type="dxa"/>
          </w:tcPr>
          <w:p w14:paraId="46AAC0AC" w14:textId="77777777" w:rsidR="00C4632D" w:rsidRDefault="00C4632D" w:rsidP="00C51A58">
            <w:pPr>
              <w:rPr>
                <w:lang w:val="en-US"/>
              </w:rPr>
            </w:pPr>
            <w:r w:rsidRPr="00EB673D">
              <w:t>-0.054 (0.143)</w:t>
            </w:r>
          </w:p>
        </w:tc>
        <w:tc>
          <w:tcPr>
            <w:tcW w:w="992" w:type="dxa"/>
          </w:tcPr>
          <w:p w14:paraId="1FAE4DF8" w14:textId="77777777" w:rsidR="00C4632D" w:rsidRDefault="00C4632D" w:rsidP="00C51A58">
            <w:pPr>
              <w:rPr>
                <w:lang w:val="en-US"/>
              </w:rPr>
            </w:pPr>
            <w:r w:rsidRPr="00CF0259">
              <w:t>0.706</w:t>
            </w:r>
          </w:p>
        </w:tc>
        <w:tc>
          <w:tcPr>
            <w:tcW w:w="850" w:type="dxa"/>
          </w:tcPr>
          <w:p w14:paraId="7CF1E181" w14:textId="77777777" w:rsidR="00C4632D" w:rsidRPr="00CF0259" w:rsidRDefault="00C4632D" w:rsidP="00C51A58"/>
        </w:tc>
      </w:tr>
      <w:tr w:rsidR="00C4632D" w14:paraId="212C63D0" w14:textId="77777777" w:rsidTr="00C51A58">
        <w:tc>
          <w:tcPr>
            <w:tcW w:w="1838" w:type="dxa"/>
          </w:tcPr>
          <w:p w14:paraId="5036338B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4A643A0E" w14:textId="77777777" w:rsidR="00C4632D" w:rsidRPr="009361BF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(-0.007 (0.003) </w:t>
            </w:r>
          </w:p>
        </w:tc>
        <w:tc>
          <w:tcPr>
            <w:tcW w:w="1134" w:type="dxa"/>
          </w:tcPr>
          <w:p w14:paraId="02140DC5" w14:textId="77777777" w:rsidR="00C4632D" w:rsidRPr="005C5606" w:rsidRDefault="00C4632D" w:rsidP="00C51A58">
            <w:pPr>
              <w:rPr>
                <w:lang w:val="en-US"/>
              </w:rPr>
            </w:pPr>
            <w:r>
              <w:t>0.</w:t>
            </w:r>
            <w:r w:rsidRPr="00B90E7A">
              <w:t>026</w:t>
            </w:r>
            <w:r>
              <w:t>*</w:t>
            </w:r>
          </w:p>
        </w:tc>
        <w:tc>
          <w:tcPr>
            <w:tcW w:w="851" w:type="dxa"/>
          </w:tcPr>
          <w:p w14:paraId="5660FA82" w14:textId="77777777" w:rsidR="00C4632D" w:rsidRPr="00EB673D" w:rsidRDefault="00C4632D" w:rsidP="00C51A58"/>
        </w:tc>
        <w:tc>
          <w:tcPr>
            <w:tcW w:w="1701" w:type="dxa"/>
          </w:tcPr>
          <w:p w14:paraId="6177330E" w14:textId="77777777" w:rsidR="00C4632D" w:rsidRDefault="00C4632D" w:rsidP="00C51A58">
            <w:pPr>
              <w:rPr>
                <w:lang w:val="en-US"/>
              </w:rPr>
            </w:pPr>
            <w:r w:rsidRPr="00EB673D">
              <w:t>-0.010 (0.009)</w:t>
            </w:r>
          </w:p>
        </w:tc>
        <w:tc>
          <w:tcPr>
            <w:tcW w:w="992" w:type="dxa"/>
          </w:tcPr>
          <w:p w14:paraId="34EE8B29" w14:textId="77777777" w:rsidR="00C4632D" w:rsidRDefault="00C4632D" w:rsidP="00C51A58">
            <w:pPr>
              <w:rPr>
                <w:lang w:val="en-US"/>
              </w:rPr>
            </w:pPr>
            <w:r w:rsidRPr="00CF0259">
              <w:t>0.265</w:t>
            </w:r>
          </w:p>
        </w:tc>
        <w:tc>
          <w:tcPr>
            <w:tcW w:w="850" w:type="dxa"/>
          </w:tcPr>
          <w:p w14:paraId="3E5D6D06" w14:textId="77777777" w:rsidR="00C4632D" w:rsidRPr="00CF0259" w:rsidRDefault="00C4632D" w:rsidP="00C51A58"/>
        </w:tc>
      </w:tr>
      <w:tr w:rsidR="00C4632D" w:rsidRPr="00C7469D" w14:paraId="78093B74" w14:textId="77777777" w:rsidTr="00C51A58">
        <w:tc>
          <w:tcPr>
            <w:tcW w:w="1838" w:type="dxa"/>
          </w:tcPr>
          <w:p w14:paraId="3EFDD3DE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2AB5B30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(-0.097 (0.238) </w:t>
            </w:r>
          </w:p>
        </w:tc>
        <w:tc>
          <w:tcPr>
            <w:tcW w:w="1134" w:type="dxa"/>
          </w:tcPr>
          <w:p w14:paraId="17A2FDE6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B90E7A">
              <w:t>683</w:t>
            </w:r>
          </w:p>
        </w:tc>
        <w:tc>
          <w:tcPr>
            <w:tcW w:w="851" w:type="dxa"/>
          </w:tcPr>
          <w:p w14:paraId="62F323EA" w14:textId="77777777" w:rsidR="00C4632D" w:rsidRPr="00EB673D" w:rsidRDefault="00C4632D" w:rsidP="00C51A58"/>
        </w:tc>
        <w:tc>
          <w:tcPr>
            <w:tcW w:w="1701" w:type="dxa"/>
          </w:tcPr>
          <w:p w14:paraId="24B5AD2A" w14:textId="77777777" w:rsidR="00C4632D" w:rsidRPr="00C7469D" w:rsidRDefault="00C4632D" w:rsidP="00C51A58">
            <w:pPr>
              <w:rPr>
                <w:lang w:val="en-US"/>
              </w:rPr>
            </w:pPr>
            <w:r w:rsidRPr="00EB673D">
              <w:t>1.245 (0.719)</w:t>
            </w:r>
          </w:p>
        </w:tc>
        <w:tc>
          <w:tcPr>
            <w:tcW w:w="992" w:type="dxa"/>
          </w:tcPr>
          <w:p w14:paraId="68C0DFF9" w14:textId="77777777" w:rsidR="00C4632D" w:rsidRPr="00C7469D" w:rsidRDefault="00C4632D" w:rsidP="00C51A58">
            <w:pPr>
              <w:rPr>
                <w:lang w:val="en-US"/>
              </w:rPr>
            </w:pPr>
            <w:r w:rsidRPr="00CF0259">
              <w:t>0.091</w:t>
            </w:r>
          </w:p>
        </w:tc>
        <w:tc>
          <w:tcPr>
            <w:tcW w:w="850" w:type="dxa"/>
          </w:tcPr>
          <w:p w14:paraId="4A5D4ABE" w14:textId="77777777" w:rsidR="00C4632D" w:rsidRPr="00CF0259" w:rsidRDefault="00C4632D" w:rsidP="00C51A58"/>
        </w:tc>
      </w:tr>
      <w:tr w:rsidR="00C4632D" w:rsidRPr="00C7469D" w14:paraId="2DA94A22" w14:textId="77777777" w:rsidTr="00C51A58">
        <w:tc>
          <w:tcPr>
            <w:tcW w:w="1838" w:type="dxa"/>
          </w:tcPr>
          <w:p w14:paraId="153AC894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xiety</w:t>
            </w:r>
          </w:p>
        </w:tc>
        <w:tc>
          <w:tcPr>
            <w:tcW w:w="1701" w:type="dxa"/>
          </w:tcPr>
          <w:p w14:paraId="0B2D9DED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(-0.384 (0.085) </w:t>
            </w:r>
          </w:p>
        </w:tc>
        <w:tc>
          <w:tcPr>
            <w:tcW w:w="1134" w:type="dxa"/>
          </w:tcPr>
          <w:p w14:paraId="70103D80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B90E7A">
              <w:t>&lt;</w:t>
            </w:r>
            <w:r>
              <w:t>0.</w:t>
            </w:r>
            <w:r w:rsidRPr="00B90E7A">
              <w:t>001</w:t>
            </w:r>
            <w:r>
              <w:t>**</w:t>
            </w:r>
          </w:p>
        </w:tc>
        <w:tc>
          <w:tcPr>
            <w:tcW w:w="851" w:type="dxa"/>
          </w:tcPr>
          <w:p w14:paraId="3A143E61" w14:textId="77777777" w:rsidR="00C4632D" w:rsidRPr="00EB673D" w:rsidRDefault="00C4632D" w:rsidP="00C51A58"/>
        </w:tc>
        <w:tc>
          <w:tcPr>
            <w:tcW w:w="1701" w:type="dxa"/>
          </w:tcPr>
          <w:p w14:paraId="35A9D1DA" w14:textId="77777777" w:rsidR="00C4632D" w:rsidRPr="00C7469D" w:rsidRDefault="00C4632D" w:rsidP="00C51A58">
            <w:pPr>
              <w:rPr>
                <w:lang w:val="en-US"/>
              </w:rPr>
            </w:pPr>
            <w:r w:rsidRPr="00EB673D">
              <w:t>0.265 (0.295)</w:t>
            </w:r>
          </w:p>
        </w:tc>
        <w:tc>
          <w:tcPr>
            <w:tcW w:w="992" w:type="dxa"/>
          </w:tcPr>
          <w:p w14:paraId="4EE45E07" w14:textId="77777777" w:rsidR="00C4632D" w:rsidRPr="00C7469D" w:rsidRDefault="00C4632D" w:rsidP="00C51A58">
            <w:pPr>
              <w:rPr>
                <w:lang w:val="en-US"/>
              </w:rPr>
            </w:pPr>
            <w:r w:rsidRPr="00CF0259">
              <w:t>0.374</w:t>
            </w:r>
          </w:p>
        </w:tc>
        <w:tc>
          <w:tcPr>
            <w:tcW w:w="850" w:type="dxa"/>
          </w:tcPr>
          <w:p w14:paraId="29F81779" w14:textId="77777777" w:rsidR="00C4632D" w:rsidRPr="00CF0259" w:rsidRDefault="00C4632D" w:rsidP="00C51A58"/>
        </w:tc>
      </w:tr>
      <w:tr w:rsidR="00C4632D" w:rsidRPr="00C7469D" w14:paraId="58FD2709" w14:textId="77777777" w:rsidTr="00C51A58">
        <w:tc>
          <w:tcPr>
            <w:tcW w:w="1838" w:type="dxa"/>
          </w:tcPr>
          <w:p w14:paraId="528DD7A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bCs/>
                <w:lang w:val="en-US"/>
              </w:rPr>
              <w:t>Sex*anxiety</w:t>
            </w:r>
          </w:p>
        </w:tc>
        <w:tc>
          <w:tcPr>
            <w:tcW w:w="1701" w:type="dxa"/>
          </w:tcPr>
          <w:p w14:paraId="26966787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9361BF">
              <w:rPr>
                <w:bCs/>
                <w:lang w:val="en-US"/>
              </w:rPr>
              <w:t xml:space="preserve">0.087 (0.130) </w:t>
            </w:r>
          </w:p>
        </w:tc>
        <w:tc>
          <w:tcPr>
            <w:tcW w:w="1134" w:type="dxa"/>
          </w:tcPr>
          <w:p w14:paraId="730E5B50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t>0.</w:t>
            </w:r>
            <w:r w:rsidRPr="00B90E7A">
              <w:t>504</w:t>
            </w:r>
          </w:p>
        </w:tc>
        <w:tc>
          <w:tcPr>
            <w:tcW w:w="851" w:type="dxa"/>
          </w:tcPr>
          <w:p w14:paraId="08D211E3" w14:textId="77777777" w:rsidR="00C4632D" w:rsidRPr="00EB673D" w:rsidRDefault="00C4632D" w:rsidP="00C51A58"/>
        </w:tc>
        <w:tc>
          <w:tcPr>
            <w:tcW w:w="1701" w:type="dxa"/>
          </w:tcPr>
          <w:p w14:paraId="7E04F4D2" w14:textId="77777777" w:rsidR="00C4632D" w:rsidRPr="00C7469D" w:rsidRDefault="00C4632D" w:rsidP="00C51A58">
            <w:pPr>
              <w:rPr>
                <w:lang w:val="en-US"/>
              </w:rPr>
            </w:pPr>
            <w:r w:rsidRPr="00EB673D">
              <w:t>-0.550 (0.396)</w:t>
            </w:r>
          </w:p>
        </w:tc>
        <w:tc>
          <w:tcPr>
            <w:tcW w:w="992" w:type="dxa"/>
          </w:tcPr>
          <w:p w14:paraId="1F3127CF" w14:textId="77777777" w:rsidR="00C4632D" w:rsidRPr="00C7469D" w:rsidRDefault="00C4632D" w:rsidP="00C51A58">
            <w:pPr>
              <w:rPr>
                <w:lang w:val="en-US"/>
              </w:rPr>
            </w:pPr>
            <w:r w:rsidRPr="00CF0259">
              <w:t>0.172</w:t>
            </w:r>
          </w:p>
        </w:tc>
        <w:tc>
          <w:tcPr>
            <w:tcW w:w="850" w:type="dxa"/>
          </w:tcPr>
          <w:p w14:paraId="3BD0EC11" w14:textId="77777777" w:rsidR="00C4632D" w:rsidRPr="00CF0259" w:rsidRDefault="00C4632D" w:rsidP="00C51A58"/>
        </w:tc>
      </w:tr>
      <w:tr w:rsidR="00C4632D" w:rsidRPr="00C7469D" w14:paraId="0E19ADC6" w14:textId="77777777" w:rsidTr="00C51A58">
        <w:tc>
          <w:tcPr>
            <w:tcW w:w="1838" w:type="dxa"/>
          </w:tcPr>
          <w:p w14:paraId="02CF5C77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rFonts w:hint="eastAsia"/>
                <w:b/>
                <w:bCs/>
                <w:lang w:val="en-US"/>
              </w:rPr>
              <w:t>PAM avoidance</w:t>
            </w:r>
          </w:p>
        </w:tc>
        <w:tc>
          <w:tcPr>
            <w:tcW w:w="1701" w:type="dxa"/>
          </w:tcPr>
          <w:p w14:paraId="681AECB0" w14:textId="77777777" w:rsidR="00C4632D" w:rsidRPr="005C5606" w:rsidRDefault="00C4632D" w:rsidP="00C51A58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BF70343" w14:textId="77777777" w:rsidR="00C4632D" w:rsidRPr="005C5606" w:rsidRDefault="00C4632D" w:rsidP="00C51A58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7E4524B0" w14:textId="77777777" w:rsidR="00C4632D" w:rsidRPr="00C7469D" w:rsidRDefault="00C4632D" w:rsidP="00C51A58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D9D5DD0" w14:textId="77777777" w:rsidR="00C4632D" w:rsidRPr="00C7469D" w:rsidRDefault="00C4632D" w:rsidP="00C51A58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924C15D" w14:textId="77777777" w:rsidR="00C4632D" w:rsidRPr="00C7469D" w:rsidRDefault="00C4632D" w:rsidP="00C51A58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21AED97" w14:textId="77777777" w:rsidR="00C4632D" w:rsidRPr="00C7469D" w:rsidRDefault="00C4632D" w:rsidP="00C51A58">
            <w:pPr>
              <w:rPr>
                <w:lang w:val="en-US"/>
              </w:rPr>
            </w:pPr>
          </w:p>
        </w:tc>
      </w:tr>
      <w:tr w:rsidR="00C4632D" w:rsidRPr="005C5606" w14:paraId="1F3F4FD5" w14:textId="77777777" w:rsidTr="00C51A58">
        <w:tc>
          <w:tcPr>
            <w:tcW w:w="1838" w:type="dxa"/>
          </w:tcPr>
          <w:p w14:paraId="0A2C3869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r w:rsidRPr="00E007D1">
              <w:rPr>
                <w:i/>
                <w:iCs/>
                <w:lang w:val="en-US"/>
              </w:rPr>
              <w:t>Step 1</w:t>
            </w:r>
          </w:p>
        </w:tc>
        <w:tc>
          <w:tcPr>
            <w:tcW w:w="1701" w:type="dxa"/>
          </w:tcPr>
          <w:p w14:paraId="5D7CBF74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15C99E88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72D395A1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A20339B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0688D5D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4603EA46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39613D" w14:paraId="3A39B787" w14:textId="77777777" w:rsidTr="00C51A58">
        <w:tc>
          <w:tcPr>
            <w:tcW w:w="1838" w:type="dxa"/>
          </w:tcPr>
          <w:p w14:paraId="5AE65C6B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Constant</w:t>
            </w:r>
          </w:p>
        </w:tc>
        <w:tc>
          <w:tcPr>
            <w:tcW w:w="1701" w:type="dxa"/>
          </w:tcPr>
          <w:p w14:paraId="52745DFF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4.427 (0.205)</w:t>
            </w:r>
          </w:p>
        </w:tc>
        <w:tc>
          <w:tcPr>
            <w:tcW w:w="1134" w:type="dxa"/>
          </w:tcPr>
          <w:p w14:paraId="5546D368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&lt;0.001**</w:t>
            </w:r>
          </w:p>
        </w:tc>
        <w:tc>
          <w:tcPr>
            <w:tcW w:w="851" w:type="dxa"/>
          </w:tcPr>
          <w:p w14:paraId="19291978" w14:textId="77777777" w:rsidR="00C4632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2</w:t>
            </w:r>
          </w:p>
        </w:tc>
        <w:tc>
          <w:tcPr>
            <w:tcW w:w="1701" w:type="dxa"/>
          </w:tcPr>
          <w:p w14:paraId="58C2DE85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43 (0.551)</w:t>
            </w:r>
          </w:p>
        </w:tc>
        <w:tc>
          <w:tcPr>
            <w:tcW w:w="992" w:type="dxa"/>
          </w:tcPr>
          <w:p w14:paraId="46DF6A8F" w14:textId="77777777" w:rsidR="00C4632D" w:rsidRPr="0039613D" w:rsidRDefault="00C4632D" w:rsidP="00C51A58">
            <w:pPr>
              <w:rPr>
                <w:bCs/>
                <w:lang w:val="en-US"/>
              </w:rPr>
            </w:pPr>
            <w:r w:rsidRPr="0039613D">
              <w:rPr>
                <w:bCs/>
                <w:lang w:val="en-US"/>
              </w:rPr>
              <w:t>&lt;0.001</w:t>
            </w:r>
          </w:p>
        </w:tc>
        <w:tc>
          <w:tcPr>
            <w:tcW w:w="850" w:type="dxa"/>
          </w:tcPr>
          <w:p w14:paraId="0407CC6A" w14:textId="77777777" w:rsidR="00C4632D" w:rsidRPr="0039613D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17</w:t>
            </w:r>
          </w:p>
        </w:tc>
      </w:tr>
      <w:tr w:rsidR="00C4632D" w:rsidRPr="0039613D" w14:paraId="6867BD61" w14:textId="77777777" w:rsidTr="00C51A58">
        <w:tc>
          <w:tcPr>
            <w:tcW w:w="1838" w:type="dxa"/>
          </w:tcPr>
          <w:p w14:paraId="534298A6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r w:rsidRPr="00413FF1">
              <w:t>Age</w:t>
            </w:r>
          </w:p>
        </w:tc>
        <w:tc>
          <w:tcPr>
            <w:tcW w:w="1701" w:type="dxa"/>
          </w:tcPr>
          <w:p w14:paraId="3CE6F3A5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-0.009 (0.004)</w:t>
            </w:r>
          </w:p>
        </w:tc>
        <w:tc>
          <w:tcPr>
            <w:tcW w:w="1134" w:type="dxa"/>
          </w:tcPr>
          <w:p w14:paraId="031DC488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0.015</w:t>
            </w:r>
          </w:p>
        </w:tc>
        <w:tc>
          <w:tcPr>
            <w:tcW w:w="851" w:type="dxa"/>
          </w:tcPr>
          <w:p w14:paraId="280942BD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6522262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1 (0.009)</w:t>
            </w:r>
          </w:p>
        </w:tc>
        <w:tc>
          <w:tcPr>
            <w:tcW w:w="992" w:type="dxa"/>
          </w:tcPr>
          <w:p w14:paraId="17FDCC4A" w14:textId="77777777" w:rsidR="00C4632D" w:rsidRPr="0039613D" w:rsidRDefault="00C4632D" w:rsidP="00C51A58">
            <w:pPr>
              <w:rPr>
                <w:bCs/>
                <w:lang w:val="en-US"/>
              </w:rPr>
            </w:pPr>
            <w:r w:rsidRPr="0039613D">
              <w:rPr>
                <w:bCs/>
                <w:lang w:val="en-US"/>
              </w:rPr>
              <w:t>0.954</w:t>
            </w:r>
          </w:p>
        </w:tc>
        <w:tc>
          <w:tcPr>
            <w:tcW w:w="850" w:type="dxa"/>
          </w:tcPr>
          <w:p w14:paraId="7E92FFAE" w14:textId="77777777" w:rsidR="00C4632D" w:rsidRPr="0039613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9613D" w14:paraId="3972F865" w14:textId="77777777" w:rsidTr="00C51A58">
        <w:tc>
          <w:tcPr>
            <w:tcW w:w="1838" w:type="dxa"/>
          </w:tcPr>
          <w:p w14:paraId="6ED92626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Illness</w:t>
            </w:r>
            <w:proofErr w:type="spellEnd"/>
            <w:r w:rsidRPr="00413FF1">
              <w:t xml:space="preserve"> </w:t>
            </w:r>
            <w:proofErr w:type="spellStart"/>
            <w:r w:rsidRPr="00413FF1">
              <w:t>duration</w:t>
            </w:r>
            <w:proofErr w:type="spellEnd"/>
          </w:p>
        </w:tc>
        <w:tc>
          <w:tcPr>
            <w:tcW w:w="1701" w:type="dxa"/>
          </w:tcPr>
          <w:p w14:paraId="1B997FEF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0.000 (0.000)</w:t>
            </w:r>
          </w:p>
        </w:tc>
        <w:tc>
          <w:tcPr>
            <w:tcW w:w="1134" w:type="dxa"/>
          </w:tcPr>
          <w:p w14:paraId="6ACDBEAD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0.287</w:t>
            </w:r>
          </w:p>
        </w:tc>
        <w:tc>
          <w:tcPr>
            <w:tcW w:w="851" w:type="dxa"/>
          </w:tcPr>
          <w:p w14:paraId="7218DE4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F14CF5E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2 (0.005)</w:t>
            </w:r>
          </w:p>
        </w:tc>
        <w:tc>
          <w:tcPr>
            <w:tcW w:w="992" w:type="dxa"/>
          </w:tcPr>
          <w:p w14:paraId="1C642730" w14:textId="77777777" w:rsidR="00C4632D" w:rsidRPr="0039613D" w:rsidRDefault="00C4632D" w:rsidP="00C51A58">
            <w:pPr>
              <w:rPr>
                <w:bCs/>
                <w:lang w:val="en-US"/>
              </w:rPr>
            </w:pPr>
            <w:r w:rsidRPr="0039613D">
              <w:rPr>
                <w:bCs/>
                <w:lang w:val="en-US"/>
              </w:rPr>
              <w:t>0.697</w:t>
            </w:r>
          </w:p>
        </w:tc>
        <w:tc>
          <w:tcPr>
            <w:tcW w:w="850" w:type="dxa"/>
          </w:tcPr>
          <w:p w14:paraId="49400E57" w14:textId="77777777" w:rsidR="00C4632D" w:rsidRPr="0039613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9613D" w14:paraId="435F43F3" w14:textId="77777777" w:rsidTr="00C51A58">
        <w:tc>
          <w:tcPr>
            <w:tcW w:w="1838" w:type="dxa"/>
          </w:tcPr>
          <w:p w14:paraId="0AB01DE6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Education</w:t>
            </w:r>
            <w:proofErr w:type="spellEnd"/>
          </w:p>
        </w:tc>
        <w:tc>
          <w:tcPr>
            <w:tcW w:w="1701" w:type="dxa"/>
          </w:tcPr>
          <w:p w14:paraId="2177C6EA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0.091 (0.051)</w:t>
            </w:r>
          </w:p>
        </w:tc>
        <w:tc>
          <w:tcPr>
            <w:tcW w:w="1134" w:type="dxa"/>
          </w:tcPr>
          <w:p w14:paraId="0B16C7FE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0.079</w:t>
            </w:r>
          </w:p>
        </w:tc>
        <w:tc>
          <w:tcPr>
            <w:tcW w:w="851" w:type="dxa"/>
          </w:tcPr>
          <w:p w14:paraId="04030B9B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3E0F2DC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0 (0.140)</w:t>
            </w:r>
          </w:p>
        </w:tc>
        <w:tc>
          <w:tcPr>
            <w:tcW w:w="992" w:type="dxa"/>
          </w:tcPr>
          <w:p w14:paraId="67D18237" w14:textId="77777777" w:rsidR="00C4632D" w:rsidRPr="0039613D" w:rsidRDefault="00C4632D" w:rsidP="00C51A58">
            <w:pPr>
              <w:rPr>
                <w:bCs/>
                <w:lang w:val="en-US"/>
              </w:rPr>
            </w:pPr>
            <w:r w:rsidRPr="0039613D">
              <w:rPr>
                <w:bCs/>
                <w:lang w:val="en-US"/>
              </w:rPr>
              <w:t>0.889</w:t>
            </w:r>
          </w:p>
        </w:tc>
        <w:tc>
          <w:tcPr>
            <w:tcW w:w="850" w:type="dxa"/>
          </w:tcPr>
          <w:p w14:paraId="6B7D5CD5" w14:textId="77777777" w:rsidR="00C4632D" w:rsidRPr="0039613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39613D" w14:paraId="06F678EB" w14:textId="77777777" w:rsidTr="00C51A58">
        <w:tc>
          <w:tcPr>
            <w:tcW w:w="1838" w:type="dxa"/>
          </w:tcPr>
          <w:p w14:paraId="38BEA2C3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proofErr w:type="spellStart"/>
            <w:r w:rsidRPr="00413FF1">
              <w:t>Childhood</w:t>
            </w:r>
            <w:proofErr w:type="spellEnd"/>
            <w:r w:rsidRPr="00413FF1">
              <w:t xml:space="preserve"> trauma</w:t>
            </w:r>
          </w:p>
        </w:tc>
        <w:tc>
          <w:tcPr>
            <w:tcW w:w="1701" w:type="dxa"/>
          </w:tcPr>
          <w:p w14:paraId="0476D262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-0.012 (0.003)</w:t>
            </w:r>
          </w:p>
        </w:tc>
        <w:tc>
          <w:tcPr>
            <w:tcW w:w="1134" w:type="dxa"/>
          </w:tcPr>
          <w:p w14:paraId="5D71AE46" w14:textId="77777777" w:rsidR="00C4632D" w:rsidRPr="007B5D37" w:rsidRDefault="00C4632D" w:rsidP="00C51A58">
            <w:pPr>
              <w:rPr>
                <w:bCs/>
                <w:lang w:val="en-US"/>
              </w:rPr>
            </w:pPr>
            <w:r w:rsidRPr="007B5D37">
              <w:rPr>
                <w:bCs/>
                <w:lang w:val="en-US"/>
              </w:rPr>
              <w:t>&lt;0.001**</w:t>
            </w:r>
          </w:p>
        </w:tc>
        <w:tc>
          <w:tcPr>
            <w:tcW w:w="851" w:type="dxa"/>
          </w:tcPr>
          <w:p w14:paraId="6D37A7DE" w14:textId="77777777" w:rsidR="00C4632D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B2FD3D5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06 (0.008)</w:t>
            </w:r>
          </w:p>
        </w:tc>
        <w:tc>
          <w:tcPr>
            <w:tcW w:w="992" w:type="dxa"/>
          </w:tcPr>
          <w:p w14:paraId="44DE404F" w14:textId="77777777" w:rsidR="00C4632D" w:rsidRPr="0039613D" w:rsidRDefault="00C4632D" w:rsidP="00C51A58">
            <w:pPr>
              <w:rPr>
                <w:bCs/>
                <w:lang w:val="en-US"/>
              </w:rPr>
            </w:pPr>
            <w:r w:rsidRPr="0039613D">
              <w:rPr>
                <w:bCs/>
                <w:lang w:val="en-US"/>
              </w:rPr>
              <w:t>0.439</w:t>
            </w:r>
          </w:p>
        </w:tc>
        <w:tc>
          <w:tcPr>
            <w:tcW w:w="850" w:type="dxa"/>
          </w:tcPr>
          <w:p w14:paraId="1D55FDCE" w14:textId="77777777" w:rsidR="00C4632D" w:rsidRPr="0039613D" w:rsidRDefault="00C4632D" w:rsidP="00C51A58">
            <w:pPr>
              <w:rPr>
                <w:bCs/>
                <w:lang w:val="en-US"/>
              </w:rPr>
            </w:pPr>
          </w:p>
        </w:tc>
      </w:tr>
      <w:tr w:rsidR="00C4632D" w:rsidRPr="005C5606" w14:paraId="08BE14A5" w14:textId="77777777" w:rsidTr="00C51A58">
        <w:tc>
          <w:tcPr>
            <w:tcW w:w="1838" w:type="dxa"/>
          </w:tcPr>
          <w:p w14:paraId="388981E0" w14:textId="77777777" w:rsidR="00C4632D" w:rsidRPr="00E007D1" w:rsidRDefault="00C4632D" w:rsidP="00C51A5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701" w:type="dxa"/>
          </w:tcPr>
          <w:p w14:paraId="0E483230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02BA1DAE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39113F34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5B28110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0C0E251F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15B2D5BB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5C5606" w14:paraId="6571DA06" w14:textId="77777777" w:rsidTr="00C51A58">
        <w:tc>
          <w:tcPr>
            <w:tcW w:w="1838" w:type="dxa"/>
          </w:tcPr>
          <w:p w14:paraId="7F2AA9C5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r w:rsidRPr="00C4237E">
              <w:t>Constant</w:t>
            </w:r>
          </w:p>
        </w:tc>
        <w:tc>
          <w:tcPr>
            <w:tcW w:w="1701" w:type="dxa"/>
          </w:tcPr>
          <w:p w14:paraId="22BFF4BC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227B87">
              <w:t>4.989 (0.212)</w:t>
            </w:r>
          </w:p>
        </w:tc>
        <w:tc>
          <w:tcPr>
            <w:tcW w:w="1134" w:type="dxa"/>
          </w:tcPr>
          <w:p w14:paraId="391CA80A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A008A8">
              <w:t>&lt;0.001</w:t>
            </w:r>
          </w:p>
        </w:tc>
        <w:tc>
          <w:tcPr>
            <w:tcW w:w="851" w:type="dxa"/>
          </w:tcPr>
          <w:p w14:paraId="1B675603" w14:textId="77777777" w:rsidR="00C4632D" w:rsidRPr="00DD0535" w:rsidRDefault="00C4632D" w:rsidP="00C51A58">
            <w:r>
              <w:rPr>
                <w:bCs/>
                <w:lang w:val="en-US"/>
              </w:rPr>
              <w:t>0.244</w:t>
            </w:r>
          </w:p>
        </w:tc>
        <w:tc>
          <w:tcPr>
            <w:tcW w:w="1701" w:type="dxa"/>
          </w:tcPr>
          <w:p w14:paraId="665B646A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DD0535">
              <w:t>4.395 (0.677)</w:t>
            </w:r>
          </w:p>
        </w:tc>
        <w:tc>
          <w:tcPr>
            <w:tcW w:w="992" w:type="dxa"/>
          </w:tcPr>
          <w:p w14:paraId="5B28209B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028DC">
              <w:t>&lt;0.001</w:t>
            </w:r>
          </w:p>
        </w:tc>
        <w:tc>
          <w:tcPr>
            <w:tcW w:w="850" w:type="dxa"/>
          </w:tcPr>
          <w:p w14:paraId="2D77BBF1" w14:textId="77777777" w:rsidR="00C4632D" w:rsidRPr="00B028DC" w:rsidRDefault="00C4632D" w:rsidP="00C51A58">
            <w:r>
              <w:t>0.070</w:t>
            </w:r>
          </w:p>
        </w:tc>
      </w:tr>
      <w:tr w:rsidR="00C4632D" w:rsidRPr="005C5606" w14:paraId="55F4ECAC" w14:textId="77777777" w:rsidTr="00C51A58">
        <w:tc>
          <w:tcPr>
            <w:tcW w:w="1838" w:type="dxa"/>
          </w:tcPr>
          <w:p w14:paraId="5BC61156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r w:rsidRPr="00C4237E">
              <w:t>Age</w:t>
            </w:r>
          </w:p>
        </w:tc>
        <w:tc>
          <w:tcPr>
            <w:tcW w:w="1701" w:type="dxa"/>
          </w:tcPr>
          <w:p w14:paraId="5894056E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227B87">
              <w:t>-0.008 (0.004)</w:t>
            </w:r>
          </w:p>
        </w:tc>
        <w:tc>
          <w:tcPr>
            <w:tcW w:w="1134" w:type="dxa"/>
          </w:tcPr>
          <w:p w14:paraId="41A12A19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A008A8">
              <w:t>0.034</w:t>
            </w:r>
            <w:r>
              <w:t>*</w:t>
            </w:r>
          </w:p>
        </w:tc>
        <w:tc>
          <w:tcPr>
            <w:tcW w:w="851" w:type="dxa"/>
          </w:tcPr>
          <w:p w14:paraId="5ED8D274" w14:textId="77777777" w:rsidR="00C4632D" w:rsidRPr="00DD0535" w:rsidRDefault="00C4632D" w:rsidP="00C51A58"/>
        </w:tc>
        <w:tc>
          <w:tcPr>
            <w:tcW w:w="1701" w:type="dxa"/>
          </w:tcPr>
          <w:p w14:paraId="3F0E9005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DD0535">
              <w:t>0.000 (0.010)</w:t>
            </w:r>
          </w:p>
        </w:tc>
        <w:tc>
          <w:tcPr>
            <w:tcW w:w="992" w:type="dxa"/>
          </w:tcPr>
          <w:p w14:paraId="2CB7EE87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028DC">
              <w:t>0.978</w:t>
            </w:r>
          </w:p>
        </w:tc>
        <w:tc>
          <w:tcPr>
            <w:tcW w:w="850" w:type="dxa"/>
          </w:tcPr>
          <w:p w14:paraId="27467B4C" w14:textId="77777777" w:rsidR="00C4632D" w:rsidRPr="00B028DC" w:rsidRDefault="00C4632D" w:rsidP="00C51A58"/>
        </w:tc>
      </w:tr>
      <w:tr w:rsidR="00C4632D" w:rsidRPr="005C5606" w14:paraId="7CEC9C07" w14:textId="77777777" w:rsidTr="00C51A58">
        <w:tc>
          <w:tcPr>
            <w:tcW w:w="1838" w:type="dxa"/>
          </w:tcPr>
          <w:p w14:paraId="30286910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C4237E">
              <w:t>Illness</w:t>
            </w:r>
            <w:proofErr w:type="spellEnd"/>
            <w:r w:rsidRPr="00C4237E">
              <w:t xml:space="preserve"> </w:t>
            </w:r>
            <w:proofErr w:type="spellStart"/>
            <w:r w:rsidRPr="00C4237E">
              <w:t>duration</w:t>
            </w:r>
            <w:proofErr w:type="spellEnd"/>
          </w:p>
        </w:tc>
        <w:tc>
          <w:tcPr>
            <w:tcW w:w="1701" w:type="dxa"/>
          </w:tcPr>
          <w:p w14:paraId="195357D7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227B87">
              <w:t>0.000 (0.000)</w:t>
            </w:r>
          </w:p>
        </w:tc>
        <w:tc>
          <w:tcPr>
            <w:tcW w:w="1134" w:type="dxa"/>
          </w:tcPr>
          <w:p w14:paraId="2D5DA275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A008A8">
              <w:t>0.640</w:t>
            </w:r>
          </w:p>
        </w:tc>
        <w:tc>
          <w:tcPr>
            <w:tcW w:w="851" w:type="dxa"/>
          </w:tcPr>
          <w:p w14:paraId="7C2E23B0" w14:textId="77777777" w:rsidR="00C4632D" w:rsidRPr="00DD0535" w:rsidRDefault="00C4632D" w:rsidP="00C51A58"/>
        </w:tc>
        <w:tc>
          <w:tcPr>
            <w:tcW w:w="1701" w:type="dxa"/>
          </w:tcPr>
          <w:p w14:paraId="111C1831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DD0535">
              <w:t>0.004 (0.005)</w:t>
            </w:r>
          </w:p>
        </w:tc>
        <w:tc>
          <w:tcPr>
            <w:tcW w:w="992" w:type="dxa"/>
          </w:tcPr>
          <w:p w14:paraId="7DD8D003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028DC">
              <w:t>0.487</w:t>
            </w:r>
          </w:p>
        </w:tc>
        <w:tc>
          <w:tcPr>
            <w:tcW w:w="850" w:type="dxa"/>
          </w:tcPr>
          <w:p w14:paraId="01B0F67C" w14:textId="77777777" w:rsidR="00C4632D" w:rsidRPr="00B028DC" w:rsidRDefault="00C4632D" w:rsidP="00C51A58"/>
        </w:tc>
      </w:tr>
      <w:tr w:rsidR="00C4632D" w:rsidRPr="005C5606" w14:paraId="0C201294" w14:textId="77777777" w:rsidTr="00C51A58">
        <w:tc>
          <w:tcPr>
            <w:tcW w:w="1838" w:type="dxa"/>
          </w:tcPr>
          <w:p w14:paraId="1C2AC676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C4237E">
              <w:t>Education</w:t>
            </w:r>
            <w:proofErr w:type="spellEnd"/>
          </w:p>
        </w:tc>
        <w:tc>
          <w:tcPr>
            <w:tcW w:w="1701" w:type="dxa"/>
          </w:tcPr>
          <w:p w14:paraId="300C6879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227B87">
              <w:t>0.076 (0.048)</w:t>
            </w:r>
          </w:p>
        </w:tc>
        <w:tc>
          <w:tcPr>
            <w:tcW w:w="1134" w:type="dxa"/>
          </w:tcPr>
          <w:p w14:paraId="6710A7FF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A008A8">
              <w:t>0.117</w:t>
            </w:r>
          </w:p>
        </w:tc>
        <w:tc>
          <w:tcPr>
            <w:tcW w:w="851" w:type="dxa"/>
          </w:tcPr>
          <w:p w14:paraId="0509CAC4" w14:textId="77777777" w:rsidR="00C4632D" w:rsidRPr="00DD0535" w:rsidRDefault="00C4632D" w:rsidP="00C51A58"/>
        </w:tc>
        <w:tc>
          <w:tcPr>
            <w:tcW w:w="1701" w:type="dxa"/>
          </w:tcPr>
          <w:p w14:paraId="63B46E9C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DD0535">
              <w:t>-0.042 (0.147)</w:t>
            </w:r>
          </w:p>
        </w:tc>
        <w:tc>
          <w:tcPr>
            <w:tcW w:w="992" w:type="dxa"/>
          </w:tcPr>
          <w:p w14:paraId="1C04335C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028DC">
              <w:t>0.778</w:t>
            </w:r>
          </w:p>
        </w:tc>
        <w:tc>
          <w:tcPr>
            <w:tcW w:w="850" w:type="dxa"/>
          </w:tcPr>
          <w:p w14:paraId="68331E58" w14:textId="77777777" w:rsidR="00C4632D" w:rsidRPr="00B028DC" w:rsidRDefault="00C4632D" w:rsidP="00C51A58"/>
        </w:tc>
      </w:tr>
      <w:tr w:rsidR="00C4632D" w:rsidRPr="005C5606" w14:paraId="18CEBFCE" w14:textId="77777777" w:rsidTr="00C51A58">
        <w:tc>
          <w:tcPr>
            <w:tcW w:w="1838" w:type="dxa"/>
          </w:tcPr>
          <w:p w14:paraId="45756DDD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proofErr w:type="spellStart"/>
            <w:r w:rsidRPr="00C4237E">
              <w:t>Childhood</w:t>
            </w:r>
            <w:proofErr w:type="spellEnd"/>
            <w:r w:rsidRPr="00C4237E">
              <w:t xml:space="preserve"> trauma</w:t>
            </w:r>
          </w:p>
        </w:tc>
        <w:tc>
          <w:tcPr>
            <w:tcW w:w="1701" w:type="dxa"/>
          </w:tcPr>
          <w:p w14:paraId="450496AB" w14:textId="77777777" w:rsidR="00C4632D" w:rsidRPr="003E5943" w:rsidRDefault="00C4632D" w:rsidP="00C51A58">
            <w:pPr>
              <w:rPr>
                <w:bCs/>
                <w:lang w:val="en-US"/>
              </w:rPr>
            </w:pPr>
            <w:r w:rsidRPr="00227B87">
              <w:t>-0.004 (0.003)</w:t>
            </w:r>
          </w:p>
        </w:tc>
        <w:tc>
          <w:tcPr>
            <w:tcW w:w="1134" w:type="dxa"/>
          </w:tcPr>
          <w:p w14:paraId="5C1500BA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  <w:r w:rsidRPr="00A008A8">
              <w:t>0.194</w:t>
            </w:r>
          </w:p>
        </w:tc>
        <w:tc>
          <w:tcPr>
            <w:tcW w:w="851" w:type="dxa"/>
          </w:tcPr>
          <w:p w14:paraId="2CC9BAE9" w14:textId="77777777" w:rsidR="00C4632D" w:rsidRPr="00DD0535" w:rsidRDefault="00C4632D" w:rsidP="00C51A58"/>
        </w:tc>
        <w:tc>
          <w:tcPr>
            <w:tcW w:w="1701" w:type="dxa"/>
          </w:tcPr>
          <w:p w14:paraId="5214403B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DD0535">
              <w:t>-0.010 (0.009)</w:t>
            </w:r>
          </w:p>
        </w:tc>
        <w:tc>
          <w:tcPr>
            <w:tcW w:w="992" w:type="dxa"/>
          </w:tcPr>
          <w:p w14:paraId="6DF0EB20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  <w:r w:rsidRPr="00B028DC">
              <w:t>0.248</w:t>
            </w:r>
          </w:p>
        </w:tc>
        <w:tc>
          <w:tcPr>
            <w:tcW w:w="850" w:type="dxa"/>
          </w:tcPr>
          <w:p w14:paraId="4E7926B5" w14:textId="77777777" w:rsidR="00C4632D" w:rsidRPr="00B028DC" w:rsidRDefault="00C4632D" w:rsidP="00C51A58"/>
        </w:tc>
      </w:tr>
      <w:tr w:rsidR="00C4632D" w:rsidRPr="00C4237E" w14:paraId="6699300B" w14:textId="77777777" w:rsidTr="00C51A58">
        <w:tc>
          <w:tcPr>
            <w:tcW w:w="1838" w:type="dxa"/>
          </w:tcPr>
          <w:p w14:paraId="4EA0F157" w14:textId="77777777" w:rsidR="00C4632D" w:rsidRPr="00C4237E" w:rsidRDefault="00C4632D" w:rsidP="00C51A58"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0F577698" w14:textId="77777777" w:rsidR="00C4632D" w:rsidRPr="00C4237E" w:rsidRDefault="00C4632D" w:rsidP="00C51A58">
            <w:r w:rsidRPr="00227B87">
              <w:t>0.006 (0.068)</w:t>
            </w:r>
          </w:p>
        </w:tc>
        <w:tc>
          <w:tcPr>
            <w:tcW w:w="1134" w:type="dxa"/>
          </w:tcPr>
          <w:p w14:paraId="296D4C7C" w14:textId="77777777" w:rsidR="00C4632D" w:rsidRPr="00C4237E" w:rsidRDefault="00C4632D" w:rsidP="00C51A58">
            <w:r w:rsidRPr="00A008A8">
              <w:t>0.927</w:t>
            </w:r>
          </w:p>
        </w:tc>
        <w:tc>
          <w:tcPr>
            <w:tcW w:w="851" w:type="dxa"/>
          </w:tcPr>
          <w:p w14:paraId="611BEB6A" w14:textId="77777777" w:rsidR="00C4632D" w:rsidRPr="00DD0535" w:rsidRDefault="00C4632D" w:rsidP="00C51A58"/>
        </w:tc>
        <w:tc>
          <w:tcPr>
            <w:tcW w:w="1701" w:type="dxa"/>
          </w:tcPr>
          <w:p w14:paraId="07232E75" w14:textId="77777777" w:rsidR="00C4632D" w:rsidRPr="00C4237E" w:rsidRDefault="00C4632D" w:rsidP="00C51A58">
            <w:r w:rsidRPr="00DD0535">
              <w:t>0.275 (0.177)</w:t>
            </w:r>
          </w:p>
        </w:tc>
        <w:tc>
          <w:tcPr>
            <w:tcW w:w="992" w:type="dxa"/>
          </w:tcPr>
          <w:p w14:paraId="6BB9F606" w14:textId="77777777" w:rsidR="00C4632D" w:rsidRPr="00C4237E" w:rsidRDefault="00C4632D" w:rsidP="00C51A58">
            <w:r w:rsidRPr="00B028DC">
              <w:t>0.128</w:t>
            </w:r>
          </w:p>
        </w:tc>
        <w:tc>
          <w:tcPr>
            <w:tcW w:w="850" w:type="dxa"/>
          </w:tcPr>
          <w:p w14:paraId="582034DF" w14:textId="77777777" w:rsidR="00C4632D" w:rsidRPr="00B028DC" w:rsidRDefault="00C4632D" w:rsidP="00C51A58"/>
        </w:tc>
      </w:tr>
      <w:tr w:rsidR="00C4632D" w:rsidRPr="00C4237E" w14:paraId="480265E6" w14:textId="77777777" w:rsidTr="00C51A58">
        <w:tc>
          <w:tcPr>
            <w:tcW w:w="1838" w:type="dxa"/>
          </w:tcPr>
          <w:p w14:paraId="1DD4F874" w14:textId="77777777" w:rsidR="00C4632D" w:rsidRPr="00C4237E" w:rsidRDefault="00C4632D" w:rsidP="00C51A58">
            <w:r w:rsidRPr="005C5606"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0E4C478B" w14:textId="77777777" w:rsidR="00C4632D" w:rsidRPr="00C4237E" w:rsidRDefault="00C4632D" w:rsidP="00C51A58">
            <w:r w:rsidRPr="00227B87">
              <w:t>-0.397 (0.066)</w:t>
            </w:r>
          </w:p>
        </w:tc>
        <w:tc>
          <w:tcPr>
            <w:tcW w:w="1134" w:type="dxa"/>
          </w:tcPr>
          <w:p w14:paraId="1F616B53" w14:textId="77777777" w:rsidR="00C4632D" w:rsidRPr="00C4237E" w:rsidRDefault="00C4632D" w:rsidP="00C51A58">
            <w:r w:rsidRPr="00A008A8">
              <w:t>&lt;0.001</w:t>
            </w:r>
            <w:r>
              <w:t>**</w:t>
            </w:r>
          </w:p>
        </w:tc>
        <w:tc>
          <w:tcPr>
            <w:tcW w:w="851" w:type="dxa"/>
          </w:tcPr>
          <w:p w14:paraId="775F2218" w14:textId="77777777" w:rsidR="00C4632D" w:rsidRPr="00DD0535" w:rsidRDefault="00C4632D" w:rsidP="00C51A58"/>
        </w:tc>
        <w:tc>
          <w:tcPr>
            <w:tcW w:w="1701" w:type="dxa"/>
          </w:tcPr>
          <w:p w14:paraId="17ABF5D9" w14:textId="77777777" w:rsidR="00C4632D" w:rsidRPr="00C4237E" w:rsidRDefault="00C4632D" w:rsidP="00C51A58">
            <w:r w:rsidRPr="00DD0535">
              <w:t>-0.044 (0.182)</w:t>
            </w:r>
          </w:p>
        </w:tc>
        <w:tc>
          <w:tcPr>
            <w:tcW w:w="992" w:type="dxa"/>
          </w:tcPr>
          <w:p w14:paraId="3B033483" w14:textId="77777777" w:rsidR="00C4632D" w:rsidRPr="00C4237E" w:rsidRDefault="00C4632D" w:rsidP="00C51A58">
            <w:r w:rsidRPr="00B028DC">
              <w:t>0.811</w:t>
            </w:r>
          </w:p>
        </w:tc>
        <w:tc>
          <w:tcPr>
            <w:tcW w:w="850" w:type="dxa"/>
          </w:tcPr>
          <w:p w14:paraId="050265A7" w14:textId="77777777" w:rsidR="00C4632D" w:rsidRPr="00B028DC" w:rsidRDefault="00C4632D" w:rsidP="00C51A58"/>
        </w:tc>
      </w:tr>
      <w:tr w:rsidR="00C4632D" w:rsidRPr="005C5606" w14:paraId="56E00124" w14:textId="77777777" w:rsidTr="00C51A58">
        <w:tc>
          <w:tcPr>
            <w:tcW w:w="1838" w:type="dxa"/>
          </w:tcPr>
          <w:p w14:paraId="1F0C052B" w14:textId="77777777" w:rsidR="00C4632D" w:rsidRPr="005C5606" w:rsidRDefault="00C4632D" w:rsidP="00C51A58">
            <w:pPr>
              <w:rPr>
                <w:b/>
                <w:bCs/>
                <w:lang w:val="en-US"/>
              </w:rPr>
            </w:pPr>
            <w:r w:rsidRPr="00E007D1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701" w:type="dxa"/>
          </w:tcPr>
          <w:p w14:paraId="2B2F0994" w14:textId="77777777" w:rsidR="00C4632D" w:rsidRPr="003E5943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134" w:type="dxa"/>
          </w:tcPr>
          <w:p w14:paraId="468F4D21" w14:textId="77777777" w:rsidR="00C4632D" w:rsidRPr="003E5943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1" w:type="dxa"/>
          </w:tcPr>
          <w:p w14:paraId="028EC714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A7806CF" w14:textId="77777777" w:rsidR="00C4632D" w:rsidRPr="005C5606" w:rsidRDefault="00C4632D" w:rsidP="00C51A58">
            <w:pPr>
              <w:rPr>
                <w:bCs/>
                <w:lang w:val="en-US"/>
              </w:rPr>
            </w:pPr>
          </w:p>
        </w:tc>
        <w:tc>
          <w:tcPr>
            <w:tcW w:w="992" w:type="dxa"/>
          </w:tcPr>
          <w:p w14:paraId="29AA040D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850" w:type="dxa"/>
          </w:tcPr>
          <w:p w14:paraId="7A6A30D3" w14:textId="77777777" w:rsidR="00C4632D" w:rsidRPr="005C5606" w:rsidRDefault="00C4632D" w:rsidP="00C51A58">
            <w:pPr>
              <w:rPr>
                <w:bCs/>
                <w:i/>
                <w:iCs/>
                <w:lang w:val="en-US"/>
              </w:rPr>
            </w:pPr>
          </w:p>
        </w:tc>
      </w:tr>
      <w:tr w:rsidR="00C4632D" w:rsidRPr="00C7469D" w14:paraId="68D87685" w14:textId="77777777" w:rsidTr="00C51A58">
        <w:tc>
          <w:tcPr>
            <w:tcW w:w="1838" w:type="dxa"/>
          </w:tcPr>
          <w:p w14:paraId="6A98B0E5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701" w:type="dxa"/>
          </w:tcPr>
          <w:p w14:paraId="7EC733D4" w14:textId="77777777" w:rsidR="00C4632D" w:rsidRPr="005C5606" w:rsidRDefault="00C4632D" w:rsidP="00C51A58">
            <w:pPr>
              <w:rPr>
                <w:lang w:val="en-US"/>
              </w:rPr>
            </w:pPr>
            <w:r w:rsidRPr="00227B87">
              <w:t>5.047 (0.234)</w:t>
            </w:r>
          </w:p>
        </w:tc>
        <w:tc>
          <w:tcPr>
            <w:tcW w:w="1134" w:type="dxa"/>
          </w:tcPr>
          <w:p w14:paraId="3B1C48C6" w14:textId="77777777" w:rsidR="00C4632D" w:rsidRPr="005C5606" w:rsidRDefault="00C4632D" w:rsidP="00C51A58">
            <w:pPr>
              <w:rPr>
                <w:lang w:val="en-US"/>
              </w:rPr>
            </w:pPr>
            <w:r w:rsidRPr="00A008A8">
              <w:t>&lt;0.001</w:t>
            </w:r>
          </w:p>
        </w:tc>
        <w:tc>
          <w:tcPr>
            <w:tcW w:w="851" w:type="dxa"/>
          </w:tcPr>
          <w:p w14:paraId="4720980A" w14:textId="77777777" w:rsidR="00C4632D" w:rsidRPr="00DD0535" w:rsidRDefault="00C4632D" w:rsidP="00C51A58">
            <w:r>
              <w:rPr>
                <w:bCs/>
                <w:lang w:val="en-US"/>
              </w:rPr>
              <w:t>0.246</w:t>
            </w:r>
          </w:p>
        </w:tc>
        <w:tc>
          <w:tcPr>
            <w:tcW w:w="1701" w:type="dxa"/>
          </w:tcPr>
          <w:p w14:paraId="487595BE" w14:textId="77777777" w:rsidR="00C4632D" w:rsidRPr="00C7469D" w:rsidRDefault="00C4632D" w:rsidP="00C51A58">
            <w:pPr>
              <w:rPr>
                <w:lang w:val="en-US"/>
              </w:rPr>
            </w:pPr>
            <w:r w:rsidRPr="00DD0535">
              <w:t>3.935 (0.770)</w:t>
            </w:r>
          </w:p>
        </w:tc>
        <w:tc>
          <w:tcPr>
            <w:tcW w:w="992" w:type="dxa"/>
          </w:tcPr>
          <w:p w14:paraId="61FE7941" w14:textId="77777777" w:rsidR="00C4632D" w:rsidRPr="00C7469D" w:rsidRDefault="00C4632D" w:rsidP="00C51A58">
            <w:pPr>
              <w:rPr>
                <w:lang w:val="en-US"/>
              </w:rPr>
            </w:pPr>
            <w:r w:rsidRPr="00B028DC">
              <w:t>&lt;0.001</w:t>
            </w:r>
          </w:p>
        </w:tc>
        <w:tc>
          <w:tcPr>
            <w:tcW w:w="850" w:type="dxa"/>
          </w:tcPr>
          <w:p w14:paraId="7A7EADA4" w14:textId="77777777" w:rsidR="00C4632D" w:rsidRPr="00B028DC" w:rsidRDefault="00C4632D" w:rsidP="00C51A58">
            <w:r>
              <w:t>0.102</w:t>
            </w:r>
          </w:p>
        </w:tc>
      </w:tr>
      <w:tr w:rsidR="00C4632D" w:rsidRPr="00C7469D" w14:paraId="1F1998FE" w14:textId="77777777" w:rsidTr="00C51A58">
        <w:tc>
          <w:tcPr>
            <w:tcW w:w="1838" w:type="dxa"/>
          </w:tcPr>
          <w:p w14:paraId="5347B597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701" w:type="dxa"/>
          </w:tcPr>
          <w:p w14:paraId="010E4391" w14:textId="77777777" w:rsidR="00C4632D" w:rsidRPr="005C5606" w:rsidRDefault="00C4632D" w:rsidP="00C51A58">
            <w:pPr>
              <w:rPr>
                <w:lang w:val="en-US"/>
              </w:rPr>
            </w:pPr>
            <w:r w:rsidRPr="00227B87">
              <w:t>-0.007 (0.004)</w:t>
            </w:r>
          </w:p>
        </w:tc>
        <w:tc>
          <w:tcPr>
            <w:tcW w:w="1134" w:type="dxa"/>
          </w:tcPr>
          <w:p w14:paraId="1B42BFC2" w14:textId="77777777" w:rsidR="00C4632D" w:rsidRPr="005C5606" w:rsidRDefault="00C4632D" w:rsidP="00C51A58">
            <w:pPr>
              <w:rPr>
                <w:lang w:val="en-US"/>
              </w:rPr>
            </w:pPr>
            <w:r w:rsidRPr="00A008A8">
              <w:t>0.037</w:t>
            </w:r>
            <w:r>
              <w:t>*</w:t>
            </w:r>
          </w:p>
        </w:tc>
        <w:tc>
          <w:tcPr>
            <w:tcW w:w="851" w:type="dxa"/>
          </w:tcPr>
          <w:p w14:paraId="6AC34426" w14:textId="77777777" w:rsidR="00C4632D" w:rsidRPr="00DD0535" w:rsidRDefault="00C4632D" w:rsidP="00C51A58"/>
        </w:tc>
        <w:tc>
          <w:tcPr>
            <w:tcW w:w="1701" w:type="dxa"/>
          </w:tcPr>
          <w:p w14:paraId="601A66DE" w14:textId="77777777" w:rsidR="00C4632D" w:rsidRPr="00C7469D" w:rsidRDefault="00C4632D" w:rsidP="00C51A58">
            <w:pPr>
              <w:rPr>
                <w:lang w:val="en-US"/>
              </w:rPr>
            </w:pPr>
            <w:r w:rsidRPr="00DD0535">
              <w:t>0.001 (0.010)</w:t>
            </w:r>
          </w:p>
        </w:tc>
        <w:tc>
          <w:tcPr>
            <w:tcW w:w="992" w:type="dxa"/>
          </w:tcPr>
          <w:p w14:paraId="6FE93AF2" w14:textId="77777777" w:rsidR="00C4632D" w:rsidRPr="00C7469D" w:rsidRDefault="00C4632D" w:rsidP="00C51A58">
            <w:pPr>
              <w:rPr>
                <w:lang w:val="en-US"/>
              </w:rPr>
            </w:pPr>
            <w:r w:rsidRPr="00B028DC">
              <w:t>0.924</w:t>
            </w:r>
          </w:p>
        </w:tc>
        <w:tc>
          <w:tcPr>
            <w:tcW w:w="850" w:type="dxa"/>
          </w:tcPr>
          <w:p w14:paraId="6187501F" w14:textId="77777777" w:rsidR="00C4632D" w:rsidRPr="00B028DC" w:rsidRDefault="00C4632D" w:rsidP="00C51A58"/>
        </w:tc>
      </w:tr>
      <w:tr w:rsidR="00C4632D" w:rsidRPr="00C7469D" w14:paraId="03CC3118" w14:textId="77777777" w:rsidTr="00C51A58">
        <w:tc>
          <w:tcPr>
            <w:tcW w:w="1838" w:type="dxa"/>
          </w:tcPr>
          <w:p w14:paraId="340F190C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701" w:type="dxa"/>
          </w:tcPr>
          <w:p w14:paraId="4240B3DB" w14:textId="77777777" w:rsidR="00C4632D" w:rsidRPr="005C5606" w:rsidRDefault="00C4632D" w:rsidP="00C51A58">
            <w:pPr>
              <w:rPr>
                <w:lang w:val="en-US"/>
              </w:rPr>
            </w:pPr>
            <w:r w:rsidRPr="00227B87">
              <w:t>0.000 (0.000)</w:t>
            </w:r>
          </w:p>
        </w:tc>
        <w:tc>
          <w:tcPr>
            <w:tcW w:w="1134" w:type="dxa"/>
          </w:tcPr>
          <w:p w14:paraId="4740B1DF" w14:textId="77777777" w:rsidR="00C4632D" w:rsidRPr="005C5606" w:rsidRDefault="00C4632D" w:rsidP="00C51A58">
            <w:pPr>
              <w:rPr>
                <w:lang w:val="en-US"/>
              </w:rPr>
            </w:pPr>
            <w:r w:rsidRPr="00A008A8">
              <w:t>0.675</w:t>
            </w:r>
          </w:p>
        </w:tc>
        <w:tc>
          <w:tcPr>
            <w:tcW w:w="851" w:type="dxa"/>
          </w:tcPr>
          <w:p w14:paraId="17F4A5A2" w14:textId="77777777" w:rsidR="00C4632D" w:rsidRPr="00DD0535" w:rsidRDefault="00C4632D" w:rsidP="00C51A58"/>
        </w:tc>
        <w:tc>
          <w:tcPr>
            <w:tcW w:w="1701" w:type="dxa"/>
          </w:tcPr>
          <w:p w14:paraId="1F8307BA" w14:textId="77777777" w:rsidR="00C4632D" w:rsidRPr="00C7469D" w:rsidRDefault="00C4632D" w:rsidP="00C51A58">
            <w:pPr>
              <w:rPr>
                <w:lang w:val="en-US"/>
              </w:rPr>
            </w:pPr>
            <w:r w:rsidRPr="00DD0535">
              <w:t>0.004 (0.005)</w:t>
            </w:r>
          </w:p>
        </w:tc>
        <w:tc>
          <w:tcPr>
            <w:tcW w:w="992" w:type="dxa"/>
          </w:tcPr>
          <w:p w14:paraId="00CC362D" w14:textId="77777777" w:rsidR="00C4632D" w:rsidRPr="00C7469D" w:rsidRDefault="00C4632D" w:rsidP="00C51A58">
            <w:pPr>
              <w:rPr>
                <w:lang w:val="en-US"/>
              </w:rPr>
            </w:pPr>
            <w:r w:rsidRPr="00B028DC">
              <w:t>0.426</w:t>
            </w:r>
          </w:p>
        </w:tc>
        <w:tc>
          <w:tcPr>
            <w:tcW w:w="850" w:type="dxa"/>
          </w:tcPr>
          <w:p w14:paraId="35471A64" w14:textId="77777777" w:rsidR="00C4632D" w:rsidRPr="00B028DC" w:rsidRDefault="00C4632D" w:rsidP="00C51A58"/>
        </w:tc>
      </w:tr>
      <w:tr w:rsidR="00C4632D" w:rsidRPr="00C7469D" w14:paraId="10B326C2" w14:textId="77777777" w:rsidTr="00C51A58">
        <w:tc>
          <w:tcPr>
            <w:tcW w:w="1838" w:type="dxa"/>
          </w:tcPr>
          <w:p w14:paraId="4B841EA0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701" w:type="dxa"/>
          </w:tcPr>
          <w:p w14:paraId="2697CB76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227B87">
              <w:t>0.079 (0.048)</w:t>
            </w:r>
          </w:p>
        </w:tc>
        <w:tc>
          <w:tcPr>
            <w:tcW w:w="1134" w:type="dxa"/>
          </w:tcPr>
          <w:p w14:paraId="28653C3E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A008A8">
              <w:t>0.106</w:t>
            </w:r>
          </w:p>
        </w:tc>
        <w:tc>
          <w:tcPr>
            <w:tcW w:w="851" w:type="dxa"/>
          </w:tcPr>
          <w:p w14:paraId="4EC4F036" w14:textId="77777777" w:rsidR="00C4632D" w:rsidRPr="00DD0535" w:rsidRDefault="00C4632D" w:rsidP="00C51A58"/>
        </w:tc>
        <w:tc>
          <w:tcPr>
            <w:tcW w:w="1701" w:type="dxa"/>
          </w:tcPr>
          <w:p w14:paraId="744031B6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DD0535">
              <w:t>-0.047 (0.146)</w:t>
            </w:r>
          </w:p>
        </w:tc>
        <w:tc>
          <w:tcPr>
            <w:tcW w:w="992" w:type="dxa"/>
          </w:tcPr>
          <w:p w14:paraId="5DC01B1C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B028DC">
              <w:t>0.750</w:t>
            </w:r>
          </w:p>
        </w:tc>
        <w:tc>
          <w:tcPr>
            <w:tcW w:w="850" w:type="dxa"/>
          </w:tcPr>
          <w:p w14:paraId="2DDCF516" w14:textId="77777777" w:rsidR="00C4632D" w:rsidRPr="00B028DC" w:rsidRDefault="00C4632D" w:rsidP="00C51A58"/>
        </w:tc>
      </w:tr>
      <w:tr w:rsidR="00C4632D" w:rsidRPr="00C7469D" w14:paraId="4A2A0295" w14:textId="77777777" w:rsidTr="00C51A58">
        <w:tc>
          <w:tcPr>
            <w:tcW w:w="1838" w:type="dxa"/>
          </w:tcPr>
          <w:p w14:paraId="43E2AB2E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701" w:type="dxa"/>
          </w:tcPr>
          <w:p w14:paraId="69CDE138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227B87">
              <w:t>-0.005 (0.003)</w:t>
            </w:r>
          </w:p>
        </w:tc>
        <w:tc>
          <w:tcPr>
            <w:tcW w:w="1134" w:type="dxa"/>
          </w:tcPr>
          <w:p w14:paraId="1A46158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A008A8">
              <w:t>0.168</w:t>
            </w:r>
          </w:p>
        </w:tc>
        <w:tc>
          <w:tcPr>
            <w:tcW w:w="851" w:type="dxa"/>
          </w:tcPr>
          <w:p w14:paraId="0DB5DE3A" w14:textId="77777777" w:rsidR="00C4632D" w:rsidRPr="00DD0535" w:rsidRDefault="00C4632D" w:rsidP="00C51A58"/>
        </w:tc>
        <w:tc>
          <w:tcPr>
            <w:tcW w:w="1701" w:type="dxa"/>
          </w:tcPr>
          <w:p w14:paraId="151B114B" w14:textId="77777777" w:rsidR="00C4632D" w:rsidRPr="00C7469D" w:rsidRDefault="00C4632D" w:rsidP="00C51A58">
            <w:pPr>
              <w:rPr>
                <w:lang w:val="en-US"/>
              </w:rPr>
            </w:pPr>
            <w:r w:rsidRPr="00DD0535">
              <w:t>-0.009 (0.009)</w:t>
            </w:r>
          </w:p>
        </w:tc>
        <w:tc>
          <w:tcPr>
            <w:tcW w:w="992" w:type="dxa"/>
          </w:tcPr>
          <w:p w14:paraId="4A7322E4" w14:textId="77777777" w:rsidR="00C4632D" w:rsidRPr="00C7469D" w:rsidRDefault="00C4632D" w:rsidP="00C51A58">
            <w:pPr>
              <w:rPr>
                <w:lang w:val="en-US"/>
              </w:rPr>
            </w:pPr>
            <w:r w:rsidRPr="00B028DC">
              <w:t>0.280</w:t>
            </w:r>
          </w:p>
        </w:tc>
        <w:tc>
          <w:tcPr>
            <w:tcW w:w="850" w:type="dxa"/>
          </w:tcPr>
          <w:p w14:paraId="3E0E6AF5" w14:textId="77777777" w:rsidR="00C4632D" w:rsidRPr="00B028DC" w:rsidRDefault="00C4632D" w:rsidP="00C51A58"/>
        </w:tc>
      </w:tr>
      <w:tr w:rsidR="00C4632D" w:rsidRPr="00C7469D" w14:paraId="2AD363CF" w14:textId="77777777" w:rsidTr="00C51A58">
        <w:tc>
          <w:tcPr>
            <w:tcW w:w="1838" w:type="dxa"/>
          </w:tcPr>
          <w:p w14:paraId="48B1F634" w14:textId="77777777" w:rsidR="00C4632D" w:rsidRPr="005C5606" w:rsidRDefault="00C4632D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701" w:type="dxa"/>
          </w:tcPr>
          <w:p w14:paraId="6E3F0E31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227B87">
              <w:t>-0.155 (0.282)</w:t>
            </w:r>
          </w:p>
        </w:tc>
        <w:tc>
          <w:tcPr>
            <w:tcW w:w="1134" w:type="dxa"/>
          </w:tcPr>
          <w:p w14:paraId="04105DD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A008A8">
              <w:t>0.582</w:t>
            </w:r>
          </w:p>
        </w:tc>
        <w:tc>
          <w:tcPr>
            <w:tcW w:w="851" w:type="dxa"/>
          </w:tcPr>
          <w:p w14:paraId="02EC0A0C" w14:textId="77777777" w:rsidR="00C4632D" w:rsidRPr="00DD0535" w:rsidRDefault="00C4632D" w:rsidP="00C51A58"/>
        </w:tc>
        <w:tc>
          <w:tcPr>
            <w:tcW w:w="1701" w:type="dxa"/>
          </w:tcPr>
          <w:p w14:paraId="344A3026" w14:textId="77777777" w:rsidR="00C4632D" w:rsidRPr="00C7469D" w:rsidRDefault="00C4632D" w:rsidP="00C51A58">
            <w:pPr>
              <w:rPr>
                <w:lang w:val="en-US"/>
              </w:rPr>
            </w:pPr>
            <w:r w:rsidRPr="00DD0535">
              <w:t>1.216 (0.785)</w:t>
            </w:r>
          </w:p>
        </w:tc>
        <w:tc>
          <w:tcPr>
            <w:tcW w:w="992" w:type="dxa"/>
          </w:tcPr>
          <w:p w14:paraId="1D25E7B8" w14:textId="77777777" w:rsidR="00C4632D" w:rsidRPr="00C7469D" w:rsidRDefault="00C4632D" w:rsidP="00C51A58">
            <w:pPr>
              <w:rPr>
                <w:lang w:val="en-US"/>
              </w:rPr>
            </w:pPr>
            <w:r w:rsidRPr="00B028DC">
              <w:t>0.129</w:t>
            </w:r>
          </w:p>
        </w:tc>
        <w:tc>
          <w:tcPr>
            <w:tcW w:w="850" w:type="dxa"/>
          </w:tcPr>
          <w:p w14:paraId="52373404" w14:textId="77777777" w:rsidR="00C4632D" w:rsidRPr="00B028DC" w:rsidRDefault="00C4632D" w:rsidP="00C51A58"/>
        </w:tc>
      </w:tr>
      <w:tr w:rsidR="00C4632D" w:rsidRPr="00C7469D" w14:paraId="0148DAE9" w14:textId="77777777" w:rsidTr="00C51A58">
        <w:tc>
          <w:tcPr>
            <w:tcW w:w="1838" w:type="dxa"/>
          </w:tcPr>
          <w:p w14:paraId="0AA8B45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051A8981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227B87">
              <w:t>-0.423 (0.080)</w:t>
            </w:r>
          </w:p>
        </w:tc>
        <w:tc>
          <w:tcPr>
            <w:tcW w:w="1134" w:type="dxa"/>
          </w:tcPr>
          <w:p w14:paraId="6619D9ED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A008A8">
              <w:t>&lt;0.001</w:t>
            </w:r>
            <w:r>
              <w:t>**</w:t>
            </w:r>
          </w:p>
        </w:tc>
        <w:tc>
          <w:tcPr>
            <w:tcW w:w="851" w:type="dxa"/>
          </w:tcPr>
          <w:p w14:paraId="08CA3E8E" w14:textId="77777777" w:rsidR="00C4632D" w:rsidRPr="00DD0535" w:rsidRDefault="00C4632D" w:rsidP="00C51A58"/>
        </w:tc>
        <w:tc>
          <w:tcPr>
            <w:tcW w:w="1701" w:type="dxa"/>
          </w:tcPr>
          <w:p w14:paraId="51CE7ED0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DD0535">
              <w:t>0.141 (0.235)</w:t>
            </w:r>
          </w:p>
        </w:tc>
        <w:tc>
          <w:tcPr>
            <w:tcW w:w="992" w:type="dxa"/>
          </w:tcPr>
          <w:p w14:paraId="79E3D85C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B028DC">
              <w:t>0.553</w:t>
            </w:r>
          </w:p>
        </w:tc>
        <w:tc>
          <w:tcPr>
            <w:tcW w:w="850" w:type="dxa"/>
          </w:tcPr>
          <w:p w14:paraId="34F049B8" w14:textId="77777777" w:rsidR="00C4632D" w:rsidRPr="00B028DC" w:rsidRDefault="00C4632D" w:rsidP="00C51A58"/>
        </w:tc>
      </w:tr>
      <w:tr w:rsidR="00C4632D" w:rsidRPr="00C7469D" w14:paraId="5D1B5CFF" w14:textId="77777777" w:rsidTr="00C51A58">
        <w:tc>
          <w:tcPr>
            <w:tcW w:w="1838" w:type="dxa"/>
          </w:tcPr>
          <w:p w14:paraId="6302BF8F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5C5606">
              <w:rPr>
                <w:bCs/>
                <w:lang w:val="en-US"/>
              </w:rPr>
              <w:t>Sex*</w:t>
            </w:r>
            <w:r w:rsidRPr="005C5606">
              <w:rPr>
                <w:rFonts w:hint="eastAsia"/>
                <w:bCs/>
                <w:lang w:val="en-US"/>
              </w:rPr>
              <w:t>avoidance</w:t>
            </w:r>
          </w:p>
        </w:tc>
        <w:tc>
          <w:tcPr>
            <w:tcW w:w="1701" w:type="dxa"/>
          </w:tcPr>
          <w:p w14:paraId="7B7BC383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227B87">
              <w:t>0.074 (0.126)</w:t>
            </w:r>
          </w:p>
        </w:tc>
        <w:tc>
          <w:tcPr>
            <w:tcW w:w="1134" w:type="dxa"/>
          </w:tcPr>
          <w:p w14:paraId="560879D7" w14:textId="77777777" w:rsidR="00C4632D" w:rsidRPr="005C5606" w:rsidRDefault="00C4632D" w:rsidP="00C51A58">
            <w:pPr>
              <w:rPr>
                <w:bCs/>
                <w:lang w:val="en-US"/>
              </w:rPr>
            </w:pPr>
            <w:r w:rsidRPr="00A008A8">
              <w:t>0.555</w:t>
            </w:r>
          </w:p>
        </w:tc>
        <w:tc>
          <w:tcPr>
            <w:tcW w:w="851" w:type="dxa"/>
          </w:tcPr>
          <w:p w14:paraId="1E3713AF" w14:textId="77777777" w:rsidR="00C4632D" w:rsidRPr="00DD0535" w:rsidRDefault="00C4632D" w:rsidP="00C51A58"/>
        </w:tc>
        <w:tc>
          <w:tcPr>
            <w:tcW w:w="1701" w:type="dxa"/>
          </w:tcPr>
          <w:p w14:paraId="41FAED9A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DD0535">
              <w:t>-0.424 (0.345)</w:t>
            </w:r>
          </w:p>
        </w:tc>
        <w:tc>
          <w:tcPr>
            <w:tcW w:w="992" w:type="dxa"/>
          </w:tcPr>
          <w:p w14:paraId="5279FC4B" w14:textId="77777777" w:rsidR="00C4632D" w:rsidRPr="00C7469D" w:rsidRDefault="00C4632D" w:rsidP="00C51A58">
            <w:pPr>
              <w:rPr>
                <w:bCs/>
                <w:lang w:val="en-US"/>
              </w:rPr>
            </w:pPr>
            <w:r w:rsidRPr="00B028DC">
              <w:t>0.226</w:t>
            </w:r>
          </w:p>
        </w:tc>
        <w:tc>
          <w:tcPr>
            <w:tcW w:w="850" w:type="dxa"/>
          </w:tcPr>
          <w:p w14:paraId="2CD0B0CC" w14:textId="77777777" w:rsidR="00C4632D" w:rsidRPr="00B028DC" w:rsidRDefault="00C4632D" w:rsidP="00C51A58"/>
        </w:tc>
      </w:tr>
      <w:tr w:rsidR="00C4632D" w:rsidRPr="008F1826" w14:paraId="0458F024" w14:textId="77777777" w:rsidTr="00C51A58">
        <w:tc>
          <w:tcPr>
            <w:tcW w:w="9067" w:type="dxa"/>
            <w:gridSpan w:val="7"/>
          </w:tcPr>
          <w:p w14:paraId="238357F9" w14:textId="77777777" w:rsidR="004C0DD1" w:rsidRDefault="002A0F19" w:rsidP="00C51A58">
            <w:pPr>
              <w:rPr>
                <w:bCs/>
                <w:lang w:val="en-US"/>
              </w:rPr>
            </w:pPr>
            <w:r w:rsidRPr="002A0F19">
              <w:rPr>
                <w:bCs/>
                <w:lang w:val="en-US"/>
              </w:rPr>
              <w:t>Step 1: covariates age, illness duration, education, and childhood trauma entered</w:t>
            </w:r>
          </w:p>
          <w:p w14:paraId="4053A240" w14:textId="6A8FE11B" w:rsidR="004C0DD1" w:rsidRDefault="004C0DD1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</w:t>
            </w:r>
            <w:r w:rsidR="002A0F19" w:rsidRPr="002A0F19">
              <w:rPr>
                <w:bCs/>
                <w:lang w:val="en-US"/>
              </w:rPr>
              <w:t>tep 2: attachment style</w:t>
            </w:r>
            <w:r>
              <w:rPr>
                <w:bCs/>
                <w:lang w:val="en-US"/>
              </w:rPr>
              <w:t xml:space="preserve"> additionally entered</w:t>
            </w:r>
          </w:p>
          <w:p w14:paraId="76384793" w14:textId="2DF74506" w:rsidR="002A0F19" w:rsidRDefault="004C0DD1" w:rsidP="00C51A5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</w:t>
            </w:r>
            <w:r w:rsidR="002A0F19" w:rsidRPr="002A0F19">
              <w:rPr>
                <w:bCs/>
                <w:lang w:val="en-US"/>
              </w:rPr>
              <w:t xml:space="preserve">tep 3: sex*attachment style interaction effects </w:t>
            </w:r>
            <w:r>
              <w:rPr>
                <w:bCs/>
                <w:lang w:val="en-US"/>
              </w:rPr>
              <w:t xml:space="preserve">additionally </w:t>
            </w:r>
            <w:r w:rsidR="002A0F19" w:rsidRPr="002A0F19">
              <w:rPr>
                <w:bCs/>
                <w:lang w:val="en-US"/>
              </w:rPr>
              <w:t>entered</w:t>
            </w:r>
          </w:p>
          <w:p w14:paraId="57EDEF61" w14:textId="507053CE" w:rsidR="00774A2F" w:rsidRDefault="00774A2F" w:rsidP="00C51A58">
            <w:pPr>
              <w:rPr>
                <w:bCs/>
                <w:lang w:val="en-US"/>
              </w:rPr>
            </w:pPr>
            <w:r w:rsidRPr="00D41C4F">
              <w:rPr>
                <w:rFonts w:eastAsia="SimSun" w:cs="Calibri"/>
                <w:lang w:val="en-US"/>
              </w:rPr>
              <w:t>Abbreviations: PANSS = Positive and Negative Syndrome Scale; WHODAS = WHO Disability Assessment Schedule ; RAS = Recovery Assessment Scale</w:t>
            </w:r>
            <w:r w:rsidR="0073211C">
              <w:rPr>
                <w:rFonts w:eastAsia="SimSun" w:cs="Calibri"/>
                <w:lang w:val="en-US"/>
              </w:rPr>
              <w:t>; R</w:t>
            </w:r>
            <w:r w:rsidR="0073211C" w:rsidRPr="0073211C">
              <w:rPr>
                <w:rFonts w:eastAsia="SimSun" w:cs="Calibri"/>
                <w:vertAlign w:val="superscript"/>
                <w:lang w:val="en-US"/>
              </w:rPr>
              <w:t>2</w:t>
            </w:r>
            <w:r w:rsidR="0073211C">
              <w:rPr>
                <w:rFonts w:eastAsia="SimSun" w:cs="Calibri"/>
                <w:lang w:val="en-US"/>
              </w:rPr>
              <w:t>=</w:t>
            </w:r>
            <w:r w:rsidR="00AB4598">
              <w:rPr>
                <w:rFonts w:eastAsia="SimSun" w:cs="Calibri"/>
                <w:lang w:val="en-US"/>
              </w:rPr>
              <w:t>coefficient of determination</w:t>
            </w:r>
            <w:r w:rsidRPr="00D41C4F">
              <w:rPr>
                <w:rFonts w:eastAsia="SimSun" w:cs="Calibri"/>
                <w:lang w:val="en-US"/>
              </w:rPr>
              <w:t>.</w:t>
            </w:r>
          </w:p>
          <w:p w14:paraId="7DCB8923" w14:textId="06834D47" w:rsidR="00C4632D" w:rsidRPr="00F01BF6" w:rsidRDefault="00C4632D" w:rsidP="00C51A58">
            <w:pPr>
              <w:rPr>
                <w:bCs/>
                <w:lang w:val="en-US"/>
              </w:rPr>
            </w:pPr>
            <w:r w:rsidRPr="00F01BF6">
              <w:rPr>
                <w:bCs/>
                <w:lang w:val="en-US"/>
              </w:rPr>
              <w:lastRenderedPageBreak/>
              <w:t>* p-value &lt;0.05</w:t>
            </w:r>
            <w:r w:rsidRPr="00F01BF6">
              <w:rPr>
                <w:bCs/>
                <w:lang w:val="en-US"/>
              </w:rPr>
              <w:br/>
              <w:t>** p-value &lt;0.0</w:t>
            </w:r>
            <w:r>
              <w:rPr>
                <w:bCs/>
                <w:lang w:val="en-US"/>
              </w:rPr>
              <w:t>125.</w:t>
            </w:r>
            <w:r w:rsidRPr="00F01BF6">
              <w:rPr>
                <w:bCs/>
                <w:lang w:val="en-US"/>
              </w:rPr>
              <w:t xml:space="preserve"> considering correction for multiple testing.</w:t>
            </w:r>
          </w:p>
        </w:tc>
      </w:tr>
    </w:tbl>
    <w:p w14:paraId="0D36F85A" w14:textId="77777777" w:rsidR="00F43BF1" w:rsidRDefault="00F43BF1" w:rsidP="00EA1C3C">
      <w:pPr>
        <w:spacing w:after="0" w:line="240" w:lineRule="auto"/>
        <w:rPr>
          <w:rFonts w:ascii="Calibri" w:eastAsia="SimSun" w:hAnsi="Calibri" w:cs="Calibri"/>
          <w:sz w:val="24"/>
          <w:szCs w:val="24"/>
          <w:lang w:val="en-US"/>
        </w:rPr>
      </w:pPr>
    </w:p>
    <w:p w14:paraId="0ED99BD3" w14:textId="75B133A1" w:rsidR="00DD7621" w:rsidRPr="00513F39" w:rsidRDefault="00DD7621" w:rsidP="00DD7621">
      <w:pPr>
        <w:spacing w:after="0" w:line="240" w:lineRule="auto"/>
        <w:rPr>
          <w:rFonts w:ascii="Calibri" w:eastAsia="SimSun" w:hAnsi="Calibri" w:cs="Calibri"/>
          <w:b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Supplementary </w:t>
      </w:r>
      <w:r>
        <w:rPr>
          <w:rFonts w:ascii="Calibri" w:eastAsia="SimSun" w:hAnsi="Calibri" w:cs="Calibri"/>
          <w:b/>
          <w:sz w:val="24"/>
          <w:szCs w:val="24"/>
          <w:lang w:val="en-US"/>
        </w:rPr>
        <w:t>T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>able S</w:t>
      </w:r>
      <w:r w:rsidR="00562FF0">
        <w:rPr>
          <w:rFonts w:ascii="Calibri" w:eastAsia="SimSun" w:hAnsi="Calibri" w:cs="Calibri"/>
          <w:b/>
          <w:sz w:val="24"/>
          <w:szCs w:val="24"/>
          <w:lang w:val="en-US"/>
        </w:rPr>
        <w:t>6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: </w:t>
      </w:r>
      <w:r>
        <w:rPr>
          <w:rFonts w:ascii="Calibri" w:eastAsia="SimSun" w:hAnsi="Calibri" w:cs="Calibri"/>
          <w:bCs/>
          <w:sz w:val="24"/>
          <w:szCs w:val="24"/>
          <w:lang w:val="en-US"/>
        </w:rPr>
        <w:t>O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verview of patients included in the prospective analyses regarding the association between baseline attachment style and change in recovery outcomes over time</w:t>
      </w:r>
      <w:r>
        <w:rPr>
          <w:rFonts w:ascii="Calibri" w:eastAsia="SimSun" w:hAnsi="Calibri" w:cs="Calibri"/>
          <w:bCs/>
          <w:sz w:val="24"/>
          <w:szCs w:val="24"/>
          <w:lang w:val="en-US"/>
        </w:rPr>
        <w:t xml:space="preserve"> (between 3 and 48 months follow up)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4"/>
        <w:gridCol w:w="1215"/>
        <w:gridCol w:w="1337"/>
        <w:gridCol w:w="1365"/>
        <w:gridCol w:w="1324"/>
      </w:tblGrid>
      <w:tr w:rsidR="00DD7621" w:rsidRPr="00183FEB" w14:paraId="2B3256AA" w14:textId="77777777" w:rsidTr="00D16A57">
        <w:tc>
          <w:tcPr>
            <w:tcW w:w="3964" w:type="dxa"/>
          </w:tcPr>
          <w:p w14:paraId="4D3BB1E9" w14:textId="77777777" w:rsidR="00DD7621" w:rsidRPr="00513F39" w:rsidRDefault="00DD7621" w:rsidP="00D16A57">
            <w:pPr>
              <w:rPr>
                <w:rFonts w:ascii="Calibri" w:eastAsia="SimSun" w:hAnsi="Calibri" w:cs="Calibri"/>
                <w:b/>
                <w:bCs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062523B2" w14:textId="77777777" w:rsidR="00DD7621" w:rsidRPr="00183FEB" w:rsidRDefault="00DD7621" w:rsidP="00D16A57">
            <w:pPr>
              <w:rPr>
                <w:rFonts w:ascii="Calibri" w:eastAsia="SimSun" w:hAnsi="Calibri" w:cs="Calibri"/>
                <w:b/>
                <w:bCs/>
              </w:rPr>
            </w:pPr>
            <w:r w:rsidRPr="00183FEB">
              <w:rPr>
                <w:rFonts w:ascii="Calibri" w:eastAsia="SimSun" w:hAnsi="Calibri" w:cs="Calibri"/>
                <w:b/>
                <w:bCs/>
              </w:rPr>
              <w:t xml:space="preserve">Attachment </w:t>
            </w:r>
            <w:proofErr w:type="spellStart"/>
            <w:r w:rsidRPr="00183FEB">
              <w:rPr>
                <w:rFonts w:ascii="Calibri" w:eastAsia="SimSun" w:hAnsi="Calibri" w:cs="Calibri"/>
                <w:b/>
                <w:bCs/>
              </w:rPr>
              <w:t>anxiety</w:t>
            </w:r>
            <w:proofErr w:type="spellEnd"/>
          </w:p>
        </w:tc>
        <w:tc>
          <w:tcPr>
            <w:tcW w:w="2689" w:type="dxa"/>
            <w:gridSpan w:val="2"/>
          </w:tcPr>
          <w:p w14:paraId="59D7144B" w14:textId="77777777" w:rsidR="00DD7621" w:rsidRPr="00183FEB" w:rsidRDefault="00DD7621" w:rsidP="00D16A57">
            <w:pPr>
              <w:rPr>
                <w:rFonts w:ascii="Calibri" w:eastAsia="SimSun" w:hAnsi="Calibri" w:cs="Calibri"/>
                <w:b/>
                <w:bCs/>
              </w:rPr>
            </w:pPr>
            <w:r w:rsidRPr="00183FEB">
              <w:rPr>
                <w:rFonts w:ascii="Calibri" w:eastAsia="SimSun" w:hAnsi="Calibri" w:cs="Calibri"/>
                <w:b/>
                <w:bCs/>
              </w:rPr>
              <w:t xml:space="preserve">Attachment  </w:t>
            </w:r>
            <w:proofErr w:type="spellStart"/>
            <w:r w:rsidRPr="00183FEB">
              <w:rPr>
                <w:rFonts w:ascii="Calibri" w:eastAsia="SimSun" w:hAnsi="Calibri" w:cs="Calibri"/>
                <w:b/>
                <w:bCs/>
              </w:rPr>
              <w:t>avoidance</w:t>
            </w:r>
            <w:proofErr w:type="spellEnd"/>
          </w:p>
        </w:tc>
      </w:tr>
      <w:tr w:rsidR="00DD7621" w:rsidRPr="00183FEB" w14:paraId="4A658448" w14:textId="77777777" w:rsidTr="00D16A57">
        <w:tc>
          <w:tcPr>
            <w:tcW w:w="3964" w:type="dxa"/>
          </w:tcPr>
          <w:p w14:paraId="4533944B" w14:textId="77777777" w:rsidR="00DD7621" w:rsidRPr="00183FEB" w:rsidRDefault="00DD7621" w:rsidP="00D16A57">
            <w:pPr>
              <w:rPr>
                <w:rFonts w:ascii="Calibri" w:eastAsia="SimSun" w:hAnsi="Calibri" w:cs="Calibri"/>
                <w:b/>
                <w:bCs/>
              </w:rPr>
            </w:pPr>
          </w:p>
        </w:tc>
        <w:tc>
          <w:tcPr>
            <w:tcW w:w="1215" w:type="dxa"/>
          </w:tcPr>
          <w:p w14:paraId="66CCE799" w14:textId="77777777" w:rsidR="00DD7621" w:rsidRPr="008173EB" w:rsidRDefault="00DD7621" w:rsidP="00D16A57">
            <w:pPr>
              <w:rPr>
                <w:rFonts w:ascii="Calibri" w:eastAsia="SimSun" w:hAnsi="Calibri" w:cs="Calibri"/>
                <w:i/>
                <w:iCs/>
              </w:rPr>
            </w:pPr>
            <w:r w:rsidRPr="008173EB">
              <w:rPr>
                <w:rFonts w:ascii="Calibri" w:eastAsia="SimSun" w:hAnsi="Calibri" w:cs="Calibri"/>
                <w:i/>
                <w:iCs/>
              </w:rPr>
              <w:t>Male</w:t>
            </w:r>
          </w:p>
        </w:tc>
        <w:tc>
          <w:tcPr>
            <w:tcW w:w="1337" w:type="dxa"/>
          </w:tcPr>
          <w:p w14:paraId="5DDDB711" w14:textId="77777777" w:rsidR="00DD7621" w:rsidRPr="008173EB" w:rsidRDefault="00DD7621" w:rsidP="00D16A57">
            <w:pPr>
              <w:rPr>
                <w:rFonts w:ascii="Calibri" w:eastAsia="SimSun" w:hAnsi="Calibri" w:cs="Calibri"/>
                <w:i/>
                <w:iCs/>
              </w:rPr>
            </w:pPr>
            <w:proofErr w:type="spellStart"/>
            <w:r w:rsidRPr="008173EB">
              <w:rPr>
                <w:rFonts w:ascii="Calibri" w:eastAsia="SimSun" w:hAnsi="Calibri" w:cs="Calibri"/>
                <w:i/>
                <w:iCs/>
              </w:rPr>
              <w:t>Female</w:t>
            </w:r>
            <w:proofErr w:type="spellEnd"/>
          </w:p>
        </w:tc>
        <w:tc>
          <w:tcPr>
            <w:tcW w:w="1365" w:type="dxa"/>
          </w:tcPr>
          <w:p w14:paraId="1DC4E2E4" w14:textId="77777777" w:rsidR="00DD7621" w:rsidRPr="008173EB" w:rsidRDefault="00DD7621" w:rsidP="00D16A57">
            <w:pPr>
              <w:rPr>
                <w:rFonts w:ascii="Calibri" w:eastAsia="SimSun" w:hAnsi="Calibri" w:cs="Calibri"/>
                <w:i/>
                <w:iCs/>
              </w:rPr>
            </w:pPr>
            <w:r w:rsidRPr="008173EB">
              <w:rPr>
                <w:rFonts w:ascii="Calibri" w:eastAsia="SimSun" w:hAnsi="Calibri" w:cs="Calibri"/>
                <w:i/>
                <w:iCs/>
              </w:rPr>
              <w:t>Male</w:t>
            </w:r>
          </w:p>
        </w:tc>
        <w:tc>
          <w:tcPr>
            <w:tcW w:w="1324" w:type="dxa"/>
          </w:tcPr>
          <w:p w14:paraId="254104E5" w14:textId="77777777" w:rsidR="00DD7621" w:rsidRPr="008173EB" w:rsidRDefault="00DD7621" w:rsidP="00D16A57">
            <w:pPr>
              <w:rPr>
                <w:rFonts w:ascii="Calibri" w:eastAsia="SimSun" w:hAnsi="Calibri" w:cs="Calibri"/>
                <w:i/>
                <w:iCs/>
              </w:rPr>
            </w:pPr>
            <w:proofErr w:type="spellStart"/>
            <w:r w:rsidRPr="008173EB">
              <w:rPr>
                <w:rFonts w:ascii="Calibri" w:eastAsia="SimSun" w:hAnsi="Calibri" w:cs="Calibri"/>
                <w:i/>
                <w:iCs/>
              </w:rPr>
              <w:t>Female</w:t>
            </w:r>
            <w:proofErr w:type="spellEnd"/>
          </w:p>
        </w:tc>
      </w:tr>
      <w:tr w:rsidR="00DD7621" w:rsidRPr="00183FEB" w14:paraId="5C2E18E2" w14:textId="77777777" w:rsidTr="00D16A57">
        <w:tc>
          <w:tcPr>
            <w:tcW w:w="3964" w:type="dxa"/>
          </w:tcPr>
          <w:p w14:paraId="339095C0" w14:textId="77777777" w:rsidR="00DD7621" w:rsidRPr="00F116A9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 xml:space="preserve">Change in </w:t>
            </w:r>
            <w:proofErr w:type="spellStart"/>
            <w:r>
              <w:rPr>
                <w:rFonts w:ascii="Calibri" w:eastAsia="SimSun" w:hAnsi="Calibri" w:cs="Calibri"/>
              </w:rPr>
              <w:t>s</w:t>
            </w:r>
            <w:r w:rsidRPr="00F116A9">
              <w:rPr>
                <w:rFonts w:ascii="Calibri" w:eastAsia="SimSun" w:hAnsi="Calibri" w:cs="Calibri"/>
              </w:rPr>
              <w:t>ymptomatic</w:t>
            </w:r>
            <w:proofErr w:type="spellEnd"/>
            <w:r w:rsidRPr="00F116A9">
              <w:rPr>
                <w:rFonts w:ascii="Calibri" w:eastAsia="SimSun" w:hAnsi="Calibri" w:cs="Calibri"/>
              </w:rPr>
              <w:t xml:space="preserve"> recovery</w:t>
            </w:r>
          </w:p>
        </w:tc>
        <w:tc>
          <w:tcPr>
            <w:tcW w:w="1215" w:type="dxa"/>
          </w:tcPr>
          <w:p w14:paraId="4CCDA730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48</w:t>
            </w:r>
          </w:p>
        </w:tc>
        <w:tc>
          <w:tcPr>
            <w:tcW w:w="1337" w:type="dxa"/>
          </w:tcPr>
          <w:p w14:paraId="0893BE5F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9</w:t>
            </w:r>
          </w:p>
        </w:tc>
        <w:tc>
          <w:tcPr>
            <w:tcW w:w="1365" w:type="dxa"/>
          </w:tcPr>
          <w:p w14:paraId="26FB0580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0</w:t>
            </w:r>
          </w:p>
        </w:tc>
        <w:tc>
          <w:tcPr>
            <w:tcW w:w="1324" w:type="dxa"/>
          </w:tcPr>
          <w:p w14:paraId="070EC1D1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0</w:t>
            </w:r>
          </w:p>
        </w:tc>
      </w:tr>
      <w:tr w:rsidR="00DD7621" w:rsidRPr="00183FEB" w14:paraId="13186119" w14:textId="77777777" w:rsidTr="00D16A57">
        <w:tc>
          <w:tcPr>
            <w:tcW w:w="3964" w:type="dxa"/>
          </w:tcPr>
          <w:p w14:paraId="6F7D8B83" w14:textId="77777777" w:rsidR="00DD7621" w:rsidRPr="00513F39" w:rsidRDefault="00DD7621" w:rsidP="00D16A57">
            <w:pPr>
              <w:rPr>
                <w:rFonts w:ascii="Calibri" w:eastAsia="SimSun" w:hAnsi="Calibri" w:cs="Calibri"/>
                <w:lang w:val="en-US"/>
              </w:rPr>
            </w:pPr>
            <w:r w:rsidRPr="00513F39">
              <w:rPr>
                <w:rFonts w:ascii="Calibri" w:eastAsia="SimSun" w:hAnsi="Calibri" w:cs="Calibri"/>
                <w:lang w:val="en-US"/>
              </w:rPr>
              <w:t>Change in social recovery: getting along</w:t>
            </w:r>
          </w:p>
        </w:tc>
        <w:tc>
          <w:tcPr>
            <w:tcW w:w="1215" w:type="dxa"/>
          </w:tcPr>
          <w:p w14:paraId="3E5E12A2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1</w:t>
            </w:r>
          </w:p>
        </w:tc>
        <w:tc>
          <w:tcPr>
            <w:tcW w:w="1337" w:type="dxa"/>
          </w:tcPr>
          <w:p w14:paraId="39FD9603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1365" w:type="dxa"/>
          </w:tcPr>
          <w:p w14:paraId="5070BDAA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3</w:t>
            </w:r>
          </w:p>
        </w:tc>
        <w:tc>
          <w:tcPr>
            <w:tcW w:w="1324" w:type="dxa"/>
          </w:tcPr>
          <w:p w14:paraId="10291507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2</w:t>
            </w:r>
          </w:p>
        </w:tc>
      </w:tr>
      <w:tr w:rsidR="00DD7621" w:rsidRPr="00183FEB" w14:paraId="36B651E4" w14:textId="77777777" w:rsidTr="00D16A57">
        <w:tc>
          <w:tcPr>
            <w:tcW w:w="3964" w:type="dxa"/>
          </w:tcPr>
          <w:p w14:paraId="2951AE5C" w14:textId="77777777" w:rsidR="00DD7621" w:rsidRPr="00513F39" w:rsidRDefault="00DD7621" w:rsidP="00D16A57">
            <w:pPr>
              <w:rPr>
                <w:rFonts w:ascii="Calibri" w:eastAsia="SimSun" w:hAnsi="Calibri" w:cs="Calibri"/>
                <w:lang w:val="en-US"/>
              </w:rPr>
            </w:pPr>
            <w:r w:rsidRPr="00513F39">
              <w:rPr>
                <w:rFonts w:ascii="Calibri" w:eastAsia="SimSun" w:hAnsi="Calibri" w:cs="Calibri"/>
                <w:lang w:val="en-US"/>
              </w:rPr>
              <w:t>Change in social recovery: participation</w:t>
            </w:r>
          </w:p>
        </w:tc>
        <w:tc>
          <w:tcPr>
            <w:tcW w:w="1215" w:type="dxa"/>
          </w:tcPr>
          <w:p w14:paraId="3D9AD4B1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1</w:t>
            </w:r>
          </w:p>
        </w:tc>
        <w:tc>
          <w:tcPr>
            <w:tcW w:w="1337" w:type="dxa"/>
          </w:tcPr>
          <w:p w14:paraId="77DE58E6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1365" w:type="dxa"/>
          </w:tcPr>
          <w:p w14:paraId="28055E27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53</w:t>
            </w:r>
          </w:p>
        </w:tc>
        <w:tc>
          <w:tcPr>
            <w:tcW w:w="1324" w:type="dxa"/>
          </w:tcPr>
          <w:p w14:paraId="70F9B58A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2</w:t>
            </w:r>
          </w:p>
        </w:tc>
      </w:tr>
      <w:tr w:rsidR="00DD7621" w:rsidRPr="00183FEB" w14:paraId="29FFBAA6" w14:textId="77777777" w:rsidTr="00D16A57">
        <w:tc>
          <w:tcPr>
            <w:tcW w:w="3964" w:type="dxa"/>
          </w:tcPr>
          <w:p w14:paraId="0B705AE4" w14:textId="77777777" w:rsidR="00DD7621" w:rsidRPr="00F116A9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Change in p</w:t>
            </w:r>
            <w:r w:rsidRPr="00F116A9">
              <w:rPr>
                <w:rFonts w:ascii="Calibri" w:eastAsia="SimSun" w:hAnsi="Calibri" w:cs="Calibri"/>
              </w:rPr>
              <w:t>ersonal recovery</w:t>
            </w:r>
          </w:p>
        </w:tc>
        <w:tc>
          <w:tcPr>
            <w:tcW w:w="1215" w:type="dxa"/>
          </w:tcPr>
          <w:p w14:paraId="705BA61B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1337" w:type="dxa"/>
          </w:tcPr>
          <w:p w14:paraId="07004C61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4</w:t>
            </w:r>
          </w:p>
        </w:tc>
        <w:tc>
          <w:tcPr>
            <w:tcW w:w="1365" w:type="dxa"/>
          </w:tcPr>
          <w:p w14:paraId="317ECE60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31</w:t>
            </w:r>
          </w:p>
        </w:tc>
        <w:tc>
          <w:tcPr>
            <w:tcW w:w="1324" w:type="dxa"/>
          </w:tcPr>
          <w:p w14:paraId="68C007FF" w14:textId="77777777" w:rsidR="00DD7621" w:rsidRPr="00183FEB" w:rsidRDefault="00DD7621" w:rsidP="00D16A57">
            <w:pPr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/>
              </w:rPr>
              <w:t>25</w:t>
            </w:r>
          </w:p>
        </w:tc>
      </w:tr>
      <w:tr w:rsidR="00DD7621" w:rsidRPr="008048F8" w14:paraId="1332E956" w14:textId="77777777" w:rsidTr="00D16A57">
        <w:tc>
          <w:tcPr>
            <w:tcW w:w="9205" w:type="dxa"/>
            <w:gridSpan w:val="5"/>
          </w:tcPr>
          <w:p w14:paraId="52A83331" w14:textId="77777777" w:rsidR="00DD7621" w:rsidRPr="00513F39" w:rsidRDefault="00DD7621" w:rsidP="00D16A57">
            <w:pPr>
              <w:rPr>
                <w:rFonts w:ascii="Calibri" w:eastAsia="SimSun" w:hAnsi="Calibri" w:cs="Calibri"/>
                <w:lang w:val="en-US"/>
              </w:rPr>
            </w:pPr>
            <w:r w:rsidRPr="00513F39">
              <w:rPr>
                <w:rFonts w:ascii="Calibri" w:eastAsia="SimSun" w:hAnsi="Calibri" w:cs="Calibri"/>
                <w:lang w:val="en-US"/>
              </w:rPr>
              <w:t xml:space="preserve">Data in N. </w:t>
            </w:r>
          </w:p>
          <w:p w14:paraId="19C0C42E" w14:textId="77777777" w:rsidR="00DD7621" w:rsidRPr="00513F39" w:rsidRDefault="00DD7621" w:rsidP="00D16A57">
            <w:pPr>
              <w:rPr>
                <w:rFonts w:ascii="Calibri" w:eastAsia="SimSun" w:hAnsi="Calibri" w:cs="Calibri"/>
                <w:lang w:val="en-US"/>
              </w:rPr>
            </w:pPr>
            <w:r w:rsidRPr="00513F39">
              <w:rPr>
                <w:rFonts w:ascii="Calibri" w:eastAsia="SimSun" w:hAnsi="Calibri" w:cs="Calibri"/>
                <w:lang w:val="en-US"/>
              </w:rPr>
              <w:t>Recovery outcome measure change between 3 and 48-months follow up.</w:t>
            </w:r>
          </w:p>
        </w:tc>
      </w:tr>
    </w:tbl>
    <w:p w14:paraId="6C40D934" w14:textId="77777777" w:rsidR="00DD7621" w:rsidRPr="00513F39" w:rsidRDefault="00DD7621" w:rsidP="00EA1C3C">
      <w:pPr>
        <w:spacing w:after="0" w:line="240" w:lineRule="auto"/>
        <w:rPr>
          <w:rFonts w:ascii="Calibri" w:eastAsia="SimSun" w:hAnsi="Calibri" w:cs="Calibri"/>
          <w:sz w:val="24"/>
          <w:szCs w:val="24"/>
          <w:lang w:val="en-US"/>
        </w:rPr>
      </w:pPr>
    </w:p>
    <w:p w14:paraId="0B43AC08" w14:textId="217B5F1E" w:rsidR="00EA1C3C" w:rsidRPr="00513F39" w:rsidRDefault="00EA1C3C" w:rsidP="00EA1C3C">
      <w:pPr>
        <w:spacing w:after="0" w:line="240" w:lineRule="auto"/>
        <w:rPr>
          <w:rFonts w:ascii="Calibri" w:eastAsia="SimSun" w:hAnsi="Calibri" w:cs="Calibri"/>
          <w:b/>
          <w:sz w:val="24"/>
          <w:szCs w:val="24"/>
          <w:lang w:val="en-US"/>
        </w:rPr>
      </w:pP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Supplementary </w:t>
      </w:r>
      <w:r w:rsidR="00F1782C">
        <w:rPr>
          <w:rFonts w:ascii="Calibri" w:eastAsia="SimSun" w:hAnsi="Calibri" w:cs="Calibri"/>
          <w:b/>
          <w:sz w:val="24"/>
          <w:szCs w:val="24"/>
          <w:lang w:val="en-US"/>
        </w:rPr>
        <w:t>T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able </w:t>
      </w:r>
      <w:r w:rsidR="003C1F65">
        <w:rPr>
          <w:rFonts w:ascii="Calibri" w:eastAsia="SimSun" w:hAnsi="Calibri" w:cs="Calibri"/>
          <w:b/>
          <w:sz w:val="24"/>
          <w:szCs w:val="24"/>
          <w:lang w:val="en-US"/>
        </w:rPr>
        <w:t>S</w:t>
      </w:r>
      <w:r w:rsidR="00EE1EA6">
        <w:rPr>
          <w:rFonts w:ascii="Calibri" w:eastAsia="SimSun" w:hAnsi="Calibri" w:cs="Calibri"/>
          <w:b/>
          <w:sz w:val="24"/>
          <w:szCs w:val="24"/>
          <w:lang w:val="en-US"/>
        </w:rPr>
        <w:t>7</w:t>
      </w:r>
      <w:r w:rsidRPr="00513F39">
        <w:rPr>
          <w:rFonts w:ascii="Calibri" w:eastAsia="SimSun" w:hAnsi="Calibri" w:cs="Calibri"/>
          <w:b/>
          <w:sz w:val="24"/>
          <w:szCs w:val="24"/>
          <w:lang w:val="en-US"/>
        </w:rPr>
        <w:t xml:space="preserve">. </w:t>
      </w:r>
      <w:r w:rsidRPr="00513F39">
        <w:rPr>
          <w:rFonts w:ascii="Calibri" w:eastAsia="SimSun" w:hAnsi="Calibri" w:cs="Calibri"/>
          <w:bCs/>
          <w:sz w:val="24"/>
          <w:szCs w:val="24"/>
          <w:lang w:val="en-US"/>
        </w:rPr>
        <w:t>Sex differences in the prospective association between baseline attachment style and change in recovery outcome measures over time</w:t>
      </w:r>
      <w:r w:rsidR="00E018BB">
        <w:rPr>
          <w:rFonts w:ascii="Calibri" w:eastAsia="SimSun" w:hAnsi="Calibri" w:cs="Calibri"/>
          <w:bCs/>
          <w:sz w:val="24"/>
          <w:szCs w:val="24"/>
          <w:lang w:val="en-US"/>
        </w:rPr>
        <w:t xml:space="preserve"> whilst correcting for covariates</w:t>
      </w:r>
      <w:r w:rsidR="00CF5D14">
        <w:rPr>
          <w:rFonts w:ascii="Calibri" w:eastAsia="SimSun" w:hAnsi="Calibri" w:cs="Calibri"/>
          <w:bCs/>
          <w:sz w:val="24"/>
          <w:szCs w:val="24"/>
          <w:lang w:val="en-US"/>
        </w:rPr>
        <w:t>.</w:t>
      </w:r>
    </w:p>
    <w:tbl>
      <w:tblPr>
        <w:tblStyle w:val="Tabelraster"/>
        <w:tblpPr w:leftFromText="141" w:rightFromText="141" w:vertAnchor="text" w:tblpY="1"/>
        <w:tblOverlap w:val="never"/>
        <w:tblW w:w="7509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418"/>
        <w:gridCol w:w="1418"/>
      </w:tblGrid>
      <w:tr w:rsidR="004A6A90" w:rsidRPr="008048F8" w14:paraId="1F285545" w14:textId="485C26A5" w:rsidTr="00B84651">
        <w:tc>
          <w:tcPr>
            <w:tcW w:w="7509" w:type="dxa"/>
            <w:gridSpan w:val="4"/>
          </w:tcPr>
          <w:p w14:paraId="12436D66" w14:textId="3548987D" w:rsidR="004A6A90" w:rsidRPr="00183FEB" w:rsidRDefault="004A6A90" w:rsidP="008742B7">
            <w:pPr>
              <w:rPr>
                <w:b/>
                <w:bCs/>
                <w:lang w:val="en-US"/>
              </w:rPr>
            </w:pPr>
            <w:r w:rsidRPr="00183FEB">
              <w:rPr>
                <w:b/>
                <w:bCs/>
                <w:lang w:val="en-US"/>
              </w:rPr>
              <w:t>Change in symptomatic recovery (PANSS)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</w:tr>
      <w:tr w:rsidR="001C7F2D" w:rsidRPr="00183FEB" w14:paraId="3017798A" w14:textId="4CEEF3EF" w:rsidTr="001C7F2D">
        <w:tc>
          <w:tcPr>
            <w:tcW w:w="2689" w:type="dxa"/>
          </w:tcPr>
          <w:p w14:paraId="695C01CB" w14:textId="01D5E75F" w:rsidR="001C7F2D" w:rsidRPr="000B0576" w:rsidRDefault="001C7F2D" w:rsidP="008742B7">
            <w:pPr>
              <w:rPr>
                <w:b/>
                <w:bCs/>
                <w:lang w:val="en-US"/>
              </w:rPr>
            </w:pPr>
            <w:r w:rsidRPr="000B0576">
              <w:rPr>
                <w:b/>
                <w:bCs/>
                <w:lang w:val="en-US"/>
              </w:rPr>
              <w:t>PAM anxiety (N=77)</w:t>
            </w:r>
          </w:p>
        </w:tc>
        <w:tc>
          <w:tcPr>
            <w:tcW w:w="1984" w:type="dxa"/>
          </w:tcPr>
          <w:p w14:paraId="09BDBEC3" w14:textId="77777777" w:rsidR="001C7F2D" w:rsidRPr="000B0576" w:rsidRDefault="001C7F2D" w:rsidP="008742B7">
            <w:pPr>
              <w:rPr>
                <w:bCs/>
                <w:i/>
                <w:i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418" w:type="dxa"/>
          </w:tcPr>
          <w:p w14:paraId="4F4BF589" w14:textId="77777777" w:rsidR="001C7F2D" w:rsidRPr="000B0576" w:rsidRDefault="001C7F2D" w:rsidP="008742B7">
            <w:pPr>
              <w:rPr>
                <w:bCs/>
                <w:i/>
                <w:iCs/>
                <w:lang w:val="en-US"/>
              </w:rPr>
            </w:pPr>
            <w:r w:rsidRPr="000B057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418" w:type="dxa"/>
          </w:tcPr>
          <w:p w14:paraId="0611012D" w14:textId="34875D9B" w:rsidR="001C7F2D" w:rsidRPr="000B0576" w:rsidRDefault="00A53260" w:rsidP="008742B7">
            <w:pPr>
              <w:rPr>
                <w:bCs/>
                <w:i/>
                <w:iCs/>
                <w:lang w:val="en-US"/>
              </w:rPr>
            </w:pPr>
            <w:r w:rsidRPr="00A53260">
              <w:rPr>
                <w:bCs/>
                <w:i/>
                <w:iCs/>
                <w:lang w:val="en-US"/>
              </w:rPr>
              <w:t>R</w:t>
            </w:r>
            <w:r w:rsidRPr="00A53260">
              <w:rPr>
                <w:bCs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1C7F2D" w:rsidRPr="00183FEB" w14:paraId="71663202" w14:textId="03219DE6" w:rsidTr="001C7F2D">
        <w:tc>
          <w:tcPr>
            <w:tcW w:w="2689" w:type="dxa"/>
          </w:tcPr>
          <w:p w14:paraId="44BFD90F" w14:textId="7CB1D5E8" w:rsidR="001C7F2D" w:rsidRPr="0042646B" w:rsidRDefault="001C7F2D" w:rsidP="008742B7">
            <w:pPr>
              <w:rPr>
                <w:i/>
                <w:iCs/>
                <w:lang w:val="en-US"/>
              </w:rPr>
            </w:pPr>
            <w:r w:rsidRPr="0042646B">
              <w:rPr>
                <w:i/>
                <w:iCs/>
                <w:lang w:val="en-US"/>
              </w:rPr>
              <w:t>Step 1</w:t>
            </w:r>
          </w:p>
        </w:tc>
        <w:tc>
          <w:tcPr>
            <w:tcW w:w="1984" w:type="dxa"/>
          </w:tcPr>
          <w:p w14:paraId="0EF6F470" w14:textId="01EC0F0D" w:rsidR="001C7F2D" w:rsidRPr="000B0576" w:rsidRDefault="001C7F2D" w:rsidP="008742B7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30C13F3" w14:textId="77777777" w:rsidR="001C7F2D" w:rsidRPr="000B0576" w:rsidRDefault="001C7F2D" w:rsidP="008742B7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3BB325DF" w14:textId="77777777" w:rsidR="001C7F2D" w:rsidRPr="000B0576" w:rsidRDefault="001C7F2D" w:rsidP="008742B7">
            <w:pPr>
              <w:rPr>
                <w:bCs/>
                <w:i/>
                <w:iCs/>
                <w:lang w:val="en-US"/>
              </w:rPr>
            </w:pPr>
          </w:p>
        </w:tc>
      </w:tr>
      <w:tr w:rsidR="001C7F2D" w:rsidRPr="00183FEB" w14:paraId="3A092FE8" w14:textId="5806C1BB" w:rsidTr="001C7F2D">
        <w:tc>
          <w:tcPr>
            <w:tcW w:w="2689" w:type="dxa"/>
          </w:tcPr>
          <w:p w14:paraId="10841917" w14:textId="168697A0" w:rsidR="001C7F2D" w:rsidRPr="000B0576" w:rsidRDefault="001C7F2D" w:rsidP="0042646B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36C352F6" w14:textId="7F0F7E9F" w:rsidR="001C7F2D" w:rsidRPr="000B0576" w:rsidRDefault="001C7F2D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955 (10.423)</w:t>
            </w:r>
          </w:p>
        </w:tc>
        <w:tc>
          <w:tcPr>
            <w:tcW w:w="1418" w:type="dxa"/>
          </w:tcPr>
          <w:p w14:paraId="7E526568" w14:textId="06337427" w:rsidR="001C7F2D" w:rsidRPr="00676DCD" w:rsidRDefault="001C7F2D" w:rsidP="0042646B">
            <w:pPr>
              <w:rPr>
                <w:bCs/>
                <w:lang w:val="en-US"/>
              </w:rPr>
            </w:pPr>
            <w:r w:rsidRPr="00676DCD">
              <w:rPr>
                <w:bCs/>
                <w:lang w:val="en-US"/>
              </w:rPr>
              <w:t>0.448</w:t>
            </w:r>
          </w:p>
        </w:tc>
        <w:tc>
          <w:tcPr>
            <w:tcW w:w="1418" w:type="dxa"/>
          </w:tcPr>
          <w:p w14:paraId="1642FCED" w14:textId="562A67F6" w:rsidR="001C7F2D" w:rsidRPr="00676DCD" w:rsidRDefault="00CD6E15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75</w:t>
            </w:r>
          </w:p>
        </w:tc>
      </w:tr>
      <w:tr w:rsidR="001C7F2D" w:rsidRPr="00183FEB" w14:paraId="526A364E" w14:textId="40C17BE0" w:rsidTr="001C7F2D">
        <w:tc>
          <w:tcPr>
            <w:tcW w:w="2689" w:type="dxa"/>
          </w:tcPr>
          <w:p w14:paraId="460E6381" w14:textId="4473A23A" w:rsidR="001C7F2D" w:rsidRPr="000B0576" w:rsidRDefault="001C7F2D" w:rsidP="0042646B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310C173E" w14:textId="2C3A2020" w:rsidR="001C7F2D" w:rsidRPr="000B0576" w:rsidRDefault="001C7F2D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12 (0.155)</w:t>
            </w:r>
          </w:p>
        </w:tc>
        <w:tc>
          <w:tcPr>
            <w:tcW w:w="1418" w:type="dxa"/>
          </w:tcPr>
          <w:p w14:paraId="37E47506" w14:textId="3216D3EC" w:rsidR="001C7F2D" w:rsidRPr="00676DCD" w:rsidRDefault="001C7F2D" w:rsidP="0042646B">
            <w:pPr>
              <w:rPr>
                <w:bCs/>
                <w:lang w:val="en-US"/>
              </w:rPr>
            </w:pPr>
            <w:r w:rsidRPr="00676DCD">
              <w:rPr>
                <w:bCs/>
                <w:lang w:val="en-US"/>
              </w:rPr>
              <w:t>0.939</w:t>
            </w:r>
          </w:p>
        </w:tc>
        <w:tc>
          <w:tcPr>
            <w:tcW w:w="1418" w:type="dxa"/>
          </w:tcPr>
          <w:p w14:paraId="59BA0515" w14:textId="77777777" w:rsidR="001C7F2D" w:rsidRPr="00676DCD" w:rsidRDefault="001C7F2D" w:rsidP="0042646B">
            <w:pPr>
              <w:rPr>
                <w:bCs/>
                <w:lang w:val="en-US"/>
              </w:rPr>
            </w:pPr>
          </w:p>
        </w:tc>
      </w:tr>
      <w:tr w:rsidR="001C7F2D" w:rsidRPr="00183FEB" w14:paraId="41991C29" w14:textId="088F5D7F" w:rsidTr="001C7F2D">
        <w:tc>
          <w:tcPr>
            <w:tcW w:w="2689" w:type="dxa"/>
          </w:tcPr>
          <w:p w14:paraId="69BADE80" w14:textId="23236164" w:rsidR="001C7F2D" w:rsidRPr="000B0576" w:rsidRDefault="001C7F2D" w:rsidP="0042646B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40F6C02C" w14:textId="11C2672E" w:rsidR="001C7F2D" w:rsidRPr="000B0576" w:rsidRDefault="001C7F2D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67 (0.091)</w:t>
            </w:r>
          </w:p>
        </w:tc>
        <w:tc>
          <w:tcPr>
            <w:tcW w:w="1418" w:type="dxa"/>
          </w:tcPr>
          <w:p w14:paraId="5537327F" w14:textId="375F8227" w:rsidR="001C7F2D" w:rsidRPr="00676DCD" w:rsidRDefault="001C7F2D" w:rsidP="0042646B">
            <w:pPr>
              <w:rPr>
                <w:bCs/>
                <w:lang w:val="en-US"/>
              </w:rPr>
            </w:pPr>
            <w:r w:rsidRPr="00676DCD">
              <w:rPr>
                <w:bCs/>
                <w:lang w:val="en-US"/>
              </w:rPr>
              <w:t>0.072</w:t>
            </w:r>
          </w:p>
        </w:tc>
        <w:tc>
          <w:tcPr>
            <w:tcW w:w="1418" w:type="dxa"/>
          </w:tcPr>
          <w:p w14:paraId="7F02988A" w14:textId="77777777" w:rsidR="001C7F2D" w:rsidRPr="00676DCD" w:rsidRDefault="001C7F2D" w:rsidP="0042646B">
            <w:pPr>
              <w:rPr>
                <w:bCs/>
                <w:lang w:val="en-US"/>
              </w:rPr>
            </w:pPr>
          </w:p>
        </w:tc>
      </w:tr>
      <w:tr w:rsidR="001C7F2D" w:rsidRPr="00183FEB" w14:paraId="585E1F28" w14:textId="5F86D09A" w:rsidTr="001C7F2D">
        <w:tc>
          <w:tcPr>
            <w:tcW w:w="2689" w:type="dxa"/>
          </w:tcPr>
          <w:p w14:paraId="28B2F839" w14:textId="1F5BF666" w:rsidR="001C7F2D" w:rsidRPr="000B0576" w:rsidRDefault="001C7F2D" w:rsidP="0042646B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74E967CA" w14:textId="7EEEA856" w:rsidR="001C7F2D" w:rsidRPr="000B0576" w:rsidRDefault="001C7F2D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295 (2.578)</w:t>
            </w:r>
          </w:p>
        </w:tc>
        <w:tc>
          <w:tcPr>
            <w:tcW w:w="1418" w:type="dxa"/>
          </w:tcPr>
          <w:p w14:paraId="393F9C5B" w14:textId="6DCF940A" w:rsidR="001C7F2D" w:rsidRPr="00676DCD" w:rsidRDefault="001C7F2D" w:rsidP="0042646B">
            <w:pPr>
              <w:rPr>
                <w:bCs/>
                <w:lang w:val="en-US"/>
              </w:rPr>
            </w:pPr>
            <w:r w:rsidRPr="00676DCD">
              <w:rPr>
                <w:bCs/>
                <w:lang w:val="en-US"/>
              </w:rPr>
              <w:t>0.377</w:t>
            </w:r>
          </w:p>
        </w:tc>
        <w:tc>
          <w:tcPr>
            <w:tcW w:w="1418" w:type="dxa"/>
          </w:tcPr>
          <w:p w14:paraId="51FD8607" w14:textId="77777777" w:rsidR="001C7F2D" w:rsidRPr="00676DCD" w:rsidRDefault="001C7F2D" w:rsidP="0042646B">
            <w:pPr>
              <w:rPr>
                <w:bCs/>
                <w:lang w:val="en-US"/>
              </w:rPr>
            </w:pPr>
          </w:p>
        </w:tc>
      </w:tr>
      <w:tr w:rsidR="001C7F2D" w:rsidRPr="00183FEB" w14:paraId="6EFB4F1F" w14:textId="3C4C2B44" w:rsidTr="001C7F2D">
        <w:tc>
          <w:tcPr>
            <w:tcW w:w="2689" w:type="dxa"/>
          </w:tcPr>
          <w:p w14:paraId="7166C077" w14:textId="26085BF5" w:rsidR="001C7F2D" w:rsidRPr="000B0576" w:rsidRDefault="001C7F2D" w:rsidP="0042646B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0DF291C4" w14:textId="525FAE46" w:rsidR="001C7F2D" w:rsidRPr="000B0576" w:rsidRDefault="001C7F2D" w:rsidP="0042646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92 (0.150)</w:t>
            </w:r>
          </w:p>
        </w:tc>
        <w:tc>
          <w:tcPr>
            <w:tcW w:w="1418" w:type="dxa"/>
          </w:tcPr>
          <w:p w14:paraId="2DCEBB7C" w14:textId="1E614A9D" w:rsidR="001C7F2D" w:rsidRPr="00676DCD" w:rsidRDefault="001C7F2D" w:rsidP="0042646B">
            <w:pPr>
              <w:rPr>
                <w:bCs/>
                <w:lang w:val="en-US"/>
              </w:rPr>
            </w:pPr>
            <w:r w:rsidRPr="00676DCD">
              <w:rPr>
                <w:bCs/>
                <w:lang w:val="en-US"/>
              </w:rPr>
              <w:t>0.542</w:t>
            </w:r>
          </w:p>
        </w:tc>
        <w:tc>
          <w:tcPr>
            <w:tcW w:w="1418" w:type="dxa"/>
          </w:tcPr>
          <w:p w14:paraId="512497A2" w14:textId="77777777" w:rsidR="001C7F2D" w:rsidRPr="00676DCD" w:rsidRDefault="001C7F2D" w:rsidP="0042646B">
            <w:pPr>
              <w:rPr>
                <w:bCs/>
                <w:lang w:val="en-US"/>
              </w:rPr>
            </w:pPr>
          </w:p>
        </w:tc>
      </w:tr>
      <w:tr w:rsidR="001C7F2D" w:rsidRPr="00183FEB" w14:paraId="79DA02F7" w14:textId="3DAB42DB" w:rsidTr="001C7F2D">
        <w:tc>
          <w:tcPr>
            <w:tcW w:w="2689" w:type="dxa"/>
          </w:tcPr>
          <w:p w14:paraId="0F9E64C6" w14:textId="5AB76B13" w:rsidR="001C7F2D" w:rsidRPr="000B0576" w:rsidRDefault="001C7F2D" w:rsidP="0027465E">
            <w:pPr>
              <w:rPr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2</w:t>
            </w:r>
          </w:p>
        </w:tc>
        <w:tc>
          <w:tcPr>
            <w:tcW w:w="1984" w:type="dxa"/>
          </w:tcPr>
          <w:p w14:paraId="4A8CB7E7" w14:textId="356A0745" w:rsidR="001C7F2D" w:rsidRPr="000B0576" w:rsidRDefault="001C7F2D" w:rsidP="0027465E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1377E6B2" w14:textId="53CB32D5" w:rsidR="001C7F2D" w:rsidRPr="000B0576" w:rsidRDefault="001C7F2D" w:rsidP="0027465E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E3094FC" w14:textId="77777777" w:rsidR="001C7F2D" w:rsidRPr="000B0576" w:rsidRDefault="001C7F2D" w:rsidP="0027465E">
            <w:pPr>
              <w:rPr>
                <w:bCs/>
                <w:lang w:val="en-US"/>
              </w:rPr>
            </w:pPr>
          </w:p>
        </w:tc>
      </w:tr>
      <w:tr w:rsidR="001C7F2D" w:rsidRPr="00183FEB" w14:paraId="333A16AC" w14:textId="47246A0F" w:rsidTr="001C7F2D">
        <w:tc>
          <w:tcPr>
            <w:tcW w:w="2689" w:type="dxa"/>
          </w:tcPr>
          <w:p w14:paraId="3BB0C8CC" w14:textId="27396519" w:rsidR="001C7F2D" w:rsidRPr="000B0576" w:rsidRDefault="001C7F2D" w:rsidP="0001334B">
            <w:pPr>
              <w:rPr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081418BF" w14:textId="31D46818" w:rsidR="001C7F2D" w:rsidRPr="000B0576" w:rsidRDefault="001C7F2D" w:rsidP="0001334B">
            <w:pPr>
              <w:rPr>
                <w:bCs/>
                <w:lang w:val="en-US"/>
              </w:rPr>
            </w:pPr>
            <w:r w:rsidRPr="00DE036A">
              <w:t>6.218 (12.222)</w:t>
            </w:r>
          </w:p>
        </w:tc>
        <w:tc>
          <w:tcPr>
            <w:tcW w:w="1418" w:type="dxa"/>
          </w:tcPr>
          <w:p w14:paraId="06061AAD" w14:textId="616FAA4C" w:rsidR="001C7F2D" w:rsidRPr="000B0576" w:rsidRDefault="001C7F2D" w:rsidP="0001334B">
            <w:pPr>
              <w:rPr>
                <w:bCs/>
                <w:lang w:val="en-US"/>
              </w:rPr>
            </w:pPr>
            <w:r w:rsidRPr="00B64C7E">
              <w:t>0.613</w:t>
            </w:r>
          </w:p>
        </w:tc>
        <w:tc>
          <w:tcPr>
            <w:tcW w:w="1418" w:type="dxa"/>
          </w:tcPr>
          <w:p w14:paraId="5B058D0D" w14:textId="3B9829C3" w:rsidR="001C7F2D" w:rsidRPr="00B64C7E" w:rsidRDefault="00CD6E15" w:rsidP="0001334B">
            <w:r>
              <w:t>0.106</w:t>
            </w:r>
          </w:p>
        </w:tc>
      </w:tr>
      <w:tr w:rsidR="001C7F2D" w:rsidRPr="00183FEB" w14:paraId="0C6D74DD" w14:textId="01F58D99" w:rsidTr="001C7F2D">
        <w:tc>
          <w:tcPr>
            <w:tcW w:w="2689" w:type="dxa"/>
          </w:tcPr>
          <w:p w14:paraId="56848452" w14:textId="5FE82AF9" w:rsidR="001C7F2D" w:rsidRPr="000B0576" w:rsidRDefault="001C7F2D" w:rsidP="0001334B">
            <w:pPr>
              <w:rPr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34D534B4" w14:textId="3CAA1BC3" w:rsidR="001C7F2D" w:rsidRPr="000B0576" w:rsidRDefault="001C7F2D" w:rsidP="0001334B">
            <w:pPr>
              <w:rPr>
                <w:bCs/>
                <w:lang w:val="en-US"/>
              </w:rPr>
            </w:pPr>
            <w:r w:rsidRPr="00DE036A">
              <w:t>0.010 (0.157)</w:t>
            </w:r>
          </w:p>
        </w:tc>
        <w:tc>
          <w:tcPr>
            <w:tcW w:w="1418" w:type="dxa"/>
          </w:tcPr>
          <w:p w14:paraId="72539AFB" w14:textId="13E50645" w:rsidR="001C7F2D" w:rsidRPr="000B0576" w:rsidRDefault="001C7F2D" w:rsidP="0001334B">
            <w:pPr>
              <w:rPr>
                <w:bCs/>
                <w:lang w:val="en-US"/>
              </w:rPr>
            </w:pPr>
            <w:r w:rsidRPr="00B64C7E">
              <w:t>0.951</w:t>
            </w:r>
          </w:p>
        </w:tc>
        <w:tc>
          <w:tcPr>
            <w:tcW w:w="1418" w:type="dxa"/>
          </w:tcPr>
          <w:p w14:paraId="4445E3E0" w14:textId="77777777" w:rsidR="001C7F2D" w:rsidRPr="00B64C7E" w:rsidRDefault="001C7F2D" w:rsidP="0001334B"/>
        </w:tc>
      </w:tr>
      <w:tr w:rsidR="001C7F2D" w:rsidRPr="00183FEB" w14:paraId="1939B31A" w14:textId="5FC2B8C0" w:rsidTr="001C7F2D">
        <w:tc>
          <w:tcPr>
            <w:tcW w:w="2689" w:type="dxa"/>
          </w:tcPr>
          <w:p w14:paraId="5E29087E" w14:textId="68C589D1" w:rsidR="001C7F2D" w:rsidRPr="000B0576" w:rsidRDefault="001C7F2D" w:rsidP="0001334B">
            <w:pPr>
              <w:rPr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6737AB2E" w14:textId="64F7E6C6" w:rsidR="001C7F2D" w:rsidRPr="000B0576" w:rsidRDefault="001C7F2D" w:rsidP="0001334B">
            <w:pPr>
              <w:rPr>
                <w:bCs/>
                <w:lang w:val="en-US"/>
              </w:rPr>
            </w:pPr>
            <w:r w:rsidRPr="00DE036A">
              <w:t>0.152 (0.094)</w:t>
            </w:r>
          </w:p>
        </w:tc>
        <w:tc>
          <w:tcPr>
            <w:tcW w:w="1418" w:type="dxa"/>
          </w:tcPr>
          <w:p w14:paraId="5DAEE2A5" w14:textId="542E44AE" w:rsidR="001C7F2D" w:rsidRPr="000B0576" w:rsidRDefault="001C7F2D" w:rsidP="0001334B">
            <w:pPr>
              <w:rPr>
                <w:bCs/>
                <w:lang w:val="en-US"/>
              </w:rPr>
            </w:pPr>
            <w:r w:rsidRPr="00B64C7E">
              <w:t>0.110</w:t>
            </w:r>
          </w:p>
        </w:tc>
        <w:tc>
          <w:tcPr>
            <w:tcW w:w="1418" w:type="dxa"/>
          </w:tcPr>
          <w:p w14:paraId="4C368FDE" w14:textId="77777777" w:rsidR="001C7F2D" w:rsidRPr="00B64C7E" w:rsidRDefault="001C7F2D" w:rsidP="0001334B"/>
        </w:tc>
      </w:tr>
      <w:tr w:rsidR="001C7F2D" w:rsidRPr="00183FEB" w14:paraId="1E16442D" w14:textId="32B60B3F" w:rsidTr="001C7F2D">
        <w:tc>
          <w:tcPr>
            <w:tcW w:w="2689" w:type="dxa"/>
          </w:tcPr>
          <w:p w14:paraId="04395B2C" w14:textId="7D44FE53" w:rsidR="001C7F2D" w:rsidRPr="000B0576" w:rsidRDefault="001C7F2D" w:rsidP="0001334B">
            <w:pPr>
              <w:rPr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276B506C" w14:textId="155D1917" w:rsidR="001C7F2D" w:rsidRDefault="001C7F2D" w:rsidP="0001334B">
            <w:pPr>
              <w:rPr>
                <w:bCs/>
                <w:lang w:val="en-US"/>
              </w:rPr>
            </w:pPr>
            <w:r w:rsidRPr="00DE036A">
              <w:t>-1.509 (2.661)</w:t>
            </w:r>
          </w:p>
        </w:tc>
        <w:tc>
          <w:tcPr>
            <w:tcW w:w="1418" w:type="dxa"/>
          </w:tcPr>
          <w:p w14:paraId="5AF903DE" w14:textId="0E0DA938" w:rsidR="001C7F2D" w:rsidRDefault="001C7F2D" w:rsidP="0001334B">
            <w:pPr>
              <w:rPr>
                <w:bCs/>
                <w:lang w:val="en-US"/>
              </w:rPr>
            </w:pPr>
            <w:r w:rsidRPr="00B64C7E">
              <w:t>0.573</w:t>
            </w:r>
          </w:p>
        </w:tc>
        <w:tc>
          <w:tcPr>
            <w:tcW w:w="1418" w:type="dxa"/>
          </w:tcPr>
          <w:p w14:paraId="0CDA4589" w14:textId="77777777" w:rsidR="001C7F2D" w:rsidRPr="00B64C7E" w:rsidRDefault="001C7F2D" w:rsidP="0001334B"/>
        </w:tc>
      </w:tr>
      <w:tr w:rsidR="001C7F2D" w:rsidRPr="00183FEB" w14:paraId="7F44F5F0" w14:textId="63A670E0" w:rsidTr="001C7F2D">
        <w:tc>
          <w:tcPr>
            <w:tcW w:w="2689" w:type="dxa"/>
          </w:tcPr>
          <w:p w14:paraId="1228C49E" w14:textId="5ADDA977" w:rsidR="001C7F2D" w:rsidRPr="000B0576" w:rsidRDefault="001C7F2D" w:rsidP="0001334B">
            <w:pPr>
              <w:rPr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410BA1C3" w14:textId="2F98550F" w:rsidR="001C7F2D" w:rsidRDefault="001C7F2D" w:rsidP="0001334B">
            <w:pPr>
              <w:rPr>
                <w:bCs/>
                <w:lang w:val="en-US"/>
              </w:rPr>
            </w:pPr>
            <w:r w:rsidRPr="00DE036A">
              <w:t>-0.019 (0.161)</w:t>
            </w:r>
          </w:p>
        </w:tc>
        <w:tc>
          <w:tcPr>
            <w:tcW w:w="1418" w:type="dxa"/>
          </w:tcPr>
          <w:p w14:paraId="764990CD" w14:textId="3D21934C" w:rsidR="001C7F2D" w:rsidRDefault="001C7F2D" w:rsidP="0001334B">
            <w:pPr>
              <w:rPr>
                <w:bCs/>
                <w:lang w:val="en-US"/>
              </w:rPr>
            </w:pPr>
            <w:r w:rsidRPr="00B64C7E">
              <w:t>0.906</w:t>
            </w:r>
          </w:p>
        </w:tc>
        <w:tc>
          <w:tcPr>
            <w:tcW w:w="1418" w:type="dxa"/>
          </w:tcPr>
          <w:p w14:paraId="034538E4" w14:textId="77777777" w:rsidR="001C7F2D" w:rsidRPr="00B64C7E" w:rsidRDefault="001C7F2D" w:rsidP="0001334B"/>
        </w:tc>
      </w:tr>
      <w:tr w:rsidR="001C7F2D" w:rsidRPr="00183FEB" w14:paraId="28A24937" w14:textId="002AE2FA" w:rsidTr="001C7F2D">
        <w:tc>
          <w:tcPr>
            <w:tcW w:w="2689" w:type="dxa"/>
          </w:tcPr>
          <w:p w14:paraId="12CD79BC" w14:textId="5D4FFC95" w:rsidR="001C7F2D" w:rsidRPr="00B6434D" w:rsidRDefault="001C7F2D" w:rsidP="0001334B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6FC3DF2F" w14:textId="0203E1CA" w:rsidR="001C7F2D" w:rsidRDefault="001C7F2D" w:rsidP="0001334B">
            <w:pPr>
              <w:rPr>
                <w:bCs/>
                <w:lang w:val="en-US"/>
              </w:rPr>
            </w:pPr>
            <w:r w:rsidRPr="00DE036A">
              <w:t>-4.475 (3.325)</w:t>
            </w:r>
          </w:p>
        </w:tc>
        <w:tc>
          <w:tcPr>
            <w:tcW w:w="1418" w:type="dxa"/>
          </w:tcPr>
          <w:p w14:paraId="48560FA0" w14:textId="4C1CAF2A" w:rsidR="001C7F2D" w:rsidRDefault="001C7F2D" w:rsidP="0001334B">
            <w:pPr>
              <w:rPr>
                <w:bCs/>
                <w:lang w:val="en-US"/>
              </w:rPr>
            </w:pPr>
            <w:r w:rsidRPr="00B64C7E">
              <w:t>0.184</w:t>
            </w:r>
          </w:p>
        </w:tc>
        <w:tc>
          <w:tcPr>
            <w:tcW w:w="1418" w:type="dxa"/>
          </w:tcPr>
          <w:p w14:paraId="08524606" w14:textId="77777777" w:rsidR="001C7F2D" w:rsidRPr="00B64C7E" w:rsidRDefault="001C7F2D" w:rsidP="0001334B"/>
        </w:tc>
      </w:tr>
      <w:tr w:rsidR="001C7F2D" w:rsidRPr="00183FEB" w14:paraId="1EBAD49B" w14:textId="6DCAB0E7" w:rsidTr="001C7F2D">
        <w:tc>
          <w:tcPr>
            <w:tcW w:w="2689" w:type="dxa"/>
          </w:tcPr>
          <w:p w14:paraId="0059F9CA" w14:textId="274AF641" w:rsidR="001C7F2D" w:rsidRPr="00B6434D" w:rsidRDefault="001C7F2D" w:rsidP="0001334B">
            <w:proofErr w:type="spellStart"/>
            <w:r>
              <w:t>Anxiety</w:t>
            </w:r>
            <w:proofErr w:type="spellEnd"/>
          </w:p>
        </w:tc>
        <w:tc>
          <w:tcPr>
            <w:tcW w:w="1984" w:type="dxa"/>
          </w:tcPr>
          <w:p w14:paraId="16D070DC" w14:textId="69F9C4D8" w:rsidR="001C7F2D" w:rsidRDefault="001C7F2D" w:rsidP="0001334B">
            <w:pPr>
              <w:rPr>
                <w:bCs/>
                <w:lang w:val="en-US"/>
              </w:rPr>
            </w:pPr>
            <w:r w:rsidRPr="00DE036A">
              <w:t>-0.781 (3.590)</w:t>
            </w:r>
          </w:p>
        </w:tc>
        <w:tc>
          <w:tcPr>
            <w:tcW w:w="1418" w:type="dxa"/>
          </w:tcPr>
          <w:p w14:paraId="55865D6C" w14:textId="0378AEF6" w:rsidR="001C7F2D" w:rsidRDefault="001C7F2D" w:rsidP="0001334B">
            <w:pPr>
              <w:rPr>
                <w:bCs/>
                <w:lang w:val="en-US"/>
              </w:rPr>
            </w:pPr>
            <w:r w:rsidRPr="00B64C7E">
              <w:t>0.828</w:t>
            </w:r>
          </w:p>
        </w:tc>
        <w:tc>
          <w:tcPr>
            <w:tcW w:w="1418" w:type="dxa"/>
          </w:tcPr>
          <w:p w14:paraId="13F18821" w14:textId="77777777" w:rsidR="001C7F2D" w:rsidRPr="00B64C7E" w:rsidRDefault="001C7F2D" w:rsidP="0001334B"/>
        </w:tc>
      </w:tr>
      <w:tr w:rsidR="001C7F2D" w:rsidRPr="00183FEB" w14:paraId="6ACE66C7" w14:textId="6EE793DF" w:rsidTr="001C7F2D">
        <w:tc>
          <w:tcPr>
            <w:tcW w:w="2689" w:type="dxa"/>
          </w:tcPr>
          <w:p w14:paraId="139C06EE" w14:textId="3F675F62" w:rsidR="001C7F2D" w:rsidRPr="000B0576" w:rsidRDefault="001C7F2D" w:rsidP="0001334B">
            <w:pPr>
              <w:rPr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63C28CFC" w14:textId="0158D77A" w:rsidR="001C7F2D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9A7860D" w14:textId="4CCEB42D" w:rsidR="001C7F2D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520D1B1" w14:textId="77777777" w:rsidR="001C7F2D" w:rsidRDefault="001C7F2D" w:rsidP="0001334B">
            <w:pPr>
              <w:rPr>
                <w:bCs/>
                <w:lang w:val="en-US"/>
              </w:rPr>
            </w:pPr>
          </w:p>
        </w:tc>
      </w:tr>
      <w:tr w:rsidR="001C7F2D" w:rsidRPr="00183FEB" w14:paraId="06E508A1" w14:textId="41028394" w:rsidTr="001C7F2D">
        <w:tc>
          <w:tcPr>
            <w:tcW w:w="2689" w:type="dxa"/>
          </w:tcPr>
          <w:p w14:paraId="0B49DA21" w14:textId="1B22A401" w:rsidR="001C7F2D" w:rsidRPr="000B0576" w:rsidRDefault="001C7F2D" w:rsidP="0001334B">
            <w:pPr>
              <w:rPr>
                <w:bCs/>
                <w:lang w:val="en-US"/>
              </w:rPr>
            </w:pPr>
            <w:r w:rsidRPr="003E5943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2B41E4F4" w14:textId="31D6051A" w:rsidR="001C7F2D" w:rsidRDefault="001C7F2D" w:rsidP="0001334B">
            <w:pPr>
              <w:rPr>
                <w:bCs/>
                <w:lang w:val="en-US"/>
              </w:rPr>
            </w:pPr>
            <w:r w:rsidRPr="00DE036A">
              <w:t>13.430 (13.965)</w:t>
            </w:r>
          </w:p>
        </w:tc>
        <w:tc>
          <w:tcPr>
            <w:tcW w:w="1418" w:type="dxa"/>
          </w:tcPr>
          <w:p w14:paraId="19F92AA0" w14:textId="1F9B6BA0" w:rsidR="001C7F2D" w:rsidRDefault="001C7F2D" w:rsidP="0001334B">
            <w:pPr>
              <w:rPr>
                <w:bCs/>
                <w:lang w:val="en-US"/>
              </w:rPr>
            </w:pPr>
            <w:r w:rsidRPr="00B64C7E">
              <w:t>0.340</w:t>
            </w:r>
          </w:p>
        </w:tc>
        <w:tc>
          <w:tcPr>
            <w:tcW w:w="1418" w:type="dxa"/>
          </w:tcPr>
          <w:p w14:paraId="187EA979" w14:textId="63A7DA8A" w:rsidR="001C7F2D" w:rsidRPr="00B64C7E" w:rsidRDefault="00CD6E15" w:rsidP="0001334B">
            <w:r>
              <w:t>0.124</w:t>
            </w:r>
          </w:p>
        </w:tc>
      </w:tr>
      <w:tr w:rsidR="001C7F2D" w:rsidRPr="00183FEB" w14:paraId="33BBDEAC" w14:textId="1889DA08" w:rsidTr="001C7F2D">
        <w:tc>
          <w:tcPr>
            <w:tcW w:w="2689" w:type="dxa"/>
          </w:tcPr>
          <w:p w14:paraId="1B88CD6D" w14:textId="1AFA6A65" w:rsidR="001C7F2D" w:rsidRPr="000B0576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14:paraId="6A3D8644" w14:textId="7A8E7635" w:rsidR="001C7F2D" w:rsidRDefault="001C7F2D" w:rsidP="0001334B">
            <w:pPr>
              <w:rPr>
                <w:bCs/>
                <w:lang w:val="en-US"/>
              </w:rPr>
            </w:pPr>
            <w:r w:rsidRPr="00DE036A">
              <w:t>0.001 (0.157)</w:t>
            </w:r>
          </w:p>
        </w:tc>
        <w:tc>
          <w:tcPr>
            <w:tcW w:w="1418" w:type="dxa"/>
          </w:tcPr>
          <w:p w14:paraId="5554DD55" w14:textId="287C99CA" w:rsidR="001C7F2D" w:rsidRDefault="001C7F2D" w:rsidP="0001334B">
            <w:pPr>
              <w:rPr>
                <w:bCs/>
                <w:lang w:val="en-US"/>
              </w:rPr>
            </w:pPr>
            <w:r w:rsidRPr="00B64C7E">
              <w:t>0.995</w:t>
            </w:r>
          </w:p>
        </w:tc>
        <w:tc>
          <w:tcPr>
            <w:tcW w:w="1418" w:type="dxa"/>
          </w:tcPr>
          <w:p w14:paraId="7B7E24BE" w14:textId="77777777" w:rsidR="001C7F2D" w:rsidRPr="00B64C7E" w:rsidRDefault="001C7F2D" w:rsidP="0001334B"/>
        </w:tc>
      </w:tr>
      <w:tr w:rsidR="001C7F2D" w:rsidRPr="00183FEB" w14:paraId="29ED34C1" w14:textId="13A8D6D8" w:rsidTr="001C7F2D">
        <w:tc>
          <w:tcPr>
            <w:tcW w:w="2689" w:type="dxa"/>
          </w:tcPr>
          <w:p w14:paraId="495A2953" w14:textId="13D068BB" w:rsidR="001C7F2D" w:rsidRPr="000B0576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984" w:type="dxa"/>
          </w:tcPr>
          <w:p w14:paraId="22F041E0" w14:textId="4659BF32" w:rsidR="001C7F2D" w:rsidRDefault="001C7F2D" w:rsidP="0001334B">
            <w:pPr>
              <w:rPr>
                <w:bCs/>
                <w:lang w:val="en-US"/>
              </w:rPr>
            </w:pPr>
            <w:r w:rsidRPr="00DE036A">
              <w:t>0.140 (0.094)</w:t>
            </w:r>
          </w:p>
        </w:tc>
        <w:tc>
          <w:tcPr>
            <w:tcW w:w="1418" w:type="dxa"/>
          </w:tcPr>
          <w:p w14:paraId="761BF75A" w14:textId="4F24AADB" w:rsidR="001C7F2D" w:rsidRDefault="001C7F2D" w:rsidP="0001334B">
            <w:pPr>
              <w:rPr>
                <w:bCs/>
                <w:lang w:val="en-US"/>
              </w:rPr>
            </w:pPr>
            <w:r w:rsidRPr="00B64C7E">
              <w:t>0.144</w:t>
            </w:r>
          </w:p>
        </w:tc>
        <w:tc>
          <w:tcPr>
            <w:tcW w:w="1418" w:type="dxa"/>
          </w:tcPr>
          <w:p w14:paraId="4F46DE7B" w14:textId="77777777" w:rsidR="001C7F2D" w:rsidRPr="00B64C7E" w:rsidRDefault="001C7F2D" w:rsidP="0001334B"/>
        </w:tc>
      </w:tr>
      <w:tr w:rsidR="001C7F2D" w:rsidRPr="00183FEB" w14:paraId="39257640" w14:textId="714F22BC" w:rsidTr="001C7F2D">
        <w:tc>
          <w:tcPr>
            <w:tcW w:w="2689" w:type="dxa"/>
          </w:tcPr>
          <w:p w14:paraId="0C0D89BD" w14:textId="3D4E7EB6" w:rsidR="001C7F2D" w:rsidRPr="000B0576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984" w:type="dxa"/>
          </w:tcPr>
          <w:p w14:paraId="7E69BEEB" w14:textId="7C08C963" w:rsidR="001C7F2D" w:rsidRDefault="001C7F2D" w:rsidP="0001334B">
            <w:pPr>
              <w:rPr>
                <w:bCs/>
                <w:lang w:val="en-US"/>
              </w:rPr>
            </w:pPr>
            <w:r w:rsidRPr="00DE036A">
              <w:t>-1.154 (2.678)</w:t>
            </w:r>
          </w:p>
        </w:tc>
        <w:tc>
          <w:tcPr>
            <w:tcW w:w="1418" w:type="dxa"/>
          </w:tcPr>
          <w:p w14:paraId="39CE4478" w14:textId="4CBB708B" w:rsidR="001C7F2D" w:rsidRDefault="001C7F2D" w:rsidP="0001334B">
            <w:pPr>
              <w:rPr>
                <w:bCs/>
                <w:lang w:val="en-US"/>
              </w:rPr>
            </w:pPr>
            <w:r w:rsidRPr="00B64C7E">
              <w:t>0.668</w:t>
            </w:r>
          </w:p>
        </w:tc>
        <w:tc>
          <w:tcPr>
            <w:tcW w:w="1418" w:type="dxa"/>
          </w:tcPr>
          <w:p w14:paraId="03F486BA" w14:textId="77777777" w:rsidR="001C7F2D" w:rsidRPr="00B64C7E" w:rsidRDefault="001C7F2D" w:rsidP="0001334B"/>
        </w:tc>
      </w:tr>
      <w:tr w:rsidR="001C7F2D" w:rsidRPr="00183FEB" w14:paraId="0AB68D5B" w14:textId="34F9A07E" w:rsidTr="001C7F2D">
        <w:tc>
          <w:tcPr>
            <w:tcW w:w="2689" w:type="dxa"/>
          </w:tcPr>
          <w:p w14:paraId="26FE4605" w14:textId="7E273F29" w:rsidR="001C7F2D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984" w:type="dxa"/>
          </w:tcPr>
          <w:p w14:paraId="03D0FA3F" w14:textId="7822CE34" w:rsidR="001C7F2D" w:rsidRDefault="001C7F2D" w:rsidP="0001334B">
            <w:pPr>
              <w:rPr>
                <w:bCs/>
                <w:lang w:val="en-US"/>
              </w:rPr>
            </w:pPr>
            <w:r w:rsidRPr="00DE036A">
              <w:t>-0.059 (0.165)</w:t>
            </w:r>
          </w:p>
        </w:tc>
        <w:tc>
          <w:tcPr>
            <w:tcW w:w="1418" w:type="dxa"/>
          </w:tcPr>
          <w:p w14:paraId="031D00DB" w14:textId="4DD96E4B" w:rsidR="001C7F2D" w:rsidRDefault="001C7F2D" w:rsidP="0001334B">
            <w:pPr>
              <w:rPr>
                <w:bCs/>
                <w:lang w:val="en-US"/>
              </w:rPr>
            </w:pPr>
            <w:r w:rsidRPr="00B64C7E">
              <w:t>0.724</w:t>
            </w:r>
          </w:p>
        </w:tc>
        <w:tc>
          <w:tcPr>
            <w:tcW w:w="1418" w:type="dxa"/>
          </w:tcPr>
          <w:p w14:paraId="678EC3B5" w14:textId="77777777" w:rsidR="001C7F2D" w:rsidRPr="00B64C7E" w:rsidRDefault="001C7F2D" w:rsidP="0001334B"/>
        </w:tc>
      </w:tr>
      <w:tr w:rsidR="001C7F2D" w:rsidRPr="00183FEB" w14:paraId="2EB911A3" w14:textId="39D93D22" w:rsidTr="001C7F2D">
        <w:tc>
          <w:tcPr>
            <w:tcW w:w="2689" w:type="dxa"/>
          </w:tcPr>
          <w:p w14:paraId="767F369B" w14:textId="2FD6D28B" w:rsidR="001C7F2D" w:rsidRPr="000B0576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095ECCC0" w14:textId="6A4D88D0" w:rsidR="001C7F2D" w:rsidRDefault="001C7F2D" w:rsidP="0001334B">
            <w:pPr>
              <w:rPr>
                <w:bCs/>
                <w:lang w:val="en-US"/>
              </w:rPr>
            </w:pPr>
            <w:r w:rsidRPr="00DE036A">
              <w:t>-17.764 (12.929)</w:t>
            </w:r>
          </w:p>
        </w:tc>
        <w:tc>
          <w:tcPr>
            <w:tcW w:w="1418" w:type="dxa"/>
          </w:tcPr>
          <w:p w14:paraId="14E19FB8" w14:textId="29691F5F" w:rsidR="001C7F2D" w:rsidRDefault="001C7F2D" w:rsidP="0001334B">
            <w:pPr>
              <w:rPr>
                <w:bCs/>
                <w:lang w:val="en-US"/>
              </w:rPr>
            </w:pPr>
            <w:r w:rsidRPr="00B64C7E">
              <w:t>0.175</w:t>
            </w:r>
          </w:p>
        </w:tc>
        <w:tc>
          <w:tcPr>
            <w:tcW w:w="1418" w:type="dxa"/>
          </w:tcPr>
          <w:p w14:paraId="5E0B25E7" w14:textId="77777777" w:rsidR="001C7F2D" w:rsidRPr="00B64C7E" w:rsidRDefault="001C7F2D" w:rsidP="0001334B"/>
        </w:tc>
      </w:tr>
      <w:tr w:rsidR="001C7F2D" w:rsidRPr="00183FEB" w14:paraId="1B224AAE" w14:textId="66A6D88D" w:rsidTr="001C7F2D">
        <w:tc>
          <w:tcPr>
            <w:tcW w:w="2689" w:type="dxa"/>
          </w:tcPr>
          <w:p w14:paraId="0CE6721C" w14:textId="7A22C04D" w:rsidR="001C7F2D" w:rsidRPr="000B0576" w:rsidRDefault="001C7F2D" w:rsidP="0001334B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nxiety</w:t>
            </w:r>
          </w:p>
        </w:tc>
        <w:tc>
          <w:tcPr>
            <w:tcW w:w="1984" w:type="dxa"/>
          </w:tcPr>
          <w:p w14:paraId="7FB4521E" w14:textId="3B86915E" w:rsidR="001C7F2D" w:rsidRDefault="001C7F2D" w:rsidP="0001334B">
            <w:pPr>
              <w:rPr>
                <w:bCs/>
                <w:lang w:val="en-US"/>
              </w:rPr>
            </w:pPr>
            <w:r w:rsidRPr="00DE036A">
              <w:t>-4.416 (4.954)</w:t>
            </w:r>
          </w:p>
        </w:tc>
        <w:tc>
          <w:tcPr>
            <w:tcW w:w="1418" w:type="dxa"/>
          </w:tcPr>
          <w:p w14:paraId="43BF40B5" w14:textId="40E5371C" w:rsidR="001C7F2D" w:rsidRDefault="001C7F2D" w:rsidP="0001334B">
            <w:pPr>
              <w:rPr>
                <w:bCs/>
                <w:lang w:val="en-US"/>
              </w:rPr>
            </w:pPr>
            <w:r w:rsidRPr="00B64C7E">
              <w:t>0.377</w:t>
            </w:r>
          </w:p>
        </w:tc>
        <w:tc>
          <w:tcPr>
            <w:tcW w:w="1418" w:type="dxa"/>
          </w:tcPr>
          <w:p w14:paraId="29CE8678" w14:textId="77777777" w:rsidR="001C7F2D" w:rsidRPr="00B64C7E" w:rsidRDefault="001C7F2D" w:rsidP="0001334B"/>
        </w:tc>
      </w:tr>
      <w:tr w:rsidR="001C7F2D" w:rsidRPr="00183FEB" w14:paraId="201D6708" w14:textId="5D7F1F6D" w:rsidTr="001C7F2D">
        <w:tc>
          <w:tcPr>
            <w:tcW w:w="2689" w:type="dxa"/>
          </w:tcPr>
          <w:p w14:paraId="690D0775" w14:textId="67BAAEEB" w:rsidR="001C7F2D" w:rsidRPr="000B0576" w:rsidRDefault="001C7F2D" w:rsidP="0001334B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nxiety</w:t>
            </w:r>
          </w:p>
        </w:tc>
        <w:tc>
          <w:tcPr>
            <w:tcW w:w="1984" w:type="dxa"/>
          </w:tcPr>
          <w:p w14:paraId="33E40758" w14:textId="34839C04" w:rsidR="001C7F2D" w:rsidRDefault="001C7F2D" w:rsidP="0001334B">
            <w:pPr>
              <w:rPr>
                <w:bCs/>
                <w:lang w:val="en-US"/>
              </w:rPr>
            </w:pPr>
            <w:r w:rsidRPr="00DE036A">
              <w:t>7.626 (7.171)</w:t>
            </w:r>
          </w:p>
        </w:tc>
        <w:tc>
          <w:tcPr>
            <w:tcW w:w="1418" w:type="dxa"/>
          </w:tcPr>
          <w:p w14:paraId="4DFA8DC4" w14:textId="347FFE78" w:rsidR="001C7F2D" w:rsidRDefault="001C7F2D" w:rsidP="0001334B">
            <w:pPr>
              <w:rPr>
                <w:bCs/>
                <w:lang w:val="en-US"/>
              </w:rPr>
            </w:pPr>
            <w:r w:rsidRPr="00B64C7E">
              <w:t>0.292</w:t>
            </w:r>
          </w:p>
        </w:tc>
        <w:tc>
          <w:tcPr>
            <w:tcW w:w="1418" w:type="dxa"/>
          </w:tcPr>
          <w:p w14:paraId="70E59354" w14:textId="77777777" w:rsidR="001C7F2D" w:rsidRPr="00B64C7E" w:rsidRDefault="001C7F2D" w:rsidP="0001334B"/>
        </w:tc>
      </w:tr>
      <w:tr w:rsidR="001C7F2D" w:rsidRPr="00183FEB" w14:paraId="20F2622E" w14:textId="50D9784D" w:rsidTr="001C7F2D">
        <w:tc>
          <w:tcPr>
            <w:tcW w:w="2689" w:type="dxa"/>
          </w:tcPr>
          <w:p w14:paraId="5598BA25" w14:textId="0619CD21" w:rsidR="001C7F2D" w:rsidRPr="000B0576" w:rsidRDefault="001C7F2D" w:rsidP="0001334B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/>
                <w:bCs/>
                <w:lang w:val="en-US"/>
              </w:rPr>
              <w:t>PAM avoidance</w:t>
            </w:r>
            <w:r>
              <w:rPr>
                <w:b/>
                <w:bCs/>
                <w:lang w:val="en-US"/>
              </w:rPr>
              <w:t xml:space="preserve"> (N=80)</w:t>
            </w:r>
          </w:p>
        </w:tc>
        <w:tc>
          <w:tcPr>
            <w:tcW w:w="1984" w:type="dxa"/>
          </w:tcPr>
          <w:p w14:paraId="5F2A0524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A141EE7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1E91523" w14:textId="42CFC3FD" w:rsidR="001C7F2D" w:rsidRPr="000B0576" w:rsidRDefault="001C7F2D" w:rsidP="0001334B">
            <w:pPr>
              <w:rPr>
                <w:bCs/>
                <w:lang w:val="en-US"/>
              </w:rPr>
            </w:pPr>
          </w:p>
        </w:tc>
      </w:tr>
      <w:tr w:rsidR="001C7F2D" w:rsidRPr="00183FEB" w14:paraId="728756AC" w14:textId="4BA68B33" w:rsidTr="001C7F2D">
        <w:tc>
          <w:tcPr>
            <w:tcW w:w="2689" w:type="dxa"/>
          </w:tcPr>
          <w:p w14:paraId="09F6EA4D" w14:textId="5F7FB278" w:rsidR="001C7F2D" w:rsidRPr="000B0576" w:rsidRDefault="001C7F2D" w:rsidP="0001334B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60872F56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D2FEC41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F36EE3B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</w:tr>
      <w:tr w:rsidR="001C7F2D" w:rsidRPr="00183FEB" w14:paraId="01742EC3" w14:textId="7A745579" w:rsidTr="001C7F2D">
        <w:tc>
          <w:tcPr>
            <w:tcW w:w="2689" w:type="dxa"/>
          </w:tcPr>
          <w:p w14:paraId="013DE316" w14:textId="337080AB" w:rsidR="001C7F2D" w:rsidRPr="00730694" w:rsidRDefault="001C7F2D" w:rsidP="00D57F0C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3E3D70D9" w14:textId="3755EE97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484 (10.327)</w:t>
            </w:r>
          </w:p>
        </w:tc>
        <w:tc>
          <w:tcPr>
            <w:tcW w:w="1418" w:type="dxa"/>
          </w:tcPr>
          <w:p w14:paraId="561F14F7" w14:textId="0814FBD0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31</w:t>
            </w:r>
          </w:p>
        </w:tc>
        <w:tc>
          <w:tcPr>
            <w:tcW w:w="1418" w:type="dxa"/>
          </w:tcPr>
          <w:p w14:paraId="5C000A0D" w14:textId="41FA986C" w:rsidR="001C7F2D" w:rsidRDefault="00CD6E15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3</w:t>
            </w:r>
          </w:p>
        </w:tc>
      </w:tr>
      <w:tr w:rsidR="001C7F2D" w:rsidRPr="00183FEB" w14:paraId="6CB23D55" w14:textId="49238FF2" w:rsidTr="001C7F2D">
        <w:tc>
          <w:tcPr>
            <w:tcW w:w="2689" w:type="dxa"/>
          </w:tcPr>
          <w:p w14:paraId="51A31BED" w14:textId="7E04F6E2" w:rsidR="001C7F2D" w:rsidRPr="00730694" w:rsidRDefault="001C7F2D" w:rsidP="00D57F0C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7973278A" w14:textId="34D538DD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32 (0.158)</w:t>
            </w:r>
          </w:p>
        </w:tc>
        <w:tc>
          <w:tcPr>
            <w:tcW w:w="1418" w:type="dxa"/>
          </w:tcPr>
          <w:p w14:paraId="51C0CE2C" w14:textId="6B34B8EB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9</w:t>
            </w:r>
          </w:p>
        </w:tc>
        <w:tc>
          <w:tcPr>
            <w:tcW w:w="1418" w:type="dxa"/>
          </w:tcPr>
          <w:p w14:paraId="74561851" w14:textId="77777777" w:rsidR="001C7F2D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0C6ADA35" w14:textId="0123DBB9" w:rsidTr="001C7F2D">
        <w:tc>
          <w:tcPr>
            <w:tcW w:w="2689" w:type="dxa"/>
          </w:tcPr>
          <w:p w14:paraId="70CC35F7" w14:textId="1F804958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653F380B" w14:textId="1FB69913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07 (0.018)</w:t>
            </w:r>
          </w:p>
        </w:tc>
        <w:tc>
          <w:tcPr>
            <w:tcW w:w="1418" w:type="dxa"/>
          </w:tcPr>
          <w:p w14:paraId="4555ECD1" w14:textId="2ABA00D0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07</w:t>
            </w:r>
          </w:p>
        </w:tc>
        <w:tc>
          <w:tcPr>
            <w:tcW w:w="1418" w:type="dxa"/>
          </w:tcPr>
          <w:p w14:paraId="57B10592" w14:textId="77777777" w:rsidR="001C7F2D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4FE43F43" w14:textId="2B9104FF" w:rsidTr="001C7F2D">
        <w:tc>
          <w:tcPr>
            <w:tcW w:w="2689" w:type="dxa"/>
          </w:tcPr>
          <w:p w14:paraId="334AAD68" w14:textId="178A7795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52EB30F1" w14:textId="76D5F7EA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.558 (2.616)</w:t>
            </w:r>
          </w:p>
        </w:tc>
        <w:tc>
          <w:tcPr>
            <w:tcW w:w="1418" w:type="dxa"/>
          </w:tcPr>
          <w:p w14:paraId="23C1764D" w14:textId="5F0B8595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32</w:t>
            </w:r>
          </w:p>
        </w:tc>
        <w:tc>
          <w:tcPr>
            <w:tcW w:w="1418" w:type="dxa"/>
          </w:tcPr>
          <w:p w14:paraId="7579878B" w14:textId="77777777" w:rsidR="001C7F2D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36F68556" w14:textId="00D5DA2C" w:rsidTr="001C7F2D">
        <w:tc>
          <w:tcPr>
            <w:tcW w:w="2689" w:type="dxa"/>
          </w:tcPr>
          <w:p w14:paraId="588AF413" w14:textId="361A54F7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lastRenderedPageBreak/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65C2547E" w14:textId="3C03B6DD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03 (0.153)</w:t>
            </w:r>
          </w:p>
        </w:tc>
        <w:tc>
          <w:tcPr>
            <w:tcW w:w="1418" w:type="dxa"/>
          </w:tcPr>
          <w:p w14:paraId="6B304C93" w14:textId="5CAB16B7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01</w:t>
            </w:r>
          </w:p>
        </w:tc>
        <w:tc>
          <w:tcPr>
            <w:tcW w:w="1418" w:type="dxa"/>
          </w:tcPr>
          <w:p w14:paraId="271F7452" w14:textId="77777777" w:rsidR="001C7F2D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48187EE8" w14:textId="136BE26E" w:rsidTr="001C7F2D">
        <w:tc>
          <w:tcPr>
            <w:tcW w:w="2689" w:type="dxa"/>
          </w:tcPr>
          <w:p w14:paraId="523E8C50" w14:textId="79716399" w:rsidR="001C7F2D" w:rsidRPr="00730694" w:rsidRDefault="001C7F2D" w:rsidP="0001334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984" w:type="dxa"/>
          </w:tcPr>
          <w:p w14:paraId="4499C0D7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987C189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CDA610A" w14:textId="77777777" w:rsidR="001C7F2D" w:rsidRPr="000B0576" w:rsidRDefault="001C7F2D" w:rsidP="0001334B">
            <w:pPr>
              <w:rPr>
                <w:bCs/>
                <w:lang w:val="en-US"/>
              </w:rPr>
            </w:pPr>
          </w:p>
        </w:tc>
      </w:tr>
      <w:tr w:rsidR="001C7F2D" w:rsidRPr="00183FEB" w14:paraId="272DB329" w14:textId="1606DAA9" w:rsidTr="001C7F2D">
        <w:tc>
          <w:tcPr>
            <w:tcW w:w="2689" w:type="dxa"/>
          </w:tcPr>
          <w:p w14:paraId="4D14F540" w14:textId="40EE9B15" w:rsidR="001C7F2D" w:rsidRPr="000B0576" w:rsidRDefault="001C7F2D" w:rsidP="001539A0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38118054" w14:textId="1A7FB935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4.952 (12.371)</w:t>
            </w:r>
          </w:p>
        </w:tc>
        <w:tc>
          <w:tcPr>
            <w:tcW w:w="1418" w:type="dxa"/>
          </w:tcPr>
          <w:p w14:paraId="1274D575" w14:textId="2CF4C3BC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690</w:t>
            </w:r>
          </w:p>
        </w:tc>
        <w:tc>
          <w:tcPr>
            <w:tcW w:w="1418" w:type="dxa"/>
          </w:tcPr>
          <w:p w14:paraId="1FFF545F" w14:textId="70D45988" w:rsidR="001C7F2D" w:rsidRPr="00142CA6" w:rsidRDefault="00CD6E15" w:rsidP="001539A0">
            <w:r>
              <w:t>0.060</w:t>
            </w:r>
          </w:p>
        </w:tc>
      </w:tr>
      <w:tr w:rsidR="001C7F2D" w:rsidRPr="00183FEB" w14:paraId="459379D7" w14:textId="68CB8A5E" w:rsidTr="001C7F2D">
        <w:tc>
          <w:tcPr>
            <w:tcW w:w="2689" w:type="dxa"/>
          </w:tcPr>
          <w:p w14:paraId="1F3EF494" w14:textId="1CC04747" w:rsidR="001C7F2D" w:rsidRPr="000B0576" w:rsidRDefault="001C7F2D" w:rsidP="001539A0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4D398C95" w14:textId="30F0E4AC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15 (0.159)</w:t>
            </w:r>
          </w:p>
        </w:tc>
        <w:tc>
          <w:tcPr>
            <w:tcW w:w="1418" w:type="dxa"/>
          </w:tcPr>
          <w:p w14:paraId="33D32086" w14:textId="4505CAEE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924</w:t>
            </w:r>
          </w:p>
        </w:tc>
        <w:tc>
          <w:tcPr>
            <w:tcW w:w="1418" w:type="dxa"/>
          </w:tcPr>
          <w:p w14:paraId="6388362D" w14:textId="77777777" w:rsidR="001C7F2D" w:rsidRPr="00142CA6" w:rsidRDefault="001C7F2D" w:rsidP="001539A0"/>
        </w:tc>
      </w:tr>
      <w:tr w:rsidR="001C7F2D" w:rsidRPr="00183FEB" w14:paraId="31DAFA70" w14:textId="7E658F79" w:rsidTr="001C7F2D">
        <w:tc>
          <w:tcPr>
            <w:tcW w:w="2689" w:type="dxa"/>
          </w:tcPr>
          <w:p w14:paraId="45B5F9AF" w14:textId="177B2FAF" w:rsidR="001C7F2D" w:rsidRPr="000B0576" w:rsidRDefault="001C7F2D" w:rsidP="001539A0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71387A79" w14:textId="248159BA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12 (0.018)</w:t>
            </w:r>
          </w:p>
        </w:tc>
        <w:tc>
          <w:tcPr>
            <w:tcW w:w="1418" w:type="dxa"/>
          </w:tcPr>
          <w:p w14:paraId="1EBF743D" w14:textId="0A46D8D1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497</w:t>
            </w:r>
          </w:p>
        </w:tc>
        <w:tc>
          <w:tcPr>
            <w:tcW w:w="1418" w:type="dxa"/>
          </w:tcPr>
          <w:p w14:paraId="193E207A" w14:textId="77777777" w:rsidR="001C7F2D" w:rsidRPr="00142CA6" w:rsidRDefault="001C7F2D" w:rsidP="001539A0"/>
        </w:tc>
      </w:tr>
      <w:tr w:rsidR="001C7F2D" w:rsidRPr="00183FEB" w14:paraId="132CDDDF" w14:textId="0046CFF4" w:rsidTr="001C7F2D">
        <w:tc>
          <w:tcPr>
            <w:tcW w:w="2689" w:type="dxa"/>
          </w:tcPr>
          <w:p w14:paraId="38C66FF5" w14:textId="6BE10B96" w:rsidR="001C7F2D" w:rsidRPr="000B0576" w:rsidRDefault="001C7F2D" w:rsidP="001539A0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2FC1D89B" w14:textId="115BF3BD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1.453 (2.711)</w:t>
            </w:r>
          </w:p>
        </w:tc>
        <w:tc>
          <w:tcPr>
            <w:tcW w:w="1418" w:type="dxa"/>
          </w:tcPr>
          <w:p w14:paraId="3A9F7A8A" w14:textId="5AF880EC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594</w:t>
            </w:r>
          </w:p>
        </w:tc>
        <w:tc>
          <w:tcPr>
            <w:tcW w:w="1418" w:type="dxa"/>
          </w:tcPr>
          <w:p w14:paraId="37A47D09" w14:textId="77777777" w:rsidR="001C7F2D" w:rsidRPr="00142CA6" w:rsidRDefault="001C7F2D" w:rsidP="001539A0"/>
        </w:tc>
      </w:tr>
      <w:tr w:rsidR="001C7F2D" w:rsidRPr="00183FEB" w14:paraId="3FF1312C" w14:textId="05E1A661" w:rsidTr="001C7F2D">
        <w:tc>
          <w:tcPr>
            <w:tcW w:w="2689" w:type="dxa"/>
          </w:tcPr>
          <w:p w14:paraId="3B487068" w14:textId="3386707B" w:rsidR="001C7F2D" w:rsidRPr="000B0576" w:rsidRDefault="001C7F2D" w:rsidP="001539A0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650D08B1" w14:textId="0FA251DC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53 (0.161)</w:t>
            </w:r>
          </w:p>
        </w:tc>
        <w:tc>
          <w:tcPr>
            <w:tcW w:w="1418" w:type="dxa"/>
          </w:tcPr>
          <w:p w14:paraId="40135002" w14:textId="0A76C404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745</w:t>
            </w:r>
          </w:p>
        </w:tc>
        <w:tc>
          <w:tcPr>
            <w:tcW w:w="1418" w:type="dxa"/>
          </w:tcPr>
          <w:p w14:paraId="3CB8816C" w14:textId="77777777" w:rsidR="001C7F2D" w:rsidRPr="00142CA6" w:rsidRDefault="001C7F2D" w:rsidP="001539A0"/>
        </w:tc>
      </w:tr>
      <w:tr w:rsidR="001C7F2D" w:rsidRPr="00183FEB" w14:paraId="7636A564" w14:textId="02051009" w:rsidTr="001C7F2D">
        <w:tc>
          <w:tcPr>
            <w:tcW w:w="2689" w:type="dxa"/>
          </w:tcPr>
          <w:p w14:paraId="134192AB" w14:textId="2772776F" w:rsidR="001C7F2D" w:rsidRPr="00B6434D" w:rsidRDefault="001C7F2D" w:rsidP="001539A0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55A46012" w14:textId="612B213D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4.557 (3.352)</w:t>
            </w:r>
          </w:p>
        </w:tc>
        <w:tc>
          <w:tcPr>
            <w:tcW w:w="1418" w:type="dxa"/>
          </w:tcPr>
          <w:p w14:paraId="1E0663FD" w14:textId="094A7E9C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179</w:t>
            </w:r>
          </w:p>
        </w:tc>
        <w:tc>
          <w:tcPr>
            <w:tcW w:w="1418" w:type="dxa"/>
          </w:tcPr>
          <w:p w14:paraId="1744DD59" w14:textId="77777777" w:rsidR="001C7F2D" w:rsidRPr="00142CA6" w:rsidRDefault="001C7F2D" w:rsidP="001539A0"/>
        </w:tc>
      </w:tr>
      <w:tr w:rsidR="001C7F2D" w:rsidRPr="00183FEB" w14:paraId="6FCEA15F" w14:textId="1A3CBD41" w:rsidTr="001C7F2D">
        <w:tc>
          <w:tcPr>
            <w:tcW w:w="2689" w:type="dxa"/>
          </w:tcPr>
          <w:p w14:paraId="48073EB8" w14:textId="0B5D7A84" w:rsidR="001C7F2D" w:rsidRDefault="001C7F2D" w:rsidP="001539A0">
            <w:proofErr w:type="spellStart"/>
            <w:r>
              <w:t>Avoidance</w:t>
            </w:r>
            <w:proofErr w:type="spellEnd"/>
          </w:p>
        </w:tc>
        <w:tc>
          <w:tcPr>
            <w:tcW w:w="1984" w:type="dxa"/>
          </w:tcPr>
          <w:p w14:paraId="58FDF6BA" w14:textId="4EA70377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2.076 (3.149)</w:t>
            </w:r>
          </w:p>
        </w:tc>
        <w:tc>
          <w:tcPr>
            <w:tcW w:w="1418" w:type="dxa"/>
          </w:tcPr>
          <w:p w14:paraId="21EF2E44" w14:textId="09E7E025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512</w:t>
            </w:r>
          </w:p>
        </w:tc>
        <w:tc>
          <w:tcPr>
            <w:tcW w:w="1418" w:type="dxa"/>
          </w:tcPr>
          <w:p w14:paraId="27351705" w14:textId="77777777" w:rsidR="001C7F2D" w:rsidRPr="00142CA6" w:rsidRDefault="001C7F2D" w:rsidP="001539A0"/>
        </w:tc>
      </w:tr>
      <w:tr w:rsidR="001C7F2D" w:rsidRPr="00183FEB" w14:paraId="36999F83" w14:textId="2454DDBD" w:rsidTr="001C7F2D">
        <w:tc>
          <w:tcPr>
            <w:tcW w:w="2689" w:type="dxa"/>
          </w:tcPr>
          <w:p w14:paraId="22F833A9" w14:textId="46B3D12F" w:rsidR="001C7F2D" w:rsidRPr="000B0576" w:rsidRDefault="001C7F2D" w:rsidP="001539A0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26E2A998" w14:textId="5C85A318" w:rsidR="001C7F2D" w:rsidRPr="000B0576" w:rsidRDefault="001C7F2D" w:rsidP="001539A0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09105D5" w14:textId="0BAF29FC" w:rsidR="001C7F2D" w:rsidRPr="000B0576" w:rsidRDefault="001C7F2D" w:rsidP="001539A0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6CB5E58" w14:textId="77777777" w:rsidR="001C7F2D" w:rsidRPr="000B0576" w:rsidRDefault="001C7F2D" w:rsidP="001539A0">
            <w:pPr>
              <w:rPr>
                <w:bCs/>
                <w:lang w:val="en-US"/>
              </w:rPr>
            </w:pPr>
          </w:p>
        </w:tc>
      </w:tr>
      <w:tr w:rsidR="001C7F2D" w:rsidRPr="00183FEB" w14:paraId="5810CC2C" w14:textId="2955B872" w:rsidTr="001C7F2D">
        <w:tc>
          <w:tcPr>
            <w:tcW w:w="2689" w:type="dxa"/>
          </w:tcPr>
          <w:p w14:paraId="3E8923FB" w14:textId="01D6CFFA" w:rsidR="001C7F2D" w:rsidRPr="000B0576" w:rsidRDefault="001C7F2D" w:rsidP="001539A0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2E362149" w14:textId="1A48EED5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14.332 (13.177)</w:t>
            </w:r>
          </w:p>
        </w:tc>
        <w:tc>
          <w:tcPr>
            <w:tcW w:w="1418" w:type="dxa"/>
          </w:tcPr>
          <w:p w14:paraId="6DA7C3D6" w14:textId="04CEA332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281</w:t>
            </w:r>
          </w:p>
        </w:tc>
        <w:tc>
          <w:tcPr>
            <w:tcW w:w="1418" w:type="dxa"/>
          </w:tcPr>
          <w:p w14:paraId="5891C72D" w14:textId="7F004B38" w:rsidR="001C7F2D" w:rsidRPr="00142CA6" w:rsidRDefault="00CD6E15" w:rsidP="001539A0">
            <w:r>
              <w:t>0.112</w:t>
            </w:r>
          </w:p>
        </w:tc>
      </w:tr>
      <w:tr w:rsidR="001C7F2D" w:rsidRPr="00183FEB" w14:paraId="2D251CC7" w14:textId="37F797AB" w:rsidTr="001C7F2D">
        <w:tc>
          <w:tcPr>
            <w:tcW w:w="2689" w:type="dxa"/>
          </w:tcPr>
          <w:p w14:paraId="17758F53" w14:textId="6088586C" w:rsidR="001C7F2D" w:rsidRPr="000B0576" w:rsidRDefault="001C7F2D" w:rsidP="001539A0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14:paraId="140826BE" w14:textId="7AFF3020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18 (0.156)</w:t>
            </w:r>
          </w:p>
        </w:tc>
        <w:tc>
          <w:tcPr>
            <w:tcW w:w="1418" w:type="dxa"/>
          </w:tcPr>
          <w:p w14:paraId="17C2F45C" w14:textId="065771A3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907</w:t>
            </w:r>
          </w:p>
        </w:tc>
        <w:tc>
          <w:tcPr>
            <w:tcW w:w="1418" w:type="dxa"/>
          </w:tcPr>
          <w:p w14:paraId="30824A66" w14:textId="77777777" w:rsidR="001C7F2D" w:rsidRPr="00142CA6" w:rsidRDefault="001C7F2D" w:rsidP="001539A0"/>
        </w:tc>
      </w:tr>
      <w:tr w:rsidR="001C7F2D" w:rsidRPr="00183FEB" w14:paraId="1F126F2E" w14:textId="40E83116" w:rsidTr="001C7F2D">
        <w:tc>
          <w:tcPr>
            <w:tcW w:w="2689" w:type="dxa"/>
          </w:tcPr>
          <w:p w14:paraId="03CDD058" w14:textId="69B50DA9" w:rsidR="001C7F2D" w:rsidRPr="000B0576" w:rsidRDefault="001C7F2D" w:rsidP="001539A0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984" w:type="dxa"/>
          </w:tcPr>
          <w:p w14:paraId="09BE6F7A" w14:textId="2AE63828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05 (0.018)</w:t>
            </w:r>
          </w:p>
        </w:tc>
        <w:tc>
          <w:tcPr>
            <w:tcW w:w="1418" w:type="dxa"/>
          </w:tcPr>
          <w:p w14:paraId="69C754F0" w14:textId="63AF1DBB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774</w:t>
            </w:r>
          </w:p>
        </w:tc>
        <w:tc>
          <w:tcPr>
            <w:tcW w:w="1418" w:type="dxa"/>
          </w:tcPr>
          <w:p w14:paraId="26AFF588" w14:textId="77777777" w:rsidR="001C7F2D" w:rsidRPr="00142CA6" w:rsidRDefault="001C7F2D" w:rsidP="001539A0"/>
        </w:tc>
      </w:tr>
      <w:tr w:rsidR="001C7F2D" w:rsidRPr="00183FEB" w14:paraId="5D362677" w14:textId="259DA910" w:rsidTr="001C7F2D">
        <w:tc>
          <w:tcPr>
            <w:tcW w:w="2689" w:type="dxa"/>
          </w:tcPr>
          <w:p w14:paraId="6E41B2AE" w14:textId="61D9F1D8" w:rsidR="001C7F2D" w:rsidRPr="000B0576" w:rsidRDefault="001C7F2D" w:rsidP="001539A0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984" w:type="dxa"/>
          </w:tcPr>
          <w:p w14:paraId="6970A3DD" w14:textId="5D052C2C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719 (2.689)</w:t>
            </w:r>
          </w:p>
        </w:tc>
        <w:tc>
          <w:tcPr>
            <w:tcW w:w="1418" w:type="dxa"/>
          </w:tcPr>
          <w:p w14:paraId="214B34D2" w14:textId="50146C85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790</w:t>
            </w:r>
          </w:p>
        </w:tc>
        <w:tc>
          <w:tcPr>
            <w:tcW w:w="1418" w:type="dxa"/>
          </w:tcPr>
          <w:p w14:paraId="2C6B8AE1" w14:textId="77777777" w:rsidR="001C7F2D" w:rsidRPr="00142CA6" w:rsidRDefault="001C7F2D" w:rsidP="001539A0"/>
        </w:tc>
      </w:tr>
      <w:tr w:rsidR="001C7F2D" w:rsidRPr="00183FEB" w14:paraId="5A3D8ADA" w14:textId="6803251C" w:rsidTr="001C7F2D">
        <w:tc>
          <w:tcPr>
            <w:tcW w:w="2689" w:type="dxa"/>
          </w:tcPr>
          <w:p w14:paraId="0DAD4586" w14:textId="011FE96D" w:rsidR="001C7F2D" w:rsidRPr="000B0576" w:rsidRDefault="001C7F2D" w:rsidP="001539A0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984" w:type="dxa"/>
          </w:tcPr>
          <w:p w14:paraId="4B50CBBE" w14:textId="2A7C856D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0.083 (0.159)</w:t>
            </w:r>
          </w:p>
        </w:tc>
        <w:tc>
          <w:tcPr>
            <w:tcW w:w="1418" w:type="dxa"/>
          </w:tcPr>
          <w:p w14:paraId="75A51C59" w14:textId="3A93FF23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602</w:t>
            </w:r>
          </w:p>
        </w:tc>
        <w:tc>
          <w:tcPr>
            <w:tcW w:w="1418" w:type="dxa"/>
          </w:tcPr>
          <w:p w14:paraId="5BB3851A" w14:textId="77777777" w:rsidR="001C7F2D" w:rsidRPr="00142CA6" w:rsidRDefault="001C7F2D" w:rsidP="001539A0"/>
        </w:tc>
      </w:tr>
      <w:tr w:rsidR="001C7F2D" w:rsidRPr="00183FEB" w14:paraId="600701FC" w14:textId="6C03DA8E" w:rsidTr="001C7F2D">
        <w:tc>
          <w:tcPr>
            <w:tcW w:w="2689" w:type="dxa"/>
          </w:tcPr>
          <w:p w14:paraId="0604A53D" w14:textId="1497D0DD" w:rsidR="001C7F2D" w:rsidRPr="000B0576" w:rsidRDefault="001C7F2D" w:rsidP="001539A0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7B43D90B" w14:textId="06178097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28.969 (13.791)</w:t>
            </w:r>
          </w:p>
        </w:tc>
        <w:tc>
          <w:tcPr>
            <w:tcW w:w="1418" w:type="dxa"/>
          </w:tcPr>
          <w:p w14:paraId="74EA6A90" w14:textId="0704FB22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040</w:t>
            </w:r>
            <w:r>
              <w:t>*</w:t>
            </w:r>
          </w:p>
        </w:tc>
        <w:tc>
          <w:tcPr>
            <w:tcW w:w="1418" w:type="dxa"/>
          </w:tcPr>
          <w:p w14:paraId="6AE46EFF" w14:textId="77777777" w:rsidR="001C7F2D" w:rsidRPr="00142CA6" w:rsidRDefault="001C7F2D" w:rsidP="001539A0"/>
        </w:tc>
      </w:tr>
      <w:tr w:rsidR="001C7F2D" w:rsidRPr="00183FEB" w14:paraId="3DD29990" w14:textId="58A3991B" w:rsidTr="001C7F2D">
        <w:tc>
          <w:tcPr>
            <w:tcW w:w="2689" w:type="dxa"/>
          </w:tcPr>
          <w:p w14:paraId="07E3FB24" w14:textId="36219853" w:rsidR="001C7F2D" w:rsidRPr="000B0576" w:rsidRDefault="001C7F2D" w:rsidP="001539A0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voidance</w:t>
            </w:r>
          </w:p>
        </w:tc>
        <w:tc>
          <w:tcPr>
            <w:tcW w:w="1984" w:type="dxa"/>
          </w:tcPr>
          <w:p w14:paraId="50263858" w14:textId="4EACDA1A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-2.597 (4.014)</w:t>
            </w:r>
          </w:p>
        </w:tc>
        <w:tc>
          <w:tcPr>
            <w:tcW w:w="1418" w:type="dxa"/>
          </w:tcPr>
          <w:p w14:paraId="654C5E82" w14:textId="2087A19C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520</w:t>
            </w:r>
          </w:p>
        </w:tc>
        <w:tc>
          <w:tcPr>
            <w:tcW w:w="1418" w:type="dxa"/>
          </w:tcPr>
          <w:p w14:paraId="17359793" w14:textId="77777777" w:rsidR="001C7F2D" w:rsidRPr="00142CA6" w:rsidRDefault="001C7F2D" w:rsidP="001539A0"/>
        </w:tc>
      </w:tr>
      <w:tr w:rsidR="001C7F2D" w:rsidRPr="00183FEB" w14:paraId="550505C2" w14:textId="69ED3F2F" w:rsidTr="001C7F2D">
        <w:tc>
          <w:tcPr>
            <w:tcW w:w="2689" w:type="dxa"/>
          </w:tcPr>
          <w:p w14:paraId="5359F836" w14:textId="77777777" w:rsidR="001C7F2D" w:rsidRPr="000B0576" w:rsidRDefault="001C7F2D" w:rsidP="001539A0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voidance</w:t>
            </w:r>
          </w:p>
        </w:tc>
        <w:tc>
          <w:tcPr>
            <w:tcW w:w="1984" w:type="dxa"/>
          </w:tcPr>
          <w:p w14:paraId="3D9413B9" w14:textId="5837E897" w:rsidR="001C7F2D" w:rsidRPr="000B0576" w:rsidRDefault="001C7F2D" w:rsidP="001539A0">
            <w:pPr>
              <w:rPr>
                <w:bCs/>
                <w:lang w:val="en-US"/>
              </w:rPr>
            </w:pPr>
            <w:r w:rsidRPr="00533BAA">
              <w:t>11.331 (6.217)</w:t>
            </w:r>
          </w:p>
        </w:tc>
        <w:tc>
          <w:tcPr>
            <w:tcW w:w="1418" w:type="dxa"/>
          </w:tcPr>
          <w:p w14:paraId="74C56D75" w14:textId="0E4F92CD" w:rsidR="001C7F2D" w:rsidRPr="000B0576" w:rsidRDefault="001C7F2D" w:rsidP="001539A0">
            <w:pPr>
              <w:rPr>
                <w:bCs/>
                <w:lang w:val="en-US"/>
              </w:rPr>
            </w:pPr>
            <w:r w:rsidRPr="00142CA6">
              <w:t>0.074</w:t>
            </w:r>
          </w:p>
        </w:tc>
        <w:tc>
          <w:tcPr>
            <w:tcW w:w="1418" w:type="dxa"/>
          </w:tcPr>
          <w:p w14:paraId="4D9DD686" w14:textId="77777777" w:rsidR="001C7F2D" w:rsidRPr="00142CA6" w:rsidRDefault="001C7F2D" w:rsidP="001539A0"/>
        </w:tc>
      </w:tr>
      <w:tr w:rsidR="001C7F2D" w:rsidRPr="00183FEB" w14:paraId="63371B82" w14:textId="5F700AB5" w:rsidTr="001C7F2D">
        <w:tc>
          <w:tcPr>
            <w:tcW w:w="6091" w:type="dxa"/>
            <w:gridSpan w:val="3"/>
          </w:tcPr>
          <w:p w14:paraId="3CBABED1" w14:textId="77777777" w:rsidR="001C7F2D" w:rsidRPr="000B0576" w:rsidRDefault="001C7F2D" w:rsidP="001539A0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857B7C4" w14:textId="77777777" w:rsidR="001C7F2D" w:rsidRPr="000B0576" w:rsidRDefault="001C7F2D" w:rsidP="001539A0">
            <w:pPr>
              <w:rPr>
                <w:bCs/>
                <w:lang w:val="en-US"/>
              </w:rPr>
            </w:pPr>
          </w:p>
        </w:tc>
      </w:tr>
      <w:tr w:rsidR="004A6A90" w:rsidRPr="008048F8" w14:paraId="01737A3E" w14:textId="07CFD1D0" w:rsidTr="009F247B">
        <w:tc>
          <w:tcPr>
            <w:tcW w:w="7509" w:type="dxa"/>
            <w:gridSpan w:val="4"/>
          </w:tcPr>
          <w:p w14:paraId="4AB0D089" w14:textId="789A3D6C" w:rsidR="004A6A90" w:rsidRPr="000B0576" w:rsidRDefault="004A6A90" w:rsidP="001539A0">
            <w:pPr>
              <w:rPr>
                <w:b/>
                <w:lang w:val="en-US"/>
              </w:rPr>
            </w:pPr>
            <w:r w:rsidRPr="000B0576">
              <w:rPr>
                <w:b/>
                <w:lang w:val="en-US"/>
              </w:rPr>
              <w:t xml:space="preserve">Change in social functioning: getting along (WHODAS 2.0) </w:t>
            </w:r>
          </w:p>
        </w:tc>
      </w:tr>
      <w:tr w:rsidR="001C7F2D" w:rsidRPr="00183FEB" w14:paraId="761F02B9" w14:textId="5529D409" w:rsidTr="001C7F2D">
        <w:tc>
          <w:tcPr>
            <w:tcW w:w="2689" w:type="dxa"/>
          </w:tcPr>
          <w:p w14:paraId="46254835" w14:textId="26DF2583" w:rsidR="001C7F2D" w:rsidRPr="000B0576" w:rsidRDefault="001C7F2D" w:rsidP="001539A0">
            <w:pPr>
              <w:rPr>
                <w:bCs/>
                <w:lang w:val="en-US"/>
              </w:rPr>
            </w:pPr>
            <w:r w:rsidRPr="000B0576">
              <w:rPr>
                <w:b/>
                <w:bCs/>
                <w:lang w:val="en-US"/>
              </w:rPr>
              <w:t>PAM anxiety (N=</w:t>
            </w:r>
            <w:r>
              <w:rPr>
                <w:b/>
                <w:bCs/>
                <w:lang w:val="en-US"/>
              </w:rPr>
              <w:t>82</w:t>
            </w:r>
            <w:r w:rsidRPr="000B0576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1F4FEF20" w14:textId="77777777" w:rsidR="001C7F2D" w:rsidRPr="000B0576" w:rsidRDefault="001C7F2D" w:rsidP="001539A0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418" w:type="dxa"/>
          </w:tcPr>
          <w:p w14:paraId="589563B5" w14:textId="77777777" w:rsidR="001C7F2D" w:rsidRPr="000B0576" w:rsidRDefault="001C7F2D" w:rsidP="001539A0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418" w:type="dxa"/>
          </w:tcPr>
          <w:p w14:paraId="40B842DF" w14:textId="2343F80A" w:rsidR="001C7F2D" w:rsidRPr="000B0576" w:rsidRDefault="00A53260" w:rsidP="001539A0">
            <w:pPr>
              <w:rPr>
                <w:bCs/>
                <w:i/>
                <w:iCs/>
                <w:lang w:val="en-US"/>
              </w:rPr>
            </w:pPr>
            <w:r w:rsidRPr="00A53260">
              <w:rPr>
                <w:bCs/>
                <w:i/>
                <w:iCs/>
                <w:lang w:val="en-US"/>
              </w:rPr>
              <w:t>R</w:t>
            </w:r>
            <w:r w:rsidRPr="00A53260">
              <w:rPr>
                <w:bCs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1C7F2D" w:rsidRPr="00183FEB" w14:paraId="7D2F118A" w14:textId="46B55F22" w:rsidTr="001C7F2D">
        <w:tc>
          <w:tcPr>
            <w:tcW w:w="2689" w:type="dxa"/>
          </w:tcPr>
          <w:p w14:paraId="71D0AC18" w14:textId="2F168126" w:rsidR="001C7F2D" w:rsidRPr="000B0576" w:rsidRDefault="001C7F2D" w:rsidP="001539A0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6D66FCA4" w14:textId="77777777" w:rsidR="001C7F2D" w:rsidRPr="000B0576" w:rsidRDefault="001C7F2D" w:rsidP="001539A0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2F71D63" w14:textId="77777777" w:rsidR="001C7F2D" w:rsidRPr="000B0576" w:rsidRDefault="001C7F2D" w:rsidP="001539A0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370F654F" w14:textId="77777777" w:rsidR="001C7F2D" w:rsidRPr="000B0576" w:rsidRDefault="001C7F2D" w:rsidP="001539A0">
            <w:pPr>
              <w:rPr>
                <w:bCs/>
                <w:i/>
                <w:iCs/>
                <w:lang w:val="en-US"/>
              </w:rPr>
            </w:pPr>
          </w:p>
        </w:tc>
      </w:tr>
      <w:tr w:rsidR="001C7F2D" w:rsidRPr="00183FEB" w14:paraId="3571887C" w14:textId="25396293" w:rsidTr="001C7F2D">
        <w:tc>
          <w:tcPr>
            <w:tcW w:w="2689" w:type="dxa"/>
          </w:tcPr>
          <w:p w14:paraId="17FC31BE" w14:textId="25EF77FC" w:rsidR="001C7F2D" w:rsidRPr="00730694" w:rsidRDefault="001C7F2D" w:rsidP="00D57F0C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410CF96D" w14:textId="5993F64D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641 (17.453)</w:t>
            </w:r>
          </w:p>
        </w:tc>
        <w:tc>
          <w:tcPr>
            <w:tcW w:w="1418" w:type="dxa"/>
          </w:tcPr>
          <w:p w14:paraId="29C9954E" w14:textId="13D361E6" w:rsidR="001C7F2D" w:rsidRPr="006F2D9F" w:rsidRDefault="001C7F2D" w:rsidP="00D57F0C">
            <w:pPr>
              <w:rPr>
                <w:bCs/>
                <w:lang w:val="en-US"/>
              </w:rPr>
            </w:pPr>
            <w:r w:rsidRPr="006F2D9F">
              <w:rPr>
                <w:bCs/>
                <w:lang w:val="en-US"/>
              </w:rPr>
              <w:t>0.705</w:t>
            </w:r>
          </w:p>
        </w:tc>
        <w:tc>
          <w:tcPr>
            <w:tcW w:w="1418" w:type="dxa"/>
          </w:tcPr>
          <w:p w14:paraId="2587587A" w14:textId="6F0EB1B7" w:rsidR="001C7F2D" w:rsidRPr="006F2D9F" w:rsidRDefault="00E44E9E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3</w:t>
            </w:r>
          </w:p>
        </w:tc>
      </w:tr>
      <w:tr w:rsidR="001C7F2D" w:rsidRPr="00183FEB" w14:paraId="3573D018" w14:textId="6BE3B5BA" w:rsidTr="001C7F2D">
        <w:tc>
          <w:tcPr>
            <w:tcW w:w="2689" w:type="dxa"/>
          </w:tcPr>
          <w:p w14:paraId="1ADEBAF8" w14:textId="6EDAC820" w:rsidR="001C7F2D" w:rsidRPr="00730694" w:rsidRDefault="001C7F2D" w:rsidP="00D57F0C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6DB76A79" w14:textId="6E929809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361 (0.265)</w:t>
            </w:r>
          </w:p>
        </w:tc>
        <w:tc>
          <w:tcPr>
            <w:tcW w:w="1418" w:type="dxa"/>
          </w:tcPr>
          <w:p w14:paraId="307C8E82" w14:textId="4C20DF18" w:rsidR="001C7F2D" w:rsidRPr="006F2D9F" w:rsidRDefault="001C7F2D" w:rsidP="00D57F0C">
            <w:pPr>
              <w:rPr>
                <w:bCs/>
                <w:lang w:val="en-US"/>
              </w:rPr>
            </w:pPr>
            <w:r w:rsidRPr="006F2D9F">
              <w:rPr>
                <w:bCs/>
                <w:lang w:val="en-US"/>
              </w:rPr>
              <w:t>0.178</w:t>
            </w:r>
          </w:p>
        </w:tc>
        <w:tc>
          <w:tcPr>
            <w:tcW w:w="1418" w:type="dxa"/>
          </w:tcPr>
          <w:p w14:paraId="19BF831B" w14:textId="133C2D6B" w:rsidR="001C7F2D" w:rsidRPr="006F2D9F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60477F11" w14:textId="2BF26910" w:rsidTr="001C7F2D">
        <w:tc>
          <w:tcPr>
            <w:tcW w:w="2689" w:type="dxa"/>
          </w:tcPr>
          <w:p w14:paraId="14B30984" w14:textId="5A3C5BB3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3380DA0F" w14:textId="70D22AE8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88 (0.155)</w:t>
            </w:r>
          </w:p>
        </w:tc>
        <w:tc>
          <w:tcPr>
            <w:tcW w:w="1418" w:type="dxa"/>
          </w:tcPr>
          <w:p w14:paraId="713A2FC5" w14:textId="7D8B964E" w:rsidR="001C7F2D" w:rsidRPr="006F2D9F" w:rsidRDefault="001C7F2D" w:rsidP="00D57F0C">
            <w:pPr>
              <w:rPr>
                <w:bCs/>
                <w:lang w:val="en-US"/>
              </w:rPr>
            </w:pPr>
            <w:r w:rsidRPr="006F2D9F">
              <w:rPr>
                <w:bCs/>
                <w:lang w:val="en-US"/>
              </w:rPr>
              <w:t>0.068</w:t>
            </w:r>
          </w:p>
        </w:tc>
        <w:tc>
          <w:tcPr>
            <w:tcW w:w="1418" w:type="dxa"/>
          </w:tcPr>
          <w:p w14:paraId="0DB5646E" w14:textId="1C82A4FC" w:rsidR="001C7F2D" w:rsidRPr="006F2D9F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4025725F" w14:textId="111ABA42" w:rsidTr="001C7F2D">
        <w:tc>
          <w:tcPr>
            <w:tcW w:w="2689" w:type="dxa"/>
          </w:tcPr>
          <w:p w14:paraId="381BB027" w14:textId="5896C767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19418C21" w14:textId="677220F0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3.296 (4.264)</w:t>
            </w:r>
          </w:p>
        </w:tc>
        <w:tc>
          <w:tcPr>
            <w:tcW w:w="1418" w:type="dxa"/>
          </w:tcPr>
          <w:p w14:paraId="02A99E2A" w14:textId="4CFB1675" w:rsidR="001C7F2D" w:rsidRPr="006F2D9F" w:rsidRDefault="001C7F2D" w:rsidP="00D57F0C">
            <w:pPr>
              <w:rPr>
                <w:bCs/>
                <w:lang w:val="en-US"/>
              </w:rPr>
            </w:pPr>
            <w:r w:rsidRPr="006F2D9F">
              <w:rPr>
                <w:bCs/>
                <w:lang w:val="en-US"/>
              </w:rPr>
              <w:t>0.442</w:t>
            </w:r>
          </w:p>
        </w:tc>
        <w:tc>
          <w:tcPr>
            <w:tcW w:w="1418" w:type="dxa"/>
          </w:tcPr>
          <w:p w14:paraId="49683CEF" w14:textId="77777777" w:rsidR="001C7F2D" w:rsidRPr="006F2D9F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7D35CAAE" w14:textId="19B61F96" w:rsidTr="001C7F2D">
        <w:tc>
          <w:tcPr>
            <w:tcW w:w="2689" w:type="dxa"/>
          </w:tcPr>
          <w:p w14:paraId="4D238CB5" w14:textId="2B6CB168" w:rsidR="001C7F2D" w:rsidRPr="00730694" w:rsidRDefault="001C7F2D" w:rsidP="00D57F0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67D9D1D8" w14:textId="251061D8" w:rsidR="001C7F2D" w:rsidRPr="000B0576" w:rsidRDefault="001C7F2D" w:rsidP="00D57F0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4 (0.250)</w:t>
            </w:r>
          </w:p>
        </w:tc>
        <w:tc>
          <w:tcPr>
            <w:tcW w:w="1418" w:type="dxa"/>
          </w:tcPr>
          <w:p w14:paraId="2A54405C" w14:textId="495C8F80" w:rsidR="001C7F2D" w:rsidRPr="006F2D9F" w:rsidRDefault="001C7F2D" w:rsidP="00D57F0C">
            <w:pPr>
              <w:rPr>
                <w:bCs/>
                <w:lang w:val="en-US"/>
              </w:rPr>
            </w:pPr>
            <w:r w:rsidRPr="006F2D9F">
              <w:rPr>
                <w:bCs/>
                <w:lang w:val="en-US"/>
              </w:rPr>
              <w:t>0.295</w:t>
            </w:r>
          </w:p>
        </w:tc>
        <w:tc>
          <w:tcPr>
            <w:tcW w:w="1418" w:type="dxa"/>
          </w:tcPr>
          <w:p w14:paraId="7AE68E56" w14:textId="77777777" w:rsidR="001C7F2D" w:rsidRPr="006F2D9F" w:rsidRDefault="001C7F2D" w:rsidP="00D57F0C">
            <w:pPr>
              <w:rPr>
                <w:bCs/>
                <w:lang w:val="en-US"/>
              </w:rPr>
            </w:pPr>
          </w:p>
        </w:tc>
      </w:tr>
      <w:tr w:rsidR="001C7F2D" w:rsidRPr="00183FEB" w14:paraId="76DE587F" w14:textId="0E37BFBF" w:rsidTr="001C7F2D">
        <w:tc>
          <w:tcPr>
            <w:tcW w:w="2689" w:type="dxa"/>
          </w:tcPr>
          <w:p w14:paraId="772FCA3C" w14:textId="4589ACA1" w:rsidR="001C7F2D" w:rsidRPr="00D57F0C" w:rsidRDefault="001C7F2D" w:rsidP="00D57F0C">
            <w:pPr>
              <w:rPr>
                <w:i/>
                <w:iCs/>
              </w:rPr>
            </w:pPr>
            <w:r w:rsidRPr="00D57F0C">
              <w:rPr>
                <w:i/>
                <w:iCs/>
              </w:rPr>
              <w:t>Step 2</w:t>
            </w:r>
          </w:p>
        </w:tc>
        <w:tc>
          <w:tcPr>
            <w:tcW w:w="1984" w:type="dxa"/>
          </w:tcPr>
          <w:p w14:paraId="7F6E5282" w14:textId="77777777" w:rsidR="001C7F2D" w:rsidRPr="000B0576" w:rsidRDefault="001C7F2D" w:rsidP="00D57F0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6604906" w14:textId="77777777" w:rsidR="001C7F2D" w:rsidRPr="000B0576" w:rsidRDefault="001C7F2D" w:rsidP="00D57F0C">
            <w:pPr>
              <w:rPr>
                <w:bCs/>
                <w:i/>
                <w:iCs/>
                <w:lang w:val="en-US"/>
              </w:rPr>
            </w:pPr>
          </w:p>
        </w:tc>
        <w:tc>
          <w:tcPr>
            <w:tcW w:w="1418" w:type="dxa"/>
          </w:tcPr>
          <w:p w14:paraId="0BC3CD8B" w14:textId="77777777" w:rsidR="001C7F2D" w:rsidRPr="000B0576" w:rsidRDefault="001C7F2D" w:rsidP="00D57F0C">
            <w:pPr>
              <w:rPr>
                <w:bCs/>
                <w:i/>
                <w:iCs/>
                <w:lang w:val="en-US"/>
              </w:rPr>
            </w:pPr>
          </w:p>
        </w:tc>
      </w:tr>
      <w:tr w:rsidR="001C7F2D" w:rsidRPr="00183FEB" w14:paraId="086B800B" w14:textId="4A6E7111" w:rsidTr="001C7F2D">
        <w:tc>
          <w:tcPr>
            <w:tcW w:w="2689" w:type="dxa"/>
          </w:tcPr>
          <w:p w14:paraId="1FEA0BE3" w14:textId="0D65522B" w:rsidR="001C7F2D" w:rsidRPr="000B0576" w:rsidRDefault="001C7F2D" w:rsidP="00EA4577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70D6C40D" w14:textId="183263FE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6.418 (20.661)</w:t>
            </w:r>
          </w:p>
        </w:tc>
        <w:tc>
          <w:tcPr>
            <w:tcW w:w="1418" w:type="dxa"/>
          </w:tcPr>
          <w:p w14:paraId="7A2C1696" w14:textId="3780F389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757</w:t>
            </w:r>
          </w:p>
        </w:tc>
        <w:tc>
          <w:tcPr>
            <w:tcW w:w="1418" w:type="dxa"/>
          </w:tcPr>
          <w:p w14:paraId="09F46B9A" w14:textId="06A712BA" w:rsidR="001C7F2D" w:rsidRPr="004D7315" w:rsidRDefault="00E44E9E" w:rsidP="00EA4577">
            <w:r>
              <w:rPr>
                <w:bCs/>
                <w:lang w:val="en-US"/>
              </w:rPr>
              <w:t>0.123</w:t>
            </w:r>
          </w:p>
        </w:tc>
      </w:tr>
      <w:tr w:rsidR="001C7F2D" w:rsidRPr="00183FEB" w14:paraId="69C03861" w14:textId="3797969B" w:rsidTr="001C7F2D">
        <w:tc>
          <w:tcPr>
            <w:tcW w:w="2689" w:type="dxa"/>
          </w:tcPr>
          <w:p w14:paraId="1F1BC9BD" w14:textId="030DFA6A" w:rsidR="001C7F2D" w:rsidRPr="000B0576" w:rsidRDefault="001C7F2D" w:rsidP="00EA4577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081723CB" w14:textId="6032C90F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0.346 (0.270)</w:t>
            </w:r>
          </w:p>
        </w:tc>
        <w:tc>
          <w:tcPr>
            <w:tcW w:w="1418" w:type="dxa"/>
          </w:tcPr>
          <w:p w14:paraId="7AC4C4D6" w14:textId="690B8FBB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205</w:t>
            </w:r>
          </w:p>
        </w:tc>
        <w:tc>
          <w:tcPr>
            <w:tcW w:w="1418" w:type="dxa"/>
          </w:tcPr>
          <w:p w14:paraId="4D7992E5" w14:textId="77777777" w:rsidR="001C7F2D" w:rsidRPr="004D7315" w:rsidRDefault="001C7F2D" w:rsidP="00EA4577"/>
        </w:tc>
      </w:tr>
      <w:tr w:rsidR="001C7F2D" w:rsidRPr="00183FEB" w14:paraId="109221E3" w14:textId="3207E85F" w:rsidTr="001C7F2D">
        <w:tc>
          <w:tcPr>
            <w:tcW w:w="2689" w:type="dxa"/>
          </w:tcPr>
          <w:p w14:paraId="0E3FDE26" w14:textId="4A4C703A" w:rsidR="001C7F2D" w:rsidRPr="000B0576" w:rsidRDefault="001C7F2D" w:rsidP="00EA4577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433A036A" w14:textId="175830B9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0.266 (0.162)</w:t>
            </w:r>
          </w:p>
        </w:tc>
        <w:tc>
          <w:tcPr>
            <w:tcW w:w="1418" w:type="dxa"/>
          </w:tcPr>
          <w:p w14:paraId="23A1C869" w14:textId="7B95E547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105</w:t>
            </w:r>
          </w:p>
        </w:tc>
        <w:tc>
          <w:tcPr>
            <w:tcW w:w="1418" w:type="dxa"/>
          </w:tcPr>
          <w:p w14:paraId="746A5369" w14:textId="77777777" w:rsidR="001C7F2D" w:rsidRPr="004D7315" w:rsidRDefault="001C7F2D" w:rsidP="00EA4577"/>
        </w:tc>
      </w:tr>
      <w:tr w:rsidR="001C7F2D" w:rsidRPr="00183FEB" w14:paraId="268DD223" w14:textId="0F138210" w:rsidTr="001C7F2D">
        <w:tc>
          <w:tcPr>
            <w:tcW w:w="2689" w:type="dxa"/>
          </w:tcPr>
          <w:p w14:paraId="512ACEB7" w14:textId="717A31FE" w:rsidR="001C7F2D" w:rsidRPr="000B0576" w:rsidRDefault="001C7F2D" w:rsidP="00EA4577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724926BB" w14:textId="2D51EEBE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2.485 (4.451)</w:t>
            </w:r>
          </w:p>
        </w:tc>
        <w:tc>
          <w:tcPr>
            <w:tcW w:w="1418" w:type="dxa"/>
          </w:tcPr>
          <w:p w14:paraId="7B5FD57B" w14:textId="4089C7A9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579</w:t>
            </w:r>
          </w:p>
        </w:tc>
        <w:tc>
          <w:tcPr>
            <w:tcW w:w="1418" w:type="dxa"/>
          </w:tcPr>
          <w:p w14:paraId="7A715070" w14:textId="77777777" w:rsidR="001C7F2D" w:rsidRPr="004D7315" w:rsidRDefault="001C7F2D" w:rsidP="00EA4577"/>
        </w:tc>
      </w:tr>
      <w:tr w:rsidR="001C7F2D" w:rsidRPr="00183FEB" w14:paraId="28C4E94C" w14:textId="641FC457" w:rsidTr="001C7F2D">
        <w:tc>
          <w:tcPr>
            <w:tcW w:w="2689" w:type="dxa"/>
          </w:tcPr>
          <w:p w14:paraId="29C34555" w14:textId="77DCD4B5" w:rsidR="001C7F2D" w:rsidRPr="000B0576" w:rsidRDefault="001C7F2D" w:rsidP="00EA4577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4347A5B2" w14:textId="3B40B814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0.332 (0.269)</w:t>
            </w:r>
          </w:p>
        </w:tc>
        <w:tc>
          <w:tcPr>
            <w:tcW w:w="1418" w:type="dxa"/>
          </w:tcPr>
          <w:p w14:paraId="2EAC7302" w14:textId="00BD6368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221</w:t>
            </w:r>
          </w:p>
        </w:tc>
        <w:tc>
          <w:tcPr>
            <w:tcW w:w="1418" w:type="dxa"/>
          </w:tcPr>
          <w:p w14:paraId="31BC1C17" w14:textId="77777777" w:rsidR="001C7F2D" w:rsidRPr="004D7315" w:rsidRDefault="001C7F2D" w:rsidP="00EA4577"/>
        </w:tc>
      </w:tr>
      <w:tr w:rsidR="001C7F2D" w:rsidRPr="00183FEB" w14:paraId="7B17167D" w14:textId="389C2D66" w:rsidTr="001C7F2D">
        <w:tc>
          <w:tcPr>
            <w:tcW w:w="2689" w:type="dxa"/>
          </w:tcPr>
          <w:p w14:paraId="6A41B0B1" w14:textId="28E2D270" w:rsidR="001C7F2D" w:rsidRPr="00B6434D" w:rsidRDefault="001C7F2D" w:rsidP="00EA4577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75247035" w14:textId="3CE2B4ED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4.339 (5.580)</w:t>
            </w:r>
          </w:p>
        </w:tc>
        <w:tc>
          <w:tcPr>
            <w:tcW w:w="1418" w:type="dxa"/>
          </w:tcPr>
          <w:p w14:paraId="11F18F67" w14:textId="7C9B4B6B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440</w:t>
            </w:r>
          </w:p>
        </w:tc>
        <w:tc>
          <w:tcPr>
            <w:tcW w:w="1418" w:type="dxa"/>
          </w:tcPr>
          <w:p w14:paraId="5A8679A5" w14:textId="77777777" w:rsidR="001C7F2D" w:rsidRPr="004D7315" w:rsidRDefault="001C7F2D" w:rsidP="00EA4577"/>
        </w:tc>
      </w:tr>
      <w:tr w:rsidR="001C7F2D" w:rsidRPr="00183FEB" w14:paraId="60303868" w14:textId="22662911" w:rsidTr="001C7F2D">
        <w:tc>
          <w:tcPr>
            <w:tcW w:w="2689" w:type="dxa"/>
          </w:tcPr>
          <w:p w14:paraId="1B609164" w14:textId="412207EB" w:rsidR="001C7F2D" w:rsidRDefault="001C7F2D" w:rsidP="00EA4577">
            <w:proofErr w:type="spellStart"/>
            <w:r>
              <w:t>Anxiety</w:t>
            </w:r>
            <w:proofErr w:type="spellEnd"/>
          </w:p>
        </w:tc>
        <w:tc>
          <w:tcPr>
            <w:tcW w:w="1984" w:type="dxa"/>
          </w:tcPr>
          <w:p w14:paraId="62B67022" w14:textId="6043C3E2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1.432 (6.226)</w:t>
            </w:r>
          </w:p>
        </w:tc>
        <w:tc>
          <w:tcPr>
            <w:tcW w:w="1418" w:type="dxa"/>
          </w:tcPr>
          <w:p w14:paraId="0BF8BB25" w14:textId="6CA94261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819</w:t>
            </w:r>
          </w:p>
        </w:tc>
        <w:tc>
          <w:tcPr>
            <w:tcW w:w="1418" w:type="dxa"/>
          </w:tcPr>
          <w:p w14:paraId="44423A75" w14:textId="77777777" w:rsidR="001C7F2D" w:rsidRPr="004D7315" w:rsidRDefault="001C7F2D" w:rsidP="00EA4577"/>
        </w:tc>
      </w:tr>
      <w:tr w:rsidR="001C7F2D" w:rsidRPr="00183FEB" w14:paraId="3D7FA50B" w14:textId="217E95DE" w:rsidTr="001C7F2D">
        <w:tc>
          <w:tcPr>
            <w:tcW w:w="2689" w:type="dxa"/>
          </w:tcPr>
          <w:p w14:paraId="2536CCB9" w14:textId="1A13E04B" w:rsidR="001C7F2D" w:rsidRPr="000B0576" w:rsidRDefault="001C7F2D" w:rsidP="00EA4577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42588CF4" w14:textId="78BFD0B4" w:rsidR="001C7F2D" w:rsidRPr="003B0FA6" w:rsidRDefault="001C7F2D" w:rsidP="00EA4577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A244BE0" w14:textId="19D8F88A" w:rsidR="001C7F2D" w:rsidRPr="003B0FA6" w:rsidRDefault="001C7F2D" w:rsidP="00EA4577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10483C6B" w14:textId="77777777" w:rsidR="001C7F2D" w:rsidRPr="003B0FA6" w:rsidRDefault="001C7F2D" w:rsidP="00EA4577">
            <w:pPr>
              <w:rPr>
                <w:bCs/>
                <w:lang w:val="en-US"/>
              </w:rPr>
            </w:pPr>
          </w:p>
        </w:tc>
      </w:tr>
      <w:tr w:rsidR="001C7F2D" w:rsidRPr="00183FEB" w14:paraId="74105A23" w14:textId="41FE48BA" w:rsidTr="001C7F2D">
        <w:tc>
          <w:tcPr>
            <w:tcW w:w="2689" w:type="dxa"/>
          </w:tcPr>
          <w:p w14:paraId="64EB7A93" w14:textId="1E5D1713" w:rsidR="001C7F2D" w:rsidRPr="000B0576" w:rsidRDefault="001C7F2D" w:rsidP="00EA4577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38CA429A" w14:textId="70EC66F2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0.794 (23.732)</w:t>
            </w:r>
          </w:p>
        </w:tc>
        <w:tc>
          <w:tcPr>
            <w:tcW w:w="1418" w:type="dxa"/>
          </w:tcPr>
          <w:p w14:paraId="4269E8AF" w14:textId="1A150CED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973</w:t>
            </w:r>
          </w:p>
        </w:tc>
        <w:tc>
          <w:tcPr>
            <w:tcW w:w="1418" w:type="dxa"/>
          </w:tcPr>
          <w:p w14:paraId="5338F09E" w14:textId="5B0011EA" w:rsidR="001C7F2D" w:rsidRPr="004D7315" w:rsidRDefault="00E44E9E" w:rsidP="00EA4577">
            <w:r>
              <w:rPr>
                <w:bCs/>
                <w:lang w:val="en-US"/>
              </w:rPr>
              <w:t>0.128</w:t>
            </w:r>
          </w:p>
        </w:tc>
      </w:tr>
      <w:tr w:rsidR="001C7F2D" w:rsidRPr="00183FEB" w14:paraId="064EB2DC" w14:textId="397243D0" w:rsidTr="001C7F2D">
        <w:tc>
          <w:tcPr>
            <w:tcW w:w="2689" w:type="dxa"/>
          </w:tcPr>
          <w:p w14:paraId="325EE561" w14:textId="0D5A26E4" w:rsidR="001C7F2D" w:rsidRPr="000B0576" w:rsidRDefault="001C7F2D" w:rsidP="00EA4577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14:paraId="7D928D08" w14:textId="38365783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0.334 (0.272)</w:t>
            </w:r>
          </w:p>
        </w:tc>
        <w:tc>
          <w:tcPr>
            <w:tcW w:w="1418" w:type="dxa"/>
          </w:tcPr>
          <w:p w14:paraId="7A396117" w14:textId="349D9081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224</w:t>
            </w:r>
          </w:p>
        </w:tc>
        <w:tc>
          <w:tcPr>
            <w:tcW w:w="1418" w:type="dxa"/>
          </w:tcPr>
          <w:p w14:paraId="6FA05C53" w14:textId="77777777" w:rsidR="001C7F2D" w:rsidRPr="004D7315" w:rsidRDefault="001C7F2D" w:rsidP="00EA4577"/>
        </w:tc>
      </w:tr>
      <w:tr w:rsidR="001C7F2D" w:rsidRPr="00183FEB" w14:paraId="37857FE2" w14:textId="461B115B" w:rsidTr="001C7F2D">
        <w:tc>
          <w:tcPr>
            <w:tcW w:w="2689" w:type="dxa"/>
          </w:tcPr>
          <w:p w14:paraId="14304D02" w14:textId="5692AEDA" w:rsidR="001C7F2D" w:rsidRPr="000B0576" w:rsidRDefault="001C7F2D" w:rsidP="00EA4577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984" w:type="dxa"/>
          </w:tcPr>
          <w:p w14:paraId="1C070A37" w14:textId="17C81156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0.280 (0.164)</w:t>
            </w:r>
          </w:p>
        </w:tc>
        <w:tc>
          <w:tcPr>
            <w:tcW w:w="1418" w:type="dxa"/>
          </w:tcPr>
          <w:p w14:paraId="551F9434" w14:textId="1BBD6561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094</w:t>
            </w:r>
          </w:p>
        </w:tc>
        <w:tc>
          <w:tcPr>
            <w:tcW w:w="1418" w:type="dxa"/>
          </w:tcPr>
          <w:p w14:paraId="1775A22F" w14:textId="77777777" w:rsidR="001C7F2D" w:rsidRPr="004D7315" w:rsidRDefault="001C7F2D" w:rsidP="00EA4577"/>
        </w:tc>
      </w:tr>
      <w:tr w:rsidR="001C7F2D" w:rsidRPr="00183FEB" w14:paraId="2085E698" w14:textId="3512F835" w:rsidTr="001C7F2D">
        <w:tc>
          <w:tcPr>
            <w:tcW w:w="2689" w:type="dxa"/>
          </w:tcPr>
          <w:p w14:paraId="5391FC11" w14:textId="544AB99C" w:rsidR="001C7F2D" w:rsidRPr="000B0576" w:rsidRDefault="001C7F2D" w:rsidP="00EA4577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984" w:type="dxa"/>
          </w:tcPr>
          <w:p w14:paraId="227FF2FE" w14:textId="714DD46D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2.905 (4.523)</w:t>
            </w:r>
          </w:p>
        </w:tc>
        <w:tc>
          <w:tcPr>
            <w:tcW w:w="1418" w:type="dxa"/>
          </w:tcPr>
          <w:p w14:paraId="2199B372" w14:textId="4BE6FCC6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523</w:t>
            </w:r>
          </w:p>
        </w:tc>
        <w:tc>
          <w:tcPr>
            <w:tcW w:w="1418" w:type="dxa"/>
          </w:tcPr>
          <w:p w14:paraId="33C8E678" w14:textId="77777777" w:rsidR="001C7F2D" w:rsidRPr="004D7315" w:rsidRDefault="001C7F2D" w:rsidP="00EA4577"/>
        </w:tc>
      </w:tr>
      <w:tr w:rsidR="001C7F2D" w:rsidRPr="00183FEB" w14:paraId="656F7A16" w14:textId="6A2780A0" w:rsidTr="001C7F2D">
        <w:tc>
          <w:tcPr>
            <w:tcW w:w="2689" w:type="dxa"/>
          </w:tcPr>
          <w:p w14:paraId="1EB86999" w14:textId="51BF7C66" w:rsidR="001C7F2D" w:rsidRPr="000B0576" w:rsidRDefault="001C7F2D" w:rsidP="00EA457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984" w:type="dxa"/>
          </w:tcPr>
          <w:p w14:paraId="23B7C5C3" w14:textId="51DB3EAD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0.369 (0.276)</w:t>
            </w:r>
          </w:p>
        </w:tc>
        <w:tc>
          <w:tcPr>
            <w:tcW w:w="1418" w:type="dxa"/>
          </w:tcPr>
          <w:p w14:paraId="5C2A7FA3" w14:textId="777C1D28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187</w:t>
            </w:r>
          </w:p>
        </w:tc>
        <w:tc>
          <w:tcPr>
            <w:tcW w:w="1418" w:type="dxa"/>
          </w:tcPr>
          <w:p w14:paraId="087E6726" w14:textId="77777777" w:rsidR="001C7F2D" w:rsidRPr="004D7315" w:rsidRDefault="001C7F2D" w:rsidP="00EA4577"/>
        </w:tc>
      </w:tr>
      <w:tr w:rsidR="001C7F2D" w:rsidRPr="00183FEB" w14:paraId="67299A8E" w14:textId="47230B68" w:rsidTr="001C7F2D">
        <w:tc>
          <w:tcPr>
            <w:tcW w:w="2689" w:type="dxa"/>
          </w:tcPr>
          <w:p w14:paraId="00AB9116" w14:textId="71A2BB1C" w:rsidR="001C7F2D" w:rsidRPr="000B0576" w:rsidRDefault="001C7F2D" w:rsidP="00EA457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50E9AC78" w14:textId="63004E09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9.430 (22.646)</w:t>
            </w:r>
          </w:p>
        </w:tc>
        <w:tc>
          <w:tcPr>
            <w:tcW w:w="1418" w:type="dxa"/>
          </w:tcPr>
          <w:p w14:paraId="2F8A4945" w14:textId="6F777094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679</w:t>
            </w:r>
          </w:p>
        </w:tc>
        <w:tc>
          <w:tcPr>
            <w:tcW w:w="1418" w:type="dxa"/>
          </w:tcPr>
          <w:p w14:paraId="26797AB0" w14:textId="77777777" w:rsidR="001C7F2D" w:rsidRPr="004D7315" w:rsidRDefault="001C7F2D" w:rsidP="00EA4577"/>
        </w:tc>
      </w:tr>
      <w:tr w:rsidR="001C7F2D" w:rsidRPr="00183FEB" w14:paraId="1F3F176C" w14:textId="29040D5A" w:rsidTr="001C7F2D">
        <w:tc>
          <w:tcPr>
            <w:tcW w:w="2689" w:type="dxa"/>
          </w:tcPr>
          <w:p w14:paraId="421B2628" w14:textId="5FCDEF4B" w:rsidR="001C7F2D" w:rsidRPr="000B0576" w:rsidRDefault="001C7F2D" w:rsidP="00EA4577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nxiety</w:t>
            </w:r>
          </w:p>
        </w:tc>
        <w:tc>
          <w:tcPr>
            <w:tcW w:w="1984" w:type="dxa"/>
          </w:tcPr>
          <w:p w14:paraId="2693ADF1" w14:textId="1DBE8B49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2.278 (8.608)</w:t>
            </w:r>
          </w:p>
        </w:tc>
        <w:tc>
          <w:tcPr>
            <w:tcW w:w="1418" w:type="dxa"/>
          </w:tcPr>
          <w:p w14:paraId="0A84AF20" w14:textId="5426D114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792</w:t>
            </w:r>
          </w:p>
        </w:tc>
        <w:tc>
          <w:tcPr>
            <w:tcW w:w="1418" w:type="dxa"/>
          </w:tcPr>
          <w:p w14:paraId="1B8109EB" w14:textId="77777777" w:rsidR="001C7F2D" w:rsidRPr="004D7315" w:rsidRDefault="001C7F2D" w:rsidP="00EA4577"/>
        </w:tc>
      </w:tr>
      <w:tr w:rsidR="001C7F2D" w:rsidRPr="00183FEB" w14:paraId="19F64720" w14:textId="76651211" w:rsidTr="001C7F2D">
        <w:tc>
          <w:tcPr>
            <w:tcW w:w="2689" w:type="dxa"/>
          </w:tcPr>
          <w:p w14:paraId="527257EF" w14:textId="77777777" w:rsidR="001C7F2D" w:rsidRPr="000B0576" w:rsidRDefault="001C7F2D" w:rsidP="00EA4577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nxiety</w:t>
            </w:r>
          </w:p>
        </w:tc>
        <w:tc>
          <w:tcPr>
            <w:tcW w:w="1984" w:type="dxa"/>
          </w:tcPr>
          <w:p w14:paraId="07A45387" w14:textId="31F22518" w:rsidR="001C7F2D" w:rsidRPr="003B0FA6" w:rsidRDefault="001C7F2D" w:rsidP="00EA4577">
            <w:pPr>
              <w:rPr>
                <w:bCs/>
                <w:lang w:val="en-US"/>
              </w:rPr>
            </w:pPr>
            <w:r w:rsidRPr="00722186">
              <w:t>-7.868 (12.536)</w:t>
            </w:r>
          </w:p>
        </w:tc>
        <w:tc>
          <w:tcPr>
            <w:tcW w:w="1418" w:type="dxa"/>
          </w:tcPr>
          <w:p w14:paraId="46252481" w14:textId="702FDB15" w:rsidR="001C7F2D" w:rsidRPr="003B0FA6" w:rsidRDefault="001C7F2D" w:rsidP="00EA4577">
            <w:pPr>
              <w:rPr>
                <w:bCs/>
                <w:lang w:val="en-US"/>
              </w:rPr>
            </w:pPr>
            <w:r w:rsidRPr="004D7315">
              <w:t>0.533</w:t>
            </w:r>
          </w:p>
        </w:tc>
        <w:tc>
          <w:tcPr>
            <w:tcW w:w="1418" w:type="dxa"/>
          </w:tcPr>
          <w:p w14:paraId="1E7303E0" w14:textId="77777777" w:rsidR="001C7F2D" w:rsidRPr="004D7315" w:rsidRDefault="001C7F2D" w:rsidP="00EA4577"/>
        </w:tc>
      </w:tr>
      <w:tr w:rsidR="001C7F2D" w:rsidRPr="00183FEB" w14:paraId="7EC8D26B" w14:textId="273A116A" w:rsidTr="001C7F2D">
        <w:tc>
          <w:tcPr>
            <w:tcW w:w="2689" w:type="dxa"/>
          </w:tcPr>
          <w:p w14:paraId="18135D6F" w14:textId="59AED7BD" w:rsidR="001C7F2D" w:rsidRPr="000B0576" w:rsidRDefault="001C7F2D" w:rsidP="008B4E3D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/>
                <w:bCs/>
                <w:lang w:val="en-US"/>
              </w:rPr>
              <w:t>PAM avoidance</w:t>
            </w:r>
            <w:r>
              <w:rPr>
                <w:b/>
                <w:bCs/>
                <w:lang w:val="en-US"/>
              </w:rPr>
              <w:t xml:space="preserve"> (N=85)</w:t>
            </w:r>
          </w:p>
        </w:tc>
        <w:tc>
          <w:tcPr>
            <w:tcW w:w="1984" w:type="dxa"/>
          </w:tcPr>
          <w:p w14:paraId="39F437C0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90BA514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9BACEBE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</w:tr>
      <w:tr w:rsidR="001C7F2D" w:rsidRPr="00183FEB" w14:paraId="43B613F5" w14:textId="2AABFA3B" w:rsidTr="001C7F2D">
        <w:tc>
          <w:tcPr>
            <w:tcW w:w="2689" w:type="dxa"/>
          </w:tcPr>
          <w:p w14:paraId="497D15A0" w14:textId="66C8BE54" w:rsidR="001C7F2D" w:rsidRPr="000B0576" w:rsidRDefault="001C7F2D" w:rsidP="008B4E3D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5EB36886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3BDCEDF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2AB6142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</w:tr>
      <w:tr w:rsidR="001C7F2D" w:rsidRPr="00183FEB" w14:paraId="2A2E6F96" w14:textId="23713FEA" w:rsidTr="001C7F2D">
        <w:tc>
          <w:tcPr>
            <w:tcW w:w="2689" w:type="dxa"/>
          </w:tcPr>
          <w:p w14:paraId="453A48BF" w14:textId="494ED158" w:rsidR="001C7F2D" w:rsidRPr="00730694" w:rsidRDefault="001C7F2D" w:rsidP="001E0CB5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6805A3D9" w14:textId="5A14257E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398 (17.978)</w:t>
            </w:r>
          </w:p>
        </w:tc>
        <w:tc>
          <w:tcPr>
            <w:tcW w:w="1418" w:type="dxa"/>
          </w:tcPr>
          <w:p w14:paraId="3B6B9B37" w14:textId="2C269918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37</w:t>
            </w:r>
          </w:p>
        </w:tc>
        <w:tc>
          <w:tcPr>
            <w:tcW w:w="1418" w:type="dxa"/>
          </w:tcPr>
          <w:p w14:paraId="4AADB379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0B4AA90C" w14:textId="61508177" w:rsidTr="001C7F2D">
        <w:tc>
          <w:tcPr>
            <w:tcW w:w="2689" w:type="dxa"/>
          </w:tcPr>
          <w:p w14:paraId="5719BCDB" w14:textId="6FC205B7" w:rsidR="001C7F2D" w:rsidRPr="00730694" w:rsidRDefault="001C7F2D" w:rsidP="001E0CB5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116F045D" w14:textId="2BDDA14D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415 (0.282)</w:t>
            </w:r>
          </w:p>
        </w:tc>
        <w:tc>
          <w:tcPr>
            <w:tcW w:w="1418" w:type="dxa"/>
          </w:tcPr>
          <w:p w14:paraId="6B071F5A" w14:textId="4EB66AD0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6</w:t>
            </w:r>
          </w:p>
        </w:tc>
        <w:tc>
          <w:tcPr>
            <w:tcW w:w="1418" w:type="dxa"/>
          </w:tcPr>
          <w:p w14:paraId="688389F8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21D20F6E" w14:textId="14AA4247" w:rsidTr="001C7F2D">
        <w:tc>
          <w:tcPr>
            <w:tcW w:w="2689" w:type="dxa"/>
          </w:tcPr>
          <w:p w14:paraId="28DF8857" w14:textId="01623B24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227E27C8" w14:textId="54F76FC6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96 (0.032)</w:t>
            </w:r>
          </w:p>
        </w:tc>
        <w:tc>
          <w:tcPr>
            <w:tcW w:w="1418" w:type="dxa"/>
          </w:tcPr>
          <w:p w14:paraId="5CC8E3A5" w14:textId="2FAFACE0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4**</w:t>
            </w:r>
          </w:p>
        </w:tc>
        <w:tc>
          <w:tcPr>
            <w:tcW w:w="1418" w:type="dxa"/>
          </w:tcPr>
          <w:p w14:paraId="62BD590F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425EC651" w14:textId="3A3D4F09" w:rsidTr="001C7F2D">
        <w:tc>
          <w:tcPr>
            <w:tcW w:w="2689" w:type="dxa"/>
          </w:tcPr>
          <w:p w14:paraId="5DC00960" w14:textId="308378B8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2B3493B3" w14:textId="6BD5E245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188 (4.505)</w:t>
            </w:r>
          </w:p>
        </w:tc>
        <w:tc>
          <w:tcPr>
            <w:tcW w:w="1418" w:type="dxa"/>
          </w:tcPr>
          <w:p w14:paraId="1B12FC1E" w14:textId="1ADEDA01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56</w:t>
            </w:r>
          </w:p>
        </w:tc>
        <w:tc>
          <w:tcPr>
            <w:tcW w:w="1418" w:type="dxa"/>
          </w:tcPr>
          <w:p w14:paraId="5D0DE967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0088352E" w14:textId="0D6A6326" w:rsidTr="001C7F2D">
        <w:tc>
          <w:tcPr>
            <w:tcW w:w="2689" w:type="dxa"/>
          </w:tcPr>
          <w:p w14:paraId="678ADFC8" w14:textId="3EBAFDDE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lastRenderedPageBreak/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55B7E9A6" w14:textId="677D280F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43 (0.267)</w:t>
            </w:r>
          </w:p>
        </w:tc>
        <w:tc>
          <w:tcPr>
            <w:tcW w:w="1418" w:type="dxa"/>
          </w:tcPr>
          <w:p w14:paraId="0B8B7806" w14:textId="06BF3A72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65</w:t>
            </w:r>
          </w:p>
        </w:tc>
        <w:tc>
          <w:tcPr>
            <w:tcW w:w="1418" w:type="dxa"/>
          </w:tcPr>
          <w:p w14:paraId="456A53AA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1B903A21" w14:textId="3D6941B0" w:rsidTr="001C7F2D">
        <w:tc>
          <w:tcPr>
            <w:tcW w:w="2689" w:type="dxa"/>
          </w:tcPr>
          <w:p w14:paraId="28298A15" w14:textId="7D3D3142" w:rsidR="001C7F2D" w:rsidRPr="00730694" w:rsidRDefault="001C7F2D" w:rsidP="008B4E3D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984" w:type="dxa"/>
          </w:tcPr>
          <w:p w14:paraId="5CA30B83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5FD9028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0A09DE0C" w14:textId="77777777" w:rsidR="001C7F2D" w:rsidRPr="003B0FA6" w:rsidRDefault="001C7F2D" w:rsidP="008B4E3D">
            <w:pPr>
              <w:rPr>
                <w:bCs/>
                <w:lang w:val="en-US"/>
              </w:rPr>
            </w:pPr>
          </w:p>
        </w:tc>
      </w:tr>
      <w:tr w:rsidR="001C7F2D" w:rsidRPr="00183FEB" w14:paraId="03408ABB" w14:textId="52194928" w:rsidTr="001C7F2D">
        <w:tc>
          <w:tcPr>
            <w:tcW w:w="2689" w:type="dxa"/>
          </w:tcPr>
          <w:p w14:paraId="3B287AC4" w14:textId="3E3A856A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1AFA8619" w14:textId="53AAB6A2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12.774 (21.768)</w:t>
            </w:r>
          </w:p>
        </w:tc>
        <w:tc>
          <w:tcPr>
            <w:tcW w:w="1418" w:type="dxa"/>
          </w:tcPr>
          <w:p w14:paraId="17F73F35" w14:textId="73BD8024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559</w:t>
            </w:r>
          </w:p>
        </w:tc>
        <w:tc>
          <w:tcPr>
            <w:tcW w:w="1418" w:type="dxa"/>
          </w:tcPr>
          <w:p w14:paraId="2F1852F5" w14:textId="77777777" w:rsidR="001C7F2D" w:rsidRPr="008A23C3" w:rsidRDefault="001C7F2D" w:rsidP="00323504"/>
        </w:tc>
      </w:tr>
      <w:tr w:rsidR="001C7F2D" w:rsidRPr="00183FEB" w14:paraId="28137A6D" w14:textId="6976BA45" w:rsidTr="001C7F2D">
        <w:tc>
          <w:tcPr>
            <w:tcW w:w="2689" w:type="dxa"/>
          </w:tcPr>
          <w:p w14:paraId="5E16DD6E" w14:textId="661D18BC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2E39B954" w14:textId="572D36D2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0.399 (0.287)</w:t>
            </w:r>
          </w:p>
        </w:tc>
        <w:tc>
          <w:tcPr>
            <w:tcW w:w="1418" w:type="dxa"/>
          </w:tcPr>
          <w:p w14:paraId="7787995D" w14:textId="47E9E1C2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169</w:t>
            </w:r>
          </w:p>
        </w:tc>
        <w:tc>
          <w:tcPr>
            <w:tcW w:w="1418" w:type="dxa"/>
          </w:tcPr>
          <w:p w14:paraId="0AD4D20B" w14:textId="77777777" w:rsidR="001C7F2D" w:rsidRPr="008A23C3" w:rsidRDefault="001C7F2D" w:rsidP="00323504"/>
        </w:tc>
      </w:tr>
      <w:tr w:rsidR="001C7F2D" w:rsidRPr="00183FEB" w14:paraId="68E7ADA0" w14:textId="64099317" w:rsidTr="001C7F2D">
        <w:tc>
          <w:tcPr>
            <w:tcW w:w="2689" w:type="dxa"/>
          </w:tcPr>
          <w:p w14:paraId="0E4C61F8" w14:textId="054ACD5A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23572DAE" w14:textId="7C9D0B8C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0.100 (0.033)</w:t>
            </w:r>
          </w:p>
        </w:tc>
        <w:tc>
          <w:tcPr>
            <w:tcW w:w="1418" w:type="dxa"/>
          </w:tcPr>
          <w:p w14:paraId="628023BB" w14:textId="2793162A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004</w:t>
            </w:r>
            <w:r>
              <w:t>**</w:t>
            </w:r>
          </w:p>
        </w:tc>
        <w:tc>
          <w:tcPr>
            <w:tcW w:w="1418" w:type="dxa"/>
          </w:tcPr>
          <w:p w14:paraId="5E5CB6A4" w14:textId="77777777" w:rsidR="001C7F2D" w:rsidRPr="008A23C3" w:rsidRDefault="001C7F2D" w:rsidP="00323504"/>
        </w:tc>
      </w:tr>
      <w:tr w:rsidR="001C7F2D" w:rsidRPr="00183FEB" w14:paraId="2470A7F8" w14:textId="3BE834E8" w:rsidTr="001C7F2D">
        <w:tc>
          <w:tcPr>
            <w:tcW w:w="2689" w:type="dxa"/>
          </w:tcPr>
          <w:p w14:paraId="1AFCB429" w14:textId="21B49C23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6B9844FC" w14:textId="2FD10454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3.193 (4.758)</w:t>
            </w:r>
          </w:p>
        </w:tc>
        <w:tc>
          <w:tcPr>
            <w:tcW w:w="1418" w:type="dxa"/>
          </w:tcPr>
          <w:p w14:paraId="4B9B6B50" w14:textId="348A498C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505</w:t>
            </w:r>
          </w:p>
        </w:tc>
        <w:tc>
          <w:tcPr>
            <w:tcW w:w="1418" w:type="dxa"/>
          </w:tcPr>
          <w:p w14:paraId="56426B7E" w14:textId="77777777" w:rsidR="001C7F2D" w:rsidRPr="008A23C3" w:rsidRDefault="001C7F2D" w:rsidP="00323504"/>
        </w:tc>
      </w:tr>
      <w:tr w:rsidR="001C7F2D" w:rsidRPr="00183FEB" w14:paraId="410C46A8" w14:textId="4AA860F8" w:rsidTr="001C7F2D">
        <w:tc>
          <w:tcPr>
            <w:tcW w:w="2689" w:type="dxa"/>
          </w:tcPr>
          <w:p w14:paraId="10E888A6" w14:textId="28D6A529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43CEFA95" w14:textId="009FD7C5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0.288 (0.284)</w:t>
            </w:r>
          </w:p>
        </w:tc>
        <w:tc>
          <w:tcPr>
            <w:tcW w:w="1418" w:type="dxa"/>
          </w:tcPr>
          <w:p w14:paraId="766FFB65" w14:textId="38343CA1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314</w:t>
            </w:r>
          </w:p>
        </w:tc>
        <w:tc>
          <w:tcPr>
            <w:tcW w:w="1418" w:type="dxa"/>
          </w:tcPr>
          <w:p w14:paraId="389CF192" w14:textId="77777777" w:rsidR="001C7F2D" w:rsidRPr="008A23C3" w:rsidRDefault="001C7F2D" w:rsidP="00323504"/>
        </w:tc>
      </w:tr>
      <w:tr w:rsidR="001C7F2D" w:rsidRPr="00183FEB" w14:paraId="5B45DABC" w14:textId="6D8E6C3E" w:rsidTr="001C7F2D">
        <w:tc>
          <w:tcPr>
            <w:tcW w:w="2689" w:type="dxa"/>
          </w:tcPr>
          <w:p w14:paraId="07BF77D1" w14:textId="12930C3E" w:rsidR="001C7F2D" w:rsidRPr="00B6434D" w:rsidRDefault="001C7F2D" w:rsidP="00323504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57644E1D" w14:textId="0F255E76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4.307 (5.901)</w:t>
            </w:r>
          </w:p>
        </w:tc>
        <w:tc>
          <w:tcPr>
            <w:tcW w:w="1418" w:type="dxa"/>
          </w:tcPr>
          <w:p w14:paraId="3E15896C" w14:textId="4706ABE1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468</w:t>
            </w:r>
          </w:p>
        </w:tc>
        <w:tc>
          <w:tcPr>
            <w:tcW w:w="1418" w:type="dxa"/>
          </w:tcPr>
          <w:p w14:paraId="0BDB8ADA" w14:textId="77777777" w:rsidR="001C7F2D" w:rsidRPr="008A23C3" w:rsidRDefault="001C7F2D" w:rsidP="00323504"/>
        </w:tc>
      </w:tr>
      <w:tr w:rsidR="001C7F2D" w:rsidRPr="00183FEB" w14:paraId="06726E75" w14:textId="67F83C2A" w:rsidTr="001C7F2D">
        <w:tc>
          <w:tcPr>
            <w:tcW w:w="2689" w:type="dxa"/>
          </w:tcPr>
          <w:p w14:paraId="402EC670" w14:textId="629ACC39" w:rsidR="001C7F2D" w:rsidRPr="00B6434D" w:rsidRDefault="001C7F2D" w:rsidP="00323504">
            <w:proofErr w:type="spellStart"/>
            <w:r>
              <w:t>Avoidance</w:t>
            </w:r>
            <w:proofErr w:type="spellEnd"/>
          </w:p>
        </w:tc>
        <w:tc>
          <w:tcPr>
            <w:tcW w:w="1984" w:type="dxa"/>
          </w:tcPr>
          <w:p w14:paraId="5D7F7A32" w14:textId="27A589B2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0.908 (5.734)</w:t>
            </w:r>
          </w:p>
        </w:tc>
        <w:tc>
          <w:tcPr>
            <w:tcW w:w="1418" w:type="dxa"/>
          </w:tcPr>
          <w:p w14:paraId="7E7FC340" w14:textId="65FCA3D6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875</w:t>
            </w:r>
          </w:p>
        </w:tc>
        <w:tc>
          <w:tcPr>
            <w:tcW w:w="1418" w:type="dxa"/>
          </w:tcPr>
          <w:p w14:paraId="392913C0" w14:textId="77777777" w:rsidR="001C7F2D" w:rsidRPr="008A23C3" w:rsidRDefault="001C7F2D" w:rsidP="00323504"/>
        </w:tc>
      </w:tr>
      <w:tr w:rsidR="001C7F2D" w:rsidRPr="00183FEB" w14:paraId="78846C94" w14:textId="522C29FF" w:rsidTr="001C7F2D">
        <w:tc>
          <w:tcPr>
            <w:tcW w:w="2689" w:type="dxa"/>
          </w:tcPr>
          <w:p w14:paraId="0EFF6357" w14:textId="66F85010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7692BEF1" w14:textId="109BA3E4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6B4288C" w14:textId="14E663F2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0354030B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6C551627" w14:textId="5F1B22AF" w:rsidTr="001C7F2D">
        <w:tc>
          <w:tcPr>
            <w:tcW w:w="2689" w:type="dxa"/>
          </w:tcPr>
          <w:p w14:paraId="0B46755C" w14:textId="4DCCFBF3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29110D2F" w14:textId="479D5789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22.462 (23.472)</w:t>
            </w:r>
          </w:p>
        </w:tc>
        <w:tc>
          <w:tcPr>
            <w:tcW w:w="1418" w:type="dxa"/>
          </w:tcPr>
          <w:p w14:paraId="0E3397D9" w14:textId="2195BF0A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342</w:t>
            </w:r>
          </w:p>
        </w:tc>
        <w:tc>
          <w:tcPr>
            <w:tcW w:w="1418" w:type="dxa"/>
          </w:tcPr>
          <w:p w14:paraId="2F0E8B63" w14:textId="77777777" w:rsidR="001C7F2D" w:rsidRPr="008A23C3" w:rsidRDefault="001C7F2D" w:rsidP="00323504"/>
        </w:tc>
      </w:tr>
      <w:tr w:rsidR="001C7F2D" w:rsidRPr="00183FEB" w14:paraId="41CDD337" w14:textId="548B7FC7" w:rsidTr="001C7F2D">
        <w:tc>
          <w:tcPr>
            <w:tcW w:w="2689" w:type="dxa"/>
          </w:tcPr>
          <w:p w14:paraId="173FCA76" w14:textId="3D1C577A" w:rsidR="001C7F2D" w:rsidRPr="000B0576" w:rsidRDefault="001C7F2D" w:rsidP="00323504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14:paraId="0546C0C0" w14:textId="7A33F257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0.402 (0.286)</w:t>
            </w:r>
          </w:p>
        </w:tc>
        <w:tc>
          <w:tcPr>
            <w:tcW w:w="1418" w:type="dxa"/>
          </w:tcPr>
          <w:p w14:paraId="065D3BDA" w14:textId="08CEAB18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166</w:t>
            </w:r>
          </w:p>
        </w:tc>
        <w:tc>
          <w:tcPr>
            <w:tcW w:w="1418" w:type="dxa"/>
          </w:tcPr>
          <w:p w14:paraId="06B1CBD7" w14:textId="77777777" w:rsidR="001C7F2D" w:rsidRPr="008A23C3" w:rsidRDefault="001C7F2D" w:rsidP="00323504"/>
        </w:tc>
      </w:tr>
      <w:tr w:rsidR="001C7F2D" w:rsidRPr="00183FEB" w14:paraId="3D17AD6D" w14:textId="21610E6B" w:rsidTr="001C7F2D">
        <w:tc>
          <w:tcPr>
            <w:tcW w:w="2689" w:type="dxa"/>
          </w:tcPr>
          <w:p w14:paraId="102CC797" w14:textId="0354AFD3" w:rsidR="001C7F2D" w:rsidRPr="000B0576" w:rsidRDefault="001C7F2D" w:rsidP="00323504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984" w:type="dxa"/>
          </w:tcPr>
          <w:p w14:paraId="20F1A0D5" w14:textId="35E4F010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0.093 (0.034)</w:t>
            </w:r>
          </w:p>
        </w:tc>
        <w:tc>
          <w:tcPr>
            <w:tcW w:w="1418" w:type="dxa"/>
          </w:tcPr>
          <w:p w14:paraId="70B3CEF6" w14:textId="571E82BA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008</w:t>
            </w:r>
            <w:r>
              <w:t>**</w:t>
            </w:r>
          </w:p>
        </w:tc>
        <w:tc>
          <w:tcPr>
            <w:tcW w:w="1418" w:type="dxa"/>
          </w:tcPr>
          <w:p w14:paraId="2372F318" w14:textId="77777777" w:rsidR="001C7F2D" w:rsidRPr="008A23C3" w:rsidRDefault="001C7F2D" w:rsidP="00323504"/>
        </w:tc>
      </w:tr>
      <w:tr w:rsidR="001C7F2D" w:rsidRPr="00183FEB" w14:paraId="0E1A03C7" w14:textId="6860C7F2" w:rsidTr="001C7F2D">
        <w:tc>
          <w:tcPr>
            <w:tcW w:w="2689" w:type="dxa"/>
          </w:tcPr>
          <w:p w14:paraId="07B9558E" w14:textId="62E9F696" w:rsidR="001C7F2D" w:rsidRPr="000B0576" w:rsidRDefault="001C7F2D" w:rsidP="00323504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984" w:type="dxa"/>
          </w:tcPr>
          <w:p w14:paraId="6C13D923" w14:textId="2ADA646A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2.365 (4.810)</w:t>
            </w:r>
          </w:p>
        </w:tc>
        <w:tc>
          <w:tcPr>
            <w:tcW w:w="1418" w:type="dxa"/>
          </w:tcPr>
          <w:p w14:paraId="507E0887" w14:textId="6CC2E63E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625</w:t>
            </w:r>
          </w:p>
        </w:tc>
        <w:tc>
          <w:tcPr>
            <w:tcW w:w="1418" w:type="dxa"/>
          </w:tcPr>
          <w:p w14:paraId="63E37C9B" w14:textId="77777777" w:rsidR="001C7F2D" w:rsidRPr="008A23C3" w:rsidRDefault="001C7F2D" w:rsidP="00323504"/>
        </w:tc>
      </w:tr>
      <w:tr w:rsidR="001C7F2D" w:rsidRPr="00183FEB" w14:paraId="1278D777" w14:textId="4087151A" w:rsidTr="001C7F2D">
        <w:tc>
          <w:tcPr>
            <w:tcW w:w="2689" w:type="dxa"/>
          </w:tcPr>
          <w:p w14:paraId="793D511F" w14:textId="44A5B688" w:rsidR="001C7F2D" w:rsidRPr="000B057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984" w:type="dxa"/>
          </w:tcPr>
          <w:p w14:paraId="405E1503" w14:textId="174AFEBE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0.267 (0.284)</w:t>
            </w:r>
          </w:p>
        </w:tc>
        <w:tc>
          <w:tcPr>
            <w:tcW w:w="1418" w:type="dxa"/>
          </w:tcPr>
          <w:p w14:paraId="7458EC94" w14:textId="0C07C300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352</w:t>
            </w:r>
          </w:p>
        </w:tc>
        <w:tc>
          <w:tcPr>
            <w:tcW w:w="1418" w:type="dxa"/>
          </w:tcPr>
          <w:p w14:paraId="19416C0D" w14:textId="77777777" w:rsidR="001C7F2D" w:rsidRPr="008A23C3" w:rsidRDefault="001C7F2D" w:rsidP="00323504"/>
        </w:tc>
      </w:tr>
      <w:tr w:rsidR="001C7F2D" w:rsidRPr="00183FEB" w14:paraId="70FE4E06" w14:textId="35A55503" w:rsidTr="001C7F2D">
        <w:tc>
          <w:tcPr>
            <w:tcW w:w="2689" w:type="dxa"/>
          </w:tcPr>
          <w:p w14:paraId="40EEA0B6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voidance</w:t>
            </w:r>
          </w:p>
        </w:tc>
        <w:tc>
          <w:tcPr>
            <w:tcW w:w="1984" w:type="dxa"/>
          </w:tcPr>
          <w:p w14:paraId="1D982D9A" w14:textId="331B7666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31.341 (25.426)</w:t>
            </w:r>
          </w:p>
        </w:tc>
        <w:tc>
          <w:tcPr>
            <w:tcW w:w="1418" w:type="dxa"/>
          </w:tcPr>
          <w:p w14:paraId="721A2B5C" w14:textId="20D08ED3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222</w:t>
            </w:r>
          </w:p>
        </w:tc>
        <w:tc>
          <w:tcPr>
            <w:tcW w:w="1418" w:type="dxa"/>
          </w:tcPr>
          <w:p w14:paraId="22BB1DF9" w14:textId="77777777" w:rsidR="001C7F2D" w:rsidRPr="008A23C3" w:rsidRDefault="001C7F2D" w:rsidP="00323504"/>
        </w:tc>
      </w:tr>
      <w:tr w:rsidR="001C7F2D" w:rsidRPr="00183FEB" w14:paraId="5D5BDB38" w14:textId="04625610" w:rsidTr="001C7F2D">
        <w:tc>
          <w:tcPr>
            <w:tcW w:w="2689" w:type="dxa"/>
          </w:tcPr>
          <w:p w14:paraId="670421B5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248DFB64" w14:textId="3F99E372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-4.136 (7.353)</w:t>
            </w:r>
          </w:p>
        </w:tc>
        <w:tc>
          <w:tcPr>
            <w:tcW w:w="1418" w:type="dxa"/>
          </w:tcPr>
          <w:p w14:paraId="75F1EE9C" w14:textId="7C03F47D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576</w:t>
            </w:r>
          </w:p>
        </w:tc>
        <w:tc>
          <w:tcPr>
            <w:tcW w:w="1418" w:type="dxa"/>
          </w:tcPr>
          <w:p w14:paraId="4B8C5E7B" w14:textId="77777777" w:rsidR="001C7F2D" w:rsidRPr="008A23C3" w:rsidRDefault="001C7F2D" w:rsidP="00323504"/>
        </w:tc>
      </w:tr>
      <w:tr w:rsidR="001C7F2D" w:rsidRPr="00183FEB" w14:paraId="1B7FF72E" w14:textId="1AB8D383" w:rsidTr="001C7F2D">
        <w:tc>
          <w:tcPr>
            <w:tcW w:w="2689" w:type="dxa"/>
          </w:tcPr>
          <w:p w14:paraId="27F5D99F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voidance</w:t>
            </w:r>
          </w:p>
        </w:tc>
        <w:tc>
          <w:tcPr>
            <w:tcW w:w="1984" w:type="dxa"/>
          </w:tcPr>
          <w:p w14:paraId="1DAA8048" w14:textId="0DB775B1" w:rsidR="001C7F2D" w:rsidRPr="003B0FA6" w:rsidRDefault="001C7F2D" w:rsidP="00323504">
            <w:pPr>
              <w:rPr>
                <w:bCs/>
                <w:lang w:val="en-US"/>
              </w:rPr>
            </w:pPr>
            <w:r w:rsidRPr="00954265">
              <w:t>12.499 (11.436)</w:t>
            </w:r>
          </w:p>
        </w:tc>
        <w:tc>
          <w:tcPr>
            <w:tcW w:w="1418" w:type="dxa"/>
          </w:tcPr>
          <w:p w14:paraId="310803A1" w14:textId="3EC75652" w:rsidR="001C7F2D" w:rsidRPr="003B0FA6" w:rsidRDefault="001C7F2D" w:rsidP="00323504">
            <w:pPr>
              <w:rPr>
                <w:bCs/>
                <w:lang w:val="en-US"/>
              </w:rPr>
            </w:pPr>
            <w:r w:rsidRPr="008A23C3">
              <w:t>0.279</w:t>
            </w:r>
          </w:p>
        </w:tc>
        <w:tc>
          <w:tcPr>
            <w:tcW w:w="1418" w:type="dxa"/>
          </w:tcPr>
          <w:p w14:paraId="3F971B89" w14:textId="77777777" w:rsidR="001C7F2D" w:rsidRPr="008A23C3" w:rsidRDefault="001C7F2D" w:rsidP="00323504"/>
        </w:tc>
      </w:tr>
      <w:tr w:rsidR="001C7F2D" w:rsidRPr="00183FEB" w14:paraId="35DACFFD" w14:textId="00440519" w:rsidTr="001C7F2D">
        <w:tc>
          <w:tcPr>
            <w:tcW w:w="6091" w:type="dxa"/>
            <w:gridSpan w:val="3"/>
          </w:tcPr>
          <w:p w14:paraId="173A6253" w14:textId="77777777" w:rsidR="001C7F2D" w:rsidRPr="000B057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C84468E" w14:textId="77777777" w:rsidR="001C7F2D" w:rsidRPr="000B0576" w:rsidRDefault="001C7F2D" w:rsidP="00323504">
            <w:pPr>
              <w:rPr>
                <w:bCs/>
                <w:lang w:val="en-US"/>
              </w:rPr>
            </w:pPr>
          </w:p>
        </w:tc>
      </w:tr>
      <w:tr w:rsidR="004A6A90" w:rsidRPr="008048F8" w14:paraId="4615A47F" w14:textId="127BB4AD" w:rsidTr="00B21EE2">
        <w:tc>
          <w:tcPr>
            <w:tcW w:w="7509" w:type="dxa"/>
            <w:gridSpan w:val="4"/>
          </w:tcPr>
          <w:p w14:paraId="2ECF1136" w14:textId="03235051" w:rsidR="004A6A90" w:rsidRPr="000B0576" w:rsidRDefault="004A6A90" w:rsidP="00323504">
            <w:pPr>
              <w:rPr>
                <w:b/>
                <w:lang w:val="en-US"/>
              </w:rPr>
            </w:pPr>
            <w:r w:rsidRPr="000B0576">
              <w:rPr>
                <w:b/>
                <w:lang w:val="en-US"/>
              </w:rPr>
              <w:t>Change in social functioning: participation (WHODAS 2.0)</w:t>
            </w:r>
          </w:p>
        </w:tc>
      </w:tr>
      <w:tr w:rsidR="001C7F2D" w:rsidRPr="00183FEB" w14:paraId="43C342CF" w14:textId="27480C19" w:rsidTr="001C7F2D">
        <w:tc>
          <w:tcPr>
            <w:tcW w:w="2689" w:type="dxa"/>
          </w:tcPr>
          <w:p w14:paraId="4754796C" w14:textId="2397515B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b/>
                <w:bCs/>
                <w:lang w:val="en-US"/>
              </w:rPr>
              <w:t>PAM anxiety (N=</w:t>
            </w:r>
            <w:r>
              <w:rPr>
                <w:b/>
                <w:bCs/>
                <w:lang w:val="en-US"/>
              </w:rPr>
              <w:t>82</w:t>
            </w:r>
            <w:r w:rsidRPr="000B0576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0EC3038C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418" w:type="dxa"/>
          </w:tcPr>
          <w:p w14:paraId="6A6BC722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418" w:type="dxa"/>
          </w:tcPr>
          <w:p w14:paraId="1204EEEE" w14:textId="018F5767" w:rsidR="001C7F2D" w:rsidRPr="000B0576" w:rsidRDefault="00A53260" w:rsidP="00323504">
            <w:pPr>
              <w:rPr>
                <w:bCs/>
                <w:i/>
                <w:iCs/>
                <w:lang w:val="en-US"/>
              </w:rPr>
            </w:pPr>
            <w:r w:rsidRPr="00A53260">
              <w:rPr>
                <w:bCs/>
                <w:i/>
                <w:iCs/>
                <w:lang w:val="en-US"/>
              </w:rPr>
              <w:t>R</w:t>
            </w:r>
            <w:r w:rsidRPr="00A53260">
              <w:rPr>
                <w:bCs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1C7F2D" w:rsidRPr="00183FEB" w14:paraId="0C0561DE" w14:textId="764953FC" w:rsidTr="001C7F2D">
        <w:tc>
          <w:tcPr>
            <w:tcW w:w="2689" w:type="dxa"/>
          </w:tcPr>
          <w:p w14:paraId="7C334A72" w14:textId="653861A4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56BBFA50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047EB57E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627E9D9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7933D7B2" w14:textId="175058C2" w:rsidTr="001C7F2D">
        <w:tc>
          <w:tcPr>
            <w:tcW w:w="2689" w:type="dxa"/>
          </w:tcPr>
          <w:p w14:paraId="0DEE1C27" w14:textId="40ADC875" w:rsidR="001C7F2D" w:rsidRPr="00730694" w:rsidRDefault="001C7F2D" w:rsidP="001E0CB5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02BAC31D" w14:textId="2332DE68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2.475 (16.103)</w:t>
            </w:r>
          </w:p>
        </w:tc>
        <w:tc>
          <w:tcPr>
            <w:tcW w:w="1418" w:type="dxa"/>
          </w:tcPr>
          <w:p w14:paraId="51DBD2D3" w14:textId="1FBC68E1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1</w:t>
            </w:r>
          </w:p>
        </w:tc>
        <w:tc>
          <w:tcPr>
            <w:tcW w:w="1418" w:type="dxa"/>
          </w:tcPr>
          <w:p w14:paraId="0069B6FD" w14:textId="2D529CF4" w:rsidR="001C7F2D" w:rsidRDefault="00E44E9E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6</w:t>
            </w:r>
          </w:p>
        </w:tc>
      </w:tr>
      <w:tr w:rsidR="001C7F2D" w:rsidRPr="00183FEB" w14:paraId="7B2204BD" w14:textId="42077CE5" w:rsidTr="001C7F2D">
        <w:tc>
          <w:tcPr>
            <w:tcW w:w="2689" w:type="dxa"/>
          </w:tcPr>
          <w:p w14:paraId="034BD3C8" w14:textId="65F00E89" w:rsidR="001C7F2D" w:rsidRPr="00730694" w:rsidRDefault="001C7F2D" w:rsidP="001E0CB5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0F0850F6" w14:textId="0DF715D2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32 (0.244)</w:t>
            </w:r>
          </w:p>
        </w:tc>
        <w:tc>
          <w:tcPr>
            <w:tcW w:w="1418" w:type="dxa"/>
          </w:tcPr>
          <w:p w14:paraId="4D16B4C7" w14:textId="081191F0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92</w:t>
            </w:r>
          </w:p>
        </w:tc>
        <w:tc>
          <w:tcPr>
            <w:tcW w:w="1418" w:type="dxa"/>
          </w:tcPr>
          <w:p w14:paraId="344F38C1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082A8DCD" w14:textId="462AC36C" w:rsidTr="001C7F2D">
        <w:tc>
          <w:tcPr>
            <w:tcW w:w="2689" w:type="dxa"/>
          </w:tcPr>
          <w:p w14:paraId="255BBA46" w14:textId="456A9C66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4B05E346" w14:textId="6A4722B7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58 (0.143)</w:t>
            </w:r>
          </w:p>
        </w:tc>
        <w:tc>
          <w:tcPr>
            <w:tcW w:w="1418" w:type="dxa"/>
          </w:tcPr>
          <w:p w14:paraId="3BECD816" w14:textId="1CEDDF96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74</w:t>
            </w:r>
          </w:p>
        </w:tc>
        <w:tc>
          <w:tcPr>
            <w:tcW w:w="1418" w:type="dxa"/>
          </w:tcPr>
          <w:p w14:paraId="7197CDB7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25E3484A" w14:textId="5F44AEBA" w:rsidTr="001C7F2D">
        <w:tc>
          <w:tcPr>
            <w:tcW w:w="2689" w:type="dxa"/>
          </w:tcPr>
          <w:p w14:paraId="69CB6282" w14:textId="25FECDD9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3A8F12A8" w14:textId="18D44C5A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17 (3.934)</w:t>
            </w:r>
          </w:p>
        </w:tc>
        <w:tc>
          <w:tcPr>
            <w:tcW w:w="1418" w:type="dxa"/>
          </w:tcPr>
          <w:p w14:paraId="1DCB936C" w14:textId="11F1B29F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76</w:t>
            </w:r>
          </w:p>
        </w:tc>
        <w:tc>
          <w:tcPr>
            <w:tcW w:w="1418" w:type="dxa"/>
          </w:tcPr>
          <w:p w14:paraId="68EFF40D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6C78E1EF" w14:textId="61ED5D38" w:rsidTr="001C7F2D">
        <w:tc>
          <w:tcPr>
            <w:tcW w:w="2689" w:type="dxa"/>
          </w:tcPr>
          <w:p w14:paraId="7F979C50" w14:textId="3B2BBAAD" w:rsidR="001C7F2D" w:rsidRPr="00730694" w:rsidRDefault="001C7F2D" w:rsidP="001E0CB5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7654B51A" w14:textId="755597BF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8 (0.230)</w:t>
            </w:r>
          </w:p>
        </w:tc>
        <w:tc>
          <w:tcPr>
            <w:tcW w:w="1418" w:type="dxa"/>
          </w:tcPr>
          <w:p w14:paraId="2AB49305" w14:textId="0FFBDBEB" w:rsidR="001C7F2D" w:rsidRPr="003B0FA6" w:rsidRDefault="001C7F2D" w:rsidP="001E0CB5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49</w:t>
            </w:r>
          </w:p>
        </w:tc>
        <w:tc>
          <w:tcPr>
            <w:tcW w:w="1418" w:type="dxa"/>
          </w:tcPr>
          <w:p w14:paraId="6A1E2B4C" w14:textId="77777777" w:rsidR="001C7F2D" w:rsidRDefault="001C7F2D" w:rsidP="001E0CB5">
            <w:pPr>
              <w:rPr>
                <w:bCs/>
                <w:lang w:val="en-US"/>
              </w:rPr>
            </w:pPr>
          </w:p>
        </w:tc>
      </w:tr>
      <w:tr w:rsidR="001C7F2D" w:rsidRPr="00183FEB" w14:paraId="561504AC" w14:textId="33CC1941" w:rsidTr="001C7F2D">
        <w:tc>
          <w:tcPr>
            <w:tcW w:w="2689" w:type="dxa"/>
          </w:tcPr>
          <w:p w14:paraId="4D024C7F" w14:textId="696666F8" w:rsidR="001C7F2D" w:rsidRPr="00730694" w:rsidRDefault="001C7F2D" w:rsidP="00323504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984" w:type="dxa"/>
          </w:tcPr>
          <w:p w14:paraId="6C3D94FA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118929CB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7F194ED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01C5DF25" w14:textId="44A1DA32" w:rsidTr="001C7F2D">
        <w:tc>
          <w:tcPr>
            <w:tcW w:w="2689" w:type="dxa"/>
          </w:tcPr>
          <w:p w14:paraId="458832E0" w14:textId="3F06B4C2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1514A22E" w14:textId="715938FF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723 (19.070)</w:t>
            </w:r>
          </w:p>
        </w:tc>
        <w:tc>
          <w:tcPr>
            <w:tcW w:w="1418" w:type="dxa"/>
          </w:tcPr>
          <w:p w14:paraId="539E7A47" w14:textId="2FCFD4DF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65</w:t>
            </w:r>
          </w:p>
        </w:tc>
        <w:tc>
          <w:tcPr>
            <w:tcW w:w="1418" w:type="dxa"/>
          </w:tcPr>
          <w:p w14:paraId="103C9B8A" w14:textId="26227EDE" w:rsidR="001C7F2D" w:rsidRDefault="00E44E9E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6</w:t>
            </w:r>
          </w:p>
        </w:tc>
      </w:tr>
      <w:tr w:rsidR="001C7F2D" w:rsidRPr="00183FEB" w14:paraId="7E1D9DA2" w14:textId="41C10512" w:rsidTr="001C7F2D">
        <w:tc>
          <w:tcPr>
            <w:tcW w:w="2689" w:type="dxa"/>
          </w:tcPr>
          <w:p w14:paraId="1F0E50C1" w14:textId="7F514AB1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033CCC71" w14:textId="7DA9393C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43 (0.249)</w:t>
            </w:r>
          </w:p>
        </w:tc>
        <w:tc>
          <w:tcPr>
            <w:tcW w:w="1418" w:type="dxa"/>
          </w:tcPr>
          <w:p w14:paraId="4E7BCABD" w14:textId="1239D94F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68</w:t>
            </w:r>
          </w:p>
        </w:tc>
        <w:tc>
          <w:tcPr>
            <w:tcW w:w="1418" w:type="dxa"/>
          </w:tcPr>
          <w:p w14:paraId="24EC4B3B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287FADE0" w14:textId="174C8BDA" w:rsidTr="001C7F2D">
        <w:tc>
          <w:tcPr>
            <w:tcW w:w="2689" w:type="dxa"/>
          </w:tcPr>
          <w:p w14:paraId="5135530D" w14:textId="6CAB6ECB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05BFF5AA" w14:textId="53E59D1A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9 (0.149)</w:t>
            </w:r>
          </w:p>
        </w:tc>
        <w:tc>
          <w:tcPr>
            <w:tcW w:w="1418" w:type="dxa"/>
          </w:tcPr>
          <w:p w14:paraId="3040295D" w14:textId="497A01BC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93</w:t>
            </w:r>
          </w:p>
        </w:tc>
        <w:tc>
          <w:tcPr>
            <w:tcW w:w="1418" w:type="dxa"/>
          </w:tcPr>
          <w:p w14:paraId="6E9DD8CC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718BD5A2" w14:textId="42D772A7" w:rsidTr="001C7F2D">
        <w:tc>
          <w:tcPr>
            <w:tcW w:w="2689" w:type="dxa"/>
          </w:tcPr>
          <w:p w14:paraId="453E4317" w14:textId="07C663C0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00A0A599" w14:textId="5168894F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094 (4.109)</w:t>
            </w:r>
          </w:p>
        </w:tc>
        <w:tc>
          <w:tcPr>
            <w:tcW w:w="1418" w:type="dxa"/>
          </w:tcPr>
          <w:p w14:paraId="2DFD82B3" w14:textId="6D8FEB81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82</w:t>
            </w:r>
          </w:p>
        </w:tc>
        <w:tc>
          <w:tcPr>
            <w:tcW w:w="1418" w:type="dxa"/>
          </w:tcPr>
          <w:p w14:paraId="5E563706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3512E924" w14:textId="3FB6CB6C" w:rsidTr="001C7F2D">
        <w:tc>
          <w:tcPr>
            <w:tcW w:w="2689" w:type="dxa"/>
          </w:tcPr>
          <w:p w14:paraId="1C8F8D92" w14:textId="60ED75EB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4A36D083" w14:textId="76EFBCCD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24 (0.248)</w:t>
            </w:r>
          </w:p>
        </w:tc>
        <w:tc>
          <w:tcPr>
            <w:tcW w:w="1418" w:type="dxa"/>
          </w:tcPr>
          <w:p w14:paraId="33EA0D74" w14:textId="0FBA49BD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96</w:t>
            </w:r>
          </w:p>
        </w:tc>
        <w:tc>
          <w:tcPr>
            <w:tcW w:w="1418" w:type="dxa"/>
          </w:tcPr>
          <w:p w14:paraId="62A6B4E4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5D31CABF" w14:textId="0F16C811" w:rsidTr="001C7F2D">
        <w:tc>
          <w:tcPr>
            <w:tcW w:w="2689" w:type="dxa"/>
          </w:tcPr>
          <w:p w14:paraId="7C7B99FA" w14:textId="7802C783" w:rsidR="001C7F2D" w:rsidRPr="00B6434D" w:rsidRDefault="001C7F2D" w:rsidP="00323504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2CCF0B0D" w14:textId="69A00F25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702 (5.151)</w:t>
            </w:r>
          </w:p>
        </w:tc>
        <w:tc>
          <w:tcPr>
            <w:tcW w:w="1418" w:type="dxa"/>
          </w:tcPr>
          <w:p w14:paraId="1DE7B5AF" w14:textId="51C5917D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2</w:t>
            </w:r>
          </w:p>
        </w:tc>
        <w:tc>
          <w:tcPr>
            <w:tcW w:w="1418" w:type="dxa"/>
          </w:tcPr>
          <w:p w14:paraId="7805ECBE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7F5C5D1E" w14:textId="6E354764" w:rsidTr="001C7F2D">
        <w:tc>
          <w:tcPr>
            <w:tcW w:w="2689" w:type="dxa"/>
          </w:tcPr>
          <w:p w14:paraId="3C6A8BCF" w14:textId="1790B456" w:rsidR="001C7F2D" w:rsidRPr="00B6434D" w:rsidRDefault="001C7F2D" w:rsidP="00323504">
            <w:proofErr w:type="spellStart"/>
            <w:r>
              <w:t>Anxiety</w:t>
            </w:r>
            <w:proofErr w:type="spellEnd"/>
          </w:p>
        </w:tc>
        <w:tc>
          <w:tcPr>
            <w:tcW w:w="1984" w:type="dxa"/>
          </w:tcPr>
          <w:p w14:paraId="5E826A1A" w14:textId="2B91490D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4.453 (5.747)</w:t>
            </w:r>
          </w:p>
        </w:tc>
        <w:tc>
          <w:tcPr>
            <w:tcW w:w="1418" w:type="dxa"/>
          </w:tcPr>
          <w:p w14:paraId="4C2D427C" w14:textId="0C306FCF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1</w:t>
            </w:r>
          </w:p>
        </w:tc>
        <w:tc>
          <w:tcPr>
            <w:tcW w:w="1418" w:type="dxa"/>
          </w:tcPr>
          <w:p w14:paraId="0D00A7EA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22FA6051" w14:textId="06A59595" w:rsidTr="001C7F2D">
        <w:tc>
          <w:tcPr>
            <w:tcW w:w="2689" w:type="dxa"/>
          </w:tcPr>
          <w:p w14:paraId="3186E74A" w14:textId="5E4266D4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1F63DA3A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4B79C77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19683738" w14:textId="77777777" w:rsidR="001C7F2D" w:rsidRPr="003B0FA6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549AAA18" w14:textId="73D1362A" w:rsidTr="001C7F2D">
        <w:tc>
          <w:tcPr>
            <w:tcW w:w="2689" w:type="dxa"/>
          </w:tcPr>
          <w:p w14:paraId="7A4DCA28" w14:textId="26E4ED73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15514C5B" w14:textId="4466F437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1.483 (21.923)</w:t>
            </w:r>
          </w:p>
        </w:tc>
        <w:tc>
          <w:tcPr>
            <w:tcW w:w="1418" w:type="dxa"/>
          </w:tcPr>
          <w:p w14:paraId="6AEB0138" w14:textId="6ECC53A7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02</w:t>
            </w:r>
          </w:p>
        </w:tc>
        <w:tc>
          <w:tcPr>
            <w:tcW w:w="1418" w:type="dxa"/>
          </w:tcPr>
          <w:p w14:paraId="3C17DF32" w14:textId="72530618" w:rsidR="001C7F2D" w:rsidRDefault="00E44E9E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1</w:t>
            </w:r>
          </w:p>
        </w:tc>
      </w:tr>
      <w:tr w:rsidR="001C7F2D" w:rsidRPr="00183FEB" w14:paraId="79FCF3E7" w14:textId="37CFC270" w:rsidTr="001C7F2D">
        <w:tc>
          <w:tcPr>
            <w:tcW w:w="2689" w:type="dxa"/>
          </w:tcPr>
          <w:p w14:paraId="4C7C3229" w14:textId="3D43F3BB" w:rsidR="001C7F2D" w:rsidRPr="000B0576" w:rsidRDefault="001C7F2D" w:rsidP="00323504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539D27C2" w14:textId="6F1C3BAE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33 (0.251)</w:t>
            </w:r>
          </w:p>
        </w:tc>
        <w:tc>
          <w:tcPr>
            <w:tcW w:w="1418" w:type="dxa"/>
          </w:tcPr>
          <w:p w14:paraId="4F0B27A6" w14:textId="6740DDAB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98</w:t>
            </w:r>
          </w:p>
        </w:tc>
        <w:tc>
          <w:tcPr>
            <w:tcW w:w="1418" w:type="dxa"/>
          </w:tcPr>
          <w:p w14:paraId="38631F73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2F2C4A5C" w14:textId="364B7A25" w:rsidTr="001C7F2D">
        <w:tc>
          <w:tcPr>
            <w:tcW w:w="2689" w:type="dxa"/>
          </w:tcPr>
          <w:p w14:paraId="7825D4A2" w14:textId="72EA1649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5E5B4475" w14:textId="2959633A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40 (0.152)</w:t>
            </w:r>
          </w:p>
        </w:tc>
        <w:tc>
          <w:tcPr>
            <w:tcW w:w="1418" w:type="dxa"/>
          </w:tcPr>
          <w:p w14:paraId="6E5E3536" w14:textId="5A790090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61</w:t>
            </w:r>
          </w:p>
        </w:tc>
        <w:tc>
          <w:tcPr>
            <w:tcW w:w="1418" w:type="dxa"/>
          </w:tcPr>
          <w:p w14:paraId="0899B94F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35A1A360" w14:textId="1691F07E" w:rsidTr="001C7F2D">
        <w:tc>
          <w:tcPr>
            <w:tcW w:w="2689" w:type="dxa"/>
          </w:tcPr>
          <w:p w14:paraId="0951476F" w14:textId="1965E80E" w:rsidR="001C7F2D" w:rsidRPr="000B0576" w:rsidRDefault="001C7F2D" w:rsidP="00323504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0E2E16D6" w14:textId="74A951FA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430 (4.179)</w:t>
            </w:r>
          </w:p>
        </w:tc>
        <w:tc>
          <w:tcPr>
            <w:tcW w:w="1418" w:type="dxa"/>
          </w:tcPr>
          <w:p w14:paraId="192EDB59" w14:textId="1EBAD6D6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18</w:t>
            </w:r>
          </w:p>
        </w:tc>
        <w:tc>
          <w:tcPr>
            <w:tcW w:w="1418" w:type="dxa"/>
          </w:tcPr>
          <w:p w14:paraId="77C3C65F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48171360" w14:textId="6455A8C3" w:rsidTr="001C7F2D">
        <w:tc>
          <w:tcPr>
            <w:tcW w:w="2689" w:type="dxa"/>
          </w:tcPr>
          <w:p w14:paraId="34E6E8C6" w14:textId="75842C89" w:rsidR="001C7F2D" w:rsidRPr="000B0576" w:rsidRDefault="001C7F2D" w:rsidP="00323504">
            <w:pPr>
              <w:rPr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197CCB26" w14:textId="52EB5C39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53 (0.255)</w:t>
            </w:r>
          </w:p>
        </w:tc>
        <w:tc>
          <w:tcPr>
            <w:tcW w:w="1418" w:type="dxa"/>
          </w:tcPr>
          <w:p w14:paraId="638A34C3" w14:textId="5E22F1B3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71</w:t>
            </w:r>
          </w:p>
        </w:tc>
        <w:tc>
          <w:tcPr>
            <w:tcW w:w="1418" w:type="dxa"/>
          </w:tcPr>
          <w:p w14:paraId="45382060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1FB5EB15" w14:textId="252F8069" w:rsidTr="001C7F2D">
        <w:tc>
          <w:tcPr>
            <w:tcW w:w="2689" w:type="dxa"/>
          </w:tcPr>
          <w:p w14:paraId="384F315A" w14:textId="77777777" w:rsidR="001C7F2D" w:rsidRPr="000B0576" w:rsidRDefault="001C7F2D" w:rsidP="00323504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nxiety</w:t>
            </w:r>
          </w:p>
        </w:tc>
        <w:tc>
          <w:tcPr>
            <w:tcW w:w="1984" w:type="dxa"/>
          </w:tcPr>
          <w:p w14:paraId="51251D9D" w14:textId="35B4B256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294 (20.920)</w:t>
            </w:r>
          </w:p>
        </w:tc>
        <w:tc>
          <w:tcPr>
            <w:tcW w:w="1418" w:type="dxa"/>
          </w:tcPr>
          <w:p w14:paraId="17EDFAA9" w14:textId="3AC96424" w:rsidR="001C7F2D" w:rsidRPr="003B0FA6" w:rsidRDefault="001C7F2D" w:rsidP="0032350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4</w:t>
            </w:r>
          </w:p>
        </w:tc>
        <w:tc>
          <w:tcPr>
            <w:tcW w:w="1418" w:type="dxa"/>
          </w:tcPr>
          <w:p w14:paraId="2A5E08CC" w14:textId="77777777" w:rsidR="001C7F2D" w:rsidRDefault="001C7F2D" w:rsidP="00323504">
            <w:pPr>
              <w:rPr>
                <w:bCs/>
                <w:lang w:val="en-US"/>
              </w:rPr>
            </w:pPr>
          </w:p>
        </w:tc>
      </w:tr>
      <w:tr w:rsidR="001C7F2D" w:rsidRPr="00183FEB" w14:paraId="6C18846C" w14:textId="556D65E9" w:rsidTr="001C7F2D">
        <w:tc>
          <w:tcPr>
            <w:tcW w:w="2689" w:type="dxa"/>
          </w:tcPr>
          <w:p w14:paraId="21083542" w14:textId="77777777" w:rsidR="001C7F2D" w:rsidRPr="000B0576" w:rsidRDefault="001C7F2D" w:rsidP="00F22BCC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52EFFA65" w14:textId="018AC9D7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490 (7.952)</w:t>
            </w:r>
          </w:p>
        </w:tc>
        <w:tc>
          <w:tcPr>
            <w:tcW w:w="1418" w:type="dxa"/>
          </w:tcPr>
          <w:p w14:paraId="5B65D13A" w14:textId="446DDC80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52</w:t>
            </w:r>
          </w:p>
        </w:tc>
        <w:tc>
          <w:tcPr>
            <w:tcW w:w="1418" w:type="dxa"/>
          </w:tcPr>
          <w:p w14:paraId="60EB745C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435FDB6F" w14:textId="224AB3FC" w:rsidTr="001C7F2D">
        <w:tc>
          <w:tcPr>
            <w:tcW w:w="2689" w:type="dxa"/>
          </w:tcPr>
          <w:p w14:paraId="039D01B9" w14:textId="77777777" w:rsidR="001C7F2D" w:rsidRPr="000B0576" w:rsidRDefault="001C7F2D" w:rsidP="00F22BCC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nxiety</w:t>
            </w:r>
          </w:p>
        </w:tc>
        <w:tc>
          <w:tcPr>
            <w:tcW w:w="1984" w:type="dxa"/>
          </w:tcPr>
          <w:p w14:paraId="3957CBA2" w14:textId="45B0F876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6.283 (11.581)</w:t>
            </w:r>
          </w:p>
        </w:tc>
        <w:tc>
          <w:tcPr>
            <w:tcW w:w="1418" w:type="dxa"/>
          </w:tcPr>
          <w:p w14:paraId="782BCCE1" w14:textId="3138A3A1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89</w:t>
            </w:r>
          </w:p>
        </w:tc>
        <w:tc>
          <w:tcPr>
            <w:tcW w:w="1418" w:type="dxa"/>
          </w:tcPr>
          <w:p w14:paraId="26E77E66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5896BE8E" w14:textId="782CEFCE" w:rsidTr="001C7F2D">
        <w:tc>
          <w:tcPr>
            <w:tcW w:w="2689" w:type="dxa"/>
          </w:tcPr>
          <w:p w14:paraId="4F72095D" w14:textId="7F18CA33" w:rsidR="001C7F2D" w:rsidRPr="000B0576" w:rsidRDefault="001C7F2D" w:rsidP="00F22BCC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/>
                <w:bCs/>
                <w:lang w:val="en-US"/>
              </w:rPr>
              <w:t>PAM avoidance</w:t>
            </w:r>
            <w:r>
              <w:rPr>
                <w:b/>
                <w:bCs/>
                <w:lang w:val="en-US"/>
              </w:rPr>
              <w:t xml:space="preserve"> (N=85)</w:t>
            </w:r>
          </w:p>
        </w:tc>
        <w:tc>
          <w:tcPr>
            <w:tcW w:w="1984" w:type="dxa"/>
          </w:tcPr>
          <w:p w14:paraId="64DE1F08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859657A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EF8BC4D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58EDBAAC" w14:textId="46385172" w:rsidTr="001C7F2D">
        <w:tc>
          <w:tcPr>
            <w:tcW w:w="2689" w:type="dxa"/>
          </w:tcPr>
          <w:p w14:paraId="487FABE3" w14:textId="12FF0F73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64F1F403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12AFB0C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9995A4D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0CD4B9A0" w14:textId="4611AB99" w:rsidTr="001C7F2D">
        <w:tc>
          <w:tcPr>
            <w:tcW w:w="2689" w:type="dxa"/>
          </w:tcPr>
          <w:p w14:paraId="5495EBBD" w14:textId="546CEF1C" w:rsidR="001C7F2D" w:rsidRPr="00730694" w:rsidRDefault="001C7F2D" w:rsidP="00EB0FA2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168187E8" w14:textId="4BF676F4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8.797 (15.594)</w:t>
            </w:r>
          </w:p>
        </w:tc>
        <w:tc>
          <w:tcPr>
            <w:tcW w:w="1418" w:type="dxa"/>
          </w:tcPr>
          <w:p w14:paraId="02478562" w14:textId="341DD158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75</w:t>
            </w:r>
          </w:p>
        </w:tc>
        <w:tc>
          <w:tcPr>
            <w:tcW w:w="1418" w:type="dxa"/>
          </w:tcPr>
          <w:p w14:paraId="2EF0E752" w14:textId="0422B716" w:rsidR="001C7F2D" w:rsidRDefault="002F4AE1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3</w:t>
            </w:r>
          </w:p>
        </w:tc>
      </w:tr>
      <w:tr w:rsidR="001C7F2D" w:rsidRPr="00183FEB" w14:paraId="48A21A7B" w14:textId="177DDE38" w:rsidTr="001C7F2D">
        <w:tc>
          <w:tcPr>
            <w:tcW w:w="2689" w:type="dxa"/>
          </w:tcPr>
          <w:p w14:paraId="6148EB1D" w14:textId="721DF6E9" w:rsidR="001C7F2D" w:rsidRPr="00730694" w:rsidRDefault="001C7F2D" w:rsidP="00EB0FA2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4570A934" w14:textId="0F1FDE2D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58 (0.245)</w:t>
            </w:r>
          </w:p>
        </w:tc>
        <w:tc>
          <w:tcPr>
            <w:tcW w:w="1418" w:type="dxa"/>
          </w:tcPr>
          <w:p w14:paraId="0E17F86D" w14:textId="20E20BEC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20</w:t>
            </w:r>
          </w:p>
        </w:tc>
        <w:tc>
          <w:tcPr>
            <w:tcW w:w="1418" w:type="dxa"/>
          </w:tcPr>
          <w:p w14:paraId="52C2D92B" w14:textId="77777777" w:rsidR="001C7F2D" w:rsidRDefault="001C7F2D" w:rsidP="00EB0FA2">
            <w:pPr>
              <w:rPr>
                <w:bCs/>
                <w:lang w:val="en-US"/>
              </w:rPr>
            </w:pPr>
          </w:p>
        </w:tc>
      </w:tr>
      <w:tr w:rsidR="001C7F2D" w:rsidRPr="00183FEB" w14:paraId="578BBAE5" w14:textId="182B5AB7" w:rsidTr="001C7F2D">
        <w:tc>
          <w:tcPr>
            <w:tcW w:w="2689" w:type="dxa"/>
          </w:tcPr>
          <w:p w14:paraId="671F5461" w14:textId="02963E83" w:rsidR="001C7F2D" w:rsidRPr="00730694" w:rsidRDefault="001C7F2D" w:rsidP="00EB0FA2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37F4EFC5" w14:textId="18101DD2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1 (0.028)</w:t>
            </w:r>
          </w:p>
        </w:tc>
        <w:tc>
          <w:tcPr>
            <w:tcW w:w="1418" w:type="dxa"/>
          </w:tcPr>
          <w:p w14:paraId="4A9F2CEF" w14:textId="7C01B68F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8</w:t>
            </w:r>
          </w:p>
        </w:tc>
        <w:tc>
          <w:tcPr>
            <w:tcW w:w="1418" w:type="dxa"/>
          </w:tcPr>
          <w:p w14:paraId="5243D6D3" w14:textId="77777777" w:rsidR="001C7F2D" w:rsidRDefault="001C7F2D" w:rsidP="00EB0FA2">
            <w:pPr>
              <w:rPr>
                <w:bCs/>
                <w:lang w:val="en-US"/>
              </w:rPr>
            </w:pPr>
          </w:p>
        </w:tc>
      </w:tr>
      <w:tr w:rsidR="001C7F2D" w:rsidRPr="00183FEB" w14:paraId="2F4A15E1" w14:textId="4CD71A91" w:rsidTr="001C7F2D">
        <w:tc>
          <w:tcPr>
            <w:tcW w:w="2689" w:type="dxa"/>
          </w:tcPr>
          <w:p w14:paraId="59ADBC5F" w14:textId="58E8D06D" w:rsidR="001C7F2D" w:rsidRPr="00730694" w:rsidRDefault="001C7F2D" w:rsidP="00EB0FA2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79205F6D" w14:textId="41C845CC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334 (3.908)</w:t>
            </w:r>
          </w:p>
        </w:tc>
        <w:tc>
          <w:tcPr>
            <w:tcW w:w="1418" w:type="dxa"/>
          </w:tcPr>
          <w:p w14:paraId="69F9CD69" w14:textId="446D497F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32</w:t>
            </w:r>
          </w:p>
        </w:tc>
        <w:tc>
          <w:tcPr>
            <w:tcW w:w="1418" w:type="dxa"/>
          </w:tcPr>
          <w:p w14:paraId="7322F9C6" w14:textId="77777777" w:rsidR="001C7F2D" w:rsidRDefault="001C7F2D" w:rsidP="00EB0FA2">
            <w:pPr>
              <w:rPr>
                <w:bCs/>
                <w:lang w:val="en-US"/>
              </w:rPr>
            </w:pPr>
          </w:p>
        </w:tc>
      </w:tr>
      <w:tr w:rsidR="001C7F2D" w:rsidRPr="00183FEB" w14:paraId="1E313B31" w14:textId="511239B5" w:rsidTr="001C7F2D">
        <w:tc>
          <w:tcPr>
            <w:tcW w:w="2689" w:type="dxa"/>
          </w:tcPr>
          <w:p w14:paraId="06004C1C" w14:textId="7690BF36" w:rsidR="001C7F2D" w:rsidRPr="00730694" w:rsidRDefault="001C7F2D" w:rsidP="00EB0FA2">
            <w:pPr>
              <w:rPr>
                <w:i/>
                <w:iCs/>
                <w:lang w:val="en-US"/>
              </w:rPr>
            </w:pPr>
            <w:proofErr w:type="spellStart"/>
            <w:r w:rsidRPr="00B6434D">
              <w:lastRenderedPageBreak/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54747762" w14:textId="27801CC9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1 (0.231)</w:t>
            </w:r>
          </w:p>
        </w:tc>
        <w:tc>
          <w:tcPr>
            <w:tcW w:w="1418" w:type="dxa"/>
          </w:tcPr>
          <w:p w14:paraId="1314C0B2" w14:textId="084F6468" w:rsidR="001C7F2D" w:rsidRPr="003B0FA6" w:rsidRDefault="001C7F2D" w:rsidP="00EB0FA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4</w:t>
            </w:r>
          </w:p>
        </w:tc>
        <w:tc>
          <w:tcPr>
            <w:tcW w:w="1418" w:type="dxa"/>
          </w:tcPr>
          <w:p w14:paraId="433CB7BC" w14:textId="77777777" w:rsidR="001C7F2D" w:rsidRDefault="001C7F2D" w:rsidP="00EB0FA2">
            <w:pPr>
              <w:rPr>
                <w:bCs/>
                <w:lang w:val="en-US"/>
              </w:rPr>
            </w:pPr>
          </w:p>
        </w:tc>
      </w:tr>
      <w:tr w:rsidR="001C7F2D" w:rsidRPr="00183FEB" w14:paraId="1969B885" w14:textId="28699D4F" w:rsidTr="001C7F2D">
        <w:tc>
          <w:tcPr>
            <w:tcW w:w="2689" w:type="dxa"/>
          </w:tcPr>
          <w:p w14:paraId="5DC06219" w14:textId="49ACFA9B" w:rsidR="001C7F2D" w:rsidRPr="00730694" w:rsidRDefault="001C7F2D" w:rsidP="00F22BC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984" w:type="dxa"/>
          </w:tcPr>
          <w:p w14:paraId="3880382B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9F7905B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6C4A3CE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48BD11B6" w14:textId="0143D093" w:rsidTr="001C7F2D">
        <w:tc>
          <w:tcPr>
            <w:tcW w:w="2689" w:type="dxa"/>
          </w:tcPr>
          <w:p w14:paraId="331F44FB" w14:textId="5E0070DD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51A62B9F" w14:textId="3C09C6E9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6.140 (18.946)</w:t>
            </w:r>
          </w:p>
        </w:tc>
        <w:tc>
          <w:tcPr>
            <w:tcW w:w="1418" w:type="dxa"/>
          </w:tcPr>
          <w:p w14:paraId="6EE455D0" w14:textId="5706C54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47</w:t>
            </w:r>
          </w:p>
        </w:tc>
        <w:tc>
          <w:tcPr>
            <w:tcW w:w="1418" w:type="dxa"/>
          </w:tcPr>
          <w:p w14:paraId="21A5353A" w14:textId="38E25D05" w:rsidR="001C7F2D" w:rsidRDefault="002F4AE1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5</w:t>
            </w:r>
          </w:p>
        </w:tc>
      </w:tr>
      <w:tr w:rsidR="001C7F2D" w:rsidRPr="00183FEB" w14:paraId="26126D46" w14:textId="2CED2B82" w:rsidTr="001C7F2D">
        <w:tc>
          <w:tcPr>
            <w:tcW w:w="2689" w:type="dxa"/>
          </w:tcPr>
          <w:p w14:paraId="185D446B" w14:textId="51F6C712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4D16736B" w14:textId="03B8D55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50 (0.250)</w:t>
            </w:r>
          </w:p>
        </w:tc>
        <w:tc>
          <w:tcPr>
            <w:tcW w:w="1418" w:type="dxa"/>
          </w:tcPr>
          <w:p w14:paraId="7156B2B3" w14:textId="1142D64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49</w:t>
            </w:r>
          </w:p>
        </w:tc>
        <w:tc>
          <w:tcPr>
            <w:tcW w:w="1418" w:type="dxa"/>
          </w:tcPr>
          <w:p w14:paraId="21AAE408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7574B7AC" w14:textId="41693C8A" w:rsidTr="001C7F2D">
        <w:tc>
          <w:tcPr>
            <w:tcW w:w="2689" w:type="dxa"/>
          </w:tcPr>
          <w:p w14:paraId="2BF6CDCE" w14:textId="033FCFE4" w:rsidR="001C7F2D" w:rsidRPr="000B0576" w:rsidRDefault="001C7F2D" w:rsidP="00F22BCC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3642143B" w14:textId="3B2C7006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2 (0.029)</w:t>
            </w:r>
          </w:p>
        </w:tc>
        <w:tc>
          <w:tcPr>
            <w:tcW w:w="1418" w:type="dxa"/>
          </w:tcPr>
          <w:p w14:paraId="200EDE59" w14:textId="73067FBE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5</w:t>
            </w:r>
          </w:p>
        </w:tc>
        <w:tc>
          <w:tcPr>
            <w:tcW w:w="1418" w:type="dxa"/>
          </w:tcPr>
          <w:p w14:paraId="7D445E9C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66F2DF54" w14:textId="60ACE441" w:rsidTr="001C7F2D">
        <w:tc>
          <w:tcPr>
            <w:tcW w:w="2689" w:type="dxa"/>
          </w:tcPr>
          <w:p w14:paraId="19B73C4B" w14:textId="421702D8" w:rsidR="001C7F2D" w:rsidRPr="000B0576" w:rsidRDefault="001C7F2D" w:rsidP="00F22BCC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2590D7FF" w14:textId="630D75B9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343 (4.141)</w:t>
            </w:r>
          </w:p>
        </w:tc>
        <w:tc>
          <w:tcPr>
            <w:tcW w:w="1418" w:type="dxa"/>
          </w:tcPr>
          <w:p w14:paraId="40BB27CE" w14:textId="4CF394F6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34</w:t>
            </w:r>
          </w:p>
        </w:tc>
        <w:tc>
          <w:tcPr>
            <w:tcW w:w="1418" w:type="dxa"/>
          </w:tcPr>
          <w:p w14:paraId="63BD8261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69E9FE88" w14:textId="36A6D2FD" w:rsidTr="001C7F2D">
        <w:tc>
          <w:tcPr>
            <w:tcW w:w="2689" w:type="dxa"/>
          </w:tcPr>
          <w:p w14:paraId="0E6E7D06" w14:textId="07D4E7F9" w:rsidR="001C7F2D" w:rsidRPr="000B0576" w:rsidRDefault="001C7F2D" w:rsidP="00F22BCC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3FBF0B0C" w14:textId="17DC4254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84 (0.247)</w:t>
            </w:r>
          </w:p>
        </w:tc>
        <w:tc>
          <w:tcPr>
            <w:tcW w:w="1418" w:type="dxa"/>
          </w:tcPr>
          <w:p w14:paraId="1F17AA39" w14:textId="367B5D3F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54</w:t>
            </w:r>
          </w:p>
        </w:tc>
        <w:tc>
          <w:tcPr>
            <w:tcW w:w="1418" w:type="dxa"/>
          </w:tcPr>
          <w:p w14:paraId="38F9032F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6F7985C1" w14:textId="0A0053C4" w:rsidTr="001C7F2D">
        <w:tc>
          <w:tcPr>
            <w:tcW w:w="2689" w:type="dxa"/>
          </w:tcPr>
          <w:p w14:paraId="79A02D65" w14:textId="30753E95" w:rsidR="001C7F2D" w:rsidRPr="00B6434D" w:rsidRDefault="001C7F2D" w:rsidP="00F22BCC">
            <w:r>
              <w:t>Seks</w:t>
            </w:r>
          </w:p>
        </w:tc>
        <w:tc>
          <w:tcPr>
            <w:tcW w:w="1984" w:type="dxa"/>
          </w:tcPr>
          <w:p w14:paraId="10FA6D5C" w14:textId="5335E44B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775 (5.137)</w:t>
            </w:r>
          </w:p>
        </w:tc>
        <w:tc>
          <w:tcPr>
            <w:tcW w:w="1418" w:type="dxa"/>
          </w:tcPr>
          <w:p w14:paraId="72422B06" w14:textId="2A9C4CBF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80</w:t>
            </w:r>
          </w:p>
        </w:tc>
        <w:tc>
          <w:tcPr>
            <w:tcW w:w="1418" w:type="dxa"/>
          </w:tcPr>
          <w:p w14:paraId="499A296B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22BDDEF9" w14:textId="29FA5000" w:rsidTr="001C7F2D">
        <w:tc>
          <w:tcPr>
            <w:tcW w:w="2689" w:type="dxa"/>
          </w:tcPr>
          <w:p w14:paraId="46EEE394" w14:textId="03984409" w:rsidR="001C7F2D" w:rsidRDefault="001C7F2D" w:rsidP="00F22BCC">
            <w:proofErr w:type="spellStart"/>
            <w:r>
              <w:t>Avoidance</w:t>
            </w:r>
            <w:proofErr w:type="spellEnd"/>
          </w:p>
        </w:tc>
        <w:tc>
          <w:tcPr>
            <w:tcW w:w="1984" w:type="dxa"/>
          </w:tcPr>
          <w:p w14:paraId="559D6E92" w14:textId="4C377CE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1.600 (4.991)</w:t>
            </w:r>
          </w:p>
        </w:tc>
        <w:tc>
          <w:tcPr>
            <w:tcW w:w="1418" w:type="dxa"/>
          </w:tcPr>
          <w:p w14:paraId="13A7ADA9" w14:textId="60EF102C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750</w:t>
            </w:r>
          </w:p>
        </w:tc>
        <w:tc>
          <w:tcPr>
            <w:tcW w:w="1418" w:type="dxa"/>
          </w:tcPr>
          <w:p w14:paraId="02DBD8C2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31FEDBF4" w14:textId="13666D93" w:rsidTr="001C7F2D">
        <w:tc>
          <w:tcPr>
            <w:tcW w:w="2689" w:type="dxa"/>
          </w:tcPr>
          <w:p w14:paraId="50D69F97" w14:textId="0C3BC59D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54B54B2E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A12100F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B866064" w14:textId="77777777" w:rsidR="001C7F2D" w:rsidRPr="003B0FA6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23B7CA6F" w14:textId="668FF8DB" w:rsidTr="001C7F2D">
        <w:tc>
          <w:tcPr>
            <w:tcW w:w="2689" w:type="dxa"/>
          </w:tcPr>
          <w:p w14:paraId="1948E494" w14:textId="2D569311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1C75B971" w14:textId="503F1DE3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535 (20.463)</w:t>
            </w:r>
          </w:p>
        </w:tc>
        <w:tc>
          <w:tcPr>
            <w:tcW w:w="1418" w:type="dxa"/>
          </w:tcPr>
          <w:p w14:paraId="6B57D5F3" w14:textId="5687E3B9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0</w:t>
            </w:r>
          </w:p>
        </w:tc>
        <w:tc>
          <w:tcPr>
            <w:tcW w:w="1418" w:type="dxa"/>
          </w:tcPr>
          <w:p w14:paraId="3C4ACF03" w14:textId="6CC9310A" w:rsidR="001C7F2D" w:rsidRDefault="002F4AE1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60</w:t>
            </w:r>
          </w:p>
        </w:tc>
      </w:tr>
      <w:tr w:rsidR="001C7F2D" w:rsidRPr="00183FEB" w14:paraId="17A07428" w14:textId="40914C05" w:rsidTr="001C7F2D">
        <w:tc>
          <w:tcPr>
            <w:tcW w:w="2689" w:type="dxa"/>
          </w:tcPr>
          <w:p w14:paraId="5CDDC13D" w14:textId="6A268A89" w:rsidR="001C7F2D" w:rsidRPr="000B0576" w:rsidRDefault="001C7F2D" w:rsidP="00F22BCC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424B34DA" w14:textId="35824F6D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52 (0.250)</w:t>
            </w:r>
          </w:p>
        </w:tc>
        <w:tc>
          <w:tcPr>
            <w:tcW w:w="1418" w:type="dxa"/>
          </w:tcPr>
          <w:p w14:paraId="5A37540E" w14:textId="4AA998DF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44</w:t>
            </w:r>
          </w:p>
        </w:tc>
        <w:tc>
          <w:tcPr>
            <w:tcW w:w="1418" w:type="dxa"/>
          </w:tcPr>
          <w:p w14:paraId="211E452B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110FAC00" w14:textId="59DC61DA" w:rsidTr="001C7F2D">
        <w:tc>
          <w:tcPr>
            <w:tcW w:w="2689" w:type="dxa"/>
          </w:tcPr>
          <w:p w14:paraId="0194D88F" w14:textId="639D8EB2" w:rsidR="001C7F2D" w:rsidRPr="000B0576" w:rsidRDefault="001C7F2D" w:rsidP="00F22BCC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46449800" w14:textId="26BE08D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8 (0.030)</w:t>
            </w:r>
          </w:p>
        </w:tc>
        <w:tc>
          <w:tcPr>
            <w:tcW w:w="1418" w:type="dxa"/>
          </w:tcPr>
          <w:p w14:paraId="50881EBA" w14:textId="3F17361B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44</w:t>
            </w:r>
          </w:p>
        </w:tc>
        <w:tc>
          <w:tcPr>
            <w:tcW w:w="1418" w:type="dxa"/>
          </w:tcPr>
          <w:p w14:paraId="76A2DA3C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525466C8" w14:textId="51A91F24" w:rsidTr="001C7F2D">
        <w:tc>
          <w:tcPr>
            <w:tcW w:w="2689" w:type="dxa"/>
          </w:tcPr>
          <w:p w14:paraId="35DB9255" w14:textId="2E783634" w:rsidR="001C7F2D" w:rsidRPr="000B0576" w:rsidRDefault="001C7F2D" w:rsidP="00F22BCC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4389A537" w14:textId="32623DA0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12 (4.194)</w:t>
            </w:r>
          </w:p>
        </w:tc>
        <w:tc>
          <w:tcPr>
            <w:tcW w:w="1418" w:type="dxa"/>
          </w:tcPr>
          <w:p w14:paraId="1293FCC2" w14:textId="03B9E31B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41</w:t>
            </w:r>
          </w:p>
        </w:tc>
        <w:tc>
          <w:tcPr>
            <w:tcW w:w="1418" w:type="dxa"/>
          </w:tcPr>
          <w:p w14:paraId="601C7D1F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5544D7B2" w14:textId="41D85037" w:rsidTr="001C7F2D">
        <w:tc>
          <w:tcPr>
            <w:tcW w:w="2689" w:type="dxa"/>
          </w:tcPr>
          <w:p w14:paraId="2A192122" w14:textId="54C4462D" w:rsidR="001C7F2D" w:rsidRPr="000B0576" w:rsidRDefault="001C7F2D" w:rsidP="00F22BCC">
            <w:pPr>
              <w:rPr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2118DD23" w14:textId="6ABC2B6A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67 (0.248)</w:t>
            </w:r>
          </w:p>
        </w:tc>
        <w:tc>
          <w:tcPr>
            <w:tcW w:w="1418" w:type="dxa"/>
          </w:tcPr>
          <w:p w14:paraId="51E83BA4" w14:textId="7BDB0855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85</w:t>
            </w:r>
          </w:p>
        </w:tc>
        <w:tc>
          <w:tcPr>
            <w:tcW w:w="1418" w:type="dxa"/>
          </w:tcPr>
          <w:p w14:paraId="228A14F1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1B864ECF" w14:textId="5CF31F9A" w:rsidTr="001C7F2D">
        <w:tc>
          <w:tcPr>
            <w:tcW w:w="2689" w:type="dxa"/>
          </w:tcPr>
          <w:p w14:paraId="4D13AEB1" w14:textId="77777777" w:rsidR="001C7F2D" w:rsidRPr="000B0576" w:rsidRDefault="001C7F2D" w:rsidP="00F22BCC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voidance</w:t>
            </w:r>
          </w:p>
        </w:tc>
        <w:tc>
          <w:tcPr>
            <w:tcW w:w="1984" w:type="dxa"/>
          </w:tcPr>
          <w:p w14:paraId="07218CC7" w14:textId="3F270BC5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5.596 (6.411)</w:t>
            </w:r>
          </w:p>
        </w:tc>
        <w:tc>
          <w:tcPr>
            <w:tcW w:w="1418" w:type="dxa"/>
          </w:tcPr>
          <w:p w14:paraId="2D2264EB" w14:textId="4DC75A42" w:rsidR="001C7F2D" w:rsidRPr="003B0FA6" w:rsidRDefault="001C7F2D" w:rsidP="00F22BC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86</w:t>
            </w:r>
          </w:p>
        </w:tc>
        <w:tc>
          <w:tcPr>
            <w:tcW w:w="1418" w:type="dxa"/>
          </w:tcPr>
          <w:p w14:paraId="76104E27" w14:textId="77777777" w:rsidR="001C7F2D" w:rsidRDefault="001C7F2D" w:rsidP="00F22BCC">
            <w:pPr>
              <w:rPr>
                <w:bCs/>
                <w:lang w:val="en-US"/>
              </w:rPr>
            </w:pPr>
          </w:p>
        </w:tc>
      </w:tr>
      <w:tr w:rsidR="001C7F2D" w:rsidRPr="00183FEB" w14:paraId="3FAA1E88" w14:textId="7926C6C0" w:rsidTr="001C7F2D">
        <w:tc>
          <w:tcPr>
            <w:tcW w:w="2689" w:type="dxa"/>
          </w:tcPr>
          <w:p w14:paraId="0A8A20F6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701F34F6" w14:textId="5F3F19CE" w:rsidR="001C7F2D" w:rsidRPr="003B0FA6" w:rsidRDefault="001C7F2D" w:rsidP="00153DD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22.194 (22.167)</w:t>
            </w:r>
          </w:p>
        </w:tc>
        <w:tc>
          <w:tcPr>
            <w:tcW w:w="1418" w:type="dxa"/>
          </w:tcPr>
          <w:p w14:paraId="783FB906" w14:textId="12CDCAD5" w:rsidR="001C7F2D" w:rsidRPr="003B0FA6" w:rsidRDefault="001C7F2D" w:rsidP="00153DD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21</w:t>
            </w:r>
          </w:p>
        </w:tc>
        <w:tc>
          <w:tcPr>
            <w:tcW w:w="1418" w:type="dxa"/>
          </w:tcPr>
          <w:p w14:paraId="5FA39E39" w14:textId="77777777" w:rsidR="001C7F2D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183FEB" w14:paraId="7228BD67" w14:textId="0CE5EE75" w:rsidTr="001C7F2D">
        <w:tc>
          <w:tcPr>
            <w:tcW w:w="2689" w:type="dxa"/>
          </w:tcPr>
          <w:p w14:paraId="7C620AEA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voidance</w:t>
            </w:r>
          </w:p>
        </w:tc>
        <w:tc>
          <w:tcPr>
            <w:tcW w:w="1984" w:type="dxa"/>
          </w:tcPr>
          <w:p w14:paraId="5849A619" w14:textId="7834EE26" w:rsidR="001C7F2D" w:rsidRPr="003B0FA6" w:rsidRDefault="001C7F2D" w:rsidP="00153DD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903 (9.970)</w:t>
            </w:r>
          </w:p>
        </w:tc>
        <w:tc>
          <w:tcPr>
            <w:tcW w:w="1418" w:type="dxa"/>
          </w:tcPr>
          <w:p w14:paraId="1C75E6EC" w14:textId="70F6C5C3" w:rsidR="001C7F2D" w:rsidRPr="003B0FA6" w:rsidRDefault="001C7F2D" w:rsidP="00153DD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24</w:t>
            </w:r>
          </w:p>
        </w:tc>
        <w:tc>
          <w:tcPr>
            <w:tcW w:w="1418" w:type="dxa"/>
          </w:tcPr>
          <w:p w14:paraId="6BF9BC18" w14:textId="77777777" w:rsidR="001C7F2D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183FEB" w14:paraId="65671E48" w14:textId="383BF8BF" w:rsidTr="001C7F2D">
        <w:tc>
          <w:tcPr>
            <w:tcW w:w="6091" w:type="dxa"/>
            <w:gridSpan w:val="3"/>
          </w:tcPr>
          <w:p w14:paraId="1FF7182C" w14:textId="77777777" w:rsidR="001C7F2D" w:rsidRPr="000B0576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6FC29651" w14:textId="77777777" w:rsidR="001C7F2D" w:rsidRPr="000B0576" w:rsidRDefault="001C7F2D" w:rsidP="00153DDF">
            <w:pPr>
              <w:rPr>
                <w:bCs/>
                <w:lang w:val="en-US"/>
              </w:rPr>
            </w:pPr>
          </w:p>
        </w:tc>
      </w:tr>
      <w:tr w:rsidR="004A6A90" w:rsidRPr="008F1826" w14:paraId="1AC67762" w14:textId="51886F43" w:rsidTr="00277B67">
        <w:tc>
          <w:tcPr>
            <w:tcW w:w="7509" w:type="dxa"/>
            <w:gridSpan w:val="4"/>
          </w:tcPr>
          <w:p w14:paraId="7A213DEC" w14:textId="16288D81" w:rsidR="004A6A90" w:rsidRPr="000B0576" w:rsidRDefault="004A6A90" w:rsidP="00153DDF">
            <w:pPr>
              <w:rPr>
                <w:b/>
                <w:bCs/>
                <w:lang w:val="en-US"/>
              </w:rPr>
            </w:pPr>
            <w:r w:rsidRPr="000B0576">
              <w:rPr>
                <w:b/>
                <w:bCs/>
                <w:lang w:val="en-US"/>
              </w:rPr>
              <w:t xml:space="preserve">Change in personal recovery (RAS) </w:t>
            </w:r>
          </w:p>
        </w:tc>
      </w:tr>
      <w:tr w:rsidR="001C7F2D" w:rsidRPr="00183FEB" w14:paraId="3904F611" w14:textId="36214E0E" w:rsidTr="001C7F2D">
        <w:tc>
          <w:tcPr>
            <w:tcW w:w="2689" w:type="dxa"/>
          </w:tcPr>
          <w:p w14:paraId="4ADEA57F" w14:textId="751204EE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/>
                <w:bCs/>
                <w:lang w:val="en-US"/>
              </w:rPr>
              <w:t>PAM anxiety (N=</w:t>
            </w:r>
            <w:r>
              <w:rPr>
                <w:b/>
                <w:bCs/>
                <w:lang w:val="en-US"/>
              </w:rPr>
              <w:t>55</w:t>
            </w:r>
            <w:r w:rsidRPr="000B0576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5A7FCA22" w14:textId="77777777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β (SE)</w:t>
            </w:r>
          </w:p>
        </w:tc>
        <w:tc>
          <w:tcPr>
            <w:tcW w:w="1418" w:type="dxa"/>
          </w:tcPr>
          <w:p w14:paraId="737A61C0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418" w:type="dxa"/>
          </w:tcPr>
          <w:p w14:paraId="36BC2C9A" w14:textId="7318ADA2" w:rsidR="001C7F2D" w:rsidRPr="000B0576" w:rsidRDefault="00A53260" w:rsidP="00153DDF">
            <w:pPr>
              <w:rPr>
                <w:bCs/>
                <w:i/>
                <w:iCs/>
                <w:lang w:val="en-US"/>
              </w:rPr>
            </w:pPr>
            <w:r w:rsidRPr="00A53260">
              <w:rPr>
                <w:bCs/>
                <w:i/>
                <w:iCs/>
                <w:lang w:val="en-US"/>
              </w:rPr>
              <w:t>R</w:t>
            </w:r>
            <w:r w:rsidRPr="00A53260">
              <w:rPr>
                <w:bCs/>
                <w:i/>
                <w:iCs/>
                <w:vertAlign w:val="superscript"/>
                <w:lang w:val="en-US"/>
              </w:rPr>
              <w:t>2</w:t>
            </w:r>
          </w:p>
        </w:tc>
      </w:tr>
      <w:tr w:rsidR="001C7F2D" w:rsidRPr="00DD3E89" w14:paraId="74202E97" w14:textId="597C63A8" w:rsidTr="001C7F2D">
        <w:tc>
          <w:tcPr>
            <w:tcW w:w="2689" w:type="dxa"/>
          </w:tcPr>
          <w:p w14:paraId="17A08825" w14:textId="1EACF605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0493AC78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04C247A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14081194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1794EAB5" w14:textId="0EDECE49" w:rsidTr="001C7F2D">
        <w:tc>
          <w:tcPr>
            <w:tcW w:w="2689" w:type="dxa"/>
          </w:tcPr>
          <w:p w14:paraId="68286635" w14:textId="5A42E4AC" w:rsidR="001C7F2D" w:rsidRPr="00730694" w:rsidRDefault="001C7F2D" w:rsidP="00B44BD7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70E5FF87" w14:textId="6C6375A0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6 (0.662)</w:t>
            </w:r>
          </w:p>
        </w:tc>
        <w:tc>
          <w:tcPr>
            <w:tcW w:w="1418" w:type="dxa"/>
          </w:tcPr>
          <w:p w14:paraId="4288DD0C" w14:textId="4069CAAB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62</w:t>
            </w:r>
          </w:p>
        </w:tc>
        <w:tc>
          <w:tcPr>
            <w:tcW w:w="1418" w:type="dxa"/>
          </w:tcPr>
          <w:p w14:paraId="149C8CCE" w14:textId="5FD9D3B9" w:rsidR="001C7F2D" w:rsidRDefault="002F4AE1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3</w:t>
            </w:r>
          </w:p>
        </w:tc>
      </w:tr>
      <w:tr w:rsidR="001C7F2D" w:rsidRPr="00DD3E89" w14:paraId="79F02791" w14:textId="398A787A" w:rsidTr="001C7F2D">
        <w:tc>
          <w:tcPr>
            <w:tcW w:w="2689" w:type="dxa"/>
          </w:tcPr>
          <w:p w14:paraId="14C271C0" w14:textId="534B7C3A" w:rsidR="001C7F2D" w:rsidRPr="00730694" w:rsidRDefault="001C7F2D" w:rsidP="00B44BD7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02929F7B" w14:textId="5040A5A0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4 (0.011)</w:t>
            </w:r>
          </w:p>
        </w:tc>
        <w:tc>
          <w:tcPr>
            <w:tcW w:w="1418" w:type="dxa"/>
          </w:tcPr>
          <w:p w14:paraId="4DFCE529" w14:textId="569C55F4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97</w:t>
            </w:r>
          </w:p>
        </w:tc>
        <w:tc>
          <w:tcPr>
            <w:tcW w:w="1418" w:type="dxa"/>
          </w:tcPr>
          <w:p w14:paraId="103CAA81" w14:textId="77777777" w:rsidR="001C7F2D" w:rsidRDefault="001C7F2D" w:rsidP="00B44BD7">
            <w:pPr>
              <w:rPr>
                <w:bCs/>
                <w:lang w:val="en-US"/>
              </w:rPr>
            </w:pPr>
          </w:p>
        </w:tc>
      </w:tr>
      <w:tr w:rsidR="001C7F2D" w:rsidRPr="00DD3E89" w14:paraId="5557E312" w14:textId="434A6C06" w:rsidTr="001C7F2D">
        <w:tc>
          <w:tcPr>
            <w:tcW w:w="2689" w:type="dxa"/>
          </w:tcPr>
          <w:p w14:paraId="091F124F" w14:textId="11E9A839" w:rsidR="001C7F2D" w:rsidRPr="00730694" w:rsidRDefault="001C7F2D" w:rsidP="00B44BD7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080E0531" w14:textId="00D04315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5 (0.006)</w:t>
            </w:r>
          </w:p>
        </w:tc>
        <w:tc>
          <w:tcPr>
            <w:tcW w:w="1418" w:type="dxa"/>
          </w:tcPr>
          <w:p w14:paraId="1CE9EDE3" w14:textId="1CE9FBD4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1</w:t>
            </w:r>
          </w:p>
        </w:tc>
        <w:tc>
          <w:tcPr>
            <w:tcW w:w="1418" w:type="dxa"/>
          </w:tcPr>
          <w:p w14:paraId="191F0C0E" w14:textId="77777777" w:rsidR="001C7F2D" w:rsidRDefault="001C7F2D" w:rsidP="00B44BD7">
            <w:pPr>
              <w:rPr>
                <w:bCs/>
                <w:lang w:val="en-US"/>
              </w:rPr>
            </w:pPr>
          </w:p>
        </w:tc>
      </w:tr>
      <w:tr w:rsidR="001C7F2D" w:rsidRPr="00DD3E89" w14:paraId="40FCE2CA" w14:textId="3E961B17" w:rsidTr="001C7F2D">
        <w:tc>
          <w:tcPr>
            <w:tcW w:w="2689" w:type="dxa"/>
          </w:tcPr>
          <w:p w14:paraId="53CBC2B8" w14:textId="4BE73C71" w:rsidR="001C7F2D" w:rsidRPr="00730694" w:rsidRDefault="001C7F2D" w:rsidP="00B44BD7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4AF9E02A" w14:textId="3830FAC1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37 (0.170)</w:t>
            </w:r>
          </w:p>
        </w:tc>
        <w:tc>
          <w:tcPr>
            <w:tcW w:w="1418" w:type="dxa"/>
          </w:tcPr>
          <w:p w14:paraId="6F19847F" w14:textId="78450BD1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24</w:t>
            </w:r>
          </w:p>
        </w:tc>
        <w:tc>
          <w:tcPr>
            <w:tcW w:w="1418" w:type="dxa"/>
          </w:tcPr>
          <w:p w14:paraId="1F9A1ABF" w14:textId="77777777" w:rsidR="001C7F2D" w:rsidRDefault="001C7F2D" w:rsidP="00B44BD7">
            <w:pPr>
              <w:rPr>
                <w:bCs/>
                <w:lang w:val="en-US"/>
              </w:rPr>
            </w:pPr>
          </w:p>
        </w:tc>
      </w:tr>
      <w:tr w:rsidR="001C7F2D" w:rsidRPr="00DD3E89" w14:paraId="0FD36C80" w14:textId="07DAF270" w:rsidTr="001C7F2D">
        <w:tc>
          <w:tcPr>
            <w:tcW w:w="2689" w:type="dxa"/>
          </w:tcPr>
          <w:p w14:paraId="689A8CD0" w14:textId="01069B90" w:rsidR="001C7F2D" w:rsidRPr="00730694" w:rsidRDefault="001C7F2D" w:rsidP="00B44BD7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0C18E500" w14:textId="336FBE41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4 (0.010)</w:t>
            </w:r>
          </w:p>
        </w:tc>
        <w:tc>
          <w:tcPr>
            <w:tcW w:w="1418" w:type="dxa"/>
          </w:tcPr>
          <w:p w14:paraId="3215F7E2" w14:textId="0BFF2D84" w:rsidR="001C7F2D" w:rsidRPr="00DD3E89" w:rsidRDefault="001C7F2D" w:rsidP="00B44BD7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87</w:t>
            </w:r>
          </w:p>
        </w:tc>
        <w:tc>
          <w:tcPr>
            <w:tcW w:w="1418" w:type="dxa"/>
          </w:tcPr>
          <w:p w14:paraId="7593742C" w14:textId="77777777" w:rsidR="001C7F2D" w:rsidRDefault="001C7F2D" w:rsidP="00B44BD7">
            <w:pPr>
              <w:rPr>
                <w:bCs/>
                <w:lang w:val="en-US"/>
              </w:rPr>
            </w:pPr>
          </w:p>
        </w:tc>
      </w:tr>
      <w:tr w:rsidR="001C7F2D" w:rsidRPr="00DD3E89" w14:paraId="27661300" w14:textId="5F3E8035" w:rsidTr="001C7F2D">
        <w:tc>
          <w:tcPr>
            <w:tcW w:w="2689" w:type="dxa"/>
          </w:tcPr>
          <w:p w14:paraId="76D78E84" w14:textId="0C5CAAD5" w:rsidR="001C7F2D" w:rsidRPr="00730694" w:rsidRDefault="001C7F2D" w:rsidP="00153DDF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ep 2</w:t>
            </w:r>
          </w:p>
        </w:tc>
        <w:tc>
          <w:tcPr>
            <w:tcW w:w="1984" w:type="dxa"/>
          </w:tcPr>
          <w:p w14:paraId="468365CC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9E52916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7BC958E0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66DC76CA" w14:textId="676DD831" w:rsidTr="001C7F2D">
        <w:tc>
          <w:tcPr>
            <w:tcW w:w="2689" w:type="dxa"/>
          </w:tcPr>
          <w:p w14:paraId="11A841A2" w14:textId="6C66E525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7EEA912E" w14:textId="77253CD3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108 (0.733)</w:t>
            </w:r>
          </w:p>
        </w:tc>
        <w:tc>
          <w:tcPr>
            <w:tcW w:w="1418" w:type="dxa"/>
          </w:tcPr>
          <w:p w14:paraId="07D08DCC" w14:textId="08DB83DC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883</w:t>
            </w:r>
          </w:p>
        </w:tc>
        <w:tc>
          <w:tcPr>
            <w:tcW w:w="1418" w:type="dxa"/>
          </w:tcPr>
          <w:p w14:paraId="7C0BC4D6" w14:textId="50C9FD30" w:rsidR="001C7F2D" w:rsidRPr="00E51000" w:rsidRDefault="002F4AE1" w:rsidP="00153DDF">
            <w:r>
              <w:t>0.</w:t>
            </w:r>
            <w:r w:rsidR="00A00416">
              <w:t>134</w:t>
            </w:r>
          </w:p>
        </w:tc>
      </w:tr>
      <w:tr w:rsidR="001C7F2D" w:rsidRPr="00DD3E89" w14:paraId="4DAE82C8" w14:textId="0E544548" w:rsidTr="001C7F2D">
        <w:tc>
          <w:tcPr>
            <w:tcW w:w="2689" w:type="dxa"/>
          </w:tcPr>
          <w:p w14:paraId="32C61F9D" w14:textId="4271B9A6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75B7AA04" w14:textId="6A9B5905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001 (0.011)</w:t>
            </w:r>
          </w:p>
        </w:tc>
        <w:tc>
          <w:tcPr>
            <w:tcW w:w="1418" w:type="dxa"/>
          </w:tcPr>
          <w:p w14:paraId="22024F72" w14:textId="685E37E8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895</w:t>
            </w:r>
          </w:p>
        </w:tc>
        <w:tc>
          <w:tcPr>
            <w:tcW w:w="1418" w:type="dxa"/>
          </w:tcPr>
          <w:p w14:paraId="51F2966C" w14:textId="77777777" w:rsidR="001C7F2D" w:rsidRPr="00E51000" w:rsidRDefault="001C7F2D" w:rsidP="00153DDF"/>
        </w:tc>
      </w:tr>
      <w:tr w:rsidR="001C7F2D" w:rsidRPr="00DD3E89" w14:paraId="6FED95C9" w14:textId="6DDF29D9" w:rsidTr="001C7F2D">
        <w:tc>
          <w:tcPr>
            <w:tcW w:w="2689" w:type="dxa"/>
          </w:tcPr>
          <w:p w14:paraId="3ADC1F9A" w14:textId="1FEBDCDD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29B534D5" w14:textId="64B311DF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008 (0.006)</w:t>
            </w:r>
          </w:p>
        </w:tc>
        <w:tc>
          <w:tcPr>
            <w:tcW w:w="1418" w:type="dxa"/>
          </w:tcPr>
          <w:p w14:paraId="27B899B6" w14:textId="0193A6D6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178</w:t>
            </w:r>
          </w:p>
        </w:tc>
        <w:tc>
          <w:tcPr>
            <w:tcW w:w="1418" w:type="dxa"/>
          </w:tcPr>
          <w:p w14:paraId="25556D55" w14:textId="77777777" w:rsidR="001C7F2D" w:rsidRPr="00E51000" w:rsidRDefault="001C7F2D" w:rsidP="00153DDF"/>
        </w:tc>
      </w:tr>
      <w:tr w:rsidR="001C7F2D" w:rsidRPr="00DD3E89" w14:paraId="4D8277FF" w14:textId="1C7E8897" w:rsidTr="001C7F2D">
        <w:tc>
          <w:tcPr>
            <w:tcW w:w="2689" w:type="dxa"/>
          </w:tcPr>
          <w:p w14:paraId="0898227B" w14:textId="3684CFAB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4F6F6FDF" w14:textId="44C177EC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197 (0.171)</w:t>
            </w:r>
          </w:p>
        </w:tc>
        <w:tc>
          <w:tcPr>
            <w:tcW w:w="1418" w:type="dxa"/>
          </w:tcPr>
          <w:p w14:paraId="012397C8" w14:textId="18741445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257</w:t>
            </w:r>
          </w:p>
        </w:tc>
        <w:tc>
          <w:tcPr>
            <w:tcW w:w="1418" w:type="dxa"/>
          </w:tcPr>
          <w:p w14:paraId="3D4AD38F" w14:textId="77777777" w:rsidR="001C7F2D" w:rsidRPr="00E51000" w:rsidRDefault="001C7F2D" w:rsidP="00153DDF"/>
        </w:tc>
      </w:tr>
      <w:tr w:rsidR="001C7F2D" w:rsidRPr="00DD3E89" w14:paraId="3EAEA831" w14:textId="203D7032" w:rsidTr="001C7F2D">
        <w:tc>
          <w:tcPr>
            <w:tcW w:w="2689" w:type="dxa"/>
          </w:tcPr>
          <w:p w14:paraId="21424F27" w14:textId="201FB49B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07E33E1F" w14:textId="4D225F64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004 (0.010)</w:t>
            </w:r>
          </w:p>
        </w:tc>
        <w:tc>
          <w:tcPr>
            <w:tcW w:w="1418" w:type="dxa"/>
          </w:tcPr>
          <w:p w14:paraId="33D2F285" w14:textId="383A5B35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699</w:t>
            </w:r>
          </w:p>
        </w:tc>
        <w:tc>
          <w:tcPr>
            <w:tcW w:w="1418" w:type="dxa"/>
          </w:tcPr>
          <w:p w14:paraId="7005EF59" w14:textId="77777777" w:rsidR="001C7F2D" w:rsidRPr="00E51000" w:rsidRDefault="001C7F2D" w:rsidP="00153DDF"/>
        </w:tc>
      </w:tr>
      <w:tr w:rsidR="001C7F2D" w:rsidRPr="00DD3E89" w14:paraId="1A27C2C0" w14:textId="244EF8C8" w:rsidTr="001C7F2D">
        <w:tc>
          <w:tcPr>
            <w:tcW w:w="2689" w:type="dxa"/>
          </w:tcPr>
          <w:p w14:paraId="3B8D067E" w14:textId="3E202D6E" w:rsidR="001C7F2D" w:rsidRPr="00B6434D" w:rsidRDefault="001C7F2D" w:rsidP="00153DDF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2C3EE259" w14:textId="3AB2642F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308 (0.211)</w:t>
            </w:r>
          </w:p>
        </w:tc>
        <w:tc>
          <w:tcPr>
            <w:tcW w:w="1418" w:type="dxa"/>
          </w:tcPr>
          <w:p w14:paraId="037E2A41" w14:textId="31C9D1D1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152</w:t>
            </w:r>
          </w:p>
        </w:tc>
        <w:tc>
          <w:tcPr>
            <w:tcW w:w="1418" w:type="dxa"/>
          </w:tcPr>
          <w:p w14:paraId="04AAE002" w14:textId="77777777" w:rsidR="001C7F2D" w:rsidRPr="00E51000" w:rsidRDefault="001C7F2D" w:rsidP="00153DDF"/>
        </w:tc>
      </w:tr>
      <w:tr w:rsidR="001C7F2D" w:rsidRPr="00DD3E89" w14:paraId="37EEACEA" w14:textId="61A82BB1" w:rsidTr="001C7F2D">
        <w:tc>
          <w:tcPr>
            <w:tcW w:w="2689" w:type="dxa"/>
          </w:tcPr>
          <w:p w14:paraId="364C124A" w14:textId="156B4A42" w:rsidR="001C7F2D" w:rsidRDefault="001C7F2D" w:rsidP="00153DDF">
            <w:proofErr w:type="spellStart"/>
            <w:r>
              <w:t>Anxiety</w:t>
            </w:r>
            <w:proofErr w:type="spellEnd"/>
          </w:p>
        </w:tc>
        <w:tc>
          <w:tcPr>
            <w:tcW w:w="1984" w:type="dxa"/>
          </w:tcPr>
          <w:p w14:paraId="1F666392" w14:textId="68BA2548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311 (0.236)</w:t>
            </w:r>
          </w:p>
        </w:tc>
        <w:tc>
          <w:tcPr>
            <w:tcW w:w="1418" w:type="dxa"/>
          </w:tcPr>
          <w:p w14:paraId="3606A4D7" w14:textId="2682FAB8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195</w:t>
            </w:r>
          </w:p>
        </w:tc>
        <w:tc>
          <w:tcPr>
            <w:tcW w:w="1418" w:type="dxa"/>
          </w:tcPr>
          <w:p w14:paraId="0BA111BA" w14:textId="77777777" w:rsidR="001C7F2D" w:rsidRPr="00E51000" w:rsidRDefault="001C7F2D" w:rsidP="00153DDF"/>
        </w:tc>
      </w:tr>
      <w:tr w:rsidR="001C7F2D" w:rsidRPr="00DD3E89" w14:paraId="3E11F55A" w14:textId="04400998" w:rsidTr="001C7F2D">
        <w:tc>
          <w:tcPr>
            <w:tcW w:w="2689" w:type="dxa"/>
          </w:tcPr>
          <w:p w14:paraId="4D772B67" w14:textId="0FC9AFD6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6FC8F2D2" w14:textId="446A0DE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0B184B6B" w14:textId="22F7A793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7BCBA9A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668003D6" w14:textId="0A10BC4B" w:rsidTr="001C7F2D">
        <w:tc>
          <w:tcPr>
            <w:tcW w:w="2689" w:type="dxa"/>
          </w:tcPr>
          <w:p w14:paraId="51FE6159" w14:textId="26C2E27D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26E98380" w14:textId="62D17A90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853 (0.839)</w:t>
            </w:r>
          </w:p>
        </w:tc>
        <w:tc>
          <w:tcPr>
            <w:tcW w:w="1418" w:type="dxa"/>
          </w:tcPr>
          <w:p w14:paraId="67669C1D" w14:textId="30F5118F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315</w:t>
            </w:r>
          </w:p>
        </w:tc>
        <w:tc>
          <w:tcPr>
            <w:tcW w:w="1418" w:type="dxa"/>
          </w:tcPr>
          <w:p w14:paraId="3F1437ED" w14:textId="56A21E32" w:rsidR="001C7F2D" w:rsidRPr="00E51000" w:rsidRDefault="00A00416" w:rsidP="00153DDF">
            <w:r>
              <w:t>0.192</w:t>
            </w:r>
          </w:p>
        </w:tc>
      </w:tr>
      <w:tr w:rsidR="001C7F2D" w:rsidRPr="00DD3E89" w14:paraId="2F561F92" w14:textId="4669E63C" w:rsidTr="001C7F2D">
        <w:tc>
          <w:tcPr>
            <w:tcW w:w="2689" w:type="dxa"/>
          </w:tcPr>
          <w:p w14:paraId="582019E2" w14:textId="1351CDC7" w:rsidR="001C7F2D" w:rsidRPr="000B0576" w:rsidRDefault="001C7F2D" w:rsidP="00153DDF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ge</w:t>
            </w:r>
          </w:p>
        </w:tc>
        <w:tc>
          <w:tcPr>
            <w:tcW w:w="1984" w:type="dxa"/>
          </w:tcPr>
          <w:p w14:paraId="628DD794" w14:textId="1957C134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002 (0.011)</w:t>
            </w:r>
          </w:p>
        </w:tc>
        <w:tc>
          <w:tcPr>
            <w:tcW w:w="1418" w:type="dxa"/>
          </w:tcPr>
          <w:p w14:paraId="769438DB" w14:textId="44AF6966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822</w:t>
            </w:r>
          </w:p>
        </w:tc>
        <w:tc>
          <w:tcPr>
            <w:tcW w:w="1418" w:type="dxa"/>
          </w:tcPr>
          <w:p w14:paraId="67B2791D" w14:textId="77777777" w:rsidR="001C7F2D" w:rsidRPr="00E51000" w:rsidRDefault="001C7F2D" w:rsidP="00153DDF"/>
        </w:tc>
      </w:tr>
      <w:tr w:rsidR="001C7F2D" w:rsidRPr="00DD3E89" w14:paraId="5033C1FE" w14:textId="7EEB0480" w:rsidTr="001C7F2D">
        <w:tc>
          <w:tcPr>
            <w:tcW w:w="2689" w:type="dxa"/>
          </w:tcPr>
          <w:p w14:paraId="1606012E" w14:textId="44500536" w:rsidR="001C7F2D" w:rsidRPr="000B0576" w:rsidRDefault="001C7F2D" w:rsidP="00153DDF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Illness duration</w:t>
            </w:r>
          </w:p>
        </w:tc>
        <w:tc>
          <w:tcPr>
            <w:tcW w:w="1984" w:type="dxa"/>
          </w:tcPr>
          <w:p w14:paraId="7F67ECB7" w14:textId="569BA807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011 (0.006)</w:t>
            </w:r>
          </w:p>
        </w:tc>
        <w:tc>
          <w:tcPr>
            <w:tcW w:w="1418" w:type="dxa"/>
          </w:tcPr>
          <w:p w14:paraId="50F132B9" w14:textId="186B4EB7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082</w:t>
            </w:r>
          </w:p>
        </w:tc>
        <w:tc>
          <w:tcPr>
            <w:tcW w:w="1418" w:type="dxa"/>
          </w:tcPr>
          <w:p w14:paraId="191899B7" w14:textId="77777777" w:rsidR="001C7F2D" w:rsidRPr="00E51000" w:rsidRDefault="001C7F2D" w:rsidP="00153DDF"/>
        </w:tc>
      </w:tr>
      <w:tr w:rsidR="001C7F2D" w:rsidRPr="00DD3E89" w14:paraId="1C761078" w14:textId="7FA1DAAC" w:rsidTr="001C7F2D">
        <w:tc>
          <w:tcPr>
            <w:tcW w:w="2689" w:type="dxa"/>
          </w:tcPr>
          <w:p w14:paraId="1F66C116" w14:textId="4CE4D21E" w:rsidR="001C7F2D" w:rsidRPr="000B0576" w:rsidRDefault="001C7F2D" w:rsidP="00153DDF">
            <w:pPr>
              <w:rPr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Education</w:t>
            </w:r>
          </w:p>
        </w:tc>
        <w:tc>
          <w:tcPr>
            <w:tcW w:w="1984" w:type="dxa"/>
          </w:tcPr>
          <w:p w14:paraId="440A3592" w14:textId="2C8A00F7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228 (0.169)</w:t>
            </w:r>
          </w:p>
        </w:tc>
        <w:tc>
          <w:tcPr>
            <w:tcW w:w="1418" w:type="dxa"/>
          </w:tcPr>
          <w:p w14:paraId="56B5EDF1" w14:textId="67B78218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184</w:t>
            </w:r>
          </w:p>
        </w:tc>
        <w:tc>
          <w:tcPr>
            <w:tcW w:w="1418" w:type="dxa"/>
          </w:tcPr>
          <w:p w14:paraId="7F4EEBA5" w14:textId="77777777" w:rsidR="001C7F2D" w:rsidRPr="00E51000" w:rsidRDefault="001C7F2D" w:rsidP="00153DDF"/>
        </w:tc>
      </w:tr>
      <w:tr w:rsidR="001C7F2D" w:rsidRPr="00DD3E89" w14:paraId="795780A2" w14:textId="6E7C5D84" w:rsidTr="001C7F2D">
        <w:tc>
          <w:tcPr>
            <w:tcW w:w="2689" w:type="dxa"/>
          </w:tcPr>
          <w:p w14:paraId="0E60B2A3" w14:textId="015D9927" w:rsidR="001C7F2D" w:rsidRPr="000B0576" w:rsidRDefault="001C7F2D" w:rsidP="00153DD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ildhood trauma</w:t>
            </w:r>
          </w:p>
        </w:tc>
        <w:tc>
          <w:tcPr>
            <w:tcW w:w="1984" w:type="dxa"/>
          </w:tcPr>
          <w:p w14:paraId="2EB1BD21" w14:textId="4553D733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004 (0.010)</w:t>
            </w:r>
          </w:p>
        </w:tc>
        <w:tc>
          <w:tcPr>
            <w:tcW w:w="1418" w:type="dxa"/>
          </w:tcPr>
          <w:p w14:paraId="73B17161" w14:textId="0606B4BB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726</w:t>
            </w:r>
          </w:p>
        </w:tc>
        <w:tc>
          <w:tcPr>
            <w:tcW w:w="1418" w:type="dxa"/>
          </w:tcPr>
          <w:p w14:paraId="341C7E46" w14:textId="77777777" w:rsidR="001C7F2D" w:rsidRPr="00E51000" w:rsidRDefault="001C7F2D" w:rsidP="00153DDF"/>
        </w:tc>
      </w:tr>
      <w:tr w:rsidR="001C7F2D" w:rsidRPr="00DD3E89" w14:paraId="726F3176" w14:textId="5F42C82C" w:rsidTr="001C7F2D">
        <w:tc>
          <w:tcPr>
            <w:tcW w:w="2689" w:type="dxa"/>
          </w:tcPr>
          <w:p w14:paraId="2CEEC45C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nxiety</w:t>
            </w:r>
          </w:p>
        </w:tc>
        <w:tc>
          <w:tcPr>
            <w:tcW w:w="1984" w:type="dxa"/>
          </w:tcPr>
          <w:p w14:paraId="5EEFBA7D" w14:textId="3C73A6B4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1.697 (0.838)</w:t>
            </w:r>
          </w:p>
        </w:tc>
        <w:tc>
          <w:tcPr>
            <w:tcW w:w="1418" w:type="dxa"/>
          </w:tcPr>
          <w:p w14:paraId="2DD228AD" w14:textId="4889F25C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049</w:t>
            </w:r>
            <w:r>
              <w:t>*</w:t>
            </w:r>
          </w:p>
        </w:tc>
        <w:tc>
          <w:tcPr>
            <w:tcW w:w="1418" w:type="dxa"/>
          </w:tcPr>
          <w:p w14:paraId="20063792" w14:textId="77777777" w:rsidR="001C7F2D" w:rsidRPr="00E51000" w:rsidRDefault="001C7F2D" w:rsidP="00153DDF"/>
        </w:tc>
      </w:tr>
      <w:tr w:rsidR="001C7F2D" w:rsidRPr="00DD3E89" w14:paraId="6AD4427A" w14:textId="04B9F539" w:rsidTr="001C7F2D">
        <w:tc>
          <w:tcPr>
            <w:tcW w:w="2689" w:type="dxa"/>
          </w:tcPr>
          <w:p w14:paraId="2EC97A0C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025BF3B5" w14:textId="3BCF25CD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0.744 (0.343)</w:t>
            </w:r>
          </w:p>
        </w:tc>
        <w:tc>
          <w:tcPr>
            <w:tcW w:w="1418" w:type="dxa"/>
          </w:tcPr>
          <w:p w14:paraId="1CA115F6" w14:textId="6F2396A0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036</w:t>
            </w:r>
            <w:r>
              <w:t>*</w:t>
            </w:r>
          </w:p>
        </w:tc>
        <w:tc>
          <w:tcPr>
            <w:tcW w:w="1418" w:type="dxa"/>
          </w:tcPr>
          <w:p w14:paraId="6D014673" w14:textId="77777777" w:rsidR="001C7F2D" w:rsidRPr="00E51000" w:rsidRDefault="001C7F2D" w:rsidP="00153DDF"/>
        </w:tc>
      </w:tr>
      <w:tr w:rsidR="001C7F2D" w:rsidRPr="00DD3E89" w14:paraId="40E7240B" w14:textId="783A730E" w:rsidTr="001C7F2D">
        <w:tc>
          <w:tcPr>
            <w:tcW w:w="2689" w:type="dxa"/>
          </w:tcPr>
          <w:p w14:paraId="6C07376E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nxiety</w:t>
            </w:r>
          </w:p>
        </w:tc>
        <w:tc>
          <w:tcPr>
            <w:tcW w:w="1984" w:type="dxa"/>
          </w:tcPr>
          <w:p w14:paraId="6BE67390" w14:textId="14E9FE38" w:rsidR="001C7F2D" w:rsidRPr="00DD3E89" w:rsidRDefault="001C7F2D" w:rsidP="00153DDF">
            <w:pPr>
              <w:rPr>
                <w:bCs/>
                <w:lang w:val="en-US"/>
              </w:rPr>
            </w:pPr>
            <w:r w:rsidRPr="009C6587">
              <w:t>-0.787 (0.460)</w:t>
            </w:r>
          </w:p>
        </w:tc>
        <w:tc>
          <w:tcPr>
            <w:tcW w:w="1418" w:type="dxa"/>
          </w:tcPr>
          <w:p w14:paraId="02EC5E37" w14:textId="00797880" w:rsidR="001C7F2D" w:rsidRPr="00DD3E89" w:rsidRDefault="001C7F2D" w:rsidP="00153DDF">
            <w:pPr>
              <w:rPr>
                <w:bCs/>
                <w:lang w:val="en-US"/>
              </w:rPr>
            </w:pPr>
            <w:r w:rsidRPr="00E51000">
              <w:t>0.095</w:t>
            </w:r>
          </w:p>
        </w:tc>
        <w:tc>
          <w:tcPr>
            <w:tcW w:w="1418" w:type="dxa"/>
          </w:tcPr>
          <w:p w14:paraId="755CD1C0" w14:textId="77777777" w:rsidR="001C7F2D" w:rsidRPr="00E51000" w:rsidRDefault="001C7F2D" w:rsidP="00153DDF"/>
        </w:tc>
      </w:tr>
      <w:tr w:rsidR="001C7F2D" w:rsidRPr="00DD3E89" w14:paraId="508CDAA4" w14:textId="73A9EF78" w:rsidTr="001C7F2D">
        <w:tc>
          <w:tcPr>
            <w:tcW w:w="2689" w:type="dxa"/>
          </w:tcPr>
          <w:p w14:paraId="7E5E9F73" w14:textId="4F5408C9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rFonts w:hint="eastAsia"/>
                <w:b/>
                <w:bCs/>
                <w:lang w:val="en-US"/>
              </w:rPr>
              <w:t>PAM avoidance</w:t>
            </w:r>
            <w:r>
              <w:rPr>
                <w:b/>
                <w:bCs/>
                <w:lang w:val="en-US"/>
              </w:rPr>
              <w:t xml:space="preserve"> (N=56)</w:t>
            </w:r>
          </w:p>
        </w:tc>
        <w:tc>
          <w:tcPr>
            <w:tcW w:w="1984" w:type="dxa"/>
          </w:tcPr>
          <w:p w14:paraId="0F17ED60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23FA3340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954B59E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4B67A4A7" w14:textId="72A5CB58" w:rsidTr="001C7F2D">
        <w:tc>
          <w:tcPr>
            <w:tcW w:w="2689" w:type="dxa"/>
          </w:tcPr>
          <w:p w14:paraId="120CB689" w14:textId="564B1C42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1</w:t>
            </w:r>
          </w:p>
        </w:tc>
        <w:tc>
          <w:tcPr>
            <w:tcW w:w="1984" w:type="dxa"/>
          </w:tcPr>
          <w:p w14:paraId="0CC35D25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DD910D6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D76DB77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33422A69" w14:textId="6237E221" w:rsidTr="001C7F2D">
        <w:tc>
          <w:tcPr>
            <w:tcW w:w="2689" w:type="dxa"/>
          </w:tcPr>
          <w:p w14:paraId="36C6912E" w14:textId="74F18E8C" w:rsidR="001C7F2D" w:rsidRPr="00730694" w:rsidRDefault="001C7F2D" w:rsidP="00F04DEC">
            <w:pPr>
              <w:rPr>
                <w:i/>
                <w:i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7ABC5944" w14:textId="7F5AA047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6 (0.662)</w:t>
            </w:r>
          </w:p>
        </w:tc>
        <w:tc>
          <w:tcPr>
            <w:tcW w:w="1418" w:type="dxa"/>
          </w:tcPr>
          <w:p w14:paraId="26B97174" w14:textId="712F5AFF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62</w:t>
            </w:r>
          </w:p>
        </w:tc>
        <w:tc>
          <w:tcPr>
            <w:tcW w:w="1418" w:type="dxa"/>
          </w:tcPr>
          <w:p w14:paraId="14EB0394" w14:textId="5C9C4013" w:rsidR="001C7F2D" w:rsidRDefault="00A00416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43</w:t>
            </w:r>
          </w:p>
        </w:tc>
      </w:tr>
      <w:tr w:rsidR="001C7F2D" w:rsidRPr="00DD3E89" w14:paraId="782D444A" w14:textId="3D65B93D" w:rsidTr="001C7F2D">
        <w:tc>
          <w:tcPr>
            <w:tcW w:w="2689" w:type="dxa"/>
          </w:tcPr>
          <w:p w14:paraId="6D05DBFE" w14:textId="71F69854" w:rsidR="001C7F2D" w:rsidRPr="00730694" w:rsidRDefault="001C7F2D" w:rsidP="00F04DEC">
            <w:pPr>
              <w:rPr>
                <w:i/>
                <w:i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14D58661" w14:textId="56B7BF14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4 (0.011)</w:t>
            </w:r>
          </w:p>
        </w:tc>
        <w:tc>
          <w:tcPr>
            <w:tcW w:w="1418" w:type="dxa"/>
          </w:tcPr>
          <w:p w14:paraId="5E90E851" w14:textId="3C59417C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97</w:t>
            </w:r>
          </w:p>
        </w:tc>
        <w:tc>
          <w:tcPr>
            <w:tcW w:w="1418" w:type="dxa"/>
          </w:tcPr>
          <w:p w14:paraId="02803A45" w14:textId="77777777" w:rsidR="001C7F2D" w:rsidRDefault="001C7F2D" w:rsidP="00F04DEC">
            <w:pPr>
              <w:rPr>
                <w:bCs/>
                <w:lang w:val="en-US"/>
              </w:rPr>
            </w:pPr>
          </w:p>
        </w:tc>
      </w:tr>
      <w:tr w:rsidR="001C7F2D" w:rsidRPr="00DD3E89" w14:paraId="75F53CE4" w14:textId="5370B543" w:rsidTr="001C7F2D">
        <w:tc>
          <w:tcPr>
            <w:tcW w:w="2689" w:type="dxa"/>
          </w:tcPr>
          <w:p w14:paraId="5311F280" w14:textId="1C3EB7F1" w:rsidR="001C7F2D" w:rsidRPr="00730694" w:rsidRDefault="001C7F2D" w:rsidP="00F04DE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7290EDD7" w14:textId="418E6BDF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5 (0.006)</w:t>
            </w:r>
          </w:p>
        </w:tc>
        <w:tc>
          <w:tcPr>
            <w:tcW w:w="1418" w:type="dxa"/>
          </w:tcPr>
          <w:p w14:paraId="3D014D0A" w14:textId="611CD085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41</w:t>
            </w:r>
          </w:p>
        </w:tc>
        <w:tc>
          <w:tcPr>
            <w:tcW w:w="1418" w:type="dxa"/>
          </w:tcPr>
          <w:p w14:paraId="25E6A8C7" w14:textId="77777777" w:rsidR="001C7F2D" w:rsidRDefault="001C7F2D" w:rsidP="00F04DEC">
            <w:pPr>
              <w:rPr>
                <w:bCs/>
                <w:lang w:val="en-US"/>
              </w:rPr>
            </w:pPr>
          </w:p>
        </w:tc>
      </w:tr>
      <w:tr w:rsidR="001C7F2D" w:rsidRPr="00DD3E89" w14:paraId="19FF518F" w14:textId="2FF36F3C" w:rsidTr="001C7F2D">
        <w:tc>
          <w:tcPr>
            <w:tcW w:w="2689" w:type="dxa"/>
          </w:tcPr>
          <w:p w14:paraId="736568FC" w14:textId="2D2361E8" w:rsidR="001C7F2D" w:rsidRPr="00730694" w:rsidRDefault="001C7F2D" w:rsidP="00F04DE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147989A7" w14:textId="71FE5EF5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0.137 (0.170)</w:t>
            </w:r>
          </w:p>
        </w:tc>
        <w:tc>
          <w:tcPr>
            <w:tcW w:w="1418" w:type="dxa"/>
          </w:tcPr>
          <w:p w14:paraId="15A29A1F" w14:textId="3BB927E5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24</w:t>
            </w:r>
          </w:p>
        </w:tc>
        <w:tc>
          <w:tcPr>
            <w:tcW w:w="1418" w:type="dxa"/>
          </w:tcPr>
          <w:p w14:paraId="28FF0CF7" w14:textId="77777777" w:rsidR="001C7F2D" w:rsidRDefault="001C7F2D" w:rsidP="00F04DEC">
            <w:pPr>
              <w:rPr>
                <w:bCs/>
                <w:lang w:val="en-US"/>
              </w:rPr>
            </w:pPr>
          </w:p>
        </w:tc>
      </w:tr>
      <w:tr w:rsidR="001C7F2D" w:rsidRPr="00DD3E89" w14:paraId="1A43F33F" w14:textId="2AC5587D" w:rsidTr="001C7F2D">
        <w:tc>
          <w:tcPr>
            <w:tcW w:w="2689" w:type="dxa"/>
          </w:tcPr>
          <w:p w14:paraId="75FABB6B" w14:textId="416FD474" w:rsidR="001C7F2D" w:rsidRPr="00730694" w:rsidRDefault="001C7F2D" w:rsidP="00F04DEC">
            <w:pPr>
              <w:rPr>
                <w:i/>
                <w:iCs/>
                <w:lang w:val="en-US"/>
              </w:rPr>
            </w:pPr>
            <w:proofErr w:type="spellStart"/>
            <w:r w:rsidRPr="00B6434D">
              <w:lastRenderedPageBreak/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2EF4F3A7" w14:textId="6697460C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04 (0.010)</w:t>
            </w:r>
          </w:p>
        </w:tc>
        <w:tc>
          <w:tcPr>
            <w:tcW w:w="1418" w:type="dxa"/>
          </w:tcPr>
          <w:p w14:paraId="06342A35" w14:textId="222841C6" w:rsidR="001C7F2D" w:rsidRPr="00DD3E89" w:rsidRDefault="001C7F2D" w:rsidP="00F04DE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87</w:t>
            </w:r>
          </w:p>
        </w:tc>
        <w:tc>
          <w:tcPr>
            <w:tcW w:w="1418" w:type="dxa"/>
          </w:tcPr>
          <w:p w14:paraId="6FE08CA6" w14:textId="77777777" w:rsidR="001C7F2D" w:rsidRDefault="001C7F2D" w:rsidP="00F04DEC">
            <w:pPr>
              <w:rPr>
                <w:bCs/>
                <w:lang w:val="en-US"/>
              </w:rPr>
            </w:pPr>
          </w:p>
        </w:tc>
      </w:tr>
      <w:tr w:rsidR="001C7F2D" w:rsidRPr="00DD3E89" w14:paraId="4F3EA1F7" w14:textId="454D3BF8" w:rsidTr="001C7F2D">
        <w:tc>
          <w:tcPr>
            <w:tcW w:w="2689" w:type="dxa"/>
          </w:tcPr>
          <w:p w14:paraId="3ED2130F" w14:textId="2AEA9ECC" w:rsidR="001C7F2D" w:rsidRPr="00F04DEC" w:rsidRDefault="001C7F2D" w:rsidP="00F04DEC">
            <w:pPr>
              <w:rPr>
                <w:i/>
                <w:iCs/>
              </w:rPr>
            </w:pPr>
            <w:r w:rsidRPr="00F04DEC">
              <w:rPr>
                <w:i/>
                <w:iCs/>
              </w:rPr>
              <w:t>Step 2</w:t>
            </w:r>
          </w:p>
        </w:tc>
        <w:tc>
          <w:tcPr>
            <w:tcW w:w="1984" w:type="dxa"/>
          </w:tcPr>
          <w:p w14:paraId="1C320935" w14:textId="77777777" w:rsidR="001C7F2D" w:rsidRPr="00DD3E89" w:rsidRDefault="001C7F2D" w:rsidP="00F04DE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697F92A" w14:textId="77777777" w:rsidR="001C7F2D" w:rsidRPr="00DD3E89" w:rsidRDefault="001C7F2D" w:rsidP="00F04DEC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3F0278C7" w14:textId="77777777" w:rsidR="001C7F2D" w:rsidRPr="00DD3E89" w:rsidRDefault="001C7F2D" w:rsidP="00F04DEC">
            <w:pPr>
              <w:rPr>
                <w:bCs/>
                <w:lang w:val="en-US"/>
              </w:rPr>
            </w:pPr>
          </w:p>
        </w:tc>
      </w:tr>
      <w:tr w:rsidR="001C7F2D" w:rsidRPr="00DD3E89" w14:paraId="355BF76E" w14:textId="6B41A215" w:rsidTr="001C7F2D">
        <w:tc>
          <w:tcPr>
            <w:tcW w:w="2689" w:type="dxa"/>
          </w:tcPr>
          <w:p w14:paraId="62247C5F" w14:textId="1A87FD99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B6434D">
              <w:t>Constant</w:t>
            </w:r>
          </w:p>
        </w:tc>
        <w:tc>
          <w:tcPr>
            <w:tcW w:w="1984" w:type="dxa"/>
          </w:tcPr>
          <w:p w14:paraId="2CC44352" w14:textId="7F5941B8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210 (0.814)</w:t>
            </w:r>
          </w:p>
        </w:tc>
        <w:tc>
          <w:tcPr>
            <w:tcW w:w="1418" w:type="dxa"/>
          </w:tcPr>
          <w:p w14:paraId="00576F78" w14:textId="1FAF6686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798</w:t>
            </w:r>
          </w:p>
        </w:tc>
        <w:tc>
          <w:tcPr>
            <w:tcW w:w="1418" w:type="dxa"/>
          </w:tcPr>
          <w:p w14:paraId="4FF3EB9A" w14:textId="3D004435" w:rsidR="001C7F2D" w:rsidRPr="005A6577" w:rsidRDefault="00A00416" w:rsidP="00153DDF">
            <w:r>
              <w:t>0.124</w:t>
            </w:r>
          </w:p>
        </w:tc>
      </w:tr>
      <w:tr w:rsidR="001C7F2D" w:rsidRPr="00DD3E89" w14:paraId="381F3201" w14:textId="522875E7" w:rsidTr="001C7F2D">
        <w:tc>
          <w:tcPr>
            <w:tcW w:w="2689" w:type="dxa"/>
          </w:tcPr>
          <w:p w14:paraId="24301094" w14:textId="6E18A674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62F8C8EB" w14:textId="1E3B39A4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001 (0.011)</w:t>
            </w:r>
          </w:p>
        </w:tc>
        <w:tc>
          <w:tcPr>
            <w:tcW w:w="1418" w:type="dxa"/>
          </w:tcPr>
          <w:p w14:paraId="7D40C053" w14:textId="26FCDCAD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964</w:t>
            </w:r>
          </w:p>
        </w:tc>
        <w:tc>
          <w:tcPr>
            <w:tcW w:w="1418" w:type="dxa"/>
          </w:tcPr>
          <w:p w14:paraId="7540093D" w14:textId="77777777" w:rsidR="001C7F2D" w:rsidRPr="005A6577" w:rsidRDefault="001C7F2D" w:rsidP="00153DDF"/>
        </w:tc>
      </w:tr>
      <w:tr w:rsidR="001C7F2D" w:rsidRPr="00DD3E89" w14:paraId="543E3850" w14:textId="104553BE" w:rsidTr="001C7F2D">
        <w:tc>
          <w:tcPr>
            <w:tcW w:w="2689" w:type="dxa"/>
          </w:tcPr>
          <w:p w14:paraId="1FCE21F6" w14:textId="42B6A21B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41F9ACCA" w14:textId="611EFD8D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007 (0.006)</w:t>
            </w:r>
          </w:p>
        </w:tc>
        <w:tc>
          <w:tcPr>
            <w:tcW w:w="1418" w:type="dxa"/>
          </w:tcPr>
          <w:p w14:paraId="226693BB" w14:textId="4DAAA2F4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249</w:t>
            </w:r>
          </w:p>
        </w:tc>
        <w:tc>
          <w:tcPr>
            <w:tcW w:w="1418" w:type="dxa"/>
          </w:tcPr>
          <w:p w14:paraId="4EAA5C0A" w14:textId="77777777" w:rsidR="001C7F2D" w:rsidRPr="005A6577" w:rsidRDefault="001C7F2D" w:rsidP="00153DDF"/>
        </w:tc>
      </w:tr>
      <w:tr w:rsidR="001C7F2D" w:rsidRPr="00DD3E89" w14:paraId="42236235" w14:textId="3B38944B" w:rsidTr="001C7F2D">
        <w:tc>
          <w:tcPr>
            <w:tcW w:w="2689" w:type="dxa"/>
          </w:tcPr>
          <w:p w14:paraId="7203248F" w14:textId="7375CA49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7D9E776F" w14:textId="7CF1F42B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154 (0.179)</w:t>
            </w:r>
          </w:p>
        </w:tc>
        <w:tc>
          <w:tcPr>
            <w:tcW w:w="1418" w:type="dxa"/>
          </w:tcPr>
          <w:p w14:paraId="4358D655" w14:textId="263A36C5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396</w:t>
            </w:r>
          </w:p>
        </w:tc>
        <w:tc>
          <w:tcPr>
            <w:tcW w:w="1418" w:type="dxa"/>
          </w:tcPr>
          <w:p w14:paraId="049DC223" w14:textId="77777777" w:rsidR="001C7F2D" w:rsidRPr="005A6577" w:rsidRDefault="001C7F2D" w:rsidP="00153DDF"/>
        </w:tc>
      </w:tr>
      <w:tr w:rsidR="001C7F2D" w:rsidRPr="00DD3E89" w14:paraId="3259EF56" w14:textId="11495F83" w:rsidTr="001C7F2D">
        <w:tc>
          <w:tcPr>
            <w:tcW w:w="2689" w:type="dxa"/>
          </w:tcPr>
          <w:p w14:paraId="627B513C" w14:textId="08DE429E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2FE85DAA" w14:textId="69310FAD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003 (0.010)</w:t>
            </w:r>
          </w:p>
        </w:tc>
        <w:tc>
          <w:tcPr>
            <w:tcW w:w="1418" w:type="dxa"/>
          </w:tcPr>
          <w:p w14:paraId="005E07B2" w14:textId="2253EC06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779</w:t>
            </w:r>
          </w:p>
        </w:tc>
        <w:tc>
          <w:tcPr>
            <w:tcW w:w="1418" w:type="dxa"/>
          </w:tcPr>
          <w:p w14:paraId="46E1DFDC" w14:textId="77777777" w:rsidR="001C7F2D" w:rsidRPr="005A6577" w:rsidRDefault="001C7F2D" w:rsidP="00153DDF"/>
        </w:tc>
      </w:tr>
      <w:tr w:rsidR="001C7F2D" w:rsidRPr="00DD3E89" w14:paraId="42AE4BB4" w14:textId="62675105" w:rsidTr="001C7F2D">
        <w:tc>
          <w:tcPr>
            <w:tcW w:w="2689" w:type="dxa"/>
          </w:tcPr>
          <w:p w14:paraId="78EE1E91" w14:textId="1480DE49" w:rsidR="001C7F2D" w:rsidRPr="00B6434D" w:rsidRDefault="001C7F2D" w:rsidP="00153DDF">
            <w:proofErr w:type="spellStart"/>
            <w:r>
              <w:t>Sex</w:t>
            </w:r>
            <w:proofErr w:type="spellEnd"/>
          </w:p>
        </w:tc>
        <w:tc>
          <w:tcPr>
            <w:tcW w:w="1984" w:type="dxa"/>
          </w:tcPr>
          <w:p w14:paraId="6217A97E" w14:textId="1A335C02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323 (0.212)</w:t>
            </w:r>
          </w:p>
        </w:tc>
        <w:tc>
          <w:tcPr>
            <w:tcW w:w="1418" w:type="dxa"/>
          </w:tcPr>
          <w:p w14:paraId="40CE3AB0" w14:textId="08926E76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135</w:t>
            </w:r>
          </w:p>
        </w:tc>
        <w:tc>
          <w:tcPr>
            <w:tcW w:w="1418" w:type="dxa"/>
          </w:tcPr>
          <w:p w14:paraId="309C09F4" w14:textId="77777777" w:rsidR="001C7F2D" w:rsidRPr="005A6577" w:rsidRDefault="001C7F2D" w:rsidP="00153DDF"/>
        </w:tc>
      </w:tr>
      <w:tr w:rsidR="001C7F2D" w:rsidRPr="00DD3E89" w14:paraId="4002EB74" w14:textId="1C0265E1" w:rsidTr="001C7F2D">
        <w:tc>
          <w:tcPr>
            <w:tcW w:w="2689" w:type="dxa"/>
          </w:tcPr>
          <w:p w14:paraId="130F20CF" w14:textId="620CF3BA" w:rsidR="001C7F2D" w:rsidRDefault="001C7F2D" w:rsidP="00153DDF">
            <w:proofErr w:type="spellStart"/>
            <w:r>
              <w:t>Avoidance</w:t>
            </w:r>
            <w:proofErr w:type="spellEnd"/>
          </w:p>
        </w:tc>
        <w:tc>
          <w:tcPr>
            <w:tcW w:w="1984" w:type="dxa"/>
          </w:tcPr>
          <w:p w14:paraId="466A6EC7" w14:textId="3F5D6B61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248 (0.222)</w:t>
            </w:r>
          </w:p>
        </w:tc>
        <w:tc>
          <w:tcPr>
            <w:tcW w:w="1418" w:type="dxa"/>
          </w:tcPr>
          <w:p w14:paraId="7C28B05D" w14:textId="74A454E5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271</w:t>
            </w:r>
          </w:p>
        </w:tc>
        <w:tc>
          <w:tcPr>
            <w:tcW w:w="1418" w:type="dxa"/>
          </w:tcPr>
          <w:p w14:paraId="230B39F6" w14:textId="77777777" w:rsidR="001C7F2D" w:rsidRPr="005A6577" w:rsidRDefault="001C7F2D" w:rsidP="00153DDF"/>
        </w:tc>
      </w:tr>
      <w:tr w:rsidR="001C7F2D" w:rsidRPr="00DD3E89" w14:paraId="67D74AC2" w14:textId="261D212D" w:rsidTr="001C7F2D">
        <w:tc>
          <w:tcPr>
            <w:tcW w:w="2689" w:type="dxa"/>
          </w:tcPr>
          <w:p w14:paraId="3F3F8E82" w14:textId="34DDBE29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730694">
              <w:rPr>
                <w:i/>
                <w:iCs/>
                <w:lang w:val="en-US"/>
              </w:rPr>
              <w:t xml:space="preserve">Step </w:t>
            </w:r>
            <w:r>
              <w:rPr>
                <w:i/>
                <w:iCs/>
                <w:lang w:val="en-US"/>
              </w:rPr>
              <w:t>3</w:t>
            </w:r>
          </w:p>
        </w:tc>
        <w:tc>
          <w:tcPr>
            <w:tcW w:w="1984" w:type="dxa"/>
          </w:tcPr>
          <w:p w14:paraId="044AF868" w14:textId="47EFB374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B2865D4" w14:textId="03978811" w:rsidR="001C7F2D" w:rsidRPr="00DD3E89" w:rsidRDefault="001C7F2D" w:rsidP="00153DDF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468E8198" w14:textId="77777777" w:rsidR="001C7F2D" w:rsidRPr="00DD3E89" w:rsidRDefault="001C7F2D" w:rsidP="00153DDF">
            <w:pPr>
              <w:rPr>
                <w:bCs/>
                <w:lang w:val="en-US"/>
              </w:rPr>
            </w:pPr>
          </w:p>
        </w:tc>
      </w:tr>
      <w:tr w:rsidR="001C7F2D" w:rsidRPr="00DD3E89" w14:paraId="36646866" w14:textId="33A12873" w:rsidTr="001C7F2D">
        <w:tc>
          <w:tcPr>
            <w:tcW w:w="2689" w:type="dxa"/>
          </w:tcPr>
          <w:p w14:paraId="495BDF06" w14:textId="134F007F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0B0576">
              <w:rPr>
                <w:rFonts w:hint="eastAsia"/>
                <w:bCs/>
                <w:lang w:val="en-US"/>
              </w:rPr>
              <w:t>Constant</w:t>
            </w:r>
          </w:p>
        </w:tc>
        <w:tc>
          <w:tcPr>
            <w:tcW w:w="1984" w:type="dxa"/>
          </w:tcPr>
          <w:p w14:paraId="6487CE42" w14:textId="765490FF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617 (0.943)</w:t>
            </w:r>
          </w:p>
        </w:tc>
        <w:tc>
          <w:tcPr>
            <w:tcW w:w="1418" w:type="dxa"/>
          </w:tcPr>
          <w:p w14:paraId="49009517" w14:textId="52480CFA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516</w:t>
            </w:r>
          </w:p>
        </w:tc>
        <w:tc>
          <w:tcPr>
            <w:tcW w:w="1418" w:type="dxa"/>
          </w:tcPr>
          <w:p w14:paraId="4899A0D7" w14:textId="5F9B3BA8" w:rsidR="001C7F2D" w:rsidRPr="005A6577" w:rsidRDefault="00A00416" w:rsidP="00153DDF">
            <w:r>
              <w:t>0.140</w:t>
            </w:r>
          </w:p>
        </w:tc>
      </w:tr>
      <w:tr w:rsidR="001C7F2D" w:rsidRPr="00DD3E89" w14:paraId="374ABAE7" w14:textId="235C3868" w:rsidTr="001C7F2D">
        <w:tc>
          <w:tcPr>
            <w:tcW w:w="2689" w:type="dxa"/>
          </w:tcPr>
          <w:p w14:paraId="4505F11D" w14:textId="5EF9EA55" w:rsidR="001C7F2D" w:rsidRPr="000B0576" w:rsidRDefault="001C7F2D" w:rsidP="00153DDF">
            <w:pPr>
              <w:rPr>
                <w:b/>
                <w:bCs/>
                <w:lang w:val="en-US"/>
              </w:rPr>
            </w:pPr>
            <w:r w:rsidRPr="00B6434D">
              <w:t>Age</w:t>
            </w:r>
          </w:p>
        </w:tc>
        <w:tc>
          <w:tcPr>
            <w:tcW w:w="1984" w:type="dxa"/>
          </w:tcPr>
          <w:p w14:paraId="0FFFBA22" w14:textId="254B8E8F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001 (0.011)</w:t>
            </w:r>
          </w:p>
        </w:tc>
        <w:tc>
          <w:tcPr>
            <w:tcW w:w="1418" w:type="dxa"/>
          </w:tcPr>
          <w:p w14:paraId="60946099" w14:textId="3126A16C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904</w:t>
            </w:r>
          </w:p>
        </w:tc>
        <w:tc>
          <w:tcPr>
            <w:tcW w:w="1418" w:type="dxa"/>
          </w:tcPr>
          <w:p w14:paraId="23ECBBA2" w14:textId="77777777" w:rsidR="001C7F2D" w:rsidRPr="005A6577" w:rsidRDefault="001C7F2D" w:rsidP="00153DDF"/>
        </w:tc>
      </w:tr>
      <w:tr w:rsidR="001C7F2D" w:rsidRPr="00DD3E89" w14:paraId="4C7E2DCF" w14:textId="721C3943" w:rsidTr="001C7F2D">
        <w:tc>
          <w:tcPr>
            <w:tcW w:w="2689" w:type="dxa"/>
          </w:tcPr>
          <w:p w14:paraId="48F10A48" w14:textId="349FA77B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Illness</w:t>
            </w:r>
            <w:proofErr w:type="spellEnd"/>
            <w:r w:rsidRPr="00B6434D">
              <w:t xml:space="preserve"> </w:t>
            </w:r>
            <w:proofErr w:type="spellStart"/>
            <w:r w:rsidRPr="00B6434D">
              <w:t>duration</w:t>
            </w:r>
            <w:proofErr w:type="spellEnd"/>
          </w:p>
        </w:tc>
        <w:tc>
          <w:tcPr>
            <w:tcW w:w="1984" w:type="dxa"/>
          </w:tcPr>
          <w:p w14:paraId="6224483E" w14:textId="5EA8CA9B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008 (0.006)</w:t>
            </w:r>
          </w:p>
        </w:tc>
        <w:tc>
          <w:tcPr>
            <w:tcW w:w="1418" w:type="dxa"/>
          </w:tcPr>
          <w:p w14:paraId="24F4556E" w14:textId="320B7477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222</w:t>
            </w:r>
          </w:p>
        </w:tc>
        <w:tc>
          <w:tcPr>
            <w:tcW w:w="1418" w:type="dxa"/>
          </w:tcPr>
          <w:p w14:paraId="3FCDA578" w14:textId="77777777" w:rsidR="001C7F2D" w:rsidRPr="005A6577" w:rsidRDefault="001C7F2D" w:rsidP="00153DDF"/>
        </w:tc>
      </w:tr>
      <w:tr w:rsidR="001C7F2D" w:rsidRPr="00DD3E89" w14:paraId="3830CFAF" w14:textId="28F0F4A5" w:rsidTr="001C7F2D">
        <w:tc>
          <w:tcPr>
            <w:tcW w:w="2689" w:type="dxa"/>
          </w:tcPr>
          <w:p w14:paraId="689BDFB8" w14:textId="6BE8E309" w:rsidR="001C7F2D" w:rsidRPr="000B0576" w:rsidRDefault="001C7F2D" w:rsidP="00153DDF">
            <w:pPr>
              <w:rPr>
                <w:b/>
                <w:bCs/>
                <w:lang w:val="en-US"/>
              </w:rPr>
            </w:pPr>
            <w:proofErr w:type="spellStart"/>
            <w:r w:rsidRPr="00B6434D">
              <w:t>Education</w:t>
            </w:r>
            <w:proofErr w:type="spellEnd"/>
          </w:p>
        </w:tc>
        <w:tc>
          <w:tcPr>
            <w:tcW w:w="1984" w:type="dxa"/>
          </w:tcPr>
          <w:p w14:paraId="3EE272D5" w14:textId="0C71812A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153 (0.180)</w:t>
            </w:r>
          </w:p>
        </w:tc>
        <w:tc>
          <w:tcPr>
            <w:tcW w:w="1418" w:type="dxa"/>
          </w:tcPr>
          <w:p w14:paraId="105C18D1" w14:textId="7C7FD6F6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400</w:t>
            </w:r>
          </w:p>
        </w:tc>
        <w:tc>
          <w:tcPr>
            <w:tcW w:w="1418" w:type="dxa"/>
          </w:tcPr>
          <w:p w14:paraId="3EE627F9" w14:textId="77777777" w:rsidR="001C7F2D" w:rsidRPr="005A6577" w:rsidRDefault="001C7F2D" w:rsidP="00153DDF"/>
        </w:tc>
      </w:tr>
      <w:tr w:rsidR="001C7F2D" w:rsidRPr="00DD3E89" w14:paraId="08438AED" w14:textId="0E3277BA" w:rsidTr="001C7F2D">
        <w:tc>
          <w:tcPr>
            <w:tcW w:w="2689" w:type="dxa"/>
          </w:tcPr>
          <w:p w14:paraId="22CA7D4A" w14:textId="605AC9CD" w:rsidR="001C7F2D" w:rsidRPr="000B0576" w:rsidRDefault="001C7F2D" w:rsidP="00153DDF">
            <w:pPr>
              <w:rPr>
                <w:bCs/>
                <w:lang w:val="en-US"/>
              </w:rPr>
            </w:pPr>
            <w:proofErr w:type="spellStart"/>
            <w:r w:rsidRPr="00B6434D">
              <w:t>Childhood</w:t>
            </w:r>
            <w:proofErr w:type="spellEnd"/>
            <w:r w:rsidRPr="00B6434D">
              <w:t xml:space="preserve"> trauma</w:t>
            </w:r>
          </w:p>
        </w:tc>
        <w:tc>
          <w:tcPr>
            <w:tcW w:w="1984" w:type="dxa"/>
          </w:tcPr>
          <w:p w14:paraId="4D3539A7" w14:textId="7974EE76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002 (0.010)</w:t>
            </w:r>
          </w:p>
        </w:tc>
        <w:tc>
          <w:tcPr>
            <w:tcW w:w="1418" w:type="dxa"/>
          </w:tcPr>
          <w:p w14:paraId="0DF1973C" w14:textId="4F66A47C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819</w:t>
            </w:r>
          </w:p>
        </w:tc>
        <w:tc>
          <w:tcPr>
            <w:tcW w:w="1418" w:type="dxa"/>
          </w:tcPr>
          <w:p w14:paraId="4127CE1F" w14:textId="77777777" w:rsidR="001C7F2D" w:rsidRPr="005A6577" w:rsidRDefault="001C7F2D" w:rsidP="00153DDF"/>
        </w:tc>
      </w:tr>
      <w:tr w:rsidR="001C7F2D" w:rsidRPr="00DD3E89" w14:paraId="2A686C58" w14:textId="1C1DF20A" w:rsidTr="001C7F2D">
        <w:tc>
          <w:tcPr>
            <w:tcW w:w="2689" w:type="dxa"/>
          </w:tcPr>
          <w:p w14:paraId="47B3D011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Avoidance</w:t>
            </w:r>
          </w:p>
        </w:tc>
        <w:tc>
          <w:tcPr>
            <w:tcW w:w="1984" w:type="dxa"/>
          </w:tcPr>
          <w:p w14:paraId="5841F5CA" w14:textId="15ED2CA4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1.114 (0.940)</w:t>
            </w:r>
          </w:p>
        </w:tc>
        <w:tc>
          <w:tcPr>
            <w:tcW w:w="1418" w:type="dxa"/>
          </w:tcPr>
          <w:p w14:paraId="757F2983" w14:textId="2FC11279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243</w:t>
            </w:r>
          </w:p>
        </w:tc>
        <w:tc>
          <w:tcPr>
            <w:tcW w:w="1418" w:type="dxa"/>
          </w:tcPr>
          <w:p w14:paraId="43DB31DD" w14:textId="77777777" w:rsidR="001C7F2D" w:rsidRPr="005A6577" w:rsidRDefault="001C7F2D" w:rsidP="00153DDF"/>
        </w:tc>
      </w:tr>
      <w:tr w:rsidR="001C7F2D" w:rsidRPr="00DD3E89" w14:paraId="7795C594" w14:textId="37D97550" w:rsidTr="001C7F2D">
        <w:tc>
          <w:tcPr>
            <w:tcW w:w="2689" w:type="dxa"/>
          </w:tcPr>
          <w:p w14:paraId="03113939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</w:t>
            </w:r>
          </w:p>
        </w:tc>
        <w:tc>
          <w:tcPr>
            <w:tcW w:w="1984" w:type="dxa"/>
          </w:tcPr>
          <w:p w14:paraId="46CCFD99" w14:textId="46D64826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0.411 (0.292)</w:t>
            </w:r>
          </w:p>
        </w:tc>
        <w:tc>
          <w:tcPr>
            <w:tcW w:w="1418" w:type="dxa"/>
          </w:tcPr>
          <w:p w14:paraId="4129B1C6" w14:textId="1CEE753D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167</w:t>
            </w:r>
          </w:p>
        </w:tc>
        <w:tc>
          <w:tcPr>
            <w:tcW w:w="1418" w:type="dxa"/>
          </w:tcPr>
          <w:p w14:paraId="2C765FD8" w14:textId="77777777" w:rsidR="001C7F2D" w:rsidRPr="005A6577" w:rsidRDefault="001C7F2D" w:rsidP="00153DDF"/>
        </w:tc>
      </w:tr>
      <w:tr w:rsidR="001C7F2D" w:rsidRPr="00DD3E89" w14:paraId="0A8B675F" w14:textId="4E27A09B" w:rsidTr="001C7F2D">
        <w:tc>
          <w:tcPr>
            <w:tcW w:w="2689" w:type="dxa"/>
          </w:tcPr>
          <w:p w14:paraId="47C9B800" w14:textId="77777777" w:rsidR="001C7F2D" w:rsidRPr="000B0576" w:rsidRDefault="001C7F2D" w:rsidP="00153DDF">
            <w:pPr>
              <w:rPr>
                <w:bCs/>
                <w:lang w:val="en-US"/>
              </w:rPr>
            </w:pPr>
            <w:r w:rsidRPr="000B0576">
              <w:rPr>
                <w:bCs/>
                <w:lang w:val="en-US"/>
              </w:rPr>
              <w:t>Sex*avoidance</w:t>
            </w:r>
          </w:p>
        </w:tc>
        <w:tc>
          <w:tcPr>
            <w:tcW w:w="1984" w:type="dxa"/>
          </w:tcPr>
          <w:p w14:paraId="20A4ADF2" w14:textId="259AB8F7" w:rsidR="001C7F2D" w:rsidRPr="00DD3E89" w:rsidRDefault="001C7F2D" w:rsidP="00153DDF">
            <w:pPr>
              <w:rPr>
                <w:bCs/>
                <w:lang w:val="en-US"/>
              </w:rPr>
            </w:pPr>
            <w:r w:rsidRPr="00973BB8">
              <w:t>-0.358 (0.414)</w:t>
            </w:r>
          </w:p>
        </w:tc>
        <w:tc>
          <w:tcPr>
            <w:tcW w:w="1418" w:type="dxa"/>
          </w:tcPr>
          <w:p w14:paraId="68B1DD80" w14:textId="0314715E" w:rsidR="001C7F2D" w:rsidRPr="00DD3E89" w:rsidRDefault="001C7F2D" w:rsidP="00153DDF">
            <w:pPr>
              <w:rPr>
                <w:bCs/>
                <w:lang w:val="en-US"/>
              </w:rPr>
            </w:pPr>
            <w:r w:rsidRPr="005A6577">
              <w:t>0.393</w:t>
            </w:r>
          </w:p>
        </w:tc>
        <w:tc>
          <w:tcPr>
            <w:tcW w:w="1418" w:type="dxa"/>
          </w:tcPr>
          <w:p w14:paraId="61493066" w14:textId="77777777" w:rsidR="001C7F2D" w:rsidRPr="005A6577" w:rsidRDefault="001C7F2D" w:rsidP="00153DDF"/>
        </w:tc>
      </w:tr>
      <w:tr w:rsidR="004A6A90" w:rsidRPr="008F1826" w14:paraId="64E30E36" w14:textId="0BC34635" w:rsidTr="00683B0E">
        <w:tc>
          <w:tcPr>
            <w:tcW w:w="7509" w:type="dxa"/>
            <w:gridSpan w:val="4"/>
          </w:tcPr>
          <w:p w14:paraId="3900335E" w14:textId="77777777" w:rsidR="004A6A90" w:rsidRPr="00183FEB" w:rsidRDefault="004A6A90" w:rsidP="00153DDF">
            <w:pPr>
              <w:rPr>
                <w:bCs/>
                <w:lang w:val="en-US"/>
              </w:rPr>
            </w:pPr>
            <w:r w:rsidRPr="00183FEB">
              <w:rPr>
                <w:bCs/>
                <w:lang w:val="en-US"/>
              </w:rPr>
              <w:t>Attachment anxiety and avoidance at follow up = 6 months after baseline</w:t>
            </w:r>
            <w:r>
              <w:rPr>
                <w:bCs/>
                <w:lang w:val="en-US"/>
              </w:rPr>
              <w:t>.</w:t>
            </w:r>
          </w:p>
          <w:p w14:paraId="57BF7EEE" w14:textId="77777777" w:rsidR="004A6A90" w:rsidRDefault="004A6A90" w:rsidP="00153DDF">
            <w:pPr>
              <w:rPr>
                <w:bCs/>
                <w:lang w:val="en-US"/>
              </w:rPr>
            </w:pPr>
            <w:r w:rsidRPr="00183FEB">
              <w:rPr>
                <w:bCs/>
                <w:lang w:val="en-US"/>
              </w:rPr>
              <w:t>Change in recovery outcome measures between 48 months follow up and 3 months follow up.</w:t>
            </w:r>
          </w:p>
          <w:p w14:paraId="68754BDF" w14:textId="77777777" w:rsidR="004A6A90" w:rsidRPr="001A7EA9" w:rsidRDefault="004A6A90" w:rsidP="001A7EA9">
            <w:pPr>
              <w:rPr>
                <w:bCs/>
                <w:lang w:val="en-US"/>
              </w:rPr>
            </w:pPr>
            <w:r w:rsidRPr="001A7EA9">
              <w:rPr>
                <w:bCs/>
                <w:lang w:val="en-US"/>
              </w:rPr>
              <w:t>Step 1: covariates age, illness duration, education, and childhood trauma entered; step 2: attachment style; step 3: sex*attachment style interaction effects entered.</w:t>
            </w:r>
          </w:p>
          <w:p w14:paraId="76EC9AED" w14:textId="77777777" w:rsidR="004A6A90" w:rsidRPr="00183FEB" w:rsidRDefault="004A6A90" w:rsidP="00153DDF">
            <w:pPr>
              <w:rPr>
                <w:bCs/>
                <w:lang w:val="en-US"/>
              </w:rPr>
            </w:pPr>
          </w:p>
          <w:p w14:paraId="5D691B45" w14:textId="4C525D20" w:rsidR="004A6A90" w:rsidRPr="00183FEB" w:rsidRDefault="004A6A90" w:rsidP="00153DDF">
            <w:pPr>
              <w:rPr>
                <w:bCs/>
                <w:lang w:val="en-US"/>
              </w:rPr>
            </w:pPr>
            <w:r w:rsidRPr="00183FEB">
              <w:rPr>
                <w:bCs/>
                <w:lang w:val="en-US"/>
              </w:rPr>
              <w:t>* p-value &lt;0.05</w:t>
            </w:r>
            <w:r w:rsidRPr="00183FEB">
              <w:rPr>
                <w:bCs/>
                <w:lang w:val="en-US"/>
              </w:rPr>
              <w:br/>
              <w:t>** p-value &lt;0.0</w:t>
            </w:r>
            <w:r>
              <w:rPr>
                <w:bCs/>
                <w:lang w:val="en-US"/>
              </w:rPr>
              <w:t>125</w:t>
            </w:r>
            <w:r w:rsidRPr="00183FEB">
              <w:rPr>
                <w:bCs/>
                <w:lang w:val="en-US"/>
              </w:rPr>
              <w:t>, considering correction for multiple testing.</w:t>
            </w:r>
          </w:p>
        </w:tc>
      </w:tr>
    </w:tbl>
    <w:p w14:paraId="4FD63A1D" w14:textId="75A50AAD" w:rsidR="00F37051" w:rsidRDefault="00F37051" w:rsidP="00F37051">
      <w:pPr>
        <w:spacing w:line="240" w:lineRule="auto"/>
        <w:rPr>
          <w:rFonts w:eastAsia="SimSun"/>
          <w:iCs/>
          <w:sz w:val="24"/>
          <w:szCs w:val="24"/>
          <w:lang w:val="en-US"/>
        </w:rPr>
      </w:pPr>
    </w:p>
    <w:p w14:paraId="24F388EF" w14:textId="77777777" w:rsidR="00F04DEC" w:rsidRPr="00513F39" w:rsidRDefault="00F04DEC" w:rsidP="00F37051">
      <w:pPr>
        <w:spacing w:line="240" w:lineRule="auto"/>
        <w:rPr>
          <w:rFonts w:eastAsia="SimSun"/>
          <w:iCs/>
          <w:sz w:val="24"/>
          <w:szCs w:val="24"/>
          <w:lang w:val="en-US"/>
        </w:rPr>
      </w:pPr>
    </w:p>
    <w:p w14:paraId="57D9CCF2" w14:textId="77777777" w:rsidR="00F37051" w:rsidRDefault="00F37051" w:rsidP="006C7E64">
      <w:pPr>
        <w:spacing w:after="0" w:line="240" w:lineRule="auto"/>
        <w:rPr>
          <w:b/>
          <w:sz w:val="20"/>
          <w:szCs w:val="20"/>
          <w:lang w:val="en-US"/>
        </w:rPr>
      </w:pPr>
    </w:p>
    <w:p w14:paraId="62F5EA07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590867E8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030829D5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18397D99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7C8619C5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35BD4D74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56288CD9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431D63BF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62C4AD0D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767085A7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6615F2A8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08BB6AAD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00C86D28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224DC40E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37E4E688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p w14:paraId="5D702EAE" w14:textId="77777777" w:rsidR="00703CC8" w:rsidRPr="00703CC8" w:rsidRDefault="00703CC8" w:rsidP="00703CC8">
      <w:pPr>
        <w:rPr>
          <w:sz w:val="20"/>
          <w:szCs w:val="20"/>
          <w:lang w:val="en-US"/>
        </w:rPr>
      </w:pPr>
    </w:p>
    <w:sectPr w:rsidR="00703CC8" w:rsidRPr="00703CC8" w:rsidSect="00DA78A9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743B9"/>
    <w:multiLevelType w:val="hybridMultilevel"/>
    <w:tmpl w:val="66E863EE"/>
    <w:lvl w:ilvl="0" w:tplc="B27CC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360781">
    <w:abstractNumId w:val="1"/>
  </w:num>
  <w:num w:numId="2" w16cid:durableId="2036105191">
    <w:abstractNumId w:val="0"/>
  </w:num>
  <w:num w:numId="3" w16cid:durableId="1026445243">
    <w:abstractNumId w:val="3"/>
  </w:num>
  <w:num w:numId="4" w16cid:durableId="593171272">
    <w:abstractNumId w:val="4"/>
  </w:num>
  <w:num w:numId="5" w16cid:durableId="1008337569">
    <w:abstractNumId w:val="2"/>
  </w:num>
  <w:num w:numId="6" w16cid:durableId="1200053308">
    <w:abstractNumId w:val="5"/>
  </w:num>
  <w:num w:numId="7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ZW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F7D"/>
    <w:rsid w:val="0000085A"/>
    <w:rsid w:val="0000300C"/>
    <w:rsid w:val="0001327E"/>
    <w:rsid w:val="0001334B"/>
    <w:rsid w:val="00020D14"/>
    <w:rsid w:val="00023170"/>
    <w:rsid w:val="000259EC"/>
    <w:rsid w:val="0004406F"/>
    <w:rsid w:val="0004778A"/>
    <w:rsid w:val="000502A4"/>
    <w:rsid w:val="000562ED"/>
    <w:rsid w:val="00057AA8"/>
    <w:rsid w:val="000672B8"/>
    <w:rsid w:val="00067D68"/>
    <w:rsid w:val="00072EFC"/>
    <w:rsid w:val="00074415"/>
    <w:rsid w:val="00075BAA"/>
    <w:rsid w:val="00076228"/>
    <w:rsid w:val="00076A80"/>
    <w:rsid w:val="00076B48"/>
    <w:rsid w:val="00081994"/>
    <w:rsid w:val="00081CCB"/>
    <w:rsid w:val="000856E7"/>
    <w:rsid w:val="000872D3"/>
    <w:rsid w:val="00087775"/>
    <w:rsid w:val="00091BF0"/>
    <w:rsid w:val="000929C8"/>
    <w:rsid w:val="00092FE4"/>
    <w:rsid w:val="0009544C"/>
    <w:rsid w:val="00096075"/>
    <w:rsid w:val="000A7AE5"/>
    <w:rsid w:val="000B0923"/>
    <w:rsid w:val="000B13D7"/>
    <w:rsid w:val="000B329A"/>
    <w:rsid w:val="000C2432"/>
    <w:rsid w:val="000C4C44"/>
    <w:rsid w:val="000C6572"/>
    <w:rsid w:val="000D005A"/>
    <w:rsid w:val="000D1345"/>
    <w:rsid w:val="000D458F"/>
    <w:rsid w:val="000D559F"/>
    <w:rsid w:val="000E51A6"/>
    <w:rsid w:val="000F0F3E"/>
    <w:rsid w:val="000F141F"/>
    <w:rsid w:val="000F229E"/>
    <w:rsid w:val="0012195B"/>
    <w:rsid w:val="00121EF3"/>
    <w:rsid w:val="00123241"/>
    <w:rsid w:val="00125BCB"/>
    <w:rsid w:val="001261CF"/>
    <w:rsid w:val="00132A0B"/>
    <w:rsid w:val="00135179"/>
    <w:rsid w:val="0013664A"/>
    <w:rsid w:val="0014075C"/>
    <w:rsid w:val="00146E39"/>
    <w:rsid w:val="00150240"/>
    <w:rsid w:val="0015212D"/>
    <w:rsid w:val="001539A0"/>
    <w:rsid w:val="00153DDF"/>
    <w:rsid w:val="00156A4C"/>
    <w:rsid w:val="00161D9C"/>
    <w:rsid w:val="0017242A"/>
    <w:rsid w:val="001814D4"/>
    <w:rsid w:val="00181564"/>
    <w:rsid w:val="001827FB"/>
    <w:rsid w:val="0018609F"/>
    <w:rsid w:val="00190343"/>
    <w:rsid w:val="0019556C"/>
    <w:rsid w:val="001A072E"/>
    <w:rsid w:val="001A44F7"/>
    <w:rsid w:val="001A5F5A"/>
    <w:rsid w:val="001A7602"/>
    <w:rsid w:val="001A79F4"/>
    <w:rsid w:val="001A7EA9"/>
    <w:rsid w:val="001B0F41"/>
    <w:rsid w:val="001B144F"/>
    <w:rsid w:val="001B167A"/>
    <w:rsid w:val="001B2D55"/>
    <w:rsid w:val="001B31F5"/>
    <w:rsid w:val="001B63A5"/>
    <w:rsid w:val="001C495E"/>
    <w:rsid w:val="001C4EBB"/>
    <w:rsid w:val="001C5A78"/>
    <w:rsid w:val="001C79AD"/>
    <w:rsid w:val="001C7F2D"/>
    <w:rsid w:val="001D436E"/>
    <w:rsid w:val="001D45AB"/>
    <w:rsid w:val="001D5649"/>
    <w:rsid w:val="001E0CB5"/>
    <w:rsid w:val="001E28AE"/>
    <w:rsid w:val="001E4B85"/>
    <w:rsid w:val="001F3C2C"/>
    <w:rsid w:val="001F563F"/>
    <w:rsid w:val="00200297"/>
    <w:rsid w:val="00200943"/>
    <w:rsid w:val="00206F62"/>
    <w:rsid w:val="002220D9"/>
    <w:rsid w:val="00225C86"/>
    <w:rsid w:val="0023125A"/>
    <w:rsid w:val="00233748"/>
    <w:rsid w:val="00234EE6"/>
    <w:rsid w:val="002360E9"/>
    <w:rsid w:val="0023635D"/>
    <w:rsid w:val="00241E99"/>
    <w:rsid w:val="00241F96"/>
    <w:rsid w:val="0024602A"/>
    <w:rsid w:val="0025068A"/>
    <w:rsid w:val="0025204D"/>
    <w:rsid w:val="00256545"/>
    <w:rsid w:val="00256FF1"/>
    <w:rsid w:val="0025755C"/>
    <w:rsid w:val="00261477"/>
    <w:rsid w:val="002713D0"/>
    <w:rsid w:val="00271A90"/>
    <w:rsid w:val="00273917"/>
    <w:rsid w:val="00273F62"/>
    <w:rsid w:val="0027465E"/>
    <w:rsid w:val="00284869"/>
    <w:rsid w:val="0028590D"/>
    <w:rsid w:val="00296240"/>
    <w:rsid w:val="00296406"/>
    <w:rsid w:val="002A01C7"/>
    <w:rsid w:val="002A0F19"/>
    <w:rsid w:val="002A2340"/>
    <w:rsid w:val="002A2CC9"/>
    <w:rsid w:val="002A3381"/>
    <w:rsid w:val="002B177E"/>
    <w:rsid w:val="002B1B97"/>
    <w:rsid w:val="002B5AC5"/>
    <w:rsid w:val="002C05DC"/>
    <w:rsid w:val="002D3ADF"/>
    <w:rsid w:val="002D4137"/>
    <w:rsid w:val="002D5909"/>
    <w:rsid w:val="002D7168"/>
    <w:rsid w:val="002E077F"/>
    <w:rsid w:val="002E7AE8"/>
    <w:rsid w:val="002F0847"/>
    <w:rsid w:val="002F18BB"/>
    <w:rsid w:val="002F1974"/>
    <w:rsid w:val="002F1A23"/>
    <w:rsid w:val="002F4AE1"/>
    <w:rsid w:val="002F63B7"/>
    <w:rsid w:val="0030244D"/>
    <w:rsid w:val="00303C6B"/>
    <w:rsid w:val="00312A61"/>
    <w:rsid w:val="00313EC4"/>
    <w:rsid w:val="00323504"/>
    <w:rsid w:val="00324646"/>
    <w:rsid w:val="0032621F"/>
    <w:rsid w:val="0032649F"/>
    <w:rsid w:val="003264C0"/>
    <w:rsid w:val="0033211E"/>
    <w:rsid w:val="0034219D"/>
    <w:rsid w:val="003423DB"/>
    <w:rsid w:val="00343CE0"/>
    <w:rsid w:val="003532DE"/>
    <w:rsid w:val="0036293D"/>
    <w:rsid w:val="00382F50"/>
    <w:rsid w:val="0038479D"/>
    <w:rsid w:val="00386739"/>
    <w:rsid w:val="00390635"/>
    <w:rsid w:val="00393486"/>
    <w:rsid w:val="00394C42"/>
    <w:rsid w:val="0039613D"/>
    <w:rsid w:val="003B0FA6"/>
    <w:rsid w:val="003B12E7"/>
    <w:rsid w:val="003B23F5"/>
    <w:rsid w:val="003C0827"/>
    <w:rsid w:val="003C0944"/>
    <w:rsid w:val="003C1F65"/>
    <w:rsid w:val="003C35DD"/>
    <w:rsid w:val="003C40D9"/>
    <w:rsid w:val="003C415B"/>
    <w:rsid w:val="003C7BDD"/>
    <w:rsid w:val="003D5FA8"/>
    <w:rsid w:val="003D6BA5"/>
    <w:rsid w:val="003D7BB1"/>
    <w:rsid w:val="003E70BD"/>
    <w:rsid w:val="003F08F2"/>
    <w:rsid w:val="003F0EC9"/>
    <w:rsid w:val="003F1A08"/>
    <w:rsid w:val="003F4231"/>
    <w:rsid w:val="00406155"/>
    <w:rsid w:val="0040790E"/>
    <w:rsid w:val="00416019"/>
    <w:rsid w:val="00420BE8"/>
    <w:rsid w:val="0042646B"/>
    <w:rsid w:val="00426BF6"/>
    <w:rsid w:val="00427687"/>
    <w:rsid w:val="00433385"/>
    <w:rsid w:val="0044246D"/>
    <w:rsid w:val="00461CD0"/>
    <w:rsid w:val="0046341D"/>
    <w:rsid w:val="00464F18"/>
    <w:rsid w:val="00466E4E"/>
    <w:rsid w:val="00470E8A"/>
    <w:rsid w:val="00474FF4"/>
    <w:rsid w:val="00481EDB"/>
    <w:rsid w:val="00483B62"/>
    <w:rsid w:val="00485C49"/>
    <w:rsid w:val="00486D46"/>
    <w:rsid w:val="00487FC4"/>
    <w:rsid w:val="00492C1C"/>
    <w:rsid w:val="00492E09"/>
    <w:rsid w:val="004960BC"/>
    <w:rsid w:val="004A0623"/>
    <w:rsid w:val="004A1B1D"/>
    <w:rsid w:val="004A42A8"/>
    <w:rsid w:val="004A4542"/>
    <w:rsid w:val="004A5578"/>
    <w:rsid w:val="004A6A90"/>
    <w:rsid w:val="004B7C8F"/>
    <w:rsid w:val="004C0DD1"/>
    <w:rsid w:val="004C36EB"/>
    <w:rsid w:val="004C6279"/>
    <w:rsid w:val="004D3BF3"/>
    <w:rsid w:val="004D3DFF"/>
    <w:rsid w:val="004D4CDA"/>
    <w:rsid w:val="004E2836"/>
    <w:rsid w:val="004E2A71"/>
    <w:rsid w:val="004E74E4"/>
    <w:rsid w:val="004F49F7"/>
    <w:rsid w:val="004F668F"/>
    <w:rsid w:val="004F7B69"/>
    <w:rsid w:val="00504199"/>
    <w:rsid w:val="00505F41"/>
    <w:rsid w:val="00507B31"/>
    <w:rsid w:val="005112EA"/>
    <w:rsid w:val="00513683"/>
    <w:rsid w:val="00513F39"/>
    <w:rsid w:val="00516B8A"/>
    <w:rsid w:val="005247DD"/>
    <w:rsid w:val="00524FCC"/>
    <w:rsid w:val="00525025"/>
    <w:rsid w:val="00525941"/>
    <w:rsid w:val="00527788"/>
    <w:rsid w:val="0053239F"/>
    <w:rsid w:val="00533EA2"/>
    <w:rsid w:val="0053439E"/>
    <w:rsid w:val="0053552D"/>
    <w:rsid w:val="005361C8"/>
    <w:rsid w:val="00541D83"/>
    <w:rsid w:val="00542E29"/>
    <w:rsid w:val="005439CD"/>
    <w:rsid w:val="00543E5D"/>
    <w:rsid w:val="00554366"/>
    <w:rsid w:val="005574E4"/>
    <w:rsid w:val="00560BE6"/>
    <w:rsid w:val="00561354"/>
    <w:rsid w:val="00562FF0"/>
    <w:rsid w:val="0056361E"/>
    <w:rsid w:val="00563E4C"/>
    <w:rsid w:val="0056556C"/>
    <w:rsid w:val="00565F0F"/>
    <w:rsid w:val="00566A09"/>
    <w:rsid w:val="00571474"/>
    <w:rsid w:val="005813AB"/>
    <w:rsid w:val="005848DC"/>
    <w:rsid w:val="00584FEA"/>
    <w:rsid w:val="00586425"/>
    <w:rsid w:val="00592876"/>
    <w:rsid w:val="005A2362"/>
    <w:rsid w:val="005A32C8"/>
    <w:rsid w:val="005B48B9"/>
    <w:rsid w:val="005B6DFC"/>
    <w:rsid w:val="005B6EA3"/>
    <w:rsid w:val="005C68D6"/>
    <w:rsid w:val="005D4B09"/>
    <w:rsid w:val="005D620C"/>
    <w:rsid w:val="005E150D"/>
    <w:rsid w:val="005E285D"/>
    <w:rsid w:val="005E66BD"/>
    <w:rsid w:val="005F2AB4"/>
    <w:rsid w:val="00602B09"/>
    <w:rsid w:val="006038ED"/>
    <w:rsid w:val="00610949"/>
    <w:rsid w:val="00620440"/>
    <w:rsid w:val="00620810"/>
    <w:rsid w:val="006208E3"/>
    <w:rsid w:val="0062167E"/>
    <w:rsid w:val="006278EB"/>
    <w:rsid w:val="0063143D"/>
    <w:rsid w:val="006352E8"/>
    <w:rsid w:val="00636040"/>
    <w:rsid w:val="00646243"/>
    <w:rsid w:val="006504EE"/>
    <w:rsid w:val="006608B8"/>
    <w:rsid w:val="006759C3"/>
    <w:rsid w:val="00676032"/>
    <w:rsid w:val="00676DCD"/>
    <w:rsid w:val="00685ABF"/>
    <w:rsid w:val="00687BC5"/>
    <w:rsid w:val="006902E5"/>
    <w:rsid w:val="006928E4"/>
    <w:rsid w:val="00692D34"/>
    <w:rsid w:val="00693EF6"/>
    <w:rsid w:val="006A21CE"/>
    <w:rsid w:val="006A2832"/>
    <w:rsid w:val="006A2EDC"/>
    <w:rsid w:val="006A64D8"/>
    <w:rsid w:val="006A6DEE"/>
    <w:rsid w:val="006A7460"/>
    <w:rsid w:val="006B1224"/>
    <w:rsid w:val="006B6FB2"/>
    <w:rsid w:val="006C29DB"/>
    <w:rsid w:val="006C3BD2"/>
    <w:rsid w:val="006C652E"/>
    <w:rsid w:val="006C7E64"/>
    <w:rsid w:val="006D0849"/>
    <w:rsid w:val="006D3FBE"/>
    <w:rsid w:val="006E40B0"/>
    <w:rsid w:val="006E5C1E"/>
    <w:rsid w:val="006E7E56"/>
    <w:rsid w:val="006F0D8E"/>
    <w:rsid w:val="006F25B8"/>
    <w:rsid w:val="006F2D9F"/>
    <w:rsid w:val="006F405D"/>
    <w:rsid w:val="00703CC8"/>
    <w:rsid w:val="00706A56"/>
    <w:rsid w:val="0070717D"/>
    <w:rsid w:val="00711BE5"/>
    <w:rsid w:val="00722603"/>
    <w:rsid w:val="00724335"/>
    <w:rsid w:val="0072512B"/>
    <w:rsid w:val="007256B7"/>
    <w:rsid w:val="0073019B"/>
    <w:rsid w:val="00730694"/>
    <w:rsid w:val="007306CC"/>
    <w:rsid w:val="0073211C"/>
    <w:rsid w:val="00732B7D"/>
    <w:rsid w:val="00732FAB"/>
    <w:rsid w:val="00733D05"/>
    <w:rsid w:val="00740836"/>
    <w:rsid w:val="00744947"/>
    <w:rsid w:val="00750EB5"/>
    <w:rsid w:val="00753704"/>
    <w:rsid w:val="00765A7F"/>
    <w:rsid w:val="00774A2F"/>
    <w:rsid w:val="00774F78"/>
    <w:rsid w:val="00775722"/>
    <w:rsid w:val="0077624E"/>
    <w:rsid w:val="007805F7"/>
    <w:rsid w:val="00783168"/>
    <w:rsid w:val="00785401"/>
    <w:rsid w:val="0079230C"/>
    <w:rsid w:val="0079453D"/>
    <w:rsid w:val="007A3B44"/>
    <w:rsid w:val="007A72AB"/>
    <w:rsid w:val="007B5D37"/>
    <w:rsid w:val="007B7EA3"/>
    <w:rsid w:val="007C015B"/>
    <w:rsid w:val="007C07F9"/>
    <w:rsid w:val="007C58B7"/>
    <w:rsid w:val="007C5DCF"/>
    <w:rsid w:val="007C779F"/>
    <w:rsid w:val="007D1F37"/>
    <w:rsid w:val="007E1511"/>
    <w:rsid w:val="007E6E4A"/>
    <w:rsid w:val="007E7A21"/>
    <w:rsid w:val="007F47AC"/>
    <w:rsid w:val="0080065B"/>
    <w:rsid w:val="00801725"/>
    <w:rsid w:val="008048F8"/>
    <w:rsid w:val="00805D71"/>
    <w:rsid w:val="008101F9"/>
    <w:rsid w:val="00815DF6"/>
    <w:rsid w:val="00825D59"/>
    <w:rsid w:val="00827FA3"/>
    <w:rsid w:val="00832A41"/>
    <w:rsid w:val="008437AB"/>
    <w:rsid w:val="00850D41"/>
    <w:rsid w:val="00854170"/>
    <w:rsid w:val="00855FDA"/>
    <w:rsid w:val="008617D0"/>
    <w:rsid w:val="008649B6"/>
    <w:rsid w:val="00867378"/>
    <w:rsid w:val="00871237"/>
    <w:rsid w:val="008803A7"/>
    <w:rsid w:val="008832B9"/>
    <w:rsid w:val="0088711A"/>
    <w:rsid w:val="00897AEC"/>
    <w:rsid w:val="008A119E"/>
    <w:rsid w:val="008A148F"/>
    <w:rsid w:val="008A1E03"/>
    <w:rsid w:val="008B004D"/>
    <w:rsid w:val="008B4E3D"/>
    <w:rsid w:val="008C398A"/>
    <w:rsid w:val="008D087D"/>
    <w:rsid w:val="008D60F6"/>
    <w:rsid w:val="008E2F8F"/>
    <w:rsid w:val="008E61C5"/>
    <w:rsid w:val="008E6F7D"/>
    <w:rsid w:val="008E70DF"/>
    <w:rsid w:val="008E7BE3"/>
    <w:rsid w:val="008F1826"/>
    <w:rsid w:val="008F690E"/>
    <w:rsid w:val="00902E0D"/>
    <w:rsid w:val="00905A7B"/>
    <w:rsid w:val="00906A58"/>
    <w:rsid w:val="0091159D"/>
    <w:rsid w:val="0091434C"/>
    <w:rsid w:val="009156E6"/>
    <w:rsid w:val="00916830"/>
    <w:rsid w:val="00917F17"/>
    <w:rsid w:val="00924550"/>
    <w:rsid w:val="009246EE"/>
    <w:rsid w:val="00925E17"/>
    <w:rsid w:val="0092716D"/>
    <w:rsid w:val="00927E83"/>
    <w:rsid w:val="00936D2D"/>
    <w:rsid w:val="009437FF"/>
    <w:rsid w:val="00954083"/>
    <w:rsid w:val="00956791"/>
    <w:rsid w:val="00956BAF"/>
    <w:rsid w:val="00956FD3"/>
    <w:rsid w:val="009604B7"/>
    <w:rsid w:val="00963A3E"/>
    <w:rsid w:val="00972472"/>
    <w:rsid w:val="00976776"/>
    <w:rsid w:val="0097770C"/>
    <w:rsid w:val="009809E6"/>
    <w:rsid w:val="00980B28"/>
    <w:rsid w:val="00986CE0"/>
    <w:rsid w:val="00997FD3"/>
    <w:rsid w:val="009A1ADD"/>
    <w:rsid w:val="009A70E4"/>
    <w:rsid w:val="009B1FFD"/>
    <w:rsid w:val="009B26F3"/>
    <w:rsid w:val="009C1F5D"/>
    <w:rsid w:val="009C1F7B"/>
    <w:rsid w:val="009C487A"/>
    <w:rsid w:val="009C517A"/>
    <w:rsid w:val="009E1A6E"/>
    <w:rsid w:val="009E1B2D"/>
    <w:rsid w:val="009E275F"/>
    <w:rsid w:val="009E446C"/>
    <w:rsid w:val="009E47F9"/>
    <w:rsid w:val="009F0B00"/>
    <w:rsid w:val="009F1716"/>
    <w:rsid w:val="009F6C0E"/>
    <w:rsid w:val="009F78FD"/>
    <w:rsid w:val="00A00416"/>
    <w:rsid w:val="00A032F7"/>
    <w:rsid w:val="00A076AE"/>
    <w:rsid w:val="00A11417"/>
    <w:rsid w:val="00A15141"/>
    <w:rsid w:val="00A20273"/>
    <w:rsid w:val="00A2041E"/>
    <w:rsid w:val="00A22477"/>
    <w:rsid w:val="00A25B4A"/>
    <w:rsid w:val="00A27054"/>
    <w:rsid w:val="00A271BF"/>
    <w:rsid w:val="00A27AD3"/>
    <w:rsid w:val="00A30AFB"/>
    <w:rsid w:val="00A33165"/>
    <w:rsid w:val="00A423CF"/>
    <w:rsid w:val="00A425D7"/>
    <w:rsid w:val="00A4552C"/>
    <w:rsid w:val="00A515DF"/>
    <w:rsid w:val="00A53260"/>
    <w:rsid w:val="00A60023"/>
    <w:rsid w:val="00A60E80"/>
    <w:rsid w:val="00A626FA"/>
    <w:rsid w:val="00A67FFB"/>
    <w:rsid w:val="00A8607F"/>
    <w:rsid w:val="00A93257"/>
    <w:rsid w:val="00A95C16"/>
    <w:rsid w:val="00A966A2"/>
    <w:rsid w:val="00AA0A54"/>
    <w:rsid w:val="00AA1E5D"/>
    <w:rsid w:val="00AA4985"/>
    <w:rsid w:val="00AB4598"/>
    <w:rsid w:val="00AB55B6"/>
    <w:rsid w:val="00AC1B38"/>
    <w:rsid w:val="00AC2A8D"/>
    <w:rsid w:val="00AC5EA9"/>
    <w:rsid w:val="00AE5D7E"/>
    <w:rsid w:val="00AF001A"/>
    <w:rsid w:val="00AF4BE5"/>
    <w:rsid w:val="00AF792D"/>
    <w:rsid w:val="00B00355"/>
    <w:rsid w:val="00B01A3A"/>
    <w:rsid w:val="00B029F8"/>
    <w:rsid w:val="00B06D38"/>
    <w:rsid w:val="00B15DAC"/>
    <w:rsid w:val="00B16C60"/>
    <w:rsid w:val="00B207EA"/>
    <w:rsid w:val="00B217C4"/>
    <w:rsid w:val="00B31CA4"/>
    <w:rsid w:val="00B3768A"/>
    <w:rsid w:val="00B37B11"/>
    <w:rsid w:val="00B40465"/>
    <w:rsid w:val="00B41C6F"/>
    <w:rsid w:val="00B445B7"/>
    <w:rsid w:val="00B44BD7"/>
    <w:rsid w:val="00B56363"/>
    <w:rsid w:val="00B62636"/>
    <w:rsid w:val="00B63479"/>
    <w:rsid w:val="00B81C5B"/>
    <w:rsid w:val="00B82C4D"/>
    <w:rsid w:val="00B86E5D"/>
    <w:rsid w:val="00B94E3B"/>
    <w:rsid w:val="00B959E1"/>
    <w:rsid w:val="00B96393"/>
    <w:rsid w:val="00BA6629"/>
    <w:rsid w:val="00BB061C"/>
    <w:rsid w:val="00BB42D2"/>
    <w:rsid w:val="00BB4DB1"/>
    <w:rsid w:val="00BB6615"/>
    <w:rsid w:val="00BC3B9B"/>
    <w:rsid w:val="00BC6A6C"/>
    <w:rsid w:val="00BD0D33"/>
    <w:rsid w:val="00BD1F3E"/>
    <w:rsid w:val="00BD26B7"/>
    <w:rsid w:val="00BD6E1E"/>
    <w:rsid w:val="00BD78D4"/>
    <w:rsid w:val="00BE6439"/>
    <w:rsid w:val="00BE79F5"/>
    <w:rsid w:val="00C02993"/>
    <w:rsid w:val="00C07210"/>
    <w:rsid w:val="00C10CFE"/>
    <w:rsid w:val="00C15B61"/>
    <w:rsid w:val="00C16709"/>
    <w:rsid w:val="00C172AE"/>
    <w:rsid w:val="00C24905"/>
    <w:rsid w:val="00C3076B"/>
    <w:rsid w:val="00C313FA"/>
    <w:rsid w:val="00C31841"/>
    <w:rsid w:val="00C3271C"/>
    <w:rsid w:val="00C32E3F"/>
    <w:rsid w:val="00C3769B"/>
    <w:rsid w:val="00C432D2"/>
    <w:rsid w:val="00C43B52"/>
    <w:rsid w:val="00C45C97"/>
    <w:rsid w:val="00C4632D"/>
    <w:rsid w:val="00C64798"/>
    <w:rsid w:val="00C704DC"/>
    <w:rsid w:val="00C70DF8"/>
    <w:rsid w:val="00C720F1"/>
    <w:rsid w:val="00C7401F"/>
    <w:rsid w:val="00C7469D"/>
    <w:rsid w:val="00C75A34"/>
    <w:rsid w:val="00C77C92"/>
    <w:rsid w:val="00C86635"/>
    <w:rsid w:val="00C913C0"/>
    <w:rsid w:val="00C92500"/>
    <w:rsid w:val="00CA0862"/>
    <w:rsid w:val="00CA103A"/>
    <w:rsid w:val="00CA2735"/>
    <w:rsid w:val="00CB2FFB"/>
    <w:rsid w:val="00CB3DB7"/>
    <w:rsid w:val="00CC062D"/>
    <w:rsid w:val="00CC0E6D"/>
    <w:rsid w:val="00CC2D30"/>
    <w:rsid w:val="00CC4A3D"/>
    <w:rsid w:val="00CC72EB"/>
    <w:rsid w:val="00CD138A"/>
    <w:rsid w:val="00CD4103"/>
    <w:rsid w:val="00CD6E15"/>
    <w:rsid w:val="00CE0503"/>
    <w:rsid w:val="00CE22C6"/>
    <w:rsid w:val="00CE3DA8"/>
    <w:rsid w:val="00CF5D14"/>
    <w:rsid w:val="00D154A1"/>
    <w:rsid w:val="00D22E4C"/>
    <w:rsid w:val="00D344C0"/>
    <w:rsid w:val="00D360FD"/>
    <w:rsid w:val="00D41C4F"/>
    <w:rsid w:val="00D50397"/>
    <w:rsid w:val="00D51780"/>
    <w:rsid w:val="00D55DD9"/>
    <w:rsid w:val="00D561AB"/>
    <w:rsid w:val="00D57F0C"/>
    <w:rsid w:val="00D60A2F"/>
    <w:rsid w:val="00D64DBE"/>
    <w:rsid w:val="00D66121"/>
    <w:rsid w:val="00D66136"/>
    <w:rsid w:val="00D70382"/>
    <w:rsid w:val="00D74F94"/>
    <w:rsid w:val="00D75F09"/>
    <w:rsid w:val="00D835C6"/>
    <w:rsid w:val="00D87D71"/>
    <w:rsid w:val="00D91E2B"/>
    <w:rsid w:val="00D97BEF"/>
    <w:rsid w:val="00DA07C0"/>
    <w:rsid w:val="00DA4265"/>
    <w:rsid w:val="00DA55E4"/>
    <w:rsid w:val="00DA78A9"/>
    <w:rsid w:val="00DA792C"/>
    <w:rsid w:val="00DB1303"/>
    <w:rsid w:val="00DB338E"/>
    <w:rsid w:val="00DB5448"/>
    <w:rsid w:val="00DB5496"/>
    <w:rsid w:val="00DC5671"/>
    <w:rsid w:val="00DC5FBE"/>
    <w:rsid w:val="00DD3E89"/>
    <w:rsid w:val="00DD7621"/>
    <w:rsid w:val="00DD7A3B"/>
    <w:rsid w:val="00DE0DE7"/>
    <w:rsid w:val="00DE5AA4"/>
    <w:rsid w:val="00DE79D9"/>
    <w:rsid w:val="00DF03F9"/>
    <w:rsid w:val="00DF2713"/>
    <w:rsid w:val="00DF2F34"/>
    <w:rsid w:val="00E007D1"/>
    <w:rsid w:val="00E018BB"/>
    <w:rsid w:val="00E05CB4"/>
    <w:rsid w:val="00E15A72"/>
    <w:rsid w:val="00E17DC6"/>
    <w:rsid w:val="00E22018"/>
    <w:rsid w:val="00E24B24"/>
    <w:rsid w:val="00E2531E"/>
    <w:rsid w:val="00E44E9E"/>
    <w:rsid w:val="00E47FF0"/>
    <w:rsid w:val="00E52C3E"/>
    <w:rsid w:val="00E54211"/>
    <w:rsid w:val="00E5769E"/>
    <w:rsid w:val="00E60F2F"/>
    <w:rsid w:val="00E645FB"/>
    <w:rsid w:val="00E76E00"/>
    <w:rsid w:val="00E859A1"/>
    <w:rsid w:val="00E90E6A"/>
    <w:rsid w:val="00E95402"/>
    <w:rsid w:val="00EA1C3C"/>
    <w:rsid w:val="00EA4577"/>
    <w:rsid w:val="00EA5DBB"/>
    <w:rsid w:val="00EB0FA2"/>
    <w:rsid w:val="00EC0310"/>
    <w:rsid w:val="00EC0988"/>
    <w:rsid w:val="00EC4D2F"/>
    <w:rsid w:val="00EC76BC"/>
    <w:rsid w:val="00ED2678"/>
    <w:rsid w:val="00ED4E51"/>
    <w:rsid w:val="00EE1862"/>
    <w:rsid w:val="00EE1D1D"/>
    <w:rsid w:val="00EE1EA6"/>
    <w:rsid w:val="00EE3A21"/>
    <w:rsid w:val="00EE445A"/>
    <w:rsid w:val="00EF2A1A"/>
    <w:rsid w:val="00EF419A"/>
    <w:rsid w:val="00F00E68"/>
    <w:rsid w:val="00F016BF"/>
    <w:rsid w:val="00F04DEC"/>
    <w:rsid w:val="00F05776"/>
    <w:rsid w:val="00F124F4"/>
    <w:rsid w:val="00F1782C"/>
    <w:rsid w:val="00F22BCC"/>
    <w:rsid w:val="00F2483B"/>
    <w:rsid w:val="00F338D0"/>
    <w:rsid w:val="00F3460A"/>
    <w:rsid w:val="00F35FB6"/>
    <w:rsid w:val="00F37051"/>
    <w:rsid w:val="00F407D7"/>
    <w:rsid w:val="00F43BF1"/>
    <w:rsid w:val="00F512AA"/>
    <w:rsid w:val="00F51B0A"/>
    <w:rsid w:val="00F61EAB"/>
    <w:rsid w:val="00F627FB"/>
    <w:rsid w:val="00F744ED"/>
    <w:rsid w:val="00F77735"/>
    <w:rsid w:val="00F77BA4"/>
    <w:rsid w:val="00F84E4C"/>
    <w:rsid w:val="00F84F08"/>
    <w:rsid w:val="00F959F1"/>
    <w:rsid w:val="00FA0620"/>
    <w:rsid w:val="00FA1F42"/>
    <w:rsid w:val="00FA4330"/>
    <w:rsid w:val="00FA49EA"/>
    <w:rsid w:val="00FA7C9D"/>
    <w:rsid w:val="00FB154C"/>
    <w:rsid w:val="00FB2267"/>
    <w:rsid w:val="00FB321A"/>
    <w:rsid w:val="00FB471E"/>
    <w:rsid w:val="00FB48FE"/>
    <w:rsid w:val="00FC1516"/>
    <w:rsid w:val="00FC640C"/>
    <w:rsid w:val="00FC7A72"/>
    <w:rsid w:val="00FD584E"/>
    <w:rsid w:val="00FE1190"/>
    <w:rsid w:val="00FE3EB9"/>
    <w:rsid w:val="00FE7D74"/>
    <w:rsid w:val="00FF1373"/>
    <w:rsid w:val="00FF3731"/>
    <w:rsid w:val="00FF5D16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8D569"/>
  <w15:chartTrackingRefBased/>
  <w15:docId w15:val="{C04FB489-E3D1-4F46-8B0B-2D53C50F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6F7D"/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B029F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B029F8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B029F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B029F8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E6F7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E6F7D"/>
    <w:rPr>
      <w:sz w:val="20"/>
      <w:szCs w:val="20"/>
    </w:rPr>
  </w:style>
  <w:style w:type="table" w:styleId="Onopgemaaktetabel4">
    <w:name w:val="Plain Table 4"/>
    <w:basedOn w:val="Standaardtabel"/>
    <w:uiPriority w:val="44"/>
    <w:rsid w:val="008E6F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link w:val="GeenafstandChar"/>
    <w:uiPriority w:val="1"/>
    <w:qFormat/>
    <w:rsid w:val="008E6F7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E6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E79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217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17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17C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217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217C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21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17C4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link w:val="NormaalwebChar"/>
    <w:uiPriority w:val="99"/>
    <w:unhideWhenUsed/>
    <w:rsid w:val="00925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925E1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E40B0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F1A23"/>
    <w:rPr>
      <w:color w:val="0000FF"/>
      <w:u w:val="single"/>
    </w:rPr>
  </w:style>
  <w:style w:type="paragraph" w:customStyle="1" w:styleId="EndNoteCategoryHeading">
    <w:name w:val="EndNote Category Heading"/>
    <w:basedOn w:val="Standaard"/>
    <w:link w:val="EndNoteCategoryHeadingChar"/>
    <w:rsid w:val="00F05776"/>
    <w:pPr>
      <w:spacing w:before="120" w:after="120"/>
    </w:pPr>
    <w:rPr>
      <w:b/>
      <w:noProof/>
      <w:lang w:val="en-GB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F05776"/>
    <w:rPr>
      <w:b/>
      <w:noProof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05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F05776"/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913C0"/>
  </w:style>
  <w:style w:type="paragraph" w:styleId="Revisie">
    <w:name w:val="Revision"/>
    <w:hidden/>
    <w:uiPriority w:val="99"/>
    <w:semiHidden/>
    <w:rsid w:val="00FE3EB9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1"/>
    <w:rsid w:val="00B029F8"/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character" w:customStyle="1" w:styleId="Kop2Char">
    <w:name w:val="Kop 2 Char"/>
    <w:basedOn w:val="Standaardalinea-lettertype"/>
    <w:link w:val="Kop2"/>
    <w:uiPriority w:val="1"/>
    <w:rsid w:val="00B029F8"/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character" w:customStyle="1" w:styleId="Kop3Char">
    <w:name w:val="Kop 3 Char"/>
    <w:basedOn w:val="Standaardalinea-lettertype"/>
    <w:link w:val="Kop3"/>
    <w:uiPriority w:val="1"/>
    <w:rsid w:val="00B029F8"/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character" w:customStyle="1" w:styleId="Kop4Char">
    <w:name w:val="Kop 4 Char"/>
    <w:basedOn w:val="Standaardalinea-lettertype"/>
    <w:link w:val="Kop4"/>
    <w:uiPriority w:val="1"/>
    <w:rsid w:val="00B029F8"/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Titel">
    <w:name w:val="Title"/>
    <w:basedOn w:val="Standaard"/>
    <w:next w:val="Standaard"/>
    <w:link w:val="TitelChar"/>
    <w:autoRedefine/>
    <w:qFormat/>
    <w:rsid w:val="00B029F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basedOn w:val="Standaardalinea-lettertype"/>
    <w:link w:val="Titel"/>
    <w:rsid w:val="00B029F8"/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B029F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029F8"/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paragraph" w:styleId="Lijstnummering">
    <w:name w:val="List Number"/>
    <w:basedOn w:val="Standaard"/>
    <w:autoRedefine/>
    <w:uiPriority w:val="4"/>
    <w:qFormat/>
    <w:rsid w:val="00B029F8"/>
    <w:pPr>
      <w:numPr>
        <w:numId w:val="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B029F8"/>
    <w:pPr>
      <w:numPr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B029F8"/>
    <w:pPr>
      <w:numPr>
        <w:ilvl w:val="1"/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B029F8"/>
    <w:pPr>
      <w:numPr>
        <w:ilvl w:val="2"/>
        <w:numId w:val="3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B029F8"/>
    <w:pPr>
      <w:numPr>
        <w:numId w:val="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B029F8"/>
    <w:pPr>
      <w:numPr>
        <w:ilvl w:val="2"/>
        <w:numId w:val="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B029F8"/>
    <w:pPr>
      <w:numPr>
        <w:ilvl w:val="1"/>
        <w:numId w:val="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B029F8"/>
    <w:pPr>
      <w:numPr>
        <w:ilvl w:val="1"/>
        <w:numId w:val="5"/>
      </w:numPr>
      <w:ind w:left="0" w:firstLine="0"/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B029F8"/>
    <w:pPr>
      <w:numPr>
        <w:numId w:val="5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B029F8"/>
    <w:pPr>
      <w:numPr>
        <w:ilvl w:val="2"/>
        <w:numId w:val="5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B029F8"/>
    <w:pPr>
      <w:numPr>
        <w:numId w:val="6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B029F8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029F8"/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hljs-number">
    <w:name w:val="hljs-number"/>
    <w:basedOn w:val="Standaardalinea-lettertype"/>
    <w:rsid w:val="00B029F8"/>
  </w:style>
  <w:style w:type="character" w:styleId="Zwaar">
    <w:name w:val="Strong"/>
    <w:basedOn w:val="Standaardalinea-lettertype"/>
    <w:uiPriority w:val="22"/>
    <w:qFormat/>
    <w:rsid w:val="00B029F8"/>
    <w:rPr>
      <w:b/>
      <w:bCs/>
    </w:rPr>
  </w:style>
  <w:style w:type="table" w:customStyle="1" w:styleId="Tabelraster1">
    <w:name w:val="Tabelraster1"/>
    <w:basedOn w:val="Standaardtabel"/>
    <w:next w:val="Tabelraster"/>
    <w:uiPriority w:val="59"/>
    <w:rsid w:val="0056556C"/>
    <w:pPr>
      <w:spacing w:after="0" w:line="240" w:lineRule="auto"/>
    </w:pPr>
    <w:rPr>
      <w:rFonts w:ascii="Calibri" w:eastAsia="Calibri" w:hAnsi="Calibri" w:cs="Times New Roman"/>
      <w:kern w:val="2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0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DAD3E-EADF-41EE-9717-F6262DE4D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67</Words>
  <Characters>19073</Characters>
  <Application>Microsoft Office Word</Application>
  <DocSecurity>0</DocSecurity>
  <Lines>158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, J.L. de (Justine)</dc:creator>
  <cp:keywords/>
  <dc:description/>
  <cp:lastModifiedBy>With, J.L. de (Justine)</cp:lastModifiedBy>
  <cp:revision>2</cp:revision>
  <dcterms:created xsi:type="dcterms:W3CDTF">2024-10-18T06:43:00Z</dcterms:created>
  <dcterms:modified xsi:type="dcterms:W3CDTF">2024-10-18T06:43:00Z</dcterms:modified>
</cp:coreProperties>
</file>